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82C4B" w14:textId="77777777" w:rsidR="00863145" w:rsidRPr="00863145" w:rsidRDefault="00863145" w:rsidP="00863145">
      <w:pPr>
        <w:spacing w:before="120" w:after="120" w:line="240" w:lineRule="auto"/>
        <w:rPr>
          <w:rFonts w:ascii="Calibri" w:hAnsi="Calibri" w:cs="Calibri"/>
          <w:b/>
          <w:bCs/>
          <w:noProof/>
          <w:color w:val="000000"/>
          <w:sz w:val="36"/>
          <w:szCs w:val="40"/>
        </w:rPr>
      </w:pPr>
      <w:r w:rsidRPr="00863145">
        <w:rPr>
          <w:rFonts w:ascii="Calibri" w:hAnsi="Calibri" w:cs="Calibri"/>
          <w:b/>
          <w:bCs/>
          <w:noProof/>
          <w:color w:val="000000"/>
          <w:sz w:val="36"/>
          <w:szCs w:val="40"/>
          <w:lang w:eastAsia="zh-CN"/>
        </w:rPr>
        <w:t>P</w:t>
      </w:r>
      <w:r w:rsidRPr="00863145">
        <w:rPr>
          <w:rFonts w:ascii="Calibri" w:hAnsi="Calibri" w:cs="Calibri" w:hint="eastAsia"/>
          <w:b/>
          <w:bCs/>
          <w:noProof/>
          <w:color w:val="000000"/>
          <w:sz w:val="36"/>
          <w:szCs w:val="40"/>
          <w:lang w:eastAsia="zh-CN"/>
        </w:rPr>
        <w:t>rotocol</w:t>
      </w:r>
    </w:p>
    <w:p w14:paraId="3AD805D3" w14:textId="77777777" w:rsidR="00C54EEA" w:rsidRDefault="004D780F" w:rsidP="00D66B90">
      <w:pPr>
        <w:spacing w:before="120" w:after="120" w:line="240" w:lineRule="auto"/>
        <w:jc w:val="center"/>
        <w:rPr>
          <w:rFonts w:ascii="Calibri" w:hAnsi="Calibri" w:cs="Calibri"/>
          <w:b/>
          <w:bCs/>
          <w:noProof/>
          <w:color w:val="000000"/>
          <w:sz w:val="32"/>
          <w:szCs w:val="40"/>
        </w:rPr>
      </w:pPr>
      <w:r w:rsidRPr="00C54EEA">
        <w:rPr>
          <w:rFonts w:ascii="Calibri" w:hAnsi="Calibri" w:cs="Calibri"/>
          <w:b/>
          <w:bCs/>
          <w:noProof/>
          <w:color w:val="000000"/>
          <w:sz w:val="32"/>
          <w:szCs w:val="40"/>
        </w:rPr>
        <w:t xml:space="preserve">Efficacy of Technology-assisted </w:t>
      </w:r>
    </w:p>
    <w:p w14:paraId="0C643B8F" w14:textId="77777777" w:rsidR="00C54EEA" w:rsidRDefault="007A5263" w:rsidP="00D66B90">
      <w:pPr>
        <w:spacing w:before="120" w:after="120" w:line="240" w:lineRule="auto"/>
        <w:jc w:val="center"/>
        <w:rPr>
          <w:rFonts w:ascii="Calibri" w:hAnsi="Calibri" w:cs="Calibri"/>
          <w:b/>
          <w:bCs/>
          <w:noProof/>
          <w:color w:val="000000"/>
          <w:sz w:val="32"/>
          <w:szCs w:val="40"/>
        </w:rPr>
      </w:pPr>
      <w:r>
        <w:rPr>
          <w:rFonts w:ascii="Calibri" w:hAnsi="Calibri" w:cs="Calibri"/>
          <w:b/>
          <w:bCs/>
          <w:noProof/>
          <w:color w:val="000000"/>
          <w:sz w:val="32"/>
          <w:szCs w:val="40"/>
          <w:lang w:eastAsia="zh-CN"/>
        </w:rPr>
        <w:t>C</w:t>
      </w:r>
      <w:r>
        <w:rPr>
          <w:rFonts w:ascii="Calibri" w:hAnsi="Calibri" w:cs="Calibri" w:hint="eastAsia"/>
          <w:b/>
          <w:bCs/>
          <w:noProof/>
          <w:color w:val="000000"/>
          <w:sz w:val="32"/>
          <w:szCs w:val="40"/>
          <w:lang w:eastAsia="zh-CN"/>
        </w:rPr>
        <w:t>ombined</w:t>
      </w:r>
      <w:r>
        <w:rPr>
          <w:rFonts w:ascii="Calibri" w:hAnsi="Calibri" w:cs="Calibri"/>
          <w:b/>
          <w:bCs/>
          <w:noProof/>
          <w:color w:val="000000"/>
          <w:sz w:val="32"/>
          <w:szCs w:val="40"/>
        </w:rPr>
        <w:t xml:space="preserve"> </w:t>
      </w:r>
      <w:r w:rsidR="004D780F" w:rsidRPr="00C54EEA">
        <w:rPr>
          <w:rFonts w:ascii="Calibri" w:hAnsi="Calibri" w:cs="Calibri"/>
          <w:b/>
          <w:bCs/>
          <w:noProof/>
          <w:color w:val="000000"/>
          <w:sz w:val="32"/>
          <w:szCs w:val="40"/>
        </w:rPr>
        <w:t xml:space="preserve">Home-based Exercise in Ankylosing Spondylitis: </w:t>
      </w:r>
    </w:p>
    <w:p w14:paraId="7C4D907F" w14:textId="77777777" w:rsidR="00B44378" w:rsidRPr="00C54EEA" w:rsidRDefault="004D780F" w:rsidP="00D66B90">
      <w:pPr>
        <w:spacing w:before="120" w:after="120" w:line="240" w:lineRule="auto"/>
        <w:jc w:val="center"/>
        <w:rPr>
          <w:b/>
          <w:bCs/>
          <w:sz w:val="32"/>
          <w:szCs w:val="40"/>
        </w:rPr>
      </w:pPr>
      <w:r w:rsidRPr="00C54EEA">
        <w:rPr>
          <w:rFonts w:ascii="Calibri" w:hAnsi="Calibri" w:cs="Calibri"/>
          <w:b/>
          <w:bCs/>
          <w:noProof/>
          <w:color w:val="000000"/>
          <w:sz w:val="32"/>
          <w:szCs w:val="40"/>
        </w:rPr>
        <w:t>a Randomized, Controlled trial</w:t>
      </w:r>
    </w:p>
    <w:p w14:paraId="46AD5724" w14:textId="77777777" w:rsidR="00C54EEA" w:rsidRDefault="00C54EEA" w:rsidP="00C54EEA">
      <w:pPr>
        <w:spacing w:before="120" w:after="120" w:line="240" w:lineRule="auto"/>
        <w:jc w:val="both"/>
        <w:rPr>
          <w:b/>
          <w:bCs/>
          <w:sz w:val="24"/>
          <w:szCs w:val="28"/>
          <w:lang w:eastAsia="zh-CN"/>
        </w:rPr>
      </w:pPr>
    </w:p>
    <w:p w14:paraId="02F4D56D" w14:textId="77777777" w:rsidR="00C54EEA" w:rsidRDefault="00C54EEA" w:rsidP="00C54EEA">
      <w:pPr>
        <w:spacing w:before="120" w:after="120" w:line="240" w:lineRule="auto"/>
        <w:jc w:val="both"/>
        <w:rPr>
          <w:b/>
          <w:bCs/>
          <w:sz w:val="24"/>
          <w:szCs w:val="28"/>
          <w:lang w:eastAsia="zh-CN"/>
        </w:rPr>
      </w:pPr>
    </w:p>
    <w:p w14:paraId="05AC65CE" w14:textId="77777777" w:rsidR="00C54EEA" w:rsidRPr="00C54EEA" w:rsidRDefault="00C54EEA" w:rsidP="00C54EEA">
      <w:pPr>
        <w:spacing w:before="120" w:after="120" w:line="240" w:lineRule="auto"/>
        <w:jc w:val="both"/>
        <w:rPr>
          <w:bCs/>
          <w:sz w:val="28"/>
          <w:szCs w:val="28"/>
          <w:lang w:eastAsia="zh-CN"/>
        </w:rPr>
      </w:pPr>
      <w:r w:rsidRPr="00C54EEA">
        <w:rPr>
          <w:b/>
          <w:bCs/>
          <w:sz w:val="28"/>
          <w:szCs w:val="28"/>
          <w:lang w:eastAsia="zh-CN"/>
        </w:rPr>
        <w:t>S</w:t>
      </w:r>
      <w:r w:rsidRPr="00C54EEA">
        <w:rPr>
          <w:rFonts w:hint="eastAsia"/>
          <w:b/>
          <w:bCs/>
          <w:sz w:val="28"/>
          <w:szCs w:val="28"/>
          <w:lang w:eastAsia="zh-CN"/>
        </w:rPr>
        <w:t>tudy</w:t>
      </w:r>
      <w:r w:rsidRPr="00C54EEA">
        <w:rPr>
          <w:b/>
          <w:bCs/>
          <w:sz w:val="28"/>
          <w:szCs w:val="28"/>
        </w:rPr>
        <w:t xml:space="preserve"> </w:t>
      </w:r>
      <w:r w:rsidRPr="00C54EEA">
        <w:rPr>
          <w:rFonts w:hint="eastAsia"/>
          <w:b/>
          <w:bCs/>
          <w:sz w:val="28"/>
          <w:szCs w:val="28"/>
          <w:lang w:eastAsia="zh-CN"/>
        </w:rPr>
        <w:t>center</w:t>
      </w:r>
      <w:r w:rsidRPr="00C54EEA">
        <w:rPr>
          <w:rFonts w:hint="eastAsia"/>
          <w:bCs/>
          <w:sz w:val="28"/>
          <w:szCs w:val="28"/>
          <w:lang w:eastAsia="zh-CN"/>
        </w:rPr>
        <w:t>:</w:t>
      </w:r>
      <w:r w:rsidRPr="00C54EEA">
        <w:rPr>
          <w:bCs/>
          <w:sz w:val="28"/>
          <w:szCs w:val="28"/>
          <w:lang w:eastAsia="zh-CN"/>
        </w:rPr>
        <w:t xml:space="preserve"> </w:t>
      </w:r>
    </w:p>
    <w:p w14:paraId="41CA53F3" w14:textId="77777777" w:rsidR="00C54EEA" w:rsidRPr="00C54EEA" w:rsidRDefault="00C54EEA" w:rsidP="00C54EEA">
      <w:pPr>
        <w:spacing w:before="120" w:after="120" w:line="240" w:lineRule="auto"/>
        <w:jc w:val="both"/>
        <w:rPr>
          <w:bCs/>
          <w:sz w:val="28"/>
          <w:szCs w:val="28"/>
        </w:rPr>
      </w:pPr>
      <w:r w:rsidRPr="00C54EEA">
        <w:rPr>
          <w:bCs/>
          <w:sz w:val="28"/>
          <w:szCs w:val="28"/>
        </w:rPr>
        <w:t>Department of Rheumatology, Chinese PLA General Hospital</w:t>
      </w:r>
    </w:p>
    <w:p w14:paraId="0A036005" w14:textId="77777777" w:rsidR="004D780F" w:rsidRPr="00C54EEA" w:rsidRDefault="004D780F" w:rsidP="00D66B90">
      <w:pPr>
        <w:spacing w:before="120" w:after="120" w:line="240" w:lineRule="auto"/>
        <w:jc w:val="center"/>
        <w:rPr>
          <w:b/>
          <w:bCs/>
          <w:sz w:val="32"/>
          <w:szCs w:val="28"/>
          <w:highlight w:val="yellow"/>
        </w:rPr>
      </w:pPr>
    </w:p>
    <w:p w14:paraId="3E8766B3" w14:textId="77777777" w:rsidR="008C4A46" w:rsidRPr="00C54EEA" w:rsidRDefault="008C4A46" w:rsidP="00D66B90">
      <w:pPr>
        <w:spacing w:before="120" w:after="120" w:line="240" w:lineRule="auto"/>
        <w:jc w:val="center"/>
        <w:rPr>
          <w:b/>
          <w:bCs/>
          <w:sz w:val="32"/>
          <w:szCs w:val="28"/>
        </w:rPr>
      </w:pPr>
    </w:p>
    <w:p w14:paraId="6B7BB46C" w14:textId="77777777" w:rsidR="008E04CA" w:rsidRPr="00C54EEA" w:rsidRDefault="008E04CA" w:rsidP="00C54EEA">
      <w:pPr>
        <w:spacing w:before="120" w:after="120" w:line="240" w:lineRule="auto"/>
        <w:jc w:val="center"/>
        <w:rPr>
          <w:bCs/>
          <w:sz w:val="28"/>
          <w:szCs w:val="28"/>
        </w:rPr>
      </w:pPr>
      <w:r w:rsidRPr="00C54EEA">
        <w:rPr>
          <w:b/>
          <w:bCs/>
          <w:sz w:val="28"/>
          <w:szCs w:val="28"/>
        </w:rPr>
        <w:t>Principal Investigator:</w:t>
      </w:r>
      <w:r w:rsidR="00863145" w:rsidRPr="00C54EEA">
        <w:t xml:space="preserve"> </w:t>
      </w:r>
      <w:r w:rsidRPr="00C54EEA">
        <w:rPr>
          <w:bCs/>
          <w:sz w:val="28"/>
          <w:szCs w:val="28"/>
        </w:rPr>
        <w:t>Feng Huang, MD</w:t>
      </w:r>
    </w:p>
    <w:p w14:paraId="03C57372" w14:textId="77777777" w:rsidR="008E04CA" w:rsidRPr="00C54EEA" w:rsidRDefault="00C54EEA" w:rsidP="00C54EEA">
      <w:pPr>
        <w:spacing w:before="120" w:after="120" w:line="240" w:lineRule="auto"/>
        <w:jc w:val="center"/>
        <w:rPr>
          <w:bCs/>
          <w:sz w:val="28"/>
          <w:szCs w:val="28"/>
        </w:rPr>
      </w:pPr>
      <w:r w:rsidRPr="00C54EEA">
        <w:rPr>
          <w:b/>
          <w:bCs/>
          <w:sz w:val="28"/>
          <w:szCs w:val="28"/>
        </w:rPr>
        <w:t>Contact Address</w:t>
      </w:r>
      <w:r w:rsidRPr="00C54EEA">
        <w:rPr>
          <w:bCs/>
          <w:sz w:val="28"/>
          <w:szCs w:val="28"/>
        </w:rPr>
        <w:t xml:space="preserve">: </w:t>
      </w:r>
      <w:r w:rsidR="008E04CA" w:rsidRPr="00C54EEA">
        <w:rPr>
          <w:bCs/>
          <w:sz w:val="28"/>
          <w:szCs w:val="28"/>
        </w:rPr>
        <w:t xml:space="preserve">28 </w:t>
      </w:r>
      <w:proofErr w:type="spellStart"/>
      <w:r w:rsidR="008E04CA" w:rsidRPr="00C54EEA">
        <w:rPr>
          <w:bCs/>
          <w:sz w:val="28"/>
          <w:szCs w:val="28"/>
        </w:rPr>
        <w:t>Fuxing</w:t>
      </w:r>
      <w:proofErr w:type="spellEnd"/>
      <w:r w:rsidR="008E04CA" w:rsidRPr="00C54EEA">
        <w:rPr>
          <w:bCs/>
          <w:sz w:val="28"/>
          <w:szCs w:val="28"/>
        </w:rPr>
        <w:t xml:space="preserve"> Road, Beijing 100853, China</w:t>
      </w:r>
    </w:p>
    <w:p w14:paraId="48EA9895" w14:textId="77777777" w:rsidR="008E04CA" w:rsidRPr="00C54EEA" w:rsidRDefault="00C54EEA" w:rsidP="00C54EEA">
      <w:pPr>
        <w:spacing w:before="120" w:after="120" w:line="240" w:lineRule="auto"/>
        <w:jc w:val="center"/>
        <w:rPr>
          <w:bCs/>
          <w:sz w:val="28"/>
          <w:szCs w:val="28"/>
        </w:rPr>
      </w:pPr>
      <w:r w:rsidRPr="00C54EEA">
        <w:rPr>
          <w:b/>
          <w:bCs/>
          <w:sz w:val="28"/>
          <w:szCs w:val="28"/>
        </w:rPr>
        <w:t>Telep</w:t>
      </w:r>
      <w:r w:rsidR="008E04CA" w:rsidRPr="00C54EEA">
        <w:rPr>
          <w:b/>
          <w:bCs/>
          <w:sz w:val="28"/>
          <w:szCs w:val="28"/>
        </w:rPr>
        <w:t>hone</w:t>
      </w:r>
      <w:r w:rsidR="008E04CA" w:rsidRPr="00C54EEA">
        <w:rPr>
          <w:bCs/>
          <w:sz w:val="28"/>
          <w:szCs w:val="28"/>
        </w:rPr>
        <w:t>: +86-10-55499114</w:t>
      </w:r>
    </w:p>
    <w:p w14:paraId="6AEC607F" w14:textId="77777777" w:rsidR="008E04CA" w:rsidRPr="00C54EEA" w:rsidRDefault="008E04CA" w:rsidP="00C54EEA">
      <w:pPr>
        <w:spacing w:before="120" w:after="120" w:line="240" w:lineRule="auto"/>
        <w:jc w:val="center"/>
        <w:rPr>
          <w:bCs/>
          <w:sz w:val="28"/>
          <w:szCs w:val="28"/>
        </w:rPr>
      </w:pPr>
      <w:r w:rsidRPr="00C54EEA">
        <w:rPr>
          <w:b/>
          <w:bCs/>
          <w:sz w:val="28"/>
          <w:szCs w:val="28"/>
        </w:rPr>
        <w:t>Email</w:t>
      </w:r>
      <w:r w:rsidRPr="00C54EEA">
        <w:rPr>
          <w:bCs/>
          <w:sz w:val="28"/>
          <w:szCs w:val="28"/>
        </w:rPr>
        <w:t>: fhuang@301hospital.com.cn</w:t>
      </w:r>
    </w:p>
    <w:p w14:paraId="093ED636" w14:textId="77777777" w:rsidR="008E04CA" w:rsidRPr="00863145" w:rsidRDefault="008E04CA" w:rsidP="00D66B90">
      <w:pPr>
        <w:spacing w:before="120" w:after="120" w:line="240" w:lineRule="auto"/>
        <w:ind w:left="2880" w:firstLine="720"/>
        <w:jc w:val="both"/>
        <w:rPr>
          <w:bCs/>
          <w:sz w:val="24"/>
          <w:szCs w:val="28"/>
        </w:rPr>
      </w:pPr>
    </w:p>
    <w:p w14:paraId="4AAC82A6" w14:textId="77777777" w:rsidR="007907BD" w:rsidRDefault="007907BD" w:rsidP="00D66B90">
      <w:pPr>
        <w:spacing w:before="120" w:after="120" w:line="240" w:lineRule="auto"/>
        <w:ind w:left="2880" w:firstLine="720"/>
        <w:jc w:val="both"/>
        <w:rPr>
          <w:bCs/>
          <w:sz w:val="28"/>
          <w:szCs w:val="28"/>
        </w:rPr>
      </w:pPr>
    </w:p>
    <w:p w14:paraId="571CFA83" w14:textId="77777777" w:rsidR="004D780F" w:rsidRDefault="004D780F" w:rsidP="00D66B90">
      <w:pPr>
        <w:spacing w:before="120" w:after="120" w:line="240" w:lineRule="auto"/>
        <w:ind w:left="2880" w:firstLine="720"/>
        <w:jc w:val="both"/>
        <w:rPr>
          <w:bCs/>
          <w:sz w:val="28"/>
          <w:szCs w:val="28"/>
        </w:rPr>
      </w:pPr>
    </w:p>
    <w:p w14:paraId="0DC35620" w14:textId="77777777" w:rsidR="004D780F" w:rsidRDefault="004D780F" w:rsidP="00D66B90">
      <w:pPr>
        <w:spacing w:before="120" w:after="120" w:line="240" w:lineRule="auto"/>
        <w:ind w:left="2880" w:firstLine="720"/>
        <w:jc w:val="both"/>
        <w:rPr>
          <w:bCs/>
          <w:sz w:val="28"/>
          <w:szCs w:val="28"/>
        </w:rPr>
      </w:pPr>
    </w:p>
    <w:p w14:paraId="19CBB7A2" w14:textId="77777777" w:rsidR="004D780F" w:rsidRDefault="004D780F" w:rsidP="00D66B90">
      <w:pPr>
        <w:spacing w:before="120" w:after="120" w:line="240" w:lineRule="auto"/>
        <w:ind w:left="2880" w:firstLine="720"/>
        <w:jc w:val="both"/>
        <w:rPr>
          <w:bCs/>
          <w:sz w:val="28"/>
          <w:szCs w:val="28"/>
        </w:rPr>
      </w:pPr>
    </w:p>
    <w:p w14:paraId="3750898F" w14:textId="77777777" w:rsidR="004D780F" w:rsidRDefault="004D780F" w:rsidP="00D66B90">
      <w:pPr>
        <w:spacing w:before="120" w:after="120" w:line="240" w:lineRule="auto"/>
        <w:ind w:left="2880" w:firstLine="720"/>
        <w:jc w:val="both"/>
        <w:rPr>
          <w:bCs/>
          <w:sz w:val="28"/>
          <w:szCs w:val="28"/>
        </w:rPr>
      </w:pPr>
    </w:p>
    <w:sdt>
      <w:sdtPr>
        <w:rPr>
          <w:rFonts w:asciiTheme="minorHAnsi" w:eastAsiaTheme="minorEastAsia" w:hAnsiTheme="minorHAnsi"/>
          <w:bCs/>
          <w:caps/>
          <w:kern w:val="0"/>
          <w:sz w:val="20"/>
          <w:szCs w:val="20"/>
        </w:rPr>
        <w:id w:val="-1650666686"/>
        <w:docPartObj>
          <w:docPartGallery w:val="Table of Contents"/>
          <w:docPartUnique/>
        </w:docPartObj>
      </w:sdtPr>
      <w:sdtEndPr>
        <w:rPr>
          <w:bCs w:val="0"/>
          <w:caps w:val="0"/>
          <w:noProof/>
        </w:rPr>
      </w:sdtEndPr>
      <w:sdtContent>
        <w:p w14:paraId="27BA0645" w14:textId="77777777" w:rsidR="008E04CA" w:rsidRPr="00EC2CEA" w:rsidRDefault="008E04CA" w:rsidP="00D66B90">
          <w:pPr>
            <w:pStyle w:val="A-BodyText"/>
            <w:spacing w:line="360" w:lineRule="auto"/>
            <w:jc w:val="both"/>
            <w:rPr>
              <w:rStyle w:val="heading2Char"/>
              <w:color w:val="auto"/>
              <w:sz w:val="36"/>
            </w:rPr>
          </w:pPr>
          <w:r w:rsidRPr="00EC2CEA">
            <w:rPr>
              <w:rStyle w:val="heading2Char"/>
              <w:color w:val="auto"/>
              <w:sz w:val="36"/>
            </w:rPr>
            <w:t>Table of Contents</w:t>
          </w:r>
        </w:p>
        <w:p w14:paraId="4E2C6A87" w14:textId="4C0A33C1" w:rsidR="009A6ED7" w:rsidRDefault="008E04CA">
          <w:pPr>
            <w:pStyle w:val="TOC1"/>
            <w:rPr>
              <w:noProof/>
              <w:kern w:val="2"/>
              <w:sz w:val="21"/>
              <w:szCs w:val="22"/>
              <w:lang w:eastAsia="zh-CN"/>
            </w:rPr>
          </w:pPr>
          <w:r w:rsidRPr="00EC2CEA">
            <w:fldChar w:fldCharType="begin"/>
          </w:r>
          <w:r w:rsidRPr="00EC2CEA">
            <w:instrText xml:space="preserve"> TOC \o "1-3" \h \z \u </w:instrText>
          </w:r>
          <w:r w:rsidRPr="00EC2CEA">
            <w:fldChar w:fldCharType="separate"/>
          </w:r>
          <w:hyperlink w:anchor="_Toc48247241" w:history="1">
            <w:r w:rsidR="009A6ED7" w:rsidRPr="00A01414">
              <w:rPr>
                <w:rStyle w:val="ab"/>
                <w:noProof/>
              </w:rPr>
              <w:t>1</w:t>
            </w:r>
            <w:r w:rsidR="009A6ED7">
              <w:rPr>
                <w:noProof/>
                <w:kern w:val="2"/>
                <w:sz w:val="21"/>
                <w:szCs w:val="22"/>
                <w:lang w:eastAsia="zh-CN"/>
              </w:rPr>
              <w:tab/>
            </w:r>
            <w:r w:rsidR="009A6ED7" w:rsidRPr="00A01414">
              <w:rPr>
                <w:rStyle w:val="ab"/>
                <w:noProof/>
              </w:rPr>
              <w:t>PROTOCOL SUMMARY</w:t>
            </w:r>
            <w:r w:rsidR="009A6ED7">
              <w:rPr>
                <w:noProof/>
                <w:webHidden/>
              </w:rPr>
              <w:tab/>
            </w:r>
            <w:r w:rsidR="009A6ED7">
              <w:rPr>
                <w:noProof/>
                <w:webHidden/>
              </w:rPr>
              <w:fldChar w:fldCharType="begin"/>
            </w:r>
            <w:r w:rsidR="009A6ED7">
              <w:rPr>
                <w:noProof/>
                <w:webHidden/>
              </w:rPr>
              <w:instrText xml:space="preserve"> PAGEREF _Toc48247241 \h </w:instrText>
            </w:r>
            <w:r w:rsidR="009A6ED7">
              <w:rPr>
                <w:noProof/>
                <w:webHidden/>
              </w:rPr>
            </w:r>
            <w:r w:rsidR="009A6ED7">
              <w:rPr>
                <w:noProof/>
                <w:webHidden/>
              </w:rPr>
              <w:fldChar w:fldCharType="separate"/>
            </w:r>
            <w:r w:rsidR="009A6ED7">
              <w:rPr>
                <w:noProof/>
                <w:webHidden/>
              </w:rPr>
              <w:t>1</w:t>
            </w:r>
            <w:r w:rsidR="009A6ED7">
              <w:rPr>
                <w:noProof/>
                <w:webHidden/>
              </w:rPr>
              <w:fldChar w:fldCharType="end"/>
            </w:r>
          </w:hyperlink>
        </w:p>
        <w:p w14:paraId="18FFA160" w14:textId="718149F0" w:rsidR="009A6ED7" w:rsidRDefault="009A6ED7">
          <w:pPr>
            <w:pStyle w:val="TOC2"/>
            <w:rPr>
              <w:kern w:val="2"/>
              <w:sz w:val="21"/>
              <w:szCs w:val="22"/>
              <w:lang w:eastAsia="zh-CN"/>
            </w:rPr>
          </w:pPr>
          <w:hyperlink w:anchor="_Toc48247242" w:history="1">
            <w:r w:rsidRPr="00A01414">
              <w:rPr>
                <w:rStyle w:val="ab"/>
              </w:rPr>
              <w:t>1.1</w:t>
            </w:r>
            <w:r>
              <w:rPr>
                <w:kern w:val="2"/>
                <w:sz w:val="21"/>
                <w:szCs w:val="22"/>
                <w:lang w:eastAsia="zh-CN"/>
              </w:rPr>
              <w:tab/>
            </w:r>
            <w:r w:rsidRPr="00A01414">
              <w:rPr>
                <w:rStyle w:val="ab"/>
              </w:rPr>
              <w:t>Synopsis</w:t>
            </w:r>
            <w:r>
              <w:rPr>
                <w:webHidden/>
              </w:rPr>
              <w:tab/>
            </w:r>
            <w:r>
              <w:rPr>
                <w:webHidden/>
              </w:rPr>
              <w:fldChar w:fldCharType="begin"/>
            </w:r>
            <w:r>
              <w:rPr>
                <w:webHidden/>
              </w:rPr>
              <w:instrText xml:space="preserve"> PAGEREF _Toc48247242 \h </w:instrText>
            </w:r>
            <w:r>
              <w:rPr>
                <w:webHidden/>
              </w:rPr>
            </w:r>
            <w:r>
              <w:rPr>
                <w:webHidden/>
              </w:rPr>
              <w:fldChar w:fldCharType="separate"/>
            </w:r>
            <w:r>
              <w:rPr>
                <w:webHidden/>
              </w:rPr>
              <w:t>1</w:t>
            </w:r>
            <w:r>
              <w:rPr>
                <w:webHidden/>
              </w:rPr>
              <w:fldChar w:fldCharType="end"/>
            </w:r>
          </w:hyperlink>
        </w:p>
        <w:p w14:paraId="21DE9BAC" w14:textId="6267EEE5" w:rsidR="009A6ED7" w:rsidRDefault="009A6ED7">
          <w:pPr>
            <w:pStyle w:val="TOC2"/>
            <w:rPr>
              <w:kern w:val="2"/>
              <w:sz w:val="21"/>
              <w:szCs w:val="22"/>
              <w:lang w:eastAsia="zh-CN"/>
            </w:rPr>
          </w:pPr>
          <w:hyperlink w:anchor="_Toc48247243" w:history="1">
            <w:r w:rsidRPr="00A01414">
              <w:rPr>
                <w:rStyle w:val="ab"/>
              </w:rPr>
              <w:t>1.2</w:t>
            </w:r>
            <w:r>
              <w:rPr>
                <w:kern w:val="2"/>
                <w:sz w:val="21"/>
                <w:szCs w:val="22"/>
                <w:lang w:eastAsia="zh-CN"/>
              </w:rPr>
              <w:tab/>
            </w:r>
            <w:r w:rsidRPr="00A01414">
              <w:rPr>
                <w:rStyle w:val="ab"/>
              </w:rPr>
              <w:t>Schedule of Activities (SoA)</w:t>
            </w:r>
            <w:r>
              <w:rPr>
                <w:webHidden/>
              </w:rPr>
              <w:tab/>
            </w:r>
            <w:r>
              <w:rPr>
                <w:webHidden/>
              </w:rPr>
              <w:fldChar w:fldCharType="begin"/>
            </w:r>
            <w:r>
              <w:rPr>
                <w:webHidden/>
              </w:rPr>
              <w:instrText xml:space="preserve"> PAGEREF _Toc48247243 \h </w:instrText>
            </w:r>
            <w:r>
              <w:rPr>
                <w:webHidden/>
              </w:rPr>
            </w:r>
            <w:r>
              <w:rPr>
                <w:webHidden/>
              </w:rPr>
              <w:fldChar w:fldCharType="separate"/>
            </w:r>
            <w:r>
              <w:rPr>
                <w:webHidden/>
              </w:rPr>
              <w:t>3</w:t>
            </w:r>
            <w:r>
              <w:rPr>
                <w:webHidden/>
              </w:rPr>
              <w:fldChar w:fldCharType="end"/>
            </w:r>
          </w:hyperlink>
        </w:p>
        <w:p w14:paraId="7406C702" w14:textId="6D900EAD" w:rsidR="009A6ED7" w:rsidRDefault="009A6ED7">
          <w:pPr>
            <w:pStyle w:val="TOC1"/>
            <w:rPr>
              <w:noProof/>
              <w:kern w:val="2"/>
              <w:sz w:val="21"/>
              <w:szCs w:val="22"/>
              <w:lang w:eastAsia="zh-CN"/>
            </w:rPr>
          </w:pPr>
          <w:hyperlink w:anchor="_Toc48247244" w:history="1">
            <w:r w:rsidRPr="00A01414">
              <w:rPr>
                <w:rStyle w:val="ab"/>
                <w:noProof/>
              </w:rPr>
              <w:t>2</w:t>
            </w:r>
            <w:r>
              <w:rPr>
                <w:noProof/>
                <w:kern w:val="2"/>
                <w:sz w:val="21"/>
                <w:szCs w:val="22"/>
                <w:lang w:eastAsia="zh-CN"/>
              </w:rPr>
              <w:tab/>
            </w:r>
            <w:r w:rsidRPr="00A01414">
              <w:rPr>
                <w:rStyle w:val="ab"/>
                <w:noProof/>
              </w:rPr>
              <w:t>INTRODUCTION</w:t>
            </w:r>
            <w:r>
              <w:rPr>
                <w:noProof/>
                <w:webHidden/>
              </w:rPr>
              <w:tab/>
            </w:r>
            <w:r>
              <w:rPr>
                <w:noProof/>
                <w:webHidden/>
              </w:rPr>
              <w:fldChar w:fldCharType="begin"/>
            </w:r>
            <w:r>
              <w:rPr>
                <w:noProof/>
                <w:webHidden/>
              </w:rPr>
              <w:instrText xml:space="preserve"> PAGEREF _Toc48247244 \h </w:instrText>
            </w:r>
            <w:r>
              <w:rPr>
                <w:noProof/>
                <w:webHidden/>
              </w:rPr>
            </w:r>
            <w:r>
              <w:rPr>
                <w:noProof/>
                <w:webHidden/>
              </w:rPr>
              <w:fldChar w:fldCharType="separate"/>
            </w:r>
            <w:r>
              <w:rPr>
                <w:noProof/>
                <w:webHidden/>
              </w:rPr>
              <w:t>3</w:t>
            </w:r>
            <w:r>
              <w:rPr>
                <w:noProof/>
                <w:webHidden/>
              </w:rPr>
              <w:fldChar w:fldCharType="end"/>
            </w:r>
          </w:hyperlink>
        </w:p>
        <w:p w14:paraId="430D9A67" w14:textId="3183A55B" w:rsidR="009A6ED7" w:rsidRDefault="009A6ED7">
          <w:pPr>
            <w:pStyle w:val="TOC2"/>
            <w:rPr>
              <w:kern w:val="2"/>
              <w:sz w:val="21"/>
              <w:szCs w:val="22"/>
              <w:lang w:eastAsia="zh-CN"/>
            </w:rPr>
          </w:pPr>
          <w:hyperlink w:anchor="_Toc48247245" w:history="1">
            <w:r w:rsidRPr="00A01414">
              <w:rPr>
                <w:rStyle w:val="ab"/>
              </w:rPr>
              <w:t>2.1</w:t>
            </w:r>
            <w:r>
              <w:rPr>
                <w:kern w:val="2"/>
                <w:sz w:val="21"/>
                <w:szCs w:val="22"/>
                <w:lang w:eastAsia="zh-CN"/>
              </w:rPr>
              <w:tab/>
            </w:r>
            <w:r w:rsidRPr="00A01414">
              <w:rPr>
                <w:rStyle w:val="ab"/>
              </w:rPr>
              <w:t>Background</w:t>
            </w:r>
            <w:r>
              <w:rPr>
                <w:webHidden/>
              </w:rPr>
              <w:tab/>
            </w:r>
            <w:r>
              <w:rPr>
                <w:webHidden/>
              </w:rPr>
              <w:fldChar w:fldCharType="begin"/>
            </w:r>
            <w:r>
              <w:rPr>
                <w:webHidden/>
              </w:rPr>
              <w:instrText xml:space="preserve"> PAGEREF _Toc48247245 \h </w:instrText>
            </w:r>
            <w:r>
              <w:rPr>
                <w:webHidden/>
              </w:rPr>
            </w:r>
            <w:r>
              <w:rPr>
                <w:webHidden/>
              </w:rPr>
              <w:fldChar w:fldCharType="separate"/>
            </w:r>
            <w:r>
              <w:rPr>
                <w:webHidden/>
              </w:rPr>
              <w:t>4</w:t>
            </w:r>
            <w:r>
              <w:rPr>
                <w:webHidden/>
              </w:rPr>
              <w:fldChar w:fldCharType="end"/>
            </w:r>
          </w:hyperlink>
        </w:p>
        <w:p w14:paraId="7BE932DD" w14:textId="5C40E140" w:rsidR="009A6ED7" w:rsidRDefault="009A6ED7">
          <w:pPr>
            <w:pStyle w:val="TOC2"/>
            <w:rPr>
              <w:kern w:val="2"/>
              <w:sz w:val="21"/>
              <w:szCs w:val="22"/>
              <w:lang w:eastAsia="zh-CN"/>
            </w:rPr>
          </w:pPr>
          <w:hyperlink w:anchor="_Toc48247246" w:history="1">
            <w:r w:rsidRPr="00A01414">
              <w:rPr>
                <w:rStyle w:val="ab"/>
              </w:rPr>
              <w:t>2.2</w:t>
            </w:r>
            <w:r>
              <w:rPr>
                <w:kern w:val="2"/>
                <w:sz w:val="21"/>
                <w:szCs w:val="22"/>
                <w:lang w:eastAsia="zh-CN"/>
              </w:rPr>
              <w:tab/>
            </w:r>
            <w:r w:rsidRPr="00A01414">
              <w:rPr>
                <w:rStyle w:val="ab"/>
              </w:rPr>
              <w:t>Study Rationale</w:t>
            </w:r>
            <w:r>
              <w:rPr>
                <w:webHidden/>
              </w:rPr>
              <w:tab/>
            </w:r>
            <w:r>
              <w:rPr>
                <w:webHidden/>
              </w:rPr>
              <w:fldChar w:fldCharType="begin"/>
            </w:r>
            <w:r>
              <w:rPr>
                <w:webHidden/>
              </w:rPr>
              <w:instrText xml:space="preserve"> PAGEREF _Toc48247246 \h </w:instrText>
            </w:r>
            <w:r>
              <w:rPr>
                <w:webHidden/>
              </w:rPr>
            </w:r>
            <w:r>
              <w:rPr>
                <w:webHidden/>
              </w:rPr>
              <w:fldChar w:fldCharType="separate"/>
            </w:r>
            <w:r>
              <w:rPr>
                <w:webHidden/>
              </w:rPr>
              <w:t>4</w:t>
            </w:r>
            <w:r>
              <w:rPr>
                <w:webHidden/>
              </w:rPr>
              <w:fldChar w:fldCharType="end"/>
            </w:r>
          </w:hyperlink>
        </w:p>
        <w:p w14:paraId="3C513322" w14:textId="66F20953" w:rsidR="009A6ED7" w:rsidRDefault="009A6ED7">
          <w:pPr>
            <w:pStyle w:val="TOC1"/>
            <w:rPr>
              <w:noProof/>
              <w:kern w:val="2"/>
              <w:sz w:val="21"/>
              <w:szCs w:val="22"/>
              <w:lang w:eastAsia="zh-CN"/>
            </w:rPr>
          </w:pPr>
          <w:hyperlink w:anchor="_Toc48247247" w:history="1">
            <w:r w:rsidRPr="00A01414">
              <w:rPr>
                <w:rStyle w:val="ab"/>
                <w:noProof/>
              </w:rPr>
              <w:t>3</w:t>
            </w:r>
            <w:r>
              <w:rPr>
                <w:noProof/>
                <w:kern w:val="2"/>
                <w:sz w:val="21"/>
                <w:szCs w:val="22"/>
                <w:lang w:eastAsia="zh-CN"/>
              </w:rPr>
              <w:tab/>
            </w:r>
            <w:r w:rsidRPr="00A01414">
              <w:rPr>
                <w:rStyle w:val="ab"/>
                <w:noProof/>
              </w:rPr>
              <w:t>Study OBJECTIVES</w:t>
            </w:r>
            <w:r>
              <w:rPr>
                <w:noProof/>
                <w:webHidden/>
              </w:rPr>
              <w:tab/>
            </w:r>
            <w:r>
              <w:rPr>
                <w:noProof/>
                <w:webHidden/>
              </w:rPr>
              <w:fldChar w:fldCharType="begin"/>
            </w:r>
            <w:r>
              <w:rPr>
                <w:noProof/>
                <w:webHidden/>
              </w:rPr>
              <w:instrText xml:space="preserve"> PAGEREF _Toc48247247 \h </w:instrText>
            </w:r>
            <w:r>
              <w:rPr>
                <w:noProof/>
                <w:webHidden/>
              </w:rPr>
            </w:r>
            <w:r>
              <w:rPr>
                <w:noProof/>
                <w:webHidden/>
              </w:rPr>
              <w:fldChar w:fldCharType="separate"/>
            </w:r>
            <w:r>
              <w:rPr>
                <w:noProof/>
                <w:webHidden/>
              </w:rPr>
              <w:t>4</w:t>
            </w:r>
            <w:r>
              <w:rPr>
                <w:noProof/>
                <w:webHidden/>
              </w:rPr>
              <w:fldChar w:fldCharType="end"/>
            </w:r>
          </w:hyperlink>
        </w:p>
        <w:p w14:paraId="12237A18" w14:textId="221015F6" w:rsidR="009A6ED7" w:rsidRDefault="009A6ED7">
          <w:pPr>
            <w:pStyle w:val="TOC2"/>
            <w:rPr>
              <w:kern w:val="2"/>
              <w:sz w:val="21"/>
              <w:szCs w:val="22"/>
              <w:lang w:eastAsia="zh-CN"/>
            </w:rPr>
          </w:pPr>
          <w:hyperlink w:anchor="_Toc48247248" w:history="1">
            <w:r w:rsidRPr="00A01414">
              <w:rPr>
                <w:rStyle w:val="ab"/>
              </w:rPr>
              <w:t>3.1</w:t>
            </w:r>
            <w:r>
              <w:rPr>
                <w:kern w:val="2"/>
                <w:sz w:val="21"/>
                <w:szCs w:val="22"/>
                <w:lang w:eastAsia="zh-CN"/>
              </w:rPr>
              <w:tab/>
            </w:r>
            <w:r w:rsidRPr="00A01414">
              <w:rPr>
                <w:rStyle w:val="ab"/>
              </w:rPr>
              <w:t>Primary Endpoint</w:t>
            </w:r>
            <w:r>
              <w:rPr>
                <w:webHidden/>
              </w:rPr>
              <w:tab/>
            </w:r>
            <w:r>
              <w:rPr>
                <w:webHidden/>
              </w:rPr>
              <w:fldChar w:fldCharType="begin"/>
            </w:r>
            <w:r>
              <w:rPr>
                <w:webHidden/>
              </w:rPr>
              <w:instrText xml:space="preserve"> PAGEREF _Toc48247248 \h </w:instrText>
            </w:r>
            <w:r>
              <w:rPr>
                <w:webHidden/>
              </w:rPr>
            </w:r>
            <w:r>
              <w:rPr>
                <w:webHidden/>
              </w:rPr>
              <w:fldChar w:fldCharType="separate"/>
            </w:r>
            <w:r>
              <w:rPr>
                <w:webHidden/>
              </w:rPr>
              <w:t>4</w:t>
            </w:r>
            <w:r>
              <w:rPr>
                <w:webHidden/>
              </w:rPr>
              <w:fldChar w:fldCharType="end"/>
            </w:r>
          </w:hyperlink>
        </w:p>
        <w:p w14:paraId="760F9CEB" w14:textId="455610EB" w:rsidR="009A6ED7" w:rsidRDefault="009A6ED7">
          <w:pPr>
            <w:pStyle w:val="TOC2"/>
            <w:rPr>
              <w:kern w:val="2"/>
              <w:sz w:val="21"/>
              <w:szCs w:val="22"/>
              <w:lang w:eastAsia="zh-CN"/>
            </w:rPr>
          </w:pPr>
          <w:hyperlink w:anchor="_Toc48247249" w:history="1">
            <w:r w:rsidRPr="00A01414">
              <w:rPr>
                <w:rStyle w:val="ab"/>
              </w:rPr>
              <w:t>3.2</w:t>
            </w:r>
            <w:r>
              <w:rPr>
                <w:kern w:val="2"/>
                <w:sz w:val="21"/>
                <w:szCs w:val="22"/>
                <w:lang w:eastAsia="zh-CN"/>
              </w:rPr>
              <w:tab/>
            </w:r>
            <w:r w:rsidRPr="00A01414">
              <w:rPr>
                <w:rStyle w:val="ab"/>
                <w:lang w:eastAsia="zh-CN"/>
              </w:rPr>
              <w:t>secondary</w:t>
            </w:r>
            <w:r w:rsidRPr="00A01414">
              <w:rPr>
                <w:rStyle w:val="ab"/>
              </w:rPr>
              <w:t xml:space="preserve"> Endpoint</w:t>
            </w:r>
            <w:r>
              <w:rPr>
                <w:webHidden/>
              </w:rPr>
              <w:tab/>
            </w:r>
            <w:r>
              <w:rPr>
                <w:webHidden/>
              </w:rPr>
              <w:fldChar w:fldCharType="begin"/>
            </w:r>
            <w:r>
              <w:rPr>
                <w:webHidden/>
              </w:rPr>
              <w:instrText xml:space="preserve"> PAGEREF _Toc48247249 \h </w:instrText>
            </w:r>
            <w:r>
              <w:rPr>
                <w:webHidden/>
              </w:rPr>
            </w:r>
            <w:r>
              <w:rPr>
                <w:webHidden/>
              </w:rPr>
              <w:fldChar w:fldCharType="separate"/>
            </w:r>
            <w:r>
              <w:rPr>
                <w:webHidden/>
              </w:rPr>
              <w:t>4</w:t>
            </w:r>
            <w:r>
              <w:rPr>
                <w:webHidden/>
              </w:rPr>
              <w:fldChar w:fldCharType="end"/>
            </w:r>
          </w:hyperlink>
        </w:p>
        <w:p w14:paraId="5003D809" w14:textId="3A5D709F" w:rsidR="009A6ED7" w:rsidRDefault="009A6ED7">
          <w:pPr>
            <w:pStyle w:val="TOC1"/>
            <w:rPr>
              <w:noProof/>
              <w:kern w:val="2"/>
              <w:sz w:val="21"/>
              <w:szCs w:val="22"/>
              <w:lang w:eastAsia="zh-CN"/>
            </w:rPr>
          </w:pPr>
          <w:hyperlink w:anchor="_Toc48247250" w:history="1">
            <w:r w:rsidRPr="00A01414">
              <w:rPr>
                <w:rStyle w:val="ab"/>
                <w:noProof/>
              </w:rPr>
              <w:t>4</w:t>
            </w:r>
            <w:r>
              <w:rPr>
                <w:noProof/>
                <w:kern w:val="2"/>
                <w:sz w:val="21"/>
                <w:szCs w:val="22"/>
                <w:lang w:eastAsia="zh-CN"/>
              </w:rPr>
              <w:tab/>
            </w:r>
            <w:r w:rsidRPr="00A01414">
              <w:rPr>
                <w:rStyle w:val="ab"/>
                <w:noProof/>
              </w:rPr>
              <w:t>STUDY DESIGN</w:t>
            </w:r>
            <w:r>
              <w:rPr>
                <w:noProof/>
                <w:webHidden/>
              </w:rPr>
              <w:tab/>
            </w:r>
            <w:r>
              <w:rPr>
                <w:noProof/>
                <w:webHidden/>
              </w:rPr>
              <w:fldChar w:fldCharType="begin"/>
            </w:r>
            <w:r>
              <w:rPr>
                <w:noProof/>
                <w:webHidden/>
              </w:rPr>
              <w:instrText xml:space="preserve"> PAGEREF _Toc48247250 \h </w:instrText>
            </w:r>
            <w:r>
              <w:rPr>
                <w:noProof/>
                <w:webHidden/>
              </w:rPr>
            </w:r>
            <w:r>
              <w:rPr>
                <w:noProof/>
                <w:webHidden/>
              </w:rPr>
              <w:fldChar w:fldCharType="separate"/>
            </w:r>
            <w:r>
              <w:rPr>
                <w:noProof/>
                <w:webHidden/>
              </w:rPr>
              <w:t>6</w:t>
            </w:r>
            <w:r>
              <w:rPr>
                <w:noProof/>
                <w:webHidden/>
              </w:rPr>
              <w:fldChar w:fldCharType="end"/>
            </w:r>
          </w:hyperlink>
        </w:p>
        <w:p w14:paraId="3E83A411" w14:textId="07A68A4B" w:rsidR="009A6ED7" w:rsidRDefault="009A6ED7">
          <w:pPr>
            <w:pStyle w:val="TOC2"/>
            <w:rPr>
              <w:kern w:val="2"/>
              <w:sz w:val="21"/>
              <w:szCs w:val="22"/>
              <w:lang w:eastAsia="zh-CN"/>
            </w:rPr>
          </w:pPr>
          <w:hyperlink w:anchor="_Toc48247251" w:history="1">
            <w:r w:rsidRPr="00A01414">
              <w:rPr>
                <w:rStyle w:val="ab"/>
              </w:rPr>
              <w:t>4.1</w:t>
            </w:r>
            <w:r>
              <w:rPr>
                <w:kern w:val="2"/>
                <w:sz w:val="21"/>
                <w:szCs w:val="22"/>
                <w:lang w:eastAsia="zh-CN"/>
              </w:rPr>
              <w:tab/>
            </w:r>
            <w:r w:rsidRPr="00A01414">
              <w:rPr>
                <w:rStyle w:val="ab"/>
              </w:rPr>
              <w:t>Overall Design</w:t>
            </w:r>
            <w:r>
              <w:rPr>
                <w:webHidden/>
              </w:rPr>
              <w:tab/>
            </w:r>
            <w:r>
              <w:rPr>
                <w:webHidden/>
              </w:rPr>
              <w:fldChar w:fldCharType="begin"/>
            </w:r>
            <w:r>
              <w:rPr>
                <w:webHidden/>
              </w:rPr>
              <w:instrText xml:space="preserve"> PAGEREF _Toc48247251 \h </w:instrText>
            </w:r>
            <w:r>
              <w:rPr>
                <w:webHidden/>
              </w:rPr>
            </w:r>
            <w:r>
              <w:rPr>
                <w:webHidden/>
              </w:rPr>
              <w:fldChar w:fldCharType="separate"/>
            </w:r>
            <w:r>
              <w:rPr>
                <w:webHidden/>
              </w:rPr>
              <w:t>6</w:t>
            </w:r>
            <w:r>
              <w:rPr>
                <w:webHidden/>
              </w:rPr>
              <w:fldChar w:fldCharType="end"/>
            </w:r>
          </w:hyperlink>
        </w:p>
        <w:p w14:paraId="5B39EF00" w14:textId="1F38746A" w:rsidR="009A6ED7" w:rsidRDefault="009A6ED7">
          <w:pPr>
            <w:pStyle w:val="TOC1"/>
            <w:rPr>
              <w:noProof/>
              <w:kern w:val="2"/>
              <w:sz w:val="21"/>
              <w:szCs w:val="22"/>
              <w:lang w:eastAsia="zh-CN"/>
            </w:rPr>
          </w:pPr>
          <w:hyperlink w:anchor="_Toc48247252" w:history="1">
            <w:r w:rsidRPr="00A01414">
              <w:rPr>
                <w:rStyle w:val="ab"/>
                <w:noProof/>
              </w:rPr>
              <w:t>5</w:t>
            </w:r>
            <w:r>
              <w:rPr>
                <w:noProof/>
                <w:kern w:val="2"/>
                <w:sz w:val="21"/>
                <w:szCs w:val="22"/>
                <w:lang w:eastAsia="zh-CN"/>
              </w:rPr>
              <w:tab/>
            </w:r>
            <w:r w:rsidRPr="00A01414">
              <w:rPr>
                <w:rStyle w:val="ab"/>
                <w:noProof/>
              </w:rPr>
              <w:t>STUDY POPULATION</w:t>
            </w:r>
            <w:r>
              <w:rPr>
                <w:noProof/>
                <w:webHidden/>
              </w:rPr>
              <w:tab/>
            </w:r>
            <w:r>
              <w:rPr>
                <w:noProof/>
                <w:webHidden/>
              </w:rPr>
              <w:fldChar w:fldCharType="begin"/>
            </w:r>
            <w:r>
              <w:rPr>
                <w:noProof/>
                <w:webHidden/>
              </w:rPr>
              <w:instrText xml:space="preserve"> PAGEREF _Toc48247252 \h </w:instrText>
            </w:r>
            <w:r>
              <w:rPr>
                <w:noProof/>
                <w:webHidden/>
              </w:rPr>
            </w:r>
            <w:r>
              <w:rPr>
                <w:noProof/>
                <w:webHidden/>
              </w:rPr>
              <w:fldChar w:fldCharType="separate"/>
            </w:r>
            <w:r>
              <w:rPr>
                <w:noProof/>
                <w:webHidden/>
              </w:rPr>
              <w:t>6</w:t>
            </w:r>
            <w:r>
              <w:rPr>
                <w:noProof/>
                <w:webHidden/>
              </w:rPr>
              <w:fldChar w:fldCharType="end"/>
            </w:r>
          </w:hyperlink>
        </w:p>
        <w:p w14:paraId="5892B022" w14:textId="1905009A" w:rsidR="009A6ED7" w:rsidRDefault="009A6ED7">
          <w:pPr>
            <w:pStyle w:val="TOC2"/>
            <w:rPr>
              <w:kern w:val="2"/>
              <w:sz w:val="21"/>
              <w:szCs w:val="22"/>
              <w:lang w:eastAsia="zh-CN"/>
            </w:rPr>
          </w:pPr>
          <w:hyperlink w:anchor="_Toc48247253" w:history="1">
            <w:r w:rsidRPr="00A01414">
              <w:rPr>
                <w:rStyle w:val="ab"/>
              </w:rPr>
              <w:t>5.1</w:t>
            </w:r>
            <w:r>
              <w:rPr>
                <w:kern w:val="2"/>
                <w:sz w:val="21"/>
                <w:szCs w:val="22"/>
                <w:lang w:eastAsia="zh-CN"/>
              </w:rPr>
              <w:tab/>
            </w:r>
            <w:r w:rsidRPr="00A01414">
              <w:rPr>
                <w:rStyle w:val="ab"/>
              </w:rPr>
              <w:t>Inclusion Criteria</w:t>
            </w:r>
            <w:r>
              <w:rPr>
                <w:webHidden/>
              </w:rPr>
              <w:tab/>
            </w:r>
            <w:r>
              <w:rPr>
                <w:webHidden/>
              </w:rPr>
              <w:fldChar w:fldCharType="begin"/>
            </w:r>
            <w:r>
              <w:rPr>
                <w:webHidden/>
              </w:rPr>
              <w:instrText xml:space="preserve"> PAGEREF _Toc48247253 \h </w:instrText>
            </w:r>
            <w:r>
              <w:rPr>
                <w:webHidden/>
              </w:rPr>
            </w:r>
            <w:r>
              <w:rPr>
                <w:webHidden/>
              </w:rPr>
              <w:fldChar w:fldCharType="separate"/>
            </w:r>
            <w:r>
              <w:rPr>
                <w:webHidden/>
              </w:rPr>
              <w:t>6</w:t>
            </w:r>
            <w:r>
              <w:rPr>
                <w:webHidden/>
              </w:rPr>
              <w:fldChar w:fldCharType="end"/>
            </w:r>
          </w:hyperlink>
        </w:p>
        <w:p w14:paraId="0E7C0017" w14:textId="7DE35271" w:rsidR="009A6ED7" w:rsidRDefault="009A6ED7">
          <w:pPr>
            <w:pStyle w:val="TOC2"/>
            <w:rPr>
              <w:kern w:val="2"/>
              <w:sz w:val="21"/>
              <w:szCs w:val="22"/>
              <w:lang w:eastAsia="zh-CN"/>
            </w:rPr>
          </w:pPr>
          <w:hyperlink w:anchor="_Toc48247254" w:history="1">
            <w:r w:rsidRPr="00A01414">
              <w:rPr>
                <w:rStyle w:val="ab"/>
              </w:rPr>
              <w:t>5.2</w:t>
            </w:r>
            <w:r>
              <w:rPr>
                <w:kern w:val="2"/>
                <w:sz w:val="21"/>
                <w:szCs w:val="22"/>
                <w:lang w:eastAsia="zh-CN"/>
              </w:rPr>
              <w:tab/>
            </w:r>
            <w:r w:rsidRPr="00A01414">
              <w:rPr>
                <w:rStyle w:val="ab"/>
              </w:rPr>
              <w:t>Exclusion Criteria</w:t>
            </w:r>
            <w:r>
              <w:rPr>
                <w:webHidden/>
              </w:rPr>
              <w:tab/>
            </w:r>
            <w:r>
              <w:rPr>
                <w:webHidden/>
              </w:rPr>
              <w:fldChar w:fldCharType="begin"/>
            </w:r>
            <w:r>
              <w:rPr>
                <w:webHidden/>
              </w:rPr>
              <w:instrText xml:space="preserve"> PAGEREF _Toc48247254 \h </w:instrText>
            </w:r>
            <w:r>
              <w:rPr>
                <w:webHidden/>
              </w:rPr>
            </w:r>
            <w:r>
              <w:rPr>
                <w:webHidden/>
              </w:rPr>
              <w:fldChar w:fldCharType="separate"/>
            </w:r>
            <w:r>
              <w:rPr>
                <w:webHidden/>
              </w:rPr>
              <w:t>7</w:t>
            </w:r>
            <w:r>
              <w:rPr>
                <w:webHidden/>
              </w:rPr>
              <w:fldChar w:fldCharType="end"/>
            </w:r>
          </w:hyperlink>
        </w:p>
        <w:p w14:paraId="461C2FDF" w14:textId="3BA60546" w:rsidR="009A6ED7" w:rsidRDefault="009A6ED7">
          <w:pPr>
            <w:pStyle w:val="TOC1"/>
            <w:rPr>
              <w:noProof/>
              <w:kern w:val="2"/>
              <w:sz w:val="21"/>
              <w:szCs w:val="22"/>
              <w:lang w:eastAsia="zh-CN"/>
            </w:rPr>
          </w:pPr>
          <w:hyperlink w:anchor="_Toc48247255" w:history="1">
            <w:r w:rsidRPr="00A01414">
              <w:rPr>
                <w:rStyle w:val="ab"/>
                <w:noProof/>
              </w:rPr>
              <w:t>6</w:t>
            </w:r>
            <w:r>
              <w:rPr>
                <w:noProof/>
                <w:kern w:val="2"/>
                <w:sz w:val="21"/>
                <w:szCs w:val="22"/>
                <w:lang w:eastAsia="zh-CN"/>
              </w:rPr>
              <w:tab/>
            </w:r>
            <w:r w:rsidRPr="00A01414">
              <w:rPr>
                <w:rStyle w:val="ab"/>
                <w:noProof/>
              </w:rPr>
              <w:t>STUDY INTERVENTION</w:t>
            </w:r>
            <w:r>
              <w:rPr>
                <w:noProof/>
                <w:webHidden/>
              </w:rPr>
              <w:tab/>
            </w:r>
            <w:r>
              <w:rPr>
                <w:noProof/>
                <w:webHidden/>
              </w:rPr>
              <w:fldChar w:fldCharType="begin"/>
            </w:r>
            <w:r>
              <w:rPr>
                <w:noProof/>
                <w:webHidden/>
              </w:rPr>
              <w:instrText xml:space="preserve"> PAGEREF _Toc48247255 \h </w:instrText>
            </w:r>
            <w:r>
              <w:rPr>
                <w:noProof/>
                <w:webHidden/>
              </w:rPr>
            </w:r>
            <w:r>
              <w:rPr>
                <w:noProof/>
                <w:webHidden/>
              </w:rPr>
              <w:fldChar w:fldCharType="separate"/>
            </w:r>
            <w:r>
              <w:rPr>
                <w:noProof/>
                <w:webHidden/>
              </w:rPr>
              <w:t>7</w:t>
            </w:r>
            <w:r>
              <w:rPr>
                <w:noProof/>
                <w:webHidden/>
              </w:rPr>
              <w:fldChar w:fldCharType="end"/>
            </w:r>
          </w:hyperlink>
        </w:p>
        <w:p w14:paraId="42655CB9" w14:textId="6454EE32" w:rsidR="009A6ED7" w:rsidRDefault="009A6ED7">
          <w:pPr>
            <w:pStyle w:val="TOC2"/>
            <w:rPr>
              <w:kern w:val="2"/>
              <w:sz w:val="21"/>
              <w:szCs w:val="22"/>
              <w:lang w:eastAsia="zh-CN"/>
            </w:rPr>
          </w:pPr>
          <w:hyperlink w:anchor="_Toc48247256" w:history="1">
            <w:r w:rsidRPr="00A01414">
              <w:rPr>
                <w:rStyle w:val="ab"/>
              </w:rPr>
              <w:t>6.1</w:t>
            </w:r>
            <w:r>
              <w:rPr>
                <w:kern w:val="2"/>
                <w:sz w:val="21"/>
                <w:szCs w:val="22"/>
                <w:lang w:eastAsia="zh-CN"/>
              </w:rPr>
              <w:tab/>
            </w:r>
            <w:r w:rsidRPr="00A01414">
              <w:rPr>
                <w:rStyle w:val="ab"/>
              </w:rPr>
              <w:t>Study Intervention Description</w:t>
            </w:r>
            <w:r>
              <w:rPr>
                <w:webHidden/>
              </w:rPr>
              <w:tab/>
            </w:r>
            <w:r>
              <w:rPr>
                <w:webHidden/>
              </w:rPr>
              <w:fldChar w:fldCharType="begin"/>
            </w:r>
            <w:r>
              <w:rPr>
                <w:webHidden/>
              </w:rPr>
              <w:instrText xml:space="preserve"> PAGEREF _Toc48247256 \h </w:instrText>
            </w:r>
            <w:r>
              <w:rPr>
                <w:webHidden/>
              </w:rPr>
            </w:r>
            <w:r>
              <w:rPr>
                <w:webHidden/>
              </w:rPr>
              <w:fldChar w:fldCharType="separate"/>
            </w:r>
            <w:r>
              <w:rPr>
                <w:webHidden/>
              </w:rPr>
              <w:t>7</w:t>
            </w:r>
            <w:r>
              <w:rPr>
                <w:webHidden/>
              </w:rPr>
              <w:fldChar w:fldCharType="end"/>
            </w:r>
          </w:hyperlink>
        </w:p>
        <w:p w14:paraId="45A2EF76" w14:textId="7A0F48C9" w:rsidR="009A6ED7" w:rsidRDefault="009A6ED7">
          <w:pPr>
            <w:pStyle w:val="TOC2"/>
            <w:rPr>
              <w:kern w:val="2"/>
              <w:sz w:val="21"/>
              <w:szCs w:val="22"/>
              <w:lang w:eastAsia="zh-CN"/>
            </w:rPr>
          </w:pPr>
          <w:hyperlink w:anchor="_Toc48247257" w:history="1">
            <w:r w:rsidRPr="00A01414">
              <w:rPr>
                <w:rStyle w:val="ab"/>
              </w:rPr>
              <w:t>6.2</w:t>
            </w:r>
            <w:r>
              <w:rPr>
                <w:kern w:val="2"/>
                <w:sz w:val="21"/>
                <w:szCs w:val="22"/>
                <w:lang w:eastAsia="zh-CN"/>
              </w:rPr>
              <w:tab/>
            </w:r>
            <w:r w:rsidRPr="00A01414">
              <w:rPr>
                <w:rStyle w:val="ab"/>
              </w:rPr>
              <w:t>Concomitant Therapy</w:t>
            </w:r>
            <w:r>
              <w:rPr>
                <w:webHidden/>
              </w:rPr>
              <w:tab/>
            </w:r>
            <w:r>
              <w:rPr>
                <w:webHidden/>
              </w:rPr>
              <w:fldChar w:fldCharType="begin"/>
            </w:r>
            <w:r>
              <w:rPr>
                <w:webHidden/>
              </w:rPr>
              <w:instrText xml:space="preserve"> PAGEREF _Toc48247257 \h </w:instrText>
            </w:r>
            <w:r>
              <w:rPr>
                <w:webHidden/>
              </w:rPr>
            </w:r>
            <w:r>
              <w:rPr>
                <w:webHidden/>
              </w:rPr>
              <w:fldChar w:fldCharType="separate"/>
            </w:r>
            <w:r>
              <w:rPr>
                <w:webHidden/>
              </w:rPr>
              <w:t>9</w:t>
            </w:r>
            <w:r>
              <w:rPr>
                <w:webHidden/>
              </w:rPr>
              <w:fldChar w:fldCharType="end"/>
            </w:r>
          </w:hyperlink>
        </w:p>
        <w:p w14:paraId="16C95BEF" w14:textId="4CABF401" w:rsidR="009A6ED7" w:rsidRDefault="009A6ED7">
          <w:pPr>
            <w:pStyle w:val="TOC1"/>
            <w:rPr>
              <w:noProof/>
              <w:kern w:val="2"/>
              <w:sz w:val="21"/>
              <w:szCs w:val="22"/>
              <w:lang w:eastAsia="zh-CN"/>
            </w:rPr>
          </w:pPr>
          <w:hyperlink w:anchor="_Toc48247258" w:history="1">
            <w:r w:rsidRPr="00A01414">
              <w:rPr>
                <w:rStyle w:val="ab"/>
                <w:noProof/>
              </w:rPr>
              <w:t>7</w:t>
            </w:r>
            <w:r>
              <w:rPr>
                <w:noProof/>
                <w:kern w:val="2"/>
                <w:sz w:val="21"/>
                <w:szCs w:val="22"/>
                <w:lang w:eastAsia="zh-CN"/>
              </w:rPr>
              <w:tab/>
            </w:r>
            <w:r w:rsidRPr="00A01414">
              <w:rPr>
                <w:rStyle w:val="ab"/>
                <w:noProof/>
              </w:rPr>
              <w:t>ASSESSMENT AND REPORTING OF ADVERSE EVENTS</w:t>
            </w:r>
            <w:r>
              <w:rPr>
                <w:noProof/>
                <w:webHidden/>
              </w:rPr>
              <w:tab/>
            </w:r>
            <w:r>
              <w:rPr>
                <w:noProof/>
                <w:webHidden/>
              </w:rPr>
              <w:fldChar w:fldCharType="begin"/>
            </w:r>
            <w:r>
              <w:rPr>
                <w:noProof/>
                <w:webHidden/>
              </w:rPr>
              <w:instrText xml:space="preserve"> PAGEREF _Toc48247258 \h </w:instrText>
            </w:r>
            <w:r>
              <w:rPr>
                <w:noProof/>
                <w:webHidden/>
              </w:rPr>
            </w:r>
            <w:r>
              <w:rPr>
                <w:noProof/>
                <w:webHidden/>
              </w:rPr>
              <w:fldChar w:fldCharType="separate"/>
            </w:r>
            <w:r>
              <w:rPr>
                <w:noProof/>
                <w:webHidden/>
              </w:rPr>
              <w:t>9</w:t>
            </w:r>
            <w:r>
              <w:rPr>
                <w:noProof/>
                <w:webHidden/>
              </w:rPr>
              <w:fldChar w:fldCharType="end"/>
            </w:r>
          </w:hyperlink>
        </w:p>
        <w:p w14:paraId="45D8A00A" w14:textId="314471FC" w:rsidR="009A6ED7" w:rsidRDefault="009A6ED7">
          <w:pPr>
            <w:pStyle w:val="TOC2"/>
            <w:rPr>
              <w:kern w:val="2"/>
              <w:sz w:val="21"/>
              <w:szCs w:val="22"/>
              <w:lang w:eastAsia="zh-CN"/>
            </w:rPr>
          </w:pPr>
          <w:hyperlink w:anchor="_Toc48247259" w:history="1">
            <w:r w:rsidRPr="00A01414">
              <w:rPr>
                <w:rStyle w:val="ab"/>
              </w:rPr>
              <w:t>7.1</w:t>
            </w:r>
            <w:r>
              <w:rPr>
                <w:kern w:val="2"/>
                <w:sz w:val="21"/>
                <w:szCs w:val="22"/>
                <w:lang w:eastAsia="zh-CN"/>
              </w:rPr>
              <w:tab/>
            </w:r>
            <w:r w:rsidRPr="00A01414">
              <w:rPr>
                <w:rStyle w:val="ab"/>
              </w:rPr>
              <w:t>Adverse events (AE)</w:t>
            </w:r>
            <w:r>
              <w:rPr>
                <w:webHidden/>
              </w:rPr>
              <w:tab/>
            </w:r>
            <w:r>
              <w:rPr>
                <w:webHidden/>
              </w:rPr>
              <w:fldChar w:fldCharType="begin"/>
            </w:r>
            <w:r>
              <w:rPr>
                <w:webHidden/>
              </w:rPr>
              <w:instrText xml:space="preserve"> PAGEREF _Toc48247259 \h </w:instrText>
            </w:r>
            <w:r>
              <w:rPr>
                <w:webHidden/>
              </w:rPr>
            </w:r>
            <w:r>
              <w:rPr>
                <w:webHidden/>
              </w:rPr>
              <w:fldChar w:fldCharType="separate"/>
            </w:r>
            <w:r>
              <w:rPr>
                <w:webHidden/>
              </w:rPr>
              <w:t>10</w:t>
            </w:r>
            <w:r>
              <w:rPr>
                <w:webHidden/>
              </w:rPr>
              <w:fldChar w:fldCharType="end"/>
            </w:r>
          </w:hyperlink>
        </w:p>
        <w:p w14:paraId="22806CA9" w14:textId="24935CC4" w:rsidR="009A6ED7" w:rsidRDefault="009A6ED7">
          <w:pPr>
            <w:pStyle w:val="TOC2"/>
            <w:rPr>
              <w:kern w:val="2"/>
              <w:sz w:val="21"/>
              <w:szCs w:val="22"/>
              <w:lang w:eastAsia="zh-CN"/>
            </w:rPr>
          </w:pPr>
          <w:hyperlink w:anchor="_Toc48247260" w:history="1">
            <w:r w:rsidRPr="00A01414">
              <w:rPr>
                <w:rStyle w:val="ab"/>
              </w:rPr>
              <w:t>7.2</w:t>
            </w:r>
            <w:r>
              <w:rPr>
                <w:kern w:val="2"/>
                <w:sz w:val="21"/>
                <w:szCs w:val="22"/>
                <w:lang w:eastAsia="zh-CN"/>
              </w:rPr>
              <w:tab/>
            </w:r>
            <w:r w:rsidRPr="00A01414">
              <w:rPr>
                <w:rStyle w:val="ab"/>
              </w:rPr>
              <w:t>Definition of Serious Adverse Events (SAE)</w:t>
            </w:r>
            <w:r>
              <w:rPr>
                <w:webHidden/>
              </w:rPr>
              <w:tab/>
            </w:r>
            <w:r>
              <w:rPr>
                <w:webHidden/>
              </w:rPr>
              <w:fldChar w:fldCharType="begin"/>
            </w:r>
            <w:r>
              <w:rPr>
                <w:webHidden/>
              </w:rPr>
              <w:instrText xml:space="preserve"> PAGEREF _Toc48247260 \h </w:instrText>
            </w:r>
            <w:r>
              <w:rPr>
                <w:webHidden/>
              </w:rPr>
            </w:r>
            <w:r>
              <w:rPr>
                <w:webHidden/>
              </w:rPr>
              <w:fldChar w:fldCharType="separate"/>
            </w:r>
            <w:r>
              <w:rPr>
                <w:webHidden/>
              </w:rPr>
              <w:t>10</w:t>
            </w:r>
            <w:r>
              <w:rPr>
                <w:webHidden/>
              </w:rPr>
              <w:fldChar w:fldCharType="end"/>
            </w:r>
          </w:hyperlink>
        </w:p>
        <w:p w14:paraId="33D55EBF" w14:textId="26DA3B60" w:rsidR="009A6ED7" w:rsidRDefault="009A6ED7">
          <w:pPr>
            <w:pStyle w:val="TOC1"/>
            <w:rPr>
              <w:noProof/>
              <w:kern w:val="2"/>
              <w:sz w:val="21"/>
              <w:szCs w:val="22"/>
              <w:lang w:eastAsia="zh-CN"/>
            </w:rPr>
          </w:pPr>
          <w:hyperlink w:anchor="_Toc48247261" w:history="1">
            <w:r w:rsidRPr="00A01414">
              <w:rPr>
                <w:rStyle w:val="ab"/>
                <w:noProof/>
              </w:rPr>
              <w:t>8</w:t>
            </w:r>
            <w:r>
              <w:rPr>
                <w:noProof/>
                <w:kern w:val="2"/>
                <w:sz w:val="21"/>
                <w:szCs w:val="22"/>
                <w:lang w:eastAsia="zh-CN"/>
              </w:rPr>
              <w:tab/>
            </w:r>
            <w:r w:rsidRPr="00A01414">
              <w:rPr>
                <w:rStyle w:val="ab"/>
                <w:noProof/>
              </w:rPr>
              <w:t>STATISTICAL CONSIDERATIONS</w:t>
            </w:r>
            <w:r>
              <w:rPr>
                <w:noProof/>
                <w:webHidden/>
              </w:rPr>
              <w:tab/>
            </w:r>
            <w:r>
              <w:rPr>
                <w:noProof/>
                <w:webHidden/>
              </w:rPr>
              <w:fldChar w:fldCharType="begin"/>
            </w:r>
            <w:r>
              <w:rPr>
                <w:noProof/>
                <w:webHidden/>
              </w:rPr>
              <w:instrText xml:space="preserve"> PAGEREF _Toc48247261 \h </w:instrText>
            </w:r>
            <w:r>
              <w:rPr>
                <w:noProof/>
                <w:webHidden/>
              </w:rPr>
            </w:r>
            <w:r>
              <w:rPr>
                <w:noProof/>
                <w:webHidden/>
              </w:rPr>
              <w:fldChar w:fldCharType="separate"/>
            </w:r>
            <w:r>
              <w:rPr>
                <w:noProof/>
                <w:webHidden/>
              </w:rPr>
              <w:t>10</w:t>
            </w:r>
            <w:r>
              <w:rPr>
                <w:noProof/>
                <w:webHidden/>
              </w:rPr>
              <w:fldChar w:fldCharType="end"/>
            </w:r>
          </w:hyperlink>
        </w:p>
        <w:p w14:paraId="1BA08694" w14:textId="5FE1E307" w:rsidR="009A6ED7" w:rsidRDefault="009A6ED7">
          <w:pPr>
            <w:pStyle w:val="TOC2"/>
            <w:rPr>
              <w:kern w:val="2"/>
              <w:sz w:val="21"/>
              <w:szCs w:val="22"/>
              <w:lang w:eastAsia="zh-CN"/>
            </w:rPr>
          </w:pPr>
          <w:hyperlink w:anchor="_Toc48247262" w:history="1">
            <w:r w:rsidRPr="00A01414">
              <w:rPr>
                <w:rStyle w:val="ab"/>
              </w:rPr>
              <w:t>8.1</w:t>
            </w:r>
            <w:r>
              <w:rPr>
                <w:kern w:val="2"/>
                <w:sz w:val="21"/>
                <w:szCs w:val="22"/>
                <w:lang w:eastAsia="zh-CN"/>
              </w:rPr>
              <w:tab/>
            </w:r>
            <w:r w:rsidRPr="00A01414">
              <w:rPr>
                <w:rStyle w:val="ab"/>
              </w:rPr>
              <w:t>Sample Size Determination</w:t>
            </w:r>
            <w:r>
              <w:rPr>
                <w:webHidden/>
              </w:rPr>
              <w:tab/>
            </w:r>
            <w:r>
              <w:rPr>
                <w:webHidden/>
              </w:rPr>
              <w:fldChar w:fldCharType="begin"/>
            </w:r>
            <w:r>
              <w:rPr>
                <w:webHidden/>
              </w:rPr>
              <w:instrText xml:space="preserve"> PAGEREF _Toc48247262 \h </w:instrText>
            </w:r>
            <w:r>
              <w:rPr>
                <w:webHidden/>
              </w:rPr>
            </w:r>
            <w:r>
              <w:rPr>
                <w:webHidden/>
              </w:rPr>
              <w:fldChar w:fldCharType="separate"/>
            </w:r>
            <w:r>
              <w:rPr>
                <w:webHidden/>
              </w:rPr>
              <w:t>11</w:t>
            </w:r>
            <w:r>
              <w:rPr>
                <w:webHidden/>
              </w:rPr>
              <w:fldChar w:fldCharType="end"/>
            </w:r>
          </w:hyperlink>
        </w:p>
        <w:p w14:paraId="7857904A" w14:textId="529F289B" w:rsidR="009A6ED7" w:rsidRDefault="009A6ED7">
          <w:pPr>
            <w:pStyle w:val="TOC2"/>
            <w:rPr>
              <w:kern w:val="2"/>
              <w:sz w:val="21"/>
              <w:szCs w:val="22"/>
              <w:lang w:eastAsia="zh-CN"/>
            </w:rPr>
          </w:pPr>
          <w:hyperlink w:anchor="_Toc48247263" w:history="1">
            <w:r w:rsidRPr="00A01414">
              <w:rPr>
                <w:rStyle w:val="ab"/>
              </w:rPr>
              <w:t>8.2</w:t>
            </w:r>
            <w:r>
              <w:rPr>
                <w:kern w:val="2"/>
                <w:sz w:val="21"/>
                <w:szCs w:val="22"/>
                <w:lang w:eastAsia="zh-CN"/>
              </w:rPr>
              <w:tab/>
            </w:r>
            <w:r w:rsidRPr="00A01414">
              <w:rPr>
                <w:rStyle w:val="ab"/>
              </w:rPr>
              <w:t>Statistical Analyses</w:t>
            </w:r>
            <w:r>
              <w:rPr>
                <w:webHidden/>
              </w:rPr>
              <w:tab/>
            </w:r>
            <w:r>
              <w:rPr>
                <w:webHidden/>
              </w:rPr>
              <w:fldChar w:fldCharType="begin"/>
            </w:r>
            <w:r>
              <w:rPr>
                <w:webHidden/>
              </w:rPr>
              <w:instrText xml:space="preserve"> PAGEREF _Toc48247263 \h </w:instrText>
            </w:r>
            <w:r>
              <w:rPr>
                <w:webHidden/>
              </w:rPr>
            </w:r>
            <w:r>
              <w:rPr>
                <w:webHidden/>
              </w:rPr>
              <w:fldChar w:fldCharType="separate"/>
            </w:r>
            <w:r>
              <w:rPr>
                <w:webHidden/>
              </w:rPr>
              <w:t>11</w:t>
            </w:r>
            <w:r>
              <w:rPr>
                <w:webHidden/>
              </w:rPr>
              <w:fldChar w:fldCharType="end"/>
            </w:r>
          </w:hyperlink>
        </w:p>
        <w:p w14:paraId="52474D62" w14:textId="28A0508C" w:rsidR="009A6ED7" w:rsidRDefault="009A6ED7">
          <w:pPr>
            <w:pStyle w:val="TOC3"/>
            <w:ind w:left="200"/>
            <w:rPr>
              <w:noProof/>
              <w:kern w:val="2"/>
              <w:sz w:val="21"/>
              <w:szCs w:val="22"/>
              <w:lang w:eastAsia="zh-CN"/>
            </w:rPr>
          </w:pPr>
          <w:hyperlink w:anchor="_Toc48247264" w:history="1">
            <w:r w:rsidRPr="00A01414">
              <w:rPr>
                <w:rStyle w:val="ab"/>
                <w:noProof/>
              </w:rPr>
              <w:t>8.2.1</w:t>
            </w:r>
            <w:r>
              <w:rPr>
                <w:noProof/>
                <w:kern w:val="2"/>
                <w:sz w:val="21"/>
                <w:szCs w:val="22"/>
                <w:lang w:eastAsia="zh-CN"/>
              </w:rPr>
              <w:tab/>
            </w:r>
            <w:bookmarkStart w:id="0" w:name="_GoBack"/>
            <w:bookmarkEnd w:id="0"/>
            <w:r w:rsidRPr="00A01414">
              <w:rPr>
                <w:rStyle w:val="ab"/>
                <w:noProof/>
              </w:rPr>
              <w:t>Level of statistical significance</w:t>
            </w:r>
            <w:r>
              <w:rPr>
                <w:noProof/>
                <w:webHidden/>
              </w:rPr>
              <w:tab/>
            </w:r>
            <w:r>
              <w:rPr>
                <w:noProof/>
                <w:webHidden/>
              </w:rPr>
              <w:fldChar w:fldCharType="begin"/>
            </w:r>
            <w:r>
              <w:rPr>
                <w:noProof/>
                <w:webHidden/>
              </w:rPr>
              <w:instrText xml:space="preserve"> PAGEREF _Toc48247264 \h </w:instrText>
            </w:r>
            <w:r>
              <w:rPr>
                <w:noProof/>
                <w:webHidden/>
              </w:rPr>
            </w:r>
            <w:r>
              <w:rPr>
                <w:noProof/>
                <w:webHidden/>
              </w:rPr>
              <w:fldChar w:fldCharType="separate"/>
            </w:r>
            <w:r>
              <w:rPr>
                <w:noProof/>
                <w:webHidden/>
              </w:rPr>
              <w:t>11</w:t>
            </w:r>
            <w:r>
              <w:rPr>
                <w:noProof/>
                <w:webHidden/>
              </w:rPr>
              <w:fldChar w:fldCharType="end"/>
            </w:r>
          </w:hyperlink>
        </w:p>
        <w:p w14:paraId="14709507" w14:textId="1C024E9B" w:rsidR="009A6ED7" w:rsidRDefault="009A6ED7">
          <w:pPr>
            <w:pStyle w:val="TOC3"/>
            <w:ind w:left="200"/>
            <w:rPr>
              <w:noProof/>
              <w:kern w:val="2"/>
              <w:sz w:val="21"/>
              <w:szCs w:val="22"/>
              <w:lang w:eastAsia="zh-CN"/>
            </w:rPr>
          </w:pPr>
          <w:hyperlink w:anchor="_Toc48247265" w:history="1">
            <w:r w:rsidRPr="00A01414">
              <w:rPr>
                <w:rStyle w:val="ab"/>
                <w:noProof/>
              </w:rPr>
              <w:t>8.2.2</w:t>
            </w:r>
            <w:r>
              <w:rPr>
                <w:noProof/>
                <w:kern w:val="2"/>
                <w:sz w:val="21"/>
                <w:szCs w:val="22"/>
                <w:lang w:eastAsia="zh-CN"/>
              </w:rPr>
              <w:tab/>
            </w:r>
            <w:r w:rsidRPr="00A01414">
              <w:rPr>
                <w:rStyle w:val="ab"/>
                <w:noProof/>
              </w:rPr>
              <w:t>Analysis of the Primary Efficacy Endpoint(s)</w:t>
            </w:r>
            <w:r>
              <w:rPr>
                <w:noProof/>
                <w:webHidden/>
              </w:rPr>
              <w:tab/>
            </w:r>
            <w:r>
              <w:rPr>
                <w:noProof/>
                <w:webHidden/>
              </w:rPr>
              <w:fldChar w:fldCharType="begin"/>
            </w:r>
            <w:r>
              <w:rPr>
                <w:noProof/>
                <w:webHidden/>
              </w:rPr>
              <w:instrText xml:space="preserve"> PAGEREF _Toc48247265 \h </w:instrText>
            </w:r>
            <w:r>
              <w:rPr>
                <w:noProof/>
                <w:webHidden/>
              </w:rPr>
            </w:r>
            <w:r>
              <w:rPr>
                <w:noProof/>
                <w:webHidden/>
              </w:rPr>
              <w:fldChar w:fldCharType="separate"/>
            </w:r>
            <w:r>
              <w:rPr>
                <w:noProof/>
                <w:webHidden/>
              </w:rPr>
              <w:t>12</w:t>
            </w:r>
            <w:r>
              <w:rPr>
                <w:noProof/>
                <w:webHidden/>
              </w:rPr>
              <w:fldChar w:fldCharType="end"/>
            </w:r>
          </w:hyperlink>
        </w:p>
        <w:p w14:paraId="3E11DAA6" w14:textId="0DE70F24" w:rsidR="009A6ED7" w:rsidRDefault="009A6ED7">
          <w:pPr>
            <w:pStyle w:val="TOC3"/>
            <w:ind w:left="200"/>
            <w:rPr>
              <w:noProof/>
              <w:kern w:val="2"/>
              <w:sz w:val="21"/>
              <w:szCs w:val="22"/>
              <w:lang w:eastAsia="zh-CN"/>
            </w:rPr>
          </w:pPr>
          <w:hyperlink w:anchor="_Toc48247266" w:history="1">
            <w:r w:rsidRPr="00A01414">
              <w:rPr>
                <w:rStyle w:val="ab"/>
                <w:noProof/>
              </w:rPr>
              <w:t>8.2.3</w:t>
            </w:r>
            <w:r>
              <w:rPr>
                <w:noProof/>
                <w:kern w:val="2"/>
                <w:sz w:val="21"/>
                <w:szCs w:val="22"/>
                <w:lang w:eastAsia="zh-CN"/>
              </w:rPr>
              <w:tab/>
            </w:r>
            <w:r w:rsidRPr="00A01414">
              <w:rPr>
                <w:rStyle w:val="ab"/>
                <w:noProof/>
              </w:rPr>
              <w:t>Analysis of the Secondary Endpoint(s)</w:t>
            </w:r>
            <w:r>
              <w:rPr>
                <w:noProof/>
                <w:webHidden/>
              </w:rPr>
              <w:tab/>
            </w:r>
            <w:r>
              <w:rPr>
                <w:noProof/>
                <w:webHidden/>
              </w:rPr>
              <w:fldChar w:fldCharType="begin"/>
            </w:r>
            <w:r>
              <w:rPr>
                <w:noProof/>
                <w:webHidden/>
              </w:rPr>
              <w:instrText xml:space="preserve"> PAGEREF _Toc48247266 \h </w:instrText>
            </w:r>
            <w:r>
              <w:rPr>
                <w:noProof/>
                <w:webHidden/>
              </w:rPr>
            </w:r>
            <w:r>
              <w:rPr>
                <w:noProof/>
                <w:webHidden/>
              </w:rPr>
              <w:fldChar w:fldCharType="separate"/>
            </w:r>
            <w:r>
              <w:rPr>
                <w:noProof/>
                <w:webHidden/>
              </w:rPr>
              <w:t>12</w:t>
            </w:r>
            <w:r>
              <w:rPr>
                <w:noProof/>
                <w:webHidden/>
              </w:rPr>
              <w:fldChar w:fldCharType="end"/>
            </w:r>
          </w:hyperlink>
        </w:p>
        <w:p w14:paraId="4DFDF97B" w14:textId="0F60D2B0" w:rsidR="009A6ED7" w:rsidRDefault="009A6ED7">
          <w:pPr>
            <w:pStyle w:val="TOC3"/>
            <w:ind w:left="200"/>
            <w:rPr>
              <w:noProof/>
              <w:kern w:val="2"/>
              <w:sz w:val="21"/>
              <w:szCs w:val="22"/>
              <w:lang w:eastAsia="zh-CN"/>
            </w:rPr>
          </w:pPr>
          <w:hyperlink w:anchor="_Toc48247267" w:history="1">
            <w:r w:rsidRPr="00A01414">
              <w:rPr>
                <w:rStyle w:val="ab"/>
                <w:noProof/>
              </w:rPr>
              <w:t>8.2.4</w:t>
            </w:r>
            <w:r>
              <w:rPr>
                <w:noProof/>
                <w:kern w:val="2"/>
                <w:sz w:val="21"/>
                <w:szCs w:val="22"/>
                <w:lang w:eastAsia="zh-CN"/>
              </w:rPr>
              <w:tab/>
            </w:r>
            <w:r w:rsidRPr="00A01414">
              <w:rPr>
                <w:rStyle w:val="ab"/>
                <w:noProof/>
              </w:rPr>
              <w:t>Analysis populations</w:t>
            </w:r>
            <w:r>
              <w:rPr>
                <w:noProof/>
                <w:webHidden/>
              </w:rPr>
              <w:tab/>
            </w:r>
            <w:r>
              <w:rPr>
                <w:noProof/>
                <w:webHidden/>
              </w:rPr>
              <w:fldChar w:fldCharType="begin"/>
            </w:r>
            <w:r>
              <w:rPr>
                <w:noProof/>
                <w:webHidden/>
              </w:rPr>
              <w:instrText xml:space="preserve"> PAGEREF _Toc48247267 \h </w:instrText>
            </w:r>
            <w:r>
              <w:rPr>
                <w:noProof/>
                <w:webHidden/>
              </w:rPr>
            </w:r>
            <w:r>
              <w:rPr>
                <w:noProof/>
                <w:webHidden/>
              </w:rPr>
              <w:fldChar w:fldCharType="separate"/>
            </w:r>
            <w:r>
              <w:rPr>
                <w:noProof/>
                <w:webHidden/>
              </w:rPr>
              <w:t>12</w:t>
            </w:r>
            <w:r>
              <w:rPr>
                <w:noProof/>
                <w:webHidden/>
              </w:rPr>
              <w:fldChar w:fldCharType="end"/>
            </w:r>
          </w:hyperlink>
        </w:p>
        <w:p w14:paraId="2358C218" w14:textId="536B2AD8" w:rsidR="009A6ED7" w:rsidRDefault="009A6ED7">
          <w:pPr>
            <w:pStyle w:val="TOC1"/>
            <w:rPr>
              <w:noProof/>
              <w:kern w:val="2"/>
              <w:sz w:val="21"/>
              <w:szCs w:val="22"/>
              <w:lang w:eastAsia="zh-CN"/>
            </w:rPr>
          </w:pPr>
          <w:hyperlink w:anchor="_Toc48247268" w:history="1">
            <w:r w:rsidRPr="00A01414">
              <w:rPr>
                <w:rStyle w:val="ab"/>
                <w:noProof/>
              </w:rPr>
              <w:t>9</w:t>
            </w:r>
            <w:r>
              <w:rPr>
                <w:noProof/>
                <w:kern w:val="2"/>
                <w:sz w:val="21"/>
                <w:szCs w:val="22"/>
                <w:lang w:eastAsia="zh-CN"/>
              </w:rPr>
              <w:tab/>
            </w:r>
            <w:r w:rsidRPr="00A01414">
              <w:rPr>
                <w:rStyle w:val="ab"/>
                <w:noProof/>
              </w:rPr>
              <w:t>ETHICS</w:t>
            </w:r>
            <w:r>
              <w:rPr>
                <w:noProof/>
                <w:webHidden/>
              </w:rPr>
              <w:tab/>
            </w:r>
            <w:r>
              <w:rPr>
                <w:noProof/>
                <w:webHidden/>
              </w:rPr>
              <w:fldChar w:fldCharType="begin"/>
            </w:r>
            <w:r>
              <w:rPr>
                <w:noProof/>
                <w:webHidden/>
              </w:rPr>
              <w:instrText xml:space="preserve"> PAGEREF _Toc48247268 \h </w:instrText>
            </w:r>
            <w:r>
              <w:rPr>
                <w:noProof/>
                <w:webHidden/>
              </w:rPr>
            </w:r>
            <w:r>
              <w:rPr>
                <w:noProof/>
                <w:webHidden/>
              </w:rPr>
              <w:fldChar w:fldCharType="separate"/>
            </w:r>
            <w:r>
              <w:rPr>
                <w:noProof/>
                <w:webHidden/>
              </w:rPr>
              <w:t>13</w:t>
            </w:r>
            <w:r>
              <w:rPr>
                <w:noProof/>
                <w:webHidden/>
              </w:rPr>
              <w:fldChar w:fldCharType="end"/>
            </w:r>
          </w:hyperlink>
        </w:p>
        <w:p w14:paraId="1F1AE777" w14:textId="29190F1B" w:rsidR="009A6ED7" w:rsidRDefault="009A6ED7">
          <w:pPr>
            <w:pStyle w:val="TOC1"/>
            <w:rPr>
              <w:noProof/>
              <w:kern w:val="2"/>
              <w:sz w:val="21"/>
              <w:szCs w:val="22"/>
              <w:lang w:eastAsia="zh-CN"/>
            </w:rPr>
          </w:pPr>
          <w:hyperlink w:anchor="_Toc48247269" w:history="1">
            <w:r w:rsidRPr="00A01414">
              <w:rPr>
                <w:rStyle w:val="ab"/>
                <w:noProof/>
              </w:rPr>
              <w:t>10</w:t>
            </w:r>
            <w:r>
              <w:rPr>
                <w:noProof/>
                <w:kern w:val="2"/>
                <w:sz w:val="21"/>
                <w:szCs w:val="22"/>
                <w:lang w:eastAsia="zh-CN"/>
              </w:rPr>
              <w:tab/>
            </w:r>
            <w:r w:rsidRPr="00A01414">
              <w:rPr>
                <w:rStyle w:val="ab"/>
                <w:noProof/>
              </w:rPr>
              <w:t>REFERENCES</w:t>
            </w:r>
            <w:r>
              <w:rPr>
                <w:noProof/>
                <w:webHidden/>
              </w:rPr>
              <w:tab/>
            </w:r>
            <w:r>
              <w:rPr>
                <w:noProof/>
                <w:webHidden/>
              </w:rPr>
              <w:fldChar w:fldCharType="begin"/>
            </w:r>
            <w:r>
              <w:rPr>
                <w:noProof/>
                <w:webHidden/>
              </w:rPr>
              <w:instrText xml:space="preserve"> PAGEREF _Toc48247269 \h </w:instrText>
            </w:r>
            <w:r>
              <w:rPr>
                <w:noProof/>
                <w:webHidden/>
              </w:rPr>
            </w:r>
            <w:r>
              <w:rPr>
                <w:noProof/>
                <w:webHidden/>
              </w:rPr>
              <w:fldChar w:fldCharType="separate"/>
            </w:r>
            <w:r>
              <w:rPr>
                <w:noProof/>
                <w:webHidden/>
              </w:rPr>
              <w:t>13</w:t>
            </w:r>
            <w:r>
              <w:rPr>
                <w:noProof/>
                <w:webHidden/>
              </w:rPr>
              <w:fldChar w:fldCharType="end"/>
            </w:r>
          </w:hyperlink>
        </w:p>
        <w:p w14:paraId="6252BBE0" w14:textId="786ECFF2" w:rsidR="008E04CA" w:rsidRPr="00EC2CEA" w:rsidRDefault="008E04CA" w:rsidP="00D66B90">
          <w:pPr>
            <w:tabs>
              <w:tab w:val="left" w:pos="90"/>
              <w:tab w:val="left" w:pos="2160"/>
              <w:tab w:val="left" w:pos="2970"/>
              <w:tab w:val="left" w:pos="5040"/>
            </w:tabs>
            <w:spacing w:before="0" w:after="0" w:line="360" w:lineRule="auto"/>
            <w:jc w:val="both"/>
            <w:rPr>
              <w:noProof/>
            </w:rPr>
          </w:pPr>
          <w:r w:rsidRPr="00EC2CEA">
            <w:rPr>
              <w:b/>
              <w:bCs/>
              <w:noProof/>
            </w:rPr>
            <w:fldChar w:fldCharType="end"/>
          </w:r>
        </w:p>
      </w:sdtContent>
    </w:sdt>
    <w:p w14:paraId="0B0B683B" w14:textId="77777777" w:rsidR="008E04CA" w:rsidRDefault="008E04CA" w:rsidP="00D66B90">
      <w:pPr>
        <w:jc w:val="both"/>
      </w:pPr>
      <w:bookmarkStart w:id="1" w:name="_Toc382562962"/>
      <w:bookmarkStart w:id="2" w:name="_Toc224445196"/>
      <w:bookmarkStart w:id="3" w:name="_Ref374712812"/>
      <w:bookmarkStart w:id="4" w:name="_Toc382562963"/>
    </w:p>
    <w:p w14:paraId="2DDEEA8A" w14:textId="77777777" w:rsidR="00EC2BC3" w:rsidRDefault="00EC2BC3" w:rsidP="00D66B90">
      <w:pPr>
        <w:jc w:val="both"/>
      </w:pPr>
    </w:p>
    <w:p w14:paraId="1CA7ED57" w14:textId="77777777" w:rsidR="00EC2BC3" w:rsidRDefault="00EC2BC3" w:rsidP="00D66B90">
      <w:pPr>
        <w:jc w:val="both"/>
      </w:pPr>
    </w:p>
    <w:p w14:paraId="131E6BBC" w14:textId="77777777" w:rsidR="00EC2BC3" w:rsidRDefault="00EC2BC3" w:rsidP="00D66B90">
      <w:pPr>
        <w:jc w:val="both"/>
      </w:pPr>
    </w:p>
    <w:p w14:paraId="1AFE647B" w14:textId="7148DBA0" w:rsidR="00EC2BC3" w:rsidRPr="00EC2CEA" w:rsidRDefault="00EC2BC3" w:rsidP="00D66B90">
      <w:pPr>
        <w:jc w:val="both"/>
        <w:sectPr w:rsidR="00EC2BC3" w:rsidRPr="00EC2CEA" w:rsidSect="0084229E">
          <w:headerReference w:type="default" r:id="rId8"/>
          <w:headerReference w:type="first" r:id="rId9"/>
          <w:footerReference w:type="first" r:id="rId10"/>
          <w:pgSz w:w="11906" w:h="16838"/>
          <w:pgMar w:top="1440" w:right="1800" w:bottom="1440" w:left="1800" w:header="851" w:footer="992" w:gutter="0"/>
          <w:pgNumType w:start="1"/>
          <w:cols w:space="425"/>
          <w:docGrid w:type="lines" w:linePitch="312"/>
        </w:sectPr>
      </w:pPr>
    </w:p>
    <w:p w14:paraId="2C618FF0" w14:textId="77777777" w:rsidR="008E04CA" w:rsidRDefault="008E04CA" w:rsidP="00D66B90">
      <w:pPr>
        <w:pStyle w:val="1"/>
        <w:numPr>
          <w:ilvl w:val="0"/>
          <w:numId w:val="26"/>
        </w:numPr>
        <w:spacing w:line="360" w:lineRule="auto"/>
        <w:jc w:val="both"/>
      </w:pPr>
      <w:bookmarkStart w:id="5" w:name="_Toc469045785"/>
      <w:bookmarkStart w:id="6" w:name="_Toc469045952"/>
      <w:bookmarkStart w:id="7" w:name="_Toc469046121"/>
      <w:bookmarkStart w:id="8" w:name="_Toc466539024"/>
      <w:bookmarkStart w:id="9" w:name="_Toc466972785"/>
      <w:bookmarkStart w:id="10" w:name="_Toc466973634"/>
      <w:bookmarkStart w:id="11" w:name="_Toc466977039"/>
      <w:bookmarkStart w:id="12" w:name="_Toc466977888"/>
      <w:bookmarkStart w:id="13" w:name="_Toc466979440"/>
      <w:bookmarkStart w:id="14" w:name="_Toc466983091"/>
      <w:bookmarkStart w:id="15" w:name="_Toc466983939"/>
      <w:bookmarkStart w:id="16" w:name="_Toc466984788"/>
      <w:bookmarkStart w:id="17" w:name="_Toc466985636"/>
      <w:bookmarkStart w:id="18" w:name="_Toc466986485"/>
      <w:bookmarkStart w:id="19" w:name="_Toc466987492"/>
      <w:bookmarkStart w:id="20" w:name="_Toc466988499"/>
      <w:bookmarkStart w:id="21" w:name="_Toc466989348"/>
      <w:bookmarkStart w:id="22" w:name="_Toc466988192"/>
      <w:bookmarkStart w:id="23" w:name="_Toc467136971"/>
      <w:bookmarkStart w:id="24" w:name="_Toc467137819"/>
      <w:bookmarkStart w:id="25" w:name="_Toc467160858"/>
      <w:bookmarkStart w:id="26" w:name="_Toc467165121"/>
      <w:bookmarkStart w:id="27" w:name="_Toc467241748"/>
      <w:bookmarkStart w:id="28" w:name="_Toc467242608"/>
      <w:bookmarkStart w:id="29" w:name="_Toc467243469"/>
      <w:bookmarkStart w:id="30" w:name="_Toc467244329"/>
      <w:bookmarkStart w:id="31" w:name="_Toc467245189"/>
      <w:bookmarkStart w:id="32" w:name="_Toc467246049"/>
      <w:bookmarkStart w:id="33" w:name="_Toc467247080"/>
      <w:bookmarkStart w:id="34" w:name="_Toc467247940"/>
      <w:bookmarkStart w:id="35" w:name="_Toc467246300"/>
      <w:bookmarkStart w:id="36" w:name="_Toc467254259"/>
      <w:bookmarkStart w:id="37" w:name="_Toc467481709"/>
      <w:bookmarkStart w:id="38" w:name="_Toc467482568"/>
      <w:bookmarkStart w:id="39" w:name="_Toc467483426"/>
      <w:bookmarkStart w:id="40" w:name="_Toc467484285"/>
      <w:bookmarkStart w:id="41" w:name="_Toc468198836"/>
      <w:bookmarkStart w:id="42" w:name="_Toc466539025"/>
      <w:bookmarkStart w:id="43" w:name="_Toc466972786"/>
      <w:bookmarkStart w:id="44" w:name="_Toc466973635"/>
      <w:bookmarkStart w:id="45" w:name="_Toc466977040"/>
      <w:bookmarkStart w:id="46" w:name="_Toc466977889"/>
      <w:bookmarkStart w:id="47" w:name="_Toc466979441"/>
      <w:bookmarkStart w:id="48" w:name="_Toc466983092"/>
      <w:bookmarkStart w:id="49" w:name="_Toc466983940"/>
      <w:bookmarkStart w:id="50" w:name="_Toc466984789"/>
      <w:bookmarkStart w:id="51" w:name="_Toc466985637"/>
      <w:bookmarkStart w:id="52" w:name="_Toc466986486"/>
      <w:bookmarkStart w:id="53" w:name="_Toc466987493"/>
      <w:bookmarkStart w:id="54" w:name="_Toc466988500"/>
      <w:bookmarkStart w:id="55" w:name="_Toc466989349"/>
      <w:bookmarkStart w:id="56" w:name="_Toc466988193"/>
      <w:bookmarkStart w:id="57" w:name="_Toc467136972"/>
      <w:bookmarkStart w:id="58" w:name="_Toc467137820"/>
      <w:bookmarkStart w:id="59" w:name="_Toc467160859"/>
      <w:bookmarkStart w:id="60" w:name="_Toc467165122"/>
      <w:bookmarkStart w:id="61" w:name="_Toc467241749"/>
      <w:bookmarkStart w:id="62" w:name="_Toc467242609"/>
      <w:bookmarkStart w:id="63" w:name="_Toc467243470"/>
      <w:bookmarkStart w:id="64" w:name="_Toc467244330"/>
      <w:bookmarkStart w:id="65" w:name="_Toc467245190"/>
      <w:bookmarkStart w:id="66" w:name="_Toc467246050"/>
      <w:bookmarkStart w:id="67" w:name="_Toc467247081"/>
      <w:bookmarkStart w:id="68" w:name="_Toc467247941"/>
      <w:bookmarkStart w:id="69" w:name="_Toc467246301"/>
      <w:bookmarkStart w:id="70" w:name="_Toc467254260"/>
      <w:bookmarkStart w:id="71" w:name="_Toc467481710"/>
      <w:bookmarkStart w:id="72" w:name="_Toc467482569"/>
      <w:bookmarkStart w:id="73" w:name="_Toc467483427"/>
      <w:bookmarkStart w:id="74" w:name="_Toc467484286"/>
      <w:bookmarkStart w:id="75" w:name="_Toc468198837"/>
      <w:bookmarkStart w:id="76" w:name="_Toc466539027"/>
      <w:bookmarkStart w:id="77" w:name="_Toc466972788"/>
      <w:bookmarkStart w:id="78" w:name="_Toc466973637"/>
      <w:bookmarkStart w:id="79" w:name="_Toc466977042"/>
      <w:bookmarkStart w:id="80" w:name="_Toc466977891"/>
      <w:bookmarkStart w:id="81" w:name="_Toc466979443"/>
      <w:bookmarkStart w:id="82" w:name="_Toc466983094"/>
      <w:bookmarkStart w:id="83" w:name="_Toc466983942"/>
      <w:bookmarkStart w:id="84" w:name="_Toc466984791"/>
      <w:bookmarkStart w:id="85" w:name="_Toc466985639"/>
      <w:bookmarkStart w:id="86" w:name="_Toc466986488"/>
      <w:bookmarkStart w:id="87" w:name="_Toc466987495"/>
      <w:bookmarkStart w:id="88" w:name="_Toc466988502"/>
      <w:bookmarkStart w:id="89" w:name="_Toc466989351"/>
      <w:bookmarkStart w:id="90" w:name="_Toc466988216"/>
      <w:bookmarkStart w:id="91" w:name="_Toc467136974"/>
      <w:bookmarkStart w:id="92" w:name="_Toc467137822"/>
      <w:bookmarkStart w:id="93" w:name="_Toc467160861"/>
      <w:bookmarkStart w:id="94" w:name="_Toc467165124"/>
      <w:bookmarkStart w:id="95" w:name="_Toc467241751"/>
      <w:bookmarkStart w:id="96" w:name="_Toc467242611"/>
      <w:bookmarkStart w:id="97" w:name="_Toc467243472"/>
      <w:bookmarkStart w:id="98" w:name="_Toc467244332"/>
      <w:bookmarkStart w:id="99" w:name="_Toc467245192"/>
      <w:bookmarkStart w:id="100" w:name="_Toc467246052"/>
      <w:bookmarkStart w:id="101" w:name="_Toc467247083"/>
      <w:bookmarkStart w:id="102" w:name="_Toc467247943"/>
      <w:bookmarkStart w:id="103" w:name="_Toc467246303"/>
      <w:bookmarkStart w:id="104" w:name="_Toc467254262"/>
      <w:bookmarkStart w:id="105" w:name="_Toc467481712"/>
      <w:bookmarkStart w:id="106" w:name="_Toc467482571"/>
      <w:bookmarkStart w:id="107" w:name="_Toc467483429"/>
      <w:bookmarkStart w:id="108" w:name="_Toc467484288"/>
      <w:bookmarkStart w:id="109" w:name="_Toc468198839"/>
      <w:bookmarkStart w:id="110" w:name="_Toc466539028"/>
      <w:bookmarkStart w:id="111" w:name="_Toc466972789"/>
      <w:bookmarkStart w:id="112" w:name="_Toc466973638"/>
      <w:bookmarkStart w:id="113" w:name="_Toc466977043"/>
      <w:bookmarkStart w:id="114" w:name="_Toc466977892"/>
      <w:bookmarkStart w:id="115" w:name="_Toc466979444"/>
      <w:bookmarkStart w:id="116" w:name="_Toc466983095"/>
      <w:bookmarkStart w:id="117" w:name="_Toc466983943"/>
      <w:bookmarkStart w:id="118" w:name="_Toc466984792"/>
      <w:bookmarkStart w:id="119" w:name="_Toc466985640"/>
      <w:bookmarkStart w:id="120" w:name="_Toc466986489"/>
      <w:bookmarkStart w:id="121" w:name="_Toc466987496"/>
      <w:bookmarkStart w:id="122" w:name="_Toc466988503"/>
      <w:bookmarkStart w:id="123" w:name="_Toc466989352"/>
      <w:bookmarkStart w:id="124" w:name="_Toc466988217"/>
      <w:bookmarkStart w:id="125" w:name="_Toc467136975"/>
      <w:bookmarkStart w:id="126" w:name="_Toc467137823"/>
      <w:bookmarkStart w:id="127" w:name="_Toc467160862"/>
      <w:bookmarkStart w:id="128" w:name="_Toc467165125"/>
      <w:bookmarkStart w:id="129" w:name="_Toc467241752"/>
      <w:bookmarkStart w:id="130" w:name="_Toc467242612"/>
      <w:bookmarkStart w:id="131" w:name="_Toc467243473"/>
      <w:bookmarkStart w:id="132" w:name="_Toc467244333"/>
      <w:bookmarkStart w:id="133" w:name="_Toc467245193"/>
      <w:bookmarkStart w:id="134" w:name="_Toc467246053"/>
      <w:bookmarkStart w:id="135" w:name="_Toc467247084"/>
      <w:bookmarkStart w:id="136" w:name="_Toc467247944"/>
      <w:bookmarkStart w:id="137" w:name="_Toc467246310"/>
      <w:bookmarkStart w:id="138" w:name="_Toc467254263"/>
      <w:bookmarkStart w:id="139" w:name="_Toc467481713"/>
      <w:bookmarkStart w:id="140" w:name="_Toc467482572"/>
      <w:bookmarkStart w:id="141" w:name="_Toc467483430"/>
      <w:bookmarkStart w:id="142" w:name="_Toc467484289"/>
      <w:bookmarkStart w:id="143" w:name="_Toc468198840"/>
      <w:bookmarkStart w:id="144" w:name="_Toc466539031"/>
      <w:bookmarkStart w:id="145" w:name="_Toc466972792"/>
      <w:bookmarkStart w:id="146" w:name="_Toc466973641"/>
      <w:bookmarkStart w:id="147" w:name="_Toc466977046"/>
      <w:bookmarkStart w:id="148" w:name="_Toc466977895"/>
      <w:bookmarkStart w:id="149" w:name="_Toc466979447"/>
      <w:bookmarkStart w:id="150" w:name="_Toc466983098"/>
      <w:bookmarkStart w:id="151" w:name="_Toc466983946"/>
      <w:bookmarkStart w:id="152" w:name="_Toc466984795"/>
      <w:bookmarkStart w:id="153" w:name="_Toc466985643"/>
      <w:bookmarkStart w:id="154" w:name="_Toc466986492"/>
      <w:bookmarkStart w:id="155" w:name="_Toc466987499"/>
      <w:bookmarkStart w:id="156" w:name="_Toc466988506"/>
      <w:bookmarkStart w:id="157" w:name="_Toc466989355"/>
      <w:bookmarkStart w:id="158" w:name="_Toc466988220"/>
      <w:bookmarkStart w:id="159" w:name="_Toc467136978"/>
      <w:bookmarkStart w:id="160" w:name="_Toc467137826"/>
      <w:bookmarkStart w:id="161" w:name="_Toc467160865"/>
      <w:bookmarkStart w:id="162" w:name="_Toc467165128"/>
      <w:bookmarkStart w:id="163" w:name="_Toc467241755"/>
      <w:bookmarkStart w:id="164" w:name="_Toc467242615"/>
      <w:bookmarkStart w:id="165" w:name="_Toc467243476"/>
      <w:bookmarkStart w:id="166" w:name="_Toc467244336"/>
      <w:bookmarkStart w:id="167" w:name="_Toc467245196"/>
      <w:bookmarkStart w:id="168" w:name="_Toc467246056"/>
      <w:bookmarkStart w:id="169" w:name="_Toc467247087"/>
      <w:bookmarkStart w:id="170" w:name="_Toc467247947"/>
      <w:bookmarkStart w:id="171" w:name="_Toc467246313"/>
      <w:bookmarkStart w:id="172" w:name="_Toc467254266"/>
      <w:bookmarkStart w:id="173" w:name="_Toc467481716"/>
      <w:bookmarkStart w:id="174" w:name="_Toc467482575"/>
      <w:bookmarkStart w:id="175" w:name="_Toc467483433"/>
      <w:bookmarkStart w:id="176" w:name="_Toc467484292"/>
      <w:bookmarkStart w:id="177" w:name="_Toc468198843"/>
      <w:bookmarkStart w:id="178" w:name="_Toc466539032"/>
      <w:bookmarkStart w:id="179" w:name="_Toc466972793"/>
      <w:bookmarkStart w:id="180" w:name="_Toc466973642"/>
      <w:bookmarkStart w:id="181" w:name="_Toc466977047"/>
      <w:bookmarkStart w:id="182" w:name="_Toc466977896"/>
      <w:bookmarkStart w:id="183" w:name="_Toc466979448"/>
      <w:bookmarkStart w:id="184" w:name="_Toc466983099"/>
      <w:bookmarkStart w:id="185" w:name="_Toc466983947"/>
      <w:bookmarkStart w:id="186" w:name="_Toc466984796"/>
      <w:bookmarkStart w:id="187" w:name="_Toc466985644"/>
      <w:bookmarkStart w:id="188" w:name="_Toc466986493"/>
      <w:bookmarkStart w:id="189" w:name="_Toc466987500"/>
      <w:bookmarkStart w:id="190" w:name="_Toc466988507"/>
      <w:bookmarkStart w:id="191" w:name="_Toc466989356"/>
      <w:bookmarkStart w:id="192" w:name="_Toc466988221"/>
      <w:bookmarkStart w:id="193" w:name="_Toc467136979"/>
      <w:bookmarkStart w:id="194" w:name="_Toc467137827"/>
      <w:bookmarkStart w:id="195" w:name="_Toc467160866"/>
      <w:bookmarkStart w:id="196" w:name="_Toc467165129"/>
      <w:bookmarkStart w:id="197" w:name="_Toc467241756"/>
      <w:bookmarkStart w:id="198" w:name="_Toc467242616"/>
      <w:bookmarkStart w:id="199" w:name="_Toc467243477"/>
      <w:bookmarkStart w:id="200" w:name="_Toc467244337"/>
      <w:bookmarkStart w:id="201" w:name="_Toc467245197"/>
      <w:bookmarkStart w:id="202" w:name="_Toc467246057"/>
      <w:bookmarkStart w:id="203" w:name="_Toc467247088"/>
      <w:bookmarkStart w:id="204" w:name="_Toc467247948"/>
      <w:bookmarkStart w:id="205" w:name="_Toc467246314"/>
      <w:bookmarkStart w:id="206" w:name="_Toc467254267"/>
      <w:bookmarkStart w:id="207" w:name="_Toc467481717"/>
      <w:bookmarkStart w:id="208" w:name="_Toc467482576"/>
      <w:bookmarkStart w:id="209" w:name="_Toc467483434"/>
      <w:bookmarkStart w:id="210" w:name="_Toc467484293"/>
      <w:bookmarkStart w:id="211" w:name="_Toc468198844"/>
      <w:bookmarkStart w:id="212" w:name="_Toc466539034"/>
      <w:bookmarkStart w:id="213" w:name="_Toc466972795"/>
      <w:bookmarkStart w:id="214" w:name="_Toc466973644"/>
      <w:bookmarkStart w:id="215" w:name="_Toc466977049"/>
      <w:bookmarkStart w:id="216" w:name="_Toc466977898"/>
      <w:bookmarkStart w:id="217" w:name="_Toc466979450"/>
      <w:bookmarkStart w:id="218" w:name="_Toc466983101"/>
      <w:bookmarkStart w:id="219" w:name="_Toc466983949"/>
      <w:bookmarkStart w:id="220" w:name="_Toc466984798"/>
      <w:bookmarkStart w:id="221" w:name="_Toc466985646"/>
      <w:bookmarkStart w:id="222" w:name="_Toc466986495"/>
      <w:bookmarkStart w:id="223" w:name="_Toc466987502"/>
      <w:bookmarkStart w:id="224" w:name="_Toc466988509"/>
      <w:bookmarkStart w:id="225" w:name="_Toc466989358"/>
      <w:bookmarkStart w:id="226" w:name="_Toc466988223"/>
      <w:bookmarkStart w:id="227" w:name="_Toc467136981"/>
      <w:bookmarkStart w:id="228" w:name="_Toc467137829"/>
      <w:bookmarkStart w:id="229" w:name="_Toc467160868"/>
      <w:bookmarkStart w:id="230" w:name="_Toc467165131"/>
      <w:bookmarkStart w:id="231" w:name="_Toc467241758"/>
      <w:bookmarkStart w:id="232" w:name="_Toc467242618"/>
      <w:bookmarkStart w:id="233" w:name="_Toc467243479"/>
      <w:bookmarkStart w:id="234" w:name="_Toc467244339"/>
      <w:bookmarkStart w:id="235" w:name="_Toc467245199"/>
      <w:bookmarkStart w:id="236" w:name="_Toc467246059"/>
      <w:bookmarkStart w:id="237" w:name="_Toc467247090"/>
      <w:bookmarkStart w:id="238" w:name="_Toc467247950"/>
      <w:bookmarkStart w:id="239" w:name="_Toc467246749"/>
      <w:bookmarkStart w:id="240" w:name="_Toc467254269"/>
      <w:bookmarkStart w:id="241" w:name="_Toc467481719"/>
      <w:bookmarkStart w:id="242" w:name="_Toc467482578"/>
      <w:bookmarkStart w:id="243" w:name="_Toc467483436"/>
      <w:bookmarkStart w:id="244" w:name="_Toc467484295"/>
      <w:bookmarkStart w:id="245" w:name="_Toc468198846"/>
      <w:bookmarkStart w:id="246" w:name="_Toc466539047"/>
      <w:bookmarkStart w:id="247" w:name="_Toc466972808"/>
      <w:bookmarkStart w:id="248" w:name="_Toc466973657"/>
      <w:bookmarkStart w:id="249" w:name="_Toc466977062"/>
      <w:bookmarkStart w:id="250" w:name="_Toc466977911"/>
      <w:bookmarkStart w:id="251" w:name="_Toc466979463"/>
      <w:bookmarkStart w:id="252" w:name="_Toc466983114"/>
      <w:bookmarkStart w:id="253" w:name="_Toc466983962"/>
      <w:bookmarkStart w:id="254" w:name="_Toc466984811"/>
      <w:bookmarkStart w:id="255" w:name="_Toc466985659"/>
      <w:bookmarkStart w:id="256" w:name="_Toc466986508"/>
      <w:bookmarkStart w:id="257" w:name="_Toc466987515"/>
      <w:bookmarkStart w:id="258" w:name="_Toc466988522"/>
      <w:bookmarkStart w:id="259" w:name="_Toc466989371"/>
      <w:bookmarkStart w:id="260" w:name="_Toc466988280"/>
      <w:bookmarkStart w:id="261" w:name="_Toc467136994"/>
      <w:bookmarkStart w:id="262" w:name="_Toc467137842"/>
      <w:bookmarkStart w:id="263" w:name="_Toc467160881"/>
      <w:bookmarkStart w:id="264" w:name="_Toc467165144"/>
      <w:bookmarkStart w:id="265" w:name="_Toc467241771"/>
      <w:bookmarkStart w:id="266" w:name="_Toc467242631"/>
      <w:bookmarkStart w:id="267" w:name="_Toc467243492"/>
      <w:bookmarkStart w:id="268" w:name="_Toc467244352"/>
      <w:bookmarkStart w:id="269" w:name="_Toc467245212"/>
      <w:bookmarkStart w:id="270" w:name="_Toc467246072"/>
      <w:bookmarkStart w:id="271" w:name="_Toc467247103"/>
      <w:bookmarkStart w:id="272" w:name="_Toc467247963"/>
      <w:bookmarkStart w:id="273" w:name="_Toc467246783"/>
      <w:bookmarkStart w:id="274" w:name="_Toc467254282"/>
      <w:bookmarkStart w:id="275" w:name="_Toc467481732"/>
      <w:bookmarkStart w:id="276" w:name="_Toc467482591"/>
      <w:bookmarkStart w:id="277" w:name="_Toc467483449"/>
      <w:bookmarkStart w:id="278" w:name="_Toc467484308"/>
      <w:bookmarkStart w:id="279" w:name="_Toc468198859"/>
      <w:bookmarkStart w:id="280" w:name="_Toc466539050"/>
      <w:bookmarkStart w:id="281" w:name="_Toc466972811"/>
      <w:bookmarkStart w:id="282" w:name="_Toc466973660"/>
      <w:bookmarkStart w:id="283" w:name="_Toc466977065"/>
      <w:bookmarkStart w:id="284" w:name="_Toc466977914"/>
      <w:bookmarkStart w:id="285" w:name="_Toc466979466"/>
      <w:bookmarkStart w:id="286" w:name="_Toc466983117"/>
      <w:bookmarkStart w:id="287" w:name="_Toc466983965"/>
      <w:bookmarkStart w:id="288" w:name="_Toc466984814"/>
      <w:bookmarkStart w:id="289" w:name="_Toc466985662"/>
      <w:bookmarkStart w:id="290" w:name="_Toc466986511"/>
      <w:bookmarkStart w:id="291" w:name="_Toc466987518"/>
      <w:bookmarkStart w:id="292" w:name="_Toc466988525"/>
      <w:bookmarkStart w:id="293" w:name="_Toc466989374"/>
      <w:bookmarkStart w:id="294" w:name="_Toc466988283"/>
      <w:bookmarkStart w:id="295" w:name="_Toc467136997"/>
      <w:bookmarkStart w:id="296" w:name="_Toc467137845"/>
      <w:bookmarkStart w:id="297" w:name="_Toc467160884"/>
      <w:bookmarkStart w:id="298" w:name="_Toc467165147"/>
      <w:bookmarkStart w:id="299" w:name="_Toc467241774"/>
      <w:bookmarkStart w:id="300" w:name="_Toc467242634"/>
      <w:bookmarkStart w:id="301" w:name="_Toc467243495"/>
      <w:bookmarkStart w:id="302" w:name="_Toc467244355"/>
      <w:bookmarkStart w:id="303" w:name="_Toc467245215"/>
      <w:bookmarkStart w:id="304" w:name="_Toc467246075"/>
      <w:bookmarkStart w:id="305" w:name="_Toc467247106"/>
      <w:bookmarkStart w:id="306" w:name="_Toc467247966"/>
      <w:bookmarkStart w:id="307" w:name="_Toc467246786"/>
      <w:bookmarkStart w:id="308" w:name="_Toc467254285"/>
      <w:bookmarkStart w:id="309" w:name="_Toc467481735"/>
      <w:bookmarkStart w:id="310" w:name="_Toc467482594"/>
      <w:bookmarkStart w:id="311" w:name="_Toc467483452"/>
      <w:bookmarkStart w:id="312" w:name="_Toc467484311"/>
      <w:bookmarkStart w:id="313" w:name="_Toc468198862"/>
      <w:bookmarkStart w:id="314" w:name="_Toc466539076"/>
      <w:bookmarkStart w:id="315" w:name="_Toc466972837"/>
      <w:bookmarkStart w:id="316" w:name="_Toc466973686"/>
      <w:bookmarkStart w:id="317" w:name="_Toc466977091"/>
      <w:bookmarkStart w:id="318" w:name="_Toc466977940"/>
      <w:bookmarkStart w:id="319" w:name="_Toc466979492"/>
      <w:bookmarkStart w:id="320" w:name="_Toc466983143"/>
      <w:bookmarkStart w:id="321" w:name="_Toc466983991"/>
      <w:bookmarkStart w:id="322" w:name="_Toc466984840"/>
      <w:bookmarkStart w:id="323" w:name="_Toc466985688"/>
      <w:bookmarkStart w:id="324" w:name="_Toc466986537"/>
      <w:bookmarkStart w:id="325" w:name="_Toc466987544"/>
      <w:bookmarkStart w:id="326" w:name="_Toc466988551"/>
      <w:bookmarkStart w:id="327" w:name="_Toc466989400"/>
      <w:bookmarkStart w:id="328" w:name="_Toc466988344"/>
      <w:bookmarkStart w:id="329" w:name="_Toc467137023"/>
      <w:bookmarkStart w:id="330" w:name="_Toc467137871"/>
      <w:bookmarkStart w:id="331" w:name="_Toc467160910"/>
      <w:bookmarkStart w:id="332" w:name="_Toc467165173"/>
      <w:bookmarkStart w:id="333" w:name="_Toc467241800"/>
      <w:bookmarkStart w:id="334" w:name="_Toc467242660"/>
      <w:bookmarkStart w:id="335" w:name="_Toc467243521"/>
      <w:bookmarkStart w:id="336" w:name="_Toc467244381"/>
      <w:bookmarkStart w:id="337" w:name="_Toc467245241"/>
      <w:bookmarkStart w:id="338" w:name="_Toc467246101"/>
      <w:bookmarkStart w:id="339" w:name="_Toc467247132"/>
      <w:bookmarkStart w:id="340" w:name="_Toc467247992"/>
      <w:bookmarkStart w:id="341" w:name="_Toc467246891"/>
      <w:bookmarkStart w:id="342" w:name="_Toc467254311"/>
      <w:bookmarkStart w:id="343" w:name="_Toc467481761"/>
      <w:bookmarkStart w:id="344" w:name="_Toc467482620"/>
      <w:bookmarkStart w:id="345" w:name="_Toc467483478"/>
      <w:bookmarkStart w:id="346" w:name="_Toc467484337"/>
      <w:bookmarkStart w:id="347" w:name="_Toc468198888"/>
      <w:bookmarkStart w:id="348" w:name="_Toc466027130"/>
      <w:bookmarkStart w:id="349" w:name="_Toc466539077"/>
      <w:bookmarkStart w:id="350" w:name="_Toc466972838"/>
      <w:bookmarkStart w:id="351" w:name="_Toc466973687"/>
      <w:bookmarkStart w:id="352" w:name="_Toc466977092"/>
      <w:bookmarkStart w:id="353" w:name="_Toc466977941"/>
      <w:bookmarkStart w:id="354" w:name="_Toc466979493"/>
      <w:bookmarkStart w:id="355" w:name="_Toc466983144"/>
      <w:bookmarkStart w:id="356" w:name="_Toc466983992"/>
      <w:bookmarkStart w:id="357" w:name="_Toc466984841"/>
      <w:bookmarkStart w:id="358" w:name="_Toc466985689"/>
      <w:bookmarkStart w:id="359" w:name="_Toc466986538"/>
      <w:bookmarkStart w:id="360" w:name="_Toc466987545"/>
      <w:bookmarkStart w:id="361" w:name="_Toc466988552"/>
      <w:bookmarkStart w:id="362" w:name="_Toc466989401"/>
      <w:bookmarkStart w:id="363" w:name="_Toc466988345"/>
      <w:bookmarkStart w:id="364" w:name="_Toc467137024"/>
      <w:bookmarkStart w:id="365" w:name="_Toc467137872"/>
      <w:bookmarkStart w:id="366" w:name="_Toc467160911"/>
      <w:bookmarkStart w:id="367" w:name="_Toc467165174"/>
      <w:bookmarkStart w:id="368" w:name="_Toc467241801"/>
      <w:bookmarkStart w:id="369" w:name="_Toc467242661"/>
      <w:bookmarkStart w:id="370" w:name="_Toc467243522"/>
      <w:bookmarkStart w:id="371" w:name="_Toc467244382"/>
      <w:bookmarkStart w:id="372" w:name="_Toc467245242"/>
      <w:bookmarkStart w:id="373" w:name="_Toc467246102"/>
      <w:bookmarkStart w:id="374" w:name="_Toc467247133"/>
      <w:bookmarkStart w:id="375" w:name="_Toc467247993"/>
      <w:bookmarkStart w:id="376" w:name="_Toc467246892"/>
      <w:bookmarkStart w:id="377" w:name="_Toc467254312"/>
      <w:bookmarkStart w:id="378" w:name="_Toc467481762"/>
      <w:bookmarkStart w:id="379" w:name="_Toc467482621"/>
      <w:bookmarkStart w:id="380" w:name="_Toc467483479"/>
      <w:bookmarkStart w:id="381" w:name="_Toc467484338"/>
      <w:bookmarkStart w:id="382" w:name="_Toc468198889"/>
      <w:bookmarkStart w:id="383" w:name="_Toc466027132"/>
      <w:bookmarkStart w:id="384" w:name="_Toc466539079"/>
      <w:bookmarkStart w:id="385" w:name="_Toc466972840"/>
      <w:bookmarkStart w:id="386" w:name="_Toc466973689"/>
      <w:bookmarkStart w:id="387" w:name="_Toc466977094"/>
      <w:bookmarkStart w:id="388" w:name="_Toc466977943"/>
      <w:bookmarkStart w:id="389" w:name="_Toc466979495"/>
      <w:bookmarkStart w:id="390" w:name="_Toc466983146"/>
      <w:bookmarkStart w:id="391" w:name="_Toc466983994"/>
      <w:bookmarkStart w:id="392" w:name="_Toc466984843"/>
      <w:bookmarkStart w:id="393" w:name="_Toc466985691"/>
      <w:bookmarkStart w:id="394" w:name="_Toc466986540"/>
      <w:bookmarkStart w:id="395" w:name="_Toc466987547"/>
      <w:bookmarkStart w:id="396" w:name="_Toc466988554"/>
      <w:bookmarkStart w:id="397" w:name="_Toc466989403"/>
      <w:bookmarkStart w:id="398" w:name="_Toc466988347"/>
      <w:bookmarkStart w:id="399" w:name="_Toc467137026"/>
      <w:bookmarkStart w:id="400" w:name="_Toc467137874"/>
      <w:bookmarkStart w:id="401" w:name="_Toc467160913"/>
      <w:bookmarkStart w:id="402" w:name="_Toc467165176"/>
      <w:bookmarkStart w:id="403" w:name="_Toc467241803"/>
      <w:bookmarkStart w:id="404" w:name="_Toc467242663"/>
      <w:bookmarkStart w:id="405" w:name="_Toc467243524"/>
      <w:bookmarkStart w:id="406" w:name="_Toc467244384"/>
      <w:bookmarkStart w:id="407" w:name="_Toc467245244"/>
      <w:bookmarkStart w:id="408" w:name="_Toc467246104"/>
      <w:bookmarkStart w:id="409" w:name="_Toc467247135"/>
      <w:bookmarkStart w:id="410" w:name="_Toc467247995"/>
      <w:bookmarkStart w:id="411" w:name="_Toc467246894"/>
      <w:bookmarkStart w:id="412" w:name="_Toc467254314"/>
      <w:bookmarkStart w:id="413" w:name="_Toc467481764"/>
      <w:bookmarkStart w:id="414" w:name="_Toc467482623"/>
      <w:bookmarkStart w:id="415" w:name="_Toc467483481"/>
      <w:bookmarkStart w:id="416" w:name="_Toc467484340"/>
      <w:bookmarkStart w:id="417" w:name="_Toc468198891"/>
      <w:bookmarkStart w:id="418" w:name="_Toc466027133"/>
      <w:bookmarkStart w:id="419" w:name="_Toc466539080"/>
      <w:bookmarkStart w:id="420" w:name="_Toc466972841"/>
      <w:bookmarkStart w:id="421" w:name="_Toc466973690"/>
      <w:bookmarkStart w:id="422" w:name="_Toc466977095"/>
      <w:bookmarkStart w:id="423" w:name="_Toc466977944"/>
      <w:bookmarkStart w:id="424" w:name="_Toc466979496"/>
      <w:bookmarkStart w:id="425" w:name="_Toc466983147"/>
      <w:bookmarkStart w:id="426" w:name="_Toc466983995"/>
      <w:bookmarkStart w:id="427" w:name="_Toc466984844"/>
      <w:bookmarkStart w:id="428" w:name="_Toc466985692"/>
      <w:bookmarkStart w:id="429" w:name="_Toc466986541"/>
      <w:bookmarkStart w:id="430" w:name="_Toc466987548"/>
      <w:bookmarkStart w:id="431" w:name="_Toc466988555"/>
      <w:bookmarkStart w:id="432" w:name="_Toc466989404"/>
      <w:bookmarkStart w:id="433" w:name="_Toc466988348"/>
      <w:bookmarkStart w:id="434" w:name="_Toc467137027"/>
      <w:bookmarkStart w:id="435" w:name="_Toc467137875"/>
      <w:bookmarkStart w:id="436" w:name="_Toc467160914"/>
      <w:bookmarkStart w:id="437" w:name="_Toc467165177"/>
      <w:bookmarkStart w:id="438" w:name="_Toc467241804"/>
      <w:bookmarkStart w:id="439" w:name="_Toc467242664"/>
      <w:bookmarkStart w:id="440" w:name="_Toc467243525"/>
      <w:bookmarkStart w:id="441" w:name="_Toc467244385"/>
      <w:bookmarkStart w:id="442" w:name="_Toc467245245"/>
      <w:bookmarkStart w:id="443" w:name="_Toc467246105"/>
      <w:bookmarkStart w:id="444" w:name="_Toc467247136"/>
      <w:bookmarkStart w:id="445" w:name="_Toc467247996"/>
      <w:bookmarkStart w:id="446" w:name="_Toc467246895"/>
      <w:bookmarkStart w:id="447" w:name="_Toc467254315"/>
      <w:bookmarkStart w:id="448" w:name="_Toc467481765"/>
      <w:bookmarkStart w:id="449" w:name="_Toc467482624"/>
      <w:bookmarkStart w:id="450" w:name="_Toc467483482"/>
      <w:bookmarkStart w:id="451" w:name="_Toc467484341"/>
      <w:bookmarkStart w:id="452" w:name="_Toc468198892"/>
      <w:bookmarkStart w:id="453" w:name="_Toc466027144"/>
      <w:bookmarkStart w:id="454" w:name="_Toc466539091"/>
      <w:bookmarkStart w:id="455" w:name="_Toc466972852"/>
      <w:bookmarkStart w:id="456" w:name="_Toc466973701"/>
      <w:bookmarkStart w:id="457" w:name="_Toc466977106"/>
      <w:bookmarkStart w:id="458" w:name="_Toc466977955"/>
      <w:bookmarkStart w:id="459" w:name="_Toc466979507"/>
      <w:bookmarkStart w:id="460" w:name="_Toc466983158"/>
      <w:bookmarkStart w:id="461" w:name="_Toc466984006"/>
      <w:bookmarkStart w:id="462" w:name="_Toc466984855"/>
      <w:bookmarkStart w:id="463" w:name="_Toc466985703"/>
      <w:bookmarkStart w:id="464" w:name="_Toc466986552"/>
      <w:bookmarkStart w:id="465" w:name="_Toc466987559"/>
      <w:bookmarkStart w:id="466" w:name="_Toc466988566"/>
      <w:bookmarkStart w:id="467" w:name="_Toc466989415"/>
      <w:bookmarkStart w:id="468" w:name="_Toc466988362"/>
      <w:bookmarkStart w:id="469" w:name="_Toc467137038"/>
      <w:bookmarkStart w:id="470" w:name="_Toc467137886"/>
      <w:bookmarkStart w:id="471" w:name="_Toc467160925"/>
      <w:bookmarkStart w:id="472" w:name="_Toc467165188"/>
      <w:bookmarkStart w:id="473" w:name="_Toc467241815"/>
      <w:bookmarkStart w:id="474" w:name="_Toc467242675"/>
      <w:bookmarkStart w:id="475" w:name="_Toc467243536"/>
      <w:bookmarkStart w:id="476" w:name="_Toc467244396"/>
      <w:bookmarkStart w:id="477" w:name="_Toc467245256"/>
      <w:bookmarkStart w:id="478" w:name="_Toc467246116"/>
      <w:bookmarkStart w:id="479" w:name="_Toc467247147"/>
      <w:bookmarkStart w:id="480" w:name="_Toc467248007"/>
      <w:bookmarkStart w:id="481" w:name="_Toc467246906"/>
      <w:bookmarkStart w:id="482" w:name="_Toc467254326"/>
      <w:bookmarkStart w:id="483" w:name="_Toc467481776"/>
      <w:bookmarkStart w:id="484" w:name="_Toc467482635"/>
      <w:bookmarkStart w:id="485" w:name="_Toc467483493"/>
      <w:bookmarkStart w:id="486" w:name="_Toc467484352"/>
      <w:bookmarkStart w:id="487" w:name="_Toc468198903"/>
      <w:bookmarkStart w:id="488" w:name="_Toc466027145"/>
      <w:bookmarkStart w:id="489" w:name="_Toc466539092"/>
      <w:bookmarkStart w:id="490" w:name="_Toc466972853"/>
      <w:bookmarkStart w:id="491" w:name="_Toc466973702"/>
      <w:bookmarkStart w:id="492" w:name="_Toc466977107"/>
      <w:bookmarkStart w:id="493" w:name="_Toc466977956"/>
      <w:bookmarkStart w:id="494" w:name="_Toc466979508"/>
      <w:bookmarkStart w:id="495" w:name="_Toc466983159"/>
      <w:bookmarkStart w:id="496" w:name="_Toc466984007"/>
      <w:bookmarkStart w:id="497" w:name="_Toc466984856"/>
      <w:bookmarkStart w:id="498" w:name="_Toc466985704"/>
      <w:bookmarkStart w:id="499" w:name="_Toc466986553"/>
      <w:bookmarkStart w:id="500" w:name="_Toc466987560"/>
      <w:bookmarkStart w:id="501" w:name="_Toc466988567"/>
      <w:bookmarkStart w:id="502" w:name="_Toc466989416"/>
      <w:bookmarkStart w:id="503" w:name="_Toc466988363"/>
      <w:bookmarkStart w:id="504" w:name="_Toc467137039"/>
      <w:bookmarkStart w:id="505" w:name="_Toc467137887"/>
      <w:bookmarkStart w:id="506" w:name="_Toc467160926"/>
      <w:bookmarkStart w:id="507" w:name="_Toc467165189"/>
      <w:bookmarkStart w:id="508" w:name="_Toc467241816"/>
      <w:bookmarkStart w:id="509" w:name="_Toc467242676"/>
      <w:bookmarkStart w:id="510" w:name="_Toc467243537"/>
      <w:bookmarkStart w:id="511" w:name="_Toc467244397"/>
      <w:bookmarkStart w:id="512" w:name="_Toc467245257"/>
      <w:bookmarkStart w:id="513" w:name="_Toc467246117"/>
      <w:bookmarkStart w:id="514" w:name="_Toc467247148"/>
      <w:bookmarkStart w:id="515" w:name="_Toc467248008"/>
      <w:bookmarkStart w:id="516" w:name="_Toc467246907"/>
      <w:bookmarkStart w:id="517" w:name="_Toc467254327"/>
      <w:bookmarkStart w:id="518" w:name="_Toc467481777"/>
      <w:bookmarkStart w:id="519" w:name="_Toc467482636"/>
      <w:bookmarkStart w:id="520" w:name="_Toc467483494"/>
      <w:bookmarkStart w:id="521" w:name="_Toc467484353"/>
      <w:bookmarkStart w:id="522" w:name="_Toc468198904"/>
      <w:bookmarkStart w:id="523" w:name="_Toc466027146"/>
      <w:bookmarkStart w:id="524" w:name="_Toc466539093"/>
      <w:bookmarkStart w:id="525" w:name="_Toc466972854"/>
      <w:bookmarkStart w:id="526" w:name="_Toc466973703"/>
      <w:bookmarkStart w:id="527" w:name="_Toc466977108"/>
      <w:bookmarkStart w:id="528" w:name="_Toc466977957"/>
      <w:bookmarkStart w:id="529" w:name="_Toc466979509"/>
      <w:bookmarkStart w:id="530" w:name="_Toc466983160"/>
      <w:bookmarkStart w:id="531" w:name="_Toc466984008"/>
      <w:bookmarkStart w:id="532" w:name="_Toc466984857"/>
      <w:bookmarkStart w:id="533" w:name="_Toc466985705"/>
      <w:bookmarkStart w:id="534" w:name="_Toc466986554"/>
      <w:bookmarkStart w:id="535" w:name="_Toc466987561"/>
      <w:bookmarkStart w:id="536" w:name="_Toc466988568"/>
      <w:bookmarkStart w:id="537" w:name="_Toc466989417"/>
      <w:bookmarkStart w:id="538" w:name="_Toc466988364"/>
      <w:bookmarkStart w:id="539" w:name="_Toc467137040"/>
      <w:bookmarkStart w:id="540" w:name="_Toc467137888"/>
      <w:bookmarkStart w:id="541" w:name="_Toc467160927"/>
      <w:bookmarkStart w:id="542" w:name="_Toc467165190"/>
      <w:bookmarkStart w:id="543" w:name="_Toc467241817"/>
      <w:bookmarkStart w:id="544" w:name="_Toc467242677"/>
      <w:bookmarkStart w:id="545" w:name="_Toc467243538"/>
      <w:bookmarkStart w:id="546" w:name="_Toc467244398"/>
      <w:bookmarkStart w:id="547" w:name="_Toc467245258"/>
      <w:bookmarkStart w:id="548" w:name="_Toc467246118"/>
      <w:bookmarkStart w:id="549" w:name="_Toc467247149"/>
      <w:bookmarkStart w:id="550" w:name="_Toc467248009"/>
      <w:bookmarkStart w:id="551" w:name="_Toc467246908"/>
      <w:bookmarkStart w:id="552" w:name="_Toc467254328"/>
      <w:bookmarkStart w:id="553" w:name="_Toc467481778"/>
      <w:bookmarkStart w:id="554" w:name="_Toc467482637"/>
      <w:bookmarkStart w:id="555" w:name="_Toc467483495"/>
      <w:bookmarkStart w:id="556" w:name="_Toc467484354"/>
      <w:bookmarkStart w:id="557" w:name="_Toc468198905"/>
      <w:bookmarkStart w:id="558" w:name="_Toc466027147"/>
      <w:bookmarkStart w:id="559" w:name="_Toc466539094"/>
      <w:bookmarkStart w:id="560" w:name="_Toc466972855"/>
      <w:bookmarkStart w:id="561" w:name="_Toc466973704"/>
      <w:bookmarkStart w:id="562" w:name="_Toc466977109"/>
      <w:bookmarkStart w:id="563" w:name="_Toc466977958"/>
      <w:bookmarkStart w:id="564" w:name="_Toc466979510"/>
      <w:bookmarkStart w:id="565" w:name="_Toc466983161"/>
      <w:bookmarkStart w:id="566" w:name="_Toc466984009"/>
      <w:bookmarkStart w:id="567" w:name="_Toc466984858"/>
      <w:bookmarkStart w:id="568" w:name="_Toc466985706"/>
      <w:bookmarkStart w:id="569" w:name="_Toc466986555"/>
      <w:bookmarkStart w:id="570" w:name="_Toc466987562"/>
      <w:bookmarkStart w:id="571" w:name="_Toc466988569"/>
      <w:bookmarkStart w:id="572" w:name="_Toc466989418"/>
      <w:bookmarkStart w:id="573" w:name="_Toc466988365"/>
      <w:bookmarkStart w:id="574" w:name="_Toc467137041"/>
      <w:bookmarkStart w:id="575" w:name="_Toc467137889"/>
      <w:bookmarkStart w:id="576" w:name="_Toc467160928"/>
      <w:bookmarkStart w:id="577" w:name="_Toc467165191"/>
      <w:bookmarkStart w:id="578" w:name="_Toc467241818"/>
      <w:bookmarkStart w:id="579" w:name="_Toc467242678"/>
      <w:bookmarkStart w:id="580" w:name="_Toc467243539"/>
      <w:bookmarkStart w:id="581" w:name="_Toc467244399"/>
      <w:bookmarkStart w:id="582" w:name="_Toc467245259"/>
      <w:bookmarkStart w:id="583" w:name="_Toc467246119"/>
      <w:bookmarkStart w:id="584" w:name="_Toc467247150"/>
      <w:bookmarkStart w:id="585" w:name="_Toc467248010"/>
      <w:bookmarkStart w:id="586" w:name="_Toc467246909"/>
      <w:bookmarkStart w:id="587" w:name="_Toc467254329"/>
      <w:bookmarkStart w:id="588" w:name="_Toc467481779"/>
      <w:bookmarkStart w:id="589" w:name="_Toc467482638"/>
      <w:bookmarkStart w:id="590" w:name="_Toc467483496"/>
      <w:bookmarkStart w:id="591" w:name="_Toc467484355"/>
      <w:bookmarkStart w:id="592" w:name="_Toc468198906"/>
      <w:bookmarkStart w:id="593" w:name="_Toc466027149"/>
      <w:bookmarkStart w:id="594" w:name="_Toc466539096"/>
      <w:bookmarkStart w:id="595" w:name="_Toc466972857"/>
      <w:bookmarkStart w:id="596" w:name="_Toc466973706"/>
      <w:bookmarkStart w:id="597" w:name="_Toc466977111"/>
      <w:bookmarkStart w:id="598" w:name="_Toc466977960"/>
      <w:bookmarkStart w:id="599" w:name="_Toc466979512"/>
      <w:bookmarkStart w:id="600" w:name="_Toc466983163"/>
      <w:bookmarkStart w:id="601" w:name="_Toc466984011"/>
      <w:bookmarkStart w:id="602" w:name="_Toc466984860"/>
      <w:bookmarkStart w:id="603" w:name="_Toc466985708"/>
      <w:bookmarkStart w:id="604" w:name="_Toc466986557"/>
      <w:bookmarkStart w:id="605" w:name="_Toc466987564"/>
      <w:bookmarkStart w:id="606" w:name="_Toc466988571"/>
      <w:bookmarkStart w:id="607" w:name="_Toc466989420"/>
      <w:bookmarkStart w:id="608" w:name="_Toc466988371"/>
      <w:bookmarkStart w:id="609" w:name="_Toc467137043"/>
      <w:bookmarkStart w:id="610" w:name="_Toc467137891"/>
      <w:bookmarkStart w:id="611" w:name="_Toc467160930"/>
      <w:bookmarkStart w:id="612" w:name="_Toc467165193"/>
      <w:bookmarkStart w:id="613" w:name="_Toc467241820"/>
      <w:bookmarkStart w:id="614" w:name="_Toc467242680"/>
      <w:bookmarkStart w:id="615" w:name="_Toc467243541"/>
      <w:bookmarkStart w:id="616" w:name="_Toc467244401"/>
      <w:bookmarkStart w:id="617" w:name="_Toc467245261"/>
      <w:bookmarkStart w:id="618" w:name="_Toc467246121"/>
      <w:bookmarkStart w:id="619" w:name="_Toc467247152"/>
      <w:bookmarkStart w:id="620" w:name="_Toc467248012"/>
      <w:bookmarkStart w:id="621" w:name="_Toc467246911"/>
      <w:bookmarkStart w:id="622" w:name="_Toc467254331"/>
      <w:bookmarkStart w:id="623" w:name="_Toc467481781"/>
      <w:bookmarkStart w:id="624" w:name="_Toc467482640"/>
      <w:bookmarkStart w:id="625" w:name="_Toc467483498"/>
      <w:bookmarkStart w:id="626" w:name="_Toc467484357"/>
      <w:bookmarkStart w:id="627" w:name="_Toc468198908"/>
      <w:bookmarkStart w:id="628" w:name="_Toc466027150"/>
      <w:bookmarkStart w:id="629" w:name="_Toc466539097"/>
      <w:bookmarkStart w:id="630" w:name="_Toc466972858"/>
      <w:bookmarkStart w:id="631" w:name="_Toc466973707"/>
      <w:bookmarkStart w:id="632" w:name="_Toc466977112"/>
      <w:bookmarkStart w:id="633" w:name="_Toc466977961"/>
      <w:bookmarkStart w:id="634" w:name="_Toc466979513"/>
      <w:bookmarkStart w:id="635" w:name="_Toc466983164"/>
      <w:bookmarkStart w:id="636" w:name="_Toc466984012"/>
      <w:bookmarkStart w:id="637" w:name="_Toc466984861"/>
      <w:bookmarkStart w:id="638" w:name="_Toc466985709"/>
      <w:bookmarkStart w:id="639" w:name="_Toc466986558"/>
      <w:bookmarkStart w:id="640" w:name="_Toc466987565"/>
      <w:bookmarkStart w:id="641" w:name="_Toc466988572"/>
      <w:bookmarkStart w:id="642" w:name="_Toc466989421"/>
      <w:bookmarkStart w:id="643" w:name="_Toc466988374"/>
      <w:bookmarkStart w:id="644" w:name="_Toc467137044"/>
      <w:bookmarkStart w:id="645" w:name="_Toc467137892"/>
      <w:bookmarkStart w:id="646" w:name="_Toc467160931"/>
      <w:bookmarkStart w:id="647" w:name="_Toc467165194"/>
      <w:bookmarkStart w:id="648" w:name="_Toc467241821"/>
      <w:bookmarkStart w:id="649" w:name="_Toc467242681"/>
      <w:bookmarkStart w:id="650" w:name="_Toc467243542"/>
      <w:bookmarkStart w:id="651" w:name="_Toc467244402"/>
      <w:bookmarkStart w:id="652" w:name="_Toc467245262"/>
      <w:bookmarkStart w:id="653" w:name="_Toc467246122"/>
      <w:bookmarkStart w:id="654" w:name="_Toc467247153"/>
      <w:bookmarkStart w:id="655" w:name="_Toc467248013"/>
      <w:bookmarkStart w:id="656" w:name="_Toc467246912"/>
      <w:bookmarkStart w:id="657" w:name="_Toc467254332"/>
      <w:bookmarkStart w:id="658" w:name="_Toc467481782"/>
      <w:bookmarkStart w:id="659" w:name="_Toc467482641"/>
      <w:bookmarkStart w:id="660" w:name="_Toc467483499"/>
      <w:bookmarkStart w:id="661" w:name="_Toc467484358"/>
      <w:bookmarkStart w:id="662" w:name="_Toc468198909"/>
      <w:bookmarkStart w:id="663" w:name="_Toc466027151"/>
      <w:bookmarkStart w:id="664" w:name="_Toc466539098"/>
      <w:bookmarkStart w:id="665" w:name="_Toc466972859"/>
      <w:bookmarkStart w:id="666" w:name="_Toc466973708"/>
      <w:bookmarkStart w:id="667" w:name="_Toc466977113"/>
      <w:bookmarkStart w:id="668" w:name="_Toc466977962"/>
      <w:bookmarkStart w:id="669" w:name="_Toc466979514"/>
      <w:bookmarkStart w:id="670" w:name="_Toc466983165"/>
      <w:bookmarkStart w:id="671" w:name="_Toc466984013"/>
      <w:bookmarkStart w:id="672" w:name="_Toc466984862"/>
      <w:bookmarkStart w:id="673" w:name="_Toc466985710"/>
      <w:bookmarkStart w:id="674" w:name="_Toc466986559"/>
      <w:bookmarkStart w:id="675" w:name="_Toc466987566"/>
      <w:bookmarkStart w:id="676" w:name="_Toc466988573"/>
      <w:bookmarkStart w:id="677" w:name="_Toc466989422"/>
      <w:bookmarkStart w:id="678" w:name="_Toc466988381"/>
      <w:bookmarkStart w:id="679" w:name="_Toc467137045"/>
      <w:bookmarkStart w:id="680" w:name="_Toc467137893"/>
      <w:bookmarkStart w:id="681" w:name="_Toc467160932"/>
      <w:bookmarkStart w:id="682" w:name="_Toc467165195"/>
      <w:bookmarkStart w:id="683" w:name="_Toc467241822"/>
      <w:bookmarkStart w:id="684" w:name="_Toc467242682"/>
      <w:bookmarkStart w:id="685" w:name="_Toc467243543"/>
      <w:bookmarkStart w:id="686" w:name="_Toc467244403"/>
      <w:bookmarkStart w:id="687" w:name="_Toc467245263"/>
      <w:bookmarkStart w:id="688" w:name="_Toc467246123"/>
      <w:bookmarkStart w:id="689" w:name="_Toc467247154"/>
      <w:bookmarkStart w:id="690" w:name="_Toc467248014"/>
      <w:bookmarkStart w:id="691" w:name="_Toc467246913"/>
      <w:bookmarkStart w:id="692" w:name="_Toc467254333"/>
      <w:bookmarkStart w:id="693" w:name="_Toc467481783"/>
      <w:bookmarkStart w:id="694" w:name="_Toc467482642"/>
      <w:bookmarkStart w:id="695" w:name="_Toc467483500"/>
      <w:bookmarkStart w:id="696" w:name="_Toc467484359"/>
      <w:bookmarkStart w:id="697" w:name="_Toc468198910"/>
      <w:bookmarkStart w:id="698" w:name="_Toc466027162"/>
      <w:bookmarkStart w:id="699" w:name="_Toc466539109"/>
      <w:bookmarkStart w:id="700" w:name="_Toc466972870"/>
      <w:bookmarkStart w:id="701" w:name="_Toc466973719"/>
      <w:bookmarkStart w:id="702" w:name="_Toc466977124"/>
      <w:bookmarkStart w:id="703" w:name="_Toc466977973"/>
      <w:bookmarkStart w:id="704" w:name="_Toc466979525"/>
      <w:bookmarkStart w:id="705" w:name="_Toc466983176"/>
      <w:bookmarkStart w:id="706" w:name="_Toc466984024"/>
      <w:bookmarkStart w:id="707" w:name="_Toc466984873"/>
      <w:bookmarkStart w:id="708" w:name="_Toc466985721"/>
      <w:bookmarkStart w:id="709" w:name="_Toc466986570"/>
      <w:bookmarkStart w:id="710" w:name="_Toc466987577"/>
      <w:bookmarkStart w:id="711" w:name="_Toc466988584"/>
      <w:bookmarkStart w:id="712" w:name="_Toc466989433"/>
      <w:bookmarkStart w:id="713" w:name="_Toc466988392"/>
      <w:bookmarkStart w:id="714" w:name="_Toc467137056"/>
      <w:bookmarkStart w:id="715" w:name="_Toc467137904"/>
      <w:bookmarkStart w:id="716" w:name="_Toc467160943"/>
      <w:bookmarkStart w:id="717" w:name="_Toc467165206"/>
      <w:bookmarkStart w:id="718" w:name="_Toc467241833"/>
      <w:bookmarkStart w:id="719" w:name="_Toc467242693"/>
      <w:bookmarkStart w:id="720" w:name="_Toc467243554"/>
      <w:bookmarkStart w:id="721" w:name="_Toc467244414"/>
      <w:bookmarkStart w:id="722" w:name="_Toc467245274"/>
      <w:bookmarkStart w:id="723" w:name="_Toc467246134"/>
      <w:bookmarkStart w:id="724" w:name="_Toc467247165"/>
      <w:bookmarkStart w:id="725" w:name="_Toc467248025"/>
      <w:bookmarkStart w:id="726" w:name="_Toc467246927"/>
      <w:bookmarkStart w:id="727" w:name="_Toc467254344"/>
      <w:bookmarkStart w:id="728" w:name="_Toc467481794"/>
      <w:bookmarkStart w:id="729" w:name="_Toc467482653"/>
      <w:bookmarkStart w:id="730" w:name="_Toc467483511"/>
      <w:bookmarkStart w:id="731" w:name="_Toc467484370"/>
      <w:bookmarkStart w:id="732" w:name="_Toc468198921"/>
      <w:bookmarkStart w:id="733" w:name="_Toc466027165"/>
      <w:bookmarkStart w:id="734" w:name="_Toc466539112"/>
      <w:bookmarkStart w:id="735" w:name="_Toc466972873"/>
      <w:bookmarkStart w:id="736" w:name="_Toc466973722"/>
      <w:bookmarkStart w:id="737" w:name="_Toc466977127"/>
      <w:bookmarkStart w:id="738" w:name="_Toc466977976"/>
      <w:bookmarkStart w:id="739" w:name="_Toc466979528"/>
      <w:bookmarkStart w:id="740" w:name="_Toc466983179"/>
      <w:bookmarkStart w:id="741" w:name="_Toc466984027"/>
      <w:bookmarkStart w:id="742" w:name="_Toc466984876"/>
      <w:bookmarkStart w:id="743" w:name="_Toc466985724"/>
      <w:bookmarkStart w:id="744" w:name="_Toc466986573"/>
      <w:bookmarkStart w:id="745" w:name="_Toc466987580"/>
      <w:bookmarkStart w:id="746" w:name="_Toc466988587"/>
      <w:bookmarkStart w:id="747" w:name="_Toc466989436"/>
      <w:bookmarkStart w:id="748" w:name="_Toc466988401"/>
      <w:bookmarkStart w:id="749" w:name="_Toc467137059"/>
      <w:bookmarkStart w:id="750" w:name="_Toc467137907"/>
      <w:bookmarkStart w:id="751" w:name="_Toc467160946"/>
      <w:bookmarkStart w:id="752" w:name="_Toc467165209"/>
      <w:bookmarkStart w:id="753" w:name="_Toc467241836"/>
      <w:bookmarkStart w:id="754" w:name="_Toc467242696"/>
      <w:bookmarkStart w:id="755" w:name="_Toc467243557"/>
      <w:bookmarkStart w:id="756" w:name="_Toc467244417"/>
      <w:bookmarkStart w:id="757" w:name="_Toc467245277"/>
      <w:bookmarkStart w:id="758" w:name="_Toc467246137"/>
      <w:bookmarkStart w:id="759" w:name="_Toc467247168"/>
      <w:bookmarkStart w:id="760" w:name="_Toc467248028"/>
      <w:bookmarkStart w:id="761" w:name="_Toc467246930"/>
      <w:bookmarkStart w:id="762" w:name="_Toc467254347"/>
      <w:bookmarkStart w:id="763" w:name="_Toc467481797"/>
      <w:bookmarkStart w:id="764" w:name="_Toc467482656"/>
      <w:bookmarkStart w:id="765" w:name="_Toc467483514"/>
      <w:bookmarkStart w:id="766" w:name="_Toc467484373"/>
      <w:bookmarkStart w:id="767" w:name="_Toc468198924"/>
      <w:bookmarkStart w:id="768" w:name="_Toc466027166"/>
      <w:bookmarkStart w:id="769" w:name="_Toc466539113"/>
      <w:bookmarkStart w:id="770" w:name="_Toc466972874"/>
      <w:bookmarkStart w:id="771" w:name="_Toc466973723"/>
      <w:bookmarkStart w:id="772" w:name="_Toc466977128"/>
      <w:bookmarkStart w:id="773" w:name="_Toc466977977"/>
      <w:bookmarkStart w:id="774" w:name="_Toc466979529"/>
      <w:bookmarkStart w:id="775" w:name="_Toc466983180"/>
      <w:bookmarkStart w:id="776" w:name="_Toc466984028"/>
      <w:bookmarkStart w:id="777" w:name="_Toc466984877"/>
      <w:bookmarkStart w:id="778" w:name="_Toc466985725"/>
      <w:bookmarkStart w:id="779" w:name="_Toc466986574"/>
      <w:bookmarkStart w:id="780" w:name="_Toc466987581"/>
      <w:bookmarkStart w:id="781" w:name="_Toc466988588"/>
      <w:bookmarkStart w:id="782" w:name="_Toc466989437"/>
      <w:bookmarkStart w:id="783" w:name="_Toc466988402"/>
      <w:bookmarkStart w:id="784" w:name="_Toc467137060"/>
      <w:bookmarkStart w:id="785" w:name="_Toc467137908"/>
      <w:bookmarkStart w:id="786" w:name="_Toc467160947"/>
      <w:bookmarkStart w:id="787" w:name="_Toc467165210"/>
      <w:bookmarkStart w:id="788" w:name="_Toc467241837"/>
      <w:bookmarkStart w:id="789" w:name="_Toc467242697"/>
      <w:bookmarkStart w:id="790" w:name="_Toc467243558"/>
      <w:bookmarkStart w:id="791" w:name="_Toc467244418"/>
      <w:bookmarkStart w:id="792" w:name="_Toc467245278"/>
      <w:bookmarkStart w:id="793" w:name="_Toc467246138"/>
      <w:bookmarkStart w:id="794" w:name="_Toc467247169"/>
      <w:bookmarkStart w:id="795" w:name="_Toc467248029"/>
      <w:bookmarkStart w:id="796" w:name="_Toc467246931"/>
      <w:bookmarkStart w:id="797" w:name="_Toc467254348"/>
      <w:bookmarkStart w:id="798" w:name="_Toc467481798"/>
      <w:bookmarkStart w:id="799" w:name="_Toc467482657"/>
      <w:bookmarkStart w:id="800" w:name="_Toc467483515"/>
      <w:bookmarkStart w:id="801" w:name="_Toc467484374"/>
      <w:bookmarkStart w:id="802" w:name="_Toc468198925"/>
      <w:bookmarkStart w:id="803" w:name="_Toc466027167"/>
      <w:bookmarkStart w:id="804" w:name="_Toc466539114"/>
      <w:bookmarkStart w:id="805" w:name="_Toc466972875"/>
      <w:bookmarkStart w:id="806" w:name="_Toc466973724"/>
      <w:bookmarkStart w:id="807" w:name="_Toc466977129"/>
      <w:bookmarkStart w:id="808" w:name="_Toc466977978"/>
      <w:bookmarkStart w:id="809" w:name="_Toc466979530"/>
      <w:bookmarkStart w:id="810" w:name="_Toc466983181"/>
      <w:bookmarkStart w:id="811" w:name="_Toc466984029"/>
      <w:bookmarkStart w:id="812" w:name="_Toc466984878"/>
      <w:bookmarkStart w:id="813" w:name="_Toc466985726"/>
      <w:bookmarkStart w:id="814" w:name="_Toc466986575"/>
      <w:bookmarkStart w:id="815" w:name="_Toc466987582"/>
      <w:bookmarkStart w:id="816" w:name="_Toc466988589"/>
      <w:bookmarkStart w:id="817" w:name="_Toc466989438"/>
      <w:bookmarkStart w:id="818" w:name="_Toc466988412"/>
      <w:bookmarkStart w:id="819" w:name="_Toc467137061"/>
      <w:bookmarkStart w:id="820" w:name="_Toc467137909"/>
      <w:bookmarkStart w:id="821" w:name="_Toc467160948"/>
      <w:bookmarkStart w:id="822" w:name="_Toc467165211"/>
      <w:bookmarkStart w:id="823" w:name="_Toc467241838"/>
      <w:bookmarkStart w:id="824" w:name="_Toc467242698"/>
      <w:bookmarkStart w:id="825" w:name="_Toc467243559"/>
      <w:bookmarkStart w:id="826" w:name="_Toc467244419"/>
      <w:bookmarkStart w:id="827" w:name="_Toc467245279"/>
      <w:bookmarkStart w:id="828" w:name="_Toc467246139"/>
      <w:bookmarkStart w:id="829" w:name="_Toc467247170"/>
      <w:bookmarkStart w:id="830" w:name="_Toc467248030"/>
      <w:bookmarkStart w:id="831" w:name="_Toc467246932"/>
      <w:bookmarkStart w:id="832" w:name="_Toc467254349"/>
      <w:bookmarkStart w:id="833" w:name="_Toc467481799"/>
      <w:bookmarkStart w:id="834" w:name="_Toc467482658"/>
      <w:bookmarkStart w:id="835" w:name="_Toc467483516"/>
      <w:bookmarkStart w:id="836" w:name="_Toc467484375"/>
      <w:bookmarkStart w:id="837" w:name="_Toc468198926"/>
      <w:bookmarkStart w:id="838" w:name="_Toc466027168"/>
      <w:bookmarkStart w:id="839" w:name="_Toc466539115"/>
      <w:bookmarkStart w:id="840" w:name="_Toc466972876"/>
      <w:bookmarkStart w:id="841" w:name="_Toc466973725"/>
      <w:bookmarkStart w:id="842" w:name="_Toc466977130"/>
      <w:bookmarkStart w:id="843" w:name="_Toc466977979"/>
      <w:bookmarkStart w:id="844" w:name="_Toc466979531"/>
      <w:bookmarkStart w:id="845" w:name="_Toc466983182"/>
      <w:bookmarkStart w:id="846" w:name="_Toc466984030"/>
      <w:bookmarkStart w:id="847" w:name="_Toc466984879"/>
      <w:bookmarkStart w:id="848" w:name="_Toc466985727"/>
      <w:bookmarkStart w:id="849" w:name="_Toc466986576"/>
      <w:bookmarkStart w:id="850" w:name="_Toc466987583"/>
      <w:bookmarkStart w:id="851" w:name="_Toc466988590"/>
      <w:bookmarkStart w:id="852" w:name="_Toc466989439"/>
      <w:bookmarkStart w:id="853" w:name="_Toc466988418"/>
      <w:bookmarkStart w:id="854" w:name="_Toc467137062"/>
      <w:bookmarkStart w:id="855" w:name="_Toc467137910"/>
      <w:bookmarkStart w:id="856" w:name="_Toc467160949"/>
      <w:bookmarkStart w:id="857" w:name="_Toc467165212"/>
      <w:bookmarkStart w:id="858" w:name="_Toc467241839"/>
      <w:bookmarkStart w:id="859" w:name="_Toc467242699"/>
      <w:bookmarkStart w:id="860" w:name="_Toc467243560"/>
      <w:bookmarkStart w:id="861" w:name="_Toc467244420"/>
      <w:bookmarkStart w:id="862" w:name="_Toc467245280"/>
      <w:bookmarkStart w:id="863" w:name="_Toc467246140"/>
      <w:bookmarkStart w:id="864" w:name="_Toc467247171"/>
      <w:bookmarkStart w:id="865" w:name="_Toc467248031"/>
      <w:bookmarkStart w:id="866" w:name="_Toc467246933"/>
      <w:bookmarkStart w:id="867" w:name="_Toc467254350"/>
      <w:bookmarkStart w:id="868" w:name="_Toc467481800"/>
      <w:bookmarkStart w:id="869" w:name="_Toc467482659"/>
      <w:bookmarkStart w:id="870" w:name="_Toc467483517"/>
      <w:bookmarkStart w:id="871" w:name="_Toc467484376"/>
      <w:bookmarkStart w:id="872" w:name="_Toc468198927"/>
      <w:bookmarkStart w:id="873" w:name="_Toc466027169"/>
      <w:bookmarkStart w:id="874" w:name="_Toc466539116"/>
      <w:bookmarkStart w:id="875" w:name="_Toc466972877"/>
      <w:bookmarkStart w:id="876" w:name="_Toc466973726"/>
      <w:bookmarkStart w:id="877" w:name="_Toc466977131"/>
      <w:bookmarkStart w:id="878" w:name="_Toc466977980"/>
      <w:bookmarkStart w:id="879" w:name="_Toc466979532"/>
      <w:bookmarkStart w:id="880" w:name="_Toc466983183"/>
      <w:bookmarkStart w:id="881" w:name="_Toc466984031"/>
      <w:bookmarkStart w:id="882" w:name="_Toc466984880"/>
      <w:bookmarkStart w:id="883" w:name="_Toc466985728"/>
      <w:bookmarkStart w:id="884" w:name="_Toc466986577"/>
      <w:bookmarkStart w:id="885" w:name="_Toc466987584"/>
      <w:bookmarkStart w:id="886" w:name="_Toc466988591"/>
      <w:bookmarkStart w:id="887" w:name="_Toc466989440"/>
      <w:bookmarkStart w:id="888" w:name="_Toc466988419"/>
      <w:bookmarkStart w:id="889" w:name="_Toc467137063"/>
      <w:bookmarkStart w:id="890" w:name="_Toc467137911"/>
      <w:bookmarkStart w:id="891" w:name="_Toc467160950"/>
      <w:bookmarkStart w:id="892" w:name="_Toc467165213"/>
      <w:bookmarkStart w:id="893" w:name="_Toc467241840"/>
      <w:bookmarkStart w:id="894" w:name="_Toc467242700"/>
      <w:bookmarkStart w:id="895" w:name="_Toc467243561"/>
      <w:bookmarkStart w:id="896" w:name="_Toc467244421"/>
      <w:bookmarkStart w:id="897" w:name="_Toc467245281"/>
      <w:bookmarkStart w:id="898" w:name="_Toc467246141"/>
      <w:bookmarkStart w:id="899" w:name="_Toc467247172"/>
      <w:bookmarkStart w:id="900" w:name="_Toc467248032"/>
      <w:bookmarkStart w:id="901" w:name="_Toc467246938"/>
      <w:bookmarkStart w:id="902" w:name="_Toc467254351"/>
      <w:bookmarkStart w:id="903" w:name="_Toc467481801"/>
      <w:bookmarkStart w:id="904" w:name="_Toc467482660"/>
      <w:bookmarkStart w:id="905" w:name="_Toc467483518"/>
      <w:bookmarkStart w:id="906" w:name="_Toc467484377"/>
      <w:bookmarkStart w:id="907" w:name="_Toc468198928"/>
      <w:bookmarkStart w:id="908" w:name="_Toc466027170"/>
      <w:bookmarkStart w:id="909" w:name="_Toc466539117"/>
      <w:bookmarkStart w:id="910" w:name="_Toc466972878"/>
      <w:bookmarkStart w:id="911" w:name="_Toc466973727"/>
      <w:bookmarkStart w:id="912" w:name="_Toc466977132"/>
      <w:bookmarkStart w:id="913" w:name="_Toc466977981"/>
      <w:bookmarkStart w:id="914" w:name="_Toc466979533"/>
      <w:bookmarkStart w:id="915" w:name="_Toc466983184"/>
      <w:bookmarkStart w:id="916" w:name="_Toc466984032"/>
      <w:bookmarkStart w:id="917" w:name="_Toc466984881"/>
      <w:bookmarkStart w:id="918" w:name="_Toc466985729"/>
      <w:bookmarkStart w:id="919" w:name="_Toc466986578"/>
      <w:bookmarkStart w:id="920" w:name="_Toc466987585"/>
      <w:bookmarkStart w:id="921" w:name="_Toc466988592"/>
      <w:bookmarkStart w:id="922" w:name="_Toc466989441"/>
      <w:bookmarkStart w:id="923" w:name="_Toc466988420"/>
      <w:bookmarkStart w:id="924" w:name="_Toc467137064"/>
      <w:bookmarkStart w:id="925" w:name="_Toc467137912"/>
      <w:bookmarkStart w:id="926" w:name="_Toc467160951"/>
      <w:bookmarkStart w:id="927" w:name="_Toc467165214"/>
      <w:bookmarkStart w:id="928" w:name="_Toc467241841"/>
      <w:bookmarkStart w:id="929" w:name="_Toc467242701"/>
      <w:bookmarkStart w:id="930" w:name="_Toc467243562"/>
      <w:bookmarkStart w:id="931" w:name="_Toc467244422"/>
      <w:bookmarkStart w:id="932" w:name="_Toc467245282"/>
      <w:bookmarkStart w:id="933" w:name="_Toc467246142"/>
      <w:bookmarkStart w:id="934" w:name="_Toc467247173"/>
      <w:bookmarkStart w:id="935" w:name="_Toc467248033"/>
      <w:bookmarkStart w:id="936" w:name="_Toc467246939"/>
      <w:bookmarkStart w:id="937" w:name="_Toc467254352"/>
      <w:bookmarkStart w:id="938" w:name="_Toc467481802"/>
      <w:bookmarkStart w:id="939" w:name="_Toc467482661"/>
      <w:bookmarkStart w:id="940" w:name="_Toc467483519"/>
      <w:bookmarkStart w:id="941" w:name="_Toc467484378"/>
      <w:bookmarkStart w:id="942" w:name="_Toc468198929"/>
      <w:bookmarkStart w:id="943" w:name="_Toc466027171"/>
      <w:bookmarkStart w:id="944" w:name="_Toc466539118"/>
      <w:bookmarkStart w:id="945" w:name="_Toc466972879"/>
      <w:bookmarkStart w:id="946" w:name="_Toc466973728"/>
      <w:bookmarkStart w:id="947" w:name="_Toc466977133"/>
      <w:bookmarkStart w:id="948" w:name="_Toc466977982"/>
      <w:bookmarkStart w:id="949" w:name="_Toc466979534"/>
      <w:bookmarkStart w:id="950" w:name="_Toc466983185"/>
      <w:bookmarkStart w:id="951" w:name="_Toc466984033"/>
      <w:bookmarkStart w:id="952" w:name="_Toc466984882"/>
      <w:bookmarkStart w:id="953" w:name="_Toc466985730"/>
      <w:bookmarkStart w:id="954" w:name="_Toc466986579"/>
      <w:bookmarkStart w:id="955" w:name="_Toc466987586"/>
      <w:bookmarkStart w:id="956" w:name="_Toc466988593"/>
      <w:bookmarkStart w:id="957" w:name="_Toc466989442"/>
      <w:bookmarkStart w:id="958" w:name="_Toc466988421"/>
      <w:bookmarkStart w:id="959" w:name="_Toc467137065"/>
      <w:bookmarkStart w:id="960" w:name="_Toc467137913"/>
      <w:bookmarkStart w:id="961" w:name="_Toc467160952"/>
      <w:bookmarkStart w:id="962" w:name="_Toc467165215"/>
      <w:bookmarkStart w:id="963" w:name="_Toc467241842"/>
      <w:bookmarkStart w:id="964" w:name="_Toc467242702"/>
      <w:bookmarkStart w:id="965" w:name="_Toc467243563"/>
      <w:bookmarkStart w:id="966" w:name="_Toc467244423"/>
      <w:bookmarkStart w:id="967" w:name="_Toc467245283"/>
      <w:bookmarkStart w:id="968" w:name="_Toc467246143"/>
      <w:bookmarkStart w:id="969" w:name="_Toc467247174"/>
      <w:bookmarkStart w:id="970" w:name="_Toc467248034"/>
      <w:bookmarkStart w:id="971" w:name="_Toc467246942"/>
      <w:bookmarkStart w:id="972" w:name="_Toc467254353"/>
      <w:bookmarkStart w:id="973" w:name="_Toc467481803"/>
      <w:bookmarkStart w:id="974" w:name="_Toc467482662"/>
      <w:bookmarkStart w:id="975" w:name="_Toc467483520"/>
      <w:bookmarkStart w:id="976" w:name="_Toc467484379"/>
      <w:bookmarkStart w:id="977" w:name="_Toc468198930"/>
      <w:bookmarkStart w:id="978" w:name="_Toc466027172"/>
      <w:bookmarkStart w:id="979" w:name="_Toc466539119"/>
      <w:bookmarkStart w:id="980" w:name="_Toc466972880"/>
      <w:bookmarkStart w:id="981" w:name="_Toc466973729"/>
      <w:bookmarkStart w:id="982" w:name="_Toc466977134"/>
      <w:bookmarkStart w:id="983" w:name="_Toc466977983"/>
      <w:bookmarkStart w:id="984" w:name="_Toc466979535"/>
      <w:bookmarkStart w:id="985" w:name="_Toc466983186"/>
      <w:bookmarkStart w:id="986" w:name="_Toc466984034"/>
      <w:bookmarkStart w:id="987" w:name="_Toc466984883"/>
      <w:bookmarkStart w:id="988" w:name="_Toc466985731"/>
      <w:bookmarkStart w:id="989" w:name="_Toc466986580"/>
      <w:bookmarkStart w:id="990" w:name="_Toc466987587"/>
      <w:bookmarkStart w:id="991" w:name="_Toc466988594"/>
      <w:bookmarkStart w:id="992" w:name="_Toc466989443"/>
      <w:bookmarkStart w:id="993" w:name="_Toc466988426"/>
      <w:bookmarkStart w:id="994" w:name="_Toc467137066"/>
      <w:bookmarkStart w:id="995" w:name="_Toc467137914"/>
      <w:bookmarkStart w:id="996" w:name="_Toc467160953"/>
      <w:bookmarkStart w:id="997" w:name="_Toc467165216"/>
      <w:bookmarkStart w:id="998" w:name="_Toc467241843"/>
      <w:bookmarkStart w:id="999" w:name="_Toc467242703"/>
      <w:bookmarkStart w:id="1000" w:name="_Toc467243564"/>
      <w:bookmarkStart w:id="1001" w:name="_Toc467244424"/>
      <w:bookmarkStart w:id="1002" w:name="_Toc467245284"/>
      <w:bookmarkStart w:id="1003" w:name="_Toc467246144"/>
      <w:bookmarkStart w:id="1004" w:name="_Toc467247175"/>
      <w:bookmarkStart w:id="1005" w:name="_Toc467248035"/>
      <w:bookmarkStart w:id="1006" w:name="_Toc467246949"/>
      <w:bookmarkStart w:id="1007" w:name="_Toc467254354"/>
      <w:bookmarkStart w:id="1008" w:name="_Toc467481804"/>
      <w:bookmarkStart w:id="1009" w:name="_Toc467482663"/>
      <w:bookmarkStart w:id="1010" w:name="_Toc467483521"/>
      <w:bookmarkStart w:id="1011" w:name="_Toc467484380"/>
      <w:bookmarkStart w:id="1012" w:name="_Toc468198931"/>
      <w:bookmarkStart w:id="1013" w:name="_Toc466027173"/>
      <w:bookmarkStart w:id="1014" w:name="_Toc466539120"/>
      <w:bookmarkStart w:id="1015" w:name="_Toc466972881"/>
      <w:bookmarkStart w:id="1016" w:name="_Toc466973730"/>
      <w:bookmarkStart w:id="1017" w:name="_Toc466977135"/>
      <w:bookmarkStart w:id="1018" w:name="_Toc466977984"/>
      <w:bookmarkStart w:id="1019" w:name="_Toc466979536"/>
      <w:bookmarkStart w:id="1020" w:name="_Toc466983187"/>
      <w:bookmarkStart w:id="1021" w:name="_Toc466984035"/>
      <w:bookmarkStart w:id="1022" w:name="_Toc466984884"/>
      <w:bookmarkStart w:id="1023" w:name="_Toc466985732"/>
      <w:bookmarkStart w:id="1024" w:name="_Toc466986581"/>
      <w:bookmarkStart w:id="1025" w:name="_Toc466987588"/>
      <w:bookmarkStart w:id="1026" w:name="_Toc466988595"/>
      <w:bookmarkStart w:id="1027" w:name="_Toc466989444"/>
      <w:bookmarkStart w:id="1028" w:name="_Toc466988427"/>
      <w:bookmarkStart w:id="1029" w:name="_Toc467137067"/>
      <w:bookmarkStart w:id="1030" w:name="_Toc467137915"/>
      <w:bookmarkStart w:id="1031" w:name="_Toc467160954"/>
      <w:bookmarkStart w:id="1032" w:name="_Toc467165217"/>
      <w:bookmarkStart w:id="1033" w:name="_Toc467241844"/>
      <w:bookmarkStart w:id="1034" w:name="_Toc467242704"/>
      <w:bookmarkStart w:id="1035" w:name="_Toc467243565"/>
      <w:bookmarkStart w:id="1036" w:name="_Toc467244425"/>
      <w:bookmarkStart w:id="1037" w:name="_Toc467245285"/>
      <w:bookmarkStart w:id="1038" w:name="_Toc467246145"/>
      <w:bookmarkStart w:id="1039" w:name="_Toc467247176"/>
      <w:bookmarkStart w:id="1040" w:name="_Toc467248036"/>
      <w:bookmarkStart w:id="1041" w:name="_Toc467246950"/>
      <w:bookmarkStart w:id="1042" w:name="_Toc467254355"/>
      <w:bookmarkStart w:id="1043" w:name="_Toc467481805"/>
      <w:bookmarkStart w:id="1044" w:name="_Toc467482664"/>
      <w:bookmarkStart w:id="1045" w:name="_Toc467483522"/>
      <w:bookmarkStart w:id="1046" w:name="_Toc467484381"/>
      <w:bookmarkStart w:id="1047" w:name="_Toc468198932"/>
      <w:bookmarkStart w:id="1048" w:name="_Toc466027174"/>
      <w:bookmarkStart w:id="1049" w:name="_Toc466539121"/>
      <w:bookmarkStart w:id="1050" w:name="_Toc466972882"/>
      <w:bookmarkStart w:id="1051" w:name="_Toc466973731"/>
      <w:bookmarkStart w:id="1052" w:name="_Toc466977136"/>
      <w:bookmarkStart w:id="1053" w:name="_Toc466977985"/>
      <w:bookmarkStart w:id="1054" w:name="_Toc466979537"/>
      <w:bookmarkStart w:id="1055" w:name="_Toc466983188"/>
      <w:bookmarkStart w:id="1056" w:name="_Toc466984036"/>
      <w:bookmarkStart w:id="1057" w:name="_Toc466984885"/>
      <w:bookmarkStart w:id="1058" w:name="_Toc466985733"/>
      <w:bookmarkStart w:id="1059" w:name="_Toc466986582"/>
      <w:bookmarkStart w:id="1060" w:name="_Toc466987589"/>
      <w:bookmarkStart w:id="1061" w:name="_Toc466988596"/>
      <w:bookmarkStart w:id="1062" w:name="_Toc466989445"/>
      <w:bookmarkStart w:id="1063" w:name="_Toc466988428"/>
      <w:bookmarkStart w:id="1064" w:name="_Toc467137068"/>
      <w:bookmarkStart w:id="1065" w:name="_Toc467137916"/>
      <w:bookmarkStart w:id="1066" w:name="_Toc467160955"/>
      <w:bookmarkStart w:id="1067" w:name="_Toc467165218"/>
      <w:bookmarkStart w:id="1068" w:name="_Toc467241845"/>
      <w:bookmarkStart w:id="1069" w:name="_Toc467242705"/>
      <w:bookmarkStart w:id="1070" w:name="_Toc467243566"/>
      <w:bookmarkStart w:id="1071" w:name="_Toc467244426"/>
      <w:bookmarkStart w:id="1072" w:name="_Toc467245286"/>
      <w:bookmarkStart w:id="1073" w:name="_Toc467246146"/>
      <w:bookmarkStart w:id="1074" w:name="_Toc467247177"/>
      <w:bookmarkStart w:id="1075" w:name="_Toc467248037"/>
      <w:bookmarkStart w:id="1076" w:name="_Toc467246951"/>
      <w:bookmarkStart w:id="1077" w:name="_Toc467254356"/>
      <w:bookmarkStart w:id="1078" w:name="_Toc467481806"/>
      <w:bookmarkStart w:id="1079" w:name="_Toc467482665"/>
      <w:bookmarkStart w:id="1080" w:name="_Toc467483523"/>
      <w:bookmarkStart w:id="1081" w:name="_Toc467484382"/>
      <w:bookmarkStart w:id="1082" w:name="_Toc468198933"/>
      <w:bookmarkStart w:id="1083" w:name="_Toc466027177"/>
      <w:bookmarkStart w:id="1084" w:name="_Toc466539124"/>
      <w:bookmarkStart w:id="1085" w:name="_Toc466972885"/>
      <w:bookmarkStart w:id="1086" w:name="_Toc466973734"/>
      <w:bookmarkStart w:id="1087" w:name="_Toc466977139"/>
      <w:bookmarkStart w:id="1088" w:name="_Toc466977988"/>
      <w:bookmarkStart w:id="1089" w:name="_Toc466979540"/>
      <w:bookmarkStart w:id="1090" w:name="_Toc466983191"/>
      <w:bookmarkStart w:id="1091" w:name="_Toc466984039"/>
      <w:bookmarkStart w:id="1092" w:name="_Toc466984888"/>
      <w:bookmarkStart w:id="1093" w:name="_Toc466985736"/>
      <w:bookmarkStart w:id="1094" w:name="_Toc466986585"/>
      <w:bookmarkStart w:id="1095" w:name="_Toc466987592"/>
      <w:bookmarkStart w:id="1096" w:name="_Toc466988599"/>
      <w:bookmarkStart w:id="1097" w:name="_Toc466989448"/>
      <w:bookmarkStart w:id="1098" w:name="_Toc466988431"/>
      <w:bookmarkStart w:id="1099" w:name="_Toc467137071"/>
      <w:bookmarkStart w:id="1100" w:name="_Toc467137919"/>
      <w:bookmarkStart w:id="1101" w:name="_Toc467160958"/>
      <w:bookmarkStart w:id="1102" w:name="_Toc467165221"/>
      <w:bookmarkStart w:id="1103" w:name="_Toc467241848"/>
      <w:bookmarkStart w:id="1104" w:name="_Toc467242708"/>
      <w:bookmarkStart w:id="1105" w:name="_Toc467243569"/>
      <w:bookmarkStart w:id="1106" w:name="_Toc467244429"/>
      <w:bookmarkStart w:id="1107" w:name="_Toc467245289"/>
      <w:bookmarkStart w:id="1108" w:name="_Toc467246149"/>
      <w:bookmarkStart w:id="1109" w:name="_Toc467247180"/>
      <w:bookmarkStart w:id="1110" w:name="_Toc467248040"/>
      <w:bookmarkStart w:id="1111" w:name="_Toc467246954"/>
      <w:bookmarkStart w:id="1112" w:name="_Toc467254359"/>
      <w:bookmarkStart w:id="1113" w:name="_Toc467481809"/>
      <w:bookmarkStart w:id="1114" w:name="_Toc467482668"/>
      <w:bookmarkStart w:id="1115" w:name="_Toc467483526"/>
      <w:bookmarkStart w:id="1116" w:name="_Toc467484385"/>
      <w:bookmarkStart w:id="1117" w:name="_Toc468198936"/>
      <w:bookmarkStart w:id="1118" w:name="_Toc466027178"/>
      <w:bookmarkStart w:id="1119" w:name="_Toc466539125"/>
      <w:bookmarkStart w:id="1120" w:name="_Toc466972886"/>
      <w:bookmarkStart w:id="1121" w:name="_Toc466973735"/>
      <w:bookmarkStart w:id="1122" w:name="_Toc466977140"/>
      <w:bookmarkStart w:id="1123" w:name="_Toc466977989"/>
      <w:bookmarkStart w:id="1124" w:name="_Toc466979541"/>
      <w:bookmarkStart w:id="1125" w:name="_Toc466983192"/>
      <w:bookmarkStart w:id="1126" w:name="_Toc466984040"/>
      <w:bookmarkStart w:id="1127" w:name="_Toc466984889"/>
      <w:bookmarkStart w:id="1128" w:name="_Toc466985737"/>
      <w:bookmarkStart w:id="1129" w:name="_Toc466986586"/>
      <w:bookmarkStart w:id="1130" w:name="_Toc466987593"/>
      <w:bookmarkStart w:id="1131" w:name="_Toc466988600"/>
      <w:bookmarkStart w:id="1132" w:name="_Toc466989449"/>
      <w:bookmarkStart w:id="1133" w:name="_Toc466988432"/>
      <w:bookmarkStart w:id="1134" w:name="_Toc467137072"/>
      <w:bookmarkStart w:id="1135" w:name="_Toc467137920"/>
      <w:bookmarkStart w:id="1136" w:name="_Toc467160959"/>
      <w:bookmarkStart w:id="1137" w:name="_Toc467165222"/>
      <w:bookmarkStart w:id="1138" w:name="_Toc467241849"/>
      <w:bookmarkStart w:id="1139" w:name="_Toc467242709"/>
      <w:bookmarkStart w:id="1140" w:name="_Toc467243570"/>
      <w:bookmarkStart w:id="1141" w:name="_Toc467244430"/>
      <w:bookmarkStart w:id="1142" w:name="_Toc467245290"/>
      <w:bookmarkStart w:id="1143" w:name="_Toc467246150"/>
      <w:bookmarkStart w:id="1144" w:name="_Toc467247181"/>
      <w:bookmarkStart w:id="1145" w:name="_Toc467248041"/>
      <w:bookmarkStart w:id="1146" w:name="_Toc467246955"/>
      <w:bookmarkStart w:id="1147" w:name="_Toc467254360"/>
      <w:bookmarkStart w:id="1148" w:name="_Toc467481810"/>
      <w:bookmarkStart w:id="1149" w:name="_Toc467482669"/>
      <w:bookmarkStart w:id="1150" w:name="_Toc467483527"/>
      <w:bookmarkStart w:id="1151" w:name="_Toc467484386"/>
      <w:bookmarkStart w:id="1152" w:name="_Toc468198937"/>
      <w:bookmarkStart w:id="1153" w:name="_Toc466027179"/>
      <w:bookmarkStart w:id="1154" w:name="_Toc466539126"/>
      <w:bookmarkStart w:id="1155" w:name="_Toc466972887"/>
      <w:bookmarkStart w:id="1156" w:name="_Toc466973736"/>
      <w:bookmarkStart w:id="1157" w:name="_Toc466977141"/>
      <w:bookmarkStart w:id="1158" w:name="_Toc466977990"/>
      <w:bookmarkStart w:id="1159" w:name="_Toc466979542"/>
      <w:bookmarkStart w:id="1160" w:name="_Toc466983193"/>
      <w:bookmarkStart w:id="1161" w:name="_Toc466984041"/>
      <w:bookmarkStart w:id="1162" w:name="_Toc466984890"/>
      <w:bookmarkStart w:id="1163" w:name="_Toc466985738"/>
      <w:bookmarkStart w:id="1164" w:name="_Toc466986587"/>
      <w:bookmarkStart w:id="1165" w:name="_Toc466987594"/>
      <w:bookmarkStart w:id="1166" w:name="_Toc466988601"/>
      <w:bookmarkStart w:id="1167" w:name="_Toc466989450"/>
      <w:bookmarkStart w:id="1168" w:name="_Toc466988433"/>
      <w:bookmarkStart w:id="1169" w:name="_Toc467137073"/>
      <w:bookmarkStart w:id="1170" w:name="_Toc467137921"/>
      <w:bookmarkStart w:id="1171" w:name="_Toc467160960"/>
      <w:bookmarkStart w:id="1172" w:name="_Toc467165223"/>
      <w:bookmarkStart w:id="1173" w:name="_Toc467241850"/>
      <w:bookmarkStart w:id="1174" w:name="_Toc467242710"/>
      <w:bookmarkStart w:id="1175" w:name="_Toc467243571"/>
      <w:bookmarkStart w:id="1176" w:name="_Toc467244431"/>
      <w:bookmarkStart w:id="1177" w:name="_Toc467245291"/>
      <w:bookmarkStart w:id="1178" w:name="_Toc467246151"/>
      <w:bookmarkStart w:id="1179" w:name="_Toc467247182"/>
      <w:bookmarkStart w:id="1180" w:name="_Toc467248042"/>
      <w:bookmarkStart w:id="1181" w:name="_Toc467246956"/>
      <w:bookmarkStart w:id="1182" w:name="_Toc467254361"/>
      <w:bookmarkStart w:id="1183" w:name="_Toc467481811"/>
      <w:bookmarkStart w:id="1184" w:name="_Toc467482670"/>
      <w:bookmarkStart w:id="1185" w:name="_Toc467483528"/>
      <w:bookmarkStart w:id="1186" w:name="_Toc467484387"/>
      <w:bookmarkStart w:id="1187" w:name="_Toc468198938"/>
      <w:bookmarkStart w:id="1188" w:name="_Toc466027182"/>
      <w:bookmarkStart w:id="1189" w:name="_Toc466539129"/>
      <w:bookmarkStart w:id="1190" w:name="_Toc466972890"/>
      <w:bookmarkStart w:id="1191" w:name="_Toc466973739"/>
      <w:bookmarkStart w:id="1192" w:name="_Toc466977144"/>
      <w:bookmarkStart w:id="1193" w:name="_Toc466977993"/>
      <w:bookmarkStart w:id="1194" w:name="_Toc466979545"/>
      <w:bookmarkStart w:id="1195" w:name="_Toc466983196"/>
      <w:bookmarkStart w:id="1196" w:name="_Toc466984044"/>
      <w:bookmarkStart w:id="1197" w:name="_Toc466984893"/>
      <w:bookmarkStart w:id="1198" w:name="_Toc466985741"/>
      <w:bookmarkStart w:id="1199" w:name="_Toc466986590"/>
      <w:bookmarkStart w:id="1200" w:name="_Toc466987597"/>
      <w:bookmarkStart w:id="1201" w:name="_Toc466988604"/>
      <w:bookmarkStart w:id="1202" w:name="_Toc466989453"/>
      <w:bookmarkStart w:id="1203" w:name="_Toc466988436"/>
      <w:bookmarkStart w:id="1204" w:name="_Toc467137076"/>
      <w:bookmarkStart w:id="1205" w:name="_Toc467137924"/>
      <w:bookmarkStart w:id="1206" w:name="_Toc467160963"/>
      <w:bookmarkStart w:id="1207" w:name="_Toc467165226"/>
      <w:bookmarkStart w:id="1208" w:name="_Toc467241853"/>
      <w:bookmarkStart w:id="1209" w:name="_Toc467242713"/>
      <w:bookmarkStart w:id="1210" w:name="_Toc467243574"/>
      <w:bookmarkStart w:id="1211" w:name="_Toc467244434"/>
      <w:bookmarkStart w:id="1212" w:name="_Toc467245294"/>
      <w:bookmarkStart w:id="1213" w:name="_Toc467246154"/>
      <w:bookmarkStart w:id="1214" w:name="_Toc467247185"/>
      <w:bookmarkStart w:id="1215" w:name="_Toc467248045"/>
      <w:bookmarkStart w:id="1216" w:name="_Toc467246959"/>
      <w:bookmarkStart w:id="1217" w:name="_Toc467254364"/>
      <w:bookmarkStart w:id="1218" w:name="_Toc467481814"/>
      <w:bookmarkStart w:id="1219" w:name="_Toc467482673"/>
      <w:bookmarkStart w:id="1220" w:name="_Toc467483531"/>
      <w:bookmarkStart w:id="1221" w:name="_Toc467484390"/>
      <w:bookmarkStart w:id="1222" w:name="_Toc468198941"/>
      <w:bookmarkStart w:id="1223" w:name="_Toc466027183"/>
      <w:bookmarkStart w:id="1224" w:name="_Toc466539130"/>
      <w:bookmarkStart w:id="1225" w:name="_Toc466972891"/>
      <w:bookmarkStart w:id="1226" w:name="_Toc466973740"/>
      <w:bookmarkStart w:id="1227" w:name="_Toc466977145"/>
      <w:bookmarkStart w:id="1228" w:name="_Toc466977994"/>
      <w:bookmarkStart w:id="1229" w:name="_Toc466979546"/>
      <w:bookmarkStart w:id="1230" w:name="_Toc466983197"/>
      <w:bookmarkStart w:id="1231" w:name="_Toc466984045"/>
      <w:bookmarkStart w:id="1232" w:name="_Toc466984894"/>
      <w:bookmarkStart w:id="1233" w:name="_Toc466985742"/>
      <w:bookmarkStart w:id="1234" w:name="_Toc466986591"/>
      <w:bookmarkStart w:id="1235" w:name="_Toc466987598"/>
      <w:bookmarkStart w:id="1236" w:name="_Toc466988605"/>
      <w:bookmarkStart w:id="1237" w:name="_Toc466989454"/>
      <w:bookmarkStart w:id="1238" w:name="_Toc466988439"/>
      <w:bookmarkStart w:id="1239" w:name="_Toc467137077"/>
      <w:bookmarkStart w:id="1240" w:name="_Toc467137925"/>
      <w:bookmarkStart w:id="1241" w:name="_Toc467160964"/>
      <w:bookmarkStart w:id="1242" w:name="_Toc467165227"/>
      <w:bookmarkStart w:id="1243" w:name="_Toc467241854"/>
      <w:bookmarkStart w:id="1244" w:name="_Toc467242714"/>
      <w:bookmarkStart w:id="1245" w:name="_Toc467243575"/>
      <w:bookmarkStart w:id="1246" w:name="_Toc467244435"/>
      <w:bookmarkStart w:id="1247" w:name="_Toc467245295"/>
      <w:bookmarkStart w:id="1248" w:name="_Toc467246155"/>
      <w:bookmarkStart w:id="1249" w:name="_Toc467247186"/>
      <w:bookmarkStart w:id="1250" w:name="_Toc467248046"/>
      <w:bookmarkStart w:id="1251" w:name="_Toc467246960"/>
      <w:bookmarkStart w:id="1252" w:name="_Toc467254365"/>
      <w:bookmarkStart w:id="1253" w:name="_Toc467481815"/>
      <w:bookmarkStart w:id="1254" w:name="_Toc467482674"/>
      <w:bookmarkStart w:id="1255" w:name="_Toc467483532"/>
      <w:bookmarkStart w:id="1256" w:name="_Toc467484391"/>
      <w:bookmarkStart w:id="1257" w:name="_Toc468198942"/>
      <w:bookmarkStart w:id="1258" w:name="_Toc466027186"/>
      <w:bookmarkStart w:id="1259" w:name="_Toc466539133"/>
      <w:bookmarkStart w:id="1260" w:name="_Toc466972894"/>
      <w:bookmarkStart w:id="1261" w:name="_Toc466973743"/>
      <w:bookmarkStart w:id="1262" w:name="_Toc466977148"/>
      <w:bookmarkStart w:id="1263" w:name="_Toc466977997"/>
      <w:bookmarkStart w:id="1264" w:name="_Toc466979549"/>
      <w:bookmarkStart w:id="1265" w:name="_Toc466983200"/>
      <w:bookmarkStart w:id="1266" w:name="_Toc466984048"/>
      <w:bookmarkStart w:id="1267" w:name="_Toc466984897"/>
      <w:bookmarkStart w:id="1268" w:name="_Toc466985745"/>
      <w:bookmarkStart w:id="1269" w:name="_Toc466986594"/>
      <w:bookmarkStart w:id="1270" w:name="_Toc466987601"/>
      <w:bookmarkStart w:id="1271" w:name="_Toc466988608"/>
      <w:bookmarkStart w:id="1272" w:name="_Toc466989457"/>
      <w:bookmarkStart w:id="1273" w:name="_Toc466988443"/>
      <w:bookmarkStart w:id="1274" w:name="_Toc467137080"/>
      <w:bookmarkStart w:id="1275" w:name="_Toc467137928"/>
      <w:bookmarkStart w:id="1276" w:name="_Toc467160967"/>
      <w:bookmarkStart w:id="1277" w:name="_Toc467165230"/>
      <w:bookmarkStart w:id="1278" w:name="_Toc467241857"/>
      <w:bookmarkStart w:id="1279" w:name="_Toc467242717"/>
      <w:bookmarkStart w:id="1280" w:name="_Toc467243578"/>
      <w:bookmarkStart w:id="1281" w:name="_Toc467244438"/>
      <w:bookmarkStart w:id="1282" w:name="_Toc467245298"/>
      <w:bookmarkStart w:id="1283" w:name="_Toc467246158"/>
      <w:bookmarkStart w:id="1284" w:name="_Toc467247189"/>
      <w:bookmarkStart w:id="1285" w:name="_Toc467248049"/>
      <w:bookmarkStart w:id="1286" w:name="_Toc467246969"/>
      <w:bookmarkStart w:id="1287" w:name="_Toc467254368"/>
      <w:bookmarkStart w:id="1288" w:name="_Toc467481818"/>
      <w:bookmarkStart w:id="1289" w:name="_Toc467482677"/>
      <w:bookmarkStart w:id="1290" w:name="_Toc467483535"/>
      <w:bookmarkStart w:id="1291" w:name="_Toc467484394"/>
      <w:bookmarkStart w:id="1292" w:name="_Toc468198945"/>
      <w:bookmarkStart w:id="1293" w:name="_Toc466027187"/>
      <w:bookmarkStart w:id="1294" w:name="_Toc466539134"/>
      <w:bookmarkStart w:id="1295" w:name="_Toc466972895"/>
      <w:bookmarkStart w:id="1296" w:name="_Toc466973744"/>
      <w:bookmarkStart w:id="1297" w:name="_Toc466977149"/>
      <w:bookmarkStart w:id="1298" w:name="_Toc466977998"/>
      <w:bookmarkStart w:id="1299" w:name="_Toc466979550"/>
      <w:bookmarkStart w:id="1300" w:name="_Toc466983201"/>
      <w:bookmarkStart w:id="1301" w:name="_Toc466984049"/>
      <w:bookmarkStart w:id="1302" w:name="_Toc466984898"/>
      <w:bookmarkStart w:id="1303" w:name="_Toc466985746"/>
      <w:bookmarkStart w:id="1304" w:name="_Toc466986595"/>
      <w:bookmarkStart w:id="1305" w:name="_Toc466987602"/>
      <w:bookmarkStart w:id="1306" w:name="_Toc466988609"/>
      <w:bookmarkStart w:id="1307" w:name="_Toc466989458"/>
      <w:bookmarkStart w:id="1308" w:name="_Toc466988444"/>
      <w:bookmarkStart w:id="1309" w:name="_Toc467137081"/>
      <w:bookmarkStart w:id="1310" w:name="_Toc467137929"/>
      <w:bookmarkStart w:id="1311" w:name="_Toc467160968"/>
      <w:bookmarkStart w:id="1312" w:name="_Toc467165231"/>
      <w:bookmarkStart w:id="1313" w:name="_Toc467241858"/>
      <w:bookmarkStart w:id="1314" w:name="_Toc467242718"/>
      <w:bookmarkStart w:id="1315" w:name="_Toc467243579"/>
      <w:bookmarkStart w:id="1316" w:name="_Toc467244439"/>
      <w:bookmarkStart w:id="1317" w:name="_Toc467245299"/>
      <w:bookmarkStart w:id="1318" w:name="_Toc467246159"/>
      <w:bookmarkStart w:id="1319" w:name="_Toc467247190"/>
      <w:bookmarkStart w:id="1320" w:name="_Toc467248050"/>
      <w:bookmarkStart w:id="1321" w:name="_Toc467246970"/>
      <w:bookmarkStart w:id="1322" w:name="_Toc467254369"/>
      <w:bookmarkStart w:id="1323" w:name="_Toc467481819"/>
      <w:bookmarkStart w:id="1324" w:name="_Toc467482678"/>
      <w:bookmarkStart w:id="1325" w:name="_Toc467483536"/>
      <w:bookmarkStart w:id="1326" w:name="_Toc467484395"/>
      <w:bookmarkStart w:id="1327" w:name="_Toc468198946"/>
      <w:bookmarkStart w:id="1328" w:name="_Toc466027188"/>
      <w:bookmarkStart w:id="1329" w:name="_Toc466539135"/>
      <w:bookmarkStart w:id="1330" w:name="_Toc466972896"/>
      <w:bookmarkStart w:id="1331" w:name="_Toc466973745"/>
      <w:bookmarkStart w:id="1332" w:name="_Toc466977150"/>
      <w:bookmarkStart w:id="1333" w:name="_Toc466977999"/>
      <w:bookmarkStart w:id="1334" w:name="_Toc466979551"/>
      <w:bookmarkStart w:id="1335" w:name="_Toc466983202"/>
      <w:bookmarkStart w:id="1336" w:name="_Toc466984050"/>
      <w:bookmarkStart w:id="1337" w:name="_Toc466984899"/>
      <w:bookmarkStart w:id="1338" w:name="_Toc466985747"/>
      <w:bookmarkStart w:id="1339" w:name="_Toc466986596"/>
      <w:bookmarkStart w:id="1340" w:name="_Toc466987603"/>
      <w:bookmarkStart w:id="1341" w:name="_Toc466988610"/>
      <w:bookmarkStart w:id="1342" w:name="_Toc466989459"/>
      <w:bookmarkStart w:id="1343" w:name="_Toc466988445"/>
      <w:bookmarkStart w:id="1344" w:name="_Toc467137082"/>
      <w:bookmarkStart w:id="1345" w:name="_Toc467137930"/>
      <w:bookmarkStart w:id="1346" w:name="_Toc467160969"/>
      <w:bookmarkStart w:id="1347" w:name="_Toc467165232"/>
      <w:bookmarkStart w:id="1348" w:name="_Toc467241859"/>
      <w:bookmarkStart w:id="1349" w:name="_Toc467242719"/>
      <w:bookmarkStart w:id="1350" w:name="_Toc467243580"/>
      <w:bookmarkStart w:id="1351" w:name="_Toc467244440"/>
      <w:bookmarkStart w:id="1352" w:name="_Toc467245300"/>
      <w:bookmarkStart w:id="1353" w:name="_Toc467246160"/>
      <w:bookmarkStart w:id="1354" w:name="_Toc467247191"/>
      <w:bookmarkStart w:id="1355" w:name="_Toc467248051"/>
      <w:bookmarkStart w:id="1356" w:name="_Toc467246980"/>
      <w:bookmarkStart w:id="1357" w:name="_Toc467254370"/>
      <w:bookmarkStart w:id="1358" w:name="_Toc467481820"/>
      <w:bookmarkStart w:id="1359" w:name="_Toc467482679"/>
      <w:bookmarkStart w:id="1360" w:name="_Toc467483537"/>
      <w:bookmarkStart w:id="1361" w:name="_Toc467484396"/>
      <w:bookmarkStart w:id="1362" w:name="_Toc468198947"/>
      <w:bookmarkStart w:id="1363" w:name="_Toc466027191"/>
      <w:bookmarkStart w:id="1364" w:name="_Toc466539138"/>
      <w:bookmarkStart w:id="1365" w:name="_Toc466972899"/>
      <w:bookmarkStart w:id="1366" w:name="_Toc466973748"/>
      <w:bookmarkStart w:id="1367" w:name="_Toc466977153"/>
      <w:bookmarkStart w:id="1368" w:name="_Toc466978002"/>
      <w:bookmarkStart w:id="1369" w:name="_Toc466979554"/>
      <w:bookmarkStart w:id="1370" w:name="_Toc466983205"/>
      <w:bookmarkStart w:id="1371" w:name="_Toc466984053"/>
      <w:bookmarkStart w:id="1372" w:name="_Toc466984902"/>
      <w:bookmarkStart w:id="1373" w:name="_Toc466985750"/>
      <w:bookmarkStart w:id="1374" w:name="_Toc466986599"/>
      <w:bookmarkStart w:id="1375" w:name="_Toc466987606"/>
      <w:bookmarkStart w:id="1376" w:name="_Toc466988613"/>
      <w:bookmarkStart w:id="1377" w:name="_Toc466989462"/>
      <w:bookmarkStart w:id="1378" w:name="_Toc466988449"/>
      <w:bookmarkStart w:id="1379" w:name="_Toc467137085"/>
      <w:bookmarkStart w:id="1380" w:name="_Toc467137933"/>
      <w:bookmarkStart w:id="1381" w:name="_Toc467160972"/>
      <w:bookmarkStart w:id="1382" w:name="_Toc467165235"/>
      <w:bookmarkStart w:id="1383" w:name="_Toc467241862"/>
      <w:bookmarkStart w:id="1384" w:name="_Toc467242722"/>
      <w:bookmarkStart w:id="1385" w:name="_Toc467243583"/>
      <w:bookmarkStart w:id="1386" w:name="_Toc467244443"/>
      <w:bookmarkStart w:id="1387" w:name="_Toc467245303"/>
      <w:bookmarkStart w:id="1388" w:name="_Toc467246163"/>
      <w:bookmarkStart w:id="1389" w:name="_Toc467247194"/>
      <w:bookmarkStart w:id="1390" w:name="_Toc467248054"/>
      <w:bookmarkStart w:id="1391" w:name="_Toc467246988"/>
      <w:bookmarkStart w:id="1392" w:name="_Toc467254373"/>
      <w:bookmarkStart w:id="1393" w:name="_Toc467481823"/>
      <w:bookmarkStart w:id="1394" w:name="_Toc467482682"/>
      <w:bookmarkStart w:id="1395" w:name="_Toc467483540"/>
      <w:bookmarkStart w:id="1396" w:name="_Toc467484399"/>
      <w:bookmarkStart w:id="1397" w:name="_Toc468198950"/>
      <w:bookmarkStart w:id="1398" w:name="_Toc466027192"/>
      <w:bookmarkStart w:id="1399" w:name="_Toc466539139"/>
      <w:bookmarkStart w:id="1400" w:name="_Toc466972900"/>
      <w:bookmarkStart w:id="1401" w:name="_Toc466973749"/>
      <w:bookmarkStart w:id="1402" w:name="_Toc466977154"/>
      <w:bookmarkStart w:id="1403" w:name="_Toc466978003"/>
      <w:bookmarkStart w:id="1404" w:name="_Toc466979555"/>
      <w:bookmarkStart w:id="1405" w:name="_Toc466983206"/>
      <w:bookmarkStart w:id="1406" w:name="_Toc466984054"/>
      <w:bookmarkStart w:id="1407" w:name="_Toc466984903"/>
      <w:bookmarkStart w:id="1408" w:name="_Toc466985751"/>
      <w:bookmarkStart w:id="1409" w:name="_Toc466986600"/>
      <w:bookmarkStart w:id="1410" w:name="_Toc466987607"/>
      <w:bookmarkStart w:id="1411" w:name="_Toc466988614"/>
      <w:bookmarkStart w:id="1412" w:name="_Toc466989463"/>
      <w:bookmarkStart w:id="1413" w:name="_Toc466988450"/>
      <w:bookmarkStart w:id="1414" w:name="_Toc467137086"/>
      <w:bookmarkStart w:id="1415" w:name="_Toc467137934"/>
      <w:bookmarkStart w:id="1416" w:name="_Toc467160973"/>
      <w:bookmarkStart w:id="1417" w:name="_Toc467165236"/>
      <w:bookmarkStart w:id="1418" w:name="_Toc467241863"/>
      <w:bookmarkStart w:id="1419" w:name="_Toc467242723"/>
      <w:bookmarkStart w:id="1420" w:name="_Toc467243584"/>
      <w:bookmarkStart w:id="1421" w:name="_Toc467244444"/>
      <w:bookmarkStart w:id="1422" w:name="_Toc467245304"/>
      <w:bookmarkStart w:id="1423" w:name="_Toc467246164"/>
      <w:bookmarkStart w:id="1424" w:name="_Toc467247195"/>
      <w:bookmarkStart w:id="1425" w:name="_Toc467248055"/>
      <w:bookmarkStart w:id="1426" w:name="_Toc467246989"/>
      <w:bookmarkStart w:id="1427" w:name="_Toc467254374"/>
      <w:bookmarkStart w:id="1428" w:name="_Toc467481824"/>
      <w:bookmarkStart w:id="1429" w:name="_Toc467482683"/>
      <w:bookmarkStart w:id="1430" w:name="_Toc467483541"/>
      <w:bookmarkStart w:id="1431" w:name="_Toc467484400"/>
      <w:bookmarkStart w:id="1432" w:name="_Toc468198951"/>
      <w:bookmarkStart w:id="1433" w:name="_Toc466027193"/>
      <w:bookmarkStart w:id="1434" w:name="_Toc466539140"/>
      <w:bookmarkStart w:id="1435" w:name="_Toc466972901"/>
      <w:bookmarkStart w:id="1436" w:name="_Toc466973750"/>
      <w:bookmarkStart w:id="1437" w:name="_Toc466977155"/>
      <w:bookmarkStart w:id="1438" w:name="_Toc466978004"/>
      <w:bookmarkStart w:id="1439" w:name="_Toc466979556"/>
      <w:bookmarkStart w:id="1440" w:name="_Toc466983207"/>
      <w:bookmarkStart w:id="1441" w:name="_Toc466984055"/>
      <w:bookmarkStart w:id="1442" w:name="_Toc466984904"/>
      <w:bookmarkStart w:id="1443" w:name="_Toc466985752"/>
      <w:bookmarkStart w:id="1444" w:name="_Toc466986601"/>
      <w:bookmarkStart w:id="1445" w:name="_Toc466987608"/>
      <w:bookmarkStart w:id="1446" w:name="_Toc466988615"/>
      <w:bookmarkStart w:id="1447" w:name="_Toc466989464"/>
      <w:bookmarkStart w:id="1448" w:name="_Toc466988451"/>
      <w:bookmarkStart w:id="1449" w:name="_Toc467137087"/>
      <w:bookmarkStart w:id="1450" w:name="_Toc467137935"/>
      <w:bookmarkStart w:id="1451" w:name="_Toc467160974"/>
      <w:bookmarkStart w:id="1452" w:name="_Toc467165237"/>
      <w:bookmarkStart w:id="1453" w:name="_Toc467241864"/>
      <w:bookmarkStart w:id="1454" w:name="_Toc467242724"/>
      <w:bookmarkStart w:id="1455" w:name="_Toc467243585"/>
      <w:bookmarkStart w:id="1456" w:name="_Toc467244445"/>
      <w:bookmarkStart w:id="1457" w:name="_Toc467245305"/>
      <w:bookmarkStart w:id="1458" w:name="_Toc467246165"/>
      <w:bookmarkStart w:id="1459" w:name="_Toc467247196"/>
      <w:bookmarkStart w:id="1460" w:name="_Toc467248056"/>
      <w:bookmarkStart w:id="1461" w:name="_Toc467246990"/>
      <w:bookmarkStart w:id="1462" w:name="_Toc467254375"/>
      <w:bookmarkStart w:id="1463" w:name="_Toc467481825"/>
      <w:bookmarkStart w:id="1464" w:name="_Toc467482684"/>
      <w:bookmarkStart w:id="1465" w:name="_Toc467483542"/>
      <w:bookmarkStart w:id="1466" w:name="_Toc467484401"/>
      <w:bookmarkStart w:id="1467" w:name="_Toc468198952"/>
      <w:bookmarkStart w:id="1468" w:name="_Toc466027194"/>
      <w:bookmarkStart w:id="1469" w:name="_Toc466539141"/>
      <w:bookmarkStart w:id="1470" w:name="_Toc466972902"/>
      <w:bookmarkStart w:id="1471" w:name="_Toc466973751"/>
      <w:bookmarkStart w:id="1472" w:name="_Toc466977156"/>
      <w:bookmarkStart w:id="1473" w:name="_Toc466978005"/>
      <w:bookmarkStart w:id="1474" w:name="_Toc466979557"/>
      <w:bookmarkStart w:id="1475" w:name="_Toc466983208"/>
      <w:bookmarkStart w:id="1476" w:name="_Toc466984056"/>
      <w:bookmarkStart w:id="1477" w:name="_Toc466984905"/>
      <w:bookmarkStart w:id="1478" w:name="_Toc466985753"/>
      <w:bookmarkStart w:id="1479" w:name="_Toc466986602"/>
      <w:bookmarkStart w:id="1480" w:name="_Toc466987609"/>
      <w:bookmarkStart w:id="1481" w:name="_Toc466988616"/>
      <w:bookmarkStart w:id="1482" w:name="_Toc466989465"/>
      <w:bookmarkStart w:id="1483" w:name="_Toc466988452"/>
      <w:bookmarkStart w:id="1484" w:name="_Toc467137088"/>
      <w:bookmarkStart w:id="1485" w:name="_Toc467137936"/>
      <w:bookmarkStart w:id="1486" w:name="_Toc467160975"/>
      <w:bookmarkStart w:id="1487" w:name="_Toc467165238"/>
      <w:bookmarkStart w:id="1488" w:name="_Toc467241865"/>
      <w:bookmarkStart w:id="1489" w:name="_Toc467242725"/>
      <w:bookmarkStart w:id="1490" w:name="_Toc467243586"/>
      <w:bookmarkStart w:id="1491" w:name="_Toc467244446"/>
      <w:bookmarkStart w:id="1492" w:name="_Toc467245306"/>
      <w:bookmarkStart w:id="1493" w:name="_Toc467246166"/>
      <w:bookmarkStart w:id="1494" w:name="_Toc467247197"/>
      <w:bookmarkStart w:id="1495" w:name="_Toc467248057"/>
      <w:bookmarkStart w:id="1496" w:name="_Toc467246991"/>
      <w:bookmarkStart w:id="1497" w:name="_Toc467254376"/>
      <w:bookmarkStart w:id="1498" w:name="_Toc467481826"/>
      <w:bookmarkStart w:id="1499" w:name="_Toc467482685"/>
      <w:bookmarkStart w:id="1500" w:name="_Toc467483543"/>
      <w:bookmarkStart w:id="1501" w:name="_Toc467484402"/>
      <w:bookmarkStart w:id="1502" w:name="_Toc468198953"/>
      <w:bookmarkStart w:id="1503" w:name="_Toc466027197"/>
      <w:bookmarkStart w:id="1504" w:name="_Toc466539144"/>
      <w:bookmarkStart w:id="1505" w:name="_Toc466972905"/>
      <w:bookmarkStart w:id="1506" w:name="_Toc466973754"/>
      <w:bookmarkStart w:id="1507" w:name="_Toc466977159"/>
      <w:bookmarkStart w:id="1508" w:name="_Toc466978008"/>
      <w:bookmarkStart w:id="1509" w:name="_Toc466979560"/>
      <w:bookmarkStart w:id="1510" w:name="_Toc466983211"/>
      <w:bookmarkStart w:id="1511" w:name="_Toc466984059"/>
      <w:bookmarkStart w:id="1512" w:name="_Toc466984908"/>
      <w:bookmarkStart w:id="1513" w:name="_Toc466985756"/>
      <w:bookmarkStart w:id="1514" w:name="_Toc466986605"/>
      <w:bookmarkStart w:id="1515" w:name="_Toc466987612"/>
      <w:bookmarkStart w:id="1516" w:name="_Toc466988619"/>
      <w:bookmarkStart w:id="1517" w:name="_Toc466989468"/>
      <w:bookmarkStart w:id="1518" w:name="_Toc466988456"/>
      <w:bookmarkStart w:id="1519" w:name="_Toc467137091"/>
      <w:bookmarkStart w:id="1520" w:name="_Toc467137939"/>
      <w:bookmarkStart w:id="1521" w:name="_Toc467160978"/>
      <w:bookmarkStart w:id="1522" w:name="_Toc467165241"/>
      <w:bookmarkStart w:id="1523" w:name="_Toc467241868"/>
      <w:bookmarkStart w:id="1524" w:name="_Toc467242728"/>
      <w:bookmarkStart w:id="1525" w:name="_Toc467243589"/>
      <w:bookmarkStart w:id="1526" w:name="_Toc467244449"/>
      <w:bookmarkStart w:id="1527" w:name="_Toc467245309"/>
      <w:bookmarkStart w:id="1528" w:name="_Toc467246169"/>
      <w:bookmarkStart w:id="1529" w:name="_Toc467247200"/>
      <w:bookmarkStart w:id="1530" w:name="_Toc467248060"/>
      <w:bookmarkStart w:id="1531" w:name="_Toc467246994"/>
      <w:bookmarkStart w:id="1532" w:name="_Toc467254379"/>
      <w:bookmarkStart w:id="1533" w:name="_Toc467481829"/>
      <w:bookmarkStart w:id="1534" w:name="_Toc467482688"/>
      <w:bookmarkStart w:id="1535" w:name="_Toc467483546"/>
      <w:bookmarkStart w:id="1536" w:name="_Toc467484405"/>
      <w:bookmarkStart w:id="1537" w:name="_Toc468198956"/>
      <w:bookmarkStart w:id="1538" w:name="_Toc331417821"/>
      <w:bookmarkStart w:id="1539" w:name="_Toc466027198"/>
      <w:bookmarkStart w:id="1540" w:name="_Toc466539145"/>
      <w:bookmarkStart w:id="1541" w:name="_Toc466972906"/>
      <w:bookmarkStart w:id="1542" w:name="_Toc466973755"/>
      <w:bookmarkStart w:id="1543" w:name="_Toc466977160"/>
      <w:bookmarkStart w:id="1544" w:name="_Toc466978009"/>
      <w:bookmarkStart w:id="1545" w:name="_Toc466979561"/>
      <w:bookmarkStart w:id="1546" w:name="_Toc466983212"/>
      <w:bookmarkStart w:id="1547" w:name="_Toc466984060"/>
      <w:bookmarkStart w:id="1548" w:name="_Toc466984909"/>
      <w:bookmarkStart w:id="1549" w:name="_Toc466985757"/>
      <w:bookmarkStart w:id="1550" w:name="_Toc466986606"/>
      <w:bookmarkStart w:id="1551" w:name="_Toc466987613"/>
      <w:bookmarkStart w:id="1552" w:name="_Toc466988620"/>
      <w:bookmarkStart w:id="1553" w:name="_Toc466989469"/>
      <w:bookmarkStart w:id="1554" w:name="_Toc466988463"/>
      <w:bookmarkStart w:id="1555" w:name="_Toc467137092"/>
      <w:bookmarkStart w:id="1556" w:name="_Toc467137940"/>
      <w:bookmarkStart w:id="1557" w:name="_Toc467160979"/>
      <w:bookmarkStart w:id="1558" w:name="_Toc467165242"/>
      <w:bookmarkStart w:id="1559" w:name="_Toc467241869"/>
      <w:bookmarkStart w:id="1560" w:name="_Toc467242729"/>
      <w:bookmarkStart w:id="1561" w:name="_Toc467243590"/>
      <w:bookmarkStart w:id="1562" w:name="_Toc467244450"/>
      <w:bookmarkStart w:id="1563" w:name="_Toc467245310"/>
      <w:bookmarkStart w:id="1564" w:name="_Toc467246170"/>
      <w:bookmarkStart w:id="1565" w:name="_Toc467247201"/>
      <w:bookmarkStart w:id="1566" w:name="_Toc467248061"/>
      <w:bookmarkStart w:id="1567" w:name="_Toc467246995"/>
      <w:bookmarkStart w:id="1568" w:name="_Toc467254380"/>
      <w:bookmarkStart w:id="1569" w:name="_Toc467481830"/>
      <w:bookmarkStart w:id="1570" w:name="_Toc467482689"/>
      <w:bookmarkStart w:id="1571" w:name="_Toc467483547"/>
      <w:bookmarkStart w:id="1572" w:name="_Toc467484406"/>
      <w:bookmarkStart w:id="1573" w:name="_Toc468198957"/>
      <w:bookmarkStart w:id="1574" w:name="_Toc466027200"/>
      <w:bookmarkStart w:id="1575" w:name="_Toc466539147"/>
      <w:bookmarkStart w:id="1576" w:name="_Toc466972908"/>
      <w:bookmarkStart w:id="1577" w:name="_Toc466973757"/>
      <w:bookmarkStart w:id="1578" w:name="_Toc466977162"/>
      <w:bookmarkStart w:id="1579" w:name="_Toc466978011"/>
      <w:bookmarkStart w:id="1580" w:name="_Toc466979563"/>
      <w:bookmarkStart w:id="1581" w:name="_Toc466983214"/>
      <w:bookmarkStart w:id="1582" w:name="_Toc466984062"/>
      <w:bookmarkStart w:id="1583" w:name="_Toc466984911"/>
      <w:bookmarkStart w:id="1584" w:name="_Toc466985759"/>
      <w:bookmarkStart w:id="1585" w:name="_Toc466986608"/>
      <w:bookmarkStart w:id="1586" w:name="_Toc466987615"/>
      <w:bookmarkStart w:id="1587" w:name="_Toc466988622"/>
      <w:bookmarkStart w:id="1588" w:name="_Toc466989471"/>
      <w:bookmarkStart w:id="1589" w:name="_Toc466988465"/>
      <w:bookmarkStart w:id="1590" w:name="_Toc467137094"/>
      <w:bookmarkStart w:id="1591" w:name="_Toc467137942"/>
      <w:bookmarkStart w:id="1592" w:name="_Toc467160981"/>
      <w:bookmarkStart w:id="1593" w:name="_Toc467165244"/>
      <w:bookmarkStart w:id="1594" w:name="_Toc467241871"/>
      <w:bookmarkStart w:id="1595" w:name="_Toc467242731"/>
      <w:bookmarkStart w:id="1596" w:name="_Toc467243592"/>
      <w:bookmarkStart w:id="1597" w:name="_Toc467244452"/>
      <w:bookmarkStart w:id="1598" w:name="_Toc467245312"/>
      <w:bookmarkStart w:id="1599" w:name="_Toc467246172"/>
      <w:bookmarkStart w:id="1600" w:name="_Toc467247203"/>
      <w:bookmarkStart w:id="1601" w:name="_Toc467248063"/>
      <w:bookmarkStart w:id="1602" w:name="_Toc467246997"/>
      <w:bookmarkStart w:id="1603" w:name="_Toc467254382"/>
      <w:bookmarkStart w:id="1604" w:name="_Toc467481832"/>
      <w:bookmarkStart w:id="1605" w:name="_Toc467482691"/>
      <w:bookmarkStart w:id="1606" w:name="_Toc467483549"/>
      <w:bookmarkStart w:id="1607" w:name="_Toc467484408"/>
      <w:bookmarkStart w:id="1608" w:name="_Toc468198959"/>
      <w:bookmarkStart w:id="1609" w:name="_Toc466027201"/>
      <w:bookmarkStart w:id="1610" w:name="_Toc466539148"/>
      <w:bookmarkStart w:id="1611" w:name="_Toc466972909"/>
      <w:bookmarkStart w:id="1612" w:name="_Toc466973758"/>
      <w:bookmarkStart w:id="1613" w:name="_Toc466977163"/>
      <w:bookmarkStart w:id="1614" w:name="_Toc466978012"/>
      <w:bookmarkStart w:id="1615" w:name="_Toc466979564"/>
      <w:bookmarkStart w:id="1616" w:name="_Toc466983215"/>
      <w:bookmarkStart w:id="1617" w:name="_Toc466984063"/>
      <w:bookmarkStart w:id="1618" w:name="_Toc466984912"/>
      <w:bookmarkStart w:id="1619" w:name="_Toc466985760"/>
      <w:bookmarkStart w:id="1620" w:name="_Toc466986609"/>
      <w:bookmarkStart w:id="1621" w:name="_Toc466987616"/>
      <w:bookmarkStart w:id="1622" w:name="_Toc466988623"/>
      <w:bookmarkStart w:id="1623" w:name="_Toc466989472"/>
      <w:bookmarkStart w:id="1624" w:name="_Toc466988466"/>
      <w:bookmarkStart w:id="1625" w:name="_Toc467137095"/>
      <w:bookmarkStart w:id="1626" w:name="_Toc467137943"/>
      <w:bookmarkStart w:id="1627" w:name="_Toc467160982"/>
      <w:bookmarkStart w:id="1628" w:name="_Toc467165245"/>
      <w:bookmarkStart w:id="1629" w:name="_Toc467241872"/>
      <w:bookmarkStart w:id="1630" w:name="_Toc467242732"/>
      <w:bookmarkStart w:id="1631" w:name="_Toc467243593"/>
      <w:bookmarkStart w:id="1632" w:name="_Toc467244453"/>
      <w:bookmarkStart w:id="1633" w:name="_Toc467245313"/>
      <w:bookmarkStart w:id="1634" w:name="_Toc467246173"/>
      <w:bookmarkStart w:id="1635" w:name="_Toc467247204"/>
      <w:bookmarkStart w:id="1636" w:name="_Toc467248064"/>
      <w:bookmarkStart w:id="1637" w:name="_Toc467246998"/>
      <w:bookmarkStart w:id="1638" w:name="_Toc467254383"/>
      <w:bookmarkStart w:id="1639" w:name="_Toc467481833"/>
      <w:bookmarkStart w:id="1640" w:name="_Toc467482692"/>
      <w:bookmarkStart w:id="1641" w:name="_Toc467483550"/>
      <w:bookmarkStart w:id="1642" w:name="_Toc467484409"/>
      <w:bookmarkStart w:id="1643" w:name="_Toc468198960"/>
      <w:bookmarkStart w:id="1644" w:name="_Toc469057338"/>
      <w:bookmarkStart w:id="1645" w:name="_Toc469058287"/>
      <w:bookmarkEnd w:id="1"/>
      <w:bookmarkEnd w:id="2"/>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r>
        <w:lastRenderedPageBreak/>
        <w:tab/>
      </w:r>
      <w:bookmarkStart w:id="1646" w:name="_Toc469058288"/>
      <w:bookmarkStart w:id="1647" w:name="_Toc469046122"/>
      <w:bookmarkStart w:id="1648" w:name="_Toc14960605"/>
      <w:bookmarkStart w:id="1649" w:name="_Toc48247241"/>
      <w:bookmarkEnd w:id="3"/>
      <w:bookmarkEnd w:id="4"/>
      <w:r>
        <w:t>PROTOCOL SUMMARY</w:t>
      </w:r>
      <w:bookmarkEnd w:id="1646"/>
      <w:bookmarkEnd w:id="1647"/>
      <w:bookmarkEnd w:id="1648"/>
      <w:bookmarkEnd w:id="1649"/>
    </w:p>
    <w:p w14:paraId="35DBA814" w14:textId="77777777" w:rsidR="008E04CA" w:rsidRDefault="008E04CA" w:rsidP="00D66B90">
      <w:pPr>
        <w:pStyle w:val="2"/>
        <w:numPr>
          <w:ilvl w:val="1"/>
          <w:numId w:val="26"/>
        </w:numPr>
        <w:spacing w:line="360" w:lineRule="auto"/>
        <w:jc w:val="both"/>
      </w:pPr>
      <w:bookmarkStart w:id="1650" w:name="_Toc466022421"/>
      <w:bookmarkStart w:id="1651" w:name="_Toc466022707"/>
      <w:bookmarkStart w:id="1652" w:name="_Toc466022897"/>
      <w:bookmarkStart w:id="1653" w:name="_Toc466023014"/>
      <w:bookmarkStart w:id="1654" w:name="_Toc466023131"/>
      <w:bookmarkStart w:id="1655" w:name="_Toc466023573"/>
      <w:bookmarkStart w:id="1656" w:name="_Toc466025567"/>
      <w:bookmarkStart w:id="1657" w:name="_Toc466026876"/>
      <w:bookmarkStart w:id="1658" w:name="_Toc466027203"/>
      <w:bookmarkStart w:id="1659" w:name="_Toc466539150"/>
      <w:bookmarkStart w:id="1660" w:name="_Toc466972911"/>
      <w:bookmarkStart w:id="1661" w:name="_Toc466973760"/>
      <w:bookmarkStart w:id="1662" w:name="_Toc466977165"/>
      <w:bookmarkStart w:id="1663" w:name="_Toc466978014"/>
      <w:bookmarkStart w:id="1664" w:name="_Toc466979566"/>
      <w:bookmarkStart w:id="1665" w:name="_Toc466983217"/>
      <w:bookmarkStart w:id="1666" w:name="_Toc466984065"/>
      <w:bookmarkStart w:id="1667" w:name="_Toc466984914"/>
      <w:bookmarkStart w:id="1668" w:name="_Toc466985762"/>
      <w:bookmarkStart w:id="1669" w:name="_Toc466986611"/>
      <w:bookmarkStart w:id="1670" w:name="_Toc466987618"/>
      <w:bookmarkStart w:id="1671" w:name="_Toc466988625"/>
      <w:bookmarkStart w:id="1672" w:name="_Toc466989474"/>
      <w:bookmarkStart w:id="1673" w:name="_Toc466988468"/>
      <w:bookmarkStart w:id="1674" w:name="_Toc467137097"/>
      <w:bookmarkStart w:id="1675" w:name="_Toc467137945"/>
      <w:bookmarkStart w:id="1676" w:name="_Toc467160984"/>
      <w:bookmarkStart w:id="1677" w:name="_Toc467165247"/>
      <w:bookmarkStart w:id="1678" w:name="_Toc467241874"/>
      <w:bookmarkStart w:id="1679" w:name="_Toc467242734"/>
      <w:bookmarkStart w:id="1680" w:name="_Toc467243595"/>
      <w:bookmarkStart w:id="1681" w:name="_Toc467244455"/>
      <w:bookmarkStart w:id="1682" w:name="_Toc467245315"/>
      <w:bookmarkStart w:id="1683" w:name="_Toc467246175"/>
      <w:bookmarkStart w:id="1684" w:name="_Toc467247206"/>
      <w:bookmarkStart w:id="1685" w:name="_Toc467248066"/>
      <w:bookmarkStart w:id="1686" w:name="_Toc467247000"/>
      <w:bookmarkStart w:id="1687" w:name="_Toc467254385"/>
      <w:bookmarkStart w:id="1688" w:name="_Toc467481835"/>
      <w:bookmarkStart w:id="1689" w:name="_Toc467482694"/>
      <w:bookmarkStart w:id="1690" w:name="_Toc467483552"/>
      <w:bookmarkStart w:id="1691" w:name="_Toc467484411"/>
      <w:bookmarkStart w:id="1692" w:name="_Toc468198962"/>
      <w:bookmarkStart w:id="1693" w:name="_Toc466022422"/>
      <w:bookmarkStart w:id="1694" w:name="_Toc466022708"/>
      <w:bookmarkStart w:id="1695" w:name="_Toc466022898"/>
      <w:bookmarkStart w:id="1696" w:name="_Toc466023015"/>
      <w:bookmarkStart w:id="1697" w:name="_Toc466023132"/>
      <w:bookmarkStart w:id="1698" w:name="_Toc466023574"/>
      <w:bookmarkStart w:id="1699" w:name="_Toc466025568"/>
      <w:bookmarkStart w:id="1700" w:name="_Toc466026877"/>
      <w:bookmarkStart w:id="1701" w:name="_Toc466027204"/>
      <w:bookmarkStart w:id="1702" w:name="_Toc466539151"/>
      <w:bookmarkStart w:id="1703" w:name="_Toc466972912"/>
      <w:bookmarkStart w:id="1704" w:name="_Toc466973761"/>
      <w:bookmarkStart w:id="1705" w:name="_Toc466977166"/>
      <w:bookmarkStart w:id="1706" w:name="_Toc466978015"/>
      <w:bookmarkStart w:id="1707" w:name="_Toc466979567"/>
      <w:bookmarkStart w:id="1708" w:name="_Toc466983218"/>
      <w:bookmarkStart w:id="1709" w:name="_Toc466984066"/>
      <w:bookmarkStart w:id="1710" w:name="_Toc466984915"/>
      <w:bookmarkStart w:id="1711" w:name="_Toc466985763"/>
      <w:bookmarkStart w:id="1712" w:name="_Toc466986612"/>
      <w:bookmarkStart w:id="1713" w:name="_Toc466987619"/>
      <w:bookmarkStart w:id="1714" w:name="_Toc466988626"/>
      <w:bookmarkStart w:id="1715" w:name="_Toc466989475"/>
      <w:bookmarkStart w:id="1716" w:name="_Toc466988469"/>
      <w:bookmarkStart w:id="1717" w:name="_Toc467137098"/>
      <w:bookmarkStart w:id="1718" w:name="_Toc467137946"/>
      <w:bookmarkStart w:id="1719" w:name="_Toc467160985"/>
      <w:bookmarkStart w:id="1720" w:name="_Toc467165248"/>
      <w:bookmarkStart w:id="1721" w:name="_Toc467241875"/>
      <w:bookmarkStart w:id="1722" w:name="_Toc467242735"/>
      <w:bookmarkStart w:id="1723" w:name="_Toc467243596"/>
      <w:bookmarkStart w:id="1724" w:name="_Toc467244456"/>
      <w:bookmarkStart w:id="1725" w:name="_Toc467245316"/>
      <w:bookmarkStart w:id="1726" w:name="_Toc467246176"/>
      <w:bookmarkStart w:id="1727" w:name="_Toc467247207"/>
      <w:bookmarkStart w:id="1728" w:name="_Toc467248067"/>
      <w:bookmarkStart w:id="1729" w:name="_Toc467247005"/>
      <w:bookmarkStart w:id="1730" w:name="_Toc467254386"/>
      <w:bookmarkStart w:id="1731" w:name="_Toc467481836"/>
      <w:bookmarkStart w:id="1732" w:name="_Toc467482695"/>
      <w:bookmarkStart w:id="1733" w:name="_Toc467483553"/>
      <w:bookmarkStart w:id="1734" w:name="_Toc467484412"/>
      <w:bookmarkStart w:id="1735" w:name="_Toc468198963"/>
      <w:bookmarkStart w:id="1736" w:name="_Toc466022423"/>
      <w:bookmarkStart w:id="1737" w:name="_Toc466022709"/>
      <w:bookmarkStart w:id="1738" w:name="_Toc466022899"/>
      <w:bookmarkStart w:id="1739" w:name="_Toc466023016"/>
      <w:bookmarkStart w:id="1740" w:name="_Toc466023133"/>
      <w:bookmarkStart w:id="1741" w:name="_Toc466023575"/>
      <w:bookmarkStart w:id="1742" w:name="_Toc466025569"/>
      <w:bookmarkStart w:id="1743" w:name="_Toc466026878"/>
      <w:bookmarkStart w:id="1744" w:name="_Toc466027205"/>
      <w:bookmarkStart w:id="1745" w:name="_Toc466539152"/>
      <w:bookmarkStart w:id="1746" w:name="_Toc466972913"/>
      <w:bookmarkStart w:id="1747" w:name="_Toc466973762"/>
      <w:bookmarkStart w:id="1748" w:name="_Toc466977167"/>
      <w:bookmarkStart w:id="1749" w:name="_Toc466978016"/>
      <w:bookmarkStart w:id="1750" w:name="_Toc466979568"/>
      <w:bookmarkStart w:id="1751" w:name="_Toc466983219"/>
      <w:bookmarkStart w:id="1752" w:name="_Toc466984067"/>
      <w:bookmarkStart w:id="1753" w:name="_Toc466984916"/>
      <w:bookmarkStart w:id="1754" w:name="_Toc466985764"/>
      <w:bookmarkStart w:id="1755" w:name="_Toc466986613"/>
      <w:bookmarkStart w:id="1756" w:name="_Toc466987620"/>
      <w:bookmarkStart w:id="1757" w:name="_Toc466988627"/>
      <w:bookmarkStart w:id="1758" w:name="_Toc466989476"/>
      <w:bookmarkStart w:id="1759" w:name="_Toc466988470"/>
      <w:bookmarkStart w:id="1760" w:name="_Toc467137099"/>
      <w:bookmarkStart w:id="1761" w:name="_Toc467137947"/>
      <w:bookmarkStart w:id="1762" w:name="_Toc467160986"/>
      <w:bookmarkStart w:id="1763" w:name="_Toc467165249"/>
      <w:bookmarkStart w:id="1764" w:name="_Toc467241876"/>
      <w:bookmarkStart w:id="1765" w:name="_Toc467242736"/>
      <w:bookmarkStart w:id="1766" w:name="_Toc467243597"/>
      <w:bookmarkStart w:id="1767" w:name="_Toc467244457"/>
      <w:bookmarkStart w:id="1768" w:name="_Toc467245317"/>
      <w:bookmarkStart w:id="1769" w:name="_Toc467246177"/>
      <w:bookmarkStart w:id="1770" w:name="_Toc467247208"/>
      <w:bookmarkStart w:id="1771" w:name="_Toc467248068"/>
      <w:bookmarkStart w:id="1772" w:name="_Toc467247006"/>
      <w:bookmarkStart w:id="1773" w:name="_Toc467254387"/>
      <w:bookmarkStart w:id="1774" w:name="_Toc467481837"/>
      <w:bookmarkStart w:id="1775" w:name="_Toc467482696"/>
      <w:bookmarkStart w:id="1776" w:name="_Toc467483554"/>
      <w:bookmarkStart w:id="1777" w:name="_Toc467484413"/>
      <w:bookmarkStart w:id="1778" w:name="_Toc468198964"/>
      <w:bookmarkStart w:id="1779" w:name="_Toc466022424"/>
      <w:bookmarkStart w:id="1780" w:name="_Toc466022710"/>
      <w:bookmarkStart w:id="1781" w:name="_Toc466022900"/>
      <w:bookmarkStart w:id="1782" w:name="_Toc466023017"/>
      <w:bookmarkStart w:id="1783" w:name="_Toc466023134"/>
      <w:bookmarkStart w:id="1784" w:name="_Toc466023576"/>
      <w:bookmarkStart w:id="1785" w:name="_Toc466025570"/>
      <w:bookmarkStart w:id="1786" w:name="_Toc466026879"/>
      <w:bookmarkStart w:id="1787" w:name="_Toc466027206"/>
      <w:bookmarkStart w:id="1788" w:name="_Toc466539153"/>
      <w:bookmarkStart w:id="1789" w:name="_Toc466972914"/>
      <w:bookmarkStart w:id="1790" w:name="_Toc466973763"/>
      <w:bookmarkStart w:id="1791" w:name="_Toc466977168"/>
      <w:bookmarkStart w:id="1792" w:name="_Toc466978017"/>
      <w:bookmarkStart w:id="1793" w:name="_Toc466979569"/>
      <w:bookmarkStart w:id="1794" w:name="_Toc466983220"/>
      <w:bookmarkStart w:id="1795" w:name="_Toc466984068"/>
      <w:bookmarkStart w:id="1796" w:name="_Toc466984917"/>
      <w:bookmarkStart w:id="1797" w:name="_Toc466985765"/>
      <w:bookmarkStart w:id="1798" w:name="_Toc466986614"/>
      <w:bookmarkStart w:id="1799" w:name="_Toc466987621"/>
      <w:bookmarkStart w:id="1800" w:name="_Toc466988628"/>
      <w:bookmarkStart w:id="1801" w:name="_Toc466989477"/>
      <w:bookmarkStart w:id="1802" w:name="_Toc466988471"/>
      <w:bookmarkStart w:id="1803" w:name="_Toc467137100"/>
      <w:bookmarkStart w:id="1804" w:name="_Toc467137948"/>
      <w:bookmarkStart w:id="1805" w:name="_Toc467160987"/>
      <w:bookmarkStart w:id="1806" w:name="_Toc467165250"/>
      <w:bookmarkStart w:id="1807" w:name="_Toc467241877"/>
      <w:bookmarkStart w:id="1808" w:name="_Toc467242737"/>
      <w:bookmarkStart w:id="1809" w:name="_Toc467243598"/>
      <w:bookmarkStart w:id="1810" w:name="_Toc467244458"/>
      <w:bookmarkStart w:id="1811" w:name="_Toc467245318"/>
      <w:bookmarkStart w:id="1812" w:name="_Toc467246178"/>
      <w:bookmarkStart w:id="1813" w:name="_Toc467247209"/>
      <w:bookmarkStart w:id="1814" w:name="_Toc467248069"/>
      <w:bookmarkStart w:id="1815" w:name="_Toc467247007"/>
      <w:bookmarkStart w:id="1816" w:name="_Toc467254388"/>
      <w:bookmarkStart w:id="1817" w:name="_Toc467481838"/>
      <w:bookmarkStart w:id="1818" w:name="_Toc467482697"/>
      <w:bookmarkStart w:id="1819" w:name="_Toc467483555"/>
      <w:bookmarkStart w:id="1820" w:name="_Toc467484414"/>
      <w:bookmarkStart w:id="1821" w:name="_Toc468198965"/>
      <w:bookmarkStart w:id="1822" w:name="_Toc466022425"/>
      <w:bookmarkStart w:id="1823" w:name="_Toc466022711"/>
      <w:bookmarkStart w:id="1824" w:name="_Toc466022901"/>
      <w:bookmarkStart w:id="1825" w:name="_Toc466023018"/>
      <w:bookmarkStart w:id="1826" w:name="_Toc466023135"/>
      <w:bookmarkStart w:id="1827" w:name="_Toc466023577"/>
      <w:bookmarkStart w:id="1828" w:name="_Toc466025571"/>
      <w:bookmarkStart w:id="1829" w:name="_Toc466026880"/>
      <w:bookmarkStart w:id="1830" w:name="_Toc466027207"/>
      <w:bookmarkStart w:id="1831" w:name="_Toc466539154"/>
      <w:bookmarkStart w:id="1832" w:name="_Toc466972915"/>
      <w:bookmarkStart w:id="1833" w:name="_Toc466973764"/>
      <w:bookmarkStart w:id="1834" w:name="_Toc466977169"/>
      <w:bookmarkStart w:id="1835" w:name="_Toc466978018"/>
      <w:bookmarkStart w:id="1836" w:name="_Toc466979570"/>
      <w:bookmarkStart w:id="1837" w:name="_Toc466983221"/>
      <w:bookmarkStart w:id="1838" w:name="_Toc466984069"/>
      <w:bookmarkStart w:id="1839" w:name="_Toc466984918"/>
      <w:bookmarkStart w:id="1840" w:name="_Toc466985766"/>
      <w:bookmarkStart w:id="1841" w:name="_Toc466986615"/>
      <w:bookmarkStart w:id="1842" w:name="_Toc466987622"/>
      <w:bookmarkStart w:id="1843" w:name="_Toc466988629"/>
      <w:bookmarkStart w:id="1844" w:name="_Toc466989478"/>
      <w:bookmarkStart w:id="1845" w:name="_Toc466988472"/>
      <w:bookmarkStart w:id="1846" w:name="_Toc467137101"/>
      <w:bookmarkStart w:id="1847" w:name="_Toc467137949"/>
      <w:bookmarkStart w:id="1848" w:name="_Toc467160988"/>
      <w:bookmarkStart w:id="1849" w:name="_Toc467165251"/>
      <w:bookmarkStart w:id="1850" w:name="_Toc467241878"/>
      <w:bookmarkStart w:id="1851" w:name="_Toc467242738"/>
      <w:bookmarkStart w:id="1852" w:name="_Toc467243599"/>
      <w:bookmarkStart w:id="1853" w:name="_Toc467244459"/>
      <w:bookmarkStart w:id="1854" w:name="_Toc467245319"/>
      <w:bookmarkStart w:id="1855" w:name="_Toc467246179"/>
      <w:bookmarkStart w:id="1856" w:name="_Toc467247210"/>
      <w:bookmarkStart w:id="1857" w:name="_Toc467248070"/>
      <w:bookmarkStart w:id="1858" w:name="_Toc467247008"/>
      <w:bookmarkStart w:id="1859" w:name="_Toc467254389"/>
      <w:bookmarkStart w:id="1860" w:name="_Toc467481839"/>
      <w:bookmarkStart w:id="1861" w:name="_Toc467482698"/>
      <w:bookmarkStart w:id="1862" w:name="_Toc467483556"/>
      <w:bookmarkStart w:id="1863" w:name="_Toc467484415"/>
      <w:bookmarkStart w:id="1864" w:name="_Toc468198966"/>
      <w:bookmarkStart w:id="1865" w:name="_Toc469058289"/>
      <w:bookmarkStart w:id="1866" w:name="_Toc469046123"/>
      <w:bookmarkStart w:id="1867" w:name="_Toc14960606"/>
      <w:bookmarkStart w:id="1868" w:name="_Toc48247242"/>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r>
        <w:t>Synopsis</w:t>
      </w:r>
      <w:bookmarkEnd w:id="1865"/>
      <w:bookmarkEnd w:id="1866"/>
      <w:bookmarkEnd w:id="1867"/>
      <w:bookmarkEnd w:id="1868"/>
      <w:r w:rsidRPr="0032091F">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Description w:val="PROTOCOL SUMMARY"/>
      </w:tblPr>
      <w:tblGrid>
        <w:gridCol w:w="2291"/>
        <w:gridCol w:w="6005"/>
      </w:tblGrid>
      <w:tr w:rsidR="008E04CA" w:rsidRPr="00D345FD" w14:paraId="2C31AC1B" w14:textId="77777777" w:rsidTr="003E4111">
        <w:tc>
          <w:tcPr>
            <w:tcW w:w="2291" w:type="dxa"/>
            <w:hideMark/>
          </w:tcPr>
          <w:p w14:paraId="46CBE274" w14:textId="77777777" w:rsidR="008E04CA" w:rsidRPr="00E848BD" w:rsidRDefault="000431A7" w:rsidP="00D66B90">
            <w:pPr>
              <w:tabs>
                <w:tab w:val="left" w:pos="0"/>
              </w:tabs>
              <w:suppressAutoHyphens/>
              <w:spacing w:before="0" w:after="0" w:line="360" w:lineRule="auto"/>
              <w:jc w:val="both"/>
              <w:rPr>
                <w:rFonts w:eastAsia="Times New Roman" w:cs="Times New Roman"/>
                <w:b/>
                <w:bCs/>
                <w:sz w:val="24"/>
                <w:szCs w:val="22"/>
              </w:rPr>
            </w:pPr>
            <w:r>
              <w:rPr>
                <w:rFonts w:eastAsia="Times New Roman" w:cs="Times New Roman"/>
                <w:b/>
                <w:bCs/>
                <w:sz w:val="24"/>
                <w:szCs w:val="22"/>
              </w:rPr>
              <w:t>Title</w:t>
            </w:r>
          </w:p>
        </w:tc>
        <w:tc>
          <w:tcPr>
            <w:tcW w:w="6005" w:type="dxa"/>
            <w:hideMark/>
          </w:tcPr>
          <w:p w14:paraId="16BB5828" w14:textId="77777777" w:rsidR="008E04CA" w:rsidRPr="00E848BD" w:rsidRDefault="00C54EEA" w:rsidP="00C54EEA">
            <w:pPr>
              <w:spacing w:before="0" w:after="0" w:line="360" w:lineRule="auto"/>
              <w:jc w:val="both"/>
              <w:rPr>
                <w:rFonts w:eastAsia="Times New Roman" w:cs="Times New Roman"/>
                <w:sz w:val="24"/>
                <w:szCs w:val="22"/>
              </w:rPr>
            </w:pPr>
            <w:r w:rsidRPr="00C54EEA">
              <w:rPr>
                <w:rFonts w:eastAsia="Times New Roman" w:cs="Times New Roman"/>
                <w:sz w:val="24"/>
                <w:szCs w:val="22"/>
              </w:rPr>
              <w:t xml:space="preserve">Efficacy of Technology-assisted </w:t>
            </w:r>
            <w:r w:rsidR="00F7017D" w:rsidRPr="00F7017D">
              <w:rPr>
                <w:rFonts w:eastAsia="Times New Roman" w:cs="Times New Roman" w:hint="eastAsia"/>
                <w:sz w:val="24"/>
                <w:szCs w:val="22"/>
              </w:rPr>
              <w:t>combined</w:t>
            </w:r>
            <w:r w:rsidR="00F7017D">
              <w:rPr>
                <w:rFonts w:eastAsia="Times New Roman" w:cs="Times New Roman"/>
                <w:sz w:val="24"/>
                <w:szCs w:val="22"/>
              </w:rPr>
              <w:t xml:space="preserve"> </w:t>
            </w:r>
            <w:r w:rsidRPr="00C54EEA">
              <w:rPr>
                <w:rFonts w:eastAsia="Times New Roman" w:cs="Times New Roman"/>
                <w:sz w:val="24"/>
                <w:szCs w:val="22"/>
              </w:rPr>
              <w:t xml:space="preserve">Home-based Exercise in Ankylosing Spondylitis: </w:t>
            </w:r>
            <w:proofErr w:type="gramStart"/>
            <w:r w:rsidRPr="00C54EEA">
              <w:rPr>
                <w:rFonts w:eastAsia="Times New Roman" w:cs="Times New Roman"/>
                <w:sz w:val="24"/>
                <w:szCs w:val="22"/>
              </w:rPr>
              <w:t>a</w:t>
            </w:r>
            <w:proofErr w:type="gramEnd"/>
            <w:r w:rsidRPr="00C54EEA">
              <w:rPr>
                <w:rFonts w:eastAsia="Times New Roman" w:cs="Times New Roman"/>
                <w:sz w:val="24"/>
                <w:szCs w:val="22"/>
              </w:rPr>
              <w:t xml:space="preserve"> Randomized, Controlled trial</w:t>
            </w:r>
          </w:p>
        </w:tc>
      </w:tr>
      <w:tr w:rsidR="008E04CA" w:rsidRPr="00D345FD" w14:paraId="13F5E352" w14:textId="77777777" w:rsidTr="003E4111">
        <w:tc>
          <w:tcPr>
            <w:tcW w:w="2291" w:type="dxa"/>
            <w:hideMark/>
          </w:tcPr>
          <w:p w14:paraId="08A45CC8" w14:textId="77777777" w:rsidR="008E04CA" w:rsidRPr="00E848BD" w:rsidRDefault="000431A7" w:rsidP="00D66B90">
            <w:pPr>
              <w:tabs>
                <w:tab w:val="left" w:pos="0"/>
              </w:tabs>
              <w:suppressAutoHyphens/>
              <w:spacing w:before="0" w:after="0" w:line="360" w:lineRule="auto"/>
              <w:jc w:val="both"/>
              <w:rPr>
                <w:rFonts w:eastAsia="Times New Roman" w:cs="Times New Roman"/>
                <w:b/>
                <w:bCs/>
                <w:sz w:val="24"/>
                <w:szCs w:val="22"/>
              </w:rPr>
            </w:pPr>
            <w:r>
              <w:rPr>
                <w:rFonts w:eastAsia="Times New Roman" w:cs="Times New Roman"/>
                <w:b/>
                <w:bCs/>
                <w:sz w:val="24"/>
                <w:szCs w:val="22"/>
              </w:rPr>
              <w:t>Study Description</w:t>
            </w:r>
          </w:p>
        </w:tc>
        <w:tc>
          <w:tcPr>
            <w:tcW w:w="6005" w:type="dxa"/>
            <w:hideMark/>
          </w:tcPr>
          <w:p w14:paraId="24881762" w14:textId="77777777" w:rsidR="008E04CA" w:rsidRPr="00E848BD" w:rsidRDefault="00C54EEA" w:rsidP="00C54EEA">
            <w:pPr>
              <w:tabs>
                <w:tab w:val="left" w:pos="0"/>
              </w:tabs>
              <w:suppressAutoHyphens/>
              <w:spacing w:before="0" w:after="0" w:line="360" w:lineRule="auto"/>
              <w:jc w:val="both"/>
              <w:rPr>
                <w:rFonts w:eastAsia="Times New Roman" w:cs="Times New Roman"/>
                <w:iCs/>
                <w:color w:val="44546A"/>
                <w:sz w:val="24"/>
                <w:szCs w:val="22"/>
              </w:rPr>
            </w:pPr>
            <w:r w:rsidRPr="00C54EEA">
              <w:rPr>
                <w:rFonts w:eastAsia="Times New Roman" w:cs="Times New Roman"/>
                <w:sz w:val="24"/>
                <w:szCs w:val="22"/>
              </w:rPr>
              <w:t xml:space="preserve">This study was a 16-week assessor-blinded, randomized, waiting-list controlled trial (ChiCTR1900024244). Patients with </w:t>
            </w:r>
            <w:r w:rsidR="00861753">
              <w:rPr>
                <w:rFonts w:eastAsia="Times New Roman" w:cs="Times New Roman"/>
                <w:sz w:val="24"/>
                <w:szCs w:val="22"/>
              </w:rPr>
              <w:t>a</w:t>
            </w:r>
            <w:r w:rsidR="00861753" w:rsidRPr="00C54EEA">
              <w:rPr>
                <w:rFonts w:eastAsia="Times New Roman" w:cs="Times New Roman"/>
                <w:sz w:val="24"/>
                <w:szCs w:val="22"/>
              </w:rPr>
              <w:t xml:space="preserve">nkylosing </w:t>
            </w:r>
            <w:r w:rsidR="00861753">
              <w:rPr>
                <w:rFonts w:eastAsia="Times New Roman" w:cs="Times New Roman"/>
                <w:sz w:val="24"/>
                <w:szCs w:val="22"/>
              </w:rPr>
              <w:t>s</w:t>
            </w:r>
            <w:r w:rsidR="00861753" w:rsidRPr="00C54EEA">
              <w:rPr>
                <w:rFonts w:eastAsia="Times New Roman" w:cs="Times New Roman"/>
                <w:sz w:val="24"/>
                <w:szCs w:val="22"/>
              </w:rPr>
              <w:t xml:space="preserve">pondylitis </w:t>
            </w:r>
            <w:r w:rsidR="00861753">
              <w:rPr>
                <w:rFonts w:eastAsia="Times New Roman" w:cs="Times New Roman"/>
                <w:sz w:val="24"/>
                <w:szCs w:val="22"/>
              </w:rPr>
              <w:t>(</w:t>
            </w:r>
            <w:r w:rsidRPr="00C54EEA">
              <w:rPr>
                <w:rFonts w:eastAsia="Times New Roman" w:cs="Times New Roman"/>
                <w:sz w:val="24"/>
                <w:szCs w:val="22"/>
              </w:rPr>
              <w:t>AS</w:t>
            </w:r>
            <w:r w:rsidR="00861753">
              <w:rPr>
                <w:rFonts w:eastAsia="Times New Roman" w:cs="Times New Roman"/>
                <w:sz w:val="24"/>
                <w:szCs w:val="22"/>
              </w:rPr>
              <w:t>)</w:t>
            </w:r>
            <w:r w:rsidRPr="00C54EEA">
              <w:rPr>
                <w:rFonts w:eastAsia="Times New Roman" w:cs="Times New Roman"/>
                <w:sz w:val="24"/>
                <w:szCs w:val="22"/>
              </w:rPr>
              <w:t xml:space="preserve"> were randomly allocated to the home-based exercise intervention group and the </w:t>
            </w:r>
            <w:r>
              <w:rPr>
                <w:rFonts w:eastAsia="Times New Roman" w:cs="Times New Roman"/>
                <w:sz w:val="24"/>
                <w:szCs w:val="22"/>
              </w:rPr>
              <w:t>usual care</w:t>
            </w:r>
            <w:r w:rsidRPr="00C54EEA">
              <w:rPr>
                <w:rFonts w:eastAsia="Times New Roman" w:cs="Times New Roman"/>
                <w:sz w:val="24"/>
                <w:szCs w:val="22"/>
              </w:rPr>
              <w:t xml:space="preserve"> control group.</w:t>
            </w:r>
          </w:p>
        </w:tc>
      </w:tr>
      <w:tr w:rsidR="00C54EEA" w:rsidRPr="00D345FD" w14:paraId="381D46C4" w14:textId="77777777" w:rsidTr="003E4111">
        <w:tc>
          <w:tcPr>
            <w:tcW w:w="2291" w:type="dxa"/>
          </w:tcPr>
          <w:p w14:paraId="5B1E76A9" w14:textId="77777777" w:rsidR="00C54EEA" w:rsidRPr="00C54EEA" w:rsidRDefault="00C54EEA" w:rsidP="00D66B90">
            <w:pPr>
              <w:tabs>
                <w:tab w:val="left" w:pos="0"/>
              </w:tabs>
              <w:suppressAutoHyphens/>
              <w:spacing w:before="0" w:after="0" w:line="360" w:lineRule="auto"/>
              <w:jc w:val="both"/>
              <w:rPr>
                <w:rFonts w:cs="Times New Roman"/>
                <w:b/>
                <w:bCs/>
                <w:sz w:val="24"/>
                <w:szCs w:val="22"/>
                <w:lang w:eastAsia="zh-CN"/>
              </w:rPr>
            </w:pPr>
            <w:r>
              <w:rPr>
                <w:rFonts w:cs="Times New Roman"/>
                <w:b/>
                <w:bCs/>
                <w:sz w:val="24"/>
                <w:szCs w:val="22"/>
                <w:lang w:eastAsia="zh-CN"/>
              </w:rPr>
              <w:t xml:space="preserve">Objective </w:t>
            </w:r>
          </w:p>
        </w:tc>
        <w:tc>
          <w:tcPr>
            <w:tcW w:w="6005" w:type="dxa"/>
          </w:tcPr>
          <w:p w14:paraId="3ABB223D" w14:textId="77777777" w:rsidR="00C54EEA" w:rsidRPr="00E848BD" w:rsidRDefault="00C54EEA" w:rsidP="00C54EEA">
            <w:pPr>
              <w:tabs>
                <w:tab w:val="left" w:pos="0"/>
              </w:tabs>
              <w:suppressAutoHyphens/>
              <w:spacing w:before="0" w:after="0" w:line="360" w:lineRule="auto"/>
              <w:jc w:val="both"/>
              <w:rPr>
                <w:rFonts w:eastAsia="Times New Roman" w:cs="Times New Roman"/>
                <w:sz w:val="24"/>
                <w:szCs w:val="22"/>
              </w:rPr>
            </w:pPr>
            <w:r w:rsidRPr="00C54EEA">
              <w:rPr>
                <w:rFonts w:eastAsia="Times New Roman" w:cs="Times New Roman"/>
                <w:sz w:val="24"/>
                <w:szCs w:val="22"/>
              </w:rPr>
              <w:t xml:space="preserve">To investigate the efficacy of a technology-assisted </w:t>
            </w:r>
            <w:r w:rsidR="00F7017D" w:rsidRPr="00F7017D">
              <w:rPr>
                <w:rFonts w:eastAsia="Times New Roman" w:cs="Times New Roman" w:hint="eastAsia"/>
                <w:sz w:val="24"/>
                <w:szCs w:val="22"/>
              </w:rPr>
              <w:t>combined</w:t>
            </w:r>
            <w:r w:rsidR="00F7017D">
              <w:rPr>
                <w:rFonts w:eastAsia="Times New Roman" w:cs="Times New Roman"/>
                <w:sz w:val="24"/>
                <w:szCs w:val="22"/>
              </w:rPr>
              <w:t xml:space="preserve"> </w:t>
            </w:r>
            <w:r w:rsidRPr="00C54EEA">
              <w:rPr>
                <w:rFonts w:eastAsia="Times New Roman" w:cs="Times New Roman"/>
                <w:sz w:val="24"/>
                <w:szCs w:val="22"/>
              </w:rPr>
              <w:t>home-based exercise intervention on disease activity in patients with AS.</w:t>
            </w:r>
          </w:p>
        </w:tc>
      </w:tr>
      <w:tr w:rsidR="008E04CA" w:rsidRPr="00D345FD" w14:paraId="00B172FD" w14:textId="77777777" w:rsidTr="003E4111">
        <w:tc>
          <w:tcPr>
            <w:tcW w:w="2291" w:type="dxa"/>
            <w:hideMark/>
          </w:tcPr>
          <w:p w14:paraId="5630A76A" w14:textId="77777777" w:rsidR="008E04CA" w:rsidRPr="00E848BD" w:rsidRDefault="000431A7" w:rsidP="00D66B90">
            <w:pPr>
              <w:tabs>
                <w:tab w:val="left" w:pos="0"/>
              </w:tabs>
              <w:suppressAutoHyphens/>
              <w:spacing w:before="0" w:after="0" w:line="360" w:lineRule="auto"/>
              <w:jc w:val="both"/>
              <w:rPr>
                <w:rFonts w:eastAsia="Times New Roman" w:cs="Times New Roman"/>
                <w:b/>
                <w:bCs/>
                <w:sz w:val="24"/>
                <w:szCs w:val="22"/>
              </w:rPr>
            </w:pPr>
            <w:r>
              <w:rPr>
                <w:rFonts w:eastAsia="Times New Roman" w:cs="Times New Roman"/>
                <w:b/>
                <w:bCs/>
                <w:sz w:val="24"/>
                <w:szCs w:val="22"/>
              </w:rPr>
              <w:t>Endpoints</w:t>
            </w:r>
          </w:p>
        </w:tc>
        <w:tc>
          <w:tcPr>
            <w:tcW w:w="6005" w:type="dxa"/>
            <w:hideMark/>
          </w:tcPr>
          <w:p w14:paraId="23938206" w14:textId="77777777" w:rsidR="008E04CA" w:rsidRDefault="008E04CA" w:rsidP="00C54EEA">
            <w:pPr>
              <w:tabs>
                <w:tab w:val="left" w:pos="0"/>
              </w:tabs>
              <w:suppressAutoHyphens/>
              <w:spacing w:before="0" w:after="0" w:line="360" w:lineRule="auto"/>
              <w:jc w:val="both"/>
              <w:rPr>
                <w:rFonts w:eastAsia="Times New Roman" w:cs="Times New Roman"/>
                <w:sz w:val="24"/>
                <w:szCs w:val="22"/>
              </w:rPr>
            </w:pPr>
            <w:r w:rsidRPr="00E848BD">
              <w:rPr>
                <w:rFonts w:eastAsia="Times New Roman" w:cs="Times New Roman"/>
                <w:sz w:val="24"/>
                <w:szCs w:val="22"/>
              </w:rPr>
              <w:t xml:space="preserve">Primary Endpoint: </w:t>
            </w:r>
          </w:p>
          <w:p w14:paraId="6CEFE4F6" w14:textId="77777777" w:rsidR="00C54EEA" w:rsidRDefault="00861753" w:rsidP="00C54EEA">
            <w:pPr>
              <w:tabs>
                <w:tab w:val="left" w:pos="0"/>
              </w:tabs>
              <w:suppressAutoHyphens/>
              <w:spacing w:before="0" w:after="0" w:line="360" w:lineRule="auto"/>
              <w:jc w:val="both"/>
              <w:rPr>
                <w:rFonts w:eastAsia="Times New Roman" w:cs="Times New Roman"/>
                <w:sz w:val="24"/>
                <w:szCs w:val="22"/>
              </w:rPr>
            </w:pPr>
            <w:r w:rsidRPr="00861753">
              <w:rPr>
                <w:rFonts w:eastAsia="Times New Roman" w:cs="Times New Roman"/>
                <w:sz w:val="24"/>
                <w:szCs w:val="22"/>
              </w:rPr>
              <w:t>Ankylosing Spondylitis Disease Activity Score (ASDAS)</w:t>
            </w:r>
          </w:p>
          <w:p w14:paraId="4A2FA7D4" w14:textId="77777777" w:rsidR="00C54EEA" w:rsidRPr="00C54EEA" w:rsidRDefault="00C54EEA" w:rsidP="00C54EEA">
            <w:pPr>
              <w:tabs>
                <w:tab w:val="left" w:pos="0"/>
              </w:tabs>
              <w:suppressAutoHyphens/>
              <w:spacing w:before="0" w:after="0" w:line="360" w:lineRule="auto"/>
              <w:jc w:val="both"/>
              <w:rPr>
                <w:rFonts w:cs="Times New Roman"/>
                <w:sz w:val="24"/>
                <w:szCs w:val="22"/>
                <w:lang w:eastAsia="zh-CN"/>
              </w:rPr>
            </w:pPr>
            <w:r>
              <w:rPr>
                <w:rFonts w:cs="Times New Roman"/>
                <w:sz w:val="24"/>
                <w:szCs w:val="22"/>
                <w:lang w:eastAsia="zh-CN"/>
              </w:rPr>
              <w:t xml:space="preserve">Secondary </w:t>
            </w:r>
            <w:r w:rsidRPr="00E848BD">
              <w:rPr>
                <w:rFonts w:eastAsia="Times New Roman" w:cs="Times New Roman"/>
                <w:sz w:val="24"/>
                <w:szCs w:val="22"/>
              </w:rPr>
              <w:t>Endpoint:</w:t>
            </w:r>
          </w:p>
          <w:p w14:paraId="2146509A" w14:textId="77777777" w:rsidR="00C54EEA" w:rsidRPr="00861753" w:rsidRDefault="00861753" w:rsidP="00C54EEA">
            <w:pPr>
              <w:tabs>
                <w:tab w:val="left" w:pos="0"/>
              </w:tabs>
              <w:suppressAutoHyphens/>
              <w:spacing w:before="0" w:after="0" w:line="360" w:lineRule="auto"/>
              <w:jc w:val="both"/>
              <w:rPr>
                <w:rFonts w:cs="Times New Roman"/>
                <w:sz w:val="24"/>
                <w:szCs w:val="22"/>
                <w:lang w:eastAsia="zh-CN"/>
              </w:rPr>
            </w:pPr>
            <w:r w:rsidRPr="00861753">
              <w:rPr>
                <w:rFonts w:eastAsia="Times New Roman" w:cs="Times New Roman"/>
                <w:sz w:val="24"/>
                <w:szCs w:val="22"/>
              </w:rPr>
              <w:t>Bath Ankylosing Spondylitis Disease Activity Index (BASDAI)</w:t>
            </w:r>
            <w:r>
              <w:rPr>
                <w:rFonts w:cs="Times New Roman" w:hint="eastAsia"/>
                <w:sz w:val="24"/>
                <w:szCs w:val="22"/>
                <w:lang w:eastAsia="zh-CN"/>
              </w:rPr>
              <w:t>,</w:t>
            </w:r>
            <w:r>
              <w:t xml:space="preserve"> </w:t>
            </w:r>
            <w:r w:rsidRPr="00861753">
              <w:rPr>
                <w:rFonts w:cs="Times New Roman"/>
                <w:sz w:val="24"/>
                <w:szCs w:val="22"/>
                <w:lang w:eastAsia="zh-CN"/>
              </w:rPr>
              <w:t>Bath Ankylosing Spondylitis Functional Index (BASFI)</w:t>
            </w:r>
            <w:r>
              <w:rPr>
                <w:rFonts w:cs="Times New Roman"/>
                <w:sz w:val="24"/>
                <w:szCs w:val="22"/>
                <w:lang w:eastAsia="zh-CN"/>
              </w:rPr>
              <w:t xml:space="preserve">, </w:t>
            </w:r>
            <w:r w:rsidRPr="00861753">
              <w:rPr>
                <w:rFonts w:cs="Times New Roman"/>
                <w:sz w:val="24"/>
                <w:szCs w:val="22"/>
                <w:lang w:eastAsia="zh-CN"/>
              </w:rPr>
              <w:t>Bath Ankylosing Spondylitis Metrology Index (BASMI)</w:t>
            </w:r>
            <w:r>
              <w:rPr>
                <w:rFonts w:cs="Times New Roman"/>
                <w:sz w:val="24"/>
                <w:szCs w:val="22"/>
                <w:lang w:eastAsia="zh-CN"/>
              </w:rPr>
              <w:t>,</w:t>
            </w:r>
            <w:r w:rsidRPr="00861753">
              <w:rPr>
                <w:rFonts w:cs="Times New Roman"/>
                <w:sz w:val="24"/>
                <w:szCs w:val="22"/>
                <w:lang w:eastAsia="zh-CN"/>
              </w:rPr>
              <w:t xml:space="preserve"> assessment of Spondyloarthritis International Society Health Index (ASAS HI)</w:t>
            </w:r>
            <w:r>
              <w:rPr>
                <w:rFonts w:cs="Times New Roman"/>
                <w:sz w:val="24"/>
                <w:szCs w:val="22"/>
                <w:lang w:eastAsia="zh-CN"/>
              </w:rPr>
              <w:t>, c</w:t>
            </w:r>
            <w:r w:rsidRPr="00861753">
              <w:rPr>
                <w:rFonts w:cs="Times New Roman"/>
                <w:sz w:val="24"/>
                <w:szCs w:val="22"/>
                <w:lang w:eastAsia="zh-CN"/>
              </w:rPr>
              <w:t>ardiorespiratory fitness</w:t>
            </w:r>
            <w:r>
              <w:rPr>
                <w:rFonts w:cs="Times New Roman"/>
                <w:sz w:val="24"/>
                <w:szCs w:val="22"/>
                <w:lang w:eastAsia="zh-CN"/>
              </w:rPr>
              <w:t xml:space="preserve">, </w:t>
            </w:r>
            <w:r w:rsidRPr="00861753">
              <w:rPr>
                <w:rFonts w:cs="Times New Roman"/>
                <w:sz w:val="24"/>
                <w:szCs w:val="22"/>
                <w:lang w:eastAsia="zh-CN"/>
              </w:rPr>
              <w:t>Cardiorespiratory fitness</w:t>
            </w:r>
            <w:r>
              <w:rPr>
                <w:rFonts w:cs="Times New Roman"/>
                <w:sz w:val="24"/>
                <w:szCs w:val="22"/>
                <w:lang w:eastAsia="zh-CN"/>
              </w:rPr>
              <w:t xml:space="preserve">, </w:t>
            </w:r>
            <w:r w:rsidRPr="00861753">
              <w:rPr>
                <w:rFonts w:cs="Times New Roman"/>
                <w:sz w:val="24"/>
                <w:szCs w:val="22"/>
                <w:lang w:eastAsia="zh-CN"/>
              </w:rPr>
              <w:t>range of motion (ROM) of cervical spine and the hip joints</w:t>
            </w:r>
            <w:r>
              <w:rPr>
                <w:rFonts w:cs="Times New Roman"/>
                <w:sz w:val="24"/>
                <w:szCs w:val="22"/>
                <w:lang w:eastAsia="zh-CN"/>
              </w:rPr>
              <w:t>,</w:t>
            </w:r>
            <w:r>
              <w:t xml:space="preserve"> </w:t>
            </w:r>
            <w:r w:rsidRPr="00861753">
              <w:rPr>
                <w:rFonts w:cs="Times New Roman"/>
                <w:sz w:val="24"/>
                <w:szCs w:val="22"/>
                <w:lang w:eastAsia="zh-CN"/>
              </w:rPr>
              <w:t>cytokines</w:t>
            </w:r>
          </w:p>
          <w:p w14:paraId="218EDC98" w14:textId="77777777" w:rsidR="00C54EEA" w:rsidRPr="00E848BD" w:rsidRDefault="00C54EEA" w:rsidP="00861753">
            <w:pPr>
              <w:tabs>
                <w:tab w:val="left" w:pos="0"/>
              </w:tabs>
              <w:suppressAutoHyphens/>
              <w:spacing w:before="0" w:after="0" w:line="360" w:lineRule="auto"/>
              <w:jc w:val="both"/>
              <w:rPr>
                <w:rFonts w:eastAsia="Times New Roman" w:cs="Times New Roman"/>
                <w:sz w:val="24"/>
                <w:szCs w:val="22"/>
              </w:rPr>
            </w:pPr>
          </w:p>
        </w:tc>
      </w:tr>
      <w:tr w:rsidR="008E04CA" w:rsidRPr="00D345FD" w14:paraId="317DF8AF" w14:textId="77777777" w:rsidTr="003E4111">
        <w:tc>
          <w:tcPr>
            <w:tcW w:w="2291" w:type="dxa"/>
            <w:hideMark/>
          </w:tcPr>
          <w:p w14:paraId="3294F721" w14:textId="77777777" w:rsidR="008E04CA" w:rsidRPr="00E848BD" w:rsidRDefault="000431A7" w:rsidP="00D66B90">
            <w:pPr>
              <w:tabs>
                <w:tab w:val="left" w:pos="0"/>
              </w:tabs>
              <w:suppressAutoHyphens/>
              <w:spacing w:before="0" w:after="0" w:line="360" w:lineRule="auto"/>
              <w:jc w:val="both"/>
              <w:rPr>
                <w:rFonts w:eastAsia="Times New Roman" w:cs="Times New Roman"/>
                <w:b/>
                <w:bCs/>
                <w:sz w:val="24"/>
                <w:szCs w:val="22"/>
              </w:rPr>
            </w:pPr>
            <w:r>
              <w:rPr>
                <w:rFonts w:eastAsia="Times New Roman" w:cs="Times New Roman"/>
                <w:b/>
                <w:bCs/>
                <w:sz w:val="24"/>
                <w:szCs w:val="22"/>
              </w:rPr>
              <w:t>Study Population</w:t>
            </w:r>
          </w:p>
        </w:tc>
        <w:tc>
          <w:tcPr>
            <w:tcW w:w="6005" w:type="dxa"/>
            <w:hideMark/>
          </w:tcPr>
          <w:p w14:paraId="17D96EB4" w14:textId="77777777" w:rsidR="008E04CA" w:rsidRPr="00861753" w:rsidRDefault="00861753" w:rsidP="00D66B90">
            <w:pPr>
              <w:tabs>
                <w:tab w:val="left" w:pos="0"/>
              </w:tabs>
              <w:suppressAutoHyphens/>
              <w:spacing w:before="0" w:after="0" w:line="360" w:lineRule="auto"/>
              <w:jc w:val="both"/>
              <w:rPr>
                <w:rFonts w:cs="Times New Roman"/>
                <w:sz w:val="24"/>
                <w:szCs w:val="22"/>
                <w:lang w:eastAsia="zh-CN"/>
              </w:rPr>
            </w:pPr>
            <w:r>
              <w:rPr>
                <w:rFonts w:cs="Times New Roman"/>
                <w:sz w:val="24"/>
                <w:szCs w:val="22"/>
                <w:lang w:eastAsia="zh-CN"/>
              </w:rPr>
              <w:t>AS patients with low or high disease activity</w:t>
            </w:r>
            <w:r w:rsidR="00F7017D">
              <w:rPr>
                <w:rFonts w:cs="Times New Roman"/>
                <w:sz w:val="24"/>
                <w:szCs w:val="22"/>
                <w:lang w:eastAsia="zh-CN"/>
              </w:rPr>
              <w:t xml:space="preserve"> </w:t>
            </w:r>
            <w:r w:rsidR="00F7017D">
              <w:rPr>
                <w:rFonts w:cs="Times New Roman" w:hint="eastAsia"/>
                <w:sz w:val="24"/>
                <w:szCs w:val="22"/>
                <w:lang w:eastAsia="zh-CN"/>
              </w:rPr>
              <w:t>without</w:t>
            </w:r>
            <w:r w:rsidR="00F7017D">
              <w:rPr>
                <w:rFonts w:cs="Times New Roman"/>
                <w:sz w:val="24"/>
                <w:szCs w:val="22"/>
                <w:lang w:eastAsia="zh-CN"/>
              </w:rPr>
              <w:t xml:space="preserve"> </w:t>
            </w:r>
            <w:r w:rsidR="00F7017D">
              <w:rPr>
                <w:rFonts w:cs="Times New Roman" w:hint="eastAsia"/>
                <w:sz w:val="24"/>
                <w:szCs w:val="22"/>
                <w:lang w:eastAsia="zh-CN"/>
              </w:rPr>
              <w:t>a</w:t>
            </w:r>
            <w:r w:rsidR="00F7017D">
              <w:rPr>
                <w:rFonts w:cs="Times New Roman"/>
                <w:sz w:val="24"/>
                <w:szCs w:val="22"/>
                <w:lang w:eastAsia="zh-CN"/>
              </w:rPr>
              <w:t xml:space="preserve"> </w:t>
            </w:r>
            <w:r w:rsidR="00F7017D">
              <w:rPr>
                <w:rFonts w:cs="Times New Roman" w:hint="eastAsia"/>
                <w:sz w:val="24"/>
                <w:szCs w:val="22"/>
                <w:lang w:eastAsia="zh-CN"/>
              </w:rPr>
              <w:t>regular</w:t>
            </w:r>
            <w:r w:rsidR="00F7017D">
              <w:rPr>
                <w:rFonts w:cs="Times New Roman"/>
                <w:sz w:val="24"/>
                <w:szCs w:val="22"/>
                <w:lang w:eastAsia="zh-CN"/>
              </w:rPr>
              <w:t xml:space="preserve"> </w:t>
            </w:r>
            <w:r w:rsidR="00F7017D">
              <w:rPr>
                <w:rFonts w:cs="Times New Roman" w:hint="eastAsia"/>
                <w:sz w:val="24"/>
                <w:szCs w:val="22"/>
                <w:lang w:eastAsia="zh-CN"/>
              </w:rPr>
              <w:t>exercise</w:t>
            </w:r>
            <w:r w:rsidR="00F7017D">
              <w:rPr>
                <w:rFonts w:cs="Times New Roman"/>
                <w:sz w:val="24"/>
                <w:szCs w:val="22"/>
                <w:lang w:eastAsia="zh-CN"/>
              </w:rPr>
              <w:t xml:space="preserve"> </w:t>
            </w:r>
            <w:r w:rsidR="00F7017D">
              <w:rPr>
                <w:rFonts w:cs="Times New Roman" w:hint="eastAsia"/>
                <w:sz w:val="24"/>
                <w:szCs w:val="22"/>
                <w:lang w:eastAsia="zh-CN"/>
              </w:rPr>
              <w:t>basis</w:t>
            </w:r>
          </w:p>
          <w:p w14:paraId="0B78B9D6" w14:textId="77777777" w:rsidR="00C54EEA" w:rsidRPr="00E848BD" w:rsidRDefault="00C54EEA" w:rsidP="00D66B90">
            <w:pPr>
              <w:tabs>
                <w:tab w:val="left" w:pos="0"/>
              </w:tabs>
              <w:suppressAutoHyphens/>
              <w:spacing w:before="0" w:after="0" w:line="360" w:lineRule="auto"/>
              <w:jc w:val="both"/>
              <w:rPr>
                <w:rFonts w:eastAsia="Times New Roman" w:cs="Times New Roman"/>
                <w:sz w:val="24"/>
                <w:szCs w:val="22"/>
              </w:rPr>
            </w:pPr>
          </w:p>
        </w:tc>
      </w:tr>
      <w:tr w:rsidR="008E04CA" w:rsidRPr="00D345FD" w14:paraId="11AA7294" w14:textId="77777777" w:rsidTr="003E4111">
        <w:tc>
          <w:tcPr>
            <w:tcW w:w="2291" w:type="dxa"/>
            <w:hideMark/>
          </w:tcPr>
          <w:p w14:paraId="48BA1AAB" w14:textId="77777777" w:rsidR="008E04CA" w:rsidRPr="00E848BD" w:rsidRDefault="008E04CA" w:rsidP="000431A7">
            <w:pPr>
              <w:tabs>
                <w:tab w:val="left" w:pos="0"/>
              </w:tabs>
              <w:suppressAutoHyphens/>
              <w:spacing w:before="0" w:after="0" w:line="360" w:lineRule="auto"/>
              <w:rPr>
                <w:rFonts w:eastAsia="Times New Roman" w:cs="Times New Roman"/>
                <w:b/>
                <w:bCs/>
                <w:sz w:val="24"/>
                <w:szCs w:val="22"/>
              </w:rPr>
            </w:pPr>
            <w:r w:rsidRPr="00E848BD">
              <w:rPr>
                <w:rFonts w:eastAsia="Times New Roman" w:cs="Times New Roman"/>
                <w:b/>
                <w:bCs/>
                <w:sz w:val="24"/>
                <w:szCs w:val="22"/>
              </w:rPr>
              <w:lastRenderedPageBreak/>
              <w:t>Description of Sites/Fa</w:t>
            </w:r>
            <w:r w:rsidR="000431A7">
              <w:rPr>
                <w:rFonts w:eastAsia="Times New Roman" w:cs="Times New Roman"/>
                <w:b/>
                <w:bCs/>
                <w:sz w:val="24"/>
                <w:szCs w:val="22"/>
              </w:rPr>
              <w:t>cilities Enrolling Participants</w:t>
            </w:r>
          </w:p>
        </w:tc>
        <w:tc>
          <w:tcPr>
            <w:tcW w:w="6005" w:type="dxa"/>
            <w:hideMark/>
          </w:tcPr>
          <w:p w14:paraId="269DE016" w14:textId="77777777" w:rsidR="008E04CA" w:rsidRPr="00E848BD" w:rsidRDefault="008E04CA" w:rsidP="00D66B90">
            <w:pPr>
              <w:tabs>
                <w:tab w:val="left" w:pos="0"/>
              </w:tabs>
              <w:suppressAutoHyphens/>
              <w:spacing w:before="0" w:after="0" w:line="360" w:lineRule="auto"/>
              <w:jc w:val="both"/>
              <w:rPr>
                <w:rFonts w:eastAsia="Times New Roman" w:cs="Times New Roman"/>
                <w:sz w:val="24"/>
                <w:szCs w:val="22"/>
              </w:rPr>
            </w:pPr>
            <w:r w:rsidRPr="00E848BD">
              <w:rPr>
                <w:rFonts w:eastAsia="Times New Roman" w:cs="Times New Roman"/>
                <w:sz w:val="24"/>
                <w:szCs w:val="22"/>
              </w:rPr>
              <w:t>A tertiary hospital in China.</w:t>
            </w:r>
          </w:p>
        </w:tc>
      </w:tr>
      <w:tr w:rsidR="008E04CA" w:rsidRPr="00D345FD" w14:paraId="6202BCA6" w14:textId="77777777" w:rsidTr="003E4111">
        <w:tc>
          <w:tcPr>
            <w:tcW w:w="2291" w:type="dxa"/>
            <w:hideMark/>
          </w:tcPr>
          <w:p w14:paraId="52FA4F49" w14:textId="77777777" w:rsidR="008E04CA" w:rsidRPr="00E848BD" w:rsidRDefault="008E04CA" w:rsidP="000431A7">
            <w:pPr>
              <w:tabs>
                <w:tab w:val="left" w:pos="0"/>
              </w:tabs>
              <w:suppressAutoHyphens/>
              <w:spacing w:before="0" w:after="0" w:line="360" w:lineRule="auto"/>
              <w:rPr>
                <w:rFonts w:eastAsia="Times New Roman" w:cs="Times New Roman"/>
                <w:b/>
                <w:bCs/>
                <w:sz w:val="24"/>
                <w:szCs w:val="22"/>
              </w:rPr>
            </w:pPr>
            <w:r w:rsidRPr="00E848BD">
              <w:rPr>
                <w:rFonts w:eastAsia="Times New Roman" w:cs="Times New Roman"/>
                <w:b/>
                <w:bCs/>
                <w:sz w:val="24"/>
                <w:szCs w:val="22"/>
              </w:rPr>
              <w:t>De</w:t>
            </w:r>
            <w:r w:rsidR="000431A7">
              <w:rPr>
                <w:rFonts w:eastAsia="Times New Roman" w:cs="Times New Roman"/>
                <w:b/>
                <w:bCs/>
                <w:sz w:val="24"/>
                <w:szCs w:val="22"/>
              </w:rPr>
              <w:t>scription of Study Intervention</w:t>
            </w:r>
          </w:p>
        </w:tc>
        <w:tc>
          <w:tcPr>
            <w:tcW w:w="6005" w:type="dxa"/>
            <w:hideMark/>
          </w:tcPr>
          <w:p w14:paraId="67C09436" w14:textId="77777777" w:rsidR="008E04CA" w:rsidRPr="00E848BD" w:rsidRDefault="00C54EEA" w:rsidP="00D66B90">
            <w:pPr>
              <w:tabs>
                <w:tab w:val="left" w:pos="0"/>
              </w:tabs>
              <w:suppressAutoHyphens/>
              <w:spacing w:before="0" w:after="0" w:line="360" w:lineRule="auto"/>
              <w:jc w:val="both"/>
              <w:rPr>
                <w:rFonts w:eastAsia="Times New Roman" w:cs="Times New Roman"/>
                <w:sz w:val="24"/>
                <w:szCs w:val="22"/>
              </w:rPr>
            </w:pPr>
            <w:r w:rsidRPr="00C54EEA">
              <w:rPr>
                <w:rFonts w:eastAsia="Times New Roman" w:cs="Times New Roman"/>
                <w:sz w:val="24"/>
                <w:szCs w:val="22"/>
              </w:rPr>
              <w:t xml:space="preserve">Patients with AS were randomly allocated to the home-based exercise intervention group and the </w:t>
            </w:r>
            <w:r w:rsidR="00861753">
              <w:rPr>
                <w:rFonts w:eastAsia="Times New Roman" w:cs="Times New Roman"/>
                <w:sz w:val="24"/>
                <w:szCs w:val="22"/>
              </w:rPr>
              <w:t>usual care</w:t>
            </w:r>
            <w:r w:rsidRPr="00C54EEA">
              <w:rPr>
                <w:rFonts w:eastAsia="Times New Roman" w:cs="Times New Roman"/>
                <w:sz w:val="24"/>
                <w:szCs w:val="22"/>
              </w:rPr>
              <w:t xml:space="preserve"> group. A 16-week comprehensive exercise program consisting of a moderate intensity (</w:t>
            </w:r>
            <w:r w:rsidR="00F7017D" w:rsidRPr="00F7017D">
              <w:rPr>
                <w:rFonts w:eastAsia="Times New Roman" w:cs="Times New Roman"/>
                <w:sz w:val="24"/>
                <w:szCs w:val="22"/>
              </w:rPr>
              <w:t xml:space="preserve">64%-76% </w:t>
            </w:r>
            <w:r w:rsidR="00F7017D" w:rsidRPr="00F7017D">
              <w:rPr>
                <w:rFonts w:eastAsia="Times New Roman" w:cs="Times New Roman" w:hint="eastAsia"/>
                <w:sz w:val="24"/>
                <w:szCs w:val="22"/>
              </w:rPr>
              <w:t>m</w:t>
            </w:r>
            <w:r w:rsidR="00F7017D" w:rsidRPr="00F7017D">
              <w:rPr>
                <w:rFonts w:eastAsia="Times New Roman" w:cs="Times New Roman"/>
                <w:sz w:val="24"/>
                <w:szCs w:val="22"/>
              </w:rPr>
              <w:t xml:space="preserve">aximal </w:t>
            </w:r>
            <w:r w:rsidR="00F7017D" w:rsidRPr="00F7017D">
              <w:rPr>
                <w:rFonts w:eastAsia="Times New Roman" w:cs="Times New Roman" w:hint="eastAsia"/>
                <w:sz w:val="24"/>
                <w:szCs w:val="22"/>
              </w:rPr>
              <w:t>h</w:t>
            </w:r>
            <w:r w:rsidR="00F7017D" w:rsidRPr="00F7017D">
              <w:rPr>
                <w:rFonts w:eastAsia="Times New Roman" w:cs="Times New Roman"/>
                <w:sz w:val="24"/>
                <w:szCs w:val="22"/>
              </w:rPr>
              <w:t xml:space="preserve">eart </w:t>
            </w:r>
            <w:r w:rsidR="00F7017D" w:rsidRPr="00F7017D">
              <w:rPr>
                <w:rFonts w:eastAsia="Times New Roman" w:cs="Times New Roman" w:hint="eastAsia"/>
                <w:sz w:val="24"/>
                <w:szCs w:val="22"/>
              </w:rPr>
              <w:t>r</w:t>
            </w:r>
            <w:r w:rsidR="00F7017D" w:rsidRPr="00F7017D">
              <w:rPr>
                <w:rFonts w:eastAsia="Times New Roman" w:cs="Times New Roman"/>
                <w:sz w:val="24"/>
                <w:szCs w:val="22"/>
              </w:rPr>
              <w:t xml:space="preserve">ate </w:t>
            </w:r>
            <w:r w:rsidR="00F7017D">
              <w:rPr>
                <w:rFonts w:cs="Times New Roman" w:hint="eastAsia"/>
                <w:sz w:val="24"/>
                <w:szCs w:val="22"/>
                <w:lang w:eastAsia="zh-CN"/>
              </w:rPr>
              <w:t>[</w:t>
            </w:r>
            <w:proofErr w:type="spellStart"/>
            <w:r w:rsidR="00F7017D" w:rsidRPr="00F7017D">
              <w:rPr>
                <w:rFonts w:eastAsia="Times New Roman" w:cs="Times New Roman"/>
                <w:sz w:val="24"/>
                <w:szCs w:val="22"/>
              </w:rPr>
              <w:t>HR</w:t>
            </w:r>
            <w:r w:rsidR="00F7017D" w:rsidRPr="00F7017D">
              <w:rPr>
                <w:rFonts w:eastAsia="Times New Roman" w:cs="Times New Roman" w:hint="eastAsia"/>
                <w:sz w:val="24"/>
                <w:szCs w:val="22"/>
              </w:rPr>
              <w:t>max</w:t>
            </w:r>
            <w:proofErr w:type="spellEnd"/>
            <w:r w:rsidR="00F7017D">
              <w:rPr>
                <w:rFonts w:eastAsia="Times New Roman" w:cs="Times New Roman"/>
                <w:sz w:val="24"/>
                <w:szCs w:val="22"/>
              </w:rPr>
              <w:t>]</w:t>
            </w:r>
            <w:r w:rsidRPr="00C54EEA">
              <w:rPr>
                <w:rFonts w:eastAsia="Times New Roman" w:cs="Times New Roman"/>
                <w:sz w:val="24"/>
                <w:szCs w:val="22"/>
              </w:rPr>
              <w:t xml:space="preserve">) aerobic training for 30min on 5 days/week and a functional training for 60min on 3 days/week was given to patients in the intervention group immediately after randomization, with </w:t>
            </w:r>
            <w:r w:rsidR="00861753">
              <w:rPr>
                <w:rFonts w:eastAsia="Times New Roman" w:cs="Times New Roman"/>
                <w:sz w:val="24"/>
                <w:szCs w:val="22"/>
              </w:rPr>
              <w:t>an i</w:t>
            </w:r>
            <w:r w:rsidR="00861753" w:rsidRPr="00861753">
              <w:rPr>
                <w:rFonts w:eastAsia="Times New Roman" w:cs="Times New Roman"/>
                <w:sz w:val="24"/>
                <w:szCs w:val="22"/>
              </w:rPr>
              <w:t xml:space="preserve">n-person counseling session </w:t>
            </w:r>
            <w:r w:rsidR="00861753">
              <w:rPr>
                <w:rFonts w:eastAsia="Times New Roman" w:cs="Times New Roman"/>
                <w:sz w:val="24"/>
                <w:szCs w:val="22"/>
              </w:rPr>
              <w:t xml:space="preserve">and </w:t>
            </w:r>
            <w:r w:rsidR="00861753" w:rsidRPr="00861753">
              <w:rPr>
                <w:rFonts w:eastAsia="Times New Roman" w:cs="Times New Roman"/>
                <w:sz w:val="24"/>
                <w:szCs w:val="22"/>
              </w:rPr>
              <w:t>supervised training sessions</w:t>
            </w:r>
            <w:r w:rsidRPr="00C54EEA">
              <w:rPr>
                <w:rFonts w:eastAsia="Times New Roman" w:cs="Times New Roman"/>
                <w:sz w:val="24"/>
                <w:szCs w:val="22"/>
              </w:rPr>
              <w:t xml:space="preserve"> for two consecutive days by a study physical therapist at baseline and Week 8. The aerobic exercise intensity was controlled by a Mio FUSE Wristband with a smartphone application.</w:t>
            </w:r>
            <w:r w:rsidR="00861753">
              <w:rPr>
                <w:rFonts w:eastAsia="Times New Roman" w:cs="Times New Roman"/>
                <w:sz w:val="24"/>
                <w:szCs w:val="22"/>
              </w:rPr>
              <w:t xml:space="preserve"> </w:t>
            </w:r>
            <w:r w:rsidRPr="00C54EEA">
              <w:rPr>
                <w:rFonts w:eastAsia="Times New Roman" w:cs="Times New Roman"/>
                <w:sz w:val="24"/>
                <w:szCs w:val="22"/>
              </w:rPr>
              <w:t>Patients in control group received standard care during the 16-week follow-up and started to receive the exercise program at Week 16.</w:t>
            </w:r>
          </w:p>
        </w:tc>
      </w:tr>
      <w:tr w:rsidR="008E04CA" w:rsidRPr="00D345FD" w14:paraId="260B425A" w14:textId="77777777" w:rsidTr="00763CEF">
        <w:tc>
          <w:tcPr>
            <w:tcW w:w="2291" w:type="dxa"/>
            <w:hideMark/>
          </w:tcPr>
          <w:p w14:paraId="1E0C0EC3" w14:textId="77777777" w:rsidR="008E04CA" w:rsidRPr="00E848BD" w:rsidRDefault="008E04CA" w:rsidP="000431A7">
            <w:pPr>
              <w:tabs>
                <w:tab w:val="left" w:pos="0"/>
              </w:tabs>
              <w:suppressAutoHyphens/>
              <w:spacing w:before="0" w:after="0" w:line="360" w:lineRule="auto"/>
              <w:rPr>
                <w:rFonts w:eastAsia="Times New Roman" w:cs="Times New Roman"/>
                <w:b/>
                <w:bCs/>
                <w:sz w:val="24"/>
                <w:szCs w:val="22"/>
              </w:rPr>
            </w:pPr>
            <w:r w:rsidRPr="000431A7">
              <w:rPr>
                <w:rFonts w:eastAsia="Times New Roman" w:cs="Times New Roman"/>
                <w:b/>
                <w:bCs/>
                <w:sz w:val="24"/>
                <w:szCs w:val="22"/>
              </w:rPr>
              <w:t>Approximate Duration of Study</w:t>
            </w:r>
          </w:p>
        </w:tc>
        <w:tc>
          <w:tcPr>
            <w:tcW w:w="6005" w:type="dxa"/>
            <w:shd w:val="clear" w:color="auto" w:fill="auto"/>
            <w:hideMark/>
          </w:tcPr>
          <w:p w14:paraId="4F9F1C3D" w14:textId="77777777" w:rsidR="008E04CA" w:rsidRPr="00763CEF" w:rsidRDefault="00763CEF" w:rsidP="004D780F">
            <w:pPr>
              <w:tabs>
                <w:tab w:val="left" w:pos="0"/>
              </w:tabs>
              <w:suppressAutoHyphens/>
              <w:spacing w:before="0" w:after="0" w:line="360" w:lineRule="auto"/>
              <w:jc w:val="both"/>
              <w:rPr>
                <w:rFonts w:cs="Times New Roman"/>
                <w:sz w:val="24"/>
                <w:szCs w:val="22"/>
                <w:lang w:eastAsia="zh-CN"/>
              </w:rPr>
            </w:pPr>
            <w:r w:rsidRPr="00763CEF">
              <w:rPr>
                <w:rFonts w:cs="Times New Roman"/>
                <w:sz w:val="24"/>
                <w:szCs w:val="22"/>
                <w:lang w:eastAsia="zh-CN"/>
              </w:rPr>
              <w:t>24 weeks</w:t>
            </w:r>
          </w:p>
        </w:tc>
      </w:tr>
      <w:tr w:rsidR="008E04CA" w:rsidRPr="00D345FD" w14:paraId="1B16DF80" w14:textId="77777777" w:rsidTr="00763CEF">
        <w:trPr>
          <w:trHeight w:val="1714"/>
        </w:trPr>
        <w:tc>
          <w:tcPr>
            <w:tcW w:w="2291" w:type="dxa"/>
            <w:hideMark/>
          </w:tcPr>
          <w:p w14:paraId="18FD49A5" w14:textId="77777777" w:rsidR="008E04CA" w:rsidRPr="00E848BD" w:rsidRDefault="008E04CA" w:rsidP="000431A7">
            <w:pPr>
              <w:tabs>
                <w:tab w:val="left" w:pos="0"/>
              </w:tabs>
              <w:suppressAutoHyphens/>
              <w:spacing w:before="0" w:after="0" w:line="360" w:lineRule="auto"/>
              <w:rPr>
                <w:rFonts w:eastAsia="Times New Roman" w:cs="Times New Roman"/>
                <w:b/>
                <w:bCs/>
                <w:sz w:val="24"/>
                <w:szCs w:val="22"/>
              </w:rPr>
            </w:pPr>
            <w:r w:rsidRPr="000431A7">
              <w:rPr>
                <w:rFonts w:eastAsia="Times New Roman" w:cs="Times New Roman"/>
                <w:b/>
                <w:bCs/>
                <w:sz w:val="24"/>
                <w:szCs w:val="22"/>
              </w:rPr>
              <w:t>Approximate Duration of Subject Participation</w:t>
            </w:r>
          </w:p>
        </w:tc>
        <w:tc>
          <w:tcPr>
            <w:tcW w:w="6005" w:type="dxa"/>
            <w:shd w:val="clear" w:color="auto" w:fill="auto"/>
            <w:hideMark/>
          </w:tcPr>
          <w:p w14:paraId="47FEF557" w14:textId="77777777" w:rsidR="008E04CA" w:rsidRPr="00763CEF" w:rsidRDefault="004D780F" w:rsidP="00D66B90">
            <w:pPr>
              <w:tabs>
                <w:tab w:val="left" w:pos="0"/>
              </w:tabs>
              <w:suppressAutoHyphens/>
              <w:spacing w:before="0" w:after="0" w:line="360" w:lineRule="auto"/>
              <w:jc w:val="both"/>
              <w:rPr>
                <w:rFonts w:eastAsia="Times New Roman" w:cs="Times New Roman"/>
                <w:sz w:val="24"/>
                <w:szCs w:val="22"/>
              </w:rPr>
            </w:pPr>
            <w:r w:rsidRPr="00763CEF">
              <w:rPr>
                <w:rFonts w:eastAsia="Times New Roman" w:cs="Times New Roman"/>
                <w:sz w:val="24"/>
                <w:szCs w:val="22"/>
              </w:rPr>
              <w:t>16</w:t>
            </w:r>
            <w:r w:rsidR="008E04CA" w:rsidRPr="00763CEF">
              <w:rPr>
                <w:rFonts w:eastAsia="Times New Roman" w:cs="Times New Roman"/>
                <w:sz w:val="24"/>
                <w:szCs w:val="22"/>
              </w:rPr>
              <w:t xml:space="preserve"> </w:t>
            </w:r>
            <w:r w:rsidRPr="00763CEF">
              <w:rPr>
                <w:rFonts w:eastAsia="Times New Roman" w:cs="Times New Roman"/>
                <w:sz w:val="24"/>
                <w:szCs w:val="22"/>
              </w:rPr>
              <w:t>weeks</w:t>
            </w:r>
          </w:p>
        </w:tc>
      </w:tr>
    </w:tbl>
    <w:p w14:paraId="5789039F" w14:textId="77777777" w:rsidR="003E4111" w:rsidRDefault="003E4111" w:rsidP="003E4111">
      <w:bookmarkStart w:id="1869" w:name="_Toc469057342"/>
      <w:bookmarkStart w:id="1870" w:name="_Toc469058291"/>
      <w:bookmarkStart w:id="1871" w:name="_Toc473817830"/>
      <w:bookmarkStart w:id="1872" w:name="_Toc469057353"/>
      <w:bookmarkStart w:id="1873" w:name="_Toc469058302"/>
      <w:bookmarkStart w:id="1874" w:name="_Toc473817841"/>
      <w:bookmarkStart w:id="1875" w:name="_Toc469057354"/>
      <w:bookmarkStart w:id="1876" w:name="_Toc469058303"/>
      <w:bookmarkStart w:id="1877" w:name="_Toc473817842"/>
      <w:bookmarkStart w:id="1878" w:name="_Toc469057355"/>
      <w:bookmarkStart w:id="1879" w:name="_Toc469058304"/>
      <w:bookmarkStart w:id="1880" w:name="_Toc473817843"/>
      <w:bookmarkStart w:id="1881" w:name="_Toc469057356"/>
      <w:bookmarkStart w:id="1882" w:name="_Toc469058305"/>
      <w:bookmarkStart w:id="1883" w:name="_Toc473817844"/>
      <w:bookmarkStart w:id="1884" w:name="_Toc469057357"/>
      <w:bookmarkStart w:id="1885" w:name="_Toc469058306"/>
      <w:bookmarkStart w:id="1886" w:name="_Toc473817845"/>
      <w:bookmarkStart w:id="1887" w:name="_Toc469057358"/>
      <w:bookmarkStart w:id="1888" w:name="_Toc469058307"/>
      <w:bookmarkStart w:id="1889" w:name="_Toc473817846"/>
      <w:bookmarkStart w:id="1890" w:name="_Toc469057359"/>
      <w:bookmarkStart w:id="1891" w:name="_Toc469058308"/>
      <w:bookmarkStart w:id="1892" w:name="_Toc473817847"/>
      <w:bookmarkStart w:id="1893" w:name="_Toc469057360"/>
      <w:bookmarkStart w:id="1894" w:name="_Toc469058309"/>
      <w:bookmarkStart w:id="1895" w:name="_Toc473817848"/>
      <w:bookmarkStart w:id="1896" w:name="_Toc469057371"/>
      <w:bookmarkStart w:id="1897" w:name="_Toc469058320"/>
      <w:bookmarkStart w:id="1898" w:name="_Toc473817859"/>
      <w:bookmarkStart w:id="1899" w:name="_Toc473817860"/>
      <w:bookmarkStart w:id="1900" w:name="_Toc468977978"/>
      <w:bookmarkStart w:id="1901" w:name="_Toc468978468"/>
      <w:bookmarkStart w:id="1902" w:name="_Toc468978635"/>
      <w:bookmarkStart w:id="1903" w:name="_Toc468978802"/>
      <w:bookmarkStart w:id="1904" w:name="_Toc469004137"/>
      <w:bookmarkStart w:id="1905" w:name="_Toc469045789"/>
      <w:bookmarkStart w:id="1906" w:name="_Toc469045956"/>
      <w:bookmarkStart w:id="1907" w:name="_Toc469046125"/>
      <w:bookmarkStart w:id="1908" w:name="_Toc468977989"/>
      <w:bookmarkStart w:id="1909" w:name="_Toc468978479"/>
      <w:bookmarkStart w:id="1910" w:name="_Toc468978646"/>
      <w:bookmarkStart w:id="1911" w:name="_Toc468978813"/>
      <w:bookmarkStart w:id="1912" w:name="_Toc469004148"/>
      <w:bookmarkStart w:id="1913" w:name="_Toc469045800"/>
      <w:bookmarkStart w:id="1914" w:name="_Toc469045967"/>
      <w:bookmarkStart w:id="1915" w:name="_Toc469046136"/>
      <w:bookmarkStart w:id="1916" w:name="_Toc468977990"/>
      <w:bookmarkStart w:id="1917" w:name="_Toc468978480"/>
      <w:bookmarkStart w:id="1918" w:name="_Toc468978647"/>
      <w:bookmarkStart w:id="1919" w:name="_Toc468978814"/>
      <w:bookmarkStart w:id="1920" w:name="_Toc469004149"/>
      <w:bookmarkStart w:id="1921" w:name="_Toc469045801"/>
      <w:bookmarkStart w:id="1922" w:name="_Toc469045968"/>
      <w:bookmarkStart w:id="1923" w:name="_Toc469046137"/>
      <w:bookmarkStart w:id="1924" w:name="_Toc468977991"/>
      <w:bookmarkStart w:id="1925" w:name="_Toc468978481"/>
      <w:bookmarkStart w:id="1926" w:name="_Toc468978648"/>
      <w:bookmarkStart w:id="1927" w:name="_Toc468978815"/>
      <w:bookmarkStart w:id="1928" w:name="_Toc469004150"/>
      <w:bookmarkStart w:id="1929" w:name="_Toc469045802"/>
      <w:bookmarkStart w:id="1930" w:name="_Toc469045969"/>
      <w:bookmarkStart w:id="1931" w:name="_Toc469046138"/>
      <w:bookmarkStart w:id="1932" w:name="_Toc468977992"/>
      <w:bookmarkStart w:id="1933" w:name="_Toc468978482"/>
      <w:bookmarkStart w:id="1934" w:name="_Toc468978649"/>
      <w:bookmarkStart w:id="1935" w:name="_Toc468978816"/>
      <w:bookmarkStart w:id="1936" w:name="_Toc469004151"/>
      <w:bookmarkStart w:id="1937" w:name="_Toc469045803"/>
      <w:bookmarkStart w:id="1938" w:name="_Toc469045970"/>
      <w:bookmarkStart w:id="1939" w:name="_Toc469046139"/>
      <w:bookmarkStart w:id="1940" w:name="_Toc468977993"/>
      <w:bookmarkStart w:id="1941" w:name="_Toc468978483"/>
      <w:bookmarkStart w:id="1942" w:name="_Toc468978650"/>
      <w:bookmarkStart w:id="1943" w:name="_Toc468978817"/>
      <w:bookmarkStart w:id="1944" w:name="_Toc469004152"/>
      <w:bookmarkStart w:id="1945" w:name="_Toc469045804"/>
      <w:bookmarkStart w:id="1946" w:name="_Toc469045971"/>
      <w:bookmarkStart w:id="1947" w:name="_Toc469046140"/>
      <w:bookmarkStart w:id="1948" w:name="_Toc468977994"/>
      <w:bookmarkStart w:id="1949" w:name="_Toc468978484"/>
      <w:bookmarkStart w:id="1950" w:name="_Toc468978651"/>
      <w:bookmarkStart w:id="1951" w:name="_Toc468978818"/>
      <w:bookmarkStart w:id="1952" w:name="_Toc469004153"/>
      <w:bookmarkStart w:id="1953" w:name="_Toc469045805"/>
      <w:bookmarkStart w:id="1954" w:name="_Toc469045972"/>
      <w:bookmarkStart w:id="1955" w:name="_Toc469046141"/>
      <w:bookmarkStart w:id="1956" w:name="_Toc468977995"/>
      <w:bookmarkStart w:id="1957" w:name="_Toc468978485"/>
      <w:bookmarkStart w:id="1958" w:name="_Toc468978652"/>
      <w:bookmarkStart w:id="1959" w:name="_Toc468978819"/>
      <w:bookmarkStart w:id="1960" w:name="_Toc469004154"/>
      <w:bookmarkStart w:id="1961" w:name="_Toc469045806"/>
      <w:bookmarkStart w:id="1962" w:name="_Toc469045973"/>
      <w:bookmarkStart w:id="1963" w:name="_Toc469046142"/>
      <w:bookmarkStart w:id="1964" w:name="_Toc468977996"/>
      <w:bookmarkStart w:id="1965" w:name="_Toc468978486"/>
      <w:bookmarkStart w:id="1966" w:name="_Toc468978653"/>
      <w:bookmarkStart w:id="1967" w:name="_Toc468978820"/>
      <w:bookmarkStart w:id="1968" w:name="_Toc469004155"/>
      <w:bookmarkStart w:id="1969" w:name="_Toc469045807"/>
      <w:bookmarkStart w:id="1970" w:name="_Toc469045974"/>
      <w:bookmarkStart w:id="1971" w:name="_Toc469046143"/>
      <w:bookmarkStart w:id="1972" w:name="_Toc468978007"/>
      <w:bookmarkStart w:id="1973" w:name="_Toc468978497"/>
      <w:bookmarkStart w:id="1974" w:name="_Toc468978664"/>
      <w:bookmarkStart w:id="1975" w:name="_Toc468978831"/>
      <w:bookmarkStart w:id="1976" w:name="_Toc469004166"/>
      <w:bookmarkStart w:id="1977" w:name="_Toc469045818"/>
      <w:bookmarkStart w:id="1978" w:name="_Toc469045985"/>
      <w:bookmarkStart w:id="1979" w:name="_Toc469046154"/>
      <w:bookmarkStart w:id="1980" w:name="_Toc469058321"/>
      <w:bookmarkStart w:id="1981" w:name="_Toc469046155"/>
      <w:bookmarkStart w:id="1982" w:name="_Toc14960607"/>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p>
    <w:p w14:paraId="3E5CC799" w14:textId="77777777" w:rsidR="003E4111" w:rsidRDefault="003E4111" w:rsidP="003E4111"/>
    <w:p w14:paraId="08621473" w14:textId="77777777" w:rsidR="003E4111" w:rsidRDefault="003E4111" w:rsidP="003E4111"/>
    <w:p w14:paraId="35B7276A" w14:textId="77777777" w:rsidR="003E4111" w:rsidRDefault="003E4111" w:rsidP="003E4111"/>
    <w:p w14:paraId="4E6FEAB8" w14:textId="77777777" w:rsidR="003E4111" w:rsidRPr="003E4111" w:rsidRDefault="003E4111" w:rsidP="003E4111"/>
    <w:p w14:paraId="368C6D2F" w14:textId="77777777" w:rsidR="008E04CA" w:rsidRDefault="008E04CA" w:rsidP="00D66B90">
      <w:pPr>
        <w:pStyle w:val="2"/>
        <w:numPr>
          <w:ilvl w:val="1"/>
          <w:numId w:val="26"/>
        </w:numPr>
        <w:spacing w:line="360" w:lineRule="auto"/>
        <w:jc w:val="both"/>
      </w:pPr>
      <w:bookmarkStart w:id="1983" w:name="_Toc48247243"/>
      <w:r>
        <w:t>Schedule of Activities (SoA)</w:t>
      </w:r>
      <w:bookmarkEnd w:id="1980"/>
      <w:bookmarkEnd w:id="1981"/>
      <w:bookmarkEnd w:id="1982"/>
      <w:bookmarkEnd w:id="1983"/>
    </w:p>
    <w:p w14:paraId="444583D5" w14:textId="77777777" w:rsidR="008E04CA" w:rsidRDefault="008E04CA" w:rsidP="00D66B90">
      <w:pPr>
        <w:pStyle w:val="aff5"/>
        <w:jc w:val="both"/>
        <w:rPr>
          <w:rFonts w:asciiTheme="minorHAnsi" w:hAnsiTheme="minorHAnsi"/>
          <w:i/>
          <w:color w:val="auto"/>
          <w:sz w:val="22"/>
          <w:szCs w:val="22"/>
        </w:rPr>
      </w:pPr>
    </w:p>
    <w:tbl>
      <w:tblPr>
        <w:tblW w:w="83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00" w:firstRow="0" w:lastRow="0" w:firstColumn="0" w:lastColumn="0" w:noHBand="0" w:noVBand="0"/>
      </w:tblPr>
      <w:tblGrid>
        <w:gridCol w:w="2960"/>
        <w:gridCol w:w="1345"/>
        <w:gridCol w:w="1327"/>
        <w:gridCol w:w="1341"/>
        <w:gridCol w:w="1341"/>
      </w:tblGrid>
      <w:tr w:rsidR="008115B8" w:rsidRPr="006A15C7" w14:paraId="7159C486" w14:textId="77777777" w:rsidTr="008115B8">
        <w:trPr>
          <w:cantSplit/>
          <w:trHeight w:val="1720"/>
          <w:tblHeader/>
        </w:trPr>
        <w:tc>
          <w:tcPr>
            <w:tcW w:w="2960" w:type="dxa"/>
            <w:vAlign w:val="bottom"/>
          </w:tcPr>
          <w:p w14:paraId="39DF6177" w14:textId="77777777" w:rsidR="008115B8" w:rsidRPr="006A15C7" w:rsidRDefault="008115B8" w:rsidP="00D66B90">
            <w:pPr>
              <w:spacing w:before="0" w:after="0" w:line="240" w:lineRule="auto"/>
              <w:jc w:val="both"/>
              <w:rPr>
                <w:b/>
                <w:spacing w:val="-3"/>
                <w:sz w:val="16"/>
                <w:szCs w:val="16"/>
              </w:rPr>
            </w:pPr>
            <w:r w:rsidRPr="006A15C7">
              <w:rPr>
                <w:b/>
                <w:spacing w:val="-3"/>
                <w:sz w:val="16"/>
                <w:szCs w:val="16"/>
              </w:rPr>
              <w:t>Procedures</w:t>
            </w:r>
          </w:p>
        </w:tc>
        <w:tc>
          <w:tcPr>
            <w:tcW w:w="1345" w:type="dxa"/>
            <w:textDirection w:val="btLr"/>
            <w:vAlign w:val="center"/>
          </w:tcPr>
          <w:p w14:paraId="49AAD8F6" w14:textId="77777777" w:rsidR="008115B8" w:rsidRDefault="008115B8" w:rsidP="00D66B90">
            <w:pPr>
              <w:spacing w:before="0" w:after="0" w:line="240" w:lineRule="auto"/>
              <w:ind w:left="115" w:right="115"/>
              <w:jc w:val="both"/>
              <w:rPr>
                <w:sz w:val="16"/>
                <w:szCs w:val="16"/>
              </w:rPr>
            </w:pPr>
            <w:r>
              <w:rPr>
                <w:sz w:val="16"/>
                <w:szCs w:val="16"/>
              </w:rPr>
              <w:t>Screening</w:t>
            </w:r>
          </w:p>
          <w:p w14:paraId="3A524131" w14:textId="77777777" w:rsidR="008115B8" w:rsidRPr="006A15C7" w:rsidRDefault="008115B8" w:rsidP="00D66B90">
            <w:pPr>
              <w:spacing w:before="0" w:after="0" w:line="240" w:lineRule="auto"/>
              <w:ind w:left="115" w:right="115"/>
              <w:jc w:val="both"/>
              <w:rPr>
                <w:sz w:val="16"/>
                <w:szCs w:val="16"/>
              </w:rPr>
            </w:pPr>
            <w:r>
              <w:rPr>
                <w:sz w:val="16"/>
                <w:szCs w:val="16"/>
              </w:rPr>
              <w:t>weeks -4 to 0</w:t>
            </w:r>
          </w:p>
        </w:tc>
        <w:tc>
          <w:tcPr>
            <w:tcW w:w="1327" w:type="dxa"/>
            <w:textDirection w:val="btLr"/>
            <w:vAlign w:val="center"/>
          </w:tcPr>
          <w:p w14:paraId="009BB6E4" w14:textId="77777777" w:rsidR="008115B8" w:rsidRDefault="008115B8" w:rsidP="00D66B90">
            <w:pPr>
              <w:spacing w:before="0" w:after="0" w:line="240" w:lineRule="auto"/>
              <w:ind w:left="115" w:right="115"/>
              <w:jc w:val="both"/>
              <w:rPr>
                <w:sz w:val="16"/>
                <w:szCs w:val="16"/>
              </w:rPr>
            </w:pPr>
            <w:r>
              <w:rPr>
                <w:sz w:val="16"/>
                <w:szCs w:val="16"/>
              </w:rPr>
              <w:t>Enrollment/Baseline</w:t>
            </w:r>
          </w:p>
          <w:p w14:paraId="70C4043E" w14:textId="77777777" w:rsidR="008115B8" w:rsidRPr="006A15C7" w:rsidRDefault="008115B8" w:rsidP="00D66B90">
            <w:pPr>
              <w:spacing w:before="0" w:after="0" w:line="240" w:lineRule="auto"/>
              <w:ind w:left="115" w:right="115"/>
              <w:jc w:val="both"/>
              <w:rPr>
                <w:sz w:val="16"/>
                <w:szCs w:val="16"/>
              </w:rPr>
            </w:pPr>
            <w:r>
              <w:rPr>
                <w:sz w:val="16"/>
                <w:szCs w:val="16"/>
              </w:rPr>
              <w:t>Visit 1, Day 1</w:t>
            </w:r>
          </w:p>
        </w:tc>
        <w:tc>
          <w:tcPr>
            <w:tcW w:w="1341" w:type="dxa"/>
            <w:textDirection w:val="btLr"/>
            <w:vAlign w:val="center"/>
          </w:tcPr>
          <w:p w14:paraId="2AE3C04D" w14:textId="77777777" w:rsidR="008115B8" w:rsidRDefault="008115B8" w:rsidP="00D66B90">
            <w:pPr>
              <w:spacing w:before="0" w:after="0" w:line="240" w:lineRule="auto"/>
              <w:ind w:left="115" w:right="115"/>
              <w:jc w:val="both"/>
              <w:rPr>
                <w:sz w:val="16"/>
                <w:szCs w:val="16"/>
              </w:rPr>
            </w:pPr>
            <w:r>
              <w:rPr>
                <w:sz w:val="16"/>
                <w:szCs w:val="16"/>
              </w:rPr>
              <w:t xml:space="preserve">Study Visit 2 </w:t>
            </w:r>
          </w:p>
          <w:p w14:paraId="7E552010" w14:textId="77777777" w:rsidR="008115B8" w:rsidRPr="006A15C7" w:rsidRDefault="008115B8" w:rsidP="00D66B90">
            <w:pPr>
              <w:spacing w:before="0" w:after="0" w:line="240" w:lineRule="auto"/>
              <w:ind w:left="115" w:right="115"/>
              <w:jc w:val="both"/>
              <w:rPr>
                <w:sz w:val="16"/>
                <w:szCs w:val="16"/>
              </w:rPr>
            </w:pPr>
            <w:r>
              <w:rPr>
                <w:sz w:val="16"/>
                <w:szCs w:val="16"/>
              </w:rPr>
              <w:t>Week 8 +/- 5 days</w:t>
            </w:r>
          </w:p>
        </w:tc>
        <w:tc>
          <w:tcPr>
            <w:tcW w:w="1341" w:type="dxa"/>
            <w:textDirection w:val="btLr"/>
            <w:vAlign w:val="center"/>
          </w:tcPr>
          <w:p w14:paraId="22BBFAB4" w14:textId="77777777" w:rsidR="008115B8" w:rsidRDefault="008115B8" w:rsidP="00D66B90">
            <w:pPr>
              <w:spacing w:before="0" w:after="0" w:line="240" w:lineRule="auto"/>
              <w:ind w:left="115" w:right="115"/>
              <w:jc w:val="both"/>
              <w:rPr>
                <w:sz w:val="16"/>
                <w:szCs w:val="16"/>
              </w:rPr>
            </w:pPr>
            <w:r>
              <w:rPr>
                <w:sz w:val="16"/>
                <w:szCs w:val="16"/>
              </w:rPr>
              <w:t>Study Visit 3</w:t>
            </w:r>
          </w:p>
          <w:p w14:paraId="208D8CA8" w14:textId="77777777" w:rsidR="008115B8" w:rsidRPr="006A15C7" w:rsidRDefault="008115B8" w:rsidP="00D66B90">
            <w:pPr>
              <w:spacing w:before="0" w:after="0" w:line="240" w:lineRule="auto"/>
              <w:ind w:left="115" w:right="115"/>
              <w:jc w:val="both"/>
              <w:rPr>
                <w:sz w:val="16"/>
                <w:szCs w:val="16"/>
              </w:rPr>
            </w:pPr>
            <w:r>
              <w:rPr>
                <w:sz w:val="16"/>
                <w:szCs w:val="16"/>
              </w:rPr>
              <w:t>Week 16 +/- 5 days</w:t>
            </w:r>
          </w:p>
        </w:tc>
      </w:tr>
      <w:tr w:rsidR="008115B8" w:rsidRPr="006A15C7" w14:paraId="2697473A" w14:textId="77777777" w:rsidTr="008115B8">
        <w:trPr>
          <w:trHeight w:val="313"/>
        </w:trPr>
        <w:tc>
          <w:tcPr>
            <w:tcW w:w="2960" w:type="dxa"/>
          </w:tcPr>
          <w:p w14:paraId="1BD52B10" w14:textId="77777777" w:rsidR="008115B8" w:rsidRPr="006A15C7" w:rsidRDefault="008115B8" w:rsidP="00D66B90">
            <w:pPr>
              <w:spacing w:before="0" w:after="0" w:line="240" w:lineRule="auto"/>
              <w:jc w:val="both"/>
              <w:rPr>
                <w:spacing w:val="-2"/>
                <w:sz w:val="16"/>
                <w:szCs w:val="16"/>
              </w:rPr>
            </w:pPr>
            <w:r w:rsidRPr="006A15C7">
              <w:rPr>
                <w:spacing w:val="-2"/>
                <w:sz w:val="16"/>
                <w:szCs w:val="16"/>
              </w:rPr>
              <w:t>Informed consent</w:t>
            </w:r>
          </w:p>
        </w:tc>
        <w:tc>
          <w:tcPr>
            <w:tcW w:w="1345" w:type="dxa"/>
            <w:vAlign w:val="center"/>
          </w:tcPr>
          <w:p w14:paraId="5BE1CB52" w14:textId="77777777" w:rsidR="008115B8" w:rsidRPr="006A15C7" w:rsidRDefault="008115B8" w:rsidP="00D66B90">
            <w:pPr>
              <w:spacing w:before="0" w:after="0" w:line="240" w:lineRule="auto"/>
              <w:jc w:val="both"/>
              <w:rPr>
                <w:sz w:val="16"/>
                <w:szCs w:val="16"/>
              </w:rPr>
            </w:pPr>
            <w:r w:rsidRPr="006A15C7">
              <w:rPr>
                <w:sz w:val="16"/>
                <w:szCs w:val="16"/>
              </w:rPr>
              <w:t>X</w:t>
            </w:r>
          </w:p>
        </w:tc>
        <w:tc>
          <w:tcPr>
            <w:tcW w:w="1327" w:type="dxa"/>
            <w:vAlign w:val="center"/>
          </w:tcPr>
          <w:p w14:paraId="0041DFB6" w14:textId="77777777" w:rsidR="008115B8" w:rsidRPr="006A15C7" w:rsidRDefault="008115B8" w:rsidP="00D66B90">
            <w:pPr>
              <w:spacing w:before="0" w:after="0" w:line="240" w:lineRule="auto"/>
              <w:jc w:val="both"/>
              <w:rPr>
                <w:sz w:val="16"/>
                <w:szCs w:val="16"/>
              </w:rPr>
            </w:pPr>
          </w:p>
        </w:tc>
        <w:tc>
          <w:tcPr>
            <w:tcW w:w="1341" w:type="dxa"/>
            <w:vAlign w:val="center"/>
          </w:tcPr>
          <w:p w14:paraId="7A2FF133" w14:textId="77777777" w:rsidR="008115B8" w:rsidRPr="006A15C7" w:rsidRDefault="008115B8" w:rsidP="00D66B90">
            <w:pPr>
              <w:spacing w:before="0" w:after="0" w:line="240" w:lineRule="auto"/>
              <w:jc w:val="both"/>
              <w:rPr>
                <w:sz w:val="16"/>
                <w:szCs w:val="16"/>
              </w:rPr>
            </w:pPr>
          </w:p>
        </w:tc>
        <w:tc>
          <w:tcPr>
            <w:tcW w:w="1341" w:type="dxa"/>
            <w:vAlign w:val="center"/>
          </w:tcPr>
          <w:p w14:paraId="1C45388D" w14:textId="77777777" w:rsidR="008115B8" w:rsidRPr="006A15C7" w:rsidRDefault="008115B8" w:rsidP="00D66B90">
            <w:pPr>
              <w:spacing w:before="0" w:after="0" w:line="240" w:lineRule="auto"/>
              <w:jc w:val="both"/>
              <w:rPr>
                <w:sz w:val="16"/>
                <w:szCs w:val="16"/>
              </w:rPr>
            </w:pPr>
          </w:p>
        </w:tc>
      </w:tr>
      <w:tr w:rsidR="008115B8" w:rsidRPr="006A15C7" w14:paraId="549B6C46" w14:textId="77777777" w:rsidTr="008115B8">
        <w:trPr>
          <w:trHeight w:val="304"/>
        </w:trPr>
        <w:tc>
          <w:tcPr>
            <w:tcW w:w="2960" w:type="dxa"/>
          </w:tcPr>
          <w:p w14:paraId="149432EC" w14:textId="77777777" w:rsidR="008115B8" w:rsidRPr="006A15C7" w:rsidRDefault="008115B8" w:rsidP="00D66B90">
            <w:pPr>
              <w:spacing w:before="0" w:after="0" w:line="240" w:lineRule="auto"/>
              <w:jc w:val="both"/>
              <w:rPr>
                <w:spacing w:val="-2"/>
                <w:sz w:val="16"/>
                <w:szCs w:val="16"/>
              </w:rPr>
            </w:pPr>
            <w:r w:rsidRPr="006A15C7">
              <w:rPr>
                <w:spacing w:val="-2"/>
                <w:sz w:val="16"/>
                <w:szCs w:val="16"/>
              </w:rPr>
              <w:t>Demographics</w:t>
            </w:r>
          </w:p>
        </w:tc>
        <w:tc>
          <w:tcPr>
            <w:tcW w:w="1345" w:type="dxa"/>
            <w:vAlign w:val="center"/>
          </w:tcPr>
          <w:p w14:paraId="147239B7" w14:textId="77777777" w:rsidR="008115B8" w:rsidRPr="006A15C7" w:rsidRDefault="008115B8" w:rsidP="00D66B90">
            <w:pPr>
              <w:spacing w:before="0" w:after="0" w:line="240" w:lineRule="auto"/>
              <w:jc w:val="both"/>
              <w:rPr>
                <w:sz w:val="16"/>
                <w:szCs w:val="16"/>
              </w:rPr>
            </w:pPr>
            <w:r w:rsidRPr="006A15C7">
              <w:rPr>
                <w:sz w:val="16"/>
                <w:szCs w:val="16"/>
              </w:rPr>
              <w:t>X</w:t>
            </w:r>
          </w:p>
        </w:tc>
        <w:tc>
          <w:tcPr>
            <w:tcW w:w="1327" w:type="dxa"/>
            <w:vAlign w:val="center"/>
          </w:tcPr>
          <w:p w14:paraId="7D1CDADF" w14:textId="77777777" w:rsidR="008115B8" w:rsidRPr="006A15C7" w:rsidRDefault="008115B8" w:rsidP="00D66B90">
            <w:pPr>
              <w:spacing w:before="0" w:after="0" w:line="240" w:lineRule="auto"/>
              <w:jc w:val="both"/>
              <w:rPr>
                <w:sz w:val="16"/>
                <w:szCs w:val="16"/>
              </w:rPr>
            </w:pPr>
          </w:p>
        </w:tc>
        <w:tc>
          <w:tcPr>
            <w:tcW w:w="1341" w:type="dxa"/>
            <w:vAlign w:val="center"/>
          </w:tcPr>
          <w:p w14:paraId="5705A275" w14:textId="77777777" w:rsidR="008115B8" w:rsidRPr="006A15C7" w:rsidRDefault="008115B8" w:rsidP="00D66B90">
            <w:pPr>
              <w:spacing w:before="0" w:after="0" w:line="240" w:lineRule="auto"/>
              <w:jc w:val="both"/>
              <w:rPr>
                <w:sz w:val="16"/>
                <w:szCs w:val="16"/>
              </w:rPr>
            </w:pPr>
          </w:p>
        </w:tc>
        <w:tc>
          <w:tcPr>
            <w:tcW w:w="1341" w:type="dxa"/>
            <w:vAlign w:val="center"/>
          </w:tcPr>
          <w:p w14:paraId="0E364FAE" w14:textId="77777777" w:rsidR="008115B8" w:rsidRPr="006A15C7" w:rsidRDefault="008115B8" w:rsidP="00D66B90">
            <w:pPr>
              <w:spacing w:before="0" w:after="0" w:line="240" w:lineRule="auto"/>
              <w:jc w:val="both"/>
              <w:rPr>
                <w:sz w:val="16"/>
                <w:szCs w:val="16"/>
              </w:rPr>
            </w:pPr>
          </w:p>
        </w:tc>
      </w:tr>
      <w:tr w:rsidR="008C5FD1" w:rsidRPr="006A15C7" w14:paraId="2ACE8EC9" w14:textId="77777777" w:rsidTr="008115B8">
        <w:trPr>
          <w:trHeight w:val="304"/>
        </w:trPr>
        <w:tc>
          <w:tcPr>
            <w:tcW w:w="2960" w:type="dxa"/>
          </w:tcPr>
          <w:p w14:paraId="69959DC2" w14:textId="77777777" w:rsidR="008C5FD1" w:rsidRPr="006A15C7" w:rsidRDefault="008C5FD1" w:rsidP="008C5FD1">
            <w:pPr>
              <w:spacing w:before="0" w:after="0" w:line="240" w:lineRule="auto"/>
              <w:jc w:val="both"/>
              <w:rPr>
                <w:spacing w:val="-2"/>
                <w:sz w:val="16"/>
                <w:szCs w:val="16"/>
                <w:lang w:eastAsia="zh-CN"/>
              </w:rPr>
            </w:pPr>
            <w:r>
              <w:rPr>
                <w:spacing w:val="-2"/>
                <w:sz w:val="16"/>
                <w:szCs w:val="16"/>
                <w:lang w:eastAsia="zh-CN"/>
              </w:rPr>
              <w:t>Clinical manifestations</w:t>
            </w:r>
          </w:p>
        </w:tc>
        <w:tc>
          <w:tcPr>
            <w:tcW w:w="1345" w:type="dxa"/>
            <w:vAlign w:val="center"/>
          </w:tcPr>
          <w:p w14:paraId="2BD1FDA2"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31FC07BE" w14:textId="77777777" w:rsidR="008C5FD1" w:rsidRPr="006A15C7" w:rsidRDefault="008C5FD1" w:rsidP="008C5FD1">
            <w:pPr>
              <w:spacing w:before="0" w:after="0" w:line="240" w:lineRule="auto"/>
              <w:jc w:val="both"/>
              <w:rPr>
                <w:sz w:val="16"/>
                <w:szCs w:val="16"/>
              </w:rPr>
            </w:pPr>
          </w:p>
        </w:tc>
        <w:tc>
          <w:tcPr>
            <w:tcW w:w="1341" w:type="dxa"/>
            <w:vAlign w:val="center"/>
          </w:tcPr>
          <w:p w14:paraId="2CC1E056"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24C814B1" w14:textId="77777777" w:rsidR="008C5FD1" w:rsidRPr="006A15C7" w:rsidRDefault="008C5FD1" w:rsidP="008C5FD1">
            <w:pPr>
              <w:spacing w:before="0" w:after="0" w:line="240" w:lineRule="auto"/>
              <w:jc w:val="both"/>
              <w:rPr>
                <w:sz w:val="16"/>
                <w:szCs w:val="16"/>
              </w:rPr>
            </w:pPr>
            <w:r w:rsidRPr="006A15C7">
              <w:rPr>
                <w:sz w:val="16"/>
                <w:szCs w:val="16"/>
              </w:rPr>
              <w:t>X</w:t>
            </w:r>
          </w:p>
        </w:tc>
      </w:tr>
      <w:tr w:rsidR="008C5FD1" w:rsidRPr="006A15C7" w14:paraId="2FF863BE" w14:textId="77777777" w:rsidTr="008115B8">
        <w:trPr>
          <w:trHeight w:val="304"/>
        </w:trPr>
        <w:tc>
          <w:tcPr>
            <w:tcW w:w="2960" w:type="dxa"/>
          </w:tcPr>
          <w:p w14:paraId="51488F9B"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Medical history</w:t>
            </w:r>
          </w:p>
        </w:tc>
        <w:tc>
          <w:tcPr>
            <w:tcW w:w="1345" w:type="dxa"/>
            <w:vAlign w:val="center"/>
          </w:tcPr>
          <w:p w14:paraId="67BA1E4C"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6A294683" w14:textId="77777777" w:rsidR="008C5FD1" w:rsidRPr="006A15C7" w:rsidRDefault="008C5FD1" w:rsidP="008C5FD1">
            <w:pPr>
              <w:spacing w:before="0" w:after="0" w:line="240" w:lineRule="auto"/>
              <w:jc w:val="both"/>
              <w:rPr>
                <w:sz w:val="16"/>
                <w:szCs w:val="16"/>
              </w:rPr>
            </w:pPr>
          </w:p>
        </w:tc>
        <w:tc>
          <w:tcPr>
            <w:tcW w:w="1341" w:type="dxa"/>
            <w:vAlign w:val="center"/>
          </w:tcPr>
          <w:p w14:paraId="4C8307ED" w14:textId="77777777" w:rsidR="008C5FD1" w:rsidRPr="006A15C7" w:rsidRDefault="008C5FD1" w:rsidP="008C5FD1">
            <w:pPr>
              <w:spacing w:before="0" w:after="0" w:line="240" w:lineRule="auto"/>
              <w:jc w:val="both"/>
              <w:rPr>
                <w:sz w:val="16"/>
                <w:szCs w:val="16"/>
              </w:rPr>
            </w:pPr>
          </w:p>
        </w:tc>
        <w:tc>
          <w:tcPr>
            <w:tcW w:w="1341" w:type="dxa"/>
            <w:vAlign w:val="center"/>
          </w:tcPr>
          <w:p w14:paraId="59D3DDFF" w14:textId="77777777" w:rsidR="008C5FD1" w:rsidRPr="006A15C7" w:rsidRDefault="008C5FD1" w:rsidP="008C5FD1">
            <w:pPr>
              <w:spacing w:before="0" w:after="0" w:line="240" w:lineRule="auto"/>
              <w:jc w:val="both"/>
              <w:rPr>
                <w:sz w:val="16"/>
                <w:szCs w:val="16"/>
              </w:rPr>
            </w:pPr>
          </w:p>
        </w:tc>
      </w:tr>
      <w:tr w:rsidR="008C5FD1" w:rsidRPr="006A15C7" w14:paraId="37FCF678" w14:textId="77777777" w:rsidTr="008115B8">
        <w:trPr>
          <w:trHeight w:val="304"/>
        </w:trPr>
        <w:tc>
          <w:tcPr>
            <w:tcW w:w="2960" w:type="dxa"/>
          </w:tcPr>
          <w:p w14:paraId="67173D46"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Randomization</w:t>
            </w:r>
          </w:p>
        </w:tc>
        <w:tc>
          <w:tcPr>
            <w:tcW w:w="1345" w:type="dxa"/>
            <w:vAlign w:val="center"/>
          </w:tcPr>
          <w:p w14:paraId="01968AB0" w14:textId="77777777" w:rsidR="008C5FD1" w:rsidRPr="006A15C7" w:rsidRDefault="008C5FD1" w:rsidP="008C5FD1">
            <w:pPr>
              <w:spacing w:before="0" w:after="0" w:line="240" w:lineRule="auto"/>
              <w:jc w:val="both"/>
              <w:rPr>
                <w:sz w:val="16"/>
                <w:szCs w:val="16"/>
              </w:rPr>
            </w:pPr>
          </w:p>
        </w:tc>
        <w:tc>
          <w:tcPr>
            <w:tcW w:w="1327" w:type="dxa"/>
            <w:vAlign w:val="center"/>
          </w:tcPr>
          <w:p w14:paraId="075336C4"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1E68B2DB" w14:textId="77777777" w:rsidR="008C5FD1" w:rsidRPr="006A15C7" w:rsidRDefault="008C5FD1" w:rsidP="008C5FD1">
            <w:pPr>
              <w:spacing w:before="0" w:after="0" w:line="240" w:lineRule="auto"/>
              <w:jc w:val="both"/>
              <w:rPr>
                <w:sz w:val="16"/>
                <w:szCs w:val="16"/>
              </w:rPr>
            </w:pPr>
          </w:p>
        </w:tc>
        <w:tc>
          <w:tcPr>
            <w:tcW w:w="1341" w:type="dxa"/>
            <w:vAlign w:val="center"/>
          </w:tcPr>
          <w:p w14:paraId="31A23CA3" w14:textId="77777777" w:rsidR="008C5FD1" w:rsidRPr="006A15C7" w:rsidRDefault="008C5FD1" w:rsidP="008C5FD1">
            <w:pPr>
              <w:spacing w:before="0" w:after="0" w:line="240" w:lineRule="auto"/>
              <w:jc w:val="both"/>
              <w:rPr>
                <w:sz w:val="16"/>
                <w:szCs w:val="16"/>
              </w:rPr>
            </w:pPr>
          </w:p>
        </w:tc>
      </w:tr>
      <w:tr w:rsidR="008C5FD1" w:rsidRPr="006A15C7" w14:paraId="692F555F" w14:textId="77777777" w:rsidTr="008115B8">
        <w:trPr>
          <w:trHeight w:val="313"/>
        </w:trPr>
        <w:tc>
          <w:tcPr>
            <w:tcW w:w="2960" w:type="dxa"/>
          </w:tcPr>
          <w:p w14:paraId="7E883318"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Physical exam</w:t>
            </w:r>
            <w:r>
              <w:rPr>
                <w:spacing w:val="-2"/>
                <w:sz w:val="16"/>
                <w:szCs w:val="16"/>
              </w:rPr>
              <w:t xml:space="preserve"> </w:t>
            </w:r>
          </w:p>
        </w:tc>
        <w:tc>
          <w:tcPr>
            <w:tcW w:w="1345" w:type="dxa"/>
            <w:vAlign w:val="center"/>
          </w:tcPr>
          <w:p w14:paraId="4A1D0B9D"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57537574" w14:textId="77777777" w:rsidR="008C5FD1" w:rsidRPr="006A15C7" w:rsidRDefault="008C5FD1" w:rsidP="008C5FD1">
            <w:pPr>
              <w:spacing w:before="0" w:after="0" w:line="240" w:lineRule="auto"/>
              <w:jc w:val="both"/>
              <w:rPr>
                <w:sz w:val="16"/>
                <w:szCs w:val="16"/>
              </w:rPr>
            </w:pPr>
          </w:p>
        </w:tc>
        <w:tc>
          <w:tcPr>
            <w:tcW w:w="1341" w:type="dxa"/>
            <w:vAlign w:val="center"/>
          </w:tcPr>
          <w:p w14:paraId="37CDC0CD"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6B6A5442" w14:textId="77777777" w:rsidR="008C5FD1" w:rsidRPr="006A15C7" w:rsidRDefault="008C5FD1" w:rsidP="008C5FD1">
            <w:pPr>
              <w:spacing w:before="0" w:after="0" w:line="240" w:lineRule="auto"/>
              <w:jc w:val="both"/>
              <w:rPr>
                <w:sz w:val="16"/>
                <w:szCs w:val="16"/>
              </w:rPr>
            </w:pPr>
            <w:r w:rsidRPr="006A15C7">
              <w:rPr>
                <w:sz w:val="16"/>
                <w:szCs w:val="16"/>
              </w:rPr>
              <w:t>X</w:t>
            </w:r>
          </w:p>
        </w:tc>
      </w:tr>
      <w:tr w:rsidR="008C5FD1" w:rsidRPr="006A15C7" w14:paraId="7EED97DB" w14:textId="77777777" w:rsidTr="008115B8">
        <w:trPr>
          <w:trHeight w:val="304"/>
        </w:trPr>
        <w:tc>
          <w:tcPr>
            <w:tcW w:w="2960" w:type="dxa"/>
          </w:tcPr>
          <w:p w14:paraId="57EAFED8"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Vital signs</w:t>
            </w:r>
          </w:p>
        </w:tc>
        <w:tc>
          <w:tcPr>
            <w:tcW w:w="1345" w:type="dxa"/>
            <w:vAlign w:val="center"/>
          </w:tcPr>
          <w:p w14:paraId="6D3F7C6F"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3795919B" w14:textId="77777777" w:rsidR="008C5FD1" w:rsidRPr="006A15C7" w:rsidRDefault="008C5FD1" w:rsidP="008C5FD1">
            <w:pPr>
              <w:spacing w:before="0" w:after="0" w:line="240" w:lineRule="auto"/>
              <w:jc w:val="both"/>
              <w:rPr>
                <w:sz w:val="16"/>
                <w:szCs w:val="16"/>
              </w:rPr>
            </w:pPr>
          </w:p>
        </w:tc>
        <w:tc>
          <w:tcPr>
            <w:tcW w:w="1341" w:type="dxa"/>
            <w:vAlign w:val="center"/>
          </w:tcPr>
          <w:p w14:paraId="7FFFB4B5"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0FC475F3"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40D4C21F" w14:textId="77777777" w:rsidTr="008115B8">
        <w:trPr>
          <w:trHeight w:val="304"/>
        </w:trPr>
        <w:tc>
          <w:tcPr>
            <w:tcW w:w="2960" w:type="dxa"/>
            <w:tcBorders>
              <w:bottom w:val="single" w:sz="4" w:space="0" w:color="auto"/>
            </w:tcBorders>
          </w:tcPr>
          <w:p w14:paraId="7BE7AFAE" w14:textId="77777777" w:rsidR="008C5FD1" w:rsidRDefault="008C5FD1" w:rsidP="008C5FD1">
            <w:pPr>
              <w:spacing w:before="0" w:after="0" w:line="240" w:lineRule="auto"/>
              <w:jc w:val="both"/>
              <w:rPr>
                <w:spacing w:val="-2"/>
                <w:sz w:val="16"/>
                <w:szCs w:val="16"/>
              </w:rPr>
            </w:pPr>
            <w:r w:rsidRPr="00A36E71">
              <w:rPr>
                <w:spacing w:val="-2"/>
                <w:sz w:val="16"/>
                <w:szCs w:val="16"/>
              </w:rPr>
              <w:t>ESR</w:t>
            </w:r>
          </w:p>
        </w:tc>
        <w:tc>
          <w:tcPr>
            <w:tcW w:w="1345" w:type="dxa"/>
            <w:vAlign w:val="center"/>
          </w:tcPr>
          <w:p w14:paraId="024BA19F"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2A840A88" w14:textId="77777777" w:rsidR="008C5FD1" w:rsidRPr="006A15C7" w:rsidRDefault="008C5FD1" w:rsidP="008C5FD1">
            <w:pPr>
              <w:spacing w:before="0" w:after="0" w:line="240" w:lineRule="auto"/>
              <w:jc w:val="both"/>
              <w:rPr>
                <w:sz w:val="16"/>
                <w:szCs w:val="16"/>
              </w:rPr>
            </w:pPr>
          </w:p>
        </w:tc>
        <w:tc>
          <w:tcPr>
            <w:tcW w:w="1341" w:type="dxa"/>
            <w:vAlign w:val="center"/>
          </w:tcPr>
          <w:p w14:paraId="2694DEF9"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383ABF96"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0C6315F1" w14:textId="77777777" w:rsidTr="008115B8">
        <w:trPr>
          <w:trHeight w:val="304"/>
        </w:trPr>
        <w:tc>
          <w:tcPr>
            <w:tcW w:w="2960" w:type="dxa"/>
          </w:tcPr>
          <w:p w14:paraId="3D27F6EE" w14:textId="77777777" w:rsidR="008C5FD1" w:rsidRDefault="008C5FD1" w:rsidP="008C5FD1">
            <w:pPr>
              <w:spacing w:before="0" w:after="0" w:line="240" w:lineRule="auto"/>
              <w:jc w:val="both"/>
              <w:rPr>
                <w:spacing w:val="-2"/>
                <w:sz w:val="16"/>
                <w:szCs w:val="16"/>
              </w:rPr>
            </w:pPr>
            <w:r>
              <w:rPr>
                <w:rFonts w:hint="eastAsia"/>
                <w:spacing w:val="-2"/>
                <w:sz w:val="16"/>
                <w:szCs w:val="16"/>
              </w:rPr>
              <w:t>C</w:t>
            </w:r>
            <w:r>
              <w:rPr>
                <w:spacing w:val="-2"/>
                <w:sz w:val="16"/>
                <w:szCs w:val="16"/>
              </w:rPr>
              <w:t>RP</w:t>
            </w:r>
          </w:p>
        </w:tc>
        <w:tc>
          <w:tcPr>
            <w:tcW w:w="1345" w:type="dxa"/>
            <w:vAlign w:val="center"/>
          </w:tcPr>
          <w:p w14:paraId="4138CFDE"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3B8B5576" w14:textId="77777777" w:rsidR="008C5FD1" w:rsidRPr="006A15C7" w:rsidRDefault="008C5FD1" w:rsidP="008C5FD1">
            <w:pPr>
              <w:spacing w:before="0" w:after="0" w:line="240" w:lineRule="auto"/>
              <w:jc w:val="both"/>
              <w:rPr>
                <w:sz w:val="16"/>
                <w:szCs w:val="16"/>
              </w:rPr>
            </w:pPr>
          </w:p>
        </w:tc>
        <w:tc>
          <w:tcPr>
            <w:tcW w:w="1341" w:type="dxa"/>
            <w:vAlign w:val="center"/>
          </w:tcPr>
          <w:p w14:paraId="6B5A533A"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0337BD3A"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7022B980" w14:textId="77777777" w:rsidTr="008115B8">
        <w:trPr>
          <w:trHeight w:val="313"/>
        </w:trPr>
        <w:tc>
          <w:tcPr>
            <w:tcW w:w="2960" w:type="dxa"/>
            <w:tcBorders>
              <w:top w:val="single" w:sz="4" w:space="0" w:color="auto"/>
              <w:left w:val="single" w:sz="4" w:space="0" w:color="auto"/>
              <w:bottom w:val="single" w:sz="4" w:space="0" w:color="auto"/>
              <w:right w:val="single" w:sz="4" w:space="0" w:color="auto"/>
            </w:tcBorders>
            <w:shd w:val="clear" w:color="7F7F7F" w:themeColor="text1" w:themeTint="80" w:fill="auto"/>
          </w:tcPr>
          <w:p w14:paraId="504D770C" w14:textId="77777777" w:rsidR="008C5FD1" w:rsidRPr="008115B8" w:rsidRDefault="008C5FD1" w:rsidP="008C5FD1">
            <w:pPr>
              <w:spacing w:before="0" w:after="0" w:line="240" w:lineRule="auto"/>
              <w:jc w:val="both"/>
              <w:rPr>
                <w:spacing w:val="-2"/>
                <w:sz w:val="16"/>
                <w:szCs w:val="16"/>
              </w:rPr>
            </w:pPr>
            <w:r w:rsidRPr="008115B8">
              <w:rPr>
                <w:rFonts w:hint="eastAsia"/>
                <w:spacing w:val="-2"/>
                <w:sz w:val="16"/>
                <w:szCs w:val="16"/>
              </w:rPr>
              <w:t>BASDAI</w:t>
            </w:r>
          </w:p>
        </w:tc>
        <w:tc>
          <w:tcPr>
            <w:tcW w:w="1345" w:type="dxa"/>
            <w:tcBorders>
              <w:left w:val="single" w:sz="4" w:space="0" w:color="auto"/>
            </w:tcBorders>
            <w:vAlign w:val="center"/>
          </w:tcPr>
          <w:p w14:paraId="46DCF68B"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25EB1255" w14:textId="77777777" w:rsidR="008C5FD1" w:rsidRPr="006A15C7" w:rsidRDefault="008C5FD1" w:rsidP="008C5FD1">
            <w:pPr>
              <w:spacing w:before="0" w:after="0" w:line="240" w:lineRule="auto"/>
              <w:jc w:val="both"/>
              <w:rPr>
                <w:sz w:val="16"/>
                <w:szCs w:val="16"/>
              </w:rPr>
            </w:pPr>
          </w:p>
        </w:tc>
        <w:tc>
          <w:tcPr>
            <w:tcW w:w="1341" w:type="dxa"/>
            <w:vAlign w:val="center"/>
          </w:tcPr>
          <w:p w14:paraId="462B0691"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7BA7D1A6"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5C4BE229" w14:textId="77777777" w:rsidTr="008115B8">
        <w:trPr>
          <w:trHeight w:val="304"/>
        </w:trPr>
        <w:tc>
          <w:tcPr>
            <w:tcW w:w="2960" w:type="dxa"/>
            <w:tcBorders>
              <w:top w:val="single" w:sz="4" w:space="0" w:color="auto"/>
              <w:left w:val="single" w:sz="4" w:space="0" w:color="auto"/>
              <w:bottom w:val="single" w:sz="4" w:space="0" w:color="auto"/>
              <w:right w:val="single" w:sz="4" w:space="0" w:color="auto"/>
            </w:tcBorders>
            <w:shd w:val="clear" w:color="7F7F7F" w:themeColor="text1" w:themeTint="80" w:fill="auto"/>
          </w:tcPr>
          <w:p w14:paraId="7F33486D" w14:textId="77777777" w:rsidR="008C5FD1" w:rsidRPr="008115B8" w:rsidRDefault="008C5FD1" w:rsidP="008C5FD1">
            <w:pPr>
              <w:spacing w:before="0" w:after="0" w:line="240" w:lineRule="auto"/>
              <w:jc w:val="both"/>
              <w:rPr>
                <w:spacing w:val="-2"/>
                <w:sz w:val="16"/>
                <w:szCs w:val="16"/>
              </w:rPr>
            </w:pPr>
            <w:r w:rsidRPr="008115B8">
              <w:rPr>
                <w:rFonts w:hint="eastAsia"/>
                <w:spacing w:val="-2"/>
                <w:sz w:val="16"/>
                <w:szCs w:val="16"/>
              </w:rPr>
              <w:t>BASMI</w:t>
            </w:r>
          </w:p>
        </w:tc>
        <w:tc>
          <w:tcPr>
            <w:tcW w:w="1345" w:type="dxa"/>
            <w:tcBorders>
              <w:left w:val="single" w:sz="4" w:space="0" w:color="auto"/>
            </w:tcBorders>
            <w:vAlign w:val="center"/>
          </w:tcPr>
          <w:p w14:paraId="6D6E7136"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40FA08F2" w14:textId="77777777" w:rsidR="008C5FD1" w:rsidRPr="006A15C7" w:rsidRDefault="008C5FD1" w:rsidP="008C5FD1">
            <w:pPr>
              <w:spacing w:before="0" w:after="0" w:line="240" w:lineRule="auto"/>
              <w:jc w:val="both"/>
              <w:rPr>
                <w:sz w:val="16"/>
                <w:szCs w:val="16"/>
              </w:rPr>
            </w:pPr>
          </w:p>
        </w:tc>
        <w:tc>
          <w:tcPr>
            <w:tcW w:w="1341" w:type="dxa"/>
            <w:vAlign w:val="center"/>
          </w:tcPr>
          <w:p w14:paraId="53360E25"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5BC9804D"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5F9CC429" w14:textId="77777777" w:rsidTr="008115B8">
        <w:trPr>
          <w:trHeight w:val="304"/>
        </w:trPr>
        <w:tc>
          <w:tcPr>
            <w:tcW w:w="2960" w:type="dxa"/>
            <w:tcBorders>
              <w:top w:val="single" w:sz="4" w:space="0" w:color="auto"/>
              <w:left w:val="single" w:sz="4" w:space="0" w:color="auto"/>
              <w:bottom w:val="single" w:sz="4" w:space="0" w:color="auto"/>
              <w:right w:val="single" w:sz="4" w:space="0" w:color="auto"/>
            </w:tcBorders>
            <w:shd w:val="clear" w:color="7F7F7F" w:themeColor="text1" w:themeTint="80" w:fill="auto"/>
          </w:tcPr>
          <w:p w14:paraId="66303714" w14:textId="77777777" w:rsidR="008C5FD1" w:rsidRPr="008115B8" w:rsidRDefault="008C5FD1" w:rsidP="008C5FD1">
            <w:pPr>
              <w:spacing w:before="0" w:after="0" w:line="240" w:lineRule="auto"/>
              <w:jc w:val="both"/>
              <w:rPr>
                <w:spacing w:val="-2"/>
                <w:sz w:val="16"/>
                <w:szCs w:val="16"/>
              </w:rPr>
            </w:pPr>
            <w:r w:rsidRPr="008115B8">
              <w:rPr>
                <w:rFonts w:hint="eastAsia"/>
                <w:spacing w:val="-2"/>
                <w:sz w:val="16"/>
                <w:szCs w:val="16"/>
              </w:rPr>
              <w:t>ASASHI</w:t>
            </w:r>
          </w:p>
        </w:tc>
        <w:tc>
          <w:tcPr>
            <w:tcW w:w="1345" w:type="dxa"/>
            <w:tcBorders>
              <w:left w:val="single" w:sz="4" w:space="0" w:color="auto"/>
            </w:tcBorders>
            <w:vAlign w:val="center"/>
          </w:tcPr>
          <w:p w14:paraId="62BDE197"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29844A34" w14:textId="77777777" w:rsidR="008C5FD1" w:rsidRPr="006A15C7" w:rsidRDefault="008C5FD1" w:rsidP="008C5FD1">
            <w:pPr>
              <w:spacing w:before="0" w:after="0" w:line="240" w:lineRule="auto"/>
              <w:jc w:val="both"/>
              <w:rPr>
                <w:sz w:val="16"/>
                <w:szCs w:val="16"/>
              </w:rPr>
            </w:pPr>
          </w:p>
        </w:tc>
        <w:tc>
          <w:tcPr>
            <w:tcW w:w="1341" w:type="dxa"/>
            <w:vAlign w:val="center"/>
          </w:tcPr>
          <w:p w14:paraId="531F7964"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7980DC9F"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225DC2ED" w14:textId="77777777" w:rsidTr="008115B8">
        <w:trPr>
          <w:trHeight w:val="304"/>
        </w:trPr>
        <w:tc>
          <w:tcPr>
            <w:tcW w:w="2960" w:type="dxa"/>
          </w:tcPr>
          <w:p w14:paraId="1C1E313D" w14:textId="77777777" w:rsidR="008C5FD1" w:rsidRDefault="008C5FD1" w:rsidP="008C5FD1">
            <w:pPr>
              <w:spacing w:before="0" w:after="0" w:line="240" w:lineRule="auto"/>
              <w:jc w:val="both"/>
              <w:rPr>
                <w:spacing w:val="-2"/>
                <w:sz w:val="16"/>
                <w:szCs w:val="16"/>
              </w:rPr>
            </w:pPr>
            <w:r w:rsidRPr="008115B8">
              <w:rPr>
                <w:spacing w:val="-2"/>
                <w:sz w:val="16"/>
                <w:szCs w:val="16"/>
              </w:rPr>
              <w:t>BASFI</w:t>
            </w:r>
          </w:p>
        </w:tc>
        <w:tc>
          <w:tcPr>
            <w:tcW w:w="1345" w:type="dxa"/>
            <w:vAlign w:val="center"/>
          </w:tcPr>
          <w:p w14:paraId="4D53AA8E"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1DC2E8AC" w14:textId="77777777" w:rsidR="008C5FD1" w:rsidRPr="006A15C7" w:rsidRDefault="008C5FD1" w:rsidP="008C5FD1">
            <w:pPr>
              <w:spacing w:before="0" w:after="0" w:line="240" w:lineRule="auto"/>
              <w:jc w:val="both"/>
              <w:rPr>
                <w:sz w:val="16"/>
                <w:szCs w:val="16"/>
              </w:rPr>
            </w:pPr>
          </w:p>
        </w:tc>
        <w:tc>
          <w:tcPr>
            <w:tcW w:w="1341" w:type="dxa"/>
            <w:vAlign w:val="center"/>
          </w:tcPr>
          <w:p w14:paraId="5964D537"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0C548ACE"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1649FE9D" w14:textId="77777777" w:rsidTr="008115B8">
        <w:trPr>
          <w:trHeight w:val="304"/>
        </w:trPr>
        <w:tc>
          <w:tcPr>
            <w:tcW w:w="2960" w:type="dxa"/>
          </w:tcPr>
          <w:p w14:paraId="020BB985" w14:textId="77777777" w:rsidR="008C5FD1" w:rsidRDefault="008C5FD1" w:rsidP="008C5FD1">
            <w:pPr>
              <w:spacing w:before="0" w:after="0" w:line="240" w:lineRule="auto"/>
              <w:jc w:val="both"/>
              <w:rPr>
                <w:spacing w:val="-2"/>
                <w:sz w:val="16"/>
                <w:szCs w:val="16"/>
              </w:rPr>
            </w:pPr>
            <w:r>
              <w:rPr>
                <w:spacing w:val="-2"/>
                <w:sz w:val="16"/>
                <w:szCs w:val="16"/>
              </w:rPr>
              <w:t xml:space="preserve">ROM </w:t>
            </w:r>
            <w:r>
              <w:rPr>
                <w:rFonts w:hint="eastAsia"/>
                <w:spacing w:val="-2"/>
                <w:sz w:val="16"/>
                <w:szCs w:val="16"/>
              </w:rPr>
              <w:t>of</w:t>
            </w:r>
            <w:r>
              <w:rPr>
                <w:spacing w:val="-2"/>
                <w:sz w:val="16"/>
                <w:szCs w:val="16"/>
              </w:rPr>
              <w:t xml:space="preserve"> </w:t>
            </w:r>
            <w:r>
              <w:rPr>
                <w:rFonts w:hint="eastAsia"/>
                <w:spacing w:val="-2"/>
                <w:sz w:val="16"/>
                <w:szCs w:val="16"/>
              </w:rPr>
              <w:t>joints</w:t>
            </w:r>
          </w:p>
        </w:tc>
        <w:tc>
          <w:tcPr>
            <w:tcW w:w="1345" w:type="dxa"/>
            <w:vAlign w:val="center"/>
          </w:tcPr>
          <w:p w14:paraId="16D8D85E" w14:textId="77777777" w:rsidR="008C5FD1" w:rsidRPr="006A15C7" w:rsidRDefault="008C5FD1" w:rsidP="008C5FD1">
            <w:pPr>
              <w:spacing w:before="0" w:after="0" w:line="240" w:lineRule="auto"/>
              <w:jc w:val="both"/>
              <w:rPr>
                <w:sz w:val="16"/>
                <w:szCs w:val="16"/>
              </w:rPr>
            </w:pPr>
          </w:p>
        </w:tc>
        <w:tc>
          <w:tcPr>
            <w:tcW w:w="1327" w:type="dxa"/>
            <w:vAlign w:val="center"/>
          </w:tcPr>
          <w:p w14:paraId="17F158B5"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20E4D7F8"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063E1220"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239BF62A" w14:textId="77777777" w:rsidTr="008115B8">
        <w:trPr>
          <w:trHeight w:val="304"/>
        </w:trPr>
        <w:tc>
          <w:tcPr>
            <w:tcW w:w="2960" w:type="dxa"/>
          </w:tcPr>
          <w:p w14:paraId="2FB98E39" w14:textId="77777777" w:rsidR="008C5FD1" w:rsidRDefault="008C5FD1" w:rsidP="008C5FD1">
            <w:pPr>
              <w:spacing w:before="0" w:after="0" w:line="240" w:lineRule="auto"/>
              <w:jc w:val="both"/>
              <w:rPr>
                <w:spacing w:val="-2"/>
                <w:sz w:val="16"/>
                <w:szCs w:val="16"/>
              </w:rPr>
            </w:pPr>
            <w:r w:rsidRPr="008115B8">
              <w:rPr>
                <w:spacing w:val="-2"/>
                <w:sz w:val="16"/>
                <w:szCs w:val="16"/>
              </w:rPr>
              <w:t>Cardiorespiratory fitness</w:t>
            </w:r>
          </w:p>
        </w:tc>
        <w:tc>
          <w:tcPr>
            <w:tcW w:w="1345" w:type="dxa"/>
            <w:vAlign w:val="center"/>
          </w:tcPr>
          <w:p w14:paraId="7C91FB97" w14:textId="77777777" w:rsidR="008C5FD1" w:rsidRPr="006A15C7" w:rsidRDefault="008C5FD1" w:rsidP="008C5FD1">
            <w:pPr>
              <w:spacing w:before="0" w:after="0" w:line="240" w:lineRule="auto"/>
              <w:jc w:val="both"/>
              <w:rPr>
                <w:sz w:val="16"/>
                <w:szCs w:val="16"/>
              </w:rPr>
            </w:pPr>
          </w:p>
        </w:tc>
        <w:tc>
          <w:tcPr>
            <w:tcW w:w="1327" w:type="dxa"/>
            <w:vAlign w:val="center"/>
          </w:tcPr>
          <w:p w14:paraId="076DDCB9"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1CB96B44"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1054E32D"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0147B038" w14:textId="77777777" w:rsidTr="008115B8">
        <w:trPr>
          <w:trHeight w:val="304"/>
        </w:trPr>
        <w:tc>
          <w:tcPr>
            <w:tcW w:w="2960" w:type="dxa"/>
          </w:tcPr>
          <w:p w14:paraId="313F614E" w14:textId="77777777" w:rsidR="008C5FD1" w:rsidRDefault="008C5FD1" w:rsidP="008C5FD1">
            <w:pPr>
              <w:spacing w:before="0" w:after="0" w:line="240" w:lineRule="auto"/>
              <w:jc w:val="both"/>
              <w:rPr>
                <w:spacing w:val="-2"/>
                <w:sz w:val="16"/>
                <w:szCs w:val="16"/>
              </w:rPr>
            </w:pPr>
            <w:r w:rsidRPr="008115B8">
              <w:rPr>
                <w:spacing w:val="-2"/>
                <w:sz w:val="16"/>
                <w:szCs w:val="16"/>
              </w:rPr>
              <w:t>Body composition</w:t>
            </w:r>
          </w:p>
        </w:tc>
        <w:tc>
          <w:tcPr>
            <w:tcW w:w="1345" w:type="dxa"/>
            <w:vAlign w:val="center"/>
          </w:tcPr>
          <w:p w14:paraId="6784C214" w14:textId="77777777" w:rsidR="008C5FD1" w:rsidRPr="006A15C7" w:rsidRDefault="008C5FD1" w:rsidP="008C5FD1">
            <w:pPr>
              <w:spacing w:before="0" w:after="0" w:line="240" w:lineRule="auto"/>
              <w:jc w:val="both"/>
              <w:rPr>
                <w:sz w:val="16"/>
                <w:szCs w:val="16"/>
              </w:rPr>
            </w:pPr>
          </w:p>
        </w:tc>
        <w:tc>
          <w:tcPr>
            <w:tcW w:w="1327" w:type="dxa"/>
            <w:vAlign w:val="center"/>
          </w:tcPr>
          <w:p w14:paraId="6B1663D0"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550007A4"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7D31F9C3"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22E8AAD3" w14:textId="77777777" w:rsidTr="008115B8">
        <w:trPr>
          <w:trHeight w:val="304"/>
        </w:trPr>
        <w:tc>
          <w:tcPr>
            <w:tcW w:w="2960" w:type="dxa"/>
          </w:tcPr>
          <w:p w14:paraId="364009EB" w14:textId="77777777" w:rsidR="008C5FD1" w:rsidRPr="006A15C7" w:rsidRDefault="008C5FD1" w:rsidP="008C5FD1">
            <w:pPr>
              <w:spacing w:before="0" w:after="0" w:line="240" w:lineRule="auto"/>
              <w:jc w:val="both"/>
              <w:rPr>
                <w:i/>
                <w:spacing w:val="-2"/>
                <w:sz w:val="16"/>
                <w:szCs w:val="16"/>
              </w:rPr>
            </w:pPr>
            <w:r w:rsidRPr="008115B8">
              <w:rPr>
                <w:spacing w:val="-2"/>
                <w:sz w:val="16"/>
                <w:szCs w:val="16"/>
              </w:rPr>
              <w:t>Cytokines</w:t>
            </w:r>
            <w:r>
              <w:rPr>
                <w:spacing w:val="-2"/>
                <w:sz w:val="16"/>
                <w:szCs w:val="16"/>
              </w:rPr>
              <w:t xml:space="preserve"> </w:t>
            </w:r>
          </w:p>
        </w:tc>
        <w:tc>
          <w:tcPr>
            <w:tcW w:w="1345" w:type="dxa"/>
            <w:vAlign w:val="center"/>
          </w:tcPr>
          <w:p w14:paraId="51C95157" w14:textId="77777777" w:rsidR="008C5FD1" w:rsidRPr="006A15C7" w:rsidRDefault="008C5FD1" w:rsidP="008C5FD1">
            <w:pPr>
              <w:spacing w:before="0" w:after="0" w:line="240" w:lineRule="auto"/>
              <w:jc w:val="both"/>
              <w:rPr>
                <w:sz w:val="16"/>
                <w:szCs w:val="16"/>
              </w:rPr>
            </w:pPr>
          </w:p>
        </w:tc>
        <w:tc>
          <w:tcPr>
            <w:tcW w:w="1327" w:type="dxa"/>
            <w:vAlign w:val="center"/>
          </w:tcPr>
          <w:p w14:paraId="33425B29"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13B00498"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62AD06BF"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49736445" w14:textId="77777777" w:rsidTr="008115B8">
        <w:trPr>
          <w:trHeight w:val="304"/>
        </w:trPr>
        <w:tc>
          <w:tcPr>
            <w:tcW w:w="2960" w:type="dxa"/>
          </w:tcPr>
          <w:p w14:paraId="52EE2789" w14:textId="77777777" w:rsidR="008C5FD1" w:rsidRDefault="008C5FD1" w:rsidP="008C5FD1">
            <w:pPr>
              <w:spacing w:before="0" w:after="0" w:line="240" w:lineRule="auto"/>
              <w:jc w:val="both"/>
              <w:rPr>
                <w:spacing w:val="-2"/>
                <w:sz w:val="16"/>
                <w:szCs w:val="16"/>
                <w:lang w:eastAsia="zh-CN"/>
              </w:rPr>
            </w:pPr>
            <w:r w:rsidRPr="008115B8">
              <w:rPr>
                <w:spacing w:val="-2"/>
                <w:sz w:val="16"/>
                <w:szCs w:val="16"/>
                <w:lang w:eastAsia="zh-CN"/>
              </w:rPr>
              <w:t>time up and go test</w:t>
            </w:r>
          </w:p>
        </w:tc>
        <w:tc>
          <w:tcPr>
            <w:tcW w:w="1345" w:type="dxa"/>
            <w:vAlign w:val="center"/>
          </w:tcPr>
          <w:p w14:paraId="156F862B" w14:textId="77777777" w:rsidR="008C5FD1" w:rsidRPr="006A15C7" w:rsidRDefault="008C5FD1" w:rsidP="008C5FD1">
            <w:pPr>
              <w:spacing w:before="0" w:after="0" w:line="240" w:lineRule="auto"/>
              <w:jc w:val="both"/>
              <w:rPr>
                <w:sz w:val="16"/>
                <w:szCs w:val="16"/>
              </w:rPr>
            </w:pPr>
          </w:p>
        </w:tc>
        <w:tc>
          <w:tcPr>
            <w:tcW w:w="1327" w:type="dxa"/>
            <w:vAlign w:val="center"/>
          </w:tcPr>
          <w:p w14:paraId="727AD977"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6DF58CC2"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0025E94A"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214E686C" w14:textId="77777777" w:rsidTr="008115B8">
        <w:trPr>
          <w:trHeight w:val="304"/>
        </w:trPr>
        <w:tc>
          <w:tcPr>
            <w:tcW w:w="2960" w:type="dxa"/>
          </w:tcPr>
          <w:p w14:paraId="6ADA813C" w14:textId="77777777" w:rsidR="008C5FD1" w:rsidRPr="008115B8" w:rsidRDefault="008C5FD1" w:rsidP="008C5FD1">
            <w:pPr>
              <w:spacing w:before="0" w:after="0" w:line="240" w:lineRule="auto"/>
              <w:jc w:val="both"/>
              <w:rPr>
                <w:spacing w:val="-2"/>
                <w:sz w:val="16"/>
                <w:szCs w:val="16"/>
              </w:rPr>
            </w:pPr>
            <w:r w:rsidRPr="008115B8">
              <w:rPr>
                <w:spacing w:val="-2"/>
                <w:sz w:val="16"/>
                <w:szCs w:val="16"/>
              </w:rPr>
              <w:t>Back</w:t>
            </w:r>
            <w:r>
              <w:rPr>
                <w:spacing w:val="-2"/>
                <w:sz w:val="16"/>
                <w:szCs w:val="16"/>
              </w:rPr>
              <w:t xml:space="preserve"> muscle</w:t>
            </w:r>
            <w:r w:rsidRPr="008115B8">
              <w:rPr>
                <w:spacing w:val="-2"/>
                <w:sz w:val="16"/>
                <w:szCs w:val="16"/>
              </w:rPr>
              <w:t xml:space="preserve"> endurance tests</w:t>
            </w:r>
          </w:p>
        </w:tc>
        <w:tc>
          <w:tcPr>
            <w:tcW w:w="1345" w:type="dxa"/>
            <w:vAlign w:val="center"/>
          </w:tcPr>
          <w:p w14:paraId="5B9CBEAD" w14:textId="77777777" w:rsidR="008C5FD1" w:rsidRPr="006A15C7" w:rsidRDefault="008C5FD1" w:rsidP="008C5FD1">
            <w:pPr>
              <w:spacing w:before="0" w:after="0" w:line="240" w:lineRule="auto"/>
              <w:jc w:val="both"/>
              <w:rPr>
                <w:sz w:val="16"/>
                <w:szCs w:val="16"/>
              </w:rPr>
            </w:pPr>
          </w:p>
        </w:tc>
        <w:tc>
          <w:tcPr>
            <w:tcW w:w="1327" w:type="dxa"/>
            <w:vAlign w:val="center"/>
          </w:tcPr>
          <w:p w14:paraId="274BD1A2"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22B60513"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3BED7FD8"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1DEA3DBC" w14:textId="77777777" w:rsidTr="008115B8">
        <w:trPr>
          <w:trHeight w:val="304"/>
        </w:trPr>
        <w:tc>
          <w:tcPr>
            <w:tcW w:w="2960" w:type="dxa"/>
          </w:tcPr>
          <w:p w14:paraId="5808C0BD"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Con</w:t>
            </w:r>
            <w:r>
              <w:rPr>
                <w:spacing w:val="-2"/>
                <w:sz w:val="16"/>
                <w:szCs w:val="16"/>
              </w:rPr>
              <w:t>comitant</w:t>
            </w:r>
            <w:r w:rsidRPr="006A15C7">
              <w:rPr>
                <w:spacing w:val="-2"/>
                <w:sz w:val="16"/>
                <w:szCs w:val="16"/>
              </w:rPr>
              <w:t xml:space="preserve"> med</w:t>
            </w:r>
            <w:r>
              <w:rPr>
                <w:spacing w:val="-2"/>
                <w:sz w:val="16"/>
                <w:szCs w:val="16"/>
              </w:rPr>
              <w:t>ication review</w:t>
            </w:r>
          </w:p>
        </w:tc>
        <w:tc>
          <w:tcPr>
            <w:tcW w:w="1345" w:type="dxa"/>
            <w:vAlign w:val="center"/>
          </w:tcPr>
          <w:p w14:paraId="62D6F3C4" w14:textId="77777777" w:rsidR="008C5FD1" w:rsidRPr="006A15C7" w:rsidRDefault="008C5FD1" w:rsidP="008C5FD1">
            <w:pPr>
              <w:spacing w:before="0" w:after="0" w:line="240" w:lineRule="auto"/>
              <w:jc w:val="both"/>
              <w:rPr>
                <w:sz w:val="16"/>
                <w:szCs w:val="16"/>
              </w:rPr>
            </w:pPr>
          </w:p>
        </w:tc>
        <w:tc>
          <w:tcPr>
            <w:tcW w:w="1327" w:type="dxa"/>
            <w:vAlign w:val="center"/>
          </w:tcPr>
          <w:p w14:paraId="6B528FA0" w14:textId="77777777" w:rsidR="008C5FD1" w:rsidRPr="006A15C7" w:rsidRDefault="008C5FD1" w:rsidP="008C5FD1">
            <w:pPr>
              <w:spacing w:before="0" w:after="0" w:line="240" w:lineRule="auto"/>
              <w:jc w:val="both"/>
              <w:rPr>
                <w:sz w:val="16"/>
                <w:szCs w:val="16"/>
              </w:rPr>
            </w:pPr>
          </w:p>
        </w:tc>
        <w:tc>
          <w:tcPr>
            <w:tcW w:w="1341" w:type="dxa"/>
            <w:vAlign w:val="center"/>
          </w:tcPr>
          <w:p w14:paraId="595CDCC4"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5A8E3DEB"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342248D2" w14:textId="77777777" w:rsidTr="008115B8">
        <w:trPr>
          <w:trHeight w:val="304"/>
        </w:trPr>
        <w:tc>
          <w:tcPr>
            <w:tcW w:w="2960" w:type="dxa"/>
          </w:tcPr>
          <w:p w14:paraId="3E4F1536" w14:textId="77777777" w:rsidR="008C5FD1" w:rsidRPr="006A15C7" w:rsidRDefault="008C5FD1" w:rsidP="008C5FD1">
            <w:pPr>
              <w:spacing w:before="0" w:after="0" w:line="240" w:lineRule="auto"/>
              <w:jc w:val="both"/>
              <w:rPr>
                <w:spacing w:val="-2"/>
                <w:sz w:val="16"/>
                <w:szCs w:val="16"/>
              </w:rPr>
            </w:pPr>
            <w:r>
              <w:rPr>
                <w:spacing w:val="-2"/>
                <w:sz w:val="16"/>
                <w:szCs w:val="16"/>
              </w:rPr>
              <w:t>Blood routine test</w:t>
            </w:r>
          </w:p>
        </w:tc>
        <w:tc>
          <w:tcPr>
            <w:tcW w:w="1345" w:type="dxa"/>
            <w:vAlign w:val="center"/>
          </w:tcPr>
          <w:p w14:paraId="7AED9021"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06BF4830" w14:textId="77777777" w:rsidR="008C5FD1" w:rsidRPr="006A15C7" w:rsidRDefault="008C5FD1" w:rsidP="008C5FD1">
            <w:pPr>
              <w:spacing w:before="0" w:after="0" w:line="240" w:lineRule="auto"/>
              <w:jc w:val="both"/>
              <w:rPr>
                <w:sz w:val="16"/>
                <w:szCs w:val="16"/>
              </w:rPr>
            </w:pPr>
          </w:p>
        </w:tc>
        <w:tc>
          <w:tcPr>
            <w:tcW w:w="1341" w:type="dxa"/>
            <w:vAlign w:val="center"/>
          </w:tcPr>
          <w:p w14:paraId="73411933"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2370A979" w14:textId="77777777" w:rsidR="008C5FD1" w:rsidRPr="006A15C7" w:rsidRDefault="008C5FD1" w:rsidP="008C5FD1">
            <w:pPr>
              <w:spacing w:before="0" w:after="0" w:line="240" w:lineRule="auto"/>
              <w:jc w:val="both"/>
              <w:rPr>
                <w:sz w:val="16"/>
                <w:szCs w:val="16"/>
              </w:rPr>
            </w:pPr>
            <w:r w:rsidRPr="006A15C7">
              <w:rPr>
                <w:sz w:val="16"/>
                <w:szCs w:val="16"/>
              </w:rPr>
              <w:t>X</w:t>
            </w:r>
          </w:p>
        </w:tc>
      </w:tr>
      <w:tr w:rsidR="008C5FD1" w:rsidRPr="006A15C7" w14:paraId="3552830A" w14:textId="77777777" w:rsidTr="008115B8">
        <w:trPr>
          <w:trHeight w:val="304"/>
        </w:trPr>
        <w:tc>
          <w:tcPr>
            <w:tcW w:w="2960" w:type="dxa"/>
          </w:tcPr>
          <w:p w14:paraId="22506D2B" w14:textId="77777777" w:rsidR="008C5FD1" w:rsidRDefault="008C5FD1" w:rsidP="008C5FD1">
            <w:pPr>
              <w:spacing w:before="0" w:after="0" w:line="240" w:lineRule="auto"/>
              <w:jc w:val="both"/>
              <w:rPr>
                <w:spacing w:val="-2"/>
                <w:sz w:val="16"/>
                <w:szCs w:val="16"/>
              </w:rPr>
            </w:pPr>
            <w:r>
              <w:rPr>
                <w:spacing w:val="-2"/>
                <w:sz w:val="16"/>
                <w:szCs w:val="16"/>
              </w:rPr>
              <w:t>Urine routine test</w:t>
            </w:r>
          </w:p>
        </w:tc>
        <w:tc>
          <w:tcPr>
            <w:tcW w:w="1345" w:type="dxa"/>
            <w:vAlign w:val="center"/>
          </w:tcPr>
          <w:p w14:paraId="0278CC0A"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6F383EB2" w14:textId="77777777" w:rsidR="008C5FD1" w:rsidRPr="006A15C7" w:rsidRDefault="008C5FD1" w:rsidP="008C5FD1">
            <w:pPr>
              <w:spacing w:before="0" w:after="0" w:line="240" w:lineRule="auto"/>
              <w:jc w:val="both"/>
              <w:rPr>
                <w:sz w:val="16"/>
                <w:szCs w:val="16"/>
              </w:rPr>
            </w:pPr>
          </w:p>
        </w:tc>
        <w:tc>
          <w:tcPr>
            <w:tcW w:w="1341" w:type="dxa"/>
            <w:vAlign w:val="center"/>
          </w:tcPr>
          <w:p w14:paraId="5BCA332B"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7719D6CE" w14:textId="77777777" w:rsidR="008C5FD1" w:rsidRPr="006A15C7" w:rsidRDefault="008C5FD1" w:rsidP="008C5FD1">
            <w:pPr>
              <w:spacing w:before="0" w:after="0" w:line="240" w:lineRule="auto"/>
              <w:jc w:val="both"/>
              <w:rPr>
                <w:sz w:val="16"/>
                <w:szCs w:val="16"/>
              </w:rPr>
            </w:pPr>
            <w:r w:rsidRPr="006A15C7">
              <w:rPr>
                <w:sz w:val="16"/>
                <w:szCs w:val="16"/>
              </w:rPr>
              <w:t>X</w:t>
            </w:r>
          </w:p>
        </w:tc>
      </w:tr>
      <w:tr w:rsidR="008C5FD1" w:rsidRPr="006A15C7" w14:paraId="398E08A1" w14:textId="77777777" w:rsidTr="008115B8">
        <w:trPr>
          <w:trHeight w:val="304"/>
        </w:trPr>
        <w:tc>
          <w:tcPr>
            <w:tcW w:w="2960" w:type="dxa"/>
          </w:tcPr>
          <w:p w14:paraId="3979E72E" w14:textId="77777777" w:rsidR="008C5FD1" w:rsidRPr="006A15C7" w:rsidRDefault="008C5FD1" w:rsidP="008C5FD1">
            <w:pPr>
              <w:spacing w:before="0" w:after="0" w:line="240" w:lineRule="auto"/>
              <w:jc w:val="both"/>
              <w:rPr>
                <w:spacing w:val="-2"/>
                <w:sz w:val="16"/>
                <w:szCs w:val="16"/>
              </w:rPr>
            </w:pPr>
            <w:r>
              <w:rPr>
                <w:spacing w:val="-2"/>
                <w:sz w:val="16"/>
                <w:szCs w:val="16"/>
              </w:rPr>
              <w:t>s</w:t>
            </w:r>
            <w:r w:rsidRPr="006A15C7">
              <w:rPr>
                <w:spacing w:val="-2"/>
                <w:sz w:val="16"/>
                <w:szCs w:val="16"/>
              </w:rPr>
              <w:t xml:space="preserve">erum chemistry </w:t>
            </w:r>
            <w:r w:rsidRPr="006A15C7">
              <w:rPr>
                <w:spacing w:val="-3"/>
                <w:sz w:val="16"/>
                <w:szCs w:val="16"/>
                <w:vertAlign w:val="superscript"/>
              </w:rPr>
              <w:t>a</w:t>
            </w:r>
          </w:p>
        </w:tc>
        <w:tc>
          <w:tcPr>
            <w:tcW w:w="1345" w:type="dxa"/>
            <w:vAlign w:val="center"/>
          </w:tcPr>
          <w:p w14:paraId="14A6B3AB"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5A47666F" w14:textId="77777777" w:rsidR="008C5FD1" w:rsidRPr="006A15C7" w:rsidRDefault="008C5FD1" w:rsidP="008C5FD1">
            <w:pPr>
              <w:spacing w:before="0" w:after="0" w:line="240" w:lineRule="auto"/>
              <w:jc w:val="both"/>
              <w:rPr>
                <w:sz w:val="16"/>
                <w:szCs w:val="16"/>
              </w:rPr>
            </w:pPr>
          </w:p>
        </w:tc>
        <w:tc>
          <w:tcPr>
            <w:tcW w:w="1341" w:type="dxa"/>
            <w:vAlign w:val="center"/>
          </w:tcPr>
          <w:p w14:paraId="00319CD3"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0A59FEBB" w14:textId="77777777" w:rsidR="008C5FD1" w:rsidRPr="006A15C7" w:rsidRDefault="008C5FD1" w:rsidP="008C5FD1">
            <w:pPr>
              <w:spacing w:before="0" w:after="0" w:line="240" w:lineRule="auto"/>
              <w:jc w:val="both"/>
              <w:rPr>
                <w:sz w:val="16"/>
                <w:szCs w:val="16"/>
              </w:rPr>
            </w:pPr>
            <w:r w:rsidRPr="006A15C7">
              <w:rPr>
                <w:sz w:val="16"/>
                <w:szCs w:val="16"/>
              </w:rPr>
              <w:t>X</w:t>
            </w:r>
          </w:p>
        </w:tc>
      </w:tr>
      <w:tr w:rsidR="008C5FD1" w:rsidRPr="006A15C7" w14:paraId="1A2B1B4D" w14:textId="77777777" w:rsidTr="008115B8">
        <w:trPr>
          <w:trHeight w:val="313"/>
        </w:trPr>
        <w:tc>
          <w:tcPr>
            <w:tcW w:w="2960" w:type="dxa"/>
          </w:tcPr>
          <w:p w14:paraId="18EDCF4A"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Pregnancy test</w:t>
            </w:r>
            <w:r w:rsidRPr="006A15C7">
              <w:rPr>
                <w:sz w:val="16"/>
                <w:szCs w:val="16"/>
                <w:vertAlign w:val="superscript"/>
              </w:rPr>
              <w:t xml:space="preserve"> b</w:t>
            </w:r>
          </w:p>
        </w:tc>
        <w:tc>
          <w:tcPr>
            <w:tcW w:w="1345" w:type="dxa"/>
            <w:vAlign w:val="center"/>
          </w:tcPr>
          <w:p w14:paraId="76360705"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27" w:type="dxa"/>
            <w:vAlign w:val="center"/>
          </w:tcPr>
          <w:p w14:paraId="11B8536A" w14:textId="77777777" w:rsidR="008C5FD1" w:rsidRPr="006A15C7" w:rsidRDefault="008C5FD1" w:rsidP="008C5FD1">
            <w:pPr>
              <w:spacing w:before="0" w:after="0" w:line="240" w:lineRule="auto"/>
              <w:jc w:val="both"/>
              <w:rPr>
                <w:sz w:val="16"/>
                <w:szCs w:val="16"/>
              </w:rPr>
            </w:pPr>
          </w:p>
        </w:tc>
        <w:tc>
          <w:tcPr>
            <w:tcW w:w="1341" w:type="dxa"/>
            <w:vAlign w:val="center"/>
          </w:tcPr>
          <w:p w14:paraId="6764C214" w14:textId="77777777" w:rsidR="008C5FD1" w:rsidRPr="006A15C7" w:rsidRDefault="008C5FD1" w:rsidP="008C5FD1">
            <w:pPr>
              <w:spacing w:before="0" w:after="0" w:line="240" w:lineRule="auto"/>
              <w:jc w:val="both"/>
              <w:rPr>
                <w:sz w:val="16"/>
                <w:szCs w:val="16"/>
              </w:rPr>
            </w:pPr>
          </w:p>
        </w:tc>
        <w:tc>
          <w:tcPr>
            <w:tcW w:w="1341" w:type="dxa"/>
            <w:vAlign w:val="center"/>
          </w:tcPr>
          <w:p w14:paraId="1F76586D" w14:textId="77777777" w:rsidR="008C5FD1" w:rsidRPr="006A15C7" w:rsidRDefault="008C5FD1" w:rsidP="008C5FD1">
            <w:pPr>
              <w:spacing w:before="0" w:after="0" w:line="240" w:lineRule="auto"/>
              <w:jc w:val="both"/>
              <w:rPr>
                <w:sz w:val="16"/>
                <w:szCs w:val="16"/>
              </w:rPr>
            </w:pPr>
          </w:p>
        </w:tc>
      </w:tr>
      <w:tr w:rsidR="008C5FD1" w:rsidRPr="006A15C7" w14:paraId="62944598" w14:textId="77777777" w:rsidTr="008115B8">
        <w:trPr>
          <w:trHeight w:val="608"/>
        </w:trPr>
        <w:tc>
          <w:tcPr>
            <w:tcW w:w="2960" w:type="dxa"/>
          </w:tcPr>
          <w:p w14:paraId="02C31A50" w14:textId="77777777" w:rsidR="008C5FD1" w:rsidRPr="006A15C7" w:rsidRDefault="008C5FD1" w:rsidP="008C5FD1">
            <w:pPr>
              <w:spacing w:before="0" w:after="0" w:line="240" w:lineRule="auto"/>
              <w:jc w:val="both"/>
              <w:rPr>
                <w:spacing w:val="-2"/>
                <w:sz w:val="16"/>
                <w:szCs w:val="16"/>
              </w:rPr>
            </w:pPr>
            <w:r w:rsidRPr="006A15C7">
              <w:rPr>
                <w:spacing w:val="-2"/>
                <w:sz w:val="16"/>
                <w:szCs w:val="16"/>
              </w:rPr>
              <w:t xml:space="preserve">Adverse event </w:t>
            </w:r>
            <w:r>
              <w:rPr>
                <w:spacing w:val="-2"/>
                <w:sz w:val="16"/>
                <w:szCs w:val="16"/>
              </w:rPr>
              <w:t xml:space="preserve">review and </w:t>
            </w:r>
            <w:r w:rsidRPr="006A15C7">
              <w:rPr>
                <w:spacing w:val="-2"/>
                <w:sz w:val="16"/>
                <w:szCs w:val="16"/>
              </w:rPr>
              <w:t>evaluation</w:t>
            </w:r>
          </w:p>
        </w:tc>
        <w:tc>
          <w:tcPr>
            <w:tcW w:w="1345" w:type="dxa"/>
            <w:vAlign w:val="center"/>
          </w:tcPr>
          <w:p w14:paraId="11D53187" w14:textId="77777777" w:rsidR="008C5FD1" w:rsidRPr="006A15C7" w:rsidRDefault="008C5FD1" w:rsidP="008C5FD1">
            <w:pPr>
              <w:spacing w:before="0" w:after="0" w:line="240" w:lineRule="auto"/>
              <w:jc w:val="both"/>
              <w:rPr>
                <w:sz w:val="16"/>
                <w:szCs w:val="16"/>
              </w:rPr>
            </w:pPr>
          </w:p>
        </w:tc>
        <w:tc>
          <w:tcPr>
            <w:tcW w:w="1327" w:type="dxa"/>
            <w:vAlign w:val="center"/>
          </w:tcPr>
          <w:p w14:paraId="3AD9BFF1" w14:textId="77777777" w:rsidR="008C5FD1" w:rsidRPr="006A15C7" w:rsidRDefault="008C5FD1" w:rsidP="008C5FD1">
            <w:pPr>
              <w:spacing w:before="0" w:after="0" w:line="240" w:lineRule="auto"/>
              <w:jc w:val="both"/>
              <w:rPr>
                <w:sz w:val="16"/>
                <w:szCs w:val="16"/>
              </w:rPr>
            </w:pPr>
          </w:p>
        </w:tc>
        <w:tc>
          <w:tcPr>
            <w:tcW w:w="1341" w:type="dxa"/>
            <w:vAlign w:val="center"/>
          </w:tcPr>
          <w:p w14:paraId="4EA55E5C" w14:textId="77777777" w:rsidR="008C5FD1" w:rsidRPr="006A15C7" w:rsidRDefault="008C5FD1" w:rsidP="008C5FD1">
            <w:pPr>
              <w:spacing w:before="0" w:after="0" w:line="240" w:lineRule="auto"/>
              <w:jc w:val="both"/>
              <w:rPr>
                <w:sz w:val="16"/>
                <w:szCs w:val="16"/>
              </w:rPr>
            </w:pPr>
            <w:r w:rsidRPr="006A15C7">
              <w:rPr>
                <w:sz w:val="16"/>
                <w:szCs w:val="16"/>
              </w:rPr>
              <w:t>X</w:t>
            </w:r>
          </w:p>
        </w:tc>
        <w:tc>
          <w:tcPr>
            <w:tcW w:w="1341" w:type="dxa"/>
            <w:vAlign w:val="center"/>
          </w:tcPr>
          <w:p w14:paraId="3921D925" w14:textId="77777777" w:rsidR="008C5FD1" w:rsidRPr="006A15C7" w:rsidRDefault="008C5FD1" w:rsidP="008C5FD1">
            <w:pPr>
              <w:spacing w:before="0" w:after="0" w:line="240" w:lineRule="auto"/>
              <w:jc w:val="both"/>
              <w:rPr>
                <w:sz w:val="16"/>
                <w:szCs w:val="16"/>
              </w:rPr>
            </w:pPr>
            <w:r w:rsidRPr="006A15C7">
              <w:rPr>
                <w:sz w:val="16"/>
                <w:szCs w:val="16"/>
              </w:rPr>
              <w:t xml:space="preserve">X </w:t>
            </w:r>
          </w:p>
        </w:tc>
      </w:tr>
      <w:tr w:rsidR="008C5FD1" w:rsidRPr="006A15C7" w14:paraId="7C525056" w14:textId="77777777" w:rsidTr="008115B8">
        <w:trPr>
          <w:trHeight w:val="304"/>
        </w:trPr>
        <w:tc>
          <w:tcPr>
            <w:tcW w:w="2960" w:type="dxa"/>
          </w:tcPr>
          <w:p w14:paraId="6D3EBA4C" w14:textId="77777777" w:rsidR="008C5FD1" w:rsidRPr="00A52408" w:rsidRDefault="008C5FD1" w:rsidP="008C5FD1">
            <w:pPr>
              <w:spacing w:before="0" w:after="0" w:line="240" w:lineRule="auto"/>
              <w:jc w:val="both"/>
              <w:rPr>
                <w:spacing w:val="-2"/>
                <w:sz w:val="16"/>
                <w:szCs w:val="16"/>
              </w:rPr>
            </w:pPr>
            <w:r w:rsidRPr="00A52408">
              <w:rPr>
                <w:spacing w:val="-2"/>
                <w:sz w:val="16"/>
                <w:szCs w:val="16"/>
              </w:rPr>
              <w:t>Complete C</w:t>
            </w:r>
            <w:r>
              <w:rPr>
                <w:spacing w:val="-2"/>
                <w:sz w:val="16"/>
                <w:szCs w:val="16"/>
              </w:rPr>
              <w:t xml:space="preserve">ase </w:t>
            </w:r>
            <w:r w:rsidRPr="00A52408">
              <w:rPr>
                <w:spacing w:val="-2"/>
                <w:sz w:val="16"/>
                <w:szCs w:val="16"/>
              </w:rPr>
              <w:t>R</w:t>
            </w:r>
            <w:r>
              <w:rPr>
                <w:spacing w:val="-2"/>
                <w:sz w:val="16"/>
                <w:szCs w:val="16"/>
              </w:rPr>
              <w:t xml:space="preserve">eport </w:t>
            </w:r>
            <w:r w:rsidRPr="00A52408">
              <w:rPr>
                <w:spacing w:val="-2"/>
                <w:sz w:val="16"/>
                <w:szCs w:val="16"/>
              </w:rPr>
              <w:t>F</w:t>
            </w:r>
            <w:r>
              <w:rPr>
                <w:spacing w:val="-2"/>
                <w:sz w:val="16"/>
                <w:szCs w:val="16"/>
              </w:rPr>
              <w:t>orms (CRFs)</w:t>
            </w:r>
          </w:p>
        </w:tc>
        <w:tc>
          <w:tcPr>
            <w:tcW w:w="1345" w:type="dxa"/>
            <w:vAlign w:val="center"/>
          </w:tcPr>
          <w:p w14:paraId="1A7DECE6" w14:textId="77777777" w:rsidR="008C5FD1" w:rsidRPr="006A15C7" w:rsidRDefault="008C5FD1" w:rsidP="008C5FD1">
            <w:pPr>
              <w:spacing w:before="0" w:after="0" w:line="240" w:lineRule="auto"/>
              <w:jc w:val="both"/>
              <w:rPr>
                <w:sz w:val="16"/>
                <w:szCs w:val="16"/>
              </w:rPr>
            </w:pPr>
            <w:r>
              <w:rPr>
                <w:sz w:val="16"/>
                <w:szCs w:val="16"/>
              </w:rPr>
              <w:t>X</w:t>
            </w:r>
          </w:p>
        </w:tc>
        <w:tc>
          <w:tcPr>
            <w:tcW w:w="1327" w:type="dxa"/>
            <w:vAlign w:val="center"/>
          </w:tcPr>
          <w:p w14:paraId="6BF5ED9F" w14:textId="77777777" w:rsidR="008C5FD1" w:rsidRPr="006A15C7" w:rsidRDefault="008C5FD1" w:rsidP="008C5FD1">
            <w:pPr>
              <w:spacing w:before="0" w:after="0" w:line="240" w:lineRule="auto"/>
              <w:jc w:val="both"/>
              <w:rPr>
                <w:sz w:val="16"/>
                <w:szCs w:val="16"/>
              </w:rPr>
            </w:pPr>
            <w:r>
              <w:rPr>
                <w:sz w:val="16"/>
                <w:szCs w:val="16"/>
              </w:rPr>
              <w:t>X</w:t>
            </w:r>
          </w:p>
        </w:tc>
        <w:tc>
          <w:tcPr>
            <w:tcW w:w="1341" w:type="dxa"/>
            <w:vAlign w:val="center"/>
          </w:tcPr>
          <w:p w14:paraId="54A9E432" w14:textId="77777777" w:rsidR="008C5FD1" w:rsidRPr="006A15C7" w:rsidRDefault="008C5FD1" w:rsidP="008C5FD1">
            <w:pPr>
              <w:spacing w:before="0" w:after="0" w:line="240" w:lineRule="auto"/>
              <w:jc w:val="both"/>
              <w:rPr>
                <w:sz w:val="16"/>
                <w:szCs w:val="16"/>
              </w:rPr>
            </w:pPr>
            <w:r>
              <w:rPr>
                <w:sz w:val="16"/>
                <w:szCs w:val="16"/>
              </w:rPr>
              <w:t>X</w:t>
            </w:r>
          </w:p>
        </w:tc>
        <w:tc>
          <w:tcPr>
            <w:tcW w:w="1341" w:type="dxa"/>
            <w:vAlign w:val="center"/>
          </w:tcPr>
          <w:p w14:paraId="14A440B0" w14:textId="77777777" w:rsidR="008C5FD1" w:rsidRPr="006A15C7" w:rsidRDefault="008C5FD1" w:rsidP="008C5FD1">
            <w:pPr>
              <w:spacing w:before="0" w:after="0" w:line="240" w:lineRule="auto"/>
              <w:jc w:val="both"/>
              <w:rPr>
                <w:sz w:val="16"/>
                <w:szCs w:val="16"/>
              </w:rPr>
            </w:pPr>
            <w:r>
              <w:rPr>
                <w:sz w:val="16"/>
                <w:szCs w:val="16"/>
              </w:rPr>
              <w:t>X</w:t>
            </w:r>
          </w:p>
        </w:tc>
      </w:tr>
      <w:tr w:rsidR="008C5FD1" w:rsidRPr="006A15C7" w14:paraId="461BB44D" w14:textId="77777777" w:rsidTr="008115B8">
        <w:trPr>
          <w:trHeight w:val="922"/>
        </w:trPr>
        <w:tc>
          <w:tcPr>
            <w:tcW w:w="8314" w:type="dxa"/>
            <w:gridSpan w:val="5"/>
          </w:tcPr>
          <w:p w14:paraId="7CE1007B" w14:textId="77777777" w:rsidR="008C5FD1" w:rsidRDefault="008C5FD1" w:rsidP="008C5FD1">
            <w:pPr>
              <w:tabs>
                <w:tab w:val="left" w:pos="366"/>
              </w:tabs>
              <w:spacing w:before="0" w:after="0" w:line="240" w:lineRule="auto"/>
              <w:ind w:left="366" w:hanging="360"/>
              <w:jc w:val="both"/>
              <w:rPr>
                <w:sz w:val="16"/>
                <w:szCs w:val="16"/>
              </w:rPr>
            </w:pPr>
            <w:r w:rsidRPr="006A15C7">
              <w:rPr>
                <w:sz w:val="16"/>
                <w:szCs w:val="16"/>
              </w:rPr>
              <w:t>a:</w:t>
            </w:r>
            <w:r w:rsidRPr="006A15C7">
              <w:rPr>
                <w:sz w:val="16"/>
                <w:szCs w:val="16"/>
              </w:rPr>
              <w:tab/>
              <w:t>ALT</w:t>
            </w:r>
            <w:r>
              <w:rPr>
                <w:rFonts w:hint="eastAsia"/>
                <w:sz w:val="16"/>
                <w:szCs w:val="16"/>
                <w:lang w:eastAsia="zh-CN"/>
              </w:rPr>
              <w:t>,</w:t>
            </w:r>
            <w:r w:rsidRPr="006A15C7">
              <w:rPr>
                <w:sz w:val="16"/>
                <w:szCs w:val="16"/>
              </w:rPr>
              <w:t xml:space="preserve"> AST,</w:t>
            </w:r>
            <w:r>
              <w:rPr>
                <w:sz w:val="16"/>
                <w:szCs w:val="16"/>
              </w:rPr>
              <w:t xml:space="preserve"> a</w:t>
            </w:r>
            <w:r w:rsidRPr="006A15C7">
              <w:rPr>
                <w:sz w:val="16"/>
                <w:szCs w:val="16"/>
              </w:rPr>
              <w:t>lbumin, total protein,</w:t>
            </w:r>
            <w:r>
              <w:rPr>
                <w:sz w:val="16"/>
                <w:szCs w:val="16"/>
              </w:rPr>
              <w:t xml:space="preserve"> </w:t>
            </w:r>
            <w:r w:rsidRPr="006A15C7">
              <w:rPr>
                <w:sz w:val="16"/>
                <w:szCs w:val="16"/>
              </w:rPr>
              <w:t>alkaline phosphat</w:t>
            </w:r>
            <w:r w:rsidRPr="00A4108E">
              <w:rPr>
                <w:rFonts w:cstheme="minorHAnsi"/>
                <w:sz w:val="16"/>
                <w:szCs w:val="16"/>
              </w:rPr>
              <w:t xml:space="preserve">ase, </w:t>
            </w:r>
            <w:r w:rsidRPr="00A4108E">
              <w:rPr>
                <w:rFonts w:cstheme="minorHAnsi"/>
                <w:sz w:val="16"/>
                <w:szCs w:val="16"/>
                <w:lang w:eastAsia="zh-CN"/>
              </w:rPr>
              <w:t>γ</w:t>
            </w:r>
            <w:r w:rsidRPr="00A4108E">
              <w:rPr>
                <w:rFonts w:cstheme="minorHAnsi"/>
                <w:sz w:val="16"/>
                <w:szCs w:val="16"/>
              </w:rPr>
              <w:t>-</w:t>
            </w:r>
            <w:r w:rsidRPr="00A4108E">
              <w:rPr>
                <w:sz w:val="16"/>
                <w:szCs w:val="16"/>
              </w:rPr>
              <w:t>glutamyl-transferase</w:t>
            </w:r>
            <w:r>
              <w:rPr>
                <w:sz w:val="16"/>
                <w:szCs w:val="16"/>
              </w:rPr>
              <w:t xml:space="preserve">, </w:t>
            </w:r>
            <w:r w:rsidRPr="006A15C7">
              <w:rPr>
                <w:sz w:val="16"/>
                <w:szCs w:val="16"/>
              </w:rPr>
              <w:t>total bilirub</w:t>
            </w:r>
            <w:r>
              <w:rPr>
                <w:sz w:val="16"/>
                <w:szCs w:val="16"/>
              </w:rPr>
              <w:t xml:space="preserve">in, direct </w:t>
            </w:r>
            <w:r w:rsidRPr="006A15C7">
              <w:rPr>
                <w:sz w:val="16"/>
                <w:szCs w:val="16"/>
              </w:rPr>
              <w:t>bilirub</w:t>
            </w:r>
            <w:r>
              <w:rPr>
                <w:sz w:val="16"/>
                <w:szCs w:val="16"/>
              </w:rPr>
              <w:t>in, glucose</w:t>
            </w:r>
            <w:r>
              <w:rPr>
                <w:rFonts w:hint="eastAsia"/>
                <w:sz w:val="16"/>
                <w:szCs w:val="16"/>
                <w:lang w:eastAsia="zh-CN"/>
              </w:rPr>
              <w:t>,</w:t>
            </w:r>
            <w:r>
              <w:rPr>
                <w:sz w:val="16"/>
                <w:szCs w:val="16"/>
                <w:lang w:eastAsia="zh-CN"/>
              </w:rPr>
              <w:t xml:space="preserve"> </w:t>
            </w:r>
            <w:r>
              <w:rPr>
                <w:sz w:val="16"/>
                <w:szCs w:val="16"/>
              </w:rPr>
              <w:t xml:space="preserve">BUN, </w:t>
            </w:r>
            <w:r w:rsidRPr="006A15C7">
              <w:rPr>
                <w:sz w:val="16"/>
                <w:szCs w:val="16"/>
              </w:rPr>
              <w:t>creatinine</w:t>
            </w:r>
            <w:r>
              <w:rPr>
                <w:sz w:val="16"/>
                <w:szCs w:val="16"/>
              </w:rPr>
              <w:t>.</w:t>
            </w:r>
            <w:r w:rsidRPr="006A15C7">
              <w:rPr>
                <w:sz w:val="16"/>
                <w:szCs w:val="16"/>
              </w:rPr>
              <w:t xml:space="preserve"> </w:t>
            </w:r>
          </w:p>
          <w:p w14:paraId="5EDC57A8" w14:textId="77777777" w:rsidR="008C5FD1" w:rsidRPr="006A15C7" w:rsidRDefault="008C5FD1" w:rsidP="008C5FD1">
            <w:pPr>
              <w:tabs>
                <w:tab w:val="left" w:pos="366"/>
              </w:tabs>
              <w:spacing w:before="0" w:after="0" w:line="240" w:lineRule="auto"/>
              <w:ind w:left="366" w:hanging="360"/>
              <w:jc w:val="both"/>
              <w:rPr>
                <w:sz w:val="16"/>
                <w:szCs w:val="16"/>
              </w:rPr>
            </w:pPr>
            <w:r w:rsidRPr="006A15C7">
              <w:rPr>
                <w:sz w:val="16"/>
                <w:szCs w:val="16"/>
              </w:rPr>
              <w:t>b:</w:t>
            </w:r>
            <w:r w:rsidRPr="006A15C7">
              <w:rPr>
                <w:sz w:val="16"/>
                <w:szCs w:val="16"/>
              </w:rPr>
              <w:tab/>
              <w:t>Serum pregnancy test (women of childbearing potential).</w:t>
            </w:r>
          </w:p>
        </w:tc>
      </w:tr>
    </w:tbl>
    <w:p w14:paraId="2FE0D9DF" w14:textId="77777777" w:rsidR="008E04CA" w:rsidRDefault="008E04CA" w:rsidP="00D66B90">
      <w:pPr>
        <w:pStyle w:val="CROMSInstruction"/>
        <w:spacing w:before="0" w:after="0"/>
        <w:jc w:val="both"/>
        <w:rPr>
          <w:sz w:val="22"/>
        </w:rPr>
      </w:pPr>
    </w:p>
    <w:p w14:paraId="60130911" w14:textId="77777777" w:rsidR="00F11DEE" w:rsidRPr="005627AC" w:rsidRDefault="00F11DEE" w:rsidP="00D66B90">
      <w:pPr>
        <w:pStyle w:val="CROMSInstruction"/>
        <w:spacing w:before="0" w:after="0"/>
        <w:jc w:val="both"/>
        <w:rPr>
          <w:sz w:val="22"/>
        </w:rPr>
      </w:pPr>
    </w:p>
    <w:p w14:paraId="554FAED6" w14:textId="77777777" w:rsidR="008E04CA" w:rsidRPr="0032091F" w:rsidRDefault="008E04CA" w:rsidP="00D66B90">
      <w:pPr>
        <w:pStyle w:val="1"/>
        <w:numPr>
          <w:ilvl w:val="0"/>
          <w:numId w:val="26"/>
        </w:numPr>
        <w:spacing w:before="0" w:line="360" w:lineRule="auto"/>
        <w:jc w:val="both"/>
      </w:pPr>
      <w:r w:rsidRPr="0032091F">
        <w:lastRenderedPageBreak/>
        <w:tab/>
      </w:r>
      <w:bookmarkStart w:id="1984" w:name="_Toc469058322"/>
      <w:bookmarkStart w:id="1985" w:name="_Toc469046156"/>
      <w:bookmarkStart w:id="1986" w:name="_Toc14960608"/>
      <w:bookmarkStart w:id="1987" w:name="_Toc48247244"/>
      <w:r w:rsidRPr="0032091F">
        <w:t>INTRODUCTION</w:t>
      </w:r>
      <w:bookmarkEnd w:id="1984"/>
      <w:bookmarkEnd w:id="1985"/>
      <w:bookmarkEnd w:id="1986"/>
      <w:bookmarkEnd w:id="1987"/>
    </w:p>
    <w:p w14:paraId="6CF32387" w14:textId="77777777" w:rsidR="008E04CA" w:rsidRDefault="00291CF9" w:rsidP="00D66B90">
      <w:pPr>
        <w:pStyle w:val="2"/>
        <w:numPr>
          <w:ilvl w:val="1"/>
          <w:numId w:val="26"/>
        </w:numPr>
        <w:spacing w:before="0" w:line="360" w:lineRule="auto"/>
        <w:jc w:val="both"/>
      </w:pPr>
      <w:bookmarkStart w:id="1988" w:name="_Toc469058323"/>
      <w:bookmarkStart w:id="1989" w:name="_Toc469046157"/>
      <w:bookmarkStart w:id="1990" w:name="_Toc14960609"/>
      <w:bookmarkStart w:id="1991" w:name="_Toc48247245"/>
      <w:r>
        <w:t>Background</w:t>
      </w:r>
      <w:bookmarkEnd w:id="1991"/>
      <w:r>
        <w:t xml:space="preserve"> </w:t>
      </w:r>
      <w:bookmarkEnd w:id="1988"/>
      <w:bookmarkEnd w:id="1989"/>
      <w:bookmarkEnd w:id="1990"/>
    </w:p>
    <w:p w14:paraId="46A6DF70" w14:textId="77777777" w:rsidR="003E4111" w:rsidRDefault="007966D6" w:rsidP="007966D6">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lang w:eastAsia="zh-CN"/>
        </w:rPr>
      </w:pPr>
      <w:r w:rsidRPr="008C5FD1">
        <w:rPr>
          <w:rFonts w:asciiTheme="minorHAnsi" w:eastAsiaTheme="minorEastAsia" w:hAnsiTheme="minorHAnsi" w:cs="Arial"/>
          <w:i w:val="0"/>
          <w:iCs w:val="0"/>
          <w:color w:val="000000"/>
          <w:szCs w:val="24"/>
          <w:lang w:eastAsia="zh-CN"/>
        </w:rPr>
        <w:t>Ankylosing spondylitis (AS), is the prototype of spondyloarthritis (</w:t>
      </w:r>
      <w:proofErr w:type="spellStart"/>
      <w:r w:rsidRPr="008C5FD1">
        <w:rPr>
          <w:rFonts w:asciiTheme="minorHAnsi" w:eastAsiaTheme="minorEastAsia" w:hAnsiTheme="minorHAnsi" w:cs="Arial"/>
          <w:i w:val="0"/>
          <w:iCs w:val="0"/>
          <w:color w:val="000000"/>
          <w:szCs w:val="24"/>
          <w:lang w:eastAsia="zh-CN"/>
        </w:rPr>
        <w:t>SpA</w:t>
      </w:r>
      <w:proofErr w:type="spellEnd"/>
      <w:r w:rsidRPr="008C5FD1">
        <w:rPr>
          <w:rFonts w:asciiTheme="minorHAnsi" w:eastAsiaTheme="minorEastAsia" w:hAnsiTheme="minorHAnsi" w:cs="Arial"/>
          <w:i w:val="0"/>
          <w:iCs w:val="0"/>
          <w:color w:val="000000"/>
          <w:szCs w:val="24"/>
          <w:lang w:eastAsia="zh-CN"/>
        </w:rPr>
        <w:t xml:space="preserve">), and is </w:t>
      </w:r>
      <w:r w:rsidR="008C5FD1" w:rsidRPr="008C5FD1">
        <w:rPr>
          <w:rFonts w:asciiTheme="minorHAnsi" w:eastAsiaTheme="minorEastAsia" w:hAnsiTheme="minorHAnsi" w:cs="Arial"/>
          <w:i w:val="0"/>
          <w:iCs w:val="0"/>
          <w:color w:val="000000"/>
          <w:szCs w:val="24"/>
          <w:lang w:eastAsia="zh-CN"/>
        </w:rPr>
        <w:t>characterized</w:t>
      </w:r>
      <w:r w:rsidRPr="008C5FD1">
        <w:rPr>
          <w:rFonts w:asciiTheme="minorHAnsi" w:eastAsiaTheme="minorEastAsia" w:hAnsiTheme="minorHAnsi" w:cs="Arial"/>
          <w:i w:val="0"/>
          <w:iCs w:val="0"/>
          <w:color w:val="000000"/>
          <w:szCs w:val="24"/>
          <w:lang w:eastAsia="zh-CN"/>
        </w:rPr>
        <w:t xml:space="preserve"> by inflammation and new bone formation in the axial skeleton, </w:t>
      </w:r>
      <w:proofErr w:type="spellStart"/>
      <w:r w:rsidRPr="008C5FD1">
        <w:rPr>
          <w:rFonts w:asciiTheme="minorHAnsi" w:eastAsiaTheme="minorEastAsia" w:hAnsiTheme="minorHAnsi" w:cs="Arial"/>
          <w:i w:val="0"/>
          <w:iCs w:val="0"/>
          <w:color w:val="000000"/>
          <w:szCs w:val="24"/>
          <w:lang w:eastAsia="zh-CN"/>
        </w:rPr>
        <w:t>enthesitis</w:t>
      </w:r>
      <w:proofErr w:type="spellEnd"/>
      <w:r w:rsidRPr="008C5FD1">
        <w:rPr>
          <w:rFonts w:asciiTheme="minorHAnsi" w:eastAsiaTheme="minorEastAsia" w:hAnsiTheme="minorHAnsi" w:cs="Arial"/>
          <w:i w:val="0"/>
          <w:iCs w:val="0"/>
          <w:color w:val="000000"/>
          <w:szCs w:val="24"/>
          <w:lang w:eastAsia="zh-CN"/>
        </w:rPr>
        <w:t xml:space="preserve"> and peripheral arthritis</w:t>
      </w:r>
      <w:r w:rsidR="00B90ECE">
        <w:rPr>
          <w:rFonts w:asciiTheme="minorHAnsi" w:eastAsiaTheme="minorEastAsia" w:hAnsiTheme="minorHAnsi" w:cs="Arial"/>
          <w:i w:val="0"/>
          <w:iCs w:val="0"/>
          <w:color w:val="000000"/>
          <w:szCs w:val="24"/>
          <w:lang w:eastAsia="zh-CN"/>
        </w:rPr>
        <w:fldChar w:fldCharType="begin">
          <w:fldData xml:space="preserve">PEVuZE5vdGU+PENpdGU+PEF1dGhvcj5UYXVyb2c8L0F1dGhvcj48WWVhcj4yMDE2PC9ZZWFyPjxS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</w:fldData>
        </w:fldChar>
      </w:r>
      <w:r w:rsidR="00B90ECE">
        <w:rPr>
          <w:rFonts w:asciiTheme="minorHAnsi" w:eastAsiaTheme="minorEastAsia" w:hAnsiTheme="minorHAnsi" w:cs="Arial"/>
          <w:i w:val="0"/>
          <w:iCs w:val="0"/>
          <w:color w:val="000000"/>
          <w:szCs w:val="24"/>
          <w:lang w:eastAsia="zh-CN"/>
        </w:rPr>
        <w:instrText xml:space="preserve"> ADDIN EN.CITE </w:instrText>
      </w:r>
      <w:r w:rsidR="00B90ECE">
        <w:rPr>
          <w:rFonts w:asciiTheme="minorHAnsi" w:eastAsiaTheme="minorEastAsia" w:hAnsiTheme="minorHAnsi" w:cs="Arial"/>
          <w:i w:val="0"/>
          <w:iCs w:val="0"/>
          <w:color w:val="000000"/>
          <w:szCs w:val="24"/>
          <w:lang w:eastAsia="zh-CN"/>
        </w:rPr>
        <w:fldChar w:fldCharType="begin">
          <w:fldData xml:space="preserve">PEVuZE5vdGU+PENpdGU+PEF1dGhvcj5UYXVyb2c8L0F1dGhvcj48WWVhcj4yMDE2PC9ZZWFyPjxS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</w:fldData>
        </w:fldChar>
      </w:r>
      <w:r w:rsidR="00B90ECE">
        <w:rPr>
          <w:rFonts w:asciiTheme="minorHAnsi" w:eastAsiaTheme="minorEastAsia" w:hAnsiTheme="minorHAnsi" w:cs="Arial"/>
          <w:i w:val="0"/>
          <w:iCs w:val="0"/>
          <w:color w:val="000000"/>
          <w:szCs w:val="24"/>
          <w:lang w:eastAsia="zh-CN"/>
        </w:rPr>
        <w:instrText xml:space="preserve"> ADDIN EN.CITE.DATA </w:instrText>
      </w:r>
      <w:r w:rsidR="00B90ECE">
        <w:rPr>
          <w:rFonts w:asciiTheme="minorHAnsi" w:eastAsiaTheme="minorEastAsia" w:hAnsiTheme="minorHAnsi" w:cs="Arial"/>
          <w:i w:val="0"/>
          <w:iCs w:val="0"/>
          <w:color w:val="000000"/>
          <w:szCs w:val="24"/>
          <w:lang w:eastAsia="zh-CN"/>
        </w:rPr>
      </w:r>
      <w:r w:rsidR="00B90ECE">
        <w:rPr>
          <w:rFonts w:asciiTheme="minorHAnsi" w:eastAsiaTheme="minorEastAsia" w:hAnsiTheme="minorHAnsi" w:cs="Arial"/>
          <w:i w:val="0"/>
          <w:iCs w:val="0"/>
          <w:color w:val="000000"/>
          <w:szCs w:val="24"/>
          <w:lang w:eastAsia="zh-CN"/>
        </w:rPr>
        <w:fldChar w:fldCharType="end"/>
      </w:r>
      <w:r w:rsidR="00B90ECE">
        <w:rPr>
          <w:rFonts w:asciiTheme="minorHAnsi" w:eastAsiaTheme="minorEastAsia" w:hAnsiTheme="minorHAnsi" w:cs="Arial"/>
          <w:i w:val="0"/>
          <w:iCs w:val="0"/>
          <w:color w:val="000000"/>
          <w:szCs w:val="24"/>
          <w:lang w:eastAsia="zh-CN"/>
        </w:rPr>
      </w:r>
      <w:r w:rsidR="00B90ECE">
        <w:rPr>
          <w:rFonts w:asciiTheme="minorHAnsi" w:eastAsiaTheme="minorEastAsia" w:hAnsiTheme="minorHAnsi" w:cs="Arial"/>
          <w:i w:val="0"/>
          <w:iCs w:val="0"/>
          <w:color w:val="000000"/>
          <w:szCs w:val="24"/>
          <w:lang w:eastAsia="zh-CN"/>
        </w:rPr>
        <w:fldChar w:fldCharType="separate"/>
      </w:r>
      <w:r w:rsidR="00B90ECE" w:rsidRPr="00B90ECE">
        <w:rPr>
          <w:rFonts w:asciiTheme="minorHAnsi" w:eastAsiaTheme="minorEastAsia" w:hAnsiTheme="minorHAnsi" w:cs="Arial"/>
          <w:i w:val="0"/>
          <w:iCs w:val="0"/>
          <w:noProof/>
          <w:color w:val="000000"/>
          <w:szCs w:val="24"/>
          <w:vertAlign w:val="superscript"/>
          <w:lang w:eastAsia="zh-CN"/>
        </w:rPr>
        <w:t>[1]</w:t>
      </w:r>
      <w:r w:rsidR="00B90ECE">
        <w:rPr>
          <w:rFonts w:asciiTheme="minorHAnsi" w:eastAsiaTheme="minorEastAsia" w:hAnsiTheme="minorHAnsi" w:cs="Arial"/>
          <w:i w:val="0"/>
          <w:iCs w:val="0"/>
          <w:color w:val="000000"/>
          <w:szCs w:val="24"/>
          <w:lang w:eastAsia="zh-CN"/>
        </w:rPr>
        <w:fldChar w:fldCharType="end"/>
      </w:r>
      <w:r w:rsidRPr="008C5FD1">
        <w:rPr>
          <w:rFonts w:asciiTheme="minorHAnsi" w:eastAsiaTheme="minorEastAsia" w:hAnsiTheme="minorHAnsi" w:cs="Arial"/>
          <w:i w:val="0"/>
          <w:iCs w:val="0"/>
          <w:color w:val="000000"/>
          <w:szCs w:val="24"/>
          <w:lang w:eastAsia="zh-CN"/>
        </w:rPr>
        <w:t>. Since AS usually starts in early adulthood, the lifetime impact of the disease can be considerable resulting in pain, stiffness, fatigue, limitation in activities and social participation</w:t>
      </w:r>
      <w:r w:rsidR="00B90ECE">
        <w:rPr>
          <w:rFonts w:asciiTheme="minorHAnsi" w:eastAsiaTheme="minorEastAsia" w:hAnsiTheme="minorHAnsi" w:cs="Arial"/>
          <w:i w:val="0"/>
          <w:iCs w:val="0"/>
          <w:color w:val="000000"/>
          <w:szCs w:val="24"/>
          <w:lang w:eastAsia="zh-CN"/>
        </w:rPr>
        <w:fldChar w:fldCharType="begin">
          <w:fldData xml:space="preserve">PEVuZE5vdGU+PENpdGU+PEF1dGhvcj5NaWxsbmVyPC9BdXRob3I+PFllYXI+MjAxNjwvWWVhcj48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</w:fldData>
        </w:fldChar>
      </w:r>
      <w:r w:rsidR="00B90ECE">
        <w:rPr>
          <w:rFonts w:asciiTheme="minorHAnsi" w:eastAsiaTheme="minorEastAsia" w:hAnsiTheme="minorHAnsi" w:cs="Arial"/>
          <w:i w:val="0"/>
          <w:iCs w:val="0"/>
          <w:color w:val="000000"/>
          <w:szCs w:val="24"/>
          <w:lang w:eastAsia="zh-CN"/>
        </w:rPr>
        <w:instrText xml:space="preserve"> ADDIN EN.CITE </w:instrText>
      </w:r>
      <w:r w:rsidR="00B90ECE">
        <w:rPr>
          <w:rFonts w:asciiTheme="minorHAnsi" w:eastAsiaTheme="minorEastAsia" w:hAnsiTheme="minorHAnsi" w:cs="Arial"/>
          <w:i w:val="0"/>
          <w:iCs w:val="0"/>
          <w:color w:val="000000"/>
          <w:szCs w:val="24"/>
          <w:lang w:eastAsia="zh-CN"/>
        </w:rPr>
        <w:fldChar w:fldCharType="begin">
          <w:fldData xml:space="preserve">PEVuZE5vdGU+PENpdGU+PEF1dGhvcj5NaWxsbmVyPC9BdXRob3I+PFllYXI+MjAxNjwvWWVhcj48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</w:fldData>
        </w:fldChar>
      </w:r>
      <w:r w:rsidR="00B90ECE">
        <w:rPr>
          <w:rFonts w:asciiTheme="minorHAnsi" w:eastAsiaTheme="minorEastAsia" w:hAnsiTheme="minorHAnsi" w:cs="Arial"/>
          <w:i w:val="0"/>
          <w:iCs w:val="0"/>
          <w:color w:val="000000"/>
          <w:szCs w:val="24"/>
          <w:lang w:eastAsia="zh-CN"/>
        </w:rPr>
        <w:instrText xml:space="preserve"> ADDIN EN.CITE.DATA </w:instrText>
      </w:r>
      <w:r w:rsidR="00B90ECE">
        <w:rPr>
          <w:rFonts w:asciiTheme="minorHAnsi" w:eastAsiaTheme="minorEastAsia" w:hAnsiTheme="minorHAnsi" w:cs="Arial"/>
          <w:i w:val="0"/>
          <w:iCs w:val="0"/>
          <w:color w:val="000000"/>
          <w:szCs w:val="24"/>
          <w:lang w:eastAsia="zh-CN"/>
        </w:rPr>
      </w:r>
      <w:r w:rsidR="00B90ECE">
        <w:rPr>
          <w:rFonts w:asciiTheme="minorHAnsi" w:eastAsiaTheme="minorEastAsia" w:hAnsiTheme="minorHAnsi" w:cs="Arial"/>
          <w:i w:val="0"/>
          <w:iCs w:val="0"/>
          <w:color w:val="000000"/>
          <w:szCs w:val="24"/>
          <w:lang w:eastAsia="zh-CN"/>
        </w:rPr>
        <w:fldChar w:fldCharType="end"/>
      </w:r>
      <w:r w:rsidR="00B90ECE">
        <w:rPr>
          <w:rFonts w:asciiTheme="minorHAnsi" w:eastAsiaTheme="minorEastAsia" w:hAnsiTheme="minorHAnsi" w:cs="Arial"/>
          <w:i w:val="0"/>
          <w:iCs w:val="0"/>
          <w:color w:val="000000"/>
          <w:szCs w:val="24"/>
          <w:lang w:eastAsia="zh-CN"/>
        </w:rPr>
      </w:r>
      <w:r w:rsidR="00B90ECE">
        <w:rPr>
          <w:rFonts w:asciiTheme="minorHAnsi" w:eastAsiaTheme="minorEastAsia" w:hAnsiTheme="minorHAnsi" w:cs="Arial"/>
          <w:i w:val="0"/>
          <w:iCs w:val="0"/>
          <w:color w:val="000000"/>
          <w:szCs w:val="24"/>
          <w:lang w:eastAsia="zh-CN"/>
        </w:rPr>
        <w:fldChar w:fldCharType="separate"/>
      </w:r>
      <w:r w:rsidR="00B90ECE" w:rsidRPr="00B90ECE">
        <w:rPr>
          <w:rFonts w:asciiTheme="minorHAnsi" w:eastAsiaTheme="minorEastAsia" w:hAnsiTheme="minorHAnsi" w:cs="Arial"/>
          <w:i w:val="0"/>
          <w:iCs w:val="0"/>
          <w:noProof/>
          <w:color w:val="000000"/>
          <w:szCs w:val="24"/>
          <w:vertAlign w:val="superscript"/>
          <w:lang w:eastAsia="zh-CN"/>
        </w:rPr>
        <w:t>[2]</w:t>
      </w:r>
      <w:r w:rsidR="00B90ECE">
        <w:rPr>
          <w:rFonts w:asciiTheme="minorHAnsi" w:eastAsiaTheme="minorEastAsia" w:hAnsiTheme="minorHAnsi" w:cs="Arial"/>
          <w:i w:val="0"/>
          <w:iCs w:val="0"/>
          <w:color w:val="000000"/>
          <w:szCs w:val="24"/>
          <w:lang w:eastAsia="zh-CN"/>
        </w:rPr>
        <w:fldChar w:fldCharType="end"/>
      </w:r>
      <w:r w:rsidRPr="008C5FD1">
        <w:rPr>
          <w:rFonts w:asciiTheme="minorHAnsi" w:eastAsiaTheme="minorEastAsia" w:hAnsiTheme="minorHAnsi" w:cs="Arial"/>
          <w:i w:val="0"/>
          <w:iCs w:val="0"/>
          <w:color w:val="000000"/>
          <w:szCs w:val="24"/>
          <w:lang w:eastAsia="zh-CN"/>
        </w:rPr>
        <w:t>.</w:t>
      </w:r>
    </w:p>
    <w:p w14:paraId="0AD6AD06" w14:textId="77777777" w:rsidR="003E4111" w:rsidRPr="00EC2CEA" w:rsidRDefault="003E4111" w:rsidP="003E4111">
      <w:pPr>
        <w:pStyle w:val="CROMSInstruction"/>
        <w:spacing w:before="0" w:after="0" w:line="360" w:lineRule="auto"/>
        <w:jc w:val="both"/>
        <w:rPr>
          <w:rFonts w:asciiTheme="minorHAnsi" w:eastAsiaTheme="minorEastAsia" w:hAnsiTheme="minorHAnsi" w:cs="Arial"/>
          <w:i w:val="0"/>
          <w:iCs w:val="0"/>
          <w:color w:val="000000"/>
          <w:szCs w:val="24"/>
        </w:rPr>
      </w:pPr>
    </w:p>
    <w:p w14:paraId="68B870C8" w14:textId="77777777" w:rsidR="008E04CA" w:rsidRDefault="00291CF9" w:rsidP="00D66B90">
      <w:pPr>
        <w:pStyle w:val="2"/>
        <w:numPr>
          <w:ilvl w:val="1"/>
          <w:numId w:val="26"/>
        </w:numPr>
        <w:spacing w:before="0" w:line="360" w:lineRule="auto"/>
        <w:jc w:val="both"/>
      </w:pPr>
      <w:bookmarkStart w:id="1992" w:name="_Toc48247246"/>
      <w:r>
        <w:t>Study Rationale</w:t>
      </w:r>
      <w:bookmarkEnd w:id="1992"/>
      <w:r w:rsidR="008E04CA" w:rsidRPr="0032091F">
        <w:t xml:space="preserve"> </w:t>
      </w:r>
    </w:p>
    <w:p w14:paraId="06CB8BF1" w14:textId="77777777" w:rsidR="006B3A76" w:rsidRDefault="00C54EEA" w:rsidP="00D66B90">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r w:rsidRPr="00C54EEA">
        <w:rPr>
          <w:rFonts w:asciiTheme="minorHAnsi" w:eastAsiaTheme="minorEastAsia" w:hAnsiTheme="minorHAnsi" w:cs="Arial"/>
          <w:i w:val="0"/>
          <w:iCs w:val="0"/>
          <w:color w:val="000000"/>
          <w:szCs w:val="24"/>
        </w:rPr>
        <w:t>Clinical practice guidelines recommend that exercise is an essential component in the self-management of AS</w:t>
      </w:r>
      <w:r w:rsidR="00B90ECE">
        <w:rPr>
          <w:rFonts w:asciiTheme="minorHAnsi" w:eastAsiaTheme="minorEastAsia" w:hAnsiTheme="minorHAnsi" w:cs="Arial"/>
          <w:i w:val="0"/>
          <w:iCs w:val="0"/>
          <w:color w:val="000000"/>
          <w:szCs w:val="24"/>
        </w:rPr>
        <w:fldChar w:fldCharType="begin">
          <w:fldData xml:space="preserve">PEVuZE5vdGU+PENpdGU+PEF1dGhvcj52YW4gZGVyIEhlaWpkZTwvQXV0aG9yPjxZZWFyPjIwMTc8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</w:fldData>
        </w:fldChar>
      </w:r>
      <w:r w:rsidR="00B90ECE">
        <w:rPr>
          <w:rFonts w:asciiTheme="minorHAnsi" w:eastAsiaTheme="minorEastAsia" w:hAnsiTheme="minorHAnsi" w:cs="Arial"/>
          <w:i w:val="0"/>
          <w:iCs w:val="0"/>
          <w:color w:val="000000"/>
          <w:szCs w:val="24"/>
        </w:rPr>
        <w:instrText xml:space="preserve"> ADDIN EN.CITE </w:instrText>
      </w:r>
      <w:r w:rsidR="00B90ECE">
        <w:rPr>
          <w:rFonts w:asciiTheme="minorHAnsi" w:eastAsiaTheme="minorEastAsia" w:hAnsiTheme="minorHAnsi" w:cs="Arial"/>
          <w:i w:val="0"/>
          <w:iCs w:val="0"/>
          <w:color w:val="000000"/>
          <w:szCs w:val="24"/>
        </w:rPr>
        <w:fldChar w:fldCharType="begin">
          <w:fldData xml:space="preserve">PEVuZE5vdGU+PENpdGU+PEF1dGhvcj52YW4gZGVyIEhlaWpkZTwvQXV0aG9yPjxZZWFyPjIwMTc8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</w:fldData>
        </w:fldChar>
      </w:r>
      <w:r w:rsidR="00B90ECE">
        <w:rPr>
          <w:rFonts w:asciiTheme="minorHAnsi" w:eastAsiaTheme="minorEastAsia" w:hAnsiTheme="minorHAnsi" w:cs="Arial"/>
          <w:i w:val="0"/>
          <w:iCs w:val="0"/>
          <w:color w:val="000000"/>
          <w:szCs w:val="24"/>
        </w:rPr>
        <w:instrText xml:space="preserve"> ADDIN EN.CITE.DATA </w:instrText>
      </w:r>
      <w:r w:rsidR="00B90ECE">
        <w:rPr>
          <w:rFonts w:asciiTheme="minorHAnsi" w:eastAsiaTheme="minorEastAsia" w:hAnsiTheme="minorHAnsi" w:cs="Arial"/>
          <w:i w:val="0"/>
          <w:iCs w:val="0"/>
          <w:color w:val="000000"/>
          <w:szCs w:val="24"/>
        </w:rPr>
      </w:r>
      <w:r w:rsidR="00B90ECE">
        <w:rPr>
          <w:rFonts w:asciiTheme="minorHAnsi" w:eastAsiaTheme="minorEastAsia" w:hAnsiTheme="minorHAnsi" w:cs="Arial"/>
          <w:i w:val="0"/>
          <w:iCs w:val="0"/>
          <w:color w:val="000000"/>
          <w:szCs w:val="24"/>
        </w:rPr>
        <w:fldChar w:fldCharType="end"/>
      </w:r>
      <w:r w:rsidR="00B90ECE">
        <w:rPr>
          <w:rFonts w:asciiTheme="minorHAnsi" w:eastAsiaTheme="minorEastAsia" w:hAnsiTheme="minorHAnsi" w:cs="Arial"/>
          <w:i w:val="0"/>
          <w:iCs w:val="0"/>
          <w:color w:val="000000"/>
          <w:szCs w:val="24"/>
        </w:rPr>
      </w:r>
      <w:r w:rsidR="00B90ECE">
        <w:rPr>
          <w:rFonts w:asciiTheme="minorHAnsi" w:eastAsiaTheme="minorEastAsia" w:hAnsiTheme="minorHAnsi" w:cs="Arial"/>
          <w:i w:val="0"/>
          <w:iCs w:val="0"/>
          <w:color w:val="000000"/>
          <w:szCs w:val="24"/>
        </w:rPr>
        <w:fldChar w:fldCharType="separate"/>
      </w:r>
      <w:r w:rsidR="00B90ECE" w:rsidRPr="00B90ECE">
        <w:rPr>
          <w:rFonts w:asciiTheme="minorHAnsi" w:eastAsiaTheme="minorEastAsia" w:hAnsiTheme="minorHAnsi" w:cs="Arial"/>
          <w:i w:val="0"/>
          <w:iCs w:val="0"/>
          <w:noProof/>
          <w:color w:val="000000"/>
          <w:szCs w:val="24"/>
          <w:vertAlign w:val="superscript"/>
        </w:rPr>
        <w:t>[3]</w:t>
      </w:r>
      <w:r w:rsidR="00B90ECE">
        <w:rPr>
          <w:rFonts w:asciiTheme="minorHAnsi" w:eastAsiaTheme="minorEastAsia" w:hAnsiTheme="minorHAnsi" w:cs="Arial"/>
          <w:i w:val="0"/>
          <w:iCs w:val="0"/>
          <w:color w:val="000000"/>
          <w:szCs w:val="24"/>
        </w:rPr>
        <w:fldChar w:fldCharType="end"/>
      </w:r>
      <w:r w:rsidRPr="00C54EEA">
        <w:rPr>
          <w:rFonts w:asciiTheme="minorHAnsi" w:eastAsiaTheme="minorEastAsia" w:hAnsiTheme="minorHAnsi" w:cs="Arial"/>
          <w:i w:val="0"/>
          <w:iCs w:val="0"/>
          <w:color w:val="000000"/>
          <w:szCs w:val="24"/>
        </w:rPr>
        <w:t>. Attending supervised interventions requiring periodic medical center visits can be burdensome and patients may decline participation, whereas, effective home-based exercise interventions that do not need regular medical center visits are likely to be more accessible and acceptable for patients with AS. Recently, increasing evidences have been accumulated that the wearable devices could facilitate patients with inflammatory arthritis by giving exercise instructions and improving self-efficacy</w:t>
      </w:r>
      <w:r w:rsidR="00B90ECE">
        <w:rPr>
          <w:rFonts w:asciiTheme="minorHAnsi" w:eastAsiaTheme="minorEastAsia" w:hAnsiTheme="minorHAnsi" w:cs="Arial"/>
          <w:i w:val="0"/>
          <w:iCs w:val="0"/>
          <w:color w:val="000000"/>
          <w:szCs w:val="24"/>
        </w:rPr>
        <w:fldChar w:fldCharType="begin">
          <w:fldData xml:space="preserve">PEVuZE5vdGU+PENpdGU+PEF1dGhvcj5EYXZlcmduZTwvQXV0aG9yPjxZZWFyPjIwMTk8L1llYXI+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</w:fldData>
        </w:fldChar>
      </w:r>
      <w:r w:rsidR="00B90ECE">
        <w:rPr>
          <w:rFonts w:asciiTheme="minorHAnsi" w:eastAsiaTheme="minorEastAsia" w:hAnsiTheme="minorHAnsi" w:cs="Arial"/>
          <w:i w:val="0"/>
          <w:iCs w:val="0"/>
          <w:color w:val="000000"/>
          <w:szCs w:val="24"/>
        </w:rPr>
        <w:instrText xml:space="preserve"> ADDIN EN.CITE </w:instrText>
      </w:r>
      <w:r w:rsidR="00B90ECE">
        <w:rPr>
          <w:rFonts w:asciiTheme="minorHAnsi" w:eastAsiaTheme="minorEastAsia" w:hAnsiTheme="minorHAnsi" w:cs="Arial"/>
          <w:i w:val="0"/>
          <w:iCs w:val="0"/>
          <w:color w:val="000000"/>
          <w:szCs w:val="24"/>
        </w:rPr>
        <w:fldChar w:fldCharType="begin">
          <w:fldData xml:space="preserve">PEVuZE5vdGU+PENpdGU+PEF1dGhvcj5EYXZlcmduZTwvQXV0aG9yPjxZZWFyPjIwMTk8L1llYXI+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</w:fldData>
        </w:fldChar>
      </w:r>
      <w:r w:rsidR="00B90ECE">
        <w:rPr>
          <w:rFonts w:asciiTheme="minorHAnsi" w:eastAsiaTheme="minorEastAsia" w:hAnsiTheme="minorHAnsi" w:cs="Arial"/>
          <w:i w:val="0"/>
          <w:iCs w:val="0"/>
          <w:color w:val="000000"/>
          <w:szCs w:val="24"/>
        </w:rPr>
        <w:instrText xml:space="preserve"> ADDIN EN.CITE.DATA </w:instrText>
      </w:r>
      <w:r w:rsidR="00B90ECE">
        <w:rPr>
          <w:rFonts w:asciiTheme="minorHAnsi" w:eastAsiaTheme="minorEastAsia" w:hAnsiTheme="minorHAnsi" w:cs="Arial"/>
          <w:i w:val="0"/>
          <w:iCs w:val="0"/>
          <w:color w:val="000000"/>
          <w:szCs w:val="24"/>
        </w:rPr>
      </w:r>
      <w:r w:rsidR="00B90ECE">
        <w:rPr>
          <w:rFonts w:asciiTheme="minorHAnsi" w:eastAsiaTheme="minorEastAsia" w:hAnsiTheme="minorHAnsi" w:cs="Arial"/>
          <w:i w:val="0"/>
          <w:iCs w:val="0"/>
          <w:color w:val="000000"/>
          <w:szCs w:val="24"/>
        </w:rPr>
        <w:fldChar w:fldCharType="end"/>
      </w:r>
      <w:r w:rsidR="00B90ECE">
        <w:rPr>
          <w:rFonts w:asciiTheme="minorHAnsi" w:eastAsiaTheme="minorEastAsia" w:hAnsiTheme="minorHAnsi" w:cs="Arial"/>
          <w:i w:val="0"/>
          <w:iCs w:val="0"/>
          <w:color w:val="000000"/>
          <w:szCs w:val="24"/>
        </w:rPr>
      </w:r>
      <w:r w:rsidR="00B90ECE">
        <w:rPr>
          <w:rFonts w:asciiTheme="minorHAnsi" w:eastAsiaTheme="minorEastAsia" w:hAnsiTheme="minorHAnsi" w:cs="Arial"/>
          <w:i w:val="0"/>
          <w:iCs w:val="0"/>
          <w:color w:val="000000"/>
          <w:szCs w:val="24"/>
        </w:rPr>
        <w:fldChar w:fldCharType="separate"/>
      </w:r>
      <w:r w:rsidR="00B90ECE" w:rsidRPr="00B90ECE">
        <w:rPr>
          <w:rFonts w:asciiTheme="minorHAnsi" w:eastAsiaTheme="minorEastAsia" w:hAnsiTheme="minorHAnsi" w:cs="Arial"/>
          <w:i w:val="0"/>
          <w:iCs w:val="0"/>
          <w:noProof/>
          <w:color w:val="000000"/>
          <w:szCs w:val="24"/>
          <w:vertAlign w:val="superscript"/>
        </w:rPr>
        <w:t>[4]</w:t>
      </w:r>
      <w:r w:rsidR="00B90ECE">
        <w:rPr>
          <w:rFonts w:asciiTheme="minorHAnsi" w:eastAsiaTheme="minorEastAsia" w:hAnsiTheme="minorHAnsi" w:cs="Arial"/>
          <w:i w:val="0"/>
          <w:iCs w:val="0"/>
          <w:color w:val="000000"/>
          <w:szCs w:val="24"/>
        </w:rPr>
        <w:fldChar w:fldCharType="end"/>
      </w:r>
      <w:r w:rsidRPr="00C54EEA">
        <w:rPr>
          <w:rFonts w:asciiTheme="minorHAnsi" w:eastAsiaTheme="minorEastAsia" w:hAnsiTheme="minorHAnsi" w:cs="Arial"/>
          <w:i w:val="0"/>
          <w:iCs w:val="0"/>
          <w:color w:val="000000"/>
          <w:szCs w:val="24"/>
        </w:rPr>
        <w:t>. Therefore, patients with AS may benefit from an effective technology-assisted home-based exercise intervention.</w:t>
      </w:r>
    </w:p>
    <w:p w14:paraId="49C44383" w14:textId="77777777" w:rsidR="00AA1213" w:rsidRDefault="00AA1213" w:rsidP="00D66B90">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p>
    <w:p w14:paraId="095EE3D1" w14:textId="77777777" w:rsidR="00863145" w:rsidRPr="0032091F" w:rsidRDefault="00863145" w:rsidP="00863145">
      <w:pPr>
        <w:pStyle w:val="1"/>
        <w:numPr>
          <w:ilvl w:val="0"/>
          <w:numId w:val="26"/>
        </w:numPr>
        <w:spacing w:before="0" w:line="360" w:lineRule="auto"/>
        <w:jc w:val="both"/>
      </w:pPr>
      <w:r w:rsidRPr="0032091F">
        <w:tab/>
      </w:r>
      <w:bookmarkStart w:id="1993" w:name="_Toc48247247"/>
      <w:r>
        <w:t>Study OBJECTIVES</w:t>
      </w:r>
      <w:bookmarkEnd w:id="1993"/>
    </w:p>
    <w:p w14:paraId="185679A2" w14:textId="77777777" w:rsidR="00863145" w:rsidRDefault="00863145" w:rsidP="00863145">
      <w:pPr>
        <w:pStyle w:val="2"/>
        <w:numPr>
          <w:ilvl w:val="1"/>
          <w:numId w:val="26"/>
        </w:numPr>
        <w:spacing w:before="0" w:line="360" w:lineRule="auto"/>
        <w:jc w:val="both"/>
      </w:pPr>
      <w:bookmarkStart w:id="1994" w:name="_Toc48247248"/>
      <w:r w:rsidRPr="00863145">
        <w:t>Primary Endpoint</w:t>
      </w:r>
      <w:bookmarkEnd w:id="1994"/>
      <w:r>
        <w:t xml:space="preserve"> </w:t>
      </w:r>
    </w:p>
    <w:p w14:paraId="4884F1E0" w14:textId="77777777" w:rsidR="00863145" w:rsidRDefault="00F1342A" w:rsidP="00F1342A">
      <w:pPr>
        <w:pStyle w:val="CROMSInstruction"/>
        <w:spacing w:before="0" w:after="0" w:line="360" w:lineRule="auto"/>
        <w:ind w:firstLineChars="300" w:firstLine="720"/>
        <w:jc w:val="both"/>
        <w:rPr>
          <w:rFonts w:asciiTheme="minorHAnsi" w:eastAsiaTheme="minorEastAsia" w:hAnsiTheme="minorHAnsi" w:cs="Arial"/>
          <w:i w:val="0"/>
          <w:iCs w:val="0"/>
          <w:color w:val="000000"/>
          <w:szCs w:val="24"/>
        </w:rPr>
      </w:pPr>
      <w:r w:rsidRPr="00F1342A">
        <w:rPr>
          <w:rFonts w:asciiTheme="minorHAnsi" w:eastAsiaTheme="minorEastAsia" w:hAnsiTheme="minorHAnsi" w:cs="Arial" w:hint="eastAsia"/>
          <w:i w:val="0"/>
          <w:iCs w:val="0"/>
          <w:color w:val="000000"/>
          <w:szCs w:val="24"/>
        </w:rPr>
        <w:t>Ankylosing Spondylitis Disease Activity Score (ASDAS)</w:t>
      </w:r>
      <w:r>
        <w:rPr>
          <w:rFonts w:asciiTheme="minorHAnsi" w:eastAsiaTheme="minorEastAsia" w:hAnsiTheme="minorHAnsi" w:cs="Arial"/>
          <w:i w:val="0"/>
          <w:iCs w:val="0"/>
          <w:color w:val="000000"/>
          <w:szCs w:val="24"/>
        </w:rPr>
        <w:t xml:space="preserve"> </w:t>
      </w:r>
      <w:r w:rsidRPr="00F1342A">
        <w:rPr>
          <w:rFonts w:asciiTheme="minorHAnsi" w:eastAsiaTheme="minorEastAsia" w:hAnsiTheme="minorHAnsi" w:cs="Arial" w:hint="eastAsia"/>
          <w:i w:val="0"/>
          <w:iCs w:val="0"/>
          <w:color w:val="000000"/>
          <w:szCs w:val="24"/>
        </w:rPr>
        <w:t>was calculated using a defined formula for evaluating the disease activity in patients with AS at baseline, 8-week and 16-week. The ASDAS</w:t>
      </w:r>
      <w:r w:rsidRPr="00F1342A">
        <w:rPr>
          <w:rFonts w:asciiTheme="minorHAnsi" w:eastAsiaTheme="minorEastAsia" w:hAnsiTheme="minorHAnsi" w:cs="Arial" w:hint="eastAsia"/>
          <w:i w:val="0"/>
          <w:iCs w:val="0"/>
          <w:color w:val="000000"/>
          <w:szCs w:val="24"/>
          <w:vertAlign w:val="subscript"/>
        </w:rPr>
        <w:t>CRP</w:t>
      </w:r>
      <w:r w:rsidRPr="00F1342A">
        <w:rPr>
          <w:rFonts w:asciiTheme="minorHAnsi" w:eastAsiaTheme="minorEastAsia" w:hAnsiTheme="minorHAnsi" w:cs="Arial" w:hint="eastAsia"/>
          <w:i w:val="0"/>
          <w:iCs w:val="0"/>
          <w:color w:val="000000"/>
          <w:szCs w:val="24"/>
        </w:rPr>
        <w:t xml:space="preserve"> was used as it was preferred, and when t</w:t>
      </w:r>
      <w:r w:rsidRPr="00F1342A">
        <w:rPr>
          <w:rFonts w:asciiTheme="minorHAnsi" w:eastAsiaTheme="minorEastAsia" w:hAnsiTheme="minorHAnsi" w:cs="Arial"/>
          <w:i w:val="0"/>
          <w:iCs w:val="0"/>
          <w:color w:val="000000"/>
          <w:szCs w:val="24"/>
        </w:rPr>
        <w:t>he CRP level was below the limit of detection, a constant value of 2 mg/L was used to calculate the ASDAS.</w:t>
      </w:r>
    </w:p>
    <w:p w14:paraId="2F3FF6CB" w14:textId="77777777" w:rsidR="00863145" w:rsidRPr="00EC2CEA" w:rsidRDefault="00863145" w:rsidP="00863145">
      <w:pPr>
        <w:pStyle w:val="CROMSInstruction"/>
        <w:spacing w:before="0" w:after="0" w:line="360" w:lineRule="auto"/>
        <w:jc w:val="both"/>
        <w:rPr>
          <w:rFonts w:asciiTheme="minorHAnsi" w:eastAsiaTheme="minorEastAsia" w:hAnsiTheme="minorHAnsi" w:cs="Arial"/>
          <w:i w:val="0"/>
          <w:iCs w:val="0"/>
          <w:color w:val="000000"/>
          <w:szCs w:val="24"/>
        </w:rPr>
      </w:pPr>
    </w:p>
    <w:p w14:paraId="43EB8A1C" w14:textId="77777777" w:rsidR="00863145" w:rsidRDefault="00863145" w:rsidP="00863145">
      <w:pPr>
        <w:pStyle w:val="2"/>
        <w:numPr>
          <w:ilvl w:val="1"/>
          <w:numId w:val="26"/>
        </w:numPr>
        <w:spacing w:before="0" w:line="360" w:lineRule="auto"/>
        <w:jc w:val="both"/>
      </w:pPr>
      <w:bookmarkStart w:id="1995" w:name="_Toc48247249"/>
      <w:r>
        <w:rPr>
          <w:rFonts w:hint="eastAsia"/>
          <w:lang w:eastAsia="zh-CN"/>
        </w:rPr>
        <w:lastRenderedPageBreak/>
        <w:t>secondary</w:t>
      </w:r>
      <w:r w:rsidRPr="00863145">
        <w:t xml:space="preserve"> Endpoint</w:t>
      </w:r>
      <w:bookmarkEnd w:id="1995"/>
      <w:r w:rsidRPr="0032091F">
        <w:t xml:space="preserve"> </w:t>
      </w:r>
    </w:p>
    <w:p w14:paraId="3E1E2F23" w14:textId="77777777" w:rsidR="00F1342A" w:rsidRPr="00F1342A" w:rsidRDefault="00F1342A" w:rsidP="00F1342A">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r w:rsidRPr="00F1342A">
        <w:rPr>
          <w:rFonts w:asciiTheme="minorHAnsi" w:eastAsiaTheme="minorEastAsia" w:hAnsiTheme="minorHAnsi" w:cs="Arial"/>
          <w:i w:val="0"/>
          <w:iCs w:val="0"/>
          <w:color w:val="000000"/>
          <w:szCs w:val="24"/>
        </w:rPr>
        <w:t xml:space="preserve">Disease-related clinical assessments were conducted at baseline, 8-week and 16-week. </w:t>
      </w:r>
      <w:r w:rsidR="00F7017D" w:rsidRPr="00F7017D">
        <w:rPr>
          <w:rFonts w:asciiTheme="minorHAnsi" w:eastAsiaTheme="minorEastAsia" w:hAnsiTheme="minorHAnsi" w:cs="Arial"/>
          <w:i w:val="0"/>
          <w:iCs w:val="0"/>
          <w:color w:val="000000"/>
          <w:szCs w:val="24"/>
        </w:rPr>
        <w:t>Besides ASDAS, Physician’s global assessment (</w:t>
      </w:r>
      <w:proofErr w:type="spellStart"/>
      <w:r w:rsidR="00F7017D" w:rsidRPr="00F7017D">
        <w:rPr>
          <w:rFonts w:asciiTheme="minorHAnsi" w:eastAsiaTheme="minorEastAsia" w:hAnsiTheme="minorHAnsi" w:cs="Arial"/>
          <w:i w:val="0"/>
          <w:iCs w:val="0"/>
          <w:color w:val="000000"/>
          <w:szCs w:val="24"/>
        </w:rPr>
        <w:t>PhGA</w:t>
      </w:r>
      <w:proofErr w:type="spellEnd"/>
      <w:r w:rsidR="00F7017D" w:rsidRPr="00F7017D">
        <w:rPr>
          <w:rFonts w:asciiTheme="minorHAnsi" w:eastAsiaTheme="minorEastAsia" w:hAnsiTheme="minorHAnsi" w:cs="Arial"/>
          <w:i w:val="0"/>
          <w:iCs w:val="0"/>
          <w:color w:val="000000"/>
          <w:szCs w:val="24"/>
        </w:rPr>
        <w:t xml:space="preserve">), total pain, nocturnal pain, and Bath Ankylosing Spondylitis Disease Activity Index (BASDAI) </w:t>
      </w:r>
      <w:r w:rsidRPr="00F1342A">
        <w:rPr>
          <w:rFonts w:asciiTheme="minorHAnsi" w:eastAsiaTheme="minorEastAsia" w:hAnsiTheme="minorHAnsi" w:cs="Arial"/>
          <w:i w:val="0"/>
          <w:iCs w:val="0"/>
          <w:color w:val="000000"/>
          <w:szCs w:val="24"/>
        </w:rPr>
        <w:t xml:space="preserve">was calculated to reflect patients’ disease activity. BASDAI was consisted of 6 items in fatigue, spinal pain, peripheral arthritis, </w:t>
      </w:r>
      <w:proofErr w:type="spellStart"/>
      <w:r w:rsidRPr="00F1342A">
        <w:rPr>
          <w:rFonts w:asciiTheme="minorHAnsi" w:eastAsiaTheme="minorEastAsia" w:hAnsiTheme="minorHAnsi" w:cs="Arial"/>
          <w:i w:val="0"/>
          <w:iCs w:val="0"/>
          <w:color w:val="000000"/>
          <w:szCs w:val="24"/>
        </w:rPr>
        <w:t>enthesitis</w:t>
      </w:r>
      <w:proofErr w:type="spellEnd"/>
      <w:r w:rsidRPr="00F1342A">
        <w:rPr>
          <w:rFonts w:asciiTheme="minorHAnsi" w:eastAsiaTheme="minorEastAsia" w:hAnsiTheme="minorHAnsi" w:cs="Arial"/>
          <w:i w:val="0"/>
          <w:iCs w:val="0"/>
          <w:color w:val="000000"/>
          <w:szCs w:val="24"/>
        </w:rPr>
        <w:t xml:space="preserve">, intensity of morning stiffness, and duration of morning stiffness. Bath Ankylosing Spondylitis Functional Index (BASFI) and Bath Ankylosing Spondylitis Metrology Index (BASMI) were calculated to evaluate patients’ function status and spinal mobility, respectively. In addition, assessment of Spondyloarthritis International Society Health Index (ASAS HI) was assessed which was a health index containing 17 patient-rated items. A wide range of categories are assessed in ASAS HI including pain, emotional functions, sleep, sexual functions, mobility, self-care and community life. </w:t>
      </w:r>
    </w:p>
    <w:p w14:paraId="270318D3" w14:textId="77777777" w:rsidR="00F1342A" w:rsidRPr="00F1342A" w:rsidRDefault="00F1342A" w:rsidP="00F1342A">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r w:rsidRPr="00F1342A">
        <w:rPr>
          <w:rFonts w:asciiTheme="minorHAnsi" w:eastAsiaTheme="minorEastAsia" w:hAnsiTheme="minorHAnsi" w:cs="Arial"/>
          <w:i w:val="0"/>
          <w:iCs w:val="0"/>
          <w:color w:val="000000"/>
          <w:szCs w:val="24"/>
        </w:rPr>
        <w:t xml:space="preserve">Cardiorespiratory fitness was tested with submaximal exercise tests (multistage model) on treadmill at baseline, 8-week and 16-week. Three minutes rest was set between stages. Once participate reached steady-stage HRs between 115 and 150 bpm, the test was ended. Based on the workload at the end of the test and estimated </w:t>
      </w:r>
      <w:proofErr w:type="spellStart"/>
      <w:r w:rsidRPr="00F1342A">
        <w:rPr>
          <w:rFonts w:asciiTheme="minorHAnsi" w:eastAsiaTheme="minorEastAsia" w:hAnsiTheme="minorHAnsi" w:cs="Arial"/>
          <w:i w:val="0"/>
          <w:iCs w:val="0"/>
          <w:color w:val="000000"/>
          <w:szCs w:val="24"/>
        </w:rPr>
        <w:t>HRmax</w:t>
      </w:r>
      <w:proofErr w:type="spellEnd"/>
      <w:r w:rsidRPr="00F1342A">
        <w:rPr>
          <w:rFonts w:asciiTheme="minorHAnsi" w:eastAsiaTheme="minorEastAsia" w:hAnsiTheme="minorHAnsi" w:cs="Arial"/>
          <w:i w:val="0"/>
          <w:iCs w:val="0"/>
          <w:color w:val="000000"/>
          <w:szCs w:val="24"/>
        </w:rPr>
        <w:t xml:space="preserve">, maximal oxygen uptake was estimated. Calculating the </w:t>
      </w:r>
      <w:r w:rsidR="00DB553A">
        <w:rPr>
          <w:rFonts w:asciiTheme="minorHAnsi" w:eastAsiaTheme="minorEastAsia" w:hAnsiTheme="minorHAnsi" w:cs="Arial"/>
          <w:i w:val="0"/>
          <w:iCs w:val="0"/>
          <w:color w:val="000000"/>
          <w:szCs w:val="24"/>
        </w:rPr>
        <w:t>E</w:t>
      </w:r>
      <w:r w:rsidRPr="00F1342A">
        <w:rPr>
          <w:rFonts w:asciiTheme="minorHAnsi" w:eastAsiaTheme="minorEastAsia" w:hAnsiTheme="minorHAnsi" w:cs="Arial"/>
          <w:i w:val="0"/>
          <w:iCs w:val="0"/>
          <w:color w:val="000000"/>
          <w:szCs w:val="24"/>
        </w:rPr>
        <w:t xml:space="preserve">VO2max for each workload using the ACSM metabolic equation and use the following equation to predict VO2max. </w:t>
      </w:r>
    </w:p>
    <w:p w14:paraId="3CDC1897" w14:textId="77777777" w:rsidR="00F1342A" w:rsidRPr="00F1342A" w:rsidRDefault="00F1342A" w:rsidP="00F1342A">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r w:rsidRPr="00F1342A">
        <w:rPr>
          <w:rFonts w:asciiTheme="minorHAnsi" w:eastAsiaTheme="minorEastAsia" w:hAnsiTheme="minorHAnsi" w:cs="Arial"/>
          <w:i w:val="0"/>
          <w:iCs w:val="0"/>
          <w:color w:val="000000"/>
          <w:szCs w:val="24"/>
        </w:rPr>
        <w:t>Body composition including the lean body mass, the percentage of body fat (PBF), and the visceral fat area (VFA) was evaluated with the noninvasive bioelectrical impedance analysis method by Inbody770 (</w:t>
      </w:r>
      <w:proofErr w:type="spellStart"/>
      <w:r w:rsidRPr="00F1342A">
        <w:rPr>
          <w:rFonts w:asciiTheme="minorHAnsi" w:eastAsiaTheme="minorEastAsia" w:hAnsiTheme="minorHAnsi" w:cs="Arial"/>
          <w:i w:val="0"/>
          <w:iCs w:val="0"/>
          <w:color w:val="000000"/>
          <w:szCs w:val="24"/>
        </w:rPr>
        <w:t>Inbody</w:t>
      </w:r>
      <w:proofErr w:type="spellEnd"/>
      <w:r w:rsidRPr="00F1342A">
        <w:rPr>
          <w:rFonts w:asciiTheme="minorHAnsi" w:eastAsiaTheme="minorEastAsia" w:hAnsiTheme="minorHAnsi" w:cs="Arial"/>
          <w:i w:val="0"/>
          <w:iCs w:val="0"/>
          <w:color w:val="000000"/>
          <w:szCs w:val="24"/>
        </w:rPr>
        <w:t xml:space="preserve"> Co., LTD, Seoul, Korea) at baseline, 8-week and 16-week. </w:t>
      </w:r>
    </w:p>
    <w:p w14:paraId="62A82CB3" w14:textId="77777777" w:rsidR="00F1342A" w:rsidRPr="00F1342A" w:rsidRDefault="00F1342A" w:rsidP="00F1342A">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r w:rsidRPr="00F1342A">
        <w:rPr>
          <w:rFonts w:asciiTheme="minorHAnsi" w:eastAsiaTheme="minorEastAsia" w:hAnsiTheme="minorHAnsi" w:cs="Arial"/>
          <w:i w:val="0"/>
          <w:iCs w:val="0"/>
          <w:color w:val="000000"/>
          <w:szCs w:val="24"/>
        </w:rPr>
        <w:t>The clinometer smartphone application v3.7 (</w:t>
      </w:r>
      <w:proofErr w:type="spellStart"/>
      <w:r w:rsidRPr="00F1342A">
        <w:rPr>
          <w:rFonts w:asciiTheme="minorHAnsi" w:eastAsiaTheme="minorEastAsia" w:hAnsiTheme="minorHAnsi" w:cs="Arial"/>
          <w:i w:val="0"/>
          <w:iCs w:val="0"/>
          <w:color w:val="000000"/>
          <w:szCs w:val="24"/>
        </w:rPr>
        <w:t>Plaincodea</w:t>
      </w:r>
      <w:proofErr w:type="spellEnd"/>
      <w:r w:rsidRPr="00F1342A">
        <w:rPr>
          <w:rFonts w:asciiTheme="minorHAnsi" w:eastAsiaTheme="minorEastAsia" w:hAnsiTheme="minorHAnsi" w:cs="Arial"/>
          <w:i w:val="0"/>
          <w:iCs w:val="0"/>
          <w:color w:val="000000"/>
          <w:szCs w:val="24"/>
        </w:rPr>
        <w:t xml:space="preserve"> App development) was used to determine the range of motion (ROM) of cervical spine and the hip joints at baseline, 8-week and 16-week. The time up and go test (TUGT) was used to test the </w:t>
      </w:r>
      <w:r w:rsidRPr="00F1342A">
        <w:rPr>
          <w:rFonts w:asciiTheme="minorHAnsi" w:eastAsiaTheme="minorEastAsia" w:hAnsiTheme="minorHAnsi" w:cs="Arial"/>
          <w:i w:val="0"/>
          <w:iCs w:val="0"/>
          <w:color w:val="000000"/>
          <w:szCs w:val="24"/>
        </w:rPr>
        <w:lastRenderedPageBreak/>
        <w:t xml:space="preserve">patients’ functional ambulation. The back extensor and flexor endurance tests were conducted to evaluate the lumbar muscle endurance. </w:t>
      </w:r>
    </w:p>
    <w:p w14:paraId="68C7B2AE" w14:textId="77777777" w:rsidR="006B3A76" w:rsidRDefault="00F1342A" w:rsidP="00F1342A">
      <w:pPr>
        <w:pStyle w:val="CROMSInstruction"/>
        <w:spacing w:before="0" w:after="0" w:line="360" w:lineRule="auto"/>
        <w:ind w:firstLineChars="200" w:firstLine="480"/>
        <w:jc w:val="both"/>
        <w:rPr>
          <w:rFonts w:asciiTheme="minorHAnsi" w:eastAsiaTheme="minorEastAsia" w:hAnsiTheme="minorHAnsi" w:cs="Arial"/>
          <w:i w:val="0"/>
          <w:iCs w:val="0"/>
          <w:color w:val="000000"/>
          <w:szCs w:val="24"/>
        </w:rPr>
      </w:pPr>
      <w:r w:rsidRPr="00F1342A">
        <w:rPr>
          <w:rFonts w:asciiTheme="minorHAnsi" w:eastAsiaTheme="minorEastAsia" w:hAnsiTheme="minorHAnsi" w:cs="Arial" w:hint="eastAsia"/>
          <w:i w:val="0"/>
          <w:iCs w:val="0"/>
          <w:color w:val="000000"/>
          <w:szCs w:val="24"/>
        </w:rPr>
        <w:t>Peripheral blood samples were collected at baseline and 16-week and the levels of cytokines including IL-1</w:t>
      </w:r>
      <w:r>
        <w:rPr>
          <w:rFonts w:asciiTheme="minorHAnsi" w:eastAsiaTheme="minorEastAsia" w:hAnsiTheme="minorHAnsi" w:cs="Arial"/>
          <w:i w:val="0"/>
          <w:iCs w:val="0"/>
          <w:color w:val="000000"/>
          <w:szCs w:val="24"/>
        </w:rPr>
        <w:t xml:space="preserve"> </w:t>
      </w:r>
      <w:bookmarkStart w:id="1996" w:name="_Hlk39347902"/>
      <w:r>
        <w:rPr>
          <w:rFonts w:asciiTheme="minorHAnsi" w:eastAsiaTheme="minorEastAsia" w:hAnsiTheme="minorHAnsi" w:cs="Arial" w:hint="eastAsia"/>
          <w:i w:val="0"/>
          <w:iCs w:val="0"/>
          <w:color w:val="000000"/>
          <w:szCs w:val="24"/>
          <w:lang w:eastAsia="zh-CN"/>
        </w:rPr>
        <w:t>(</w:t>
      </w:r>
      <w:r w:rsidRPr="00F1342A">
        <w:rPr>
          <w:rFonts w:ascii="Times New Roman" w:eastAsiaTheme="minorEastAsia" w:hAnsi="Times New Roman"/>
          <w:i w:val="0"/>
          <w:iCs w:val="0"/>
          <w:color w:val="000000"/>
          <w:szCs w:val="24"/>
        </w:rPr>
        <w:t>α&amp;β</w:t>
      </w:r>
      <w:r>
        <w:rPr>
          <w:rFonts w:ascii="Times New Roman" w:eastAsiaTheme="minorEastAsia" w:hAnsi="Times New Roman"/>
          <w:i w:val="0"/>
          <w:iCs w:val="0"/>
          <w:color w:val="000000"/>
          <w:szCs w:val="24"/>
        </w:rPr>
        <w:t>)</w:t>
      </w:r>
      <w:bookmarkEnd w:id="1996"/>
      <w:r w:rsidR="00F7017D">
        <w:rPr>
          <w:rFonts w:asciiTheme="minorHAnsi" w:eastAsiaTheme="minorEastAsia" w:hAnsiTheme="minorHAnsi" w:cs="Arial" w:hint="eastAsia"/>
          <w:i w:val="0"/>
          <w:iCs w:val="0"/>
          <w:color w:val="000000"/>
          <w:szCs w:val="24"/>
          <w:lang w:eastAsia="zh-CN"/>
        </w:rPr>
        <w:t>,</w:t>
      </w:r>
      <w:r w:rsidR="00F7017D">
        <w:rPr>
          <w:rFonts w:asciiTheme="minorHAnsi" w:eastAsiaTheme="minorEastAsia" w:hAnsiTheme="minorHAnsi" w:cs="Arial"/>
          <w:i w:val="0"/>
          <w:iCs w:val="0"/>
          <w:color w:val="000000"/>
          <w:szCs w:val="24"/>
          <w:lang w:eastAsia="zh-CN"/>
        </w:rPr>
        <w:t xml:space="preserve"> </w:t>
      </w:r>
      <w:r w:rsidRPr="00F1342A">
        <w:rPr>
          <w:rFonts w:asciiTheme="minorHAnsi" w:eastAsiaTheme="minorEastAsia" w:hAnsiTheme="minorHAnsi" w:cs="Arial" w:hint="eastAsia"/>
          <w:i w:val="0"/>
          <w:iCs w:val="0"/>
          <w:color w:val="000000"/>
          <w:szCs w:val="24"/>
        </w:rPr>
        <w:t>IL-4</w:t>
      </w:r>
      <w:r w:rsidR="00F7017D">
        <w:rPr>
          <w:rFonts w:asciiTheme="minorHAnsi" w:eastAsiaTheme="minorEastAsia" w:hAnsiTheme="minorHAnsi" w:cs="Arial" w:hint="eastAsia"/>
          <w:i w:val="0"/>
          <w:iCs w:val="0"/>
          <w:color w:val="000000"/>
          <w:szCs w:val="24"/>
          <w:lang w:eastAsia="zh-CN"/>
        </w:rPr>
        <w:t>,</w:t>
      </w:r>
      <w:r w:rsidR="00F7017D">
        <w:rPr>
          <w:rFonts w:asciiTheme="minorHAnsi" w:eastAsiaTheme="minorEastAsia" w:hAnsiTheme="minorHAnsi" w:cs="Arial"/>
          <w:i w:val="0"/>
          <w:iCs w:val="0"/>
          <w:color w:val="000000"/>
          <w:szCs w:val="24"/>
          <w:lang w:eastAsia="zh-CN"/>
        </w:rPr>
        <w:t xml:space="preserve"> </w:t>
      </w:r>
      <w:r w:rsidRPr="00F1342A">
        <w:rPr>
          <w:rFonts w:asciiTheme="minorHAnsi" w:eastAsiaTheme="minorEastAsia" w:hAnsiTheme="minorHAnsi" w:cs="Arial" w:hint="eastAsia"/>
          <w:i w:val="0"/>
          <w:iCs w:val="0"/>
          <w:color w:val="000000"/>
          <w:szCs w:val="24"/>
        </w:rPr>
        <w:t>IL-6</w:t>
      </w:r>
      <w:r w:rsidR="00F7017D">
        <w:rPr>
          <w:rFonts w:asciiTheme="minorHAnsi" w:eastAsiaTheme="minorEastAsia" w:hAnsiTheme="minorHAnsi" w:cs="Arial" w:hint="eastAsia"/>
          <w:i w:val="0"/>
          <w:iCs w:val="0"/>
          <w:color w:val="000000"/>
          <w:szCs w:val="24"/>
          <w:lang w:eastAsia="zh-CN"/>
        </w:rPr>
        <w:t>,</w:t>
      </w:r>
      <w:r w:rsidR="00F7017D">
        <w:rPr>
          <w:rFonts w:asciiTheme="minorHAnsi" w:eastAsiaTheme="minorEastAsia" w:hAnsiTheme="minorHAnsi" w:cs="Arial"/>
          <w:i w:val="0"/>
          <w:iCs w:val="0"/>
          <w:color w:val="000000"/>
          <w:szCs w:val="24"/>
          <w:lang w:eastAsia="zh-CN"/>
        </w:rPr>
        <w:t xml:space="preserve"> </w:t>
      </w:r>
      <w:r w:rsidRPr="00F1342A">
        <w:rPr>
          <w:rFonts w:asciiTheme="minorHAnsi" w:eastAsiaTheme="minorEastAsia" w:hAnsiTheme="minorHAnsi" w:cs="Arial" w:hint="eastAsia"/>
          <w:i w:val="0"/>
          <w:iCs w:val="0"/>
          <w:color w:val="000000"/>
          <w:szCs w:val="24"/>
        </w:rPr>
        <w:t>IL-10</w:t>
      </w:r>
      <w:r w:rsidR="00F7017D">
        <w:rPr>
          <w:rFonts w:asciiTheme="minorHAnsi" w:eastAsiaTheme="minorEastAsia" w:hAnsiTheme="minorHAnsi" w:cs="Arial" w:hint="eastAsia"/>
          <w:i w:val="0"/>
          <w:iCs w:val="0"/>
          <w:color w:val="000000"/>
          <w:szCs w:val="24"/>
          <w:lang w:eastAsia="zh-CN"/>
        </w:rPr>
        <w:t>,</w:t>
      </w:r>
      <w:r w:rsidR="00F7017D">
        <w:rPr>
          <w:rFonts w:asciiTheme="minorHAnsi" w:eastAsiaTheme="minorEastAsia" w:hAnsiTheme="minorHAnsi" w:cs="Arial"/>
          <w:i w:val="0"/>
          <w:iCs w:val="0"/>
          <w:color w:val="000000"/>
          <w:szCs w:val="24"/>
          <w:lang w:eastAsia="zh-CN"/>
        </w:rPr>
        <w:t xml:space="preserve"> </w:t>
      </w:r>
      <w:r w:rsidRPr="00F1342A">
        <w:rPr>
          <w:rFonts w:asciiTheme="minorHAnsi" w:eastAsiaTheme="minorEastAsia" w:hAnsiTheme="minorHAnsi" w:cs="Arial" w:hint="eastAsia"/>
          <w:i w:val="0"/>
          <w:iCs w:val="0"/>
          <w:color w:val="000000"/>
          <w:szCs w:val="24"/>
        </w:rPr>
        <w:t>IL-15</w:t>
      </w:r>
      <w:r w:rsidR="00F7017D">
        <w:rPr>
          <w:rFonts w:asciiTheme="minorHAnsi" w:eastAsiaTheme="minorEastAsia" w:hAnsiTheme="minorHAnsi" w:cs="Arial" w:hint="eastAsia"/>
          <w:i w:val="0"/>
          <w:iCs w:val="0"/>
          <w:color w:val="000000"/>
          <w:szCs w:val="24"/>
          <w:lang w:eastAsia="zh-CN"/>
        </w:rPr>
        <w:t>,</w:t>
      </w:r>
      <w:r w:rsidR="00F7017D">
        <w:rPr>
          <w:rFonts w:asciiTheme="minorHAnsi" w:eastAsiaTheme="minorEastAsia" w:hAnsiTheme="minorHAnsi" w:cs="Arial"/>
          <w:i w:val="0"/>
          <w:iCs w:val="0"/>
          <w:color w:val="000000"/>
          <w:szCs w:val="24"/>
          <w:lang w:eastAsia="zh-CN"/>
        </w:rPr>
        <w:t xml:space="preserve"> </w:t>
      </w:r>
      <w:r w:rsidRPr="00F1342A">
        <w:rPr>
          <w:rFonts w:asciiTheme="minorHAnsi" w:eastAsiaTheme="minorEastAsia" w:hAnsiTheme="minorHAnsi" w:cs="Arial" w:hint="eastAsia"/>
          <w:i w:val="0"/>
          <w:iCs w:val="0"/>
          <w:color w:val="000000"/>
          <w:szCs w:val="24"/>
        </w:rPr>
        <w:t>IL-17 and TN</w:t>
      </w:r>
      <w:r w:rsidRPr="00F7017D">
        <w:rPr>
          <w:rFonts w:asciiTheme="minorHAnsi" w:eastAsiaTheme="minorEastAsia" w:hAnsiTheme="minorHAnsi" w:cstheme="minorHAnsi"/>
          <w:i w:val="0"/>
          <w:iCs w:val="0"/>
          <w:color w:val="000000"/>
          <w:szCs w:val="24"/>
        </w:rPr>
        <w:t>F-α</w:t>
      </w:r>
      <w:r w:rsidRPr="00F1342A">
        <w:rPr>
          <w:rFonts w:asciiTheme="minorHAnsi" w:eastAsiaTheme="minorEastAsia" w:hAnsiTheme="minorHAnsi" w:cs="Arial" w:hint="eastAsia"/>
          <w:i w:val="0"/>
          <w:iCs w:val="0"/>
          <w:color w:val="000000"/>
          <w:szCs w:val="24"/>
        </w:rPr>
        <w:t xml:space="preserve"> were evaluated at the end of the trial by Bio-Plex Pro Cytokine Assays and tested by Bio-plex 200 s</w:t>
      </w:r>
      <w:r w:rsidRPr="00F1342A">
        <w:rPr>
          <w:rFonts w:asciiTheme="minorHAnsi" w:eastAsiaTheme="minorEastAsia" w:hAnsiTheme="minorHAnsi" w:cs="Arial"/>
          <w:i w:val="0"/>
          <w:iCs w:val="0"/>
          <w:color w:val="000000"/>
          <w:szCs w:val="24"/>
        </w:rPr>
        <w:t>uspension array Luminex system (</w:t>
      </w:r>
      <w:proofErr w:type="spellStart"/>
      <w:r w:rsidRPr="00F1342A">
        <w:rPr>
          <w:rFonts w:asciiTheme="minorHAnsi" w:eastAsiaTheme="minorEastAsia" w:hAnsiTheme="minorHAnsi" w:cs="Arial"/>
          <w:i w:val="0"/>
          <w:iCs w:val="0"/>
          <w:color w:val="000000"/>
          <w:szCs w:val="24"/>
        </w:rPr>
        <w:t>Bio-rad</w:t>
      </w:r>
      <w:proofErr w:type="spellEnd"/>
      <w:r w:rsidRPr="00F1342A">
        <w:rPr>
          <w:rFonts w:asciiTheme="minorHAnsi" w:eastAsiaTheme="minorEastAsia" w:hAnsiTheme="minorHAnsi" w:cs="Arial"/>
          <w:i w:val="0"/>
          <w:iCs w:val="0"/>
          <w:color w:val="000000"/>
          <w:szCs w:val="24"/>
        </w:rPr>
        <w:t xml:space="preserve"> Laboratories, Inc.) according to the manufacturer's protocol. Specifically, at baseline, the levels of cytokines of all patients assigned to the exercise group were assessed before the first supervised training session and reassessed after finishing this session for 0.5 hours.</w:t>
      </w:r>
    </w:p>
    <w:p w14:paraId="501EAD61" w14:textId="77777777" w:rsidR="00863145" w:rsidRPr="007E4ECC" w:rsidRDefault="00863145" w:rsidP="007E4ECC">
      <w:bookmarkStart w:id="1997" w:name="_Toc469058329"/>
      <w:bookmarkStart w:id="1998" w:name="_Toc469046163"/>
      <w:bookmarkStart w:id="1999" w:name="_Toc14960612"/>
    </w:p>
    <w:p w14:paraId="43EE38DB" w14:textId="77777777" w:rsidR="008E04CA" w:rsidRDefault="008E04CA" w:rsidP="00D66B90">
      <w:pPr>
        <w:pStyle w:val="1"/>
        <w:numPr>
          <w:ilvl w:val="0"/>
          <w:numId w:val="26"/>
        </w:numPr>
        <w:spacing w:before="0" w:line="360" w:lineRule="auto"/>
        <w:jc w:val="both"/>
      </w:pPr>
      <w:bookmarkStart w:id="2000" w:name="_Toc48247250"/>
      <w:r>
        <w:t xml:space="preserve">STUDY </w:t>
      </w:r>
      <w:r>
        <w:rPr>
          <w:caps w:val="0"/>
        </w:rPr>
        <w:t>DESIGN</w:t>
      </w:r>
      <w:bookmarkEnd w:id="1997"/>
      <w:bookmarkEnd w:id="1998"/>
      <w:bookmarkEnd w:id="1999"/>
      <w:bookmarkEnd w:id="2000"/>
      <w:r>
        <w:rPr>
          <w:caps w:val="0"/>
        </w:rPr>
        <w:t xml:space="preserve"> </w:t>
      </w:r>
    </w:p>
    <w:p w14:paraId="25080280" w14:textId="77777777" w:rsidR="008E04CA" w:rsidRPr="003776D0" w:rsidRDefault="008E04CA" w:rsidP="00D66B90">
      <w:pPr>
        <w:pStyle w:val="2"/>
        <w:numPr>
          <w:ilvl w:val="1"/>
          <w:numId w:val="26"/>
        </w:numPr>
        <w:spacing w:before="0" w:line="360" w:lineRule="auto"/>
        <w:jc w:val="both"/>
      </w:pPr>
      <w:bookmarkStart w:id="2001" w:name="_Toc468977850"/>
      <w:bookmarkStart w:id="2002" w:name="_Toc468978017"/>
      <w:bookmarkStart w:id="2003" w:name="_Toc468978507"/>
      <w:bookmarkStart w:id="2004" w:name="_Toc468978674"/>
      <w:bookmarkStart w:id="2005" w:name="_Toc468978841"/>
      <w:bookmarkStart w:id="2006" w:name="_Toc469004176"/>
      <w:bookmarkStart w:id="2007" w:name="_Toc469045828"/>
      <w:bookmarkStart w:id="2008" w:name="_Toc469045995"/>
      <w:bookmarkStart w:id="2009" w:name="_Toc469046164"/>
      <w:bookmarkStart w:id="2010" w:name="_Toc468977851"/>
      <w:bookmarkStart w:id="2011" w:name="_Toc468978018"/>
      <w:bookmarkStart w:id="2012" w:name="_Toc468978508"/>
      <w:bookmarkStart w:id="2013" w:name="_Toc468978675"/>
      <w:bookmarkStart w:id="2014" w:name="_Toc468978842"/>
      <w:bookmarkStart w:id="2015" w:name="_Toc469004177"/>
      <w:bookmarkStart w:id="2016" w:name="_Toc469045829"/>
      <w:bookmarkStart w:id="2017" w:name="_Toc469045996"/>
      <w:bookmarkStart w:id="2018" w:name="_Toc469046165"/>
      <w:bookmarkStart w:id="2019" w:name="_Toc469057381"/>
      <w:bookmarkStart w:id="2020" w:name="_Toc469058330"/>
      <w:bookmarkStart w:id="2021" w:name="_Toc473817870"/>
      <w:bookmarkStart w:id="2022" w:name="_Toc469057382"/>
      <w:bookmarkStart w:id="2023" w:name="_Toc469058331"/>
      <w:bookmarkStart w:id="2024" w:name="_Toc473817871"/>
      <w:bookmarkStart w:id="2025" w:name="_Toc469058332"/>
      <w:bookmarkStart w:id="2026" w:name="_Toc469046166"/>
      <w:bookmarkStart w:id="2027" w:name="_Toc14960613"/>
      <w:bookmarkStart w:id="2028" w:name="_Toc48247251"/>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r>
        <w:t>Overall Design</w:t>
      </w:r>
      <w:bookmarkEnd w:id="2025"/>
      <w:bookmarkEnd w:id="2026"/>
      <w:bookmarkEnd w:id="2027"/>
      <w:bookmarkEnd w:id="2028"/>
    </w:p>
    <w:p w14:paraId="3F54B347" w14:textId="77777777" w:rsidR="008E04CA" w:rsidRPr="009F64FB" w:rsidRDefault="008E04CA" w:rsidP="00D66B90">
      <w:pPr>
        <w:pStyle w:val="CROMSInstruction"/>
        <w:numPr>
          <w:ilvl w:val="0"/>
          <w:numId w:val="1"/>
        </w:numPr>
        <w:spacing w:before="0" w:after="0" w:line="360" w:lineRule="auto"/>
        <w:ind w:hanging="357"/>
        <w:jc w:val="both"/>
        <w:rPr>
          <w:rFonts w:asciiTheme="minorHAnsi" w:hAnsiTheme="minorHAnsi"/>
          <w:i w:val="0"/>
          <w:color w:val="auto"/>
        </w:rPr>
      </w:pPr>
      <w:r w:rsidRPr="009F64FB">
        <w:rPr>
          <w:rFonts w:asciiTheme="minorHAnsi" w:hAnsiTheme="minorHAnsi"/>
          <w:i w:val="0"/>
          <w:color w:val="auto"/>
        </w:rPr>
        <w:t>Study Type: Interventional (Clinical Trial)</w:t>
      </w:r>
    </w:p>
    <w:p w14:paraId="2F6E8F46" w14:textId="77777777" w:rsidR="008E04CA" w:rsidRPr="009F64FB" w:rsidRDefault="008E04CA" w:rsidP="00D66B90">
      <w:pPr>
        <w:pStyle w:val="CROMSInstruction"/>
        <w:numPr>
          <w:ilvl w:val="0"/>
          <w:numId w:val="1"/>
        </w:numPr>
        <w:spacing w:before="0" w:after="0" w:line="360" w:lineRule="auto"/>
        <w:ind w:hanging="357"/>
        <w:jc w:val="both"/>
        <w:rPr>
          <w:rFonts w:asciiTheme="minorHAnsi" w:hAnsiTheme="minorHAnsi"/>
          <w:i w:val="0"/>
          <w:color w:val="auto"/>
        </w:rPr>
      </w:pPr>
      <w:r w:rsidRPr="009F64FB">
        <w:rPr>
          <w:rFonts w:asciiTheme="minorHAnsi" w:hAnsiTheme="minorHAnsi"/>
          <w:i w:val="0"/>
          <w:color w:val="auto"/>
        </w:rPr>
        <w:t>Allocation: Randomized</w:t>
      </w:r>
    </w:p>
    <w:p w14:paraId="3F7B3A29" w14:textId="77777777" w:rsidR="008E04CA" w:rsidRPr="009F64FB" w:rsidRDefault="008E04CA" w:rsidP="00D66B90">
      <w:pPr>
        <w:pStyle w:val="CROMSInstruction"/>
        <w:numPr>
          <w:ilvl w:val="0"/>
          <w:numId w:val="1"/>
        </w:numPr>
        <w:spacing w:before="0" w:after="0" w:line="360" w:lineRule="auto"/>
        <w:ind w:hanging="357"/>
        <w:jc w:val="both"/>
        <w:rPr>
          <w:rFonts w:asciiTheme="minorHAnsi" w:hAnsiTheme="minorHAnsi"/>
          <w:i w:val="0"/>
          <w:color w:val="auto"/>
        </w:rPr>
      </w:pPr>
      <w:r w:rsidRPr="009F64FB">
        <w:rPr>
          <w:rFonts w:asciiTheme="minorHAnsi" w:hAnsiTheme="minorHAnsi"/>
          <w:i w:val="0"/>
          <w:color w:val="auto"/>
        </w:rPr>
        <w:t>Intervention Model: Parallel Assignment</w:t>
      </w:r>
    </w:p>
    <w:p w14:paraId="7573068A" w14:textId="77777777" w:rsidR="008E04CA" w:rsidRDefault="008E04CA" w:rsidP="00D66B90">
      <w:pPr>
        <w:pStyle w:val="CROMSInstruction"/>
        <w:numPr>
          <w:ilvl w:val="0"/>
          <w:numId w:val="25"/>
        </w:numPr>
        <w:spacing w:before="0" w:after="0" w:line="360" w:lineRule="auto"/>
        <w:ind w:hanging="357"/>
        <w:jc w:val="both"/>
        <w:rPr>
          <w:rFonts w:asciiTheme="minorHAnsi" w:hAnsiTheme="minorHAnsi"/>
          <w:i w:val="0"/>
          <w:color w:val="auto"/>
        </w:rPr>
      </w:pPr>
      <w:r w:rsidRPr="00EC2CEA">
        <w:rPr>
          <w:rFonts w:asciiTheme="minorHAnsi" w:hAnsiTheme="minorHAnsi"/>
          <w:i w:val="0"/>
          <w:color w:val="auto"/>
        </w:rPr>
        <w:t xml:space="preserve">Experimental group: </w:t>
      </w:r>
      <w:r w:rsidR="00B90ECE" w:rsidRPr="00B90ECE">
        <w:rPr>
          <w:rFonts w:asciiTheme="minorHAnsi" w:hAnsiTheme="minorHAnsi"/>
          <w:i w:val="0"/>
          <w:color w:val="auto"/>
        </w:rPr>
        <w:t>T</w:t>
      </w:r>
      <w:r w:rsidR="00F1342A" w:rsidRPr="00F1342A">
        <w:rPr>
          <w:rFonts w:asciiTheme="minorHAnsi" w:hAnsiTheme="minorHAnsi"/>
          <w:i w:val="0"/>
          <w:color w:val="auto"/>
        </w:rPr>
        <w:t xml:space="preserve">echnology-assisted </w:t>
      </w:r>
      <w:r w:rsidR="00065C6F">
        <w:rPr>
          <w:rFonts w:asciiTheme="minorHAnsi" w:hAnsiTheme="minorHAnsi"/>
          <w:i w:val="0"/>
          <w:color w:val="auto"/>
        </w:rPr>
        <w:t xml:space="preserve">combined </w:t>
      </w:r>
      <w:r w:rsidR="00F1342A" w:rsidRPr="00F1342A">
        <w:rPr>
          <w:rFonts w:asciiTheme="minorHAnsi" w:hAnsiTheme="minorHAnsi"/>
          <w:i w:val="0"/>
          <w:color w:val="auto"/>
        </w:rPr>
        <w:t>home-based exercise</w:t>
      </w:r>
    </w:p>
    <w:p w14:paraId="58CEDF8E" w14:textId="77777777" w:rsidR="008E04CA" w:rsidRPr="00EC2CEA" w:rsidRDefault="008E04CA" w:rsidP="00D66B90">
      <w:pPr>
        <w:pStyle w:val="CROMSInstruction"/>
        <w:numPr>
          <w:ilvl w:val="0"/>
          <w:numId w:val="25"/>
        </w:numPr>
        <w:spacing w:before="0" w:after="0" w:line="360" w:lineRule="auto"/>
        <w:ind w:hanging="357"/>
        <w:jc w:val="both"/>
        <w:rPr>
          <w:rFonts w:asciiTheme="minorHAnsi" w:hAnsiTheme="minorHAnsi"/>
          <w:i w:val="0"/>
          <w:color w:val="auto"/>
        </w:rPr>
      </w:pPr>
      <w:r w:rsidRPr="00EC2CEA">
        <w:rPr>
          <w:rFonts w:asciiTheme="minorHAnsi" w:hAnsiTheme="minorHAnsi"/>
          <w:i w:val="0"/>
          <w:color w:val="auto"/>
        </w:rPr>
        <w:t xml:space="preserve">Standard group: </w:t>
      </w:r>
      <w:r w:rsidR="00B90ECE">
        <w:rPr>
          <w:rFonts w:asciiTheme="minorHAnsi" w:hAnsiTheme="minorHAnsi"/>
          <w:i w:val="0"/>
          <w:color w:val="auto"/>
        </w:rPr>
        <w:t>U</w:t>
      </w:r>
      <w:r w:rsidR="00291CF9">
        <w:rPr>
          <w:rFonts w:asciiTheme="minorHAnsi" w:hAnsiTheme="minorHAnsi"/>
          <w:i w:val="0"/>
          <w:color w:val="auto"/>
        </w:rPr>
        <w:t>sual care</w:t>
      </w:r>
      <w:r w:rsidRPr="00EC2CEA">
        <w:rPr>
          <w:rFonts w:asciiTheme="minorHAnsi" w:hAnsiTheme="minorHAnsi"/>
          <w:i w:val="0"/>
          <w:color w:val="auto"/>
        </w:rPr>
        <w:t xml:space="preserve"> </w:t>
      </w:r>
    </w:p>
    <w:p w14:paraId="13633B82" w14:textId="77777777" w:rsidR="008E04CA" w:rsidRDefault="008E04CA" w:rsidP="00D66B90">
      <w:pPr>
        <w:pStyle w:val="CROMSInstruction"/>
        <w:numPr>
          <w:ilvl w:val="0"/>
          <w:numId w:val="1"/>
        </w:numPr>
        <w:spacing w:before="0" w:after="0" w:line="360" w:lineRule="auto"/>
        <w:ind w:hanging="357"/>
        <w:jc w:val="both"/>
        <w:rPr>
          <w:rFonts w:asciiTheme="minorHAnsi" w:hAnsiTheme="minorHAnsi"/>
          <w:i w:val="0"/>
          <w:color w:val="auto"/>
        </w:rPr>
      </w:pPr>
      <w:r w:rsidRPr="009F64FB">
        <w:rPr>
          <w:rFonts w:asciiTheme="minorHAnsi" w:hAnsiTheme="minorHAnsi"/>
          <w:i w:val="0"/>
          <w:color w:val="auto"/>
        </w:rPr>
        <w:t>Masking:</w:t>
      </w:r>
      <w:r>
        <w:rPr>
          <w:rFonts w:asciiTheme="minorHAnsi" w:hAnsiTheme="minorHAnsi"/>
          <w:i w:val="0"/>
          <w:color w:val="auto"/>
        </w:rPr>
        <w:t xml:space="preserve"> </w:t>
      </w:r>
      <w:r w:rsidRPr="009F64FB">
        <w:rPr>
          <w:rFonts w:asciiTheme="minorHAnsi" w:hAnsiTheme="minorHAnsi"/>
          <w:i w:val="0"/>
          <w:color w:val="auto"/>
        </w:rPr>
        <w:t>Open Label</w:t>
      </w:r>
    </w:p>
    <w:p w14:paraId="60EE936F" w14:textId="77777777" w:rsidR="008E04CA" w:rsidRPr="00F11DEE" w:rsidRDefault="008E04CA" w:rsidP="00D66B90">
      <w:pPr>
        <w:pStyle w:val="CROMSInstruction"/>
        <w:numPr>
          <w:ilvl w:val="0"/>
          <w:numId w:val="1"/>
        </w:numPr>
        <w:spacing w:before="0" w:after="0" w:line="360" w:lineRule="auto"/>
        <w:ind w:hanging="357"/>
        <w:jc w:val="both"/>
        <w:rPr>
          <w:rFonts w:asciiTheme="minorHAnsi" w:hAnsiTheme="minorHAnsi"/>
          <w:i w:val="0"/>
          <w:color w:val="auto"/>
        </w:rPr>
      </w:pPr>
      <w:r w:rsidRPr="00F11DEE">
        <w:rPr>
          <w:rFonts w:asciiTheme="minorHAnsi" w:hAnsiTheme="minorHAnsi"/>
          <w:i w:val="0"/>
          <w:color w:val="auto"/>
        </w:rPr>
        <w:t>Trial phas</w:t>
      </w:r>
      <w:r w:rsidRPr="00291CF9">
        <w:rPr>
          <w:rFonts w:asciiTheme="minorHAnsi" w:hAnsiTheme="minorHAnsi"/>
          <w:i w:val="0"/>
          <w:color w:val="auto"/>
        </w:rPr>
        <w:t>e: 1</w:t>
      </w:r>
      <w:r w:rsidR="00291CF9" w:rsidRPr="00291CF9">
        <w:rPr>
          <w:rFonts w:asciiTheme="minorHAnsi" w:hAnsiTheme="minorHAnsi"/>
          <w:i w:val="0"/>
          <w:color w:val="auto"/>
        </w:rPr>
        <w:t>6</w:t>
      </w:r>
      <w:r w:rsidRPr="00291CF9">
        <w:rPr>
          <w:rFonts w:asciiTheme="minorHAnsi" w:hAnsiTheme="minorHAnsi"/>
          <w:i w:val="0"/>
          <w:color w:val="auto"/>
        </w:rPr>
        <w:t xml:space="preserve"> </w:t>
      </w:r>
      <w:r w:rsidR="00291CF9" w:rsidRPr="00291CF9">
        <w:rPr>
          <w:rFonts w:asciiTheme="minorHAnsi" w:hAnsiTheme="minorHAnsi"/>
          <w:i w:val="0"/>
          <w:color w:val="auto"/>
        </w:rPr>
        <w:t>weeks</w:t>
      </w:r>
    </w:p>
    <w:p w14:paraId="3B9B05C8" w14:textId="77777777" w:rsidR="008E04CA" w:rsidRPr="007E4ECC" w:rsidRDefault="008E04CA" w:rsidP="00D66B90">
      <w:pPr>
        <w:pStyle w:val="CROMSInstruction"/>
        <w:numPr>
          <w:ilvl w:val="0"/>
          <w:numId w:val="1"/>
        </w:numPr>
        <w:spacing w:before="0" w:after="0" w:line="360" w:lineRule="auto"/>
        <w:ind w:hanging="357"/>
        <w:jc w:val="both"/>
        <w:rPr>
          <w:rFonts w:asciiTheme="minorHAnsi" w:hAnsiTheme="minorHAnsi"/>
          <w:i w:val="0"/>
          <w:color w:val="auto"/>
          <w:sz w:val="22"/>
        </w:rPr>
      </w:pPr>
      <w:r>
        <w:rPr>
          <w:rFonts w:asciiTheme="minorHAnsi" w:hAnsiTheme="minorHAnsi"/>
          <w:i w:val="0"/>
          <w:color w:val="auto"/>
        </w:rPr>
        <w:t>Trial sites: S</w:t>
      </w:r>
      <w:r w:rsidRPr="009F64FB">
        <w:rPr>
          <w:rFonts w:asciiTheme="minorHAnsi" w:hAnsiTheme="minorHAnsi"/>
          <w:i w:val="0"/>
          <w:color w:val="auto"/>
        </w:rPr>
        <w:t xml:space="preserve">ingle site </w:t>
      </w:r>
    </w:p>
    <w:p w14:paraId="4539982E" w14:textId="77777777" w:rsidR="008E04CA" w:rsidRDefault="008E04CA" w:rsidP="00D66B90">
      <w:pPr>
        <w:spacing w:before="0" w:after="0" w:line="360" w:lineRule="auto"/>
        <w:ind w:firstLineChars="200" w:firstLine="480"/>
        <w:jc w:val="both"/>
        <w:rPr>
          <w:sz w:val="24"/>
        </w:rPr>
      </w:pPr>
    </w:p>
    <w:p w14:paraId="4D900456" w14:textId="77777777" w:rsidR="00AA1213" w:rsidRDefault="00AA1213" w:rsidP="00D66B90">
      <w:pPr>
        <w:spacing w:before="0" w:after="0" w:line="360" w:lineRule="auto"/>
        <w:ind w:firstLineChars="200" w:firstLine="480"/>
        <w:jc w:val="both"/>
        <w:rPr>
          <w:sz w:val="24"/>
        </w:rPr>
      </w:pPr>
    </w:p>
    <w:p w14:paraId="2903391A" w14:textId="77777777" w:rsidR="00AA1213" w:rsidRDefault="00AA1213" w:rsidP="00D66B90">
      <w:pPr>
        <w:spacing w:before="0" w:after="0" w:line="360" w:lineRule="auto"/>
        <w:ind w:firstLineChars="200" w:firstLine="480"/>
        <w:jc w:val="both"/>
        <w:rPr>
          <w:sz w:val="24"/>
        </w:rPr>
      </w:pPr>
    </w:p>
    <w:p w14:paraId="7BB25676" w14:textId="77777777" w:rsidR="00AA1213" w:rsidRDefault="00AA1213" w:rsidP="00D66B90">
      <w:pPr>
        <w:spacing w:before="0" w:after="0" w:line="360" w:lineRule="auto"/>
        <w:ind w:firstLineChars="200" w:firstLine="480"/>
        <w:jc w:val="both"/>
        <w:rPr>
          <w:sz w:val="24"/>
        </w:rPr>
      </w:pPr>
    </w:p>
    <w:p w14:paraId="03ABD9AB" w14:textId="77777777" w:rsidR="00AA1213" w:rsidRDefault="00AA1213" w:rsidP="00D66B90">
      <w:pPr>
        <w:spacing w:before="0" w:after="0" w:line="360" w:lineRule="auto"/>
        <w:ind w:firstLineChars="200" w:firstLine="480"/>
        <w:jc w:val="both"/>
        <w:rPr>
          <w:sz w:val="24"/>
        </w:rPr>
      </w:pPr>
    </w:p>
    <w:p w14:paraId="72CA1EB4" w14:textId="77777777" w:rsidR="008E04CA" w:rsidRPr="00FE7DC4" w:rsidRDefault="008E04CA" w:rsidP="00D66B90">
      <w:pPr>
        <w:pStyle w:val="1"/>
        <w:numPr>
          <w:ilvl w:val="0"/>
          <w:numId w:val="26"/>
        </w:numPr>
        <w:spacing w:before="0" w:line="360" w:lineRule="auto"/>
        <w:jc w:val="both"/>
      </w:pPr>
      <w:bookmarkStart w:id="2029" w:name="_Toc469058336"/>
      <w:bookmarkStart w:id="2030" w:name="_Toc469046170"/>
      <w:bookmarkStart w:id="2031" w:name="_Toc14960616"/>
      <w:bookmarkStart w:id="2032" w:name="_Toc48247252"/>
      <w:r>
        <w:lastRenderedPageBreak/>
        <w:t>STUDY POPULATION</w:t>
      </w:r>
      <w:bookmarkEnd w:id="2029"/>
      <w:bookmarkEnd w:id="2030"/>
      <w:bookmarkEnd w:id="2031"/>
      <w:bookmarkEnd w:id="2032"/>
    </w:p>
    <w:p w14:paraId="4F08D853" w14:textId="77777777" w:rsidR="008E04CA" w:rsidRPr="00FE7DC4" w:rsidRDefault="008E04CA" w:rsidP="00D66B90">
      <w:pPr>
        <w:pStyle w:val="2"/>
        <w:numPr>
          <w:ilvl w:val="1"/>
          <w:numId w:val="26"/>
        </w:numPr>
        <w:spacing w:before="0" w:line="360" w:lineRule="auto"/>
        <w:jc w:val="both"/>
      </w:pPr>
      <w:bookmarkStart w:id="2033" w:name="_Toc42588967"/>
      <w:bookmarkStart w:id="2034" w:name="_Toc53202808"/>
      <w:bookmarkStart w:id="2035" w:name="_Toc224445212"/>
      <w:bookmarkStart w:id="2036" w:name="_Ref366568741"/>
      <w:bookmarkStart w:id="2037" w:name="_Ref366834406"/>
      <w:bookmarkStart w:id="2038" w:name="_Ref366834425"/>
      <w:bookmarkStart w:id="2039" w:name="_Toc382562978"/>
      <w:bookmarkStart w:id="2040" w:name="_Toc469058337"/>
      <w:bookmarkStart w:id="2041" w:name="_Toc469046171"/>
      <w:bookmarkStart w:id="2042" w:name="_Toc14960617"/>
      <w:bookmarkStart w:id="2043" w:name="_Toc48247253"/>
      <w:r w:rsidRPr="00FE7DC4">
        <w:t>Inclusion Criteria</w:t>
      </w:r>
      <w:bookmarkEnd w:id="2033"/>
      <w:bookmarkEnd w:id="2034"/>
      <w:bookmarkEnd w:id="2035"/>
      <w:bookmarkEnd w:id="2036"/>
      <w:bookmarkEnd w:id="2037"/>
      <w:bookmarkEnd w:id="2038"/>
      <w:bookmarkEnd w:id="2039"/>
      <w:bookmarkEnd w:id="2040"/>
      <w:bookmarkEnd w:id="2041"/>
      <w:bookmarkEnd w:id="2042"/>
      <w:bookmarkEnd w:id="2043"/>
    </w:p>
    <w:p w14:paraId="215FC896" w14:textId="77777777" w:rsidR="00863145" w:rsidRDefault="008E04CA" w:rsidP="00863145">
      <w:pPr>
        <w:pStyle w:val="af4"/>
        <w:numPr>
          <w:ilvl w:val="0"/>
          <w:numId w:val="20"/>
        </w:numPr>
        <w:spacing w:line="360" w:lineRule="auto"/>
        <w:jc w:val="both"/>
        <w:rPr>
          <w:sz w:val="24"/>
        </w:rPr>
      </w:pPr>
      <w:r w:rsidRPr="009F64FB">
        <w:rPr>
          <w:sz w:val="24"/>
        </w:rPr>
        <w:t xml:space="preserve">Age between 18 and </w:t>
      </w:r>
      <w:r w:rsidR="00291CF9">
        <w:rPr>
          <w:sz w:val="24"/>
        </w:rPr>
        <w:t>6</w:t>
      </w:r>
      <w:r w:rsidRPr="009F64FB">
        <w:rPr>
          <w:sz w:val="24"/>
        </w:rPr>
        <w:t>0 years</w:t>
      </w:r>
      <w:r w:rsidR="00863145">
        <w:rPr>
          <w:sz w:val="24"/>
        </w:rPr>
        <w:t>;</w:t>
      </w:r>
    </w:p>
    <w:p w14:paraId="729EF390" w14:textId="77777777" w:rsidR="00863145" w:rsidRDefault="00863145" w:rsidP="00863145">
      <w:pPr>
        <w:pStyle w:val="af4"/>
        <w:numPr>
          <w:ilvl w:val="0"/>
          <w:numId w:val="20"/>
        </w:numPr>
        <w:spacing w:line="360" w:lineRule="auto"/>
        <w:jc w:val="both"/>
        <w:rPr>
          <w:sz w:val="24"/>
        </w:rPr>
      </w:pPr>
      <w:r w:rsidRPr="00863145">
        <w:rPr>
          <w:sz w:val="24"/>
        </w:rPr>
        <w:t xml:space="preserve">Fulfilling the criteria for AS (1984 Modified New York </w:t>
      </w:r>
      <w:proofErr w:type="gramStart"/>
      <w:r w:rsidRPr="00863145">
        <w:rPr>
          <w:sz w:val="24"/>
        </w:rPr>
        <w:t>criteria )</w:t>
      </w:r>
      <w:proofErr w:type="gramEnd"/>
      <w:r w:rsidRPr="00863145">
        <w:rPr>
          <w:sz w:val="24"/>
        </w:rPr>
        <w:t xml:space="preserve">; </w:t>
      </w:r>
    </w:p>
    <w:p w14:paraId="56F2C9AE" w14:textId="77777777" w:rsidR="00863145" w:rsidRDefault="00863145" w:rsidP="00863145">
      <w:pPr>
        <w:pStyle w:val="af4"/>
        <w:numPr>
          <w:ilvl w:val="0"/>
          <w:numId w:val="20"/>
        </w:numPr>
        <w:spacing w:line="360" w:lineRule="auto"/>
        <w:jc w:val="both"/>
        <w:rPr>
          <w:sz w:val="24"/>
        </w:rPr>
      </w:pPr>
      <w:r w:rsidRPr="00863145">
        <w:rPr>
          <w:sz w:val="24"/>
        </w:rPr>
        <w:t>Drug treatment has been stable for the past 3 months;</w:t>
      </w:r>
    </w:p>
    <w:p w14:paraId="3B30077B" w14:textId="77777777" w:rsidR="00863145" w:rsidRDefault="00863145" w:rsidP="00863145">
      <w:pPr>
        <w:pStyle w:val="af4"/>
        <w:numPr>
          <w:ilvl w:val="0"/>
          <w:numId w:val="20"/>
        </w:numPr>
        <w:spacing w:line="360" w:lineRule="auto"/>
        <w:jc w:val="both"/>
        <w:rPr>
          <w:sz w:val="24"/>
        </w:rPr>
      </w:pPr>
      <w:r w:rsidRPr="00863145">
        <w:rPr>
          <w:sz w:val="24"/>
        </w:rPr>
        <w:t xml:space="preserve">ASDAS score is between </w:t>
      </w:r>
      <w:r w:rsidR="0039607A">
        <w:rPr>
          <w:sz w:val="24"/>
        </w:rPr>
        <w:t>1.3</w:t>
      </w:r>
      <w:r w:rsidRPr="00863145">
        <w:rPr>
          <w:sz w:val="24"/>
        </w:rPr>
        <w:t xml:space="preserve"> and 3.5; </w:t>
      </w:r>
    </w:p>
    <w:p w14:paraId="3C9BC968" w14:textId="77777777" w:rsidR="00863145" w:rsidRDefault="00863145" w:rsidP="00863145">
      <w:pPr>
        <w:pStyle w:val="af4"/>
        <w:numPr>
          <w:ilvl w:val="0"/>
          <w:numId w:val="20"/>
        </w:numPr>
        <w:spacing w:line="360" w:lineRule="auto"/>
        <w:jc w:val="both"/>
        <w:rPr>
          <w:sz w:val="24"/>
        </w:rPr>
      </w:pPr>
      <w:r w:rsidRPr="00863145">
        <w:rPr>
          <w:sz w:val="24"/>
        </w:rPr>
        <w:t xml:space="preserve">Understand the purpose and procedure of this study and voluntarily sign the written informed consent; </w:t>
      </w:r>
    </w:p>
    <w:p w14:paraId="3F8A7ED0" w14:textId="77777777" w:rsidR="008E04CA" w:rsidRPr="00863145" w:rsidRDefault="00863145" w:rsidP="00863145">
      <w:pPr>
        <w:pStyle w:val="af4"/>
        <w:numPr>
          <w:ilvl w:val="0"/>
          <w:numId w:val="20"/>
        </w:numPr>
        <w:spacing w:line="360" w:lineRule="auto"/>
        <w:jc w:val="both"/>
        <w:rPr>
          <w:sz w:val="24"/>
        </w:rPr>
      </w:pPr>
      <w:r w:rsidRPr="00863145">
        <w:rPr>
          <w:sz w:val="24"/>
        </w:rPr>
        <w:t>Patients are able to follow the schedule.</w:t>
      </w:r>
    </w:p>
    <w:p w14:paraId="3F2FB7D8" w14:textId="77777777" w:rsidR="008E04CA" w:rsidRPr="00FE7DC4" w:rsidRDefault="008E04CA" w:rsidP="00D66B90">
      <w:pPr>
        <w:pStyle w:val="2"/>
        <w:numPr>
          <w:ilvl w:val="1"/>
          <w:numId w:val="26"/>
        </w:numPr>
        <w:spacing w:before="0" w:line="360" w:lineRule="auto"/>
        <w:jc w:val="both"/>
      </w:pPr>
      <w:bookmarkStart w:id="2044" w:name="_Toc469058338"/>
      <w:bookmarkStart w:id="2045" w:name="_Toc469046172"/>
      <w:bookmarkStart w:id="2046" w:name="_Toc14960618"/>
      <w:bookmarkStart w:id="2047" w:name="_Toc48247254"/>
      <w:r>
        <w:t>Ex</w:t>
      </w:r>
      <w:r w:rsidRPr="00FE7DC4">
        <w:t>clusion Criteria</w:t>
      </w:r>
      <w:bookmarkEnd w:id="2044"/>
      <w:bookmarkEnd w:id="2045"/>
      <w:bookmarkEnd w:id="2046"/>
      <w:bookmarkEnd w:id="2047"/>
    </w:p>
    <w:p w14:paraId="24ACC1D9" w14:textId="77777777" w:rsidR="00291CF9" w:rsidRDefault="00291CF9" w:rsidP="00D66B90">
      <w:pPr>
        <w:pStyle w:val="af4"/>
        <w:numPr>
          <w:ilvl w:val="0"/>
          <w:numId w:val="21"/>
        </w:numPr>
        <w:spacing w:line="360" w:lineRule="auto"/>
        <w:jc w:val="both"/>
        <w:rPr>
          <w:sz w:val="24"/>
        </w:rPr>
      </w:pPr>
      <w:r w:rsidRPr="00291CF9">
        <w:rPr>
          <w:sz w:val="24"/>
        </w:rPr>
        <w:t xml:space="preserve">Patients with cardiovascular diseases or those at high risk; </w:t>
      </w:r>
    </w:p>
    <w:p w14:paraId="12955649" w14:textId="77777777" w:rsidR="00291CF9" w:rsidRDefault="00291CF9" w:rsidP="00D66B90">
      <w:pPr>
        <w:pStyle w:val="af4"/>
        <w:numPr>
          <w:ilvl w:val="0"/>
          <w:numId w:val="21"/>
        </w:numPr>
        <w:spacing w:line="360" w:lineRule="auto"/>
        <w:jc w:val="both"/>
        <w:rPr>
          <w:sz w:val="24"/>
        </w:rPr>
      </w:pPr>
      <w:r w:rsidRPr="00291CF9">
        <w:rPr>
          <w:sz w:val="24"/>
        </w:rPr>
        <w:t xml:space="preserve">Patients with cervical vertebral bridges; </w:t>
      </w:r>
    </w:p>
    <w:p w14:paraId="061BE7B2" w14:textId="77777777" w:rsidR="00291CF9" w:rsidRDefault="00291CF9" w:rsidP="00D66B90">
      <w:pPr>
        <w:pStyle w:val="af4"/>
        <w:numPr>
          <w:ilvl w:val="0"/>
          <w:numId w:val="21"/>
        </w:numPr>
        <w:spacing w:line="360" w:lineRule="auto"/>
        <w:jc w:val="both"/>
        <w:rPr>
          <w:sz w:val="24"/>
        </w:rPr>
      </w:pPr>
      <w:r w:rsidRPr="00291CF9">
        <w:rPr>
          <w:sz w:val="24"/>
        </w:rPr>
        <w:t xml:space="preserve">Patients who underwent surgery within the last 6 months; </w:t>
      </w:r>
    </w:p>
    <w:p w14:paraId="77943B7A" w14:textId="77777777" w:rsidR="00291CF9" w:rsidRDefault="00F66806" w:rsidP="00D66B90">
      <w:pPr>
        <w:pStyle w:val="af4"/>
        <w:numPr>
          <w:ilvl w:val="0"/>
          <w:numId w:val="21"/>
        </w:numPr>
        <w:spacing w:line="360" w:lineRule="auto"/>
        <w:jc w:val="both"/>
        <w:rPr>
          <w:sz w:val="24"/>
        </w:rPr>
      </w:pPr>
      <w:r>
        <w:rPr>
          <w:sz w:val="24"/>
          <w:lang w:eastAsia="zh-CN"/>
        </w:rPr>
        <w:t>Biological</w:t>
      </w:r>
      <w:r>
        <w:rPr>
          <w:sz w:val="24"/>
        </w:rPr>
        <w:t xml:space="preserve"> </w:t>
      </w:r>
      <w:r>
        <w:rPr>
          <w:rFonts w:hint="eastAsia"/>
          <w:sz w:val="24"/>
          <w:lang w:eastAsia="zh-CN"/>
        </w:rPr>
        <w:t>agents</w:t>
      </w:r>
      <w:r>
        <w:rPr>
          <w:sz w:val="24"/>
        </w:rPr>
        <w:t xml:space="preserve"> </w:t>
      </w:r>
      <w:r>
        <w:rPr>
          <w:rFonts w:hint="eastAsia"/>
          <w:sz w:val="24"/>
          <w:lang w:eastAsia="zh-CN"/>
        </w:rPr>
        <w:t>(</w:t>
      </w:r>
      <w:r w:rsidR="00291CF9" w:rsidRPr="00291CF9">
        <w:rPr>
          <w:sz w:val="24"/>
        </w:rPr>
        <w:t>Tumor necrosis factor inhibitors</w:t>
      </w:r>
      <w:r>
        <w:rPr>
          <w:sz w:val="24"/>
        </w:rPr>
        <w:t xml:space="preserve"> et al.)</w:t>
      </w:r>
      <w:r w:rsidR="00291CF9" w:rsidRPr="00291CF9">
        <w:rPr>
          <w:sz w:val="24"/>
        </w:rPr>
        <w:t xml:space="preserve"> have been used in the last 3 months; </w:t>
      </w:r>
    </w:p>
    <w:p w14:paraId="0CBAB0C8" w14:textId="77777777" w:rsidR="00291CF9" w:rsidRDefault="00291CF9" w:rsidP="00D66B90">
      <w:pPr>
        <w:pStyle w:val="af4"/>
        <w:numPr>
          <w:ilvl w:val="0"/>
          <w:numId w:val="21"/>
        </w:numPr>
        <w:spacing w:line="360" w:lineRule="auto"/>
        <w:jc w:val="both"/>
        <w:rPr>
          <w:sz w:val="24"/>
        </w:rPr>
      </w:pPr>
      <w:r w:rsidRPr="00291CF9">
        <w:rPr>
          <w:sz w:val="24"/>
        </w:rPr>
        <w:t xml:space="preserve">Patients have done regular exercise in the past 3 months (e.g., yoga, </w:t>
      </w:r>
      <w:r w:rsidR="00F1342A">
        <w:rPr>
          <w:sz w:val="24"/>
        </w:rPr>
        <w:t>T</w:t>
      </w:r>
      <w:r w:rsidRPr="00291CF9">
        <w:rPr>
          <w:sz w:val="24"/>
        </w:rPr>
        <w:t xml:space="preserve">ai </w:t>
      </w:r>
      <w:r w:rsidR="00F1342A">
        <w:rPr>
          <w:sz w:val="24"/>
        </w:rPr>
        <w:t>C</w:t>
      </w:r>
      <w:r w:rsidRPr="00291CF9">
        <w:rPr>
          <w:sz w:val="24"/>
        </w:rPr>
        <w:t xml:space="preserve">hi, </w:t>
      </w:r>
      <w:proofErr w:type="spellStart"/>
      <w:r w:rsidR="00F1342A">
        <w:rPr>
          <w:sz w:val="24"/>
        </w:rPr>
        <w:t>B</w:t>
      </w:r>
      <w:r w:rsidRPr="00291CF9">
        <w:rPr>
          <w:sz w:val="24"/>
        </w:rPr>
        <w:t>aduanjin</w:t>
      </w:r>
      <w:proofErr w:type="spellEnd"/>
      <w:r w:rsidRPr="00291CF9">
        <w:rPr>
          <w:sz w:val="24"/>
        </w:rPr>
        <w:t xml:space="preserve">, etc.,&gt;= 3times/weeks, 20 minutes/time); </w:t>
      </w:r>
    </w:p>
    <w:p w14:paraId="711CAD10" w14:textId="77777777" w:rsidR="00291CF9" w:rsidRDefault="00291CF9" w:rsidP="00D66B90">
      <w:pPr>
        <w:pStyle w:val="af4"/>
        <w:numPr>
          <w:ilvl w:val="0"/>
          <w:numId w:val="21"/>
        </w:numPr>
        <w:spacing w:line="360" w:lineRule="auto"/>
        <w:jc w:val="both"/>
        <w:rPr>
          <w:sz w:val="24"/>
        </w:rPr>
      </w:pPr>
      <w:r w:rsidRPr="00291CF9">
        <w:rPr>
          <w:sz w:val="24"/>
        </w:rPr>
        <w:t>Patients who are unable to receive regular exercise rehabilitation due to language impairment, difficulty in understanding, limited movements and other reasons;</w:t>
      </w:r>
    </w:p>
    <w:p w14:paraId="742838CB" w14:textId="77777777" w:rsidR="00291CF9" w:rsidRDefault="00291CF9" w:rsidP="00D66B90">
      <w:pPr>
        <w:pStyle w:val="af4"/>
        <w:numPr>
          <w:ilvl w:val="0"/>
          <w:numId w:val="21"/>
        </w:numPr>
        <w:spacing w:line="360" w:lineRule="auto"/>
        <w:jc w:val="both"/>
        <w:rPr>
          <w:sz w:val="24"/>
        </w:rPr>
      </w:pPr>
      <w:r w:rsidRPr="00291CF9">
        <w:rPr>
          <w:sz w:val="24"/>
        </w:rPr>
        <w:t xml:space="preserve">Others are considered unsuitable for the study. </w:t>
      </w:r>
    </w:p>
    <w:p w14:paraId="4617B8DC" w14:textId="77777777" w:rsidR="00AA1213" w:rsidRDefault="00AA1213" w:rsidP="00AA1213">
      <w:pPr>
        <w:spacing w:line="360" w:lineRule="auto"/>
        <w:jc w:val="both"/>
        <w:rPr>
          <w:sz w:val="24"/>
        </w:rPr>
      </w:pPr>
    </w:p>
    <w:p w14:paraId="171BA62B" w14:textId="77777777" w:rsidR="00AA1213" w:rsidRDefault="00AA1213" w:rsidP="00AA1213">
      <w:pPr>
        <w:spacing w:line="360" w:lineRule="auto"/>
        <w:jc w:val="both"/>
        <w:rPr>
          <w:sz w:val="24"/>
        </w:rPr>
      </w:pPr>
    </w:p>
    <w:p w14:paraId="1AC275B9" w14:textId="77777777" w:rsidR="00AA1213" w:rsidRDefault="00AA1213" w:rsidP="00AA1213">
      <w:pPr>
        <w:spacing w:line="360" w:lineRule="auto"/>
        <w:jc w:val="both"/>
        <w:rPr>
          <w:sz w:val="24"/>
        </w:rPr>
      </w:pPr>
    </w:p>
    <w:p w14:paraId="312AF33B" w14:textId="77777777" w:rsidR="00AA1213" w:rsidRPr="00AA1213" w:rsidRDefault="00AA1213" w:rsidP="00AA1213">
      <w:pPr>
        <w:spacing w:line="360" w:lineRule="auto"/>
        <w:jc w:val="both"/>
        <w:rPr>
          <w:sz w:val="24"/>
        </w:rPr>
      </w:pPr>
    </w:p>
    <w:p w14:paraId="57C1DAAD" w14:textId="77777777" w:rsidR="008E04CA" w:rsidRPr="00BE1E11" w:rsidRDefault="008E04CA" w:rsidP="00D66B90">
      <w:pPr>
        <w:pStyle w:val="1"/>
        <w:numPr>
          <w:ilvl w:val="0"/>
          <w:numId w:val="26"/>
        </w:numPr>
        <w:spacing w:before="0" w:line="360" w:lineRule="auto"/>
        <w:jc w:val="both"/>
      </w:pPr>
      <w:bookmarkStart w:id="2048" w:name="_Toc469058343"/>
      <w:bookmarkStart w:id="2049" w:name="_Toc469046177"/>
      <w:bookmarkStart w:id="2050" w:name="_Toc14960619"/>
      <w:bookmarkStart w:id="2051" w:name="_Toc48247255"/>
      <w:r>
        <w:lastRenderedPageBreak/>
        <w:t xml:space="preserve">STUDY </w:t>
      </w:r>
      <w:bookmarkEnd w:id="2048"/>
      <w:bookmarkEnd w:id="2049"/>
      <w:r>
        <w:t>INTERVENTION</w:t>
      </w:r>
      <w:bookmarkEnd w:id="2050"/>
      <w:bookmarkEnd w:id="2051"/>
    </w:p>
    <w:p w14:paraId="42EEFA2F" w14:textId="77777777" w:rsidR="00EC0C69" w:rsidRDefault="00EC0C69" w:rsidP="00EC0C69">
      <w:pPr>
        <w:pStyle w:val="2"/>
        <w:numPr>
          <w:ilvl w:val="1"/>
          <w:numId w:val="17"/>
        </w:numPr>
        <w:spacing w:before="0" w:line="360" w:lineRule="auto"/>
        <w:jc w:val="both"/>
      </w:pPr>
      <w:bookmarkStart w:id="2052" w:name="_Toc15474601"/>
      <w:bookmarkStart w:id="2053" w:name="_Toc48247256"/>
      <w:r w:rsidRPr="00D1621E">
        <w:t>Study Intervention Description</w:t>
      </w:r>
      <w:bookmarkEnd w:id="2052"/>
      <w:bookmarkEnd w:id="2053"/>
    </w:p>
    <w:p w14:paraId="6500C705" w14:textId="77777777" w:rsidR="00F1342A" w:rsidRPr="00F1342A" w:rsidRDefault="00F1342A" w:rsidP="00F1342A">
      <w:pPr>
        <w:spacing w:line="360" w:lineRule="auto"/>
        <w:ind w:firstLineChars="200" w:firstLine="480"/>
        <w:jc w:val="both"/>
        <w:rPr>
          <w:sz w:val="24"/>
        </w:rPr>
      </w:pPr>
      <w:r w:rsidRPr="00F1342A">
        <w:rPr>
          <w:sz w:val="24"/>
        </w:rPr>
        <w:t xml:space="preserve">A 16-week comprehensive exercise program consisting of in-person counseling sessions, aerobic exercise and functional exercise was given to patients in the intervention group after randomization. </w:t>
      </w:r>
    </w:p>
    <w:p w14:paraId="69E004DF" w14:textId="77777777" w:rsidR="00F1342A" w:rsidRPr="00F1342A" w:rsidRDefault="00F1342A" w:rsidP="00F1342A">
      <w:pPr>
        <w:spacing w:line="360" w:lineRule="auto"/>
        <w:jc w:val="both"/>
        <w:rPr>
          <w:b/>
          <w:i/>
          <w:sz w:val="24"/>
        </w:rPr>
      </w:pPr>
      <w:r w:rsidRPr="00F1342A">
        <w:rPr>
          <w:b/>
          <w:i/>
          <w:sz w:val="24"/>
        </w:rPr>
        <w:t xml:space="preserve">In-person counseling session and supervised training sessions </w:t>
      </w:r>
    </w:p>
    <w:p w14:paraId="5227DB18" w14:textId="77777777" w:rsidR="00F1342A" w:rsidRDefault="00F1342A" w:rsidP="00F1342A">
      <w:pPr>
        <w:spacing w:line="360" w:lineRule="auto"/>
        <w:ind w:firstLineChars="200" w:firstLine="480"/>
        <w:jc w:val="both"/>
        <w:rPr>
          <w:sz w:val="24"/>
        </w:rPr>
      </w:pPr>
      <w:r w:rsidRPr="00F1342A">
        <w:rPr>
          <w:sz w:val="24"/>
        </w:rPr>
        <w:t xml:space="preserve">The in-person counseling session is a structured interview containing the four domains: </w:t>
      </w:r>
    </w:p>
    <w:p w14:paraId="5E0CF9C4" w14:textId="77777777" w:rsidR="00F1342A" w:rsidRDefault="00F1342A" w:rsidP="00F1342A">
      <w:pPr>
        <w:pStyle w:val="af4"/>
        <w:numPr>
          <w:ilvl w:val="0"/>
          <w:numId w:val="28"/>
        </w:numPr>
        <w:spacing w:line="360" w:lineRule="auto"/>
        <w:jc w:val="both"/>
        <w:rPr>
          <w:sz w:val="24"/>
        </w:rPr>
      </w:pPr>
      <w:r w:rsidRPr="00F1342A">
        <w:rPr>
          <w:sz w:val="24"/>
        </w:rPr>
        <w:t xml:space="preserve">health benefits of exercise; </w:t>
      </w:r>
    </w:p>
    <w:p w14:paraId="32D6AA12" w14:textId="77777777" w:rsidR="00F1342A" w:rsidRDefault="00F1342A" w:rsidP="00F1342A">
      <w:pPr>
        <w:pStyle w:val="af4"/>
        <w:numPr>
          <w:ilvl w:val="0"/>
          <w:numId w:val="28"/>
        </w:numPr>
        <w:spacing w:line="360" w:lineRule="auto"/>
        <w:jc w:val="both"/>
        <w:rPr>
          <w:sz w:val="24"/>
        </w:rPr>
      </w:pPr>
      <w:r w:rsidRPr="00F1342A">
        <w:rPr>
          <w:sz w:val="24"/>
        </w:rPr>
        <w:t xml:space="preserve">overview of the exercise program; </w:t>
      </w:r>
    </w:p>
    <w:p w14:paraId="70475485" w14:textId="77777777" w:rsidR="00F1342A" w:rsidRDefault="00F1342A" w:rsidP="00F1342A">
      <w:pPr>
        <w:pStyle w:val="af4"/>
        <w:numPr>
          <w:ilvl w:val="0"/>
          <w:numId w:val="28"/>
        </w:numPr>
        <w:spacing w:line="360" w:lineRule="auto"/>
        <w:jc w:val="both"/>
        <w:rPr>
          <w:sz w:val="24"/>
        </w:rPr>
      </w:pPr>
      <w:r w:rsidRPr="00F1342A">
        <w:rPr>
          <w:sz w:val="24"/>
        </w:rPr>
        <w:t xml:space="preserve">bullet points to effective and safe exercise; </w:t>
      </w:r>
    </w:p>
    <w:p w14:paraId="7B82664D" w14:textId="77777777" w:rsidR="00F1342A" w:rsidRDefault="00F1342A" w:rsidP="00F1342A">
      <w:pPr>
        <w:pStyle w:val="af4"/>
        <w:numPr>
          <w:ilvl w:val="0"/>
          <w:numId w:val="28"/>
        </w:numPr>
        <w:spacing w:line="360" w:lineRule="auto"/>
        <w:jc w:val="both"/>
        <w:rPr>
          <w:sz w:val="24"/>
        </w:rPr>
      </w:pPr>
      <w:r w:rsidRPr="00F1342A">
        <w:rPr>
          <w:sz w:val="24"/>
        </w:rPr>
        <w:t xml:space="preserve">how to use the wearable devices in this exercise program. </w:t>
      </w:r>
    </w:p>
    <w:p w14:paraId="549B9F11" w14:textId="77777777" w:rsidR="00F1342A" w:rsidRPr="00F1342A" w:rsidRDefault="00F1342A" w:rsidP="00F1342A">
      <w:pPr>
        <w:spacing w:line="360" w:lineRule="auto"/>
        <w:ind w:firstLineChars="200" w:firstLine="480"/>
        <w:jc w:val="both"/>
        <w:rPr>
          <w:sz w:val="24"/>
        </w:rPr>
      </w:pPr>
      <w:r w:rsidRPr="00F1342A">
        <w:rPr>
          <w:sz w:val="24"/>
        </w:rPr>
        <w:t xml:space="preserve">In addition, supervised training sessions including a 30-min aerobic exercise and 60-min of functional exercise were given for two consecutive days by a physiotherapist at baseline and Week 8 to each patient assigned to the </w:t>
      </w:r>
      <w:r w:rsidR="00065C6F">
        <w:rPr>
          <w:sz w:val="24"/>
        </w:rPr>
        <w:t>intervention</w:t>
      </w:r>
      <w:r w:rsidRPr="00F1342A">
        <w:rPr>
          <w:sz w:val="24"/>
        </w:rPr>
        <w:t xml:space="preserve"> group. </w:t>
      </w:r>
    </w:p>
    <w:p w14:paraId="71323C32" w14:textId="77777777" w:rsidR="00F1342A" w:rsidRPr="00F1342A" w:rsidRDefault="00F1342A" w:rsidP="00F1342A">
      <w:pPr>
        <w:spacing w:line="360" w:lineRule="auto"/>
        <w:jc w:val="both"/>
        <w:rPr>
          <w:b/>
          <w:i/>
          <w:sz w:val="24"/>
        </w:rPr>
      </w:pPr>
      <w:r w:rsidRPr="00F1342A">
        <w:rPr>
          <w:b/>
          <w:i/>
          <w:sz w:val="24"/>
        </w:rPr>
        <w:t>Aerobic exercise</w:t>
      </w:r>
    </w:p>
    <w:p w14:paraId="2F3C2F05" w14:textId="77777777" w:rsidR="00F1342A" w:rsidRPr="00F1342A" w:rsidRDefault="00F1342A" w:rsidP="00F1342A">
      <w:pPr>
        <w:spacing w:line="360" w:lineRule="auto"/>
        <w:ind w:firstLineChars="200" w:firstLine="480"/>
        <w:jc w:val="both"/>
        <w:rPr>
          <w:sz w:val="24"/>
        </w:rPr>
      </w:pPr>
      <w:r w:rsidRPr="00F1342A">
        <w:rPr>
          <w:sz w:val="24"/>
        </w:rPr>
        <w:t xml:space="preserve">Aerobic exercise at a moderate intensity of </w:t>
      </w:r>
      <w:r w:rsidR="00065C6F" w:rsidRPr="00F7017D">
        <w:rPr>
          <w:rFonts w:eastAsia="Times New Roman" w:cs="Times New Roman"/>
          <w:sz w:val="24"/>
          <w:szCs w:val="22"/>
        </w:rPr>
        <w:t xml:space="preserve">64%-76% </w:t>
      </w:r>
      <w:r w:rsidR="00065C6F" w:rsidRPr="00F7017D">
        <w:rPr>
          <w:rFonts w:eastAsia="Times New Roman" w:cs="Times New Roman" w:hint="eastAsia"/>
          <w:sz w:val="24"/>
          <w:szCs w:val="22"/>
        </w:rPr>
        <w:t>m</w:t>
      </w:r>
      <w:r w:rsidR="00065C6F" w:rsidRPr="00F7017D">
        <w:rPr>
          <w:rFonts w:eastAsia="Times New Roman" w:cs="Times New Roman"/>
          <w:sz w:val="24"/>
          <w:szCs w:val="22"/>
        </w:rPr>
        <w:t xml:space="preserve">aximal </w:t>
      </w:r>
      <w:r w:rsidR="00065C6F" w:rsidRPr="00F7017D">
        <w:rPr>
          <w:rFonts w:eastAsia="Times New Roman" w:cs="Times New Roman" w:hint="eastAsia"/>
          <w:sz w:val="24"/>
          <w:szCs w:val="22"/>
        </w:rPr>
        <w:t>h</w:t>
      </w:r>
      <w:r w:rsidR="00065C6F" w:rsidRPr="00F7017D">
        <w:rPr>
          <w:rFonts w:eastAsia="Times New Roman" w:cs="Times New Roman"/>
          <w:sz w:val="24"/>
          <w:szCs w:val="22"/>
        </w:rPr>
        <w:t xml:space="preserve">eart </w:t>
      </w:r>
      <w:r w:rsidR="00065C6F" w:rsidRPr="00F7017D">
        <w:rPr>
          <w:rFonts w:eastAsia="Times New Roman" w:cs="Times New Roman" w:hint="eastAsia"/>
          <w:sz w:val="24"/>
          <w:szCs w:val="22"/>
        </w:rPr>
        <w:t>r</w:t>
      </w:r>
      <w:r w:rsidR="00065C6F" w:rsidRPr="00F7017D">
        <w:rPr>
          <w:rFonts w:eastAsia="Times New Roman" w:cs="Times New Roman"/>
          <w:sz w:val="24"/>
          <w:szCs w:val="22"/>
        </w:rPr>
        <w:t xml:space="preserve">ate </w:t>
      </w:r>
      <w:r w:rsidR="00065C6F">
        <w:rPr>
          <w:rFonts w:cs="Times New Roman"/>
          <w:sz w:val="24"/>
          <w:szCs w:val="22"/>
          <w:lang w:eastAsia="zh-CN"/>
        </w:rPr>
        <w:t>(</w:t>
      </w:r>
      <w:proofErr w:type="spellStart"/>
      <w:r w:rsidR="00065C6F" w:rsidRPr="00F7017D">
        <w:rPr>
          <w:rFonts w:eastAsia="Times New Roman" w:cs="Times New Roman"/>
          <w:sz w:val="24"/>
          <w:szCs w:val="22"/>
        </w:rPr>
        <w:t>HR</w:t>
      </w:r>
      <w:r w:rsidR="00065C6F" w:rsidRPr="00F7017D">
        <w:rPr>
          <w:rFonts w:eastAsia="Times New Roman" w:cs="Times New Roman" w:hint="eastAsia"/>
          <w:sz w:val="24"/>
          <w:szCs w:val="22"/>
        </w:rPr>
        <w:t>max</w:t>
      </w:r>
      <w:proofErr w:type="spellEnd"/>
      <w:r w:rsidR="00065C6F">
        <w:rPr>
          <w:rFonts w:eastAsia="Times New Roman" w:cs="Times New Roman"/>
          <w:sz w:val="24"/>
          <w:szCs w:val="22"/>
        </w:rPr>
        <w:t>)</w:t>
      </w:r>
      <w:r w:rsidR="00065C6F" w:rsidRPr="00F1342A">
        <w:rPr>
          <w:sz w:val="24"/>
        </w:rPr>
        <w:t xml:space="preserve"> </w:t>
      </w:r>
      <w:r w:rsidRPr="00F1342A">
        <w:rPr>
          <w:sz w:val="24"/>
        </w:rPr>
        <w:t>was prescribed, and the exercise type was brisk walking or running</w:t>
      </w:r>
      <w:r w:rsidR="00B90ECE">
        <w:rPr>
          <w:sz w:val="24"/>
        </w:rPr>
        <w:fldChar w:fldCharType="begin">
          <w:fldData xml:space="preserve">PEVuZE5vdGU+PENpdGU+PEF1dGhvcj5HYXJiZXI8L0F1dGhvcj48WWVhcj4yMDExPC9ZZWFyPjxS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</w:fldData>
        </w:fldChar>
      </w:r>
      <w:r w:rsidR="00B90ECE">
        <w:rPr>
          <w:sz w:val="24"/>
        </w:rPr>
        <w:instrText xml:space="preserve"> ADDIN EN.CITE </w:instrText>
      </w:r>
      <w:r w:rsidR="00B90ECE">
        <w:rPr>
          <w:sz w:val="24"/>
        </w:rPr>
        <w:fldChar w:fldCharType="begin">
          <w:fldData xml:space="preserve">PEVuZE5vdGU+PENpdGU+PEF1dGhvcj5HYXJiZXI8L0F1dGhvcj48WWVhcj4yMDExPC9ZZWFyPjxS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</w:fldData>
        </w:fldChar>
      </w:r>
      <w:r w:rsidR="00B90ECE">
        <w:rPr>
          <w:sz w:val="24"/>
        </w:rPr>
        <w:instrText xml:space="preserve"> ADDIN EN.CITE.DATA </w:instrText>
      </w:r>
      <w:r w:rsidR="00B90ECE">
        <w:rPr>
          <w:sz w:val="24"/>
        </w:rPr>
      </w:r>
      <w:r w:rsidR="00B90ECE">
        <w:rPr>
          <w:sz w:val="24"/>
        </w:rPr>
        <w:fldChar w:fldCharType="end"/>
      </w:r>
      <w:r w:rsidR="00B90ECE">
        <w:rPr>
          <w:sz w:val="24"/>
        </w:rPr>
      </w:r>
      <w:r w:rsidR="00B90ECE">
        <w:rPr>
          <w:sz w:val="24"/>
        </w:rPr>
        <w:fldChar w:fldCharType="separate"/>
      </w:r>
      <w:r w:rsidR="00B90ECE" w:rsidRPr="00B90ECE">
        <w:rPr>
          <w:noProof/>
          <w:sz w:val="24"/>
          <w:vertAlign w:val="superscript"/>
        </w:rPr>
        <w:t>[5]</w:t>
      </w:r>
      <w:r w:rsidR="00B90ECE">
        <w:rPr>
          <w:sz w:val="24"/>
        </w:rPr>
        <w:fldChar w:fldCharType="end"/>
      </w:r>
      <w:r w:rsidRPr="00F1342A">
        <w:rPr>
          <w:sz w:val="24"/>
        </w:rPr>
        <w:t xml:space="preserve">. The exercise intensity was calculated and controlled by a Mio FUSE Wristband with a smartphone application during each session. After the aerobic exercise mode was turned on, effective exercise was determined only when the heart rate was above </w:t>
      </w:r>
      <w:r w:rsidR="00065C6F">
        <w:rPr>
          <w:sz w:val="24"/>
        </w:rPr>
        <w:t>64</w:t>
      </w:r>
      <w:r w:rsidRPr="00F1342A">
        <w:rPr>
          <w:sz w:val="24"/>
        </w:rPr>
        <w:t xml:space="preserve">% </w:t>
      </w:r>
      <w:proofErr w:type="spellStart"/>
      <w:r w:rsidR="00065C6F" w:rsidRPr="00F7017D">
        <w:rPr>
          <w:rFonts w:eastAsia="Times New Roman" w:cs="Times New Roman"/>
          <w:sz w:val="24"/>
          <w:szCs w:val="22"/>
        </w:rPr>
        <w:t>HR</w:t>
      </w:r>
      <w:r w:rsidR="00065C6F" w:rsidRPr="00F7017D">
        <w:rPr>
          <w:rFonts w:eastAsia="Times New Roman" w:cs="Times New Roman" w:hint="eastAsia"/>
          <w:sz w:val="24"/>
          <w:szCs w:val="22"/>
        </w:rPr>
        <w:t>max</w:t>
      </w:r>
      <w:proofErr w:type="spellEnd"/>
      <w:r w:rsidRPr="00F1342A">
        <w:rPr>
          <w:sz w:val="24"/>
        </w:rPr>
        <w:t xml:space="preserve">. The prescribed protocol was 30min effective aerobic exercise on 5 days/week. Data including the duration of effective aerobic exercise and heart rates during each session were all uploaded to the cloud virtual machine and the smartphone application. </w:t>
      </w:r>
    </w:p>
    <w:p w14:paraId="32E4992D" w14:textId="77777777" w:rsidR="00F1342A" w:rsidRPr="00F1342A" w:rsidRDefault="00F1342A" w:rsidP="00F1342A">
      <w:pPr>
        <w:spacing w:line="360" w:lineRule="auto"/>
        <w:jc w:val="both"/>
        <w:rPr>
          <w:b/>
          <w:i/>
          <w:sz w:val="24"/>
        </w:rPr>
      </w:pPr>
      <w:r w:rsidRPr="00F1342A">
        <w:rPr>
          <w:b/>
          <w:i/>
          <w:sz w:val="24"/>
        </w:rPr>
        <w:lastRenderedPageBreak/>
        <w:t>Functional exercise</w:t>
      </w:r>
    </w:p>
    <w:p w14:paraId="06D51C55" w14:textId="77777777" w:rsidR="00F1342A" w:rsidRPr="00F1342A" w:rsidRDefault="00F1342A" w:rsidP="00F1342A">
      <w:pPr>
        <w:spacing w:line="360" w:lineRule="auto"/>
        <w:ind w:firstLineChars="200" w:firstLine="480"/>
        <w:jc w:val="both"/>
        <w:rPr>
          <w:sz w:val="24"/>
        </w:rPr>
      </w:pPr>
      <w:r w:rsidRPr="00F1342A">
        <w:rPr>
          <w:sz w:val="24"/>
        </w:rPr>
        <w:t>The functional exercise consisting of the posture training, range of motion exercises, strength training, stability training and stretching exercises was prescribed for 60min on 3 days/week. To make sure the efficacy and safety of the functional exercise protocol, the rating of perceived exertion (RPE) was asked after the supervised training sessions at baseline</w:t>
      </w:r>
      <w:r w:rsidR="00B90ECE">
        <w:rPr>
          <w:sz w:val="24"/>
        </w:rPr>
        <w:fldChar w:fldCharType="begin"/>
      </w:r>
      <w:r w:rsidR="00B90ECE">
        <w:rPr>
          <w:sz w:val="24"/>
        </w:rPr>
        <w:instrText xml:space="preserve"> ADDIN EN.CITE &lt;EndNote&gt;&lt;Cite&gt;&lt;Author&gt;Williams&lt;/Author&gt;&lt;Year&gt;2017&lt;/Year&gt;&lt;RecNum&gt;71&lt;/RecNum&gt;&lt;DisplayText&gt;&lt;style face="superscript"&gt;[6]&lt;/style&gt;&lt;/DisplayText&gt;&lt;record&gt;&lt;rec-number&gt;71&lt;/rec-number&gt;&lt;foreign-keys&gt;&lt;key app="EN" db-id="xwp9p0sddw25xtetzw55vfs8ddft0e5vzt09" timestamp="1589686306"&gt;71&lt;/key&gt;&lt;key app="ENWeb" db-id=""&gt;0&lt;/key&gt;&lt;/foreign-keys&gt;&lt;ref-type name="Journal Article"&gt;17&lt;/ref-type&gt;&lt;contributors&gt;&lt;authors&gt;&lt;author&gt;Williams, Nerys&lt;/author&gt;&lt;/authors&gt;&lt;/contributors&gt;&lt;titles&gt;&lt;title&gt;The Borg Rating of Perceived Exertion (RPE) scale&lt;/title&gt;&lt;secondary-title&gt;Occupational Medicine&lt;/secondary-title&gt;&lt;/titles&gt;&lt;periodical&gt;&lt;full-title&gt;Occupational Medicine&lt;/full-title&gt;&lt;/periodical&gt;&lt;pages&gt;404-405&lt;/pages&gt;&lt;volume&gt;67&lt;/volume&gt;&lt;number&gt;5&lt;/number&gt;&lt;section&gt;404&lt;/section&gt;&lt;dates&gt;&lt;year&gt;2017&lt;/year&gt;&lt;/dates&gt;&lt;isbn&gt;0962-7480&amp;#xD;1471-8405&lt;/isbn&gt;&lt;urls&gt;&lt;/urls&gt;&lt;electronic-resource-num&gt;10.1093/occmed/kqx063&lt;/electronic-resource-num&gt;&lt;/record&gt;&lt;/Cite&gt;&lt;/EndNote&gt;</w:instrText>
      </w:r>
      <w:r w:rsidR="00B90ECE">
        <w:rPr>
          <w:sz w:val="24"/>
        </w:rPr>
        <w:fldChar w:fldCharType="separate"/>
      </w:r>
      <w:r w:rsidR="00B90ECE" w:rsidRPr="00B90ECE">
        <w:rPr>
          <w:noProof/>
          <w:sz w:val="24"/>
          <w:vertAlign w:val="superscript"/>
        </w:rPr>
        <w:t>[6]</w:t>
      </w:r>
      <w:r w:rsidR="00B90ECE">
        <w:rPr>
          <w:sz w:val="24"/>
        </w:rPr>
        <w:fldChar w:fldCharType="end"/>
      </w:r>
      <w:r w:rsidRPr="00F1342A">
        <w:rPr>
          <w:sz w:val="24"/>
        </w:rPr>
        <w:t>. The functional exercise plan would be adapted if the patients’ RPE was above 14 or the pain score was above 3 (on a numerical rating scale from 0 to 10). After the supervised functional exercise, an individualized written functional exercise plan including key points of each movement was given to patients to help them perform home-based functional exercise. The functional exercise plan will be revised at the 8-week visit.</w:t>
      </w:r>
    </w:p>
    <w:p w14:paraId="38AC9935" w14:textId="77777777" w:rsidR="00F1342A" w:rsidRPr="00F1342A" w:rsidRDefault="00F1342A" w:rsidP="00F1342A">
      <w:pPr>
        <w:spacing w:line="360" w:lineRule="auto"/>
        <w:jc w:val="both"/>
        <w:rPr>
          <w:b/>
          <w:i/>
          <w:sz w:val="24"/>
        </w:rPr>
      </w:pPr>
      <w:r>
        <w:rPr>
          <w:b/>
          <w:i/>
          <w:sz w:val="24"/>
        </w:rPr>
        <w:t>U</w:t>
      </w:r>
      <w:r>
        <w:rPr>
          <w:rFonts w:hint="eastAsia"/>
          <w:b/>
          <w:i/>
          <w:sz w:val="24"/>
          <w:lang w:eastAsia="zh-CN"/>
        </w:rPr>
        <w:t>sual</w:t>
      </w:r>
      <w:r>
        <w:rPr>
          <w:b/>
          <w:i/>
          <w:sz w:val="24"/>
        </w:rPr>
        <w:t xml:space="preserve"> </w:t>
      </w:r>
      <w:r w:rsidRPr="00F1342A">
        <w:rPr>
          <w:b/>
          <w:i/>
          <w:sz w:val="24"/>
        </w:rPr>
        <w:t xml:space="preserve">care </w:t>
      </w:r>
    </w:p>
    <w:p w14:paraId="507E6629" w14:textId="77777777" w:rsidR="008E04CA" w:rsidRDefault="00F1342A" w:rsidP="00F1342A">
      <w:pPr>
        <w:spacing w:line="360" w:lineRule="auto"/>
        <w:ind w:firstLineChars="200" w:firstLine="480"/>
        <w:jc w:val="both"/>
        <w:rPr>
          <w:sz w:val="24"/>
        </w:rPr>
      </w:pPr>
      <w:r w:rsidRPr="00F1342A">
        <w:rPr>
          <w:sz w:val="24"/>
        </w:rPr>
        <w:t xml:space="preserve">Patients in control group received </w:t>
      </w:r>
      <w:r>
        <w:rPr>
          <w:rFonts w:hint="eastAsia"/>
          <w:sz w:val="24"/>
          <w:lang w:eastAsia="zh-CN"/>
        </w:rPr>
        <w:t>u</w:t>
      </w:r>
      <w:r w:rsidRPr="00F1342A">
        <w:rPr>
          <w:sz w:val="24"/>
        </w:rPr>
        <w:t xml:space="preserve">sual care and was asked to maintain their usual physical activity level during the 16-week follow-up. They started to receive the exercise program at Week 16. </w:t>
      </w:r>
    </w:p>
    <w:p w14:paraId="1C221FEB" w14:textId="77777777" w:rsidR="008E04CA" w:rsidRDefault="008E04CA" w:rsidP="00D66B90">
      <w:pPr>
        <w:pStyle w:val="aff5"/>
        <w:spacing w:line="360" w:lineRule="auto"/>
        <w:jc w:val="both"/>
      </w:pPr>
    </w:p>
    <w:p w14:paraId="642F38DC" w14:textId="77777777" w:rsidR="008E04CA" w:rsidRPr="00E24AB0" w:rsidRDefault="008E04CA" w:rsidP="00D66B90">
      <w:pPr>
        <w:pStyle w:val="2"/>
        <w:numPr>
          <w:ilvl w:val="1"/>
          <w:numId w:val="26"/>
        </w:numPr>
        <w:spacing w:before="0" w:line="360" w:lineRule="auto"/>
        <w:jc w:val="both"/>
      </w:pPr>
      <w:bookmarkStart w:id="2054" w:name="_Toc469058354"/>
      <w:bookmarkStart w:id="2055" w:name="_Toc469046188"/>
      <w:bookmarkStart w:id="2056" w:name="_Toc14960620"/>
      <w:bookmarkStart w:id="2057" w:name="_Toc48247257"/>
      <w:r>
        <w:t>Concomitant Therapy</w:t>
      </w:r>
      <w:bookmarkEnd w:id="2054"/>
      <w:bookmarkEnd w:id="2055"/>
      <w:bookmarkEnd w:id="2056"/>
      <w:bookmarkEnd w:id="2057"/>
    </w:p>
    <w:p w14:paraId="02A53C7F" w14:textId="77777777" w:rsidR="00EC0C69" w:rsidRDefault="008E04CA" w:rsidP="00863145">
      <w:pPr>
        <w:spacing w:line="360" w:lineRule="auto"/>
        <w:ind w:firstLineChars="200" w:firstLine="480"/>
        <w:jc w:val="both"/>
        <w:rPr>
          <w:i/>
          <w:iCs/>
        </w:rPr>
      </w:pPr>
      <w:bookmarkStart w:id="2058" w:name="_Toc469058355"/>
      <w:bookmarkStart w:id="2059" w:name="_Toc469046189"/>
      <w:r w:rsidRPr="00E848BD">
        <w:rPr>
          <w:sz w:val="24"/>
        </w:rPr>
        <w:t>All prescription medications will be recorded on a Concomitant Medications Form including</w:t>
      </w:r>
      <w:r>
        <w:rPr>
          <w:sz w:val="24"/>
        </w:rPr>
        <w:t xml:space="preserve"> </w:t>
      </w:r>
      <w:r w:rsidRPr="00E848BD">
        <w:rPr>
          <w:sz w:val="24"/>
        </w:rPr>
        <w:t>indication for use and start / stop dates</w:t>
      </w:r>
      <w:r w:rsidRPr="009F64FB">
        <w:rPr>
          <w:sz w:val="24"/>
        </w:rPr>
        <w:t>.</w:t>
      </w:r>
      <w:bookmarkStart w:id="2060" w:name="_Toc466023620"/>
      <w:bookmarkStart w:id="2061" w:name="_Toc466025614"/>
      <w:bookmarkStart w:id="2062" w:name="_Toc466026923"/>
      <w:bookmarkStart w:id="2063" w:name="_Toc466027250"/>
      <w:bookmarkStart w:id="2064" w:name="_Toc466539230"/>
      <w:bookmarkStart w:id="2065" w:name="_Toc466973052"/>
      <w:bookmarkStart w:id="2066" w:name="_Toc466973901"/>
      <w:bookmarkStart w:id="2067" w:name="_Toc466977306"/>
      <w:bookmarkStart w:id="2068" w:name="_Toc466978155"/>
      <w:bookmarkStart w:id="2069" w:name="_Toc466979707"/>
      <w:bookmarkStart w:id="2070" w:name="_Toc466983358"/>
      <w:bookmarkStart w:id="2071" w:name="_Toc466984206"/>
      <w:bookmarkStart w:id="2072" w:name="_Toc466985055"/>
      <w:bookmarkStart w:id="2073" w:name="_Toc466985903"/>
      <w:bookmarkStart w:id="2074" w:name="_Toc466986752"/>
      <w:bookmarkStart w:id="2075" w:name="_Toc466987759"/>
      <w:bookmarkStart w:id="2076" w:name="_Toc466988766"/>
      <w:bookmarkStart w:id="2077" w:name="_Toc466989615"/>
      <w:bookmarkStart w:id="2078" w:name="_Toc466990232"/>
      <w:bookmarkStart w:id="2079" w:name="_Toc467137238"/>
      <w:bookmarkStart w:id="2080" w:name="_Toc467138086"/>
      <w:bookmarkStart w:id="2081" w:name="_Toc467161125"/>
      <w:bookmarkStart w:id="2082" w:name="_Toc467165388"/>
      <w:bookmarkStart w:id="2083" w:name="_Toc467242015"/>
      <w:bookmarkStart w:id="2084" w:name="_Toc467242875"/>
      <w:bookmarkStart w:id="2085" w:name="_Toc467243736"/>
      <w:bookmarkStart w:id="2086" w:name="_Toc467244596"/>
      <w:bookmarkStart w:id="2087" w:name="_Toc467245456"/>
      <w:bookmarkStart w:id="2088" w:name="_Toc467246316"/>
      <w:bookmarkStart w:id="2089" w:name="_Toc467247347"/>
      <w:bookmarkStart w:id="2090" w:name="_Toc467248207"/>
      <w:bookmarkStart w:id="2091" w:name="_Toc467247933"/>
      <w:bookmarkStart w:id="2092" w:name="_Toc467254526"/>
      <w:bookmarkStart w:id="2093" w:name="_Toc467481976"/>
      <w:bookmarkStart w:id="2094" w:name="_Toc467482835"/>
      <w:bookmarkStart w:id="2095" w:name="_Toc467483693"/>
      <w:bookmarkStart w:id="2096" w:name="_Toc467484552"/>
      <w:bookmarkStart w:id="2097" w:name="_Toc468199103"/>
      <w:bookmarkStart w:id="2098" w:name="_Toc466023621"/>
      <w:bookmarkStart w:id="2099" w:name="_Toc466025615"/>
      <w:bookmarkStart w:id="2100" w:name="_Toc466026924"/>
      <w:bookmarkStart w:id="2101" w:name="_Toc466027251"/>
      <w:bookmarkStart w:id="2102" w:name="_Toc466539231"/>
      <w:bookmarkStart w:id="2103" w:name="_Toc466973053"/>
      <w:bookmarkStart w:id="2104" w:name="_Toc466973902"/>
      <w:bookmarkStart w:id="2105" w:name="_Toc466977307"/>
      <w:bookmarkStart w:id="2106" w:name="_Toc466978156"/>
      <w:bookmarkStart w:id="2107" w:name="_Toc466979708"/>
      <w:bookmarkStart w:id="2108" w:name="_Toc466983359"/>
      <w:bookmarkStart w:id="2109" w:name="_Toc466984207"/>
      <w:bookmarkStart w:id="2110" w:name="_Toc466985056"/>
      <w:bookmarkStart w:id="2111" w:name="_Toc466985904"/>
      <w:bookmarkStart w:id="2112" w:name="_Toc466986753"/>
      <w:bookmarkStart w:id="2113" w:name="_Toc466987760"/>
      <w:bookmarkStart w:id="2114" w:name="_Toc466988767"/>
      <w:bookmarkStart w:id="2115" w:name="_Toc466989616"/>
      <w:bookmarkStart w:id="2116" w:name="_Toc466990233"/>
      <w:bookmarkStart w:id="2117" w:name="_Toc467137239"/>
      <w:bookmarkStart w:id="2118" w:name="_Toc467138087"/>
      <w:bookmarkStart w:id="2119" w:name="_Toc467161126"/>
      <w:bookmarkStart w:id="2120" w:name="_Toc467165389"/>
      <w:bookmarkStart w:id="2121" w:name="_Toc467242016"/>
      <w:bookmarkStart w:id="2122" w:name="_Toc467242876"/>
      <w:bookmarkStart w:id="2123" w:name="_Toc467243737"/>
      <w:bookmarkStart w:id="2124" w:name="_Toc467244597"/>
      <w:bookmarkStart w:id="2125" w:name="_Toc467245457"/>
      <w:bookmarkStart w:id="2126" w:name="_Toc467246317"/>
      <w:bookmarkStart w:id="2127" w:name="_Toc467247348"/>
      <w:bookmarkStart w:id="2128" w:name="_Toc467248208"/>
      <w:bookmarkStart w:id="2129" w:name="_Toc467247934"/>
      <w:bookmarkStart w:id="2130" w:name="_Toc467254527"/>
      <w:bookmarkStart w:id="2131" w:name="_Toc467481977"/>
      <w:bookmarkStart w:id="2132" w:name="_Toc467482836"/>
      <w:bookmarkStart w:id="2133" w:name="_Toc467483694"/>
      <w:bookmarkStart w:id="2134" w:name="_Toc467484553"/>
      <w:bookmarkStart w:id="2135" w:name="_Toc468199104"/>
      <w:bookmarkStart w:id="2136" w:name="_Toc466973054"/>
      <w:bookmarkStart w:id="2137" w:name="_Toc466973903"/>
      <w:bookmarkStart w:id="2138" w:name="_Toc466977308"/>
      <w:bookmarkStart w:id="2139" w:name="_Toc466978157"/>
      <w:bookmarkStart w:id="2140" w:name="_Toc466979709"/>
      <w:bookmarkStart w:id="2141" w:name="_Toc466983360"/>
      <w:bookmarkStart w:id="2142" w:name="_Toc466984208"/>
      <w:bookmarkStart w:id="2143" w:name="_Toc466985057"/>
      <w:bookmarkStart w:id="2144" w:name="_Toc466985905"/>
      <w:bookmarkStart w:id="2145" w:name="_Toc466986754"/>
      <w:bookmarkStart w:id="2146" w:name="_Toc466987761"/>
      <w:bookmarkStart w:id="2147" w:name="_Toc466988768"/>
      <w:bookmarkStart w:id="2148" w:name="_Toc466989617"/>
      <w:bookmarkStart w:id="2149" w:name="_Toc466990234"/>
      <w:bookmarkStart w:id="2150" w:name="_Toc467137240"/>
      <w:bookmarkStart w:id="2151" w:name="_Toc467138088"/>
      <w:bookmarkStart w:id="2152" w:name="_Toc467161127"/>
      <w:bookmarkStart w:id="2153" w:name="_Toc467165390"/>
      <w:bookmarkStart w:id="2154" w:name="_Toc467242017"/>
      <w:bookmarkStart w:id="2155" w:name="_Toc467242877"/>
      <w:bookmarkStart w:id="2156" w:name="_Toc467243738"/>
      <w:bookmarkStart w:id="2157" w:name="_Toc467244598"/>
      <w:bookmarkStart w:id="2158" w:name="_Toc467245458"/>
      <w:bookmarkStart w:id="2159" w:name="_Toc467246318"/>
      <w:bookmarkStart w:id="2160" w:name="_Toc467247349"/>
      <w:bookmarkStart w:id="2161" w:name="_Toc467248209"/>
      <w:bookmarkStart w:id="2162" w:name="_Toc467247935"/>
      <w:bookmarkStart w:id="2163" w:name="_Toc467254528"/>
      <w:bookmarkStart w:id="2164" w:name="_Toc467481978"/>
      <w:bookmarkStart w:id="2165" w:name="_Toc467482837"/>
      <w:bookmarkStart w:id="2166" w:name="_Toc467483695"/>
      <w:bookmarkStart w:id="2167" w:name="_Toc467484554"/>
      <w:bookmarkStart w:id="2168" w:name="_Toc468199105"/>
      <w:bookmarkStart w:id="2169" w:name="_Toc466973056"/>
      <w:bookmarkStart w:id="2170" w:name="_Toc466973905"/>
      <w:bookmarkStart w:id="2171" w:name="_Toc466977310"/>
      <w:bookmarkStart w:id="2172" w:name="_Toc466978159"/>
      <w:bookmarkStart w:id="2173" w:name="_Toc466979711"/>
      <w:bookmarkStart w:id="2174" w:name="_Toc466983362"/>
      <w:bookmarkStart w:id="2175" w:name="_Toc466984210"/>
      <w:bookmarkStart w:id="2176" w:name="_Toc466985059"/>
      <w:bookmarkStart w:id="2177" w:name="_Toc466985907"/>
      <w:bookmarkStart w:id="2178" w:name="_Toc466986756"/>
      <w:bookmarkStart w:id="2179" w:name="_Toc466987763"/>
      <w:bookmarkStart w:id="2180" w:name="_Toc466988770"/>
      <w:bookmarkStart w:id="2181" w:name="_Toc466989619"/>
      <w:bookmarkStart w:id="2182" w:name="_Toc466990236"/>
      <w:bookmarkStart w:id="2183" w:name="_Toc467137242"/>
      <w:bookmarkStart w:id="2184" w:name="_Toc467138090"/>
      <w:bookmarkStart w:id="2185" w:name="_Toc467161129"/>
      <w:bookmarkStart w:id="2186" w:name="_Toc467165392"/>
      <w:bookmarkStart w:id="2187" w:name="_Toc467242019"/>
      <w:bookmarkStart w:id="2188" w:name="_Toc467242879"/>
      <w:bookmarkStart w:id="2189" w:name="_Toc467243740"/>
      <w:bookmarkStart w:id="2190" w:name="_Toc467244600"/>
      <w:bookmarkStart w:id="2191" w:name="_Toc467245460"/>
      <w:bookmarkStart w:id="2192" w:name="_Toc467246320"/>
      <w:bookmarkStart w:id="2193" w:name="_Toc467247351"/>
      <w:bookmarkStart w:id="2194" w:name="_Toc467248211"/>
      <w:bookmarkStart w:id="2195" w:name="_Toc467247937"/>
      <w:bookmarkStart w:id="2196" w:name="_Toc467254530"/>
      <w:bookmarkStart w:id="2197" w:name="_Toc467481980"/>
      <w:bookmarkStart w:id="2198" w:name="_Toc467482839"/>
      <w:bookmarkStart w:id="2199" w:name="_Toc467483697"/>
      <w:bookmarkStart w:id="2200" w:name="_Toc467484556"/>
      <w:bookmarkStart w:id="2201" w:name="_Toc468199107"/>
      <w:bookmarkStart w:id="2202" w:name="_Toc466973057"/>
      <w:bookmarkStart w:id="2203" w:name="_Toc466973906"/>
      <w:bookmarkStart w:id="2204" w:name="_Toc466977311"/>
      <w:bookmarkStart w:id="2205" w:name="_Toc466978160"/>
      <w:bookmarkStart w:id="2206" w:name="_Toc466979712"/>
      <w:bookmarkStart w:id="2207" w:name="_Toc466983363"/>
      <w:bookmarkStart w:id="2208" w:name="_Toc466984211"/>
      <w:bookmarkStart w:id="2209" w:name="_Toc466985060"/>
      <w:bookmarkStart w:id="2210" w:name="_Toc466985908"/>
      <w:bookmarkStart w:id="2211" w:name="_Toc466986757"/>
      <w:bookmarkStart w:id="2212" w:name="_Toc466987764"/>
      <w:bookmarkStart w:id="2213" w:name="_Toc466988771"/>
      <w:bookmarkStart w:id="2214" w:name="_Toc466989620"/>
      <w:bookmarkStart w:id="2215" w:name="_Toc466990237"/>
      <w:bookmarkStart w:id="2216" w:name="_Toc467137243"/>
      <w:bookmarkStart w:id="2217" w:name="_Toc467138091"/>
      <w:bookmarkStart w:id="2218" w:name="_Toc467161130"/>
      <w:bookmarkStart w:id="2219" w:name="_Toc467165393"/>
      <w:bookmarkStart w:id="2220" w:name="_Toc467242020"/>
      <w:bookmarkStart w:id="2221" w:name="_Toc467242880"/>
      <w:bookmarkStart w:id="2222" w:name="_Toc467243741"/>
      <w:bookmarkStart w:id="2223" w:name="_Toc467244601"/>
      <w:bookmarkStart w:id="2224" w:name="_Toc467245461"/>
      <w:bookmarkStart w:id="2225" w:name="_Toc467246321"/>
      <w:bookmarkStart w:id="2226" w:name="_Toc467247352"/>
      <w:bookmarkStart w:id="2227" w:name="_Toc467248212"/>
      <w:bookmarkStart w:id="2228" w:name="_Toc467247938"/>
      <w:bookmarkStart w:id="2229" w:name="_Toc467254531"/>
      <w:bookmarkStart w:id="2230" w:name="_Toc467481981"/>
      <w:bookmarkStart w:id="2231" w:name="_Toc467482840"/>
      <w:bookmarkStart w:id="2232" w:name="_Toc467483698"/>
      <w:bookmarkStart w:id="2233" w:name="_Toc467484557"/>
      <w:bookmarkStart w:id="2234" w:name="_Toc468199108"/>
      <w:bookmarkStart w:id="2235" w:name="_Toc466973058"/>
      <w:bookmarkStart w:id="2236" w:name="_Toc466973907"/>
      <w:bookmarkStart w:id="2237" w:name="_Toc466977312"/>
      <w:bookmarkStart w:id="2238" w:name="_Toc466978161"/>
      <w:bookmarkStart w:id="2239" w:name="_Toc466979713"/>
      <w:bookmarkStart w:id="2240" w:name="_Toc466983364"/>
      <w:bookmarkStart w:id="2241" w:name="_Toc466984212"/>
      <w:bookmarkStart w:id="2242" w:name="_Toc466985061"/>
      <w:bookmarkStart w:id="2243" w:name="_Toc466985909"/>
      <w:bookmarkStart w:id="2244" w:name="_Toc466986758"/>
      <w:bookmarkStart w:id="2245" w:name="_Toc466987765"/>
      <w:bookmarkStart w:id="2246" w:name="_Toc466988772"/>
      <w:bookmarkStart w:id="2247" w:name="_Toc466989621"/>
      <w:bookmarkStart w:id="2248" w:name="_Toc466990238"/>
      <w:bookmarkStart w:id="2249" w:name="_Toc467137244"/>
      <w:bookmarkStart w:id="2250" w:name="_Toc467138092"/>
      <w:bookmarkStart w:id="2251" w:name="_Toc467161131"/>
      <w:bookmarkStart w:id="2252" w:name="_Toc467165394"/>
      <w:bookmarkStart w:id="2253" w:name="_Toc467242021"/>
      <w:bookmarkStart w:id="2254" w:name="_Toc467242881"/>
      <w:bookmarkStart w:id="2255" w:name="_Toc467243742"/>
      <w:bookmarkStart w:id="2256" w:name="_Toc467244602"/>
      <w:bookmarkStart w:id="2257" w:name="_Toc467245462"/>
      <w:bookmarkStart w:id="2258" w:name="_Toc467246322"/>
      <w:bookmarkStart w:id="2259" w:name="_Toc467247353"/>
      <w:bookmarkStart w:id="2260" w:name="_Toc467248213"/>
      <w:bookmarkStart w:id="2261" w:name="_Toc467248798"/>
      <w:bookmarkStart w:id="2262" w:name="_Toc467254532"/>
      <w:bookmarkStart w:id="2263" w:name="_Toc467481982"/>
      <w:bookmarkStart w:id="2264" w:name="_Toc467482841"/>
      <w:bookmarkStart w:id="2265" w:name="_Toc467483699"/>
      <w:bookmarkStart w:id="2266" w:name="_Toc467484558"/>
      <w:bookmarkStart w:id="2267" w:name="_Toc468199109"/>
      <w:bookmarkStart w:id="2268" w:name="_Toc466973059"/>
      <w:bookmarkStart w:id="2269" w:name="_Toc466973908"/>
      <w:bookmarkStart w:id="2270" w:name="_Toc466977313"/>
      <w:bookmarkStart w:id="2271" w:name="_Toc466978162"/>
      <w:bookmarkStart w:id="2272" w:name="_Toc466979714"/>
      <w:bookmarkStart w:id="2273" w:name="_Toc466983365"/>
      <w:bookmarkStart w:id="2274" w:name="_Toc466984213"/>
      <w:bookmarkStart w:id="2275" w:name="_Toc466985062"/>
      <w:bookmarkStart w:id="2276" w:name="_Toc466985910"/>
      <w:bookmarkStart w:id="2277" w:name="_Toc466986759"/>
      <w:bookmarkStart w:id="2278" w:name="_Toc466987766"/>
      <w:bookmarkStart w:id="2279" w:name="_Toc466988773"/>
      <w:bookmarkStart w:id="2280" w:name="_Toc466989622"/>
      <w:bookmarkStart w:id="2281" w:name="_Toc466990239"/>
      <w:bookmarkStart w:id="2282" w:name="_Toc467137245"/>
      <w:bookmarkStart w:id="2283" w:name="_Toc467138093"/>
      <w:bookmarkStart w:id="2284" w:name="_Toc467161132"/>
      <w:bookmarkStart w:id="2285" w:name="_Toc467165395"/>
      <w:bookmarkStart w:id="2286" w:name="_Toc467242022"/>
      <w:bookmarkStart w:id="2287" w:name="_Toc467242882"/>
      <w:bookmarkStart w:id="2288" w:name="_Toc467243743"/>
      <w:bookmarkStart w:id="2289" w:name="_Toc467244603"/>
      <w:bookmarkStart w:id="2290" w:name="_Toc467245463"/>
      <w:bookmarkStart w:id="2291" w:name="_Toc467246323"/>
      <w:bookmarkStart w:id="2292" w:name="_Toc467247354"/>
      <w:bookmarkStart w:id="2293" w:name="_Toc467248214"/>
      <w:bookmarkStart w:id="2294" w:name="_Toc467248799"/>
      <w:bookmarkStart w:id="2295" w:name="_Toc467254533"/>
      <w:bookmarkStart w:id="2296" w:name="_Toc467481983"/>
      <w:bookmarkStart w:id="2297" w:name="_Toc467482842"/>
      <w:bookmarkStart w:id="2298" w:name="_Toc467483700"/>
      <w:bookmarkStart w:id="2299" w:name="_Toc467484559"/>
      <w:bookmarkStart w:id="2300" w:name="_Toc468199110"/>
      <w:bookmarkStart w:id="2301" w:name="_Toc466023623"/>
      <w:bookmarkStart w:id="2302" w:name="_Toc466025617"/>
      <w:bookmarkStart w:id="2303" w:name="_Toc466026926"/>
      <w:bookmarkStart w:id="2304" w:name="_Toc466027253"/>
      <w:bookmarkStart w:id="2305" w:name="_Toc466539233"/>
      <w:bookmarkStart w:id="2306" w:name="_Toc466973060"/>
      <w:bookmarkStart w:id="2307" w:name="_Toc466973909"/>
      <w:bookmarkStart w:id="2308" w:name="_Toc466977314"/>
      <w:bookmarkStart w:id="2309" w:name="_Toc466978163"/>
      <w:bookmarkStart w:id="2310" w:name="_Toc466979715"/>
      <w:bookmarkStart w:id="2311" w:name="_Toc466983366"/>
      <w:bookmarkStart w:id="2312" w:name="_Toc466984214"/>
      <w:bookmarkStart w:id="2313" w:name="_Toc466985063"/>
      <w:bookmarkStart w:id="2314" w:name="_Toc466985911"/>
      <w:bookmarkStart w:id="2315" w:name="_Toc466986760"/>
      <w:bookmarkStart w:id="2316" w:name="_Toc466987767"/>
      <w:bookmarkStart w:id="2317" w:name="_Toc466988774"/>
      <w:bookmarkStart w:id="2318" w:name="_Toc466989623"/>
      <w:bookmarkStart w:id="2319" w:name="_Toc466990240"/>
      <w:bookmarkStart w:id="2320" w:name="_Toc467137246"/>
      <w:bookmarkStart w:id="2321" w:name="_Toc467138094"/>
      <w:bookmarkStart w:id="2322" w:name="_Toc467161133"/>
      <w:bookmarkStart w:id="2323" w:name="_Toc467165396"/>
      <w:bookmarkStart w:id="2324" w:name="_Toc467242023"/>
      <w:bookmarkStart w:id="2325" w:name="_Toc467242883"/>
      <w:bookmarkStart w:id="2326" w:name="_Toc467243744"/>
      <w:bookmarkStart w:id="2327" w:name="_Toc467244604"/>
      <w:bookmarkStart w:id="2328" w:name="_Toc467245464"/>
      <w:bookmarkStart w:id="2329" w:name="_Toc467246324"/>
      <w:bookmarkStart w:id="2330" w:name="_Toc467247355"/>
      <w:bookmarkStart w:id="2331" w:name="_Toc467248215"/>
      <w:bookmarkStart w:id="2332" w:name="_Toc467248800"/>
      <w:bookmarkStart w:id="2333" w:name="_Toc467254534"/>
      <w:bookmarkStart w:id="2334" w:name="_Toc467481984"/>
      <w:bookmarkStart w:id="2335" w:name="_Toc467482843"/>
      <w:bookmarkStart w:id="2336" w:name="_Toc467483701"/>
      <w:bookmarkStart w:id="2337" w:name="_Toc467484560"/>
      <w:bookmarkStart w:id="2338" w:name="_Toc468199111"/>
      <w:bookmarkStart w:id="2339" w:name="_Toc466973061"/>
      <w:bookmarkStart w:id="2340" w:name="_Toc466973910"/>
      <w:bookmarkStart w:id="2341" w:name="_Toc466977315"/>
      <w:bookmarkStart w:id="2342" w:name="_Toc466978164"/>
      <w:bookmarkStart w:id="2343" w:name="_Toc466979716"/>
      <w:bookmarkStart w:id="2344" w:name="_Toc466983367"/>
      <w:bookmarkStart w:id="2345" w:name="_Toc466984215"/>
      <w:bookmarkStart w:id="2346" w:name="_Toc466985064"/>
      <w:bookmarkStart w:id="2347" w:name="_Toc466985912"/>
      <w:bookmarkStart w:id="2348" w:name="_Toc466986761"/>
      <w:bookmarkStart w:id="2349" w:name="_Toc466987768"/>
      <w:bookmarkStart w:id="2350" w:name="_Toc466988775"/>
      <w:bookmarkStart w:id="2351" w:name="_Toc466989624"/>
      <w:bookmarkStart w:id="2352" w:name="_Toc466990241"/>
      <w:bookmarkStart w:id="2353" w:name="_Toc467137247"/>
      <w:bookmarkStart w:id="2354" w:name="_Toc467138095"/>
      <w:bookmarkStart w:id="2355" w:name="_Toc467161134"/>
      <w:bookmarkStart w:id="2356" w:name="_Toc467165397"/>
      <w:bookmarkStart w:id="2357" w:name="_Toc467242024"/>
      <w:bookmarkStart w:id="2358" w:name="_Toc467242884"/>
      <w:bookmarkStart w:id="2359" w:name="_Toc467243745"/>
      <w:bookmarkStart w:id="2360" w:name="_Toc467244605"/>
      <w:bookmarkStart w:id="2361" w:name="_Toc467245465"/>
      <w:bookmarkStart w:id="2362" w:name="_Toc467246325"/>
      <w:bookmarkStart w:id="2363" w:name="_Toc467247356"/>
      <w:bookmarkStart w:id="2364" w:name="_Toc467248216"/>
      <w:bookmarkStart w:id="2365" w:name="_Toc467248801"/>
      <w:bookmarkStart w:id="2366" w:name="_Toc467254535"/>
      <w:bookmarkStart w:id="2367" w:name="_Toc467481985"/>
      <w:bookmarkStart w:id="2368" w:name="_Toc467482844"/>
      <w:bookmarkStart w:id="2369" w:name="_Toc467483702"/>
      <w:bookmarkStart w:id="2370" w:name="_Toc467484561"/>
      <w:bookmarkStart w:id="2371" w:name="_Toc468199112"/>
      <w:bookmarkStart w:id="2372" w:name="_Toc466973062"/>
      <w:bookmarkStart w:id="2373" w:name="_Toc466973911"/>
      <w:bookmarkStart w:id="2374" w:name="_Toc466977316"/>
      <w:bookmarkStart w:id="2375" w:name="_Toc466978165"/>
      <w:bookmarkStart w:id="2376" w:name="_Toc466979717"/>
      <w:bookmarkStart w:id="2377" w:name="_Toc466983368"/>
      <w:bookmarkStart w:id="2378" w:name="_Toc466984216"/>
      <w:bookmarkStart w:id="2379" w:name="_Toc466985065"/>
      <w:bookmarkStart w:id="2380" w:name="_Toc466985913"/>
      <w:bookmarkStart w:id="2381" w:name="_Toc466986762"/>
      <w:bookmarkStart w:id="2382" w:name="_Toc466987769"/>
      <w:bookmarkStart w:id="2383" w:name="_Toc466988776"/>
      <w:bookmarkStart w:id="2384" w:name="_Toc466989625"/>
      <w:bookmarkStart w:id="2385" w:name="_Toc466990242"/>
      <w:bookmarkStart w:id="2386" w:name="_Toc467137248"/>
      <w:bookmarkStart w:id="2387" w:name="_Toc467138096"/>
      <w:bookmarkStart w:id="2388" w:name="_Toc467161135"/>
      <w:bookmarkStart w:id="2389" w:name="_Toc467165398"/>
      <w:bookmarkStart w:id="2390" w:name="_Toc467242025"/>
      <w:bookmarkStart w:id="2391" w:name="_Toc467242885"/>
      <w:bookmarkStart w:id="2392" w:name="_Toc467243746"/>
      <w:bookmarkStart w:id="2393" w:name="_Toc467244606"/>
      <w:bookmarkStart w:id="2394" w:name="_Toc467245466"/>
      <w:bookmarkStart w:id="2395" w:name="_Toc467246326"/>
      <w:bookmarkStart w:id="2396" w:name="_Toc467247357"/>
      <w:bookmarkStart w:id="2397" w:name="_Toc467248217"/>
      <w:bookmarkStart w:id="2398" w:name="_Toc467248802"/>
      <w:bookmarkStart w:id="2399" w:name="_Toc467254536"/>
      <w:bookmarkStart w:id="2400" w:name="_Toc467481986"/>
      <w:bookmarkStart w:id="2401" w:name="_Toc467482845"/>
      <w:bookmarkStart w:id="2402" w:name="_Toc467483703"/>
      <w:bookmarkStart w:id="2403" w:name="_Toc467484562"/>
      <w:bookmarkStart w:id="2404" w:name="_Toc468199113"/>
      <w:bookmarkStart w:id="2405" w:name="_Toc466973063"/>
      <w:bookmarkStart w:id="2406" w:name="_Toc466973912"/>
      <w:bookmarkStart w:id="2407" w:name="_Toc466977317"/>
      <w:bookmarkStart w:id="2408" w:name="_Toc466978166"/>
      <w:bookmarkStart w:id="2409" w:name="_Toc466979718"/>
      <w:bookmarkStart w:id="2410" w:name="_Toc466983369"/>
      <w:bookmarkStart w:id="2411" w:name="_Toc466984217"/>
      <w:bookmarkStart w:id="2412" w:name="_Toc466985066"/>
      <w:bookmarkStart w:id="2413" w:name="_Toc466985914"/>
      <w:bookmarkStart w:id="2414" w:name="_Toc466986763"/>
      <w:bookmarkStart w:id="2415" w:name="_Toc466987770"/>
      <w:bookmarkStart w:id="2416" w:name="_Toc466988777"/>
      <w:bookmarkStart w:id="2417" w:name="_Toc466989626"/>
      <w:bookmarkStart w:id="2418" w:name="_Toc466990243"/>
      <w:bookmarkStart w:id="2419" w:name="_Toc467137249"/>
      <w:bookmarkStart w:id="2420" w:name="_Toc467138097"/>
      <w:bookmarkStart w:id="2421" w:name="_Toc467161136"/>
      <w:bookmarkStart w:id="2422" w:name="_Toc467165399"/>
      <w:bookmarkStart w:id="2423" w:name="_Toc467242026"/>
      <w:bookmarkStart w:id="2424" w:name="_Toc467242886"/>
      <w:bookmarkStart w:id="2425" w:name="_Toc467243747"/>
      <w:bookmarkStart w:id="2426" w:name="_Toc467244607"/>
      <w:bookmarkStart w:id="2427" w:name="_Toc467245467"/>
      <w:bookmarkStart w:id="2428" w:name="_Toc467246327"/>
      <w:bookmarkStart w:id="2429" w:name="_Toc467247358"/>
      <w:bookmarkStart w:id="2430" w:name="_Toc467248218"/>
      <w:bookmarkStart w:id="2431" w:name="_Toc467248803"/>
      <w:bookmarkStart w:id="2432" w:name="_Toc467254537"/>
      <w:bookmarkStart w:id="2433" w:name="_Toc467481987"/>
      <w:bookmarkStart w:id="2434" w:name="_Toc467482846"/>
      <w:bookmarkStart w:id="2435" w:name="_Toc467483704"/>
      <w:bookmarkStart w:id="2436" w:name="_Toc467484563"/>
      <w:bookmarkStart w:id="2437" w:name="_Toc468199114"/>
      <w:bookmarkStart w:id="2438" w:name="_Toc466973064"/>
      <w:bookmarkStart w:id="2439" w:name="_Toc466973913"/>
      <w:bookmarkStart w:id="2440" w:name="_Toc466977318"/>
      <w:bookmarkStart w:id="2441" w:name="_Toc466978167"/>
      <w:bookmarkStart w:id="2442" w:name="_Toc466979719"/>
      <w:bookmarkStart w:id="2443" w:name="_Toc466983370"/>
      <w:bookmarkStart w:id="2444" w:name="_Toc466984218"/>
      <w:bookmarkStart w:id="2445" w:name="_Toc466985067"/>
      <w:bookmarkStart w:id="2446" w:name="_Toc466985915"/>
      <w:bookmarkStart w:id="2447" w:name="_Toc466986764"/>
      <w:bookmarkStart w:id="2448" w:name="_Toc466987771"/>
      <w:bookmarkStart w:id="2449" w:name="_Toc466988778"/>
      <w:bookmarkStart w:id="2450" w:name="_Toc466989627"/>
      <w:bookmarkStart w:id="2451" w:name="_Toc466990244"/>
      <w:bookmarkStart w:id="2452" w:name="_Toc467137250"/>
      <w:bookmarkStart w:id="2453" w:name="_Toc467138098"/>
      <w:bookmarkStart w:id="2454" w:name="_Toc467161137"/>
      <w:bookmarkStart w:id="2455" w:name="_Toc467165400"/>
      <w:bookmarkStart w:id="2456" w:name="_Toc467242027"/>
      <w:bookmarkStart w:id="2457" w:name="_Toc467242887"/>
      <w:bookmarkStart w:id="2458" w:name="_Toc467243748"/>
      <w:bookmarkStart w:id="2459" w:name="_Toc467244608"/>
      <w:bookmarkStart w:id="2460" w:name="_Toc467245468"/>
      <w:bookmarkStart w:id="2461" w:name="_Toc467246328"/>
      <w:bookmarkStart w:id="2462" w:name="_Toc467247359"/>
      <w:bookmarkStart w:id="2463" w:name="_Toc467248219"/>
      <w:bookmarkStart w:id="2464" w:name="_Toc467248804"/>
      <w:bookmarkStart w:id="2465" w:name="_Toc467254538"/>
      <w:bookmarkStart w:id="2466" w:name="_Toc467481988"/>
      <w:bookmarkStart w:id="2467" w:name="_Toc467482847"/>
      <w:bookmarkStart w:id="2468" w:name="_Toc467483705"/>
      <w:bookmarkStart w:id="2469" w:name="_Toc467484564"/>
      <w:bookmarkStart w:id="2470" w:name="_Toc468199115"/>
      <w:bookmarkStart w:id="2471" w:name="_Toc466973065"/>
      <w:bookmarkStart w:id="2472" w:name="_Toc466973914"/>
      <w:bookmarkStart w:id="2473" w:name="_Toc466977319"/>
      <w:bookmarkStart w:id="2474" w:name="_Toc466978168"/>
      <w:bookmarkStart w:id="2475" w:name="_Toc466979720"/>
      <w:bookmarkStart w:id="2476" w:name="_Toc466983371"/>
      <w:bookmarkStart w:id="2477" w:name="_Toc466984219"/>
      <w:bookmarkStart w:id="2478" w:name="_Toc466985068"/>
      <w:bookmarkStart w:id="2479" w:name="_Toc466985916"/>
      <w:bookmarkStart w:id="2480" w:name="_Toc466986765"/>
      <w:bookmarkStart w:id="2481" w:name="_Toc466987772"/>
      <w:bookmarkStart w:id="2482" w:name="_Toc466988779"/>
      <w:bookmarkStart w:id="2483" w:name="_Toc466989628"/>
      <w:bookmarkStart w:id="2484" w:name="_Toc466990245"/>
      <w:bookmarkStart w:id="2485" w:name="_Toc467137251"/>
      <w:bookmarkStart w:id="2486" w:name="_Toc467138099"/>
      <w:bookmarkStart w:id="2487" w:name="_Toc467161138"/>
      <w:bookmarkStart w:id="2488" w:name="_Toc467165401"/>
      <w:bookmarkStart w:id="2489" w:name="_Toc467242028"/>
      <w:bookmarkStart w:id="2490" w:name="_Toc467242888"/>
      <w:bookmarkStart w:id="2491" w:name="_Toc467243749"/>
      <w:bookmarkStart w:id="2492" w:name="_Toc467244609"/>
      <w:bookmarkStart w:id="2493" w:name="_Toc467245469"/>
      <w:bookmarkStart w:id="2494" w:name="_Toc467246329"/>
      <w:bookmarkStart w:id="2495" w:name="_Toc467247360"/>
      <w:bookmarkStart w:id="2496" w:name="_Toc467248220"/>
      <w:bookmarkStart w:id="2497" w:name="_Toc467248805"/>
      <w:bookmarkStart w:id="2498" w:name="_Toc467254539"/>
      <w:bookmarkStart w:id="2499" w:name="_Toc467481989"/>
      <w:bookmarkStart w:id="2500" w:name="_Toc467482848"/>
      <w:bookmarkStart w:id="2501" w:name="_Toc467483706"/>
      <w:bookmarkStart w:id="2502" w:name="_Toc467484565"/>
      <w:bookmarkStart w:id="2503" w:name="_Toc468199116"/>
      <w:bookmarkStart w:id="2504" w:name="_Toc466973067"/>
      <w:bookmarkStart w:id="2505" w:name="_Toc466973916"/>
      <w:bookmarkStart w:id="2506" w:name="_Toc466977321"/>
      <w:bookmarkStart w:id="2507" w:name="_Toc466978170"/>
      <w:bookmarkStart w:id="2508" w:name="_Toc466979722"/>
      <w:bookmarkStart w:id="2509" w:name="_Toc466983373"/>
      <w:bookmarkStart w:id="2510" w:name="_Toc466984221"/>
      <w:bookmarkStart w:id="2511" w:name="_Toc466985070"/>
      <w:bookmarkStart w:id="2512" w:name="_Toc466985918"/>
      <w:bookmarkStart w:id="2513" w:name="_Toc466986767"/>
      <w:bookmarkStart w:id="2514" w:name="_Toc466987774"/>
      <w:bookmarkStart w:id="2515" w:name="_Toc466988781"/>
      <w:bookmarkStart w:id="2516" w:name="_Toc466989630"/>
      <w:bookmarkStart w:id="2517" w:name="_Toc466990247"/>
      <w:bookmarkStart w:id="2518" w:name="_Toc467137253"/>
      <w:bookmarkStart w:id="2519" w:name="_Toc467138101"/>
      <w:bookmarkStart w:id="2520" w:name="_Toc467161140"/>
      <w:bookmarkStart w:id="2521" w:name="_Toc467165403"/>
      <w:bookmarkStart w:id="2522" w:name="_Toc467242030"/>
      <w:bookmarkStart w:id="2523" w:name="_Toc467242890"/>
      <w:bookmarkStart w:id="2524" w:name="_Toc467243751"/>
      <w:bookmarkStart w:id="2525" w:name="_Toc467244611"/>
      <w:bookmarkStart w:id="2526" w:name="_Toc467245471"/>
      <w:bookmarkStart w:id="2527" w:name="_Toc467246331"/>
      <w:bookmarkStart w:id="2528" w:name="_Toc467247362"/>
      <w:bookmarkStart w:id="2529" w:name="_Toc467248222"/>
      <w:bookmarkStart w:id="2530" w:name="_Toc467248807"/>
      <w:bookmarkStart w:id="2531" w:name="_Toc467254541"/>
      <w:bookmarkStart w:id="2532" w:name="_Toc467481991"/>
      <w:bookmarkStart w:id="2533" w:name="_Toc467482850"/>
      <w:bookmarkStart w:id="2534" w:name="_Toc467483708"/>
      <w:bookmarkStart w:id="2535" w:name="_Toc467484567"/>
      <w:bookmarkStart w:id="2536" w:name="_Toc468199118"/>
      <w:bookmarkStart w:id="2537" w:name="_Toc466973069"/>
      <w:bookmarkStart w:id="2538" w:name="_Toc466973918"/>
      <w:bookmarkStart w:id="2539" w:name="_Toc466977323"/>
      <w:bookmarkStart w:id="2540" w:name="_Toc466978172"/>
      <w:bookmarkStart w:id="2541" w:name="_Toc466979724"/>
      <w:bookmarkStart w:id="2542" w:name="_Toc466983375"/>
      <w:bookmarkStart w:id="2543" w:name="_Toc466984223"/>
      <w:bookmarkStart w:id="2544" w:name="_Toc466985072"/>
      <w:bookmarkStart w:id="2545" w:name="_Toc466985920"/>
      <w:bookmarkStart w:id="2546" w:name="_Toc466986769"/>
      <w:bookmarkStart w:id="2547" w:name="_Toc466987776"/>
      <w:bookmarkStart w:id="2548" w:name="_Toc466988783"/>
      <w:bookmarkStart w:id="2549" w:name="_Toc466989632"/>
      <w:bookmarkStart w:id="2550" w:name="_Toc466990249"/>
      <w:bookmarkStart w:id="2551" w:name="_Toc467137255"/>
      <w:bookmarkStart w:id="2552" w:name="_Toc467138103"/>
      <w:bookmarkStart w:id="2553" w:name="_Toc467161142"/>
      <w:bookmarkStart w:id="2554" w:name="_Toc467165405"/>
      <w:bookmarkStart w:id="2555" w:name="_Toc467242032"/>
      <w:bookmarkStart w:id="2556" w:name="_Toc467242892"/>
      <w:bookmarkStart w:id="2557" w:name="_Toc467243753"/>
      <w:bookmarkStart w:id="2558" w:name="_Toc467244613"/>
      <w:bookmarkStart w:id="2559" w:name="_Toc467245473"/>
      <w:bookmarkStart w:id="2560" w:name="_Toc467246333"/>
      <w:bookmarkStart w:id="2561" w:name="_Toc467247364"/>
      <w:bookmarkStart w:id="2562" w:name="_Toc467248224"/>
      <w:bookmarkStart w:id="2563" w:name="_Toc467248809"/>
      <w:bookmarkStart w:id="2564" w:name="_Toc467254543"/>
      <w:bookmarkStart w:id="2565" w:name="_Toc467481993"/>
      <w:bookmarkStart w:id="2566" w:name="_Toc467482852"/>
      <w:bookmarkStart w:id="2567" w:name="_Toc467483710"/>
      <w:bookmarkStart w:id="2568" w:name="_Toc467484569"/>
      <w:bookmarkStart w:id="2569" w:name="_Toc468199120"/>
      <w:bookmarkStart w:id="2570" w:name="_Toc466973071"/>
      <w:bookmarkStart w:id="2571" w:name="_Toc466973920"/>
      <w:bookmarkStart w:id="2572" w:name="_Toc466977325"/>
      <w:bookmarkStart w:id="2573" w:name="_Toc466978174"/>
      <w:bookmarkStart w:id="2574" w:name="_Toc466979726"/>
      <w:bookmarkStart w:id="2575" w:name="_Toc466983377"/>
      <w:bookmarkStart w:id="2576" w:name="_Toc466984225"/>
      <w:bookmarkStart w:id="2577" w:name="_Toc466985074"/>
      <w:bookmarkStart w:id="2578" w:name="_Toc466985922"/>
      <w:bookmarkStart w:id="2579" w:name="_Toc466986771"/>
      <w:bookmarkStart w:id="2580" w:name="_Toc466987778"/>
      <w:bookmarkStart w:id="2581" w:name="_Toc466988785"/>
      <w:bookmarkStart w:id="2582" w:name="_Toc466989634"/>
      <w:bookmarkStart w:id="2583" w:name="_Toc466990251"/>
      <w:bookmarkStart w:id="2584" w:name="_Toc467137257"/>
      <w:bookmarkStart w:id="2585" w:name="_Toc467138105"/>
      <w:bookmarkStart w:id="2586" w:name="_Toc467161144"/>
      <w:bookmarkStart w:id="2587" w:name="_Toc467165407"/>
      <w:bookmarkStart w:id="2588" w:name="_Toc467242034"/>
      <w:bookmarkStart w:id="2589" w:name="_Toc467242894"/>
      <w:bookmarkStart w:id="2590" w:name="_Toc467243755"/>
      <w:bookmarkStart w:id="2591" w:name="_Toc467244615"/>
      <w:bookmarkStart w:id="2592" w:name="_Toc467245475"/>
      <w:bookmarkStart w:id="2593" w:name="_Toc467246335"/>
      <w:bookmarkStart w:id="2594" w:name="_Toc467247366"/>
      <w:bookmarkStart w:id="2595" w:name="_Toc467248226"/>
      <w:bookmarkStart w:id="2596" w:name="_Toc467248811"/>
      <w:bookmarkStart w:id="2597" w:name="_Toc467254545"/>
      <w:bookmarkStart w:id="2598" w:name="_Toc467481995"/>
      <w:bookmarkStart w:id="2599" w:name="_Toc467482854"/>
      <w:bookmarkStart w:id="2600" w:name="_Toc467483712"/>
      <w:bookmarkStart w:id="2601" w:name="_Toc467484571"/>
      <w:bookmarkStart w:id="2602" w:name="_Toc468199122"/>
      <w:bookmarkStart w:id="2603" w:name="_Toc466973073"/>
      <w:bookmarkStart w:id="2604" w:name="_Toc466973922"/>
      <w:bookmarkStart w:id="2605" w:name="_Toc466977327"/>
      <w:bookmarkStart w:id="2606" w:name="_Toc466978176"/>
      <w:bookmarkStart w:id="2607" w:name="_Toc466979728"/>
      <w:bookmarkStart w:id="2608" w:name="_Toc466983379"/>
      <w:bookmarkStart w:id="2609" w:name="_Toc466984227"/>
      <w:bookmarkStart w:id="2610" w:name="_Toc466985076"/>
      <w:bookmarkStart w:id="2611" w:name="_Toc466985924"/>
      <w:bookmarkStart w:id="2612" w:name="_Toc466986773"/>
      <w:bookmarkStart w:id="2613" w:name="_Toc466987780"/>
      <w:bookmarkStart w:id="2614" w:name="_Toc466988787"/>
      <w:bookmarkStart w:id="2615" w:name="_Toc466989636"/>
      <w:bookmarkStart w:id="2616" w:name="_Toc466990253"/>
      <w:bookmarkStart w:id="2617" w:name="_Toc467137259"/>
      <w:bookmarkStart w:id="2618" w:name="_Toc467138107"/>
      <w:bookmarkStart w:id="2619" w:name="_Toc467161146"/>
      <w:bookmarkStart w:id="2620" w:name="_Toc467165409"/>
      <w:bookmarkStart w:id="2621" w:name="_Toc467242036"/>
      <w:bookmarkStart w:id="2622" w:name="_Toc467242896"/>
      <w:bookmarkStart w:id="2623" w:name="_Toc467243757"/>
      <w:bookmarkStart w:id="2624" w:name="_Toc467244617"/>
      <w:bookmarkStart w:id="2625" w:name="_Toc467245477"/>
      <w:bookmarkStart w:id="2626" w:name="_Toc467246337"/>
      <w:bookmarkStart w:id="2627" w:name="_Toc467247368"/>
      <w:bookmarkStart w:id="2628" w:name="_Toc467248228"/>
      <w:bookmarkStart w:id="2629" w:name="_Toc467248813"/>
      <w:bookmarkStart w:id="2630" w:name="_Toc467254547"/>
      <w:bookmarkStart w:id="2631" w:name="_Toc467481997"/>
      <w:bookmarkStart w:id="2632" w:name="_Toc467482856"/>
      <w:bookmarkStart w:id="2633" w:name="_Toc467483714"/>
      <w:bookmarkStart w:id="2634" w:name="_Toc467484573"/>
      <w:bookmarkStart w:id="2635" w:name="_Toc468199124"/>
      <w:bookmarkStart w:id="2636" w:name="_Toc466973074"/>
      <w:bookmarkStart w:id="2637" w:name="_Toc466973923"/>
      <w:bookmarkStart w:id="2638" w:name="_Toc466977328"/>
      <w:bookmarkStart w:id="2639" w:name="_Toc466978177"/>
      <w:bookmarkStart w:id="2640" w:name="_Toc466979729"/>
      <w:bookmarkStart w:id="2641" w:name="_Toc466983380"/>
      <w:bookmarkStart w:id="2642" w:name="_Toc466984228"/>
      <w:bookmarkStart w:id="2643" w:name="_Toc466985077"/>
      <w:bookmarkStart w:id="2644" w:name="_Toc466985925"/>
      <w:bookmarkStart w:id="2645" w:name="_Toc466986774"/>
      <w:bookmarkStart w:id="2646" w:name="_Toc466987781"/>
      <w:bookmarkStart w:id="2647" w:name="_Toc466988788"/>
      <w:bookmarkStart w:id="2648" w:name="_Toc466989637"/>
      <w:bookmarkStart w:id="2649" w:name="_Toc466990254"/>
      <w:bookmarkStart w:id="2650" w:name="_Toc467137260"/>
      <w:bookmarkStart w:id="2651" w:name="_Toc467138108"/>
      <w:bookmarkStart w:id="2652" w:name="_Toc467161147"/>
      <w:bookmarkStart w:id="2653" w:name="_Toc467165410"/>
      <w:bookmarkStart w:id="2654" w:name="_Toc467242037"/>
      <w:bookmarkStart w:id="2655" w:name="_Toc467242897"/>
      <w:bookmarkStart w:id="2656" w:name="_Toc467243758"/>
      <w:bookmarkStart w:id="2657" w:name="_Toc467244618"/>
      <w:bookmarkStart w:id="2658" w:name="_Toc467245478"/>
      <w:bookmarkStart w:id="2659" w:name="_Toc467246338"/>
      <w:bookmarkStart w:id="2660" w:name="_Toc467247369"/>
      <w:bookmarkStart w:id="2661" w:name="_Toc467248229"/>
      <w:bookmarkStart w:id="2662" w:name="_Toc467248814"/>
      <w:bookmarkStart w:id="2663" w:name="_Toc467254548"/>
      <w:bookmarkStart w:id="2664" w:name="_Toc467481998"/>
      <w:bookmarkStart w:id="2665" w:name="_Toc467482857"/>
      <w:bookmarkStart w:id="2666" w:name="_Toc467483715"/>
      <w:bookmarkStart w:id="2667" w:name="_Toc467484574"/>
      <w:bookmarkStart w:id="2668" w:name="_Toc468199125"/>
      <w:bookmarkStart w:id="2669" w:name="_Toc466973075"/>
      <w:bookmarkStart w:id="2670" w:name="_Toc466973924"/>
      <w:bookmarkStart w:id="2671" w:name="_Toc466977329"/>
      <w:bookmarkStart w:id="2672" w:name="_Toc466978178"/>
      <w:bookmarkStart w:id="2673" w:name="_Toc466979730"/>
      <w:bookmarkStart w:id="2674" w:name="_Toc466983381"/>
      <w:bookmarkStart w:id="2675" w:name="_Toc466984229"/>
      <w:bookmarkStart w:id="2676" w:name="_Toc466985078"/>
      <w:bookmarkStart w:id="2677" w:name="_Toc466985926"/>
      <w:bookmarkStart w:id="2678" w:name="_Toc466986775"/>
      <w:bookmarkStart w:id="2679" w:name="_Toc466987782"/>
      <w:bookmarkStart w:id="2680" w:name="_Toc466988789"/>
      <w:bookmarkStart w:id="2681" w:name="_Toc466989638"/>
      <w:bookmarkStart w:id="2682" w:name="_Toc466990255"/>
      <w:bookmarkStart w:id="2683" w:name="_Toc467137261"/>
      <w:bookmarkStart w:id="2684" w:name="_Toc467138109"/>
      <w:bookmarkStart w:id="2685" w:name="_Toc467161148"/>
      <w:bookmarkStart w:id="2686" w:name="_Toc467165411"/>
      <w:bookmarkStart w:id="2687" w:name="_Toc467242038"/>
      <w:bookmarkStart w:id="2688" w:name="_Toc467242898"/>
      <w:bookmarkStart w:id="2689" w:name="_Toc467243759"/>
      <w:bookmarkStart w:id="2690" w:name="_Toc467244619"/>
      <w:bookmarkStart w:id="2691" w:name="_Toc467245479"/>
      <w:bookmarkStart w:id="2692" w:name="_Toc467246339"/>
      <w:bookmarkStart w:id="2693" w:name="_Toc467247370"/>
      <w:bookmarkStart w:id="2694" w:name="_Toc467248230"/>
      <w:bookmarkStart w:id="2695" w:name="_Toc467248815"/>
      <w:bookmarkStart w:id="2696" w:name="_Toc467254549"/>
      <w:bookmarkStart w:id="2697" w:name="_Toc467481999"/>
      <w:bookmarkStart w:id="2698" w:name="_Toc467482858"/>
      <w:bookmarkStart w:id="2699" w:name="_Toc467483716"/>
      <w:bookmarkStart w:id="2700" w:name="_Toc467484575"/>
      <w:bookmarkStart w:id="2701" w:name="_Toc468199126"/>
      <w:bookmarkStart w:id="2702" w:name="_Toc466973076"/>
      <w:bookmarkStart w:id="2703" w:name="_Toc466973925"/>
      <w:bookmarkStart w:id="2704" w:name="_Toc466977330"/>
      <w:bookmarkStart w:id="2705" w:name="_Toc466978179"/>
      <w:bookmarkStart w:id="2706" w:name="_Toc466979731"/>
      <w:bookmarkStart w:id="2707" w:name="_Toc466983382"/>
      <w:bookmarkStart w:id="2708" w:name="_Toc466984230"/>
      <w:bookmarkStart w:id="2709" w:name="_Toc466985079"/>
      <w:bookmarkStart w:id="2710" w:name="_Toc466985927"/>
      <w:bookmarkStart w:id="2711" w:name="_Toc466986776"/>
      <w:bookmarkStart w:id="2712" w:name="_Toc466987783"/>
      <w:bookmarkStart w:id="2713" w:name="_Toc466988790"/>
      <w:bookmarkStart w:id="2714" w:name="_Toc466989639"/>
      <w:bookmarkStart w:id="2715" w:name="_Toc466990256"/>
      <w:bookmarkStart w:id="2716" w:name="_Toc467137262"/>
      <w:bookmarkStart w:id="2717" w:name="_Toc467138110"/>
      <w:bookmarkStart w:id="2718" w:name="_Toc467161149"/>
      <w:bookmarkStart w:id="2719" w:name="_Toc467165412"/>
      <w:bookmarkStart w:id="2720" w:name="_Toc467242039"/>
      <w:bookmarkStart w:id="2721" w:name="_Toc467242899"/>
      <w:bookmarkStart w:id="2722" w:name="_Toc467243760"/>
      <w:bookmarkStart w:id="2723" w:name="_Toc467244620"/>
      <w:bookmarkStart w:id="2724" w:name="_Toc467245480"/>
      <w:bookmarkStart w:id="2725" w:name="_Toc467246340"/>
      <w:bookmarkStart w:id="2726" w:name="_Toc467247371"/>
      <w:bookmarkStart w:id="2727" w:name="_Toc467248231"/>
      <w:bookmarkStart w:id="2728" w:name="_Toc467248816"/>
      <w:bookmarkStart w:id="2729" w:name="_Toc467254550"/>
      <w:bookmarkStart w:id="2730" w:name="_Toc467482000"/>
      <w:bookmarkStart w:id="2731" w:name="_Toc467482859"/>
      <w:bookmarkStart w:id="2732" w:name="_Toc467483717"/>
      <w:bookmarkStart w:id="2733" w:name="_Toc467484576"/>
      <w:bookmarkStart w:id="2734" w:name="_Toc468199127"/>
      <w:bookmarkStart w:id="2735" w:name="_Toc466973077"/>
      <w:bookmarkStart w:id="2736" w:name="_Toc466973926"/>
      <w:bookmarkStart w:id="2737" w:name="_Toc466977331"/>
      <w:bookmarkStart w:id="2738" w:name="_Toc466978180"/>
      <w:bookmarkStart w:id="2739" w:name="_Toc466979732"/>
      <w:bookmarkStart w:id="2740" w:name="_Toc466983383"/>
      <w:bookmarkStart w:id="2741" w:name="_Toc466984231"/>
      <w:bookmarkStart w:id="2742" w:name="_Toc466985080"/>
      <w:bookmarkStart w:id="2743" w:name="_Toc466985928"/>
      <w:bookmarkStart w:id="2744" w:name="_Toc466986777"/>
      <w:bookmarkStart w:id="2745" w:name="_Toc466987784"/>
      <w:bookmarkStart w:id="2746" w:name="_Toc466988791"/>
      <w:bookmarkStart w:id="2747" w:name="_Toc466989640"/>
      <w:bookmarkStart w:id="2748" w:name="_Toc466990257"/>
      <w:bookmarkStart w:id="2749" w:name="_Toc467137263"/>
      <w:bookmarkStart w:id="2750" w:name="_Toc467138111"/>
      <w:bookmarkStart w:id="2751" w:name="_Toc467161150"/>
      <w:bookmarkStart w:id="2752" w:name="_Toc467165413"/>
      <w:bookmarkStart w:id="2753" w:name="_Toc467242040"/>
      <w:bookmarkStart w:id="2754" w:name="_Toc467242900"/>
      <w:bookmarkStart w:id="2755" w:name="_Toc467243761"/>
      <w:bookmarkStart w:id="2756" w:name="_Toc467244621"/>
      <w:bookmarkStart w:id="2757" w:name="_Toc467245481"/>
      <w:bookmarkStart w:id="2758" w:name="_Toc467246341"/>
      <w:bookmarkStart w:id="2759" w:name="_Toc467247372"/>
      <w:bookmarkStart w:id="2760" w:name="_Toc467248232"/>
      <w:bookmarkStart w:id="2761" w:name="_Toc467248817"/>
      <w:bookmarkStart w:id="2762" w:name="_Toc467254551"/>
      <w:bookmarkStart w:id="2763" w:name="_Toc467482001"/>
      <w:bookmarkStart w:id="2764" w:name="_Toc467482860"/>
      <w:bookmarkStart w:id="2765" w:name="_Toc467483718"/>
      <w:bookmarkStart w:id="2766" w:name="_Toc467484577"/>
      <w:bookmarkStart w:id="2767" w:name="_Toc468199128"/>
      <w:bookmarkStart w:id="2768" w:name="_Toc466973078"/>
      <w:bookmarkStart w:id="2769" w:name="_Toc466973927"/>
      <w:bookmarkStart w:id="2770" w:name="_Toc466977332"/>
      <w:bookmarkStart w:id="2771" w:name="_Toc466978181"/>
      <w:bookmarkStart w:id="2772" w:name="_Toc466979733"/>
      <w:bookmarkStart w:id="2773" w:name="_Toc466983384"/>
      <w:bookmarkStart w:id="2774" w:name="_Toc466984232"/>
      <w:bookmarkStart w:id="2775" w:name="_Toc466985081"/>
      <w:bookmarkStart w:id="2776" w:name="_Toc466985929"/>
      <w:bookmarkStart w:id="2777" w:name="_Toc466986778"/>
      <w:bookmarkStart w:id="2778" w:name="_Toc466987785"/>
      <w:bookmarkStart w:id="2779" w:name="_Toc466988792"/>
      <w:bookmarkStart w:id="2780" w:name="_Toc466989641"/>
      <w:bookmarkStart w:id="2781" w:name="_Toc466990258"/>
      <w:bookmarkStart w:id="2782" w:name="_Toc467137264"/>
      <w:bookmarkStart w:id="2783" w:name="_Toc467138112"/>
      <w:bookmarkStart w:id="2784" w:name="_Toc467161151"/>
      <w:bookmarkStart w:id="2785" w:name="_Toc467165414"/>
      <w:bookmarkStart w:id="2786" w:name="_Toc467242041"/>
      <w:bookmarkStart w:id="2787" w:name="_Toc467242901"/>
      <w:bookmarkStart w:id="2788" w:name="_Toc467243762"/>
      <w:bookmarkStart w:id="2789" w:name="_Toc467244622"/>
      <w:bookmarkStart w:id="2790" w:name="_Toc467245482"/>
      <w:bookmarkStart w:id="2791" w:name="_Toc467246342"/>
      <w:bookmarkStart w:id="2792" w:name="_Toc467247373"/>
      <w:bookmarkStart w:id="2793" w:name="_Toc467248233"/>
      <w:bookmarkStart w:id="2794" w:name="_Toc467248818"/>
      <w:bookmarkStart w:id="2795" w:name="_Toc467254552"/>
      <w:bookmarkStart w:id="2796" w:name="_Toc467482002"/>
      <w:bookmarkStart w:id="2797" w:name="_Toc467482861"/>
      <w:bookmarkStart w:id="2798" w:name="_Toc467483719"/>
      <w:bookmarkStart w:id="2799" w:name="_Toc467484578"/>
      <w:bookmarkStart w:id="2800" w:name="_Toc468199129"/>
      <w:bookmarkStart w:id="2801" w:name="_Toc466973079"/>
      <w:bookmarkStart w:id="2802" w:name="_Toc466973928"/>
      <w:bookmarkStart w:id="2803" w:name="_Toc466977333"/>
      <w:bookmarkStart w:id="2804" w:name="_Toc466978182"/>
      <w:bookmarkStart w:id="2805" w:name="_Toc466979734"/>
      <w:bookmarkStart w:id="2806" w:name="_Toc466983385"/>
      <w:bookmarkStart w:id="2807" w:name="_Toc466984233"/>
      <w:bookmarkStart w:id="2808" w:name="_Toc466985082"/>
      <w:bookmarkStart w:id="2809" w:name="_Toc466985930"/>
      <w:bookmarkStart w:id="2810" w:name="_Toc466986779"/>
      <w:bookmarkStart w:id="2811" w:name="_Toc466987786"/>
      <w:bookmarkStart w:id="2812" w:name="_Toc466988793"/>
      <w:bookmarkStart w:id="2813" w:name="_Toc466989642"/>
      <w:bookmarkStart w:id="2814" w:name="_Toc466990259"/>
      <w:bookmarkStart w:id="2815" w:name="_Toc467137265"/>
      <w:bookmarkStart w:id="2816" w:name="_Toc467138113"/>
      <w:bookmarkStart w:id="2817" w:name="_Toc467161152"/>
      <w:bookmarkStart w:id="2818" w:name="_Toc467165415"/>
      <w:bookmarkStart w:id="2819" w:name="_Toc467242042"/>
      <w:bookmarkStart w:id="2820" w:name="_Toc467242902"/>
      <w:bookmarkStart w:id="2821" w:name="_Toc467243763"/>
      <w:bookmarkStart w:id="2822" w:name="_Toc467244623"/>
      <w:bookmarkStart w:id="2823" w:name="_Toc467245483"/>
      <w:bookmarkStart w:id="2824" w:name="_Toc467246343"/>
      <w:bookmarkStart w:id="2825" w:name="_Toc467247374"/>
      <w:bookmarkStart w:id="2826" w:name="_Toc467248234"/>
      <w:bookmarkStart w:id="2827" w:name="_Toc467248819"/>
      <w:bookmarkStart w:id="2828" w:name="_Toc467254553"/>
      <w:bookmarkStart w:id="2829" w:name="_Toc467482003"/>
      <w:bookmarkStart w:id="2830" w:name="_Toc467482862"/>
      <w:bookmarkStart w:id="2831" w:name="_Toc467483720"/>
      <w:bookmarkStart w:id="2832" w:name="_Toc467484579"/>
      <w:bookmarkStart w:id="2833" w:name="_Toc468199130"/>
      <w:bookmarkStart w:id="2834" w:name="_Toc466973080"/>
      <w:bookmarkStart w:id="2835" w:name="_Toc466973929"/>
      <w:bookmarkStart w:id="2836" w:name="_Toc466977334"/>
      <w:bookmarkStart w:id="2837" w:name="_Toc466978183"/>
      <w:bookmarkStart w:id="2838" w:name="_Toc466979735"/>
      <w:bookmarkStart w:id="2839" w:name="_Toc466983386"/>
      <w:bookmarkStart w:id="2840" w:name="_Toc466984234"/>
      <w:bookmarkStart w:id="2841" w:name="_Toc466985083"/>
      <w:bookmarkStart w:id="2842" w:name="_Toc466985931"/>
      <w:bookmarkStart w:id="2843" w:name="_Toc466986780"/>
      <w:bookmarkStart w:id="2844" w:name="_Toc466987787"/>
      <w:bookmarkStart w:id="2845" w:name="_Toc466988794"/>
      <w:bookmarkStart w:id="2846" w:name="_Toc466989643"/>
      <w:bookmarkStart w:id="2847" w:name="_Toc466990260"/>
      <w:bookmarkStart w:id="2848" w:name="_Toc467137266"/>
      <w:bookmarkStart w:id="2849" w:name="_Toc467138114"/>
      <w:bookmarkStart w:id="2850" w:name="_Toc467161153"/>
      <w:bookmarkStart w:id="2851" w:name="_Toc467165416"/>
      <w:bookmarkStart w:id="2852" w:name="_Toc467242043"/>
      <w:bookmarkStart w:id="2853" w:name="_Toc467242903"/>
      <w:bookmarkStart w:id="2854" w:name="_Toc467243764"/>
      <w:bookmarkStart w:id="2855" w:name="_Toc467244624"/>
      <w:bookmarkStart w:id="2856" w:name="_Toc467245484"/>
      <w:bookmarkStart w:id="2857" w:name="_Toc467246344"/>
      <w:bookmarkStart w:id="2858" w:name="_Toc467247375"/>
      <w:bookmarkStart w:id="2859" w:name="_Toc467248235"/>
      <w:bookmarkStart w:id="2860" w:name="_Toc467248820"/>
      <w:bookmarkStart w:id="2861" w:name="_Toc467254554"/>
      <w:bookmarkStart w:id="2862" w:name="_Toc467482004"/>
      <w:bookmarkStart w:id="2863" w:name="_Toc467482863"/>
      <w:bookmarkStart w:id="2864" w:name="_Toc467483721"/>
      <w:bookmarkStart w:id="2865" w:name="_Toc467484580"/>
      <w:bookmarkStart w:id="2866" w:name="_Toc468199131"/>
      <w:bookmarkStart w:id="2867" w:name="_Toc466973081"/>
      <w:bookmarkStart w:id="2868" w:name="_Toc466973930"/>
      <w:bookmarkStart w:id="2869" w:name="_Toc466977335"/>
      <w:bookmarkStart w:id="2870" w:name="_Toc466978184"/>
      <w:bookmarkStart w:id="2871" w:name="_Toc466979736"/>
      <w:bookmarkStart w:id="2872" w:name="_Toc466983387"/>
      <w:bookmarkStart w:id="2873" w:name="_Toc466984235"/>
      <w:bookmarkStart w:id="2874" w:name="_Toc466985084"/>
      <w:bookmarkStart w:id="2875" w:name="_Toc466985932"/>
      <w:bookmarkStart w:id="2876" w:name="_Toc466986781"/>
      <w:bookmarkStart w:id="2877" w:name="_Toc466987788"/>
      <w:bookmarkStart w:id="2878" w:name="_Toc466988795"/>
      <w:bookmarkStart w:id="2879" w:name="_Toc466989644"/>
      <w:bookmarkStart w:id="2880" w:name="_Toc466990261"/>
      <w:bookmarkStart w:id="2881" w:name="_Toc467137267"/>
      <w:bookmarkStart w:id="2882" w:name="_Toc467138115"/>
      <w:bookmarkStart w:id="2883" w:name="_Toc467161154"/>
      <w:bookmarkStart w:id="2884" w:name="_Toc467165417"/>
      <w:bookmarkStart w:id="2885" w:name="_Toc467242044"/>
      <w:bookmarkStart w:id="2886" w:name="_Toc467242904"/>
      <w:bookmarkStart w:id="2887" w:name="_Toc467243765"/>
      <w:bookmarkStart w:id="2888" w:name="_Toc467244625"/>
      <w:bookmarkStart w:id="2889" w:name="_Toc467245485"/>
      <w:bookmarkStart w:id="2890" w:name="_Toc467246345"/>
      <w:bookmarkStart w:id="2891" w:name="_Toc467247376"/>
      <w:bookmarkStart w:id="2892" w:name="_Toc467248236"/>
      <w:bookmarkStart w:id="2893" w:name="_Toc467248821"/>
      <w:bookmarkStart w:id="2894" w:name="_Toc467254555"/>
      <w:bookmarkStart w:id="2895" w:name="_Toc467482005"/>
      <w:bookmarkStart w:id="2896" w:name="_Toc467482864"/>
      <w:bookmarkStart w:id="2897" w:name="_Toc467483722"/>
      <w:bookmarkStart w:id="2898" w:name="_Toc467484581"/>
      <w:bookmarkStart w:id="2899" w:name="_Toc468199132"/>
      <w:bookmarkStart w:id="2900" w:name="_Toc466973082"/>
      <w:bookmarkStart w:id="2901" w:name="_Toc466973931"/>
      <w:bookmarkStart w:id="2902" w:name="_Toc466977336"/>
      <w:bookmarkStart w:id="2903" w:name="_Toc466978185"/>
      <w:bookmarkStart w:id="2904" w:name="_Toc466979737"/>
      <w:bookmarkStart w:id="2905" w:name="_Toc466983388"/>
      <w:bookmarkStart w:id="2906" w:name="_Toc466984236"/>
      <w:bookmarkStart w:id="2907" w:name="_Toc466985085"/>
      <w:bookmarkStart w:id="2908" w:name="_Toc466985933"/>
      <w:bookmarkStart w:id="2909" w:name="_Toc466986782"/>
      <w:bookmarkStart w:id="2910" w:name="_Toc466987789"/>
      <w:bookmarkStart w:id="2911" w:name="_Toc466988796"/>
      <w:bookmarkStart w:id="2912" w:name="_Toc466989645"/>
      <w:bookmarkStart w:id="2913" w:name="_Toc466990262"/>
      <w:bookmarkStart w:id="2914" w:name="_Toc467137268"/>
      <w:bookmarkStart w:id="2915" w:name="_Toc467138116"/>
      <w:bookmarkStart w:id="2916" w:name="_Toc467161155"/>
      <w:bookmarkStart w:id="2917" w:name="_Toc467165418"/>
      <w:bookmarkStart w:id="2918" w:name="_Toc467242045"/>
      <w:bookmarkStart w:id="2919" w:name="_Toc467242905"/>
      <w:bookmarkStart w:id="2920" w:name="_Toc467243766"/>
      <w:bookmarkStart w:id="2921" w:name="_Toc467244626"/>
      <w:bookmarkStart w:id="2922" w:name="_Toc467245486"/>
      <w:bookmarkStart w:id="2923" w:name="_Toc467246346"/>
      <w:bookmarkStart w:id="2924" w:name="_Toc467247377"/>
      <w:bookmarkStart w:id="2925" w:name="_Toc467248237"/>
      <w:bookmarkStart w:id="2926" w:name="_Toc467248822"/>
      <w:bookmarkStart w:id="2927" w:name="_Toc467254556"/>
      <w:bookmarkStart w:id="2928" w:name="_Toc467482006"/>
      <w:bookmarkStart w:id="2929" w:name="_Toc467482865"/>
      <w:bookmarkStart w:id="2930" w:name="_Toc467483723"/>
      <w:bookmarkStart w:id="2931" w:name="_Toc467484582"/>
      <w:bookmarkStart w:id="2932" w:name="_Toc468199133"/>
      <w:bookmarkStart w:id="2933" w:name="_Toc466973083"/>
      <w:bookmarkStart w:id="2934" w:name="_Toc466973932"/>
      <w:bookmarkStart w:id="2935" w:name="_Toc466977337"/>
      <w:bookmarkStart w:id="2936" w:name="_Toc466978186"/>
      <w:bookmarkStart w:id="2937" w:name="_Toc466979738"/>
      <w:bookmarkStart w:id="2938" w:name="_Toc466983389"/>
      <w:bookmarkStart w:id="2939" w:name="_Toc466984237"/>
      <w:bookmarkStart w:id="2940" w:name="_Toc466985086"/>
      <w:bookmarkStart w:id="2941" w:name="_Toc466985934"/>
      <w:bookmarkStart w:id="2942" w:name="_Toc466986783"/>
      <w:bookmarkStart w:id="2943" w:name="_Toc466987790"/>
      <w:bookmarkStart w:id="2944" w:name="_Toc466988797"/>
      <w:bookmarkStart w:id="2945" w:name="_Toc466989646"/>
      <w:bookmarkStart w:id="2946" w:name="_Toc466990263"/>
      <w:bookmarkStart w:id="2947" w:name="_Toc467137269"/>
      <w:bookmarkStart w:id="2948" w:name="_Toc467138117"/>
      <w:bookmarkStart w:id="2949" w:name="_Toc467161156"/>
      <w:bookmarkStart w:id="2950" w:name="_Toc467165419"/>
      <w:bookmarkStart w:id="2951" w:name="_Toc467242046"/>
      <w:bookmarkStart w:id="2952" w:name="_Toc467242906"/>
      <w:bookmarkStart w:id="2953" w:name="_Toc467243767"/>
      <w:bookmarkStart w:id="2954" w:name="_Toc467244627"/>
      <w:bookmarkStart w:id="2955" w:name="_Toc467245487"/>
      <w:bookmarkStart w:id="2956" w:name="_Toc467246347"/>
      <w:bookmarkStart w:id="2957" w:name="_Toc467247378"/>
      <w:bookmarkStart w:id="2958" w:name="_Toc467248238"/>
      <w:bookmarkStart w:id="2959" w:name="_Toc467248823"/>
      <w:bookmarkStart w:id="2960" w:name="_Toc467254557"/>
      <w:bookmarkStart w:id="2961" w:name="_Toc467482007"/>
      <w:bookmarkStart w:id="2962" w:name="_Toc467482866"/>
      <w:bookmarkStart w:id="2963" w:name="_Toc467483724"/>
      <w:bookmarkStart w:id="2964" w:name="_Toc467484583"/>
      <w:bookmarkStart w:id="2965" w:name="_Toc468199134"/>
      <w:bookmarkStart w:id="2966" w:name="_Toc466973086"/>
      <w:bookmarkStart w:id="2967" w:name="_Toc466973935"/>
      <w:bookmarkStart w:id="2968" w:name="_Toc466977340"/>
      <w:bookmarkStart w:id="2969" w:name="_Toc466978189"/>
      <w:bookmarkStart w:id="2970" w:name="_Toc466979741"/>
      <w:bookmarkStart w:id="2971" w:name="_Toc466983392"/>
      <w:bookmarkStart w:id="2972" w:name="_Toc466984240"/>
      <w:bookmarkStart w:id="2973" w:name="_Toc466985089"/>
      <w:bookmarkStart w:id="2974" w:name="_Toc466985937"/>
      <w:bookmarkStart w:id="2975" w:name="_Toc466986786"/>
      <w:bookmarkStart w:id="2976" w:name="_Toc466987793"/>
      <w:bookmarkStart w:id="2977" w:name="_Toc466988800"/>
      <w:bookmarkStart w:id="2978" w:name="_Toc466989649"/>
      <w:bookmarkStart w:id="2979" w:name="_Toc466990266"/>
      <w:bookmarkStart w:id="2980" w:name="_Toc467137272"/>
      <w:bookmarkStart w:id="2981" w:name="_Toc467138120"/>
      <w:bookmarkStart w:id="2982" w:name="_Toc467161159"/>
      <w:bookmarkStart w:id="2983" w:name="_Toc467165422"/>
      <w:bookmarkStart w:id="2984" w:name="_Toc467242049"/>
      <w:bookmarkStart w:id="2985" w:name="_Toc467242909"/>
      <w:bookmarkStart w:id="2986" w:name="_Toc467243770"/>
      <w:bookmarkStart w:id="2987" w:name="_Toc467244630"/>
      <w:bookmarkStart w:id="2988" w:name="_Toc467245490"/>
      <w:bookmarkStart w:id="2989" w:name="_Toc467246350"/>
      <w:bookmarkStart w:id="2990" w:name="_Toc467247381"/>
      <w:bookmarkStart w:id="2991" w:name="_Toc467248241"/>
      <w:bookmarkStart w:id="2992" w:name="_Toc467248826"/>
      <w:bookmarkStart w:id="2993" w:name="_Toc467254560"/>
      <w:bookmarkStart w:id="2994" w:name="_Toc467482010"/>
      <w:bookmarkStart w:id="2995" w:name="_Toc467482869"/>
      <w:bookmarkStart w:id="2996" w:name="_Toc467483727"/>
      <w:bookmarkStart w:id="2997" w:name="_Toc467484586"/>
      <w:bookmarkStart w:id="2998" w:name="_Toc468199137"/>
      <w:bookmarkStart w:id="2999" w:name="_Toc466973088"/>
      <w:bookmarkStart w:id="3000" w:name="_Toc466973937"/>
      <w:bookmarkStart w:id="3001" w:name="_Toc466977342"/>
      <w:bookmarkStart w:id="3002" w:name="_Toc466978191"/>
      <w:bookmarkStart w:id="3003" w:name="_Toc466979743"/>
      <w:bookmarkStart w:id="3004" w:name="_Toc466983394"/>
      <w:bookmarkStart w:id="3005" w:name="_Toc466984242"/>
      <w:bookmarkStart w:id="3006" w:name="_Toc466985091"/>
      <w:bookmarkStart w:id="3007" w:name="_Toc466985939"/>
      <w:bookmarkStart w:id="3008" w:name="_Toc466986788"/>
      <w:bookmarkStart w:id="3009" w:name="_Toc466987795"/>
      <w:bookmarkStart w:id="3010" w:name="_Toc466988802"/>
      <w:bookmarkStart w:id="3011" w:name="_Toc466989651"/>
      <w:bookmarkStart w:id="3012" w:name="_Toc466990268"/>
      <w:bookmarkStart w:id="3013" w:name="_Toc467137274"/>
      <w:bookmarkStart w:id="3014" w:name="_Toc467138122"/>
      <w:bookmarkStart w:id="3015" w:name="_Toc467161161"/>
      <w:bookmarkStart w:id="3016" w:name="_Toc467165424"/>
      <w:bookmarkStart w:id="3017" w:name="_Toc467242051"/>
      <w:bookmarkStart w:id="3018" w:name="_Toc467242911"/>
      <w:bookmarkStart w:id="3019" w:name="_Toc467243772"/>
      <w:bookmarkStart w:id="3020" w:name="_Toc467244632"/>
      <w:bookmarkStart w:id="3021" w:name="_Toc467245492"/>
      <w:bookmarkStart w:id="3022" w:name="_Toc467246352"/>
      <w:bookmarkStart w:id="3023" w:name="_Toc467247383"/>
      <w:bookmarkStart w:id="3024" w:name="_Toc467248243"/>
      <w:bookmarkStart w:id="3025" w:name="_Toc467248828"/>
      <w:bookmarkStart w:id="3026" w:name="_Toc467254562"/>
      <w:bookmarkStart w:id="3027" w:name="_Toc467482012"/>
      <w:bookmarkStart w:id="3028" w:name="_Toc467482871"/>
      <w:bookmarkStart w:id="3029" w:name="_Toc467483729"/>
      <w:bookmarkStart w:id="3030" w:name="_Toc467484588"/>
      <w:bookmarkStart w:id="3031" w:name="_Toc468199139"/>
      <w:bookmarkStart w:id="3032" w:name="_Toc466973090"/>
      <w:bookmarkStart w:id="3033" w:name="_Toc466973939"/>
      <w:bookmarkStart w:id="3034" w:name="_Toc466977344"/>
      <w:bookmarkStart w:id="3035" w:name="_Toc466978193"/>
      <w:bookmarkStart w:id="3036" w:name="_Toc466979745"/>
      <w:bookmarkStart w:id="3037" w:name="_Toc466983396"/>
      <w:bookmarkStart w:id="3038" w:name="_Toc466984244"/>
      <w:bookmarkStart w:id="3039" w:name="_Toc466985093"/>
      <w:bookmarkStart w:id="3040" w:name="_Toc466985941"/>
      <w:bookmarkStart w:id="3041" w:name="_Toc466986790"/>
      <w:bookmarkStart w:id="3042" w:name="_Toc466987797"/>
      <w:bookmarkStart w:id="3043" w:name="_Toc466988804"/>
      <w:bookmarkStart w:id="3044" w:name="_Toc466989653"/>
      <w:bookmarkStart w:id="3045" w:name="_Toc466990270"/>
      <w:bookmarkStart w:id="3046" w:name="_Toc467137276"/>
      <w:bookmarkStart w:id="3047" w:name="_Toc467138124"/>
      <w:bookmarkStart w:id="3048" w:name="_Toc467161163"/>
      <w:bookmarkStart w:id="3049" w:name="_Toc467165426"/>
      <w:bookmarkStart w:id="3050" w:name="_Toc467242053"/>
      <w:bookmarkStart w:id="3051" w:name="_Toc467242913"/>
      <w:bookmarkStart w:id="3052" w:name="_Toc467243774"/>
      <w:bookmarkStart w:id="3053" w:name="_Toc467244634"/>
      <w:bookmarkStart w:id="3054" w:name="_Toc467245494"/>
      <w:bookmarkStart w:id="3055" w:name="_Toc467246354"/>
      <w:bookmarkStart w:id="3056" w:name="_Toc467247385"/>
      <w:bookmarkStart w:id="3057" w:name="_Toc467248245"/>
      <w:bookmarkStart w:id="3058" w:name="_Toc467248830"/>
      <w:bookmarkStart w:id="3059" w:name="_Toc467254564"/>
      <w:bookmarkStart w:id="3060" w:name="_Toc467482014"/>
      <w:bookmarkStart w:id="3061" w:name="_Toc467482873"/>
      <w:bookmarkStart w:id="3062" w:name="_Toc467483731"/>
      <w:bookmarkStart w:id="3063" w:name="_Toc467484590"/>
      <w:bookmarkStart w:id="3064" w:name="_Toc468199141"/>
      <w:bookmarkStart w:id="3065" w:name="_Toc466973092"/>
      <w:bookmarkStart w:id="3066" w:name="_Toc466973941"/>
      <w:bookmarkStart w:id="3067" w:name="_Toc466977346"/>
      <w:bookmarkStart w:id="3068" w:name="_Toc466978195"/>
      <w:bookmarkStart w:id="3069" w:name="_Toc466979747"/>
      <w:bookmarkStart w:id="3070" w:name="_Toc466983398"/>
      <w:bookmarkStart w:id="3071" w:name="_Toc466984246"/>
      <w:bookmarkStart w:id="3072" w:name="_Toc466985095"/>
      <w:bookmarkStart w:id="3073" w:name="_Toc466985943"/>
      <w:bookmarkStart w:id="3074" w:name="_Toc466986792"/>
      <w:bookmarkStart w:id="3075" w:name="_Toc466987799"/>
      <w:bookmarkStart w:id="3076" w:name="_Toc466988806"/>
      <w:bookmarkStart w:id="3077" w:name="_Toc466989655"/>
      <w:bookmarkStart w:id="3078" w:name="_Toc466990272"/>
      <w:bookmarkStart w:id="3079" w:name="_Toc467137278"/>
      <w:bookmarkStart w:id="3080" w:name="_Toc467138126"/>
      <w:bookmarkStart w:id="3081" w:name="_Toc467161165"/>
      <w:bookmarkStart w:id="3082" w:name="_Toc467165428"/>
      <w:bookmarkStart w:id="3083" w:name="_Toc467242055"/>
      <w:bookmarkStart w:id="3084" w:name="_Toc467242915"/>
      <w:bookmarkStart w:id="3085" w:name="_Toc467243776"/>
      <w:bookmarkStart w:id="3086" w:name="_Toc467244636"/>
      <w:bookmarkStart w:id="3087" w:name="_Toc467245496"/>
      <w:bookmarkStart w:id="3088" w:name="_Toc467246356"/>
      <w:bookmarkStart w:id="3089" w:name="_Toc467247387"/>
      <w:bookmarkStart w:id="3090" w:name="_Toc467248247"/>
      <w:bookmarkStart w:id="3091" w:name="_Toc467248832"/>
      <w:bookmarkStart w:id="3092" w:name="_Toc467254566"/>
      <w:bookmarkStart w:id="3093" w:name="_Toc467482016"/>
      <w:bookmarkStart w:id="3094" w:name="_Toc467482875"/>
      <w:bookmarkStart w:id="3095" w:name="_Toc467483733"/>
      <w:bookmarkStart w:id="3096" w:name="_Toc467484592"/>
      <w:bookmarkStart w:id="3097" w:name="_Toc468199143"/>
      <w:bookmarkStart w:id="3098" w:name="_Toc466973093"/>
      <w:bookmarkStart w:id="3099" w:name="_Toc466973942"/>
      <w:bookmarkStart w:id="3100" w:name="_Toc466977347"/>
      <w:bookmarkStart w:id="3101" w:name="_Toc466978196"/>
      <w:bookmarkStart w:id="3102" w:name="_Toc466979748"/>
      <w:bookmarkStart w:id="3103" w:name="_Toc466983399"/>
      <w:bookmarkStart w:id="3104" w:name="_Toc466984247"/>
      <w:bookmarkStart w:id="3105" w:name="_Toc466985096"/>
      <w:bookmarkStart w:id="3106" w:name="_Toc466985944"/>
      <w:bookmarkStart w:id="3107" w:name="_Toc466986793"/>
      <w:bookmarkStart w:id="3108" w:name="_Toc466987800"/>
      <w:bookmarkStart w:id="3109" w:name="_Toc466988807"/>
      <w:bookmarkStart w:id="3110" w:name="_Toc466989656"/>
      <w:bookmarkStart w:id="3111" w:name="_Toc466990273"/>
      <w:bookmarkStart w:id="3112" w:name="_Toc467137279"/>
      <w:bookmarkStart w:id="3113" w:name="_Toc467138127"/>
      <w:bookmarkStart w:id="3114" w:name="_Toc467161166"/>
      <w:bookmarkStart w:id="3115" w:name="_Toc467165429"/>
      <w:bookmarkStart w:id="3116" w:name="_Toc467242056"/>
      <w:bookmarkStart w:id="3117" w:name="_Toc467242916"/>
      <w:bookmarkStart w:id="3118" w:name="_Toc467243777"/>
      <w:bookmarkStart w:id="3119" w:name="_Toc467244637"/>
      <w:bookmarkStart w:id="3120" w:name="_Toc467245497"/>
      <w:bookmarkStart w:id="3121" w:name="_Toc467246357"/>
      <w:bookmarkStart w:id="3122" w:name="_Toc467247388"/>
      <w:bookmarkStart w:id="3123" w:name="_Toc467248248"/>
      <w:bookmarkStart w:id="3124" w:name="_Toc467248833"/>
      <w:bookmarkStart w:id="3125" w:name="_Toc467254567"/>
      <w:bookmarkStart w:id="3126" w:name="_Toc467482017"/>
      <w:bookmarkStart w:id="3127" w:name="_Toc467482876"/>
      <w:bookmarkStart w:id="3128" w:name="_Toc467483734"/>
      <w:bookmarkStart w:id="3129" w:name="_Toc467484593"/>
      <w:bookmarkStart w:id="3130" w:name="_Toc468199144"/>
      <w:bookmarkStart w:id="3131" w:name="_Toc466973094"/>
      <w:bookmarkStart w:id="3132" w:name="_Toc466973943"/>
      <w:bookmarkStart w:id="3133" w:name="_Toc466977348"/>
      <w:bookmarkStart w:id="3134" w:name="_Toc466978197"/>
      <w:bookmarkStart w:id="3135" w:name="_Toc466979749"/>
      <w:bookmarkStart w:id="3136" w:name="_Toc466983400"/>
      <w:bookmarkStart w:id="3137" w:name="_Toc466984248"/>
      <w:bookmarkStart w:id="3138" w:name="_Toc466985097"/>
      <w:bookmarkStart w:id="3139" w:name="_Toc466985945"/>
      <w:bookmarkStart w:id="3140" w:name="_Toc466986794"/>
      <w:bookmarkStart w:id="3141" w:name="_Toc466987801"/>
      <w:bookmarkStart w:id="3142" w:name="_Toc466988808"/>
      <w:bookmarkStart w:id="3143" w:name="_Toc466989657"/>
      <w:bookmarkStart w:id="3144" w:name="_Toc466990274"/>
      <w:bookmarkStart w:id="3145" w:name="_Toc467137280"/>
      <w:bookmarkStart w:id="3146" w:name="_Toc467138128"/>
      <w:bookmarkStart w:id="3147" w:name="_Toc467161167"/>
      <w:bookmarkStart w:id="3148" w:name="_Toc467165430"/>
      <w:bookmarkStart w:id="3149" w:name="_Toc467242057"/>
      <w:bookmarkStart w:id="3150" w:name="_Toc467242917"/>
      <w:bookmarkStart w:id="3151" w:name="_Toc467243778"/>
      <w:bookmarkStart w:id="3152" w:name="_Toc467244638"/>
      <w:bookmarkStart w:id="3153" w:name="_Toc467245498"/>
      <w:bookmarkStart w:id="3154" w:name="_Toc467246358"/>
      <w:bookmarkStart w:id="3155" w:name="_Toc467247389"/>
      <w:bookmarkStart w:id="3156" w:name="_Toc467248249"/>
      <w:bookmarkStart w:id="3157" w:name="_Toc467248834"/>
      <w:bookmarkStart w:id="3158" w:name="_Toc467254568"/>
      <w:bookmarkStart w:id="3159" w:name="_Toc467482018"/>
      <w:bookmarkStart w:id="3160" w:name="_Toc467482877"/>
      <w:bookmarkStart w:id="3161" w:name="_Toc467483735"/>
      <w:bookmarkStart w:id="3162" w:name="_Toc467484594"/>
      <w:bookmarkStart w:id="3163" w:name="_Toc468199145"/>
      <w:bookmarkStart w:id="3164" w:name="_Toc466973095"/>
      <w:bookmarkStart w:id="3165" w:name="_Toc466973944"/>
      <w:bookmarkStart w:id="3166" w:name="_Toc466977349"/>
      <w:bookmarkStart w:id="3167" w:name="_Toc466978198"/>
      <w:bookmarkStart w:id="3168" w:name="_Toc466979750"/>
      <w:bookmarkStart w:id="3169" w:name="_Toc466983401"/>
      <w:bookmarkStart w:id="3170" w:name="_Toc466984249"/>
      <w:bookmarkStart w:id="3171" w:name="_Toc466985098"/>
      <w:bookmarkStart w:id="3172" w:name="_Toc466985946"/>
      <w:bookmarkStart w:id="3173" w:name="_Toc466986795"/>
      <w:bookmarkStart w:id="3174" w:name="_Toc466987802"/>
      <w:bookmarkStart w:id="3175" w:name="_Toc466988809"/>
      <w:bookmarkStart w:id="3176" w:name="_Toc466989658"/>
      <w:bookmarkStart w:id="3177" w:name="_Toc466990275"/>
      <w:bookmarkStart w:id="3178" w:name="_Toc467137281"/>
      <w:bookmarkStart w:id="3179" w:name="_Toc467138129"/>
      <w:bookmarkStart w:id="3180" w:name="_Toc467161168"/>
      <w:bookmarkStart w:id="3181" w:name="_Toc467165431"/>
      <w:bookmarkStart w:id="3182" w:name="_Toc467242058"/>
      <w:bookmarkStart w:id="3183" w:name="_Toc467242918"/>
      <w:bookmarkStart w:id="3184" w:name="_Toc467243779"/>
      <w:bookmarkStart w:id="3185" w:name="_Toc467244639"/>
      <w:bookmarkStart w:id="3186" w:name="_Toc467245499"/>
      <w:bookmarkStart w:id="3187" w:name="_Toc467246359"/>
      <w:bookmarkStart w:id="3188" w:name="_Toc467247390"/>
      <w:bookmarkStart w:id="3189" w:name="_Toc467248250"/>
      <w:bookmarkStart w:id="3190" w:name="_Toc467248835"/>
      <w:bookmarkStart w:id="3191" w:name="_Toc467254569"/>
      <w:bookmarkStart w:id="3192" w:name="_Toc467482019"/>
      <w:bookmarkStart w:id="3193" w:name="_Toc467482878"/>
      <w:bookmarkStart w:id="3194" w:name="_Toc467483736"/>
      <w:bookmarkStart w:id="3195" w:name="_Toc467484595"/>
      <w:bookmarkStart w:id="3196" w:name="_Toc468199146"/>
      <w:bookmarkStart w:id="3197" w:name="_Toc466973096"/>
      <w:bookmarkStart w:id="3198" w:name="_Toc466973945"/>
      <w:bookmarkStart w:id="3199" w:name="_Toc466977350"/>
      <w:bookmarkStart w:id="3200" w:name="_Toc466978199"/>
      <w:bookmarkStart w:id="3201" w:name="_Toc466979751"/>
      <w:bookmarkStart w:id="3202" w:name="_Toc466983402"/>
      <w:bookmarkStart w:id="3203" w:name="_Toc466984250"/>
      <w:bookmarkStart w:id="3204" w:name="_Toc466985099"/>
      <w:bookmarkStart w:id="3205" w:name="_Toc466985947"/>
      <w:bookmarkStart w:id="3206" w:name="_Toc466986796"/>
      <w:bookmarkStart w:id="3207" w:name="_Toc466987803"/>
      <w:bookmarkStart w:id="3208" w:name="_Toc466988810"/>
      <w:bookmarkStart w:id="3209" w:name="_Toc466989659"/>
      <w:bookmarkStart w:id="3210" w:name="_Toc466990276"/>
      <w:bookmarkStart w:id="3211" w:name="_Toc467137282"/>
      <w:bookmarkStart w:id="3212" w:name="_Toc467138130"/>
      <w:bookmarkStart w:id="3213" w:name="_Toc467161169"/>
      <w:bookmarkStart w:id="3214" w:name="_Toc467165432"/>
      <w:bookmarkStart w:id="3215" w:name="_Toc467242059"/>
      <w:bookmarkStart w:id="3216" w:name="_Toc467242919"/>
      <w:bookmarkStart w:id="3217" w:name="_Toc467243780"/>
      <w:bookmarkStart w:id="3218" w:name="_Toc467244640"/>
      <w:bookmarkStart w:id="3219" w:name="_Toc467245500"/>
      <w:bookmarkStart w:id="3220" w:name="_Toc467246360"/>
      <w:bookmarkStart w:id="3221" w:name="_Toc467247391"/>
      <w:bookmarkStart w:id="3222" w:name="_Toc467248251"/>
      <w:bookmarkStart w:id="3223" w:name="_Toc467248836"/>
      <w:bookmarkStart w:id="3224" w:name="_Toc467254570"/>
      <w:bookmarkStart w:id="3225" w:name="_Toc467482020"/>
      <w:bookmarkStart w:id="3226" w:name="_Toc467482879"/>
      <w:bookmarkStart w:id="3227" w:name="_Toc467483737"/>
      <w:bookmarkStart w:id="3228" w:name="_Toc467484596"/>
      <w:bookmarkStart w:id="3229" w:name="_Toc468199147"/>
      <w:bookmarkStart w:id="3230" w:name="_Toc466973097"/>
      <w:bookmarkStart w:id="3231" w:name="_Toc466973946"/>
      <w:bookmarkStart w:id="3232" w:name="_Toc466977351"/>
      <w:bookmarkStart w:id="3233" w:name="_Toc466978200"/>
      <w:bookmarkStart w:id="3234" w:name="_Toc466979752"/>
      <w:bookmarkStart w:id="3235" w:name="_Toc466983403"/>
      <w:bookmarkStart w:id="3236" w:name="_Toc466984251"/>
      <w:bookmarkStart w:id="3237" w:name="_Toc466985100"/>
      <w:bookmarkStart w:id="3238" w:name="_Toc466985948"/>
      <w:bookmarkStart w:id="3239" w:name="_Toc466986797"/>
      <w:bookmarkStart w:id="3240" w:name="_Toc466987804"/>
      <w:bookmarkStart w:id="3241" w:name="_Toc466988811"/>
      <w:bookmarkStart w:id="3242" w:name="_Toc466989660"/>
      <w:bookmarkStart w:id="3243" w:name="_Toc466990277"/>
      <w:bookmarkStart w:id="3244" w:name="_Toc467137283"/>
      <w:bookmarkStart w:id="3245" w:name="_Toc467138131"/>
      <w:bookmarkStart w:id="3246" w:name="_Toc467161170"/>
      <w:bookmarkStart w:id="3247" w:name="_Toc467165433"/>
      <w:bookmarkStart w:id="3248" w:name="_Toc467242060"/>
      <w:bookmarkStart w:id="3249" w:name="_Toc467242920"/>
      <w:bookmarkStart w:id="3250" w:name="_Toc467243781"/>
      <w:bookmarkStart w:id="3251" w:name="_Toc467244641"/>
      <w:bookmarkStart w:id="3252" w:name="_Toc467245501"/>
      <w:bookmarkStart w:id="3253" w:name="_Toc467246361"/>
      <w:bookmarkStart w:id="3254" w:name="_Toc467247392"/>
      <w:bookmarkStart w:id="3255" w:name="_Toc467248252"/>
      <w:bookmarkStart w:id="3256" w:name="_Toc467248837"/>
      <w:bookmarkStart w:id="3257" w:name="_Toc467254571"/>
      <w:bookmarkStart w:id="3258" w:name="_Toc467482021"/>
      <w:bookmarkStart w:id="3259" w:name="_Toc467482880"/>
      <w:bookmarkStart w:id="3260" w:name="_Toc467483738"/>
      <w:bookmarkStart w:id="3261" w:name="_Toc467484597"/>
      <w:bookmarkStart w:id="3262" w:name="_Toc468199148"/>
      <w:bookmarkStart w:id="3263" w:name="_Toc466973100"/>
      <w:bookmarkStart w:id="3264" w:name="_Toc466973949"/>
      <w:bookmarkStart w:id="3265" w:name="_Toc466977354"/>
      <w:bookmarkStart w:id="3266" w:name="_Toc466978203"/>
      <w:bookmarkStart w:id="3267" w:name="_Toc466979755"/>
      <w:bookmarkStart w:id="3268" w:name="_Toc466983406"/>
      <w:bookmarkStart w:id="3269" w:name="_Toc466984254"/>
      <w:bookmarkStart w:id="3270" w:name="_Toc466985103"/>
      <w:bookmarkStart w:id="3271" w:name="_Toc466985951"/>
      <w:bookmarkStart w:id="3272" w:name="_Toc466986800"/>
      <w:bookmarkStart w:id="3273" w:name="_Toc466987807"/>
      <w:bookmarkStart w:id="3274" w:name="_Toc466988814"/>
      <w:bookmarkStart w:id="3275" w:name="_Toc466989663"/>
      <w:bookmarkStart w:id="3276" w:name="_Toc466990280"/>
      <w:bookmarkStart w:id="3277" w:name="_Toc467137286"/>
      <w:bookmarkStart w:id="3278" w:name="_Toc467138134"/>
      <w:bookmarkStart w:id="3279" w:name="_Toc467161173"/>
      <w:bookmarkStart w:id="3280" w:name="_Toc467165436"/>
      <w:bookmarkStart w:id="3281" w:name="_Toc467242063"/>
      <w:bookmarkStart w:id="3282" w:name="_Toc467242923"/>
      <w:bookmarkStart w:id="3283" w:name="_Toc467243784"/>
      <w:bookmarkStart w:id="3284" w:name="_Toc467244644"/>
      <w:bookmarkStart w:id="3285" w:name="_Toc467245504"/>
      <w:bookmarkStart w:id="3286" w:name="_Toc467246364"/>
      <w:bookmarkStart w:id="3287" w:name="_Toc467247395"/>
      <w:bookmarkStart w:id="3288" w:name="_Toc467248255"/>
      <w:bookmarkStart w:id="3289" w:name="_Toc467248840"/>
      <w:bookmarkStart w:id="3290" w:name="_Toc467254574"/>
      <w:bookmarkStart w:id="3291" w:name="_Toc467482024"/>
      <w:bookmarkStart w:id="3292" w:name="_Toc467482883"/>
      <w:bookmarkStart w:id="3293" w:name="_Toc467483741"/>
      <w:bookmarkStart w:id="3294" w:name="_Toc467484600"/>
      <w:bookmarkStart w:id="3295" w:name="_Toc468199151"/>
      <w:bookmarkStart w:id="3296" w:name="_Toc466973101"/>
      <w:bookmarkStart w:id="3297" w:name="_Toc466973950"/>
      <w:bookmarkStart w:id="3298" w:name="_Toc466977355"/>
      <w:bookmarkStart w:id="3299" w:name="_Toc466978204"/>
      <w:bookmarkStart w:id="3300" w:name="_Toc466979756"/>
      <w:bookmarkStart w:id="3301" w:name="_Toc466983407"/>
      <w:bookmarkStart w:id="3302" w:name="_Toc466984255"/>
      <w:bookmarkStart w:id="3303" w:name="_Toc466985104"/>
      <w:bookmarkStart w:id="3304" w:name="_Toc466985952"/>
      <w:bookmarkStart w:id="3305" w:name="_Toc466986801"/>
      <w:bookmarkStart w:id="3306" w:name="_Toc466987808"/>
      <w:bookmarkStart w:id="3307" w:name="_Toc466988815"/>
      <w:bookmarkStart w:id="3308" w:name="_Toc466989664"/>
      <w:bookmarkStart w:id="3309" w:name="_Toc466990281"/>
      <w:bookmarkStart w:id="3310" w:name="_Toc467137287"/>
      <w:bookmarkStart w:id="3311" w:name="_Toc467138135"/>
      <w:bookmarkStart w:id="3312" w:name="_Toc467161174"/>
      <w:bookmarkStart w:id="3313" w:name="_Toc467165437"/>
      <w:bookmarkStart w:id="3314" w:name="_Toc467242064"/>
      <w:bookmarkStart w:id="3315" w:name="_Toc467242924"/>
      <w:bookmarkStart w:id="3316" w:name="_Toc467243785"/>
      <w:bookmarkStart w:id="3317" w:name="_Toc467244645"/>
      <w:bookmarkStart w:id="3318" w:name="_Toc467245505"/>
      <w:bookmarkStart w:id="3319" w:name="_Toc467246365"/>
      <w:bookmarkStart w:id="3320" w:name="_Toc467247396"/>
      <w:bookmarkStart w:id="3321" w:name="_Toc467248256"/>
      <w:bookmarkStart w:id="3322" w:name="_Toc467248841"/>
      <w:bookmarkStart w:id="3323" w:name="_Toc467254575"/>
      <w:bookmarkStart w:id="3324" w:name="_Toc467482025"/>
      <w:bookmarkStart w:id="3325" w:name="_Toc467482884"/>
      <w:bookmarkStart w:id="3326" w:name="_Toc467483742"/>
      <w:bookmarkStart w:id="3327" w:name="_Toc467484601"/>
      <w:bookmarkStart w:id="3328" w:name="_Toc468199152"/>
      <w:bookmarkStart w:id="3329" w:name="_Toc466973102"/>
      <w:bookmarkStart w:id="3330" w:name="_Toc466973951"/>
      <w:bookmarkStart w:id="3331" w:name="_Toc466977356"/>
      <w:bookmarkStart w:id="3332" w:name="_Toc466978205"/>
      <w:bookmarkStart w:id="3333" w:name="_Toc466979757"/>
      <w:bookmarkStart w:id="3334" w:name="_Toc466983408"/>
      <w:bookmarkStart w:id="3335" w:name="_Toc466984256"/>
      <w:bookmarkStart w:id="3336" w:name="_Toc466985105"/>
      <w:bookmarkStart w:id="3337" w:name="_Toc466985953"/>
      <w:bookmarkStart w:id="3338" w:name="_Toc466986802"/>
      <w:bookmarkStart w:id="3339" w:name="_Toc466987809"/>
      <w:bookmarkStart w:id="3340" w:name="_Toc466988816"/>
      <w:bookmarkStart w:id="3341" w:name="_Toc466989665"/>
      <w:bookmarkStart w:id="3342" w:name="_Toc466990282"/>
      <w:bookmarkStart w:id="3343" w:name="_Toc467137288"/>
      <w:bookmarkStart w:id="3344" w:name="_Toc467138136"/>
      <w:bookmarkStart w:id="3345" w:name="_Toc467161175"/>
      <w:bookmarkStart w:id="3346" w:name="_Toc467165438"/>
      <w:bookmarkStart w:id="3347" w:name="_Toc467242065"/>
      <w:bookmarkStart w:id="3348" w:name="_Toc467242925"/>
      <w:bookmarkStart w:id="3349" w:name="_Toc467243786"/>
      <w:bookmarkStart w:id="3350" w:name="_Toc467244646"/>
      <w:bookmarkStart w:id="3351" w:name="_Toc467245506"/>
      <w:bookmarkStart w:id="3352" w:name="_Toc467246366"/>
      <w:bookmarkStart w:id="3353" w:name="_Toc467247397"/>
      <w:bookmarkStart w:id="3354" w:name="_Toc467248257"/>
      <w:bookmarkStart w:id="3355" w:name="_Toc467248842"/>
      <w:bookmarkStart w:id="3356" w:name="_Toc467254576"/>
      <w:bookmarkStart w:id="3357" w:name="_Toc467482026"/>
      <w:bookmarkStart w:id="3358" w:name="_Toc467482885"/>
      <w:bookmarkStart w:id="3359" w:name="_Toc467483743"/>
      <w:bookmarkStart w:id="3360" w:name="_Toc467484602"/>
      <w:bookmarkStart w:id="3361" w:name="_Toc468199153"/>
      <w:bookmarkStart w:id="3362" w:name="_Toc466973103"/>
      <w:bookmarkStart w:id="3363" w:name="_Toc466973952"/>
      <w:bookmarkStart w:id="3364" w:name="_Toc466977357"/>
      <w:bookmarkStart w:id="3365" w:name="_Toc466978206"/>
      <w:bookmarkStart w:id="3366" w:name="_Toc466979758"/>
      <w:bookmarkStart w:id="3367" w:name="_Toc466983409"/>
      <w:bookmarkStart w:id="3368" w:name="_Toc466984257"/>
      <w:bookmarkStart w:id="3369" w:name="_Toc466985106"/>
      <w:bookmarkStart w:id="3370" w:name="_Toc466985954"/>
      <w:bookmarkStart w:id="3371" w:name="_Toc466986803"/>
      <w:bookmarkStart w:id="3372" w:name="_Toc466987810"/>
      <w:bookmarkStart w:id="3373" w:name="_Toc466988817"/>
      <w:bookmarkStart w:id="3374" w:name="_Toc466989666"/>
      <w:bookmarkStart w:id="3375" w:name="_Toc466990283"/>
      <w:bookmarkStart w:id="3376" w:name="_Toc467137289"/>
      <w:bookmarkStart w:id="3377" w:name="_Toc467138137"/>
      <w:bookmarkStart w:id="3378" w:name="_Toc467161176"/>
      <w:bookmarkStart w:id="3379" w:name="_Toc467165439"/>
      <w:bookmarkStart w:id="3380" w:name="_Toc467242066"/>
      <w:bookmarkStart w:id="3381" w:name="_Toc467242926"/>
      <w:bookmarkStart w:id="3382" w:name="_Toc467243787"/>
      <w:bookmarkStart w:id="3383" w:name="_Toc467244647"/>
      <w:bookmarkStart w:id="3384" w:name="_Toc467245507"/>
      <w:bookmarkStart w:id="3385" w:name="_Toc467246367"/>
      <w:bookmarkStart w:id="3386" w:name="_Toc467247398"/>
      <w:bookmarkStart w:id="3387" w:name="_Toc467248258"/>
      <w:bookmarkStart w:id="3388" w:name="_Toc467248843"/>
      <w:bookmarkStart w:id="3389" w:name="_Toc467254577"/>
      <w:bookmarkStart w:id="3390" w:name="_Toc467482027"/>
      <w:bookmarkStart w:id="3391" w:name="_Toc467482886"/>
      <w:bookmarkStart w:id="3392" w:name="_Toc467483744"/>
      <w:bookmarkStart w:id="3393" w:name="_Toc467484603"/>
      <w:bookmarkStart w:id="3394" w:name="_Toc468199154"/>
      <w:bookmarkStart w:id="3395" w:name="_Toc466973104"/>
      <w:bookmarkStart w:id="3396" w:name="_Toc466973953"/>
      <w:bookmarkStart w:id="3397" w:name="_Toc466977358"/>
      <w:bookmarkStart w:id="3398" w:name="_Toc466978207"/>
      <w:bookmarkStart w:id="3399" w:name="_Toc466979759"/>
      <w:bookmarkStart w:id="3400" w:name="_Toc466983410"/>
      <w:bookmarkStart w:id="3401" w:name="_Toc466984258"/>
      <w:bookmarkStart w:id="3402" w:name="_Toc466985107"/>
      <w:bookmarkStart w:id="3403" w:name="_Toc466985955"/>
      <w:bookmarkStart w:id="3404" w:name="_Toc466986804"/>
      <w:bookmarkStart w:id="3405" w:name="_Toc466987811"/>
      <w:bookmarkStart w:id="3406" w:name="_Toc466988818"/>
      <w:bookmarkStart w:id="3407" w:name="_Toc466989667"/>
      <w:bookmarkStart w:id="3408" w:name="_Toc466990284"/>
      <w:bookmarkStart w:id="3409" w:name="_Toc467137290"/>
      <w:bookmarkStart w:id="3410" w:name="_Toc467138138"/>
      <w:bookmarkStart w:id="3411" w:name="_Toc467161177"/>
      <w:bookmarkStart w:id="3412" w:name="_Toc467165440"/>
      <w:bookmarkStart w:id="3413" w:name="_Toc467242067"/>
      <w:bookmarkStart w:id="3414" w:name="_Toc467242927"/>
      <w:bookmarkStart w:id="3415" w:name="_Toc467243788"/>
      <w:bookmarkStart w:id="3416" w:name="_Toc467244648"/>
      <w:bookmarkStart w:id="3417" w:name="_Toc467245508"/>
      <w:bookmarkStart w:id="3418" w:name="_Toc467246368"/>
      <w:bookmarkStart w:id="3419" w:name="_Toc467247399"/>
      <w:bookmarkStart w:id="3420" w:name="_Toc467248259"/>
      <w:bookmarkStart w:id="3421" w:name="_Toc467248844"/>
      <w:bookmarkStart w:id="3422" w:name="_Toc467254578"/>
      <w:bookmarkStart w:id="3423" w:name="_Toc467482028"/>
      <w:bookmarkStart w:id="3424" w:name="_Toc467482887"/>
      <w:bookmarkStart w:id="3425" w:name="_Toc467483745"/>
      <w:bookmarkStart w:id="3426" w:name="_Toc467484604"/>
      <w:bookmarkStart w:id="3427" w:name="_Toc468199155"/>
      <w:bookmarkStart w:id="3428" w:name="_Toc466973105"/>
      <w:bookmarkStart w:id="3429" w:name="_Toc466973954"/>
      <w:bookmarkStart w:id="3430" w:name="_Toc466977359"/>
      <w:bookmarkStart w:id="3431" w:name="_Toc466978208"/>
      <w:bookmarkStart w:id="3432" w:name="_Toc466979760"/>
      <w:bookmarkStart w:id="3433" w:name="_Toc466983411"/>
      <w:bookmarkStart w:id="3434" w:name="_Toc466984259"/>
      <w:bookmarkStart w:id="3435" w:name="_Toc466985108"/>
      <w:bookmarkStart w:id="3436" w:name="_Toc466985956"/>
      <w:bookmarkStart w:id="3437" w:name="_Toc466986805"/>
      <w:bookmarkStart w:id="3438" w:name="_Toc466987812"/>
      <w:bookmarkStart w:id="3439" w:name="_Toc466988819"/>
      <w:bookmarkStart w:id="3440" w:name="_Toc466989668"/>
      <w:bookmarkStart w:id="3441" w:name="_Toc466990285"/>
      <w:bookmarkStart w:id="3442" w:name="_Toc467137291"/>
      <w:bookmarkStart w:id="3443" w:name="_Toc467138139"/>
      <w:bookmarkStart w:id="3444" w:name="_Toc467161178"/>
      <w:bookmarkStart w:id="3445" w:name="_Toc467165441"/>
      <w:bookmarkStart w:id="3446" w:name="_Toc467242068"/>
      <w:bookmarkStart w:id="3447" w:name="_Toc467242928"/>
      <w:bookmarkStart w:id="3448" w:name="_Toc467243789"/>
      <w:bookmarkStart w:id="3449" w:name="_Toc467244649"/>
      <w:bookmarkStart w:id="3450" w:name="_Toc467245509"/>
      <w:bookmarkStart w:id="3451" w:name="_Toc467246369"/>
      <w:bookmarkStart w:id="3452" w:name="_Toc467247400"/>
      <w:bookmarkStart w:id="3453" w:name="_Toc467248260"/>
      <w:bookmarkStart w:id="3454" w:name="_Toc467248845"/>
      <w:bookmarkStart w:id="3455" w:name="_Toc467254579"/>
      <w:bookmarkStart w:id="3456" w:name="_Toc467482029"/>
      <w:bookmarkStart w:id="3457" w:name="_Toc467482888"/>
      <w:bookmarkStart w:id="3458" w:name="_Toc467483746"/>
      <w:bookmarkStart w:id="3459" w:name="_Toc467484605"/>
      <w:bookmarkStart w:id="3460" w:name="_Toc468199156"/>
      <w:bookmarkStart w:id="3461" w:name="_Toc466973107"/>
      <w:bookmarkStart w:id="3462" w:name="_Toc466973956"/>
      <w:bookmarkStart w:id="3463" w:name="_Toc466977361"/>
      <w:bookmarkStart w:id="3464" w:name="_Toc466978210"/>
      <w:bookmarkStart w:id="3465" w:name="_Toc466979762"/>
      <w:bookmarkStart w:id="3466" w:name="_Toc466983413"/>
      <w:bookmarkStart w:id="3467" w:name="_Toc466984261"/>
      <w:bookmarkStart w:id="3468" w:name="_Toc466985110"/>
      <w:bookmarkStart w:id="3469" w:name="_Toc466985958"/>
      <w:bookmarkStart w:id="3470" w:name="_Toc466986807"/>
      <w:bookmarkStart w:id="3471" w:name="_Toc466987814"/>
      <w:bookmarkStart w:id="3472" w:name="_Toc466988821"/>
      <w:bookmarkStart w:id="3473" w:name="_Toc466989670"/>
      <w:bookmarkStart w:id="3474" w:name="_Toc466990287"/>
      <w:bookmarkStart w:id="3475" w:name="_Toc467137293"/>
      <w:bookmarkStart w:id="3476" w:name="_Toc467138141"/>
      <w:bookmarkStart w:id="3477" w:name="_Toc467161180"/>
      <w:bookmarkStart w:id="3478" w:name="_Toc467165443"/>
      <w:bookmarkStart w:id="3479" w:name="_Toc467242070"/>
      <w:bookmarkStart w:id="3480" w:name="_Toc467242930"/>
      <w:bookmarkStart w:id="3481" w:name="_Toc467243791"/>
      <w:bookmarkStart w:id="3482" w:name="_Toc467244651"/>
      <w:bookmarkStart w:id="3483" w:name="_Toc467245511"/>
      <w:bookmarkStart w:id="3484" w:name="_Toc467246371"/>
      <w:bookmarkStart w:id="3485" w:name="_Toc467247402"/>
      <w:bookmarkStart w:id="3486" w:name="_Toc467248262"/>
      <w:bookmarkStart w:id="3487" w:name="_Toc467248847"/>
      <w:bookmarkStart w:id="3488" w:name="_Toc467254581"/>
      <w:bookmarkStart w:id="3489" w:name="_Toc467482031"/>
      <w:bookmarkStart w:id="3490" w:name="_Toc467482890"/>
      <w:bookmarkStart w:id="3491" w:name="_Toc467483748"/>
      <w:bookmarkStart w:id="3492" w:name="_Toc467484607"/>
      <w:bookmarkStart w:id="3493" w:name="_Toc468199158"/>
      <w:bookmarkStart w:id="3494" w:name="_Toc466973108"/>
      <w:bookmarkStart w:id="3495" w:name="_Toc466973957"/>
      <w:bookmarkStart w:id="3496" w:name="_Toc466977362"/>
      <w:bookmarkStart w:id="3497" w:name="_Toc466978211"/>
      <w:bookmarkStart w:id="3498" w:name="_Toc466979763"/>
      <w:bookmarkStart w:id="3499" w:name="_Toc466983414"/>
      <w:bookmarkStart w:id="3500" w:name="_Toc466984262"/>
      <w:bookmarkStart w:id="3501" w:name="_Toc466985111"/>
      <w:bookmarkStart w:id="3502" w:name="_Toc466985959"/>
      <w:bookmarkStart w:id="3503" w:name="_Toc466986808"/>
      <w:bookmarkStart w:id="3504" w:name="_Toc466987815"/>
      <w:bookmarkStart w:id="3505" w:name="_Toc466988822"/>
      <w:bookmarkStart w:id="3506" w:name="_Toc466989671"/>
      <w:bookmarkStart w:id="3507" w:name="_Toc466990288"/>
      <w:bookmarkStart w:id="3508" w:name="_Toc467137294"/>
      <w:bookmarkStart w:id="3509" w:name="_Toc467138142"/>
      <w:bookmarkStart w:id="3510" w:name="_Toc467161181"/>
      <w:bookmarkStart w:id="3511" w:name="_Toc467165444"/>
      <w:bookmarkStart w:id="3512" w:name="_Toc467242071"/>
      <w:bookmarkStart w:id="3513" w:name="_Toc467242931"/>
      <w:bookmarkStart w:id="3514" w:name="_Toc467243792"/>
      <w:bookmarkStart w:id="3515" w:name="_Toc467244652"/>
      <w:bookmarkStart w:id="3516" w:name="_Toc467245512"/>
      <w:bookmarkStart w:id="3517" w:name="_Toc467246372"/>
      <w:bookmarkStart w:id="3518" w:name="_Toc467247403"/>
      <w:bookmarkStart w:id="3519" w:name="_Toc467248263"/>
      <w:bookmarkStart w:id="3520" w:name="_Toc467248848"/>
      <w:bookmarkStart w:id="3521" w:name="_Toc467254582"/>
      <w:bookmarkStart w:id="3522" w:name="_Toc467482032"/>
      <w:bookmarkStart w:id="3523" w:name="_Toc467482891"/>
      <w:bookmarkStart w:id="3524" w:name="_Toc467483749"/>
      <w:bookmarkStart w:id="3525" w:name="_Toc467484608"/>
      <w:bookmarkStart w:id="3526" w:name="_Toc468199159"/>
      <w:bookmarkStart w:id="3527" w:name="_Toc466973110"/>
      <w:bookmarkStart w:id="3528" w:name="_Toc466973959"/>
      <w:bookmarkStart w:id="3529" w:name="_Toc466977364"/>
      <w:bookmarkStart w:id="3530" w:name="_Toc466978213"/>
      <w:bookmarkStart w:id="3531" w:name="_Toc466979765"/>
      <w:bookmarkStart w:id="3532" w:name="_Toc466983416"/>
      <w:bookmarkStart w:id="3533" w:name="_Toc466984264"/>
      <w:bookmarkStart w:id="3534" w:name="_Toc466985113"/>
      <w:bookmarkStart w:id="3535" w:name="_Toc466985961"/>
      <w:bookmarkStart w:id="3536" w:name="_Toc466986810"/>
      <w:bookmarkStart w:id="3537" w:name="_Toc466987817"/>
      <w:bookmarkStart w:id="3538" w:name="_Toc466988824"/>
      <w:bookmarkStart w:id="3539" w:name="_Toc466989673"/>
      <w:bookmarkStart w:id="3540" w:name="_Toc466990290"/>
      <w:bookmarkStart w:id="3541" w:name="_Toc467137296"/>
      <w:bookmarkStart w:id="3542" w:name="_Toc467138144"/>
      <w:bookmarkStart w:id="3543" w:name="_Toc467161183"/>
      <w:bookmarkStart w:id="3544" w:name="_Toc467165446"/>
      <w:bookmarkStart w:id="3545" w:name="_Toc467242073"/>
      <w:bookmarkStart w:id="3546" w:name="_Toc467242933"/>
      <w:bookmarkStart w:id="3547" w:name="_Toc467243794"/>
      <w:bookmarkStart w:id="3548" w:name="_Toc467244654"/>
      <w:bookmarkStart w:id="3549" w:name="_Toc467245514"/>
      <w:bookmarkStart w:id="3550" w:name="_Toc467246374"/>
      <w:bookmarkStart w:id="3551" w:name="_Toc467247405"/>
      <w:bookmarkStart w:id="3552" w:name="_Toc467248265"/>
      <w:bookmarkStart w:id="3553" w:name="_Toc467248850"/>
      <w:bookmarkStart w:id="3554" w:name="_Toc467254584"/>
      <w:bookmarkStart w:id="3555" w:name="_Toc467482034"/>
      <w:bookmarkStart w:id="3556" w:name="_Toc467482893"/>
      <w:bookmarkStart w:id="3557" w:name="_Toc467483751"/>
      <w:bookmarkStart w:id="3558" w:name="_Toc467484610"/>
      <w:bookmarkStart w:id="3559" w:name="_Toc468199161"/>
      <w:bookmarkStart w:id="3560" w:name="_Toc466973112"/>
      <w:bookmarkStart w:id="3561" w:name="_Toc466973961"/>
      <w:bookmarkStart w:id="3562" w:name="_Toc466977366"/>
      <w:bookmarkStart w:id="3563" w:name="_Toc466978215"/>
      <w:bookmarkStart w:id="3564" w:name="_Toc466979767"/>
      <w:bookmarkStart w:id="3565" w:name="_Toc466983418"/>
      <w:bookmarkStart w:id="3566" w:name="_Toc466984266"/>
      <w:bookmarkStart w:id="3567" w:name="_Toc466985115"/>
      <w:bookmarkStart w:id="3568" w:name="_Toc466985963"/>
      <w:bookmarkStart w:id="3569" w:name="_Toc466986812"/>
      <w:bookmarkStart w:id="3570" w:name="_Toc466987819"/>
      <w:bookmarkStart w:id="3571" w:name="_Toc466988826"/>
      <w:bookmarkStart w:id="3572" w:name="_Toc466989675"/>
      <w:bookmarkStart w:id="3573" w:name="_Toc466990292"/>
      <w:bookmarkStart w:id="3574" w:name="_Toc467137298"/>
      <w:bookmarkStart w:id="3575" w:name="_Toc467138146"/>
      <w:bookmarkStart w:id="3576" w:name="_Toc467161185"/>
      <w:bookmarkStart w:id="3577" w:name="_Toc467165448"/>
      <w:bookmarkStart w:id="3578" w:name="_Toc467242075"/>
      <w:bookmarkStart w:id="3579" w:name="_Toc467242935"/>
      <w:bookmarkStart w:id="3580" w:name="_Toc467243796"/>
      <w:bookmarkStart w:id="3581" w:name="_Toc467244656"/>
      <w:bookmarkStart w:id="3582" w:name="_Toc467245516"/>
      <w:bookmarkStart w:id="3583" w:name="_Toc467246376"/>
      <w:bookmarkStart w:id="3584" w:name="_Toc467247407"/>
      <w:bookmarkStart w:id="3585" w:name="_Toc467248267"/>
      <w:bookmarkStart w:id="3586" w:name="_Toc467248852"/>
      <w:bookmarkStart w:id="3587" w:name="_Toc467254586"/>
      <w:bookmarkStart w:id="3588" w:name="_Toc467482036"/>
      <w:bookmarkStart w:id="3589" w:name="_Toc467482895"/>
      <w:bookmarkStart w:id="3590" w:name="_Toc467483753"/>
      <w:bookmarkStart w:id="3591" w:name="_Toc467484612"/>
      <w:bookmarkStart w:id="3592" w:name="_Toc468199163"/>
      <w:bookmarkStart w:id="3593" w:name="_Toc466973114"/>
      <w:bookmarkStart w:id="3594" w:name="_Toc466973963"/>
      <w:bookmarkStart w:id="3595" w:name="_Toc466977368"/>
      <w:bookmarkStart w:id="3596" w:name="_Toc466978217"/>
      <w:bookmarkStart w:id="3597" w:name="_Toc466979769"/>
      <w:bookmarkStart w:id="3598" w:name="_Toc466983420"/>
      <w:bookmarkStart w:id="3599" w:name="_Toc466984268"/>
      <w:bookmarkStart w:id="3600" w:name="_Toc466985117"/>
      <w:bookmarkStart w:id="3601" w:name="_Toc466985965"/>
      <w:bookmarkStart w:id="3602" w:name="_Toc466986814"/>
      <w:bookmarkStart w:id="3603" w:name="_Toc466987821"/>
      <w:bookmarkStart w:id="3604" w:name="_Toc466988828"/>
      <w:bookmarkStart w:id="3605" w:name="_Toc466989677"/>
      <w:bookmarkStart w:id="3606" w:name="_Toc466990294"/>
      <w:bookmarkStart w:id="3607" w:name="_Toc467137300"/>
      <w:bookmarkStart w:id="3608" w:name="_Toc467138148"/>
      <w:bookmarkStart w:id="3609" w:name="_Toc467161187"/>
      <w:bookmarkStart w:id="3610" w:name="_Toc467165450"/>
      <w:bookmarkStart w:id="3611" w:name="_Toc467242077"/>
      <w:bookmarkStart w:id="3612" w:name="_Toc467242937"/>
      <w:bookmarkStart w:id="3613" w:name="_Toc467243798"/>
      <w:bookmarkStart w:id="3614" w:name="_Toc467244658"/>
      <w:bookmarkStart w:id="3615" w:name="_Toc467245518"/>
      <w:bookmarkStart w:id="3616" w:name="_Toc467246378"/>
      <w:bookmarkStart w:id="3617" w:name="_Toc467247409"/>
      <w:bookmarkStart w:id="3618" w:name="_Toc467248269"/>
      <w:bookmarkStart w:id="3619" w:name="_Toc467248854"/>
      <w:bookmarkStart w:id="3620" w:name="_Toc467254588"/>
      <w:bookmarkStart w:id="3621" w:name="_Toc467482038"/>
      <w:bookmarkStart w:id="3622" w:name="_Toc467482897"/>
      <w:bookmarkStart w:id="3623" w:name="_Toc467483755"/>
      <w:bookmarkStart w:id="3624" w:name="_Toc467484614"/>
      <w:bookmarkStart w:id="3625" w:name="_Toc468199165"/>
      <w:bookmarkStart w:id="3626" w:name="_Toc466973115"/>
      <w:bookmarkStart w:id="3627" w:name="_Toc466973964"/>
      <w:bookmarkStart w:id="3628" w:name="_Toc466977369"/>
      <w:bookmarkStart w:id="3629" w:name="_Toc466978218"/>
      <w:bookmarkStart w:id="3630" w:name="_Toc466979770"/>
      <w:bookmarkStart w:id="3631" w:name="_Toc466983421"/>
      <w:bookmarkStart w:id="3632" w:name="_Toc466984269"/>
      <w:bookmarkStart w:id="3633" w:name="_Toc466985118"/>
      <w:bookmarkStart w:id="3634" w:name="_Toc466985966"/>
      <w:bookmarkStart w:id="3635" w:name="_Toc466986815"/>
      <w:bookmarkStart w:id="3636" w:name="_Toc466987822"/>
      <w:bookmarkStart w:id="3637" w:name="_Toc466988829"/>
      <w:bookmarkStart w:id="3638" w:name="_Toc466989678"/>
      <w:bookmarkStart w:id="3639" w:name="_Toc466990295"/>
      <w:bookmarkStart w:id="3640" w:name="_Toc467137301"/>
      <w:bookmarkStart w:id="3641" w:name="_Toc467138149"/>
      <w:bookmarkStart w:id="3642" w:name="_Toc467161188"/>
      <w:bookmarkStart w:id="3643" w:name="_Toc467165451"/>
      <w:bookmarkStart w:id="3644" w:name="_Toc467242078"/>
      <w:bookmarkStart w:id="3645" w:name="_Toc467242938"/>
      <w:bookmarkStart w:id="3646" w:name="_Toc467243799"/>
      <w:bookmarkStart w:id="3647" w:name="_Toc467244659"/>
      <w:bookmarkStart w:id="3648" w:name="_Toc467245519"/>
      <w:bookmarkStart w:id="3649" w:name="_Toc467246379"/>
      <w:bookmarkStart w:id="3650" w:name="_Toc467247410"/>
      <w:bookmarkStart w:id="3651" w:name="_Toc467248270"/>
      <w:bookmarkStart w:id="3652" w:name="_Toc467248855"/>
      <w:bookmarkStart w:id="3653" w:name="_Toc467254589"/>
      <w:bookmarkStart w:id="3654" w:name="_Toc467482039"/>
      <w:bookmarkStart w:id="3655" w:name="_Toc467482898"/>
      <w:bookmarkStart w:id="3656" w:name="_Toc467483756"/>
      <w:bookmarkStart w:id="3657" w:name="_Toc467484615"/>
      <w:bookmarkStart w:id="3658" w:name="_Toc468199166"/>
      <w:bookmarkStart w:id="3659" w:name="_Toc466973116"/>
      <w:bookmarkStart w:id="3660" w:name="_Toc466973965"/>
      <w:bookmarkStart w:id="3661" w:name="_Toc466977370"/>
      <w:bookmarkStart w:id="3662" w:name="_Toc466978219"/>
      <w:bookmarkStart w:id="3663" w:name="_Toc466979771"/>
      <w:bookmarkStart w:id="3664" w:name="_Toc466983422"/>
      <w:bookmarkStart w:id="3665" w:name="_Toc466984270"/>
      <w:bookmarkStart w:id="3666" w:name="_Toc466985119"/>
      <w:bookmarkStart w:id="3667" w:name="_Toc466985967"/>
      <w:bookmarkStart w:id="3668" w:name="_Toc466986816"/>
      <w:bookmarkStart w:id="3669" w:name="_Toc466987823"/>
      <w:bookmarkStart w:id="3670" w:name="_Toc466988830"/>
      <w:bookmarkStart w:id="3671" w:name="_Toc466989679"/>
      <w:bookmarkStart w:id="3672" w:name="_Toc466990296"/>
      <w:bookmarkStart w:id="3673" w:name="_Toc467137302"/>
      <w:bookmarkStart w:id="3674" w:name="_Toc467138150"/>
      <w:bookmarkStart w:id="3675" w:name="_Toc467161189"/>
      <w:bookmarkStart w:id="3676" w:name="_Toc467165452"/>
      <w:bookmarkStart w:id="3677" w:name="_Toc467242079"/>
      <w:bookmarkStart w:id="3678" w:name="_Toc467242939"/>
      <w:bookmarkStart w:id="3679" w:name="_Toc467243800"/>
      <w:bookmarkStart w:id="3680" w:name="_Toc467244660"/>
      <w:bookmarkStart w:id="3681" w:name="_Toc467245520"/>
      <w:bookmarkStart w:id="3682" w:name="_Toc467246380"/>
      <w:bookmarkStart w:id="3683" w:name="_Toc467247411"/>
      <w:bookmarkStart w:id="3684" w:name="_Toc467248271"/>
      <w:bookmarkStart w:id="3685" w:name="_Toc467248856"/>
      <w:bookmarkStart w:id="3686" w:name="_Toc467254590"/>
      <w:bookmarkStart w:id="3687" w:name="_Toc467482040"/>
      <w:bookmarkStart w:id="3688" w:name="_Toc467482899"/>
      <w:bookmarkStart w:id="3689" w:name="_Toc467483757"/>
      <w:bookmarkStart w:id="3690" w:name="_Toc467484616"/>
      <w:bookmarkStart w:id="3691" w:name="_Toc468199167"/>
      <w:bookmarkStart w:id="3692" w:name="_Toc466973117"/>
      <w:bookmarkStart w:id="3693" w:name="_Toc466973966"/>
      <w:bookmarkStart w:id="3694" w:name="_Toc466977371"/>
      <w:bookmarkStart w:id="3695" w:name="_Toc466978220"/>
      <w:bookmarkStart w:id="3696" w:name="_Toc466979772"/>
      <w:bookmarkStart w:id="3697" w:name="_Toc466983423"/>
      <w:bookmarkStart w:id="3698" w:name="_Toc466984271"/>
      <w:bookmarkStart w:id="3699" w:name="_Toc466985120"/>
      <w:bookmarkStart w:id="3700" w:name="_Toc466985968"/>
      <w:bookmarkStart w:id="3701" w:name="_Toc466986817"/>
      <w:bookmarkStart w:id="3702" w:name="_Toc466987824"/>
      <w:bookmarkStart w:id="3703" w:name="_Toc466988831"/>
      <w:bookmarkStart w:id="3704" w:name="_Toc466989680"/>
      <w:bookmarkStart w:id="3705" w:name="_Toc466990297"/>
      <w:bookmarkStart w:id="3706" w:name="_Toc467137303"/>
      <w:bookmarkStart w:id="3707" w:name="_Toc467138151"/>
      <w:bookmarkStart w:id="3708" w:name="_Toc467161190"/>
      <w:bookmarkStart w:id="3709" w:name="_Toc467165453"/>
      <w:bookmarkStart w:id="3710" w:name="_Toc467242080"/>
      <w:bookmarkStart w:id="3711" w:name="_Toc467242940"/>
      <w:bookmarkStart w:id="3712" w:name="_Toc467243801"/>
      <w:bookmarkStart w:id="3713" w:name="_Toc467244661"/>
      <w:bookmarkStart w:id="3714" w:name="_Toc467245521"/>
      <w:bookmarkStart w:id="3715" w:name="_Toc467246381"/>
      <w:bookmarkStart w:id="3716" w:name="_Toc467247412"/>
      <w:bookmarkStart w:id="3717" w:name="_Toc467248272"/>
      <w:bookmarkStart w:id="3718" w:name="_Toc467248857"/>
      <w:bookmarkStart w:id="3719" w:name="_Toc467254591"/>
      <w:bookmarkStart w:id="3720" w:name="_Toc467482041"/>
      <w:bookmarkStart w:id="3721" w:name="_Toc467482900"/>
      <w:bookmarkStart w:id="3722" w:name="_Toc467483758"/>
      <w:bookmarkStart w:id="3723" w:name="_Toc467484617"/>
      <w:bookmarkStart w:id="3724" w:name="_Toc468199168"/>
      <w:bookmarkStart w:id="3725" w:name="_Toc466973118"/>
      <w:bookmarkStart w:id="3726" w:name="_Toc466973967"/>
      <w:bookmarkStart w:id="3727" w:name="_Toc466977372"/>
      <w:bookmarkStart w:id="3728" w:name="_Toc466978221"/>
      <w:bookmarkStart w:id="3729" w:name="_Toc466979773"/>
      <w:bookmarkStart w:id="3730" w:name="_Toc466983424"/>
      <w:bookmarkStart w:id="3731" w:name="_Toc466984272"/>
      <w:bookmarkStart w:id="3732" w:name="_Toc466985121"/>
      <w:bookmarkStart w:id="3733" w:name="_Toc466985969"/>
      <w:bookmarkStart w:id="3734" w:name="_Toc466986818"/>
      <w:bookmarkStart w:id="3735" w:name="_Toc466987825"/>
      <w:bookmarkStart w:id="3736" w:name="_Toc466988832"/>
      <w:bookmarkStart w:id="3737" w:name="_Toc466989681"/>
      <w:bookmarkStart w:id="3738" w:name="_Toc466990298"/>
      <w:bookmarkStart w:id="3739" w:name="_Toc467137304"/>
      <w:bookmarkStart w:id="3740" w:name="_Toc467138152"/>
      <w:bookmarkStart w:id="3741" w:name="_Toc467161191"/>
      <w:bookmarkStart w:id="3742" w:name="_Toc467165454"/>
      <w:bookmarkStart w:id="3743" w:name="_Toc467242081"/>
      <w:bookmarkStart w:id="3744" w:name="_Toc467242941"/>
      <w:bookmarkStart w:id="3745" w:name="_Toc467243802"/>
      <w:bookmarkStart w:id="3746" w:name="_Toc467244662"/>
      <w:bookmarkStart w:id="3747" w:name="_Toc467245522"/>
      <w:bookmarkStart w:id="3748" w:name="_Toc467246382"/>
      <w:bookmarkStart w:id="3749" w:name="_Toc467247413"/>
      <w:bookmarkStart w:id="3750" w:name="_Toc467248273"/>
      <w:bookmarkStart w:id="3751" w:name="_Toc467248858"/>
      <w:bookmarkStart w:id="3752" w:name="_Toc467254592"/>
      <w:bookmarkStart w:id="3753" w:name="_Toc467482042"/>
      <w:bookmarkStart w:id="3754" w:name="_Toc467482901"/>
      <w:bookmarkStart w:id="3755" w:name="_Toc467483759"/>
      <w:bookmarkStart w:id="3756" w:name="_Toc467484618"/>
      <w:bookmarkStart w:id="3757" w:name="_Toc468199169"/>
      <w:bookmarkStart w:id="3758" w:name="_Toc466973119"/>
      <w:bookmarkStart w:id="3759" w:name="_Toc466973968"/>
      <w:bookmarkStart w:id="3760" w:name="_Toc466977373"/>
      <w:bookmarkStart w:id="3761" w:name="_Toc466978222"/>
      <w:bookmarkStart w:id="3762" w:name="_Toc466979774"/>
      <w:bookmarkStart w:id="3763" w:name="_Toc466983425"/>
      <w:bookmarkStart w:id="3764" w:name="_Toc466984273"/>
      <w:bookmarkStart w:id="3765" w:name="_Toc466985122"/>
      <w:bookmarkStart w:id="3766" w:name="_Toc466985970"/>
      <w:bookmarkStart w:id="3767" w:name="_Toc466986819"/>
      <w:bookmarkStart w:id="3768" w:name="_Toc466987826"/>
      <w:bookmarkStart w:id="3769" w:name="_Toc466988833"/>
      <w:bookmarkStart w:id="3770" w:name="_Toc466989682"/>
      <w:bookmarkStart w:id="3771" w:name="_Toc466990299"/>
      <w:bookmarkStart w:id="3772" w:name="_Toc467137305"/>
      <w:bookmarkStart w:id="3773" w:name="_Toc467138153"/>
      <w:bookmarkStart w:id="3774" w:name="_Toc467161192"/>
      <w:bookmarkStart w:id="3775" w:name="_Toc467165455"/>
      <w:bookmarkStart w:id="3776" w:name="_Toc467242082"/>
      <w:bookmarkStart w:id="3777" w:name="_Toc467242942"/>
      <w:bookmarkStart w:id="3778" w:name="_Toc467243803"/>
      <w:bookmarkStart w:id="3779" w:name="_Toc467244663"/>
      <w:bookmarkStart w:id="3780" w:name="_Toc467245523"/>
      <w:bookmarkStart w:id="3781" w:name="_Toc467246383"/>
      <w:bookmarkStart w:id="3782" w:name="_Toc467247414"/>
      <w:bookmarkStart w:id="3783" w:name="_Toc467248274"/>
      <w:bookmarkStart w:id="3784" w:name="_Toc467248859"/>
      <w:bookmarkStart w:id="3785" w:name="_Toc467254593"/>
      <w:bookmarkStart w:id="3786" w:name="_Toc467482043"/>
      <w:bookmarkStart w:id="3787" w:name="_Toc467482902"/>
      <w:bookmarkStart w:id="3788" w:name="_Toc467483760"/>
      <w:bookmarkStart w:id="3789" w:name="_Toc467484619"/>
      <w:bookmarkStart w:id="3790" w:name="_Toc468199170"/>
      <w:bookmarkStart w:id="3791" w:name="_Toc466973120"/>
      <w:bookmarkStart w:id="3792" w:name="_Toc466973969"/>
      <w:bookmarkStart w:id="3793" w:name="_Toc466977374"/>
      <w:bookmarkStart w:id="3794" w:name="_Toc466978223"/>
      <w:bookmarkStart w:id="3795" w:name="_Toc466979775"/>
      <w:bookmarkStart w:id="3796" w:name="_Toc466983426"/>
      <w:bookmarkStart w:id="3797" w:name="_Toc466984274"/>
      <w:bookmarkStart w:id="3798" w:name="_Toc466985123"/>
      <w:bookmarkStart w:id="3799" w:name="_Toc466985971"/>
      <w:bookmarkStart w:id="3800" w:name="_Toc466986820"/>
      <w:bookmarkStart w:id="3801" w:name="_Toc466987827"/>
      <w:bookmarkStart w:id="3802" w:name="_Toc466988834"/>
      <w:bookmarkStart w:id="3803" w:name="_Toc466989683"/>
      <w:bookmarkStart w:id="3804" w:name="_Toc466990300"/>
      <w:bookmarkStart w:id="3805" w:name="_Toc467137306"/>
      <w:bookmarkStart w:id="3806" w:name="_Toc467138154"/>
      <w:bookmarkStart w:id="3807" w:name="_Toc467161193"/>
      <w:bookmarkStart w:id="3808" w:name="_Toc467165456"/>
      <w:bookmarkStart w:id="3809" w:name="_Toc467242083"/>
      <w:bookmarkStart w:id="3810" w:name="_Toc467242943"/>
      <w:bookmarkStart w:id="3811" w:name="_Toc467243804"/>
      <w:bookmarkStart w:id="3812" w:name="_Toc467244664"/>
      <w:bookmarkStart w:id="3813" w:name="_Toc467245524"/>
      <w:bookmarkStart w:id="3814" w:name="_Toc467246384"/>
      <w:bookmarkStart w:id="3815" w:name="_Toc467247415"/>
      <w:bookmarkStart w:id="3816" w:name="_Toc467248275"/>
      <w:bookmarkStart w:id="3817" w:name="_Toc467248860"/>
      <w:bookmarkStart w:id="3818" w:name="_Toc467254594"/>
      <w:bookmarkStart w:id="3819" w:name="_Toc467482044"/>
      <w:bookmarkStart w:id="3820" w:name="_Toc467482903"/>
      <w:bookmarkStart w:id="3821" w:name="_Toc467483761"/>
      <w:bookmarkStart w:id="3822" w:name="_Toc467484620"/>
      <w:bookmarkStart w:id="3823" w:name="_Toc468199171"/>
      <w:bookmarkStart w:id="3824" w:name="_Toc466973121"/>
      <w:bookmarkStart w:id="3825" w:name="_Toc466973970"/>
      <w:bookmarkStart w:id="3826" w:name="_Toc466977375"/>
      <w:bookmarkStart w:id="3827" w:name="_Toc466978224"/>
      <w:bookmarkStart w:id="3828" w:name="_Toc466979776"/>
      <w:bookmarkStart w:id="3829" w:name="_Toc466983427"/>
      <w:bookmarkStart w:id="3830" w:name="_Toc466984275"/>
      <w:bookmarkStart w:id="3831" w:name="_Toc466985124"/>
      <w:bookmarkStart w:id="3832" w:name="_Toc466985972"/>
      <w:bookmarkStart w:id="3833" w:name="_Toc466986821"/>
      <w:bookmarkStart w:id="3834" w:name="_Toc466987828"/>
      <w:bookmarkStart w:id="3835" w:name="_Toc466988835"/>
      <w:bookmarkStart w:id="3836" w:name="_Toc466989684"/>
      <w:bookmarkStart w:id="3837" w:name="_Toc466990301"/>
      <w:bookmarkStart w:id="3838" w:name="_Toc467137307"/>
      <w:bookmarkStart w:id="3839" w:name="_Toc467138155"/>
      <w:bookmarkStart w:id="3840" w:name="_Toc467161194"/>
      <w:bookmarkStart w:id="3841" w:name="_Toc467165457"/>
      <w:bookmarkStart w:id="3842" w:name="_Toc467242084"/>
      <w:bookmarkStart w:id="3843" w:name="_Toc467242944"/>
      <w:bookmarkStart w:id="3844" w:name="_Toc467243805"/>
      <w:bookmarkStart w:id="3845" w:name="_Toc467244665"/>
      <w:bookmarkStart w:id="3846" w:name="_Toc467245525"/>
      <w:bookmarkStart w:id="3847" w:name="_Toc467246385"/>
      <w:bookmarkStart w:id="3848" w:name="_Toc467247416"/>
      <w:bookmarkStart w:id="3849" w:name="_Toc467248276"/>
      <w:bookmarkStart w:id="3850" w:name="_Toc467248861"/>
      <w:bookmarkStart w:id="3851" w:name="_Toc467254595"/>
      <w:bookmarkStart w:id="3852" w:name="_Toc467482045"/>
      <w:bookmarkStart w:id="3853" w:name="_Toc467482904"/>
      <w:bookmarkStart w:id="3854" w:name="_Toc467483762"/>
      <w:bookmarkStart w:id="3855" w:name="_Toc467484621"/>
      <w:bookmarkStart w:id="3856" w:name="_Toc468199172"/>
      <w:bookmarkStart w:id="3857" w:name="_Toc466973122"/>
      <w:bookmarkStart w:id="3858" w:name="_Toc466973971"/>
      <w:bookmarkStart w:id="3859" w:name="_Toc466977376"/>
      <w:bookmarkStart w:id="3860" w:name="_Toc466978225"/>
      <w:bookmarkStart w:id="3861" w:name="_Toc466979777"/>
      <w:bookmarkStart w:id="3862" w:name="_Toc466983428"/>
      <w:bookmarkStart w:id="3863" w:name="_Toc466984276"/>
      <w:bookmarkStart w:id="3864" w:name="_Toc466985125"/>
      <w:bookmarkStart w:id="3865" w:name="_Toc466985973"/>
      <w:bookmarkStart w:id="3866" w:name="_Toc466986822"/>
      <w:bookmarkStart w:id="3867" w:name="_Toc466987829"/>
      <w:bookmarkStart w:id="3868" w:name="_Toc466988836"/>
      <w:bookmarkStart w:id="3869" w:name="_Toc466989685"/>
      <w:bookmarkStart w:id="3870" w:name="_Toc466990302"/>
      <w:bookmarkStart w:id="3871" w:name="_Toc467137308"/>
      <w:bookmarkStart w:id="3872" w:name="_Toc467138156"/>
      <w:bookmarkStart w:id="3873" w:name="_Toc467161195"/>
      <w:bookmarkStart w:id="3874" w:name="_Toc467165458"/>
      <w:bookmarkStart w:id="3875" w:name="_Toc467242085"/>
      <w:bookmarkStart w:id="3876" w:name="_Toc467242945"/>
      <w:bookmarkStart w:id="3877" w:name="_Toc467243806"/>
      <w:bookmarkStart w:id="3878" w:name="_Toc467244666"/>
      <w:bookmarkStart w:id="3879" w:name="_Toc467245526"/>
      <w:bookmarkStart w:id="3880" w:name="_Toc467246386"/>
      <w:bookmarkStart w:id="3881" w:name="_Toc467247417"/>
      <w:bookmarkStart w:id="3882" w:name="_Toc467248277"/>
      <w:bookmarkStart w:id="3883" w:name="_Toc467248862"/>
      <w:bookmarkStart w:id="3884" w:name="_Toc467254596"/>
      <w:bookmarkStart w:id="3885" w:name="_Toc467482046"/>
      <w:bookmarkStart w:id="3886" w:name="_Toc467482905"/>
      <w:bookmarkStart w:id="3887" w:name="_Toc467483763"/>
      <w:bookmarkStart w:id="3888" w:name="_Toc467484622"/>
      <w:bookmarkStart w:id="3889" w:name="_Toc468199173"/>
      <w:bookmarkStart w:id="3890" w:name="_Toc466973123"/>
      <w:bookmarkStart w:id="3891" w:name="_Toc466973972"/>
      <w:bookmarkStart w:id="3892" w:name="_Toc466977377"/>
      <w:bookmarkStart w:id="3893" w:name="_Toc466978226"/>
      <w:bookmarkStart w:id="3894" w:name="_Toc466979778"/>
      <w:bookmarkStart w:id="3895" w:name="_Toc466983429"/>
      <w:bookmarkStart w:id="3896" w:name="_Toc466984277"/>
      <w:bookmarkStart w:id="3897" w:name="_Toc466985126"/>
      <w:bookmarkStart w:id="3898" w:name="_Toc466985974"/>
      <w:bookmarkStart w:id="3899" w:name="_Toc466986823"/>
      <w:bookmarkStart w:id="3900" w:name="_Toc466987830"/>
      <w:bookmarkStart w:id="3901" w:name="_Toc466988837"/>
      <w:bookmarkStart w:id="3902" w:name="_Toc466989686"/>
      <w:bookmarkStart w:id="3903" w:name="_Toc466990303"/>
      <w:bookmarkStart w:id="3904" w:name="_Toc467137309"/>
      <w:bookmarkStart w:id="3905" w:name="_Toc467138157"/>
      <w:bookmarkStart w:id="3906" w:name="_Toc467161196"/>
      <w:bookmarkStart w:id="3907" w:name="_Toc467165459"/>
      <w:bookmarkStart w:id="3908" w:name="_Toc467242086"/>
      <w:bookmarkStart w:id="3909" w:name="_Toc467242946"/>
      <w:bookmarkStart w:id="3910" w:name="_Toc467243807"/>
      <w:bookmarkStart w:id="3911" w:name="_Toc467244667"/>
      <w:bookmarkStart w:id="3912" w:name="_Toc467245527"/>
      <w:bookmarkStart w:id="3913" w:name="_Toc467246387"/>
      <w:bookmarkStart w:id="3914" w:name="_Toc467247418"/>
      <w:bookmarkStart w:id="3915" w:name="_Toc467248278"/>
      <w:bookmarkStart w:id="3916" w:name="_Toc467248863"/>
      <w:bookmarkStart w:id="3917" w:name="_Toc467254597"/>
      <w:bookmarkStart w:id="3918" w:name="_Toc467482047"/>
      <w:bookmarkStart w:id="3919" w:name="_Toc467482906"/>
      <w:bookmarkStart w:id="3920" w:name="_Toc467483764"/>
      <w:bookmarkStart w:id="3921" w:name="_Toc467484623"/>
      <w:bookmarkStart w:id="3922" w:name="_Toc468199174"/>
      <w:bookmarkStart w:id="3923" w:name="_Toc466973124"/>
      <w:bookmarkStart w:id="3924" w:name="_Toc466973973"/>
      <w:bookmarkStart w:id="3925" w:name="_Toc466977378"/>
      <w:bookmarkStart w:id="3926" w:name="_Toc466978227"/>
      <w:bookmarkStart w:id="3927" w:name="_Toc466979779"/>
      <w:bookmarkStart w:id="3928" w:name="_Toc466983430"/>
      <w:bookmarkStart w:id="3929" w:name="_Toc466984278"/>
      <w:bookmarkStart w:id="3930" w:name="_Toc466985127"/>
      <w:bookmarkStart w:id="3931" w:name="_Toc466985975"/>
      <w:bookmarkStart w:id="3932" w:name="_Toc466986824"/>
      <w:bookmarkStart w:id="3933" w:name="_Toc466987831"/>
      <w:bookmarkStart w:id="3934" w:name="_Toc466988838"/>
      <w:bookmarkStart w:id="3935" w:name="_Toc466989687"/>
      <w:bookmarkStart w:id="3936" w:name="_Toc466990304"/>
      <w:bookmarkStart w:id="3937" w:name="_Toc467137310"/>
      <w:bookmarkStart w:id="3938" w:name="_Toc467138158"/>
      <w:bookmarkStart w:id="3939" w:name="_Toc467161197"/>
      <w:bookmarkStart w:id="3940" w:name="_Toc467165460"/>
      <w:bookmarkStart w:id="3941" w:name="_Toc467242087"/>
      <w:bookmarkStart w:id="3942" w:name="_Toc467242947"/>
      <w:bookmarkStart w:id="3943" w:name="_Toc467243808"/>
      <w:bookmarkStart w:id="3944" w:name="_Toc467244668"/>
      <w:bookmarkStart w:id="3945" w:name="_Toc467245528"/>
      <w:bookmarkStart w:id="3946" w:name="_Toc467246388"/>
      <w:bookmarkStart w:id="3947" w:name="_Toc467247419"/>
      <w:bookmarkStart w:id="3948" w:name="_Toc467248279"/>
      <w:bookmarkStart w:id="3949" w:name="_Toc467248864"/>
      <w:bookmarkStart w:id="3950" w:name="_Toc467254598"/>
      <w:bookmarkStart w:id="3951" w:name="_Toc467482048"/>
      <w:bookmarkStart w:id="3952" w:name="_Toc467482907"/>
      <w:bookmarkStart w:id="3953" w:name="_Toc467483765"/>
      <w:bookmarkStart w:id="3954" w:name="_Toc467484624"/>
      <w:bookmarkStart w:id="3955" w:name="_Toc468199175"/>
      <w:bookmarkStart w:id="3956" w:name="_Toc466973125"/>
      <w:bookmarkStart w:id="3957" w:name="_Toc466973974"/>
      <w:bookmarkStart w:id="3958" w:name="_Toc466977379"/>
      <w:bookmarkStart w:id="3959" w:name="_Toc466978228"/>
      <w:bookmarkStart w:id="3960" w:name="_Toc466979780"/>
      <w:bookmarkStart w:id="3961" w:name="_Toc466983431"/>
      <w:bookmarkStart w:id="3962" w:name="_Toc466984279"/>
      <w:bookmarkStart w:id="3963" w:name="_Toc466985128"/>
      <w:bookmarkStart w:id="3964" w:name="_Toc466985976"/>
      <w:bookmarkStart w:id="3965" w:name="_Toc466986825"/>
      <w:bookmarkStart w:id="3966" w:name="_Toc466987832"/>
      <w:bookmarkStart w:id="3967" w:name="_Toc466988839"/>
      <w:bookmarkStart w:id="3968" w:name="_Toc466989688"/>
      <w:bookmarkStart w:id="3969" w:name="_Toc466990305"/>
      <w:bookmarkStart w:id="3970" w:name="_Toc467137311"/>
      <w:bookmarkStart w:id="3971" w:name="_Toc467138159"/>
      <w:bookmarkStart w:id="3972" w:name="_Toc467161198"/>
      <w:bookmarkStart w:id="3973" w:name="_Toc467165461"/>
      <w:bookmarkStart w:id="3974" w:name="_Toc467242088"/>
      <w:bookmarkStart w:id="3975" w:name="_Toc467242948"/>
      <w:bookmarkStart w:id="3976" w:name="_Toc467243809"/>
      <w:bookmarkStart w:id="3977" w:name="_Toc467244669"/>
      <w:bookmarkStart w:id="3978" w:name="_Toc467245529"/>
      <w:bookmarkStart w:id="3979" w:name="_Toc467246389"/>
      <w:bookmarkStart w:id="3980" w:name="_Toc467247420"/>
      <w:bookmarkStart w:id="3981" w:name="_Toc467248280"/>
      <w:bookmarkStart w:id="3982" w:name="_Toc467248865"/>
      <w:bookmarkStart w:id="3983" w:name="_Toc467254599"/>
      <w:bookmarkStart w:id="3984" w:name="_Toc467482049"/>
      <w:bookmarkStart w:id="3985" w:name="_Toc467482908"/>
      <w:bookmarkStart w:id="3986" w:name="_Toc467483766"/>
      <w:bookmarkStart w:id="3987" w:name="_Toc467484625"/>
      <w:bookmarkStart w:id="3988" w:name="_Toc468199176"/>
      <w:bookmarkStart w:id="3989" w:name="_Toc466973126"/>
      <w:bookmarkStart w:id="3990" w:name="_Toc466973975"/>
      <w:bookmarkStart w:id="3991" w:name="_Toc466977380"/>
      <w:bookmarkStart w:id="3992" w:name="_Toc466978229"/>
      <w:bookmarkStart w:id="3993" w:name="_Toc466979781"/>
      <w:bookmarkStart w:id="3994" w:name="_Toc466983432"/>
      <w:bookmarkStart w:id="3995" w:name="_Toc466984280"/>
      <w:bookmarkStart w:id="3996" w:name="_Toc466985129"/>
      <w:bookmarkStart w:id="3997" w:name="_Toc466985977"/>
      <w:bookmarkStart w:id="3998" w:name="_Toc466986826"/>
      <w:bookmarkStart w:id="3999" w:name="_Toc466987833"/>
      <w:bookmarkStart w:id="4000" w:name="_Toc466988840"/>
      <w:bookmarkStart w:id="4001" w:name="_Toc466989689"/>
      <w:bookmarkStart w:id="4002" w:name="_Toc466990306"/>
      <w:bookmarkStart w:id="4003" w:name="_Toc467137312"/>
      <w:bookmarkStart w:id="4004" w:name="_Toc467138160"/>
      <w:bookmarkStart w:id="4005" w:name="_Toc467161199"/>
      <w:bookmarkStart w:id="4006" w:name="_Toc467165462"/>
      <w:bookmarkStart w:id="4007" w:name="_Toc467242089"/>
      <w:bookmarkStart w:id="4008" w:name="_Toc467242949"/>
      <w:bookmarkStart w:id="4009" w:name="_Toc467243810"/>
      <w:bookmarkStart w:id="4010" w:name="_Toc467244670"/>
      <w:bookmarkStart w:id="4011" w:name="_Toc467245530"/>
      <w:bookmarkStart w:id="4012" w:name="_Toc467246390"/>
      <w:bookmarkStart w:id="4013" w:name="_Toc467247421"/>
      <w:bookmarkStart w:id="4014" w:name="_Toc467248281"/>
      <w:bookmarkStart w:id="4015" w:name="_Toc467248866"/>
      <w:bookmarkStart w:id="4016" w:name="_Toc467254600"/>
      <w:bookmarkStart w:id="4017" w:name="_Toc467482050"/>
      <w:bookmarkStart w:id="4018" w:name="_Toc467482909"/>
      <w:bookmarkStart w:id="4019" w:name="_Toc467483767"/>
      <w:bookmarkStart w:id="4020" w:name="_Toc467484626"/>
      <w:bookmarkStart w:id="4021" w:name="_Toc468199177"/>
      <w:bookmarkStart w:id="4022" w:name="_Toc466973127"/>
      <w:bookmarkStart w:id="4023" w:name="_Toc466973976"/>
      <w:bookmarkStart w:id="4024" w:name="_Toc466977381"/>
      <w:bookmarkStart w:id="4025" w:name="_Toc466978230"/>
      <w:bookmarkStart w:id="4026" w:name="_Toc466979782"/>
      <w:bookmarkStart w:id="4027" w:name="_Toc466983433"/>
      <w:bookmarkStart w:id="4028" w:name="_Toc466984281"/>
      <w:bookmarkStart w:id="4029" w:name="_Toc466985130"/>
      <w:bookmarkStart w:id="4030" w:name="_Toc466985978"/>
      <w:bookmarkStart w:id="4031" w:name="_Toc466986827"/>
      <w:bookmarkStart w:id="4032" w:name="_Toc466987834"/>
      <w:bookmarkStart w:id="4033" w:name="_Toc466988841"/>
      <w:bookmarkStart w:id="4034" w:name="_Toc466989690"/>
      <w:bookmarkStart w:id="4035" w:name="_Toc466990307"/>
      <w:bookmarkStart w:id="4036" w:name="_Toc467137313"/>
      <w:bookmarkStart w:id="4037" w:name="_Toc467138161"/>
      <w:bookmarkStart w:id="4038" w:name="_Toc467161200"/>
      <w:bookmarkStart w:id="4039" w:name="_Toc467165463"/>
      <w:bookmarkStart w:id="4040" w:name="_Toc467242090"/>
      <w:bookmarkStart w:id="4041" w:name="_Toc467242950"/>
      <w:bookmarkStart w:id="4042" w:name="_Toc467243811"/>
      <w:bookmarkStart w:id="4043" w:name="_Toc467244671"/>
      <w:bookmarkStart w:id="4044" w:name="_Toc467245531"/>
      <w:bookmarkStart w:id="4045" w:name="_Toc467246391"/>
      <w:bookmarkStart w:id="4046" w:name="_Toc467247422"/>
      <w:bookmarkStart w:id="4047" w:name="_Toc467248282"/>
      <w:bookmarkStart w:id="4048" w:name="_Toc467248867"/>
      <w:bookmarkStart w:id="4049" w:name="_Toc467254601"/>
      <w:bookmarkStart w:id="4050" w:name="_Toc467482051"/>
      <w:bookmarkStart w:id="4051" w:name="_Toc467482910"/>
      <w:bookmarkStart w:id="4052" w:name="_Toc467483768"/>
      <w:bookmarkStart w:id="4053" w:name="_Toc467484627"/>
      <w:bookmarkStart w:id="4054" w:name="_Toc468199178"/>
      <w:bookmarkStart w:id="4055" w:name="_Toc466973128"/>
      <w:bookmarkStart w:id="4056" w:name="_Toc466973977"/>
      <w:bookmarkStart w:id="4057" w:name="_Toc466977382"/>
      <w:bookmarkStart w:id="4058" w:name="_Toc466978231"/>
      <w:bookmarkStart w:id="4059" w:name="_Toc466979783"/>
      <w:bookmarkStart w:id="4060" w:name="_Toc466983434"/>
      <w:bookmarkStart w:id="4061" w:name="_Toc466984282"/>
      <w:bookmarkStart w:id="4062" w:name="_Toc466985131"/>
      <w:bookmarkStart w:id="4063" w:name="_Toc466985979"/>
      <w:bookmarkStart w:id="4064" w:name="_Toc466986828"/>
      <w:bookmarkStart w:id="4065" w:name="_Toc466987835"/>
      <w:bookmarkStart w:id="4066" w:name="_Toc466988842"/>
      <w:bookmarkStart w:id="4067" w:name="_Toc466989691"/>
      <w:bookmarkStart w:id="4068" w:name="_Toc466990308"/>
      <w:bookmarkStart w:id="4069" w:name="_Toc467137314"/>
      <w:bookmarkStart w:id="4070" w:name="_Toc467138162"/>
      <w:bookmarkStart w:id="4071" w:name="_Toc467161201"/>
      <w:bookmarkStart w:id="4072" w:name="_Toc467165464"/>
      <w:bookmarkStart w:id="4073" w:name="_Toc467242091"/>
      <w:bookmarkStart w:id="4074" w:name="_Toc467242951"/>
      <w:bookmarkStart w:id="4075" w:name="_Toc467243812"/>
      <w:bookmarkStart w:id="4076" w:name="_Toc467244672"/>
      <w:bookmarkStart w:id="4077" w:name="_Toc467245532"/>
      <w:bookmarkStart w:id="4078" w:name="_Toc467246392"/>
      <w:bookmarkStart w:id="4079" w:name="_Toc467247423"/>
      <w:bookmarkStart w:id="4080" w:name="_Toc467248283"/>
      <w:bookmarkStart w:id="4081" w:name="_Toc467248868"/>
      <w:bookmarkStart w:id="4082" w:name="_Toc467254602"/>
      <w:bookmarkStart w:id="4083" w:name="_Toc467482052"/>
      <w:bookmarkStart w:id="4084" w:name="_Toc467482911"/>
      <w:bookmarkStart w:id="4085" w:name="_Toc467483769"/>
      <w:bookmarkStart w:id="4086" w:name="_Toc467484628"/>
      <w:bookmarkStart w:id="4087" w:name="_Toc468199179"/>
      <w:bookmarkStart w:id="4088" w:name="_Toc466973129"/>
      <w:bookmarkStart w:id="4089" w:name="_Toc466973978"/>
      <w:bookmarkStart w:id="4090" w:name="_Toc466977383"/>
      <w:bookmarkStart w:id="4091" w:name="_Toc466978232"/>
      <w:bookmarkStart w:id="4092" w:name="_Toc466979784"/>
      <w:bookmarkStart w:id="4093" w:name="_Toc466983435"/>
      <w:bookmarkStart w:id="4094" w:name="_Toc466984283"/>
      <w:bookmarkStart w:id="4095" w:name="_Toc466985132"/>
      <w:bookmarkStart w:id="4096" w:name="_Toc466985980"/>
      <w:bookmarkStart w:id="4097" w:name="_Toc466986829"/>
      <w:bookmarkStart w:id="4098" w:name="_Toc466987836"/>
      <w:bookmarkStart w:id="4099" w:name="_Toc466988843"/>
      <w:bookmarkStart w:id="4100" w:name="_Toc466989692"/>
      <w:bookmarkStart w:id="4101" w:name="_Toc466990309"/>
      <w:bookmarkStart w:id="4102" w:name="_Toc467137315"/>
      <w:bookmarkStart w:id="4103" w:name="_Toc467138163"/>
      <w:bookmarkStart w:id="4104" w:name="_Toc467161202"/>
      <w:bookmarkStart w:id="4105" w:name="_Toc467165465"/>
      <w:bookmarkStart w:id="4106" w:name="_Toc467242092"/>
      <w:bookmarkStart w:id="4107" w:name="_Toc467242952"/>
      <w:bookmarkStart w:id="4108" w:name="_Toc467243813"/>
      <w:bookmarkStart w:id="4109" w:name="_Toc467244673"/>
      <w:bookmarkStart w:id="4110" w:name="_Toc467245533"/>
      <w:bookmarkStart w:id="4111" w:name="_Toc467246393"/>
      <w:bookmarkStart w:id="4112" w:name="_Toc467247424"/>
      <w:bookmarkStart w:id="4113" w:name="_Toc467248284"/>
      <w:bookmarkStart w:id="4114" w:name="_Toc467248869"/>
      <w:bookmarkStart w:id="4115" w:name="_Toc467254603"/>
      <w:bookmarkStart w:id="4116" w:name="_Toc467482053"/>
      <w:bookmarkStart w:id="4117" w:name="_Toc467482912"/>
      <w:bookmarkStart w:id="4118" w:name="_Toc467483770"/>
      <w:bookmarkStart w:id="4119" w:name="_Toc467484629"/>
      <w:bookmarkStart w:id="4120" w:name="_Toc468199180"/>
      <w:bookmarkStart w:id="4121" w:name="_Toc466973130"/>
      <w:bookmarkStart w:id="4122" w:name="_Toc466973979"/>
      <w:bookmarkStart w:id="4123" w:name="_Toc466977384"/>
      <w:bookmarkStart w:id="4124" w:name="_Toc466978233"/>
      <w:bookmarkStart w:id="4125" w:name="_Toc466979785"/>
      <w:bookmarkStart w:id="4126" w:name="_Toc466983436"/>
      <w:bookmarkStart w:id="4127" w:name="_Toc466984284"/>
      <w:bookmarkStart w:id="4128" w:name="_Toc466985133"/>
      <w:bookmarkStart w:id="4129" w:name="_Toc466985981"/>
      <w:bookmarkStart w:id="4130" w:name="_Toc466986830"/>
      <w:bookmarkStart w:id="4131" w:name="_Toc466987837"/>
      <w:bookmarkStart w:id="4132" w:name="_Toc466988844"/>
      <w:bookmarkStart w:id="4133" w:name="_Toc466989693"/>
      <w:bookmarkStart w:id="4134" w:name="_Toc466990310"/>
      <w:bookmarkStart w:id="4135" w:name="_Toc467137316"/>
      <w:bookmarkStart w:id="4136" w:name="_Toc467138164"/>
      <w:bookmarkStart w:id="4137" w:name="_Toc467161203"/>
      <w:bookmarkStart w:id="4138" w:name="_Toc467165466"/>
      <w:bookmarkStart w:id="4139" w:name="_Toc467242093"/>
      <w:bookmarkStart w:id="4140" w:name="_Toc467242953"/>
      <w:bookmarkStart w:id="4141" w:name="_Toc467243814"/>
      <w:bookmarkStart w:id="4142" w:name="_Toc467244674"/>
      <w:bookmarkStart w:id="4143" w:name="_Toc467245534"/>
      <w:bookmarkStart w:id="4144" w:name="_Toc467246394"/>
      <w:bookmarkStart w:id="4145" w:name="_Toc467247425"/>
      <w:bookmarkStart w:id="4146" w:name="_Toc467248285"/>
      <w:bookmarkStart w:id="4147" w:name="_Toc467248870"/>
      <w:bookmarkStart w:id="4148" w:name="_Toc467254604"/>
      <w:bookmarkStart w:id="4149" w:name="_Toc467482054"/>
      <w:bookmarkStart w:id="4150" w:name="_Toc467482913"/>
      <w:bookmarkStart w:id="4151" w:name="_Toc467483771"/>
      <w:bookmarkStart w:id="4152" w:name="_Toc467484630"/>
      <w:bookmarkStart w:id="4153" w:name="_Toc468199181"/>
      <w:bookmarkStart w:id="4154" w:name="_Toc466973131"/>
      <w:bookmarkStart w:id="4155" w:name="_Toc466973980"/>
      <w:bookmarkStart w:id="4156" w:name="_Toc466977385"/>
      <w:bookmarkStart w:id="4157" w:name="_Toc466978234"/>
      <w:bookmarkStart w:id="4158" w:name="_Toc466979786"/>
      <w:bookmarkStart w:id="4159" w:name="_Toc466983437"/>
      <w:bookmarkStart w:id="4160" w:name="_Toc466984285"/>
      <w:bookmarkStart w:id="4161" w:name="_Toc466985134"/>
      <w:bookmarkStart w:id="4162" w:name="_Toc466985982"/>
      <w:bookmarkStart w:id="4163" w:name="_Toc466986831"/>
      <w:bookmarkStart w:id="4164" w:name="_Toc466987838"/>
      <w:bookmarkStart w:id="4165" w:name="_Toc466988845"/>
      <w:bookmarkStart w:id="4166" w:name="_Toc466989694"/>
      <w:bookmarkStart w:id="4167" w:name="_Toc466990311"/>
      <w:bookmarkStart w:id="4168" w:name="_Toc467137317"/>
      <w:bookmarkStart w:id="4169" w:name="_Toc467138165"/>
      <w:bookmarkStart w:id="4170" w:name="_Toc467161204"/>
      <w:bookmarkStart w:id="4171" w:name="_Toc467165467"/>
      <w:bookmarkStart w:id="4172" w:name="_Toc467242094"/>
      <w:bookmarkStart w:id="4173" w:name="_Toc467242954"/>
      <w:bookmarkStart w:id="4174" w:name="_Toc467243815"/>
      <w:bookmarkStart w:id="4175" w:name="_Toc467244675"/>
      <w:bookmarkStart w:id="4176" w:name="_Toc467245535"/>
      <w:bookmarkStart w:id="4177" w:name="_Toc467246395"/>
      <w:bookmarkStart w:id="4178" w:name="_Toc467247426"/>
      <w:bookmarkStart w:id="4179" w:name="_Toc467248286"/>
      <w:bookmarkStart w:id="4180" w:name="_Toc467248871"/>
      <w:bookmarkStart w:id="4181" w:name="_Toc467254605"/>
      <w:bookmarkStart w:id="4182" w:name="_Toc467482055"/>
      <w:bookmarkStart w:id="4183" w:name="_Toc467482914"/>
      <w:bookmarkStart w:id="4184" w:name="_Toc467483772"/>
      <w:bookmarkStart w:id="4185" w:name="_Toc467484631"/>
      <w:bookmarkStart w:id="4186" w:name="_Toc468199182"/>
      <w:bookmarkStart w:id="4187" w:name="_Toc466973132"/>
      <w:bookmarkStart w:id="4188" w:name="_Toc466973981"/>
      <w:bookmarkStart w:id="4189" w:name="_Toc466977386"/>
      <w:bookmarkStart w:id="4190" w:name="_Toc466978235"/>
      <w:bookmarkStart w:id="4191" w:name="_Toc466979787"/>
      <w:bookmarkStart w:id="4192" w:name="_Toc466983438"/>
      <w:bookmarkStart w:id="4193" w:name="_Toc466984286"/>
      <w:bookmarkStart w:id="4194" w:name="_Toc466985135"/>
      <w:bookmarkStart w:id="4195" w:name="_Toc466985983"/>
      <w:bookmarkStart w:id="4196" w:name="_Toc466986832"/>
      <w:bookmarkStart w:id="4197" w:name="_Toc466987839"/>
      <w:bookmarkStart w:id="4198" w:name="_Toc466988846"/>
      <w:bookmarkStart w:id="4199" w:name="_Toc466989695"/>
      <w:bookmarkStart w:id="4200" w:name="_Toc466990312"/>
      <w:bookmarkStart w:id="4201" w:name="_Toc467137318"/>
      <w:bookmarkStart w:id="4202" w:name="_Toc467138166"/>
      <w:bookmarkStart w:id="4203" w:name="_Toc467161205"/>
      <w:bookmarkStart w:id="4204" w:name="_Toc467165468"/>
      <w:bookmarkStart w:id="4205" w:name="_Toc467242095"/>
      <w:bookmarkStart w:id="4206" w:name="_Toc467242955"/>
      <w:bookmarkStart w:id="4207" w:name="_Toc467243816"/>
      <w:bookmarkStart w:id="4208" w:name="_Toc467244676"/>
      <w:bookmarkStart w:id="4209" w:name="_Toc467245536"/>
      <w:bookmarkStart w:id="4210" w:name="_Toc467246396"/>
      <w:bookmarkStart w:id="4211" w:name="_Toc467247427"/>
      <w:bookmarkStart w:id="4212" w:name="_Toc467248287"/>
      <w:bookmarkStart w:id="4213" w:name="_Toc467248872"/>
      <w:bookmarkStart w:id="4214" w:name="_Toc467254606"/>
      <w:bookmarkStart w:id="4215" w:name="_Toc467482056"/>
      <w:bookmarkStart w:id="4216" w:name="_Toc467482915"/>
      <w:bookmarkStart w:id="4217" w:name="_Toc467483773"/>
      <w:bookmarkStart w:id="4218" w:name="_Toc467484632"/>
      <w:bookmarkStart w:id="4219" w:name="_Toc468199183"/>
      <w:bookmarkStart w:id="4220" w:name="_Toc466973134"/>
      <w:bookmarkStart w:id="4221" w:name="_Toc466973983"/>
      <w:bookmarkStart w:id="4222" w:name="_Toc466977388"/>
      <w:bookmarkStart w:id="4223" w:name="_Toc466978237"/>
      <w:bookmarkStart w:id="4224" w:name="_Toc466979789"/>
      <w:bookmarkStart w:id="4225" w:name="_Toc466983440"/>
      <w:bookmarkStart w:id="4226" w:name="_Toc466984288"/>
      <w:bookmarkStart w:id="4227" w:name="_Toc466985137"/>
      <w:bookmarkStart w:id="4228" w:name="_Toc466985985"/>
      <w:bookmarkStart w:id="4229" w:name="_Toc466986834"/>
      <w:bookmarkStart w:id="4230" w:name="_Toc466987841"/>
      <w:bookmarkStart w:id="4231" w:name="_Toc466988848"/>
      <w:bookmarkStart w:id="4232" w:name="_Toc466989697"/>
      <w:bookmarkStart w:id="4233" w:name="_Toc466990314"/>
      <w:bookmarkStart w:id="4234" w:name="_Toc467137320"/>
      <w:bookmarkStart w:id="4235" w:name="_Toc467138168"/>
      <w:bookmarkStart w:id="4236" w:name="_Toc467161207"/>
      <w:bookmarkStart w:id="4237" w:name="_Toc467165470"/>
      <w:bookmarkStart w:id="4238" w:name="_Toc467242097"/>
      <w:bookmarkStart w:id="4239" w:name="_Toc467242957"/>
      <w:bookmarkStart w:id="4240" w:name="_Toc467243818"/>
      <w:bookmarkStart w:id="4241" w:name="_Toc467244678"/>
      <w:bookmarkStart w:id="4242" w:name="_Toc467245538"/>
      <w:bookmarkStart w:id="4243" w:name="_Toc467246398"/>
      <w:bookmarkStart w:id="4244" w:name="_Toc467247429"/>
      <w:bookmarkStart w:id="4245" w:name="_Toc467248289"/>
      <w:bookmarkStart w:id="4246" w:name="_Toc467248874"/>
      <w:bookmarkStart w:id="4247" w:name="_Toc467254608"/>
      <w:bookmarkStart w:id="4248" w:name="_Toc467482058"/>
      <w:bookmarkStart w:id="4249" w:name="_Toc467482917"/>
      <w:bookmarkStart w:id="4250" w:name="_Toc467483775"/>
      <w:bookmarkStart w:id="4251" w:name="_Toc467484634"/>
      <w:bookmarkStart w:id="4252" w:name="_Toc468199185"/>
      <w:bookmarkStart w:id="4253" w:name="_Toc466973135"/>
      <w:bookmarkStart w:id="4254" w:name="_Toc466973984"/>
      <w:bookmarkStart w:id="4255" w:name="_Toc466977389"/>
      <w:bookmarkStart w:id="4256" w:name="_Toc466978238"/>
      <w:bookmarkStart w:id="4257" w:name="_Toc466979790"/>
      <w:bookmarkStart w:id="4258" w:name="_Toc466983441"/>
      <w:bookmarkStart w:id="4259" w:name="_Toc466984289"/>
      <w:bookmarkStart w:id="4260" w:name="_Toc466985138"/>
      <w:bookmarkStart w:id="4261" w:name="_Toc466985986"/>
      <w:bookmarkStart w:id="4262" w:name="_Toc466986835"/>
      <w:bookmarkStart w:id="4263" w:name="_Toc466987842"/>
      <w:bookmarkStart w:id="4264" w:name="_Toc466988849"/>
      <w:bookmarkStart w:id="4265" w:name="_Toc466989698"/>
      <w:bookmarkStart w:id="4266" w:name="_Toc466990315"/>
      <w:bookmarkStart w:id="4267" w:name="_Toc467137321"/>
      <w:bookmarkStart w:id="4268" w:name="_Toc467138169"/>
      <w:bookmarkStart w:id="4269" w:name="_Toc467161208"/>
      <w:bookmarkStart w:id="4270" w:name="_Toc467165471"/>
      <w:bookmarkStart w:id="4271" w:name="_Toc467242098"/>
      <w:bookmarkStart w:id="4272" w:name="_Toc467242958"/>
      <w:bookmarkStart w:id="4273" w:name="_Toc467243819"/>
      <w:bookmarkStart w:id="4274" w:name="_Toc467244679"/>
      <w:bookmarkStart w:id="4275" w:name="_Toc467245539"/>
      <w:bookmarkStart w:id="4276" w:name="_Toc467246399"/>
      <w:bookmarkStart w:id="4277" w:name="_Toc467247430"/>
      <w:bookmarkStart w:id="4278" w:name="_Toc467248290"/>
      <w:bookmarkStart w:id="4279" w:name="_Toc467248875"/>
      <w:bookmarkStart w:id="4280" w:name="_Toc467254609"/>
      <w:bookmarkStart w:id="4281" w:name="_Toc467482059"/>
      <w:bookmarkStart w:id="4282" w:name="_Toc467482918"/>
      <w:bookmarkStart w:id="4283" w:name="_Toc467483776"/>
      <w:bookmarkStart w:id="4284" w:name="_Toc467484635"/>
      <w:bookmarkStart w:id="4285" w:name="_Toc468199186"/>
      <w:bookmarkStart w:id="4286" w:name="_Toc466973137"/>
      <w:bookmarkStart w:id="4287" w:name="_Toc466973986"/>
      <w:bookmarkStart w:id="4288" w:name="_Toc466977391"/>
      <w:bookmarkStart w:id="4289" w:name="_Toc466978240"/>
      <w:bookmarkStart w:id="4290" w:name="_Toc466979792"/>
      <w:bookmarkStart w:id="4291" w:name="_Toc466983443"/>
      <w:bookmarkStart w:id="4292" w:name="_Toc466984291"/>
      <w:bookmarkStart w:id="4293" w:name="_Toc466985140"/>
      <w:bookmarkStart w:id="4294" w:name="_Toc466985988"/>
      <w:bookmarkStart w:id="4295" w:name="_Toc466986837"/>
      <w:bookmarkStart w:id="4296" w:name="_Toc466987844"/>
      <w:bookmarkStart w:id="4297" w:name="_Toc466988851"/>
      <w:bookmarkStart w:id="4298" w:name="_Toc466989700"/>
      <w:bookmarkStart w:id="4299" w:name="_Toc466990317"/>
      <w:bookmarkStart w:id="4300" w:name="_Toc467137323"/>
      <w:bookmarkStart w:id="4301" w:name="_Toc467138171"/>
      <w:bookmarkStart w:id="4302" w:name="_Toc467161210"/>
      <w:bookmarkStart w:id="4303" w:name="_Toc467165473"/>
      <w:bookmarkStart w:id="4304" w:name="_Toc467242100"/>
      <w:bookmarkStart w:id="4305" w:name="_Toc467242960"/>
      <w:bookmarkStart w:id="4306" w:name="_Toc467243821"/>
      <w:bookmarkStart w:id="4307" w:name="_Toc467244681"/>
      <w:bookmarkStart w:id="4308" w:name="_Toc467245541"/>
      <w:bookmarkStart w:id="4309" w:name="_Toc467246401"/>
      <w:bookmarkStart w:id="4310" w:name="_Toc467247432"/>
      <w:bookmarkStart w:id="4311" w:name="_Toc467248292"/>
      <w:bookmarkStart w:id="4312" w:name="_Toc467248877"/>
      <w:bookmarkStart w:id="4313" w:name="_Toc467254611"/>
      <w:bookmarkStart w:id="4314" w:name="_Toc467482061"/>
      <w:bookmarkStart w:id="4315" w:name="_Toc467482920"/>
      <w:bookmarkStart w:id="4316" w:name="_Toc467483778"/>
      <w:bookmarkStart w:id="4317" w:name="_Toc467484637"/>
      <w:bookmarkStart w:id="4318" w:name="_Toc468199188"/>
      <w:bookmarkStart w:id="4319" w:name="_Toc466973138"/>
      <w:bookmarkStart w:id="4320" w:name="_Toc466973987"/>
      <w:bookmarkStart w:id="4321" w:name="_Toc466977392"/>
      <w:bookmarkStart w:id="4322" w:name="_Toc466978241"/>
      <w:bookmarkStart w:id="4323" w:name="_Toc466979793"/>
      <w:bookmarkStart w:id="4324" w:name="_Toc466983444"/>
      <w:bookmarkStart w:id="4325" w:name="_Toc466984292"/>
      <w:bookmarkStart w:id="4326" w:name="_Toc466985141"/>
      <w:bookmarkStart w:id="4327" w:name="_Toc466985989"/>
      <w:bookmarkStart w:id="4328" w:name="_Toc466986838"/>
      <w:bookmarkStart w:id="4329" w:name="_Toc466987845"/>
      <w:bookmarkStart w:id="4330" w:name="_Toc466988852"/>
      <w:bookmarkStart w:id="4331" w:name="_Toc466989701"/>
      <w:bookmarkStart w:id="4332" w:name="_Toc466990318"/>
      <w:bookmarkStart w:id="4333" w:name="_Toc467137324"/>
      <w:bookmarkStart w:id="4334" w:name="_Toc467138172"/>
      <w:bookmarkStart w:id="4335" w:name="_Toc467161211"/>
      <w:bookmarkStart w:id="4336" w:name="_Toc467165474"/>
      <w:bookmarkStart w:id="4337" w:name="_Toc467242101"/>
      <w:bookmarkStart w:id="4338" w:name="_Toc467242961"/>
      <w:bookmarkStart w:id="4339" w:name="_Toc467243822"/>
      <w:bookmarkStart w:id="4340" w:name="_Toc467244682"/>
      <w:bookmarkStart w:id="4341" w:name="_Toc467245542"/>
      <w:bookmarkStart w:id="4342" w:name="_Toc467246402"/>
      <w:bookmarkStart w:id="4343" w:name="_Toc467247433"/>
      <w:bookmarkStart w:id="4344" w:name="_Toc467248293"/>
      <w:bookmarkStart w:id="4345" w:name="_Toc467248878"/>
      <w:bookmarkStart w:id="4346" w:name="_Toc467254612"/>
      <w:bookmarkStart w:id="4347" w:name="_Toc467482062"/>
      <w:bookmarkStart w:id="4348" w:name="_Toc467482921"/>
      <w:bookmarkStart w:id="4349" w:name="_Toc467483779"/>
      <w:bookmarkStart w:id="4350" w:name="_Toc467484638"/>
      <w:bookmarkStart w:id="4351" w:name="_Toc468199189"/>
      <w:bookmarkStart w:id="4352" w:name="_Toc466973139"/>
      <w:bookmarkStart w:id="4353" w:name="_Toc466973988"/>
      <w:bookmarkStart w:id="4354" w:name="_Toc466977393"/>
      <w:bookmarkStart w:id="4355" w:name="_Toc466978242"/>
      <w:bookmarkStart w:id="4356" w:name="_Toc466979794"/>
      <w:bookmarkStart w:id="4357" w:name="_Toc466983445"/>
      <w:bookmarkStart w:id="4358" w:name="_Toc466984293"/>
      <w:bookmarkStart w:id="4359" w:name="_Toc466985142"/>
      <w:bookmarkStart w:id="4360" w:name="_Toc466985990"/>
      <w:bookmarkStart w:id="4361" w:name="_Toc466986839"/>
      <w:bookmarkStart w:id="4362" w:name="_Toc466987846"/>
      <w:bookmarkStart w:id="4363" w:name="_Toc466988853"/>
      <w:bookmarkStart w:id="4364" w:name="_Toc466989702"/>
      <w:bookmarkStart w:id="4365" w:name="_Toc466990319"/>
      <w:bookmarkStart w:id="4366" w:name="_Toc467137325"/>
      <w:bookmarkStart w:id="4367" w:name="_Toc467138173"/>
      <w:bookmarkStart w:id="4368" w:name="_Toc467161212"/>
      <w:bookmarkStart w:id="4369" w:name="_Toc467165475"/>
      <w:bookmarkStart w:id="4370" w:name="_Toc467242102"/>
      <w:bookmarkStart w:id="4371" w:name="_Toc467242962"/>
      <w:bookmarkStart w:id="4372" w:name="_Toc467243823"/>
      <w:bookmarkStart w:id="4373" w:name="_Toc467244683"/>
      <w:bookmarkStart w:id="4374" w:name="_Toc467245543"/>
      <w:bookmarkStart w:id="4375" w:name="_Toc467246403"/>
      <w:bookmarkStart w:id="4376" w:name="_Toc467247434"/>
      <w:bookmarkStart w:id="4377" w:name="_Toc467248294"/>
      <w:bookmarkStart w:id="4378" w:name="_Toc467248879"/>
      <w:bookmarkStart w:id="4379" w:name="_Toc467254613"/>
      <w:bookmarkStart w:id="4380" w:name="_Toc467482063"/>
      <w:bookmarkStart w:id="4381" w:name="_Toc467482922"/>
      <w:bookmarkStart w:id="4382" w:name="_Toc467483780"/>
      <w:bookmarkStart w:id="4383" w:name="_Toc467484639"/>
      <w:bookmarkStart w:id="4384" w:name="_Toc468199190"/>
      <w:bookmarkStart w:id="4385" w:name="_Toc466973140"/>
      <w:bookmarkStart w:id="4386" w:name="_Toc466973989"/>
      <w:bookmarkStart w:id="4387" w:name="_Toc466977394"/>
      <w:bookmarkStart w:id="4388" w:name="_Toc466978243"/>
      <w:bookmarkStart w:id="4389" w:name="_Toc466979795"/>
      <w:bookmarkStart w:id="4390" w:name="_Toc466983446"/>
      <w:bookmarkStart w:id="4391" w:name="_Toc466984294"/>
      <w:bookmarkStart w:id="4392" w:name="_Toc466985143"/>
      <w:bookmarkStart w:id="4393" w:name="_Toc466985991"/>
      <w:bookmarkStart w:id="4394" w:name="_Toc466986840"/>
      <w:bookmarkStart w:id="4395" w:name="_Toc466987847"/>
      <w:bookmarkStart w:id="4396" w:name="_Toc466988854"/>
      <w:bookmarkStart w:id="4397" w:name="_Toc466989703"/>
      <w:bookmarkStart w:id="4398" w:name="_Toc466990320"/>
      <w:bookmarkStart w:id="4399" w:name="_Toc467137326"/>
      <w:bookmarkStart w:id="4400" w:name="_Toc467138174"/>
      <w:bookmarkStart w:id="4401" w:name="_Toc467161213"/>
      <w:bookmarkStart w:id="4402" w:name="_Toc467165476"/>
      <w:bookmarkStart w:id="4403" w:name="_Toc467242103"/>
      <w:bookmarkStart w:id="4404" w:name="_Toc467242963"/>
      <w:bookmarkStart w:id="4405" w:name="_Toc467243824"/>
      <w:bookmarkStart w:id="4406" w:name="_Toc467244684"/>
      <w:bookmarkStart w:id="4407" w:name="_Toc467245544"/>
      <w:bookmarkStart w:id="4408" w:name="_Toc467246404"/>
      <w:bookmarkStart w:id="4409" w:name="_Toc467247435"/>
      <w:bookmarkStart w:id="4410" w:name="_Toc467248295"/>
      <w:bookmarkStart w:id="4411" w:name="_Toc467248880"/>
      <w:bookmarkStart w:id="4412" w:name="_Toc467254614"/>
      <w:bookmarkStart w:id="4413" w:name="_Toc467482064"/>
      <w:bookmarkStart w:id="4414" w:name="_Toc467482923"/>
      <w:bookmarkStart w:id="4415" w:name="_Toc467483781"/>
      <w:bookmarkStart w:id="4416" w:name="_Toc467484640"/>
      <w:bookmarkStart w:id="4417" w:name="_Toc468199191"/>
      <w:bookmarkStart w:id="4418" w:name="_Toc466973141"/>
      <w:bookmarkStart w:id="4419" w:name="_Toc466973990"/>
      <w:bookmarkStart w:id="4420" w:name="_Toc466977395"/>
      <w:bookmarkStart w:id="4421" w:name="_Toc466978244"/>
      <w:bookmarkStart w:id="4422" w:name="_Toc466979796"/>
      <w:bookmarkStart w:id="4423" w:name="_Toc466983447"/>
      <w:bookmarkStart w:id="4424" w:name="_Toc466984295"/>
      <w:bookmarkStart w:id="4425" w:name="_Toc466985144"/>
      <w:bookmarkStart w:id="4426" w:name="_Toc466985992"/>
      <w:bookmarkStart w:id="4427" w:name="_Toc466986841"/>
      <w:bookmarkStart w:id="4428" w:name="_Toc466987848"/>
      <w:bookmarkStart w:id="4429" w:name="_Toc466988855"/>
      <w:bookmarkStart w:id="4430" w:name="_Toc466989704"/>
      <w:bookmarkStart w:id="4431" w:name="_Toc466990321"/>
      <w:bookmarkStart w:id="4432" w:name="_Toc467137327"/>
      <w:bookmarkStart w:id="4433" w:name="_Toc467138175"/>
      <w:bookmarkStart w:id="4434" w:name="_Toc467161214"/>
      <w:bookmarkStart w:id="4435" w:name="_Toc467165477"/>
      <w:bookmarkStart w:id="4436" w:name="_Toc467242104"/>
      <w:bookmarkStart w:id="4437" w:name="_Toc467242964"/>
      <w:bookmarkStart w:id="4438" w:name="_Toc467243825"/>
      <w:bookmarkStart w:id="4439" w:name="_Toc467244685"/>
      <w:bookmarkStart w:id="4440" w:name="_Toc467245545"/>
      <w:bookmarkStart w:id="4441" w:name="_Toc467246405"/>
      <w:bookmarkStart w:id="4442" w:name="_Toc467247436"/>
      <w:bookmarkStart w:id="4443" w:name="_Toc467248296"/>
      <w:bookmarkStart w:id="4444" w:name="_Toc467248881"/>
      <w:bookmarkStart w:id="4445" w:name="_Toc467254615"/>
      <w:bookmarkStart w:id="4446" w:name="_Toc467482065"/>
      <w:bookmarkStart w:id="4447" w:name="_Toc467482924"/>
      <w:bookmarkStart w:id="4448" w:name="_Toc467483782"/>
      <w:bookmarkStart w:id="4449" w:name="_Toc467484641"/>
      <w:bookmarkStart w:id="4450" w:name="_Toc468199192"/>
      <w:bookmarkStart w:id="4451" w:name="_Toc466973142"/>
      <w:bookmarkStart w:id="4452" w:name="_Toc466973991"/>
      <w:bookmarkStart w:id="4453" w:name="_Toc466977396"/>
      <w:bookmarkStart w:id="4454" w:name="_Toc466978245"/>
      <w:bookmarkStart w:id="4455" w:name="_Toc466979797"/>
      <w:bookmarkStart w:id="4456" w:name="_Toc466983448"/>
      <w:bookmarkStart w:id="4457" w:name="_Toc466984296"/>
      <w:bookmarkStart w:id="4458" w:name="_Toc466985145"/>
      <w:bookmarkStart w:id="4459" w:name="_Toc466985993"/>
      <w:bookmarkStart w:id="4460" w:name="_Toc466986842"/>
      <w:bookmarkStart w:id="4461" w:name="_Toc466987849"/>
      <w:bookmarkStart w:id="4462" w:name="_Toc466988856"/>
      <w:bookmarkStart w:id="4463" w:name="_Toc466989705"/>
      <w:bookmarkStart w:id="4464" w:name="_Toc466990322"/>
      <w:bookmarkStart w:id="4465" w:name="_Toc467137328"/>
      <w:bookmarkStart w:id="4466" w:name="_Toc467138176"/>
      <w:bookmarkStart w:id="4467" w:name="_Toc467161215"/>
      <w:bookmarkStart w:id="4468" w:name="_Toc467165478"/>
      <w:bookmarkStart w:id="4469" w:name="_Toc467242105"/>
      <w:bookmarkStart w:id="4470" w:name="_Toc467242965"/>
      <w:bookmarkStart w:id="4471" w:name="_Toc467243826"/>
      <w:bookmarkStart w:id="4472" w:name="_Toc467244686"/>
      <w:bookmarkStart w:id="4473" w:name="_Toc467245546"/>
      <w:bookmarkStart w:id="4474" w:name="_Toc467246406"/>
      <w:bookmarkStart w:id="4475" w:name="_Toc467247437"/>
      <w:bookmarkStart w:id="4476" w:name="_Toc467248297"/>
      <w:bookmarkStart w:id="4477" w:name="_Toc467248882"/>
      <w:bookmarkStart w:id="4478" w:name="_Toc467254616"/>
      <w:bookmarkStart w:id="4479" w:name="_Toc467482066"/>
      <w:bookmarkStart w:id="4480" w:name="_Toc467482925"/>
      <w:bookmarkStart w:id="4481" w:name="_Toc467483783"/>
      <w:bookmarkStart w:id="4482" w:name="_Toc467484642"/>
      <w:bookmarkStart w:id="4483" w:name="_Toc468199193"/>
      <w:bookmarkStart w:id="4484" w:name="_Toc466973143"/>
      <w:bookmarkStart w:id="4485" w:name="_Toc466973992"/>
      <w:bookmarkStart w:id="4486" w:name="_Toc466977397"/>
      <w:bookmarkStart w:id="4487" w:name="_Toc466978246"/>
      <w:bookmarkStart w:id="4488" w:name="_Toc466979798"/>
      <w:bookmarkStart w:id="4489" w:name="_Toc466983449"/>
      <w:bookmarkStart w:id="4490" w:name="_Toc466984297"/>
      <w:bookmarkStart w:id="4491" w:name="_Toc466985146"/>
      <w:bookmarkStart w:id="4492" w:name="_Toc466985994"/>
      <w:bookmarkStart w:id="4493" w:name="_Toc466986843"/>
      <w:bookmarkStart w:id="4494" w:name="_Toc466987850"/>
      <w:bookmarkStart w:id="4495" w:name="_Toc466988857"/>
      <w:bookmarkStart w:id="4496" w:name="_Toc466989706"/>
      <w:bookmarkStart w:id="4497" w:name="_Toc466990323"/>
      <w:bookmarkStart w:id="4498" w:name="_Toc467137329"/>
      <w:bookmarkStart w:id="4499" w:name="_Toc467138177"/>
      <w:bookmarkStart w:id="4500" w:name="_Toc467161216"/>
      <w:bookmarkStart w:id="4501" w:name="_Toc467165479"/>
      <w:bookmarkStart w:id="4502" w:name="_Toc467242106"/>
      <w:bookmarkStart w:id="4503" w:name="_Toc467242966"/>
      <w:bookmarkStart w:id="4504" w:name="_Toc467243827"/>
      <w:bookmarkStart w:id="4505" w:name="_Toc467244687"/>
      <w:bookmarkStart w:id="4506" w:name="_Toc467245547"/>
      <w:bookmarkStart w:id="4507" w:name="_Toc467246407"/>
      <w:bookmarkStart w:id="4508" w:name="_Toc467247438"/>
      <w:bookmarkStart w:id="4509" w:name="_Toc467248298"/>
      <w:bookmarkStart w:id="4510" w:name="_Toc467248883"/>
      <w:bookmarkStart w:id="4511" w:name="_Toc467254617"/>
      <w:bookmarkStart w:id="4512" w:name="_Toc467482067"/>
      <w:bookmarkStart w:id="4513" w:name="_Toc467482926"/>
      <w:bookmarkStart w:id="4514" w:name="_Toc467483784"/>
      <w:bookmarkStart w:id="4515" w:name="_Toc467484643"/>
      <w:bookmarkStart w:id="4516" w:name="_Toc468199194"/>
      <w:bookmarkStart w:id="4517" w:name="_Toc466973144"/>
      <w:bookmarkStart w:id="4518" w:name="_Toc466973993"/>
      <w:bookmarkStart w:id="4519" w:name="_Toc466977398"/>
      <w:bookmarkStart w:id="4520" w:name="_Toc466978247"/>
      <w:bookmarkStart w:id="4521" w:name="_Toc466979799"/>
      <w:bookmarkStart w:id="4522" w:name="_Toc466983450"/>
      <w:bookmarkStart w:id="4523" w:name="_Toc466984298"/>
      <w:bookmarkStart w:id="4524" w:name="_Toc466985147"/>
      <w:bookmarkStart w:id="4525" w:name="_Toc466985995"/>
      <w:bookmarkStart w:id="4526" w:name="_Toc466986844"/>
      <w:bookmarkStart w:id="4527" w:name="_Toc466987851"/>
      <w:bookmarkStart w:id="4528" w:name="_Toc466988858"/>
      <w:bookmarkStart w:id="4529" w:name="_Toc466989707"/>
      <w:bookmarkStart w:id="4530" w:name="_Toc466990324"/>
      <w:bookmarkStart w:id="4531" w:name="_Toc467137330"/>
      <w:bookmarkStart w:id="4532" w:name="_Toc467138178"/>
      <w:bookmarkStart w:id="4533" w:name="_Toc467161217"/>
      <w:bookmarkStart w:id="4534" w:name="_Toc467165480"/>
      <w:bookmarkStart w:id="4535" w:name="_Toc467242107"/>
      <w:bookmarkStart w:id="4536" w:name="_Toc467242967"/>
      <w:bookmarkStart w:id="4537" w:name="_Toc467243828"/>
      <w:bookmarkStart w:id="4538" w:name="_Toc467244688"/>
      <w:bookmarkStart w:id="4539" w:name="_Toc467245548"/>
      <w:bookmarkStart w:id="4540" w:name="_Toc467246408"/>
      <w:bookmarkStart w:id="4541" w:name="_Toc467247439"/>
      <w:bookmarkStart w:id="4542" w:name="_Toc467248299"/>
      <w:bookmarkStart w:id="4543" w:name="_Toc467248884"/>
      <w:bookmarkStart w:id="4544" w:name="_Toc467254618"/>
      <w:bookmarkStart w:id="4545" w:name="_Toc467482068"/>
      <w:bookmarkStart w:id="4546" w:name="_Toc467482927"/>
      <w:bookmarkStart w:id="4547" w:name="_Toc467483785"/>
      <w:bookmarkStart w:id="4548" w:name="_Toc467484644"/>
      <w:bookmarkStart w:id="4549" w:name="_Toc468199195"/>
      <w:bookmarkStart w:id="4550" w:name="_Toc466973145"/>
      <w:bookmarkStart w:id="4551" w:name="_Toc466973994"/>
      <w:bookmarkStart w:id="4552" w:name="_Toc466977399"/>
      <w:bookmarkStart w:id="4553" w:name="_Toc466978248"/>
      <w:bookmarkStart w:id="4554" w:name="_Toc466979800"/>
      <w:bookmarkStart w:id="4555" w:name="_Toc466983451"/>
      <w:bookmarkStart w:id="4556" w:name="_Toc466984299"/>
      <w:bookmarkStart w:id="4557" w:name="_Toc466985148"/>
      <w:bookmarkStart w:id="4558" w:name="_Toc466985996"/>
      <w:bookmarkStart w:id="4559" w:name="_Toc466986845"/>
      <w:bookmarkStart w:id="4560" w:name="_Toc466987852"/>
      <w:bookmarkStart w:id="4561" w:name="_Toc466988859"/>
      <w:bookmarkStart w:id="4562" w:name="_Toc466989708"/>
      <w:bookmarkStart w:id="4563" w:name="_Toc466990325"/>
      <w:bookmarkStart w:id="4564" w:name="_Toc467137331"/>
      <w:bookmarkStart w:id="4565" w:name="_Toc467138179"/>
      <w:bookmarkStart w:id="4566" w:name="_Toc467161218"/>
      <w:bookmarkStart w:id="4567" w:name="_Toc467165481"/>
      <w:bookmarkStart w:id="4568" w:name="_Toc467242108"/>
      <w:bookmarkStart w:id="4569" w:name="_Toc467242968"/>
      <w:bookmarkStart w:id="4570" w:name="_Toc467243829"/>
      <w:bookmarkStart w:id="4571" w:name="_Toc467244689"/>
      <w:bookmarkStart w:id="4572" w:name="_Toc467245549"/>
      <w:bookmarkStart w:id="4573" w:name="_Toc467246409"/>
      <w:bookmarkStart w:id="4574" w:name="_Toc467247440"/>
      <w:bookmarkStart w:id="4575" w:name="_Toc467248300"/>
      <w:bookmarkStart w:id="4576" w:name="_Toc467248885"/>
      <w:bookmarkStart w:id="4577" w:name="_Toc467254619"/>
      <w:bookmarkStart w:id="4578" w:name="_Toc467482069"/>
      <w:bookmarkStart w:id="4579" w:name="_Toc467482928"/>
      <w:bookmarkStart w:id="4580" w:name="_Toc467483786"/>
      <w:bookmarkStart w:id="4581" w:name="_Toc467484645"/>
      <w:bookmarkStart w:id="4582" w:name="_Toc468199196"/>
      <w:bookmarkStart w:id="4583" w:name="_Toc466973146"/>
      <w:bookmarkStart w:id="4584" w:name="_Toc466973995"/>
      <w:bookmarkStart w:id="4585" w:name="_Toc466977400"/>
      <w:bookmarkStart w:id="4586" w:name="_Toc466978249"/>
      <w:bookmarkStart w:id="4587" w:name="_Toc466979801"/>
      <w:bookmarkStart w:id="4588" w:name="_Toc466983452"/>
      <w:bookmarkStart w:id="4589" w:name="_Toc466984300"/>
      <w:bookmarkStart w:id="4590" w:name="_Toc466985149"/>
      <w:bookmarkStart w:id="4591" w:name="_Toc466985997"/>
      <w:bookmarkStart w:id="4592" w:name="_Toc466986846"/>
      <w:bookmarkStart w:id="4593" w:name="_Toc466987853"/>
      <w:bookmarkStart w:id="4594" w:name="_Toc466988860"/>
      <w:bookmarkStart w:id="4595" w:name="_Toc466989709"/>
      <w:bookmarkStart w:id="4596" w:name="_Toc466990326"/>
      <w:bookmarkStart w:id="4597" w:name="_Toc467137332"/>
      <w:bookmarkStart w:id="4598" w:name="_Toc467138180"/>
      <w:bookmarkStart w:id="4599" w:name="_Toc467161219"/>
      <w:bookmarkStart w:id="4600" w:name="_Toc467165482"/>
      <w:bookmarkStart w:id="4601" w:name="_Toc467242109"/>
      <w:bookmarkStart w:id="4602" w:name="_Toc467242969"/>
      <w:bookmarkStart w:id="4603" w:name="_Toc467243830"/>
      <w:bookmarkStart w:id="4604" w:name="_Toc467244690"/>
      <w:bookmarkStart w:id="4605" w:name="_Toc467245550"/>
      <w:bookmarkStart w:id="4606" w:name="_Toc467246410"/>
      <w:bookmarkStart w:id="4607" w:name="_Toc467247441"/>
      <w:bookmarkStart w:id="4608" w:name="_Toc467248301"/>
      <w:bookmarkStart w:id="4609" w:name="_Toc467248886"/>
      <w:bookmarkStart w:id="4610" w:name="_Toc467254620"/>
      <w:bookmarkStart w:id="4611" w:name="_Toc467482070"/>
      <w:bookmarkStart w:id="4612" w:name="_Toc467482929"/>
      <w:bookmarkStart w:id="4613" w:name="_Toc467483787"/>
      <w:bookmarkStart w:id="4614" w:name="_Toc467484646"/>
      <w:bookmarkStart w:id="4615" w:name="_Toc468199197"/>
      <w:bookmarkStart w:id="4616" w:name="_Toc466973147"/>
      <w:bookmarkStart w:id="4617" w:name="_Toc466973996"/>
      <w:bookmarkStart w:id="4618" w:name="_Toc466977401"/>
      <w:bookmarkStart w:id="4619" w:name="_Toc466978250"/>
      <w:bookmarkStart w:id="4620" w:name="_Toc466979802"/>
      <w:bookmarkStart w:id="4621" w:name="_Toc466983453"/>
      <w:bookmarkStart w:id="4622" w:name="_Toc466984301"/>
      <w:bookmarkStart w:id="4623" w:name="_Toc466985150"/>
      <w:bookmarkStart w:id="4624" w:name="_Toc466985998"/>
      <w:bookmarkStart w:id="4625" w:name="_Toc466986847"/>
      <w:bookmarkStart w:id="4626" w:name="_Toc466987854"/>
      <w:bookmarkStart w:id="4627" w:name="_Toc466988861"/>
      <w:bookmarkStart w:id="4628" w:name="_Toc466989710"/>
      <w:bookmarkStart w:id="4629" w:name="_Toc466990327"/>
      <w:bookmarkStart w:id="4630" w:name="_Toc467137333"/>
      <w:bookmarkStart w:id="4631" w:name="_Toc467138181"/>
      <w:bookmarkStart w:id="4632" w:name="_Toc467161220"/>
      <w:bookmarkStart w:id="4633" w:name="_Toc467165483"/>
      <w:bookmarkStart w:id="4634" w:name="_Toc467242110"/>
      <w:bookmarkStart w:id="4635" w:name="_Toc467242970"/>
      <w:bookmarkStart w:id="4636" w:name="_Toc467243831"/>
      <w:bookmarkStart w:id="4637" w:name="_Toc467244691"/>
      <w:bookmarkStart w:id="4638" w:name="_Toc467245551"/>
      <w:bookmarkStart w:id="4639" w:name="_Toc467246411"/>
      <w:bookmarkStart w:id="4640" w:name="_Toc467247442"/>
      <w:bookmarkStart w:id="4641" w:name="_Toc467248302"/>
      <w:bookmarkStart w:id="4642" w:name="_Toc467248887"/>
      <w:bookmarkStart w:id="4643" w:name="_Toc467254621"/>
      <w:bookmarkStart w:id="4644" w:name="_Toc467482071"/>
      <w:bookmarkStart w:id="4645" w:name="_Toc467482930"/>
      <w:bookmarkStart w:id="4646" w:name="_Toc467483788"/>
      <w:bookmarkStart w:id="4647" w:name="_Toc467484647"/>
      <w:bookmarkStart w:id="4648" w:name="_Toc468199198"/>
      <w:bookmarkStart w:id="4649" w:name="_Toc466973148"/>
      <w:bookmarkStart w:id="4650" w:name="_Toc466973997"/>
      <w:bookmarkStart w:id="4651" w:name="_Toc466977402"/>
      <w:bookmarkStart w:id="4652" w:name="_Toc466978251"/>
      <w:bookmarkStart w:id="4653" w:name="_Toc466979803"/>
      <w:bookmarkStart w:id="4654" w:name="_Toc466983454"/>
      <w:bookmarkStart w:id="4655" w:name="_Toc466984302"/>
      <w:bookmarkStart w:id="4656" w:name="_Toc466985151"/>
      <w:bookmarkStart w:id="4657" w:name="_Toc466985999"/>
      <w:bookmarkStart w:id="4658" w:name="_Toc466986848"/>
      <w:bookmarkStart w:id="4659" w:name="_Toc466987855"/>
      <w:bookmarkStart w:id="4660" w:name="_Toc466988862"/>
      <w:bookmarkStart w:id="4661" w:name="_Toc466989711"/>
      <w:bookmarkStart w:id="4662" w:name="_Toc466990328"/>
      <w:bookmarkStart w:id="4663" w:name="_Toc467137334"/>
      <w:bookmarkStart w:id="4664" w:name="_Toc467138182"/>
      <w:bookmarkStart w:id="4665" w:name="_Toc467161221"/>
      <w:bookmarkStart w:id="4666" w:name="_Toc467165484"/>
      <w:bookmarkStart w:id="4667" w:name="_Toc467242111"/>
      <w:bookmarkStart w:id="4668" w:name="_Toc467242971"/>
      <w:bookmarkStart w:id="4669" w:name="_Toc467243832"/>
      <w:bookmarkStart w:id="4670" w:name="_Toc467244692"/>
      <w:bookmarkStart w:id="4671" w:name="_Toc467245552"/>
      <w:bookmarkStart w:id="4672" w:name="_Toc467246412"/>
      <w:bookmarkStart w:id="4673" w:name="_Toc467247443"/>
      <w:bookmarkStart w:id="4674" w:name="_Toc467248303"/>
      <w:bookmarkStart w:id="4675" w:name="_Toc467248888"/>
      <w:bookmarkStart w:id="4676" w:name="_Toc467254622"/>
      <w:bookmarkStart w:id="4677" w:name="_Toc467482072"/>
      <w:bookmarkStart w:id="4678" w:name="_Toc467482931"/>
      <w:bookmarkStart w:id="4679" w:name="_Toc467483789"/>
      <w:bookmarkStart w:id="4680" w:name="_Toc467484648"/>
      <w:bookmarkStart w:id="4681" w:name="_Toc468199199"/>
      <w:bookmarkStart w:id="4682" w:name="_Toc466973149"/>
      <w:bookmarkStart w:id="4683" w:name="_Toc466973998"/>
      <w:bookmarkStart w:id="4684" w:name="_Toc466977403"/>
      <w:bookmarkStart w:id="4685" w:name="_Toc466978252"/>
      <w:bookmarkStart w:id="4686" w:name="_Toc466979804"/>
      <w:bookmarkStart w:id="4687" w:name="_Toc466983455"/>
      <w:bookmarkStart w:id="4688" w:name="_Toc466984303"/>
      <w:bookmarkStart w:id="4689" w:name="_Toc466985152"/>
      <w:bookmarkStart w:id="4690" w:name="_Toc466986000"/>
      <w:bookmarkStart w:id="4691" w:name="_Toc466986849"/>
      <w:bookmarkStart w:id="4692" w:name="_Toc466987856"/>
      <w:bookmarkStart w:id="4693" w:name="_Toc466988863"/>
      <w:bookmarkStart w:id="4694" w:name="_Toc466989712"/>
      <w:bookmarkStart w:id="4695" w:name="_Toc466990329"/>
      <w:bookmarkStart w:id="4696" w:name="_Toc467137335"/>
      <w:bookmarkStart w:id="4697" w:name="_Toc467138183"/>
      <w:bookmarkStart w:id="4698" w:name="_Toc467161222"/>
      <w:bookmarkStart w:id="4699" w:name="_Toc467165485"/>
      <w:bookmarkStart w:id="4700" w:name="_Toc467242112"/>
      <w:bookmarkStart w:id="4701" w:name="_Toc467242972"/>
      <w:bookmarkStart w:id="4702" w:name="_Toc467243833"/>
      <w:bookmarkStart w:id="4703" w:name="_Toc467244693"/>
      <w:bookmarkStart w:id="4704" w:name="_Toc467245553"/>
      <w:bookmarkStart w:id="4705" w:name="_Toc467246413"/>
      <w:bookmarkStart w:id="4706" w:name="_Toc467247444"/>
      <w:bookmarkStart w:id="4707" w:name="_Toc467248304"/>
      <w:bookmarkStart w:id="4708" w:name="_Toc467248889"/>
      <w:bookmarkStart w:id="4709" w:name="_Toc467254623"/>
      <w:bookmarkStart w:id="4710" w:name="_Toc467482073"/>
      <w:bookmarkStart w:id="4711" w:name="_Toc467482932"/>
      <w:bookmarkStart w:id="4712" w:name="_Toc467483790"/>
      <w:bookmarkStart w:id="4713" w:name="_Toc467484649"/>
      <w:bookmarkStart w:id="4714" w:name="_Toc468199200"/>
      <w:bookmarkStart w:id="4715" w:name="_Toc466023630"/>
      <w:bookmarkStart w:id="4716" w:name="_Toc466025624"/>
      <w:bookmarkStart w:id="4717" w:name="_Toc466026933"/>
      <w:bookmarkStart w:id="4718" w:name="_Toc466027260"/>
      <w:bookmarkStart w:id="4719" w:name="_Toc466539240"/>
      <w:bookmarkStart w:id="4720" w:name="_Toc466973152"/>
      <w:bookmarkStart w:id="4721" w:name="_Toc466974001"/>
      <w:bookmarkStart w:id="4722" w:name="_Toc466977406"/>
      <w:bookmarkStart w:id="4723" w:name="_Toc466978255"/>
      <w:bookmarkStart w:id="4724" w:name="_Toc466979807"/>
      <w:bookmarkStart w:id="4725" w:name="_Toc466983458"/>
      <w:bookmarkStart w:id="4726" w:name="_Toc466984306"/>
      <w:bookmarkStart w:id="4727" w:name="_Toc466985155"/>
      <w:bookmarkStart w:id="4728" w:name="_Toc466986003"/>
      <w:bookmarkStart w:id="4729" w:name="_Toc466986852"/>
      <w:bookmarkStart w:id="4730" w:name="_Toc466987859"/>
      <w:bookmarkStart w:id="4731" w:name="_Toc466988866"/>
      <w:bookmarkStart w:id="4732" w:name="_Toc466989715"/>
      <w:bookmarkStart w:id="4733" w:name="_Toc466990332"/>
      <w:bookmarkStart w:id="4734" w:name="_Toc467137338"/>
      <w:bookmarkStart w:id="4735" w:name="_Toc467138186"/>
      <w:bookmarkStart w:id="4736" w:name="_Toc467161225"/>
      <w:bookmarkStart w:id="4737" w:name="_Toc467165488"/>
      <w:bookmarkStart w:id="4738" w:name="_Toc467242115"/>
      <w:bookmarkStart w:id="4739" w:name="_Toc467242975"/>
      <w:bookmarkStart w:id="4740" w:name="_Toc467243836"/>
      <w:bookmarkStart w:id="4741" w:name="_Toc467244696"/>
      <w:bookmarkStart w:id="4742" w:name="_Toc467245556"/>
      <w:bookmarkStart w:id="4743" w:name="_Toc467246416"/>
      <w:bookmarkStart w:id="4744" w:name="_Toc467247447"/>
      <w:bookmarkStart w:id="4745" w:name="_Toc467248307"/>
      <w:bookmarkStart w:id="4746" w:name="_Toc467248892"/>
      <w:bookmarkStart w:id="4747" w:name="_Toc467254626"/>
      <w:bookmarkStart w:id="4748" w:name="_Toc467482076"/>
      <w:bookmarkStart w:id="4749" w:name="_Toc467482935"/>
      <w:bookmarkStart w:id="4750" w:name="_Toc467483793"/>
      <w:bookmarkStart w:id="4751" w:name="_Toc467484652"/>
      <w:bookmarkStart w:id="4752" w:name="_Toc468199203"/>
      <w:bookmarkStart w:id="4753" w:name="_Toc466023631"/>
      <w:bookmarkStart w:id="4754" w:name="_Toc466025625"/>
      <w:bookmarkStart w:id="4755" w:name="_Toc466026934"/>
      <w:bookmarkStart w:id="4756" w:name="_Toc466027261"/>
      <w:bookmarkStart w:id="4757" w:name="_Toc466539241"/>
      <w:bookmarkStart w:id="4758" w:name="_Toc466973153"/>
      <w:bookmarkStart w:id="4759" w:name="_Toc466974002"/>
      <w:bookmarkStart w:id="4760" w:name="_Toc466977407"/>
      <w:bookmarkStart w:id="4761" w:name="_Toc466978256"/>
      <w:bookmarkStart w:id="4762" w:name="_Toc466979808"/>
      <w:bookmarkStart w:id="4763" w:name="_Toc466983459"/>
      <w:bookmarkStart w:id="4764" w:name="_Toc466984307"/>
      <w:bookmarkStart w:id="4765" w:name="_Toc466985156"/>
      <w:bookmarkStart w:id="4766" w:name="_Toc466986004"/>
      <w:bookmarkStart w:id="4767" w:name="_Toc466986853"/>
      <w:bookmarkStart w:id="4768" w:name="_Toc466987860"/>
      <w:bookmarkStart w:id="4769" w:name="_Toc466988867"/>
      <w:bookmarkStart w:id="4770" w:name="_Toc466989716"/>
      <w:bookmarkStart w:id="4771" w:name="_Toc466990333"/>
      <w:bookmarkStart w:id="4772" w:name="_Toc467137339"/>
      <w:bookmarkStart w:id="4773" w:name="_Toc467138187"/>
      <w:bookmarkStart w:id="4774" w:name="_Toc467161226"/>
      <w:bookmarkStart w:id="4775" w:name="_Toc467165489"/>
      <w:bookmarkStart w:id="4776" w:name="_Toc467242116"/>
      <w:bookmarkStart w:id="4777" w:name="_Toc467242976"/>
      <w:bookmarkStart w:id="4778" w:name="_Toc467243837"/>
      <w:bookmarkStart w:id="4779" w:name="_Toc467244697"/>
      <w:bookmarkStart w:id="4780" w:name="_Toc467245557"/>
      <w:bookmarkStart w:id="4781" w:name="_Toc467246417"/>
      <w:bookmarkStart w:id="4782" w:name="_Toc467247448"/>
      <w:bookmarkStart w:id="4783" w:name="_Toc467248308"/>
      <w:bookmarkStart w:id="4784" w:name="_Toc467248893"/>
      <w:bookmarkStart w:id="4785" w:name="_Toc467254627"/>
      <w:bookmarkStart w:id="4786" w:name="_Toc467482077"/>
      <w:bookmarkStart w:id="4787" w:name="_Toc467482936"/>
      <w:bookmarkStart w:id="4788" w:name="_Toc467483794"/>
      <w:bookmarkStart w:id="4789" w:name="_Toc467484653"/>
      <w:bookmarkStart w:id="4790" w:name="_Toc468199204"/>
      <w:bookmarkStart w:id="4791" w:name="_Toc466973155"/>
      <w:bookmarkStart w:id="4792" w:name="_Toc466974004"/>
      <w:bookmarkStart w:id="4793" w:name="_Toc466977409"/>
      <w:bookmarkStart w:id="4794" w:name="_Toc466978258"/>
      <w:bookmarkStart w:id="4795" w:name="_Toc466979810"/>
      <w:bookmarkStart w:id="4796" w:name="_Toc466983461"/>
      <w:bookmarkStart w:id="4797" w:name="_Toc466984309"/>
      <w:bookmarkStart w:id="4798" w:name="_Toc466985158"/>
      <w:bookmarkStart w:id="4799" w:name="_Toc466986006"/>
      <w:bookmarkStart w:id="4800" w:name="_Toc466986855"/>
      <w:bookmarkStart w:id="4801" w:name="_Toc466987862"/>
      <w:bookmarkStart w:id="4802" w:name="_Toc466988869"/>
      <w:bookmarkStart w:id="4803" w:name="_Toc466989718"/>
      <w:bookmarkStart w:id="4804" w:name="_Toc466990335"/>
      <w:bookmarkStart w:id="4805" w:name="_Toc467137341"/>
      <w:bookmarkStart w:id="4806" w:name="_Toc467138189"/>
      <w:bookmarkStart w:id="4807" w:name="_Toc467161228"/>
      <w:bookmarkStart w:id="4808" w:name="_Toc467165491"/>
      <w:bookmarkStart w:id="4809" w:name="_Toc467242118"/>
      <w:bookmarkStart w:id="4810" w:name="_Toc467242978"/>
      <w:bookmarkStart w:id="4811" w:name="_Toc467243839"/>
      <w:bookmarkStart w:id="4812" w:name="_Toc467244699"/>
      <w:bookmarkStart w:id="4813" w:name="_Toc467245559"/>
      <w:bookmarkStart w:id="4814" w:name="_Toc467246419"/>
      <w:bookmarkStart w:id="4815" w:name="_Toc467247450"/>
      <w:bookmarkStart w:id="4816" w:name="_Toc467248310"/>
      <w:bookmarkStart w:id="4817" w:name="_Toc467248895"/>
      <w:bookmarkStart w:id="4818" w:name="_Toc467254629"/>
      <w:bookmarkStart w:id="4819" w:name="_Toc467482079"/>
      <w:bookmarkStart w:id="4820" w:name="_Toc467482938"/>
      <w:bookmarkStart w:id="4821" w:name="_Toc467483796"/>
      <w:bookmarkStart w:id="4822" w:name="_Toc467484655"/>
      <w:bookmarkStart w:id="4823" w:name="_Toc468199206"/>
      <w:bookmarkStart w:id="4824" w:name="_Toc466973156"/>
      <w:bookmarkStart w:id="4825" w:name="_Toc466974005"/>
      <w:bookmarkStart w:id="4826" w:name="_Toc466977410"/>
      <w:bookmarkStart w:id="4827" w:name="_Toc466978259"/>
      <w:bookmarkStart w:id="4828" w:name="_Toc466979811"/>
      <w:bookmarkStart w:id="4829" w:name="_Toc466983462"/>
      <w:bookmarkStart w:id="4830" w:name="_Toc466984310"/>
      <w:bookmarkStart w:id="4831" w:name="_Toc466985159"/>
      <w:bookmarkStart w:id="4832" w:name="_Toc466986007"/>
      <w:bookmarkStart w:id="4833" w:name="_Toc466986856"/>
      <w:bookmarkStart w:id="4834" w:name="_Toc466987863"/>
      <w:bookmarkStart w:id="4835" w:name="_Toc466988870"/>
      <w:bookmarkStart w:id="4836" w:name="_Toc466989719"/>
      <w:bookmarkStart w:id="4837" w:name="_Toc466990336"/>
      <w:bookmarkStart w:id="4838" w:name="_Toc467137342"/>
      <w:bookmarkStart w:id="4839" w:name="_Toc467138190"/>
      <w:bookmarkStart w:id="4840" w:name="_Toc467161229"/>
      <w:bookmarkStart w:id="4841" w:name="_Toc467165492"/>
      <w:bookmarkStart w:id="4842" w:name="_Toc467242119"/>
      <w:bookmarkStart w:id="4843" w:name="_Toc467242979"/>
      <w:bookmarkStart w:id="4844" w:name="_Toc467243840"/>
      <w:bookmarkStart w:id="4845" w:name="_Toc467244700"/>
      <w:bookmarkStart w:id="4846" w:name="_Toc467245560"/>
      <w:bookmarkStart w:id="4847" w:name="_Toc467246420"/>
      <w:bookmarkStart w:id="4848" w:name="_Toc467247451"/>
      <w:bookmarkStart w:id="4849" w:name="_Toc467248311"/>
      <w:bookmarkStart w:id="4850" w:name="_Toc467248896"/>
      <w:bookmarkStart w:id="4851" w:name="_Toc467254630"/>
      <w:bookmarkStart w:id="4852" w:name="_Toc467482080"/>
      <w:bookmarkStart w:id="4853" w:name="_Toc467482939"/>
      <w:bookmarkStart w:id="4854" w:name="_Toc467483797"/>
      <w:bookmarkStart w:id="4855" w:name="_Toc467484656"/>
      <w:bookmarkStart w:id="4856" w:name="_Toc468199207"/>
      <w:bookmarkStart w:id="4857" w:name="_Toc466973157"/>
      <w:bookmarkStart w:id="4858" w:name="_Toc466974006"/>
      <w:bookmarkStart w:id="4859" w:name="_Toc466977411"/>
      <w:bookmarkStart w:id="4860" w:name="_Toc466978260"/>
      <w:bookmarkStart w:id="4861" w:name="_Toc466979812"/>
      <w:bookmarkStart w:id="4862" w:name="_Toc466983463"/>
      <w:bookmarkStart w:id="4863" w:name="_Toc466984311"/>
      <w:bookmarkStart w:id="4864" w:name="_Toc466985160"/>
      <w:bookmarkStart w:id="4865" w:name="_Toc466986008"/>
      <w:bookmarkStart w:id="4866" w:name="_Toc466986857"/>
      <w:bookmarkStart w:id="4867" w:name="_Toc466987864"/>
      <w:bookmarkStart w:id="4868" w:name="_Toc466988871"/>
      <w:bookmarkStart w:id="4869" w:name="_Toc466989720"/>
      <w:bookmarkStart w:id="4870" w:name="_Toc466990337"/>
      <w:bookmarkStart w:id="4871" w:name="_Toc467137343"/>
      <w:bookmarkStart w:id="4872" w:name="_Toc467138191"/>
      <w:bookmarkStart w:id="4873" w:name="_Toc467161230"/>
      <w:bookmarkStart w:id="4874" w:name="_Toc467165493"/>
      <w:bookmarkStart w:id="4875" w:name="_Toc467242120"/>
      <w:bookmarkStart w:id="4876" w:name="_Toc467242980"/>
      <w:bookmarkStart w:id="4877" w:name="_Toc467243841"/>
      <w:bookmarkStart w:id="4878" w:name="_Toc467244701"/>
      <w:bookmarkStart w:id="4879" w:name="_Toc467245561"/>
      <w:bookmarkStart w:id="4880" w:name="_Toc467246421"/>
      <w:bookmarkStart w:id="4881" w:name="_Toc467247452"/>
      <w:bookmarkStart w:id="4882" w:name="_Toc467248312"/>
      <w:bookmarkStart w:id="4883" w:name="_Toc467248897"/>
      <w:bookmarkStart w:id="4884" w:name="_Toc467254631"/>
      <w:bookmarkStart w:id="4885" w:name="_Toc467482081"/>
      <w:bookmarkStart w:id="4886" w:name="_Toc467482940"/>
      <w:bookmarkStart w:id="4887" w:name="_Toc467483798"/>
      <w:bookmarkStart w:id="4888" w:name="_Toc467484657"/>
      <w:bookmarkStart w:id="4889" w:name="_Toc468199208"/>
      <w:bookmarkStart w:id="4890" w:name="_Toc466973158"/>
      <w:bookmarkStart w:id="4891" w:name="_Toc466974007"/>
      <w:bookmarkStart w:id="4892" w:name="_Toc466977412"/>
      <w:bookmarkStart w:id="4893" w:name="_Toc466978261"/>
      <w:bookmarkStart w:id="4894" w:name="_Toc466979813"/>
      <w:bookmarkStart w:id="4895" w:name="_Toc466983464"/>
      <w:bookmarkStart w:id="4896" w:name="_Toc466984312"/>
      <w:bookmarkStart w:id="4897" w:name="_Toc466985161"/>
      <w:bookmarkStart w:id="4898" w:name="_Toc466986009"/>
      <w:bookmarkStart w:id="4899" w:name="_Toc466986858"/>
      <w:bookmarkStart w:id="4900" w:name="_Toc466987865"/>
      <w:bookmarkStart w:id="4901" w:name="_Toc466988872"/>
      <w:bookmarkStart w:id="4902" w:name="_Toc466989721"/>
      <w:bookmarkStart w:id="4903" w:name="_Toc466990338"/>
      <w:bookmarkStart w:id="4904" w:name="_Toc467137344"/>
      <w:bookmarkStart w:id="4905" w:name="_Toc467138192"/>
      <w:bookmarkStart w:id="4906" w:name="_Toc467161231"/>
      <w:bookmarkStart w:id="4907" w:name="_Toc467165494"/>
      <w:bookmarkStart w:id="4908" w:name="_Toc467242121"/>
      <w:bookmarkStart w:id="4909" w:name="_Toc467242981"/>
      <w:bookmarkStart w:id="4910" w:name="_Toc467243842"/>
      <w:bookmarkStart w:id="4911" w:name="_Toc467244702"/>
      <w:bookmarkStart w:id="4912" w:name="_Toc467245562"/>
      <w:bookmarkStart w:id="4913" w:name="_Toc467246422"/>
      <w:bookmarkStart w:id="4914" w:name="_Toc467247453"/>
      <w:bookmarkStart w:id="4915" w:name="_Toc467248313"/>
      <w:bookmarkStart w:id="4916" w:name="_Toc467248898"/>
      <w:bookmarkStart w:id="4917" w:name="_Toc467254632"/>
      <w:bookmarkStart w:id="4918" w:name="_Toc467482082"/>
      <w:bookmarkStart w:id="4919" w:name="_Toc467482941"/>
      <w:bookmarkStart w:id="4920" w:name="_Toc467483799"/>
      <w:bookmarkStart w:id="4921" w:name="_Toc467484658"/>
      <w:bookmarkStart w:id="4922" w:name="_Toc468199209"/>
      <w:bookmarkStart w:id="4923" w:name="_Toc466973159"/>
      <w:bookmarkStart w:id="4924" w:name="_Toc466974008"/>
      <w:bookmarkStart w:id="4925" w:name="_Toc466977413"/>
      <w:bookmarkStart w:id="4926" w:name="_Toc466978262"/>
      <w:bookmarkStart w:id="4927" w:name="_Toc466979814"/>
      <w:bookmarkStart w:id="4928" w:name="_Toc466983465"/>
      <w:bookmarkStart w:id="4929" w:name="_Toc466984313"/>
      <w:bookmarkStart w:id="4930" w:name="_Toc466985162"/>
      <w:bookmarkStart w:id="4931" w:name="_Toc466986010"/>
      <w:bookmarkStart w:id="4932" w:name="_Toc466986859"/>
      <w:bookmarkStart w:id="4933" w:name="_Toc466987866"/>
      <w:bookmarkStart w:id="4934" w:name="_Toc466988873"/>
      <w:bookmarkStart w:id="4935" w:name="_Toc466989722"/>
      <w:bookmarkStart w:id="4936" w:name="_Toc466990339"/>
      <w:bookmarkStart w:id="4937" w:name="_Toc467137345"/>
      <w:bookmarkStart w:id="4938" w:name="_Toc467138193"/>
      <w:bookmarkStart w:id="4939" w:name="_Toc467161232"/>
      <w:bookmarkStart w:id="4940" w:name="_Toc467165495"/>
      <w:bookmarkStart w:id="4941" w:name="_Toc467242122"/>
      <w:bookmarkStart w:id="4942" w:name="_Toc467242982"/>
      <w:bookmarkStart w:id="4943" w:name="_Toc467243843"/>
      <w:bookmarkStart w:id="4944" w:name="_Toc467244703"/>
      <w:bookmarkStart w:id="4945" w:name="_Toc467245563"/>
      <w:bookmarkStart w:id="4946" w:name="_Toc467246423"/>
      <w:bookmarkStart w:id="4947" w:name="_Toc467247454"/>
      <w:bookmarkStart w:id="4948" w:name="_Toc467248314"/>
      <w:bookmarkStart w:id="4949" w:name="_Toc467248899"/>
      <w:bookmarkStart w:id="4950" w:name="_Toc467254633"/>
      <w:bookmarkStart w:id="4951" w:name="_Toc467482083"/>
      <w:bookmarkStart w:id="4952" w:name="_Toc467482942"/>
      <w:bookmarkStart w:id="4953" w:name="_Toc467483800"/>
      <w:bookmarkStart w:id="4954" w:name="_Toc467484659"/>
      <w:bookmarkStart w:id="4955" w:name="_Toc468199210"/>
      <w:bookmarkStart w:id="4956" w:name="_Toc466973160"/>
      <w:bookmarkStart w:id="4957" w:name="_Toc466974009"/>
      <w:bookmarkStart w:id="4958" w:name="_Toc466977414"/>
      <w:bookmarkStart w:id="4959" w:name="_Toc466978263"/>
      <w:bookmarkStart w:id="4960" w:name="_Toc466979815"/>
      <w:bookmarkStart w:id="4961" w:name="_Toc466983466"/>
      <w:bookmarkStart w:id="4962" w:name="_Toc466984314"/>
      <w:bookmarkStart w:id="4963" w:name="_Toc466985163"/>
      <w:bookmarkStart w:id="4964" w:name="_Toc466986011"/>
      <w:bookmarkStart w:id="4965" w:name="_Toc466986860"/>
      <w:bookmarkStart w:id="4966" w:name="_Toc466987867"/>
      <w:bookmarkStart w:id="4967" w:name="_Toc466988874"/>
      <w:bookmarkStart w:id="4968" w:name="_Toc466989723"/>
      <w:bookmarkStart w:id="4969" w:name="_Toc466990340"/>
      <w:bookmarkStart w:id="4970" w:name="_Toc467137346"/>
      <w:bookmarkStart w:id="4971" w:name="_Toc467138194"/>
      <w:bookmarkStart w:id="4972" w:name="_Toc467161233"/>
      <w:bookmarkStart w:id="4973" w:name="_Toc467165496"/>
      <w:bookmarkStart w:id="4974" w:name="_Toc467242123"/>
      <w:bookmarkStart w:id="4975" w:name="_Toc467242983"/>
      <w:bookmarkStart w:id="4976" w:name="_Toc467243844"/>
      <w:bookmarkStart w:id="4977" w:name="_Toc467244704"/>
      <w:bookmarkStart w:id="4978" w:name="_Toc467245564"/>
      <w:bookmarkStart w:id="4979" w:name="_Toc467246424"/>
      <w:bookmarkStart w:id="4980" w:name="_Toc467247455"/>
      <w:bookmarkStart w:id="4981" w:name="_Toc467248315"/>
      <w:bookmarkStart w:id="4982" w:name="_Toc467248900"/>
      <w:bookmarkStart w:id="4983" w:name="_Toc467254634"/>
      <w:bookmarkStart w:id="4984" w:name="_Toc467482084"/>
      <w:bookmarkStart w:id="4985" w:name="_Toc467482943"/>
      <w:bookmarkStart w:id="4986" w:name="_Toc467483801"/>
      <w:bookmarkStart w:id="4987" w:name="_Toc467484660"/>
      <w:bookmarkStart w:id="4988" w:name="_Toc468199211"/>
      <w:bookmarkStart w:id="4989" w:name="_Toc466967565"/>
      <w:bookmarkStart w:id="4990" w:name="_Toc466967732"/>
      <w:bookmarkStart w:id="4991" w:name="_Toc466967900"/>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bookmarkEnd w:id="4076"/>
      <w:bookmarkEnd w:id="4077"/>
      <w:bookmarkEnd w:id="4078"/>
      <w:bookmarkEnd w:id="4079"/>
      <w:bookmarkEnd w:id="4080"/>
      <w:bookmarkEnd w:id="4081"/>
      <w:bookmarkEnd w:id="4082"/>
      <w:bookmarkEnd w:id="4083"/>
      <w:bookmarkEnd w:id="408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r w:rsidR="00863145">
        <w:rPr>
          <w:i/>
          <w:iCs/>
        </w:rPr>
        <w:t xml:space="preserve"> </w:t>
      </w:r>
      <w:r w:rsidR="00F1342A" w:rsidRPr="00F1342A">
        <w:rPr>
          <w:sz w:val="24"/>
        </w:rPr>
        <w:t>For participants in each group, biological agent or new conventional IMs were not allowed to be added during the trial phase.</w:t>
      </w:r>
    </w:p>
    <w:p w14:paraId="180E8F2F" w14:textId="77777777" w:rsidR="00EC0C69" w:rsidRDefault="00EC0C69" w:rsidP="00D66B90">
      <w:pPr>
        <w:pStyle w:val="CROMSInstruction"/>
        <w:spacing w:before="0" w:after="0" w:line="360" w:lineRule="auto"/>
        <w:ind w:firstLineChars="200" w:firstLine="480"/>
        <w:jc w:val="both"/>
        <w:rPr>
          <w:rFonts w:asciiTheme="minorHAnsi" w:eastAsiaTheme="minorEastAsia" w:hAnsiTheme="minorHAnsi" w:cstheme="minorBidi"/>
          <w:i w:val="0"/>
          <w:iCs w:val="0"/>
          <w:color w:val="auto"/>
        </w:rPr>
      </w:pPr>
    </w:p>
    <w:p w14:paraId="0197B6A7" w14:textId="77777777" w:rsidR="00AA1213" w:rsidRDefault="00AA1213" w:rsidP="00D66B90">
      <w:pPr>
        <w:pStyle w:val="CROMSInstruction"/>
        <w:spacing w:before="0" w:after="0" w:line="360" w:lineRule="auto"/>
        <w:ind w:firstLineChars="200" w:firstLine="480"/>
        <w:jc w:val="both"/>
        <w:rPr>
          <w:rFonts w:asciiTheme="minorHAnsi" w:eastAsiaTheme="minorEastAsia" w:hAnsiTheme="minorHAnsi" w:cstheme="minorBidi"/>
          <w:i w:val="0"/>
          <w:iCs w:val="0"/>
          <w:color w:val="auto"/>
        </w:rPr>
      </w:pPr>
    </w:p>
    <w:p w14:paraId="3446CE1B" w14:textId="77777777" w:rsidR="00AA1213" w:rsidRDefault="00AA1213" w:rsidP="00D66B90">
      <w:pPr>
        <w:pStyle w:val="CROMSInstruction"/>
        <w:spacing w:before="0" w:after="0" w:line="360" w:lineRule="auto"/>
        <w:ind w:firstLineChars="200" w:firstLine="480"/>
        <w:jc w:val="both"/>
        <w:rPr>
          <w:rFonts w:asciiTheme="minorHAnsi" w:eastAsiaTheme="minorEastAsia" w:hAnsiTheme="minorHAnsi" w:cstheme="minorBidi"/>
          <w:i w:val="0"/>
          <w:iCs w:val="0"/>
          <w:color w:val="auto"/>
        </w:rPr>
      </w:pPr>
    </w:p>
    <w:p w14:paraId="1B5DA672" w14:textId="77777777" w:rsidR="00AA1213" w:rsidRPr="009F64FB" w:rsidRDefault="00AA1213" w:rsidP="00D66B90">
      <w:pPr>
        <w:pStyle w:val="CROMSInstruction"/>
        <w:spacing w:before="0" w:after="0" w:line="360" w:lineRule="auto"/>
        <w:ind w:firstLineChars="200" w:firstLine="480"/>
        <w:jc w:val="both"/>
        <w:rPr>
          <w:rFonts w:asciiTheme="minorHAnsi" w:eastAsiaTheme="minorEastAsia" w:hAnsiTheme="minorHAnsi" w:cstheme="minorBidi"/>
          <w:i w:val="0"/>
          <w:iCs w:val="0"/>
          <w:color w:val="auto"/>
        </w:rPr>
      </w:pPr>
    </w:p>
    <w:p w14:paraId="72C73113" w14:textId="77777777" w:rsidR="008E04CA" w:rsidRPr="00BD71BD" w:rsidRDefault="008E04CA" w:rsidP="00D66B90">
      <w:pPr>
        <w:pStyle w:val="1"/>
        <w:numPr>
          <w:ilvl w:val="0"/>
          <w:numId w:val="26"/>
        </w:numPr>
        <w:spacing w:line="360" w:lineRule="auto"/>
        <w:jc w:val="both"/>
      </w:pPr>
      <w:bookmarkStart w:id="4992" w:name="_Toc473817900"/>
      <w:bookmarkStart w:id="4993" w:name="_Toc473817901"/>
      <w:bookmarkStart w:id="4994" w:name="_Toc473817902"/>
      <w:bookmarkStart w:id="4995" w:name="_Toc473817903"/>
      <w:bookmarkStart w:id="4996" w:name="_Toc14960622"/>
      <w:bookmarkStart w:id="4997" w:name="_Toc48247258"/>
      <w:bookmarkEnd w:id="4989"/>
      <w:bookmarkEnd w:id="4990"/>
      <w:bookmarkEnd w:id="4991"/>
      <w:bookmarkEnd w:id="4992"/>
      <w:bookmarkEnd w:id="4993"/>
      <w:bookmarkEnd w:id="4994"/>
      <w:bookmarkEnd w:id="4995"/>
      <w:r w:rsidRPr="002E1210">
        <w:lastRenderedPageBreak/>
        <w:t>ASSESSMENT AND REPORTING OF ADVERSE EVENTS</w:t>
      </w:r>
      <w:bookmarkEnd w:id="4996"/>
      <w:bookmarkEnd w:id="4997"/>
    </w:p>
    <w:p w14:paraId="5EB29D4D" w14:textId="77777777" w:rsidR="00EC0C69" w:rsidRDefault="00EC0C69" w:rsidP="00EC0C69">
      <w:pPr>
        <w:pStyle w:val="2"/>
        <w:numPr>
          <w:ilvl w:val="1"/>
          <w:numId w:val="17"/>
        </w:numPr>
        <w:spacing w:before="0" w:line="360" w:lineRule="auto"/>
        <w:jc w:val="both"/>
      </w:pPr>
      <w:bookmarkStart w:id="4998" w:name="_Toc331464733"/>
      <w:bookmarkStart w:id="4999" w:name="_Toc331464749"/>
      <w:bookmarkStart w:id="5000" w:name="_Toc331464750"/>
      <w:bookmarkStart w:id="5001" w:name="_Toc331464751"/>
      <w:bookmarkStart w:id="5002" w:name="_Toc331464752"/>
      <w:bookmarkStart w:id="5003" w:name="_Toc331464758"/>
      <w:bookmarkStart w:id="5004" w:name="_Toc331464759"/>
      <w:bookmarkStart w:id="5005" w:name="_Toc224015407"/>
      <w:bookmarkStart w:id="5006" w:name="_Toc224015841"/>
      <w:bookmarkStart w:id="5007" w:name="_Toc468977884"/>
      <w:bookmarkStart w:id="5008" w:name="_Toc468978051"/>
      <w:bookmarkStart w:id="5009" w:name="_Toc468978541"/>
      <w:bookmarkStart w:id="5010" w:name="_Toc468978708"/>
      <w:bookmarkStart w:id="5011" w:name="_Toc468978875"/>
      <w:bookmarkStart w:id="5012" w:name="_Toc469004210"/>
      <w:bookmarkStart w:id="5013" w:name="_Toc469045862"/>
      <w:bookmarkStart w:id="5014" w:name="_Toc469046029"/>
      <w:bookmarkStart w:id="5015" w:name="_Toc469046198"/>
      <w:bookmarkStart w:id="5016" w:name="_Toc468977885"/>
      <w:bookmarkStart w:id="5017" w:name="_Toc468978052"/>
      <w:bookmarkStart w:id="5018" w:name="_Toc468978542"/>
      <w:bookmarkStart w:id="5019" w:name="_Toc468978709"/>
      <w:bookmarkStart w:id="5020" w:name="_Toc468978876"/>
      <w:bookmarkStart w:id="5021" w:name="_Toc469004211"/>
      <w:bookmarkStart w:id="5022" w:name="_Toc469045863"/>
      <w:bookmarkStart w:id="5023" w:name="_Toc469046030"/>
      <w:bookmarkStart w:id="5024" w:name="_Toc469046199"/>
      <w:bookmarkStart w:id="5025" w:name="_Toc468977886"/>
      <w:bookmarkStart w:id="5026" w:name="_Toc468978053"/>
      <w:bookmarkStart w:id="5027" w:name="_Toc468978543"/>
      <w:bookmarkStart w:id="5028" w:name="_Toc468978710"/>
      <w:bookmarkStart w:id="5029" w:name="_Toc468978877"/>
      <w:bookmarkStart w:id="5030" w:name="_Toc469004212"/>
      <w:bookmarkStart w:id="5031" w:name="_Toc469045864"/>
      <w:bookmarkStart w:id="5032" w:name="_Toc469046031"/>
      <w:bookmarkStart w:id="5033" w:name="_Toc469046200"/>
      <w:bookmarkStart w:id="5034" w:name="_Toc468977887"/>
      <w:bookmarkStart w:id="5035" w:name="_Toc468978054"/>
      <w:bookmarkStart w:id="5036" w:name="_Toc468978544"/>
      <w:bookmarkStart w:id="5037" w:name="_Toc468978711"/>
      <w:bookmarkStart w:id="5038" w:name="_Toc468978878"/>
      <w:bookmarkStart w:id="5039" w:name="_Toc469004213"/>
      <w:bookmarkStart w:id="5040" w:name="_Toc469045865"/>
      <w:bookmarkStart w:id="5041" w:name="_Toc469046032"/>
      <w:bookmarkStart w:id="5042" w:name="_Toc469046201"/>
      <w:bookmarkStart w:id="5043" w:name="_Toc468977888"/>
      <w:bookmarkStart w:id="5044" w:name="_Toc468978055"/>
      <w:bookmarkStart w:id="5045" w:name="_Toc468978545"/>
      <w:bookmarkStart w:id="5046" w:name="_Toc468978712"/>
      <w:bookmarkStart w:id="5047" w:name="_Toc468978879"/>
      <w:bookmarkStart w:id="5048" w:name="_Toc469004214"/>
      <w:bookmarkStart w:id="5049" w:name="_Toc469045866"/>
      <w:bookmarkStart w:id="5050" w:name="_Toc469046033"/>
      <w:bookmarkStart w:id="5051" w:name="_Toc469046202"/>
      <w:bookmarkStart w:id="5052" w:name="_Toc468977889"/>
      <w:bookmarkStart w:id="5053" w:name="_Toc468978056"/>
      <w:bookmarkStart w:id="5054" w:name="_Toc468978546"/>
      <w:bookmarkStart w:id="5055" w:name="_Toc468978713"/>
      <w:bookmarkStart w:id="5056" w:name="_Toc468978880"/>
      <w:bookmarkStart w:id="5057" w:name="_Toc469004215"/>
      <w:bookmarkStart w:id="5058" w:name="_Toc469045867"/>
      <w:bookmarkStart w:id="5059" w:name="_Toc469046034"/>
      <w:bookmarkStart w:id="5060" w:name="_Toc469046203"/>
      <w:bookmarkStart w:id="5061" w:name="_Toc468977890"/>
      <w:bookmarkStart w:id="5062" w:name="_Toc468978057"/>
      <w:bookmarkStart w:id="5063" w:name="_Toc468978547"/>
      <w:bookmarkStart w:id="5064" w:name="_Toc468978714"/>
      <w:bookmarkStart w:id="5065" w:name="_Toc468978881"/>
      <w:bookmarkStart w:id="5066" w:name="_Toc469004216"/>
      <w:bookmarkStart w:id="5067" w:name="_Toc469045868"/>
      <w:bookmarkStart w:id="5068" w:name="_Toc469046035"/>
      <w:bookmarkStart w:id="5069" w:name="_Toc469046204"/>
      <w:bookmarkStart w:id="5070" w:name="_Toc468977891"/>
      <w:bookmarkStart w:id="5071" w:name="_Toc468978058"/>
      <w:bookmarkStart w:id="5072" w:name="_Toc468978548"/>
      <w:bookmarkStart w:id="5073" w:name="_Toc468978715"/>
      <w:bookmarkStart w:id="5074" w:name="_Toc468978882"/>
      <w:bookmarkStart w:id="5075" w:name="_Toc469004217"/>
      <w:bookmarkStart w:id="5076" w:name="_Toc469045869"/>
      <w:bookmarkStart w:id="5077" w:name="_Toc469046036"/>
      <w:bookmarkStart w:id="5078" w:name="_Toc469046205"/>
      <w:bookmarkStart w:id="5079" w:name="_Toc468977892"/>
      <w:bookmarkStart w:id="5080" w:name="_Toc468978059"/>
      <w:bookmarkStart w:id="5081" w:name="_Toc468978549"/>
      <w:bookmarkStart w:id="5082" w:name="_Toc468978716"/>
      <w:bookmarkStart w:id="5083" w:name="_Toc468978883"/>
      <w:bookmarkStart w:id="5084" w:name="_Toc469004218"/>
      <w:bookmarkStart w:id="5085" w:name="_Toc469045870"/>
      <w:bookmarkStart w:id="5086" w:name="_Toc469046037"/>
      <w:bookmarkStart w:id="5087" w:name="_Toc469046206"/>
      <w:bookmarkStart w:id="5088" w:name="_Toc468977893"/>
      <w:bookmarkStart w:id="5089" w:name="_Toc468978060"/>
      <w:bookmarkStart w:id="5090" w:name="_Toc468978550"/>
      <w:bookmarkStart w:id="5091" w:name="_Toc468978717"/>
      <w:bookmarkStart w:id="5092" w:name="_Toc468978884"/>
      <w:bookmarkStart w:id="5093" w:name="_Toc469004219"/>
      <w:bookmarkStart w:id="5094" w:name="_Toc469045871"/>
      <w:bookmarkStart w:id="5095" w:name="_Toc469046038"/>
      <w:bookmarkStart w:id="5096" w:name="_Toc469046207"/>
      <w:bookmarkStart w:id="5097" w:name="_Toc468977894"/>
      <w:bookmarkStart w:id="5098" w:name="_Toc468978061"/>
      <w:bookmarkStart w:id="5099" w:name="_Toc468978551"/>
      <w:bookmarkStart w:id="5100" w:name="_Toc468978718"/>
      <w:bookmarkStart w:id="5101" w:name="_Toc468978885"/>
      <w:bookmarkStart w:id="5102" w:name="_Toc469004220"/>
      <w:bookmarkStart w:id="5103" w:name="_Toc469045872"/>
      <w:bookmarkStart w:id="5104" w:name="_Toc469046039"/>
      <w:bookmarkStart w:id="5105" w:name="_Toc469046208"/>
      <w:bookmarkStart w:id="5106" w:name="_Toc468977895"/>
      <w:bookmarkStart w:id="5107" w:name="_Toc468978062"/>
      <w:bookmarkStart w:id="5108" w:name="_Toc468978552"/>
      <w:bookmarkStart w:id="5109" w:name="_Toc468978719"/>
      <w:bookmarkStart w:id="5110" w:name="_Toc468978886"/>
      <w:bookmarkStart w:id="5111" w:name="_Toc469004221"/>
      <w:bookmarkStart w:id="5112" w:name="_Toc469045873"/>
      <w:bookmarkStart w:id="5113" w:name="_Toc469046040"/>
      <w:bookmarkStart w:id="5114" w:name="_Toc469046209"/>
      <w:bookmarkStart w:id="5115" w:name="_Toc468977896"/>
      <w:bookmarkStart w:id="5116" w:name="_Toc468978063"/>
      <w:bookmarkStart w:id="5117" w:name="_Toc468978553"/>
      <w:bookmarkStart w:id="5118" w:name="_Toc468978720"/>
      <w:bookmarkStart w:id="5119" w:name="_Toc468978887"/>
      <w:bookmarkStart w:id="5120" w:name="_Toc469004222"/>
      <w:bookmarkStart w:id="5121" w:name="_Toc469045874"/>
      <w:bookmarkStart w:id="5122" w:name="_Toc469046041"/>
      <w:bookmarkStart w:id="5123" w:name="_Toc469046210"/>
      <w:bookmarkStart w:id="5124" w:name="_Toc468977897"/>
      <w:bookmarkStart w:id="5125" w:name="_Toc468978064"/>
      <w:bookmarkStart w:id="5126" w:name="_Toc468978554"/>
      <w:bookmarkStart w:id="5127" w:name="_Toc468978721"/>
      <w:bookmarkStart w:id="5128" w:name="_Toc468978888"/>
      <w:bookmarkStart w:id="5129" w:name="_Toc469004223"/>
      <w:bookmarkStart w:id="5130" w:name="_Toc469045875"/>
      <w:bookmarkStart w:id="5131" w:name="_Toc469046042"/>
      <w:bookmarkStart w:id="5132" w:name="_Toc469046211"/>
      <w:bookmarkStart w:id="5133" w:name="_Toc468977898"/>
      <w:bookmarkStart w:id="5134" w:name="_Toc468978065"/>
      <w:bookmarkStart w:id="5135" w:name="_Toc468978555"/>
      <w:bookmarkStart w:id="5136" w:name="_Toc468978722"/>
      <w:bookmarkStart w:id="5137" w:name="_Toc468978889"/>
      <w:bookmarkStart w:id="5138" w:name="_Toc469004224"/>
      <w:bookmarkStart w:id="5139" w:name="_Toc469045876"/>
      <w:bookmarkStart w:id="5140" w:name="_Toc469046043"/>
      <w:bookmarkStart w:id="5141" w:name="_Toc469046212"/>
      <w:bookmarkStart w:id="5142" w:name="_Toc468977899"/>
      <w:bookmarkStart w:id="5143" w:name="_Toc468978066"/>
      <w:bookmarkStart w:id="5144" w:name="_Toc468978556"/>
      <w:bookmarkStart w:id="5145" w:name="_Toc468978723"/>
      <w:bookmarkStart w:id="5146" w:name="_Toc468978890"/>
      <w:bookmarkStart w:id="5147" w:name="_Toc469004225"/>
      <w:bookmarkStart w:id="5148" w:name="_Toc469045877"/>
      <w:bookmarkStart w:id="5149" w:name="_Toc469046044"/>
      <w:bookmarkStart w:id="5150" w:name="_Toc469046213"/>
      <w:bookmarkStart w:id="5151" w:name="_Toc468977900"/>
      <w:bookmarkStart w:id="5152" w:name="_Toc468978067"/>
      <w:bookmarkStart w:id="5153" w:name="_Toc468978557"/>
      <w:bookmarkStart w:id="5154" w:name="_Toc468978724"/>
      <w:bookmarkStart w:id="5155" w:name="_Toc468978891"/>
      <w:bookmarkStart w:id="5156" w:name="_Toc469004226"/>
      <w:bookmarkStart w:id="5157" w:name="_Toc469045878"/>
      <w:bookmarkStart w:id="5158" w:name="_Toc469046045"/>
      <w:bookmarkStart w:id="5159" w:name="_Toc469046214"/>
      <w:bookmarkStart w:id="5160" w:name="_Toc468977901"/>
      <w:bookmarkStart w:id="5161" w:name="_Toc468978068"/>
      <w:bookmarkStart w:id="5162" w:name="_Toc468978558"/>
      <w:bookmarkStart w:id="5163" w:name="_Toc468978725"/>
      <w:bookmarkStart w:id="5164" w:name="_Toc468978892"/>
      <w:bookmarkStart w:id="5165" w:name="_Toc469004227"/>
      <w:bookmarkStart w:id="5166" w:name="_Toc469045879"/>
      <w:bookmarkStart w:id="5167" w:name="_Toc469046046"/>
      <w:bookmarkStart w:id="5168" w:name="_Toc469046215"/>
      <w:bookmarkStart w:id="5169" w:name="_Toc468977902"/>
      <w:bookmarkStart w:id="5170" w:name="_Toc468978069"/>
      <w:bookmarkStart w:id="5171" w:name="_Toc468978559"/>
      <w:bookmarkStart w:id="5172" w:name="_Toc468978726"/>
      <w:bookmarkStart w:id="5173" w:name="_Toc468978893"/>
      <w:bookmarkStart w:id="5174" w:name="_Toc469004228"/>
      <w:bookmarkStart w:id="5175" w:name="_Toc469045880"/>
      <w:bookmarkStart w:id="5176" w:name="_Toc469046047"/>
      <w:bookmarkStart w:id="5177" w:name="_Toc469046216"/>
      <w:bookmarkStart w:id="5178" w:name="_Toc468977903"/>
      <w:bookmarkStart w:id="5179" w:name="_Toc468978070"/>
      <w:bookmarkStart w:id="5180" w:name="_Toc468978560"/>
      <w:bookmarkStart w:id="5181" w:name="_Toc468978727"/>
      <w:bookmarkStart w:id="5182" w:name="_Toc468978894"/>
      <w:bookmarkStart w:id="5183" w:name="_Toc469004229"/>
      <w:bookmarkStart w:id="5184" w:name="_Toc469045881"/>
      <w:bookmarkStart w:id="5185" w:name="_Toc469046048"/>
      <w:bookmarkStart w:id="5186" w:name="_Toc469046217"/>
      <w:bookmarkStart w:id="5187" w:name="_Toc468977904"/>
      <w:bookmarkStart w:id="5188" w:name="_Toc468978071"/>
      <w:bookmarkStart w:id="5189" w:name="_Toc468978561"/>
      <w:bookmarkStart w:id="5190" w:name="_Toc468978728"/>
      <w:bookmarkStart w:id="5191" w:name="_Toc468978895"/>
      <w:bookmarkStart w:id="5192" w:name="_Toc469004230"/>
      <w:bookmarkStart w:id="5193" w:name="_Toc469045882"/>
      <w:bookmarkStart w:id="5194" w:name="_Toc469046049"/>
      <w:bookmarkStart w:id="5195" w:name="_Toc469046218"/>
      <w:bookmarkStart w:id="5196" w:name="_Toc468977905"/>
      <w:bookmarkStart w:id="5197" w:name="_Toc468978072"/>
      <w:bookmarkStart w:id="5198" w:name="_Toc468978562"/>
      <w:bookmarkStart w:id="5199" w:name="_Toc468978729"/>
      <w:bookmarkStart w:id="5200" w:name="_Toc468978896"/>
      <w:bookmarkStart w:id="5201" w:name="_Toc469004231"/>
      <w:bookmarkStart w:id="5202" w:name="_Toc469045883"/>
      <w:bookmarkStart w:id="5203" w:name="_Toc469046050"/>
      <w:bookmarkStart w:id="5204" w:name="_Toc469046219"/>
      <w:bookmarkStart w:id="5205" w:name="_Toc468977906"/>
      <w:bookmarkStart w:id="5206" w:name="_Toc468978073"/>
      <w:bookmarkStart w:id="5207" w:name="_Toc468978563"/>
      <w:bookmarkStart w:id="5208" w:name="_Toc468978730"/>
      <w:bookmarkStart w:id="5209" w:name="_Toc468978897"/>
      <w:bookmarkStart w:id="5210" w:name="_Toc469004232"/>
      <w:bookmarkStart w:id="5211" w:name="_Toc469045884"/>
      <w:bookmarkStart w:id="5212" w:name="_Toc469046051"/>
      <w:bookmarkStart w:id="5213" w:name="_Toc469046220"/>
      <w:bookmarkStart w:id="5214" w:name="_Toc468977907"/>
      <w:bookmarkStart w:id="5215" w:name="_Toc468978074"/>
      <w:bookmarkStart w:id="5216" w:name="_Toc468978564"/>
      <w:bookmarkStart w:id="5217" w:name="_Toc468978731"/>
      <w:bookmarkStart w:id="5218" w:name="_Toc468978898"/>
      <w:bookmarkStart w:id="5219" w:name="_Toc469004233"/>
      <w:bookmarkStart w:id="5220" w:name="_Toc469045885"/>
      <w:bookmarkStart w:id="5221" w:name="_Toc469046052"/>
      <w:bookmarkStart w:id="5222" w:name="_Toc469046221"/>
      <w:bookmarkStart w:id="5223" w:name="_Toc468977908"/>
      <w:bookmarkStart w:id="5224" w:name="_Toc468978075"/>
      <w:bookmarkStart w:id="5225" w:name="_Toc468978565"/>
      <w:bookmarkStart w:id="5226" w:name="_Toc468978732"/>
      <w:bookmarkStart w:id="5227" w:name="_Toc468978899"/>
      <w:bookmarkStart w:id="5228" w:name="_Toc469004234"/>
      <w:bookmarkStart w:id="5229" w:name="_Toc469045886"/>
      <w:bookmarkStart w:id="5230" w:name="_Toc469046053"/>
      <w:bookmarkStart w:id="5231" w:name="_Toc469046222"/>
      <w:bookmarkStart w:id="5232" w:name="_Toc468977909"/>
      <w:bookmarkStart w:id="5233" w:name="_Toc468978076"/>
      <w:bookmarkStart w:id="5234" w:name="_Toc468978566"/>
      <w:bookmarkStart w:id="5235" w:name="_Toc468978733"/>
      <w:bookmarkStart w:id="5236" w:name="_Toc468978900"/>
      <w:bookmarkStart w:id="5237" w:name="_Toc469004235"/>
      <w:bookmarkStart w:id="5238" w:name="_Toc469045887"/>
      <w:bookmarkStart w:id="5239" w:name="_Toc469046054"/>
      <w:bookmarkStart w:id="5240" w:name="_Toc469046223"/>
      <w:bookmarkStart w:id="5241" w:name="_Toc468977910"/>
      <w:bookmarkStart w:id="5242" w:name="_Toc468978077"/>
      <w:bookmarkStart w:id="5243" w:name="_Toc468978567"/>
      <w:bookmarkStart w:id="5244" w:name="_Toc468978734"/>
      <w:bookmarkStart w:id="5245" w:name="_Toc468978901"/>
      <w:bookmarkStart w:id="5246" w:name="_Toc469004236"/>
      <w:bookmarkStart w:id="5247" w:name="_Toc469045888"/>
      <w:bookmarkStart w:id="5248" w:name="_Toc469046055"/>
      <w:bookmarkStart w:id="5249" w:name="_Toc469046224"/>
      <w:bookmarkStart w:id="5250" w:name="_Toc468977911"/>
      <w:bookmarkStart w:id="5251" w:name="_Toc468978078"/>
      <w:bookmarkStart w:id="5252" w:name="_Toc468978568"/>
      <w:bookmarkStart w:id="5253" w:name="_Toc468978735"/>
      <w:bookmarkStart w:id="5254" w:name="_Toc468978902"/>
      <w:bookmarkStart w:id="5255" w:name="_Toc469004237"/>
      <w:bookmarkStart w:id="5256" w:name="_Toc469045889"/>
      <w:bookmarkStart w:id="5257" w:name="_Toc469046056"/>
      <w:bookmarkStart w:id="5258" w:name="_Toc469046225"/>
      <w:bookmarkStart w:id="5259" w:name="_Toc468977912"/>
      <w:bookmarkStart w:id="5260" w:name="_Toc468978079"/>
      <w:bookmarkStart w:id="5261" w:name="_Toc468978569"/>
      <w:bookmarkStart w:id="5262" w:name="_Toc468978736"/>
      <w:bookmarkStart w:id="5263" w:name="_Toc468978903"/>
      <w:bookmarkStart w:id="5264" w:name="_Toc469004238"/>
      <w:bookmarkStart w:id="5265" w:name="_Toc469045890"/>
      <w:bookmarkStart w:id="5266" w:name="_Toc469046057"/>
      <w:bookmarkStart w:id="5267" w:name="_Toc469046226"/>
      <w:bookmarkStart w:id="5268" w:name="_Toc468977913"/>
      <w:bookmarkStart w:id="5269" w:name="_Toc468978080"/>
      <w:bookmarkStart w:id="5270" w:name="_Toc468978570"/>
      <w:bookmarkStart w:id="5271" w:name="_Toc468978737"/>
      <w:bookmarkStart w:id="5272" w:name="_Toc468978904"/>
      <w:bookmarkStart w:id="5273" w:name="_Toc469004239"/>
      <w:bookmarkStart w:id="5274" w:name="_Toc469045891"/>
      <w:bookmarkStart w:id="5275" w:name="_Toc469046058"/>
      <w:bookmarkStart w:id="5276" w:name="_Toc469046227"/>
      <w:bookmarkStart w:id="5277" w:name="_Toc468977914"/>
      <w:bookmarkStart w:id="5278" w:name="_Toc468978081"/>
      <w:bookmarkStart w:id="5279" w:name="_Toc468978571"/>
      <w:bookmarkStart w:id="5280" w:name="_Toc468978738"/>
      <w:bookmarkStart w:id="5281" w:name="_Toc468978905"/>
      <w:bookmarkStart w:id="5282" w:name="_Toc469004240"/>
      <w:bookmarkStart w:id="5283" w:name="_Toc469045892"/>
      <w:bookmarkStart w:id="5284" w:name="_Toc469046059"/>
      <w:bookmarkStart w:id="5285" w:name="_Toc469046228"/>
      <w:bookmarkStart w:id="5286" w:name="_Toc473817907"/>
      <w:bookmarkStart w:id="5287" w:name="_Toc473817908"/>
      <w:bookmarkStart w:id="5288" w:name="_Toc473817909"/>
      <w:bookmarkStart w:id="5289" w:name="_Toc473817910"/>
      <w:bookmarkStart w:id="5290" w:name="_Toc473817911"/>
      <w:bookmarkStart w:id="5291" w:name="_Toc473817912"/>
      <w:bookmarkStart w:id="5292" w:name="_Toc473817913"/>
      <w:bookmarkStart w:id="5293" w:name="_Toc473817914"/>
      <w:bookmarkStart w:id="5294" w:name="_Toc473817915"/>
      <w:bookmarkStart w:id="5295" w:name="_Toc473817916"/>
      <w:bookmarkStart w:id="5296" w:name="_Toc473817917"/>
      <w:bookmarkStart w:id="5297" w:name="_Toc473817918"/>
      <w:bookmarkStart w:id="5298" w:name="_Toc473817919"/>
      <w:bookmarkStart w:id="5299" w:name="_Toc473817920"/>
      <w:bookmarkStart w:id="5300" w:name="_Toc473817921"/>
      <w:bookmarkStart w:id="5301" w:name="_Toc473817922"/>
      <w:bookmarkStart w:id="5302" w:name="_Toc473817923"/>
      <w:bookmarkStart w:id="5303" w:name="_Toc473817924"/>
      <w:bookmarkStart w:id="5304" w:name="_Toc473817925"/>
      <w:bookmarkStart w:id="5305" w:name="_Toc473817926"/>
      <w:bookmarkStart w:id="5306" w:name="_Toc473817927"/>
      <w:bookmarkStart w:id="5307" w:name="_Toc473817928"/>
      <w:bookmarkStart w:id="5308" w:name="_Toc473817929"/>
      <w:bookmarkStart w:id="5309" w:name="_Toc473817930"/>
      <w:bookmarkStart w:id="5310" w:name="_Toc473817931"/>
      <w:bookmarkStart w:id="5311" w:name="_Toc473817932"/>
      <w:bookmarkStart w:id="5312" w:name="_Toc473817933"/>
      <w:bookmarkStart w:id="5313" w:name="_Toc473817934"/>
      <w:bookmarkStart w:id="5314" w:name="_Toc473817935"/>
      <w:bookmarkStart w:id="5315" w:name="_Toc473817936"/>
      <w:bookmarkStart w:id="5316" w:name="_Toc473817937"/>
      <w:bookmarkStart w:id="5317" w:name="_Toc473817938"/>
      <w:bookmarkStart w:id="5318" w:name="_Toc473817939"/>
      <w:bookmarkStart w:id="5319" w:name="_Toc473817940"/>
      <w:bookmarkStart w:id="5320" w:name="_Toc473817941"/>
      <w:bookmarkStart w:id="5321" w:name="_Toc473817942"/>
      <w:bookmarkStart w:id="5322" w:name="_Toc473817943"/>
      <w:bookmarkStart w:id="5323" w:name="_Toc473817944"/>
      <w:bookmarkStart w:id="5324" w:name="_Toc469045915"/>
      <w:bookmarkStart w:id="5325" w:name="_Toc469046082"/>
      <w:bookmarkStart w:id="5326" w:name="_Toc469046251"/>
      <w:bookmarkStart w:id="5327" w:name="_Toc468977937"/>
      <w:bookmarkStart w:id="5328" w:name="_Toc468978104"/>
      <w:bookmarkStart w:id="5329" w:name="_Toc468978594"/>
      <w:bookmarkStart w:id="5330" w:name="_Toc468978761"/>
      <w:bookmarkStart w:id="5331" w:name="_Toc468978928"/>
      <w:bookmarkStart w:id="5332" w:name="_Toc469004263"/>
      <w:bookmarkStart w:id="5333" w:name="_Toc469045916"/>
      <w:bookmarkStart w:id="5334" w:name="_Toc469046083"/>
      <w:bookmarkStart w:id="5335" w:name="_Toc469046252"/>
      <w:bookmarkStart w:id="5336" w:name="_Toc468977938"/>
      <w:bookmarkStart w:id="5337" w:name="_Toc468978105"/>
      <w:bookmarkStart w:id="5338" w:name="_Toc468978595"/>
      <w:bookmarkStart w:id="5339" w:name="_Toc468978762"/>
      <w:bookmarkStart w:id="5340" w:name="_Toc468978929"/>
      <w:bookmarkStart w:id="5341" w:name="_Toc469004264"/>
      <w:bookmarkStart w:id="5342" w:name="_Toc469045917"/>
      <w:bookmarkStart w:id="5343" w:name="_Toc469046084"/>
      <w:bookmarkStart w:id="5344" w:name="_Toc469046253"/>
      <w:bookmarkStart w:id="5345" w:name="_Toc468977939"/>
      <w:bookmarkStart w:id="5346" w:name="_Toc468978106"/>
      <w:bookmarkStart w:id="5347" w:name="_Toc468978596"/>
      <w:bookmarkStart w:id="5348" w:name="_Toc468978763"/>
      <w:bookmarkStart w:id="5349" w:name="_Toc468978930"/>
      <w:bookmarkStart w:id="5350" w:name="_Toc469004265"/>
      <w:bookmarkStart w:id="5351" w:name="_Toc469045918"/>
      <w:bookmarkStart w:id="5352" w:name="_Toc469046085"/>
      <w:bookmarkStart w:id="5353" w:name="_Toc469046254"/>
      <w:bookmarkStart w:id="5354" w:name="_Toc469057468"/>
      <w:bookmarkStart w:id="5355" w:name="_Toc469058417"/>
      <w:bookmarkStart w:id="5356" w:name="_Toc469057469"/>
      <w:bookmarkStart w:id="5357" w:name="_Toc469058418"/>
      <w:bookmarkStart w:id="5358" w:name="_Toc469057470"/>
      <w:bookmarkStart w:id="5359" w:name="_Toc469058419"/>
      <w:bookmarkStart w:id="5360" w:name="_Toc469057471"/>
      <w:bookmarkStart w:id="5361" w:name="_Toc469058420"/>
      <w:bookmarkStart w:id="5362" w:name="_Toc469058421"/>
      <w:bookmarkStart w:id="5363" w:name="_Toc469046255"/>
      <w:bookmarkStart w:id="5364" w:name="_Toc14960626"/>
      <w:bookmarkStart w:id="5365" w:name="_Toc417809566"/>
      <w:bookmarkStart w:id="5366" w:name="_Toc48247259"/>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r>
        <w:t>Adverse events (AE)</w:t>
      </w:r>
      <w:bookmarkEnd w:id="5366"/>
    </w:p>
    <w:p w14:paraId="05496AB8" w14:textId="77777777" w:rsidR="00EC0C69" w:rsidRPr="00E848BD" w:rsidRDefault="00EC0C69" w:rsidP="00EC0C69">
      <w:pPr>
        <w:pStyle w:val="aff5"/>
        <w:spacing w:line="360" w:lineRule="auto"/>
        <w:ind w:firstLineChars="200" w:firstLine="480"/>
        <w:jc w:val="both"/>
        <w:rPr>
          <w:rFonts w:asciiTheme="minorHAnsi" w:eastAsiaTheme="minorEastAsia" w:hAnsiTheme="minorHAnsi" w:cstheme="minorBidi"/>
          <w:color w:val="auto"/>
          <w:szCs w:val="20"/>
        </w:rPr>
      </w:pPr>
      <w:r w:rsidRPr="00E848BD">
        <w:rPr>
          <w:rFonts w:asciiTheme="minorHAnsi" w:eastAsiaTheme="minorEastAsia" w:hAnsiTheme="minorHAnsi" w:cstheme="minorBidi"/>
          <w:color w:val="auto"/>
          <w:szCs w:val="20"/>
        </w:rPr>
        <w:t>At the designated intervals for event collection, participants will be asked the following question:</w:t>
      </w:r>
    </w:p>
    <w:p w14:paraId="6C8FBCDA" w14:textId="77777777" w:rsidR="00EC0C69" w:rsidRPr="00E848BD" w:rsidRDefault="00EC0C69" w:rsidP="00EC0C69">
      <w:pPr>
        <w:pStyle w:val="aff5"/>
        <w:spacing w:line="360" w:lineRule="auto"/>
        <w:ind w:firstLineChars="200" w:firstLine="480"/>
        <w:jc w:val="both"/>
        <w:rPr>
          <w:rFonts w:asciiTheme="minorHAnsi" w:eastAsiaTheme="minorEastAsia" w:hAnsiTheme="minorHAnsi" w:cstheme="minorBidi"/>
          <w:color w:val="auto"/>
          <w:szCs w:val="20"/>
        </w:rPr>
      </w:pPr>
      <w:r w:rsidRPr="00E848BD">
        <w:rPr>
          <w:rFonts w:asciiTheme="minorHAnsi" w:eastAsiaTheme="minorEastAsia" w:hAnsiTheme="minorHAnsi" w:cstheme="minorBidi" w:hint="eastAsia"/>
          <w:color w:val="auto"/>
          <w:szCs w:val="20"/>
        </w:rPr>
        <w:t>“</w:t>
      </w:r>
      <w:r w:rsidRPr="00E848BD">
        <w:rPr>
          <w:rFonts w:asciiTheme="minorHAnsi" w:eastAsiaTheme="minorEastAsia" w:hAnsiTheme="minorHAnsi" w:cstheme="minorBidi"/>
          <w:color w:val="auto"/>
          <w:szCs w:val="20"/>
        </w:rPr>
        <w:t xml:space="preserve">During the </w:t>
      </w:r>
      <w:r w:rsidR="00863145">
        <w:rPr>
          <w:rFonts w:asciiTheme="minorHAnsi" w:eastAsiaTheme="minorEastAsia" w:hAnsiTheme="minorHAnsi" w:cstheme="minorBidi"/>
          <w:color w:val="auto"/>
          <w:szCs w:val="20"/>
        </w:rPr>
        <w:t>recent 8 weeks</w:t>
      </w:r>
      <w:r w:rsidRPr="00E848BD">
        <w:rPr>
          <w:rFonts w:asciiTheme="minorHAnsi" w:eastAsiaTheme="minorEastAsia" w:hAnsiTheme="minorHAnsi" w:cstheme="minorBidi"/>
          <w:color w:val="auto"/>
          <w:szCs w:val="20"/>
        </w:rPr>
        <w:t>, were you diagnosed with any new disease or condition, or experienced</w:t>
      </w:r>
      <w:r>
        <w:rPr>
          <w:rFonts w:asciiTheme="minorHAnsi" w:eastAsiaTheme="minorEastAsia" w:hAnsiTheme="minorHAnsi" w:cstheme="minorBidi"/>
          <w:color w:val="auto"/>
          <w:szCs w:val="20"/>
        </w:rPr>
        <w:t xml:space="preserve"> </w:t>
      </w:r>
      <w:r w:rsidRPr="00E848BD">
        <w:rPr>
          <w:rFonts w:asciiTheme="minorHAnsi" w:eastAsiaTheme="minorEastAsia" w:hAnsiTheme="minorHAnsi" w:cstheme="minorBidi"/>
          <w:color w:val="auto"/>
          <w:szCs w:val="20"/>
        </w:rPr>
        <w:t>significant worsening of the diseases you were previously diagnosed with?”</w:t>
      </w:r>
    </w:p>
    <w:p w14:paraId="614CF73F" w14:textId="77777777" w:rsidR="00EC0C69" w:rsidRPr="009F64FB" w:rsidRDefault="00EC0C69" w:rsidP="00EC0C69">
      <w:pPr>
        <w:pStyle w:val="aff5"/>
        <w:spacing w:line="360" w:lineRule="auto"/>
        <w:ind w:left="432"/>
        <w:jc w:val="both"/>
        <w:rPr>
          <w:rFonts w:asciiTheme="minorHAnsi" w:eastAsiaTheme="minorEastAsia" w:hAnsiTheme="minorHAnsi" w:cstheme="minorBidi"/>
          <w:color w:val="auto"/>
          <w:szCs w:val="20"/>
        </w:rPr>
      </w:pPr>
      <w:r w:rsidRPr="00E848BD">
        <w:rPr>
          <w:rFonts w:asciiTheme="minorHAnsi" w:eastAsiaTheme="minorEastAsia" w:hAnsiTheme="minorHAnsi" w:cstheme="minorBidi"/>
          <w:color w:val="auto"/>
          <w:szCs w:val="20"/>
        </w:rPr>
        <w:t>AEs will be obtained by self-report and will not require supporting documentation.</w:t>
      </w:r>
    </w:p>
    <w:p w14:paraId="60B6160F" w14:textId="77777777" w:rsidR="00EC0C69" w:rsidRDefault="00EC0C69" w:rsidP="00EC0C69">
      <w:pPr>
        <w:pStyle w:val="2"/>
        <w:numPr>
          <w:ilvl w:val="1"/>
          <w:numId w:val="17"/>
        </w:numPr>
        <w:spacing w:before="0" w:line="360" w:lineRule="auto"/>
        <w:jc w:val="both"/>
      </w:pPr>
      <w:bookmarkStart w:id="5367" w:name="_Toc48247260"/>
      <w:r>
        <w:t>Definition of Serious Adverse Events (SAE)</w:t>
      </w:r>
      <w:bookmarkEnd w:id="5367"/>
    </w:p>
    <w:p w14:paraId="4479260D" w14:textId="77777777" w:rsidR="00EC0C69" w:rsidRPr="009F64FB" w:rsidRDefault="00EC0C69" w:rsidP="00EC0C69">
      <w:pPr>
        <w:pStyle w:val="aff5"/>
        <w:spacing w:line="360" w:lineRule="auto"/>
        <w:ind w:firstLineChars="200" w:firstLine="480"/>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Serious adverse events (SAE) or Serious Adverse Drug Reaction (Serious ADR) are defined as any untoward medical occurrence that:</w:t>
      </w:r>
    </w:p>
    <w:p w14:paraId="76B58A13" w14:textId="77777777" w:rsidR="00EC0C69" w:rsidRPr="009F64FB" w:rsidRDefault="00EC0C69" w:rsidP="00EC0C69">
      <w:pPr>
        <w:pStyle w:val="aff5"/>
        <w:numPr>
          <w:ilvl w:val="0"/>
          <w:numId w:val="23"/>
        </w:numPr>
        <w:spacing w:line="360" w:lineRule="auto"/>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is fatal,</w:t>
      </w:r>
    </w:p>
    <w:p w14:paraId="2D7EF470" w14:textId="77777777" w:rsidR="00EC0C69" w:rsidRPr="009F64FB" w:rsidRDefault="00EC0C69" w:rsidP="00EC0C69">
      <w:pPr>
        <w:pStyle w:val="aff5"/>
        <w:numPr>
          <w:ilvl w:val="0"/>
          <w:numId w:val="23"/>
        </w:numPr>
        <w:spacing w:line="360" w:lineRule="auto"/>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is life-threatening (see below),</w:t>
      </w:r>
    </w:p>
    <w:p w14:paraId="7A743823" w14:textId="77777777" w:rsidR="00EC0C69" w:rsidRPr="009F64FB" w:rsidRDefault="00EC0C69" w:rsidP="00EC0C69">
      <w:pPr>
        <w:pStyle w:val="aff5"/>
        <w:numPr>
          <w:ilvl w:val="0"/>
          <w:numId w:val="23"/>
        </w:numPr>
        <w:spacing w:line="360" w:lineRule="auto"/>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requires in-patient hospitalization or prolongation of existing hospitalization (see below), or</w:t>
      </w:r>
    </w:p>
    <w:p w14:paraId="579A938B" w14:textId="77777777" w:rsidR="00EC0C69" w:rsidRPr="009F64FB" w:rsidRDefault="00EC0C69" w:rsidP="00EC0C69">
      <w:pPr>
        <w:pStyle w:val="aff5"/>
        <w:numPr>
          <w:ilvl w:val="0"/>
          <w:numId w:val="23"/>
        </w:numPr>
        <w:spacing w:line="360" w:lineRule="auto"/>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causes persistent or significant disability / incapacity, or</w:t>
      </w:r>
    </w:p>
    <w:p w14:paraId="601B2D03" w14:textId="77777777" w:rsidR="00EC0C69" w:rsidRPr="009F64FB" w:rsidRDefault="00EC0C69" w:rsidP="00EC0C69">
      <w:pPr>
        <w:pStyle w:val="aff5"/>
        <w:numPr>
          <w:ilvl w:val="0"/>
          <w:numId w:val="23"/>
        </w:numPr>
        <w:spacing w:line="360" w:lineRule="auto"/>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is an accidental or intentional overdose.</w:t>
      </w:r>
    </w:p>
    <w:p w14:paraId="0D9AAD0D" w14:textId="77777777" w:rsidR="00EC0C69" w:rsidRPr="009F64FB" w:rsidRDefault="00EC0C69" w:rsidP="00EC0C69">
      <w:pPr>
        <w:pStyle w:val="aff5"/>
        <w:spacing w:line="360" w:lineRule="auto"/>
        <w:ind w:firstLineChars="200" w:firstLine="480"/>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An SAE is considered life threatening when this places the participant at immediate risk of death from the event as it occurred. A life-threatening event does not include an event that might have caused death had it occurred in a more severe form but that did not create an immediate risk of death as it actually occurred. For example, drug-induced hepatitis that resolved without evidence of hepatic failure would not be considered life threatening, even though drug-induced hepatitis of a more severe nature can be fatal.</w:t>
      </w:r>
    </w:p>
    <w:p w14:paraId="01ED80DA" w14:textId="77777777" w:rsidR="00EC0C69" w:rsidRPr="009F64FB" w:rsidRDefault="00EC0C69" w:rsidP="00EC0C69">
      <w:pPr>
        <w:pStyle w:val="aff5"/>
        <w:spacing w:line="360" w:lineRule="auto"/>
        <w:ind w:firstLineChars="200" w:firstLine="480"/>
        <w:jc w:val="both"/>
        <w:rPr>
          <w:rFonts w:asciiTheme="minorHAnsi" w:eastAsiaTheme="minorEastAsia" w:hAnsiTheme="minorHAnsi" w:cstheme="minorBidi"/>
          <w:color w:val="auto"/>
          <w:szCs w:val="20"/>
        </w:rPr>
      </w:pPr>
      <w:r w:rsidRPr="009F64FB">
        <w:rPr>
          <w:rFonts w:asciiTheme="minorHAnsi" w:eastAsiaTheme="minorEastAsia" w:hAnsiTheme="minorHAnsi" w:cstheme="minorBidi"/>
          <w:color w:val="auto"/>
          <w:szCs w:val="20"/>
        </w:rPr>
        <w:t xml:space="preserve">A hospitalization is to be considered an SAE only if it is an official admission with a duration of more than 24hr or a minimum of 2 calendar days where exact time of stay is unavailable. SAEs will be reported within 24 hours of their detection. </w:t>
      </w:r>
    </w:p>
    <w:p w14:paraId="0F74D65B" w14:textId="77777777" w:rsidR="00EC0C69" w:rsidRDefault="00EC0C69" w:rsidP="00EC0C69">
      <w:pPr>
        <w:spacing w:before="0" w:after="0" w:line="360" w:lineRule="auto"/>
        <w:jc w:val="both"/>
        <w:rPr>
          <w:rFonts w:ascii="Times New Roman" w:eastAsia="Cambria" w:hAnsi="Times New Roman" w:cs="Times New Roman"/>
          <w:i/>
          <w:color w:val="000000"/>
          <w:sz w:val="22"/>
          <w:szCs w:val="22"/>
        </w:rPr>
      </w:pPr>
    </w:p>
    <w:p w14:paraId="10502C84" w14:textId="77777777" w:rsidR="008E04CA" w:rsidRPr="00E24AB0" w:rsidRDefault="008E04CA" w:rsidP="007907BD">
      <w:pPr>
        <w:pStyle w:val="1"/>
        <w:numPr>
          <w:ilvl w:val="0"/>
          <w:numId w:val="26"/>
        </w:numPr>
        <w:spacing w:before="0" w:line="360" w:lineRule="auto"/>
        <w:jc w:val="both"/>
      </w:pPr>
      <w:bookmarkStart w:id="5368" w:name="_Toc48247261"/>
      <w:r>
        <w:lastRenderedPageBreak/>
        <w:t>STATISTICAL CONSIDERATIONS</w:t>
      </w:r>
      <w:bookmarkEnd w:id="5362"/>
      <w:bookmarkEnd w:id="5363"/>
      <w:bookmarkEnd w:id="5364"/>
      <w:bookmarkEnd w:id="5368"/>
      <w:r w:rsidRPr="00E24AB0">
        <w:t xml:space="preserve"> </w:t>
      </w:r>
      <w:bookmarkEnd w:id="5365"/>
    </w:p>
    <w:p w14:paraId="6EC88B0F" w14:textId="77777777" w:rsidR="008E04CA" w:rsidRPr="00E24AB0" w:rsidRDefault="008E04CA" w:rsidP="007907BD">
      <w:pPr>
        <w:pStyle w:val="2"/>
        <w:numPr>
          <w:ilvl w:val="1"/>
          <w:numId w:val="26"/>
        </w:numPr>
        <w:spacing w:before="0" w:line="360" w:lineRule="auto"/>
        <w:jc w:val="both"/>
      </w:pPr>
      <w:bookmarkStart w:id="5369" w:name="_Toc469058423"/>
      <w:bookmarkStart w:id="5370" w:name="_Toc469046257"/>
      <w:bookmarkStart w:id="5371" w:name="_Toc14960627"/>
      <w:bookmarkStart w:id="5372" w:name="_Toc417809569"/>
      <w:bookmarkStart w:id="5373" w:name="_Toc48247262"/>
      <w:r w:rsidRPr="00E24AB0">
        <w:t>Sample Size</w:t>
      </w:r>
      <w:r>
        <w:t xml:space="preserve"> Determination</w:t>
      </w:r>
      <w:bookmarkEnd w:id="5369"/>
      <w:bookmarkEnd w:id="5370"/>
      <w:bookmarkEnd w:id="5371"/>
      <w:bookmarkEnd w:id="5373"/>
    </w:p>
    <w:p w14:paraId="1E8BA6C0" w14:textId="77777777" w:rsidR="008E04CA" w:rsidRDefault="00F1342A" w:rsidP="00D66B90">
      <w:pPr>
        <w:spacing w:line="360" w:lineRule="auto"/>
        <w:ind w:firstLineChars="200" w:firstLine="480"/>
        <w:jc w:val="both"/>
        <w:rPr>
          <w:sz w:val="24"/>
        </w:rPr>
      </w:pPr>
      <w:r w:rsidRPr="00F1342A">
        <w:rPr>
          <w:sz w:val="24"/>
        </w:rPr>
        <w:t>The study was designed with a planned sample size of 5</w:t>
      </w:r>
      <w:r w:rsidR="00065C6F">
        <w:rPr>
          <w:sz w:val="24"/>
        </w:rPr>
        <w:t>4</w:t>
      </w:r>
      <w:r w:rsidRPr="00F1342A">
        <w:rPr>
          <w:sz w:val="24"/>
        </w:rPr>
        <w:t xml:space="preserve"> patients with a 1:1 group allocation ratio. Sample size for the primary outcome, change in ASDAS from baseline to 16 weeks after randomization, was based on detecting a medium effect size of 0.25 and was performed with the G*Power 3.1 software. With a power of 95% or higher to detect differences between groups, 22 patients were calculated to be allocated to each group with a type I error rate of 5%. The loss to follow-up rate was assumed to be 20%; therefore, the sample size of this trial was determined to be 27 patients in each group. </w:t>
      </w:r>
      <w:r w:rsidR="008E04CA" w:rsidRPr="009F64FB">
        <w:rPr>
          <w:sz w:val="24"/>
        </w:rPr>
        <w:t xml:space="preserve"> </w:t>
      </w:r>
    </w:p>
    <w:p w14:paraId="6E88E798" w14:textId="77777777" w:rsidR="00B90ECE" w:rsidRDefault="00B90ECE" w:rsidP="00D66B90">
      <w:pPr>
        <w:spacing w:line="360" w:lineRule="auto"/>
        <w:ind w:firstLineChars="200" w:firstLine="480"/>
        <w:jc w:val="both"/>
        <w:rPr>
          <w:sz w:val="24"/>
        </w:rPr>
      </w:pPr>
    </w:p>
    <w:p w14:paraId="152995E0" w14:textId="77777777" w:rsidR="008E04CA" w:rsidRDefault="008E04CA" w:rsidP="007907BD">
      <w:pPr>
        <w:pStyle w:val="2"/>
        <w:numPr>
          <w:ilvl w:val="1"/>
          <w:numId w:val="26"/>
        </w:numPr>
        <w:spacing w:before="0" w:line="360" w:lineRule="auto"/>
        <w:jc w:val="both"/>
      </w:pPr>
      <w:bookmarkStart w:id="5374" w:name="_Toc469058425"/>
      <w:bookmarkStart w:id="5375" w:name="_Toc469046259"/>
      <w:bookmarkStart w:id="5376" w:name="_Toc14960628"/>
      <w:bookmarkStart w:id="5377" w:name="_Toc48247263"/>
      <w:bookmarkEnd w:id="5372"/>
      <w:r w:rsidRPr="00E24AB0">
        <w:t xml:space="preserve">Statistical </w:t>
      </w:r>
      <w:r>
        <w:t>Analyses</w:t>
      </w:r>
      <w:bookmarkEnd w:id="5374"/>
      <w:bookmarkEnd w:id="5375"/>
      <w:bookmarkEnd w:id="5376"/>
      <w:bookmarkEnd w:id="5377"/>
    </w:p>
    <w:p w14:paraId="77677C53" w14:textId="77777777" w:rsidR="008E04CA" w:rsidRPr="00E24AB0" w:rsidRDefault="008E04CA" w:rsidP="007907BD">
      <w:pPr>
        <w:pStyle w:val="3"/>
        <w:numPr>
          <w:ilvl w:val="2"/>
          <w:numId w:val="26"/>
        </w:numPr>
        <w:spacing w:before="0" w:line="360" w:lineRule="auto"/>
        <w:jc w:val="both"/>
      </w:pPr>
      <w:bookmarkStart w:id="5378" w:name="_Toc466023771"/>
      <w:bookmarkStart w:id="5379" w:name="_Toc466025755"/>
      <w:bookmarkStart w:id="5380" w:name="_Toc466027064"/>
      <w:bookmarkStart w:id="5381" w:name="_Toc466027391"/>
      <w:bookmarkStart w:id="5382" w:name="_Toc466539370"/>
      <w:bookmarkStart w:id="5383" w:name="_Toc466973568"/>
      <w:bookmarkStart w:id="5384" w:name="_Toc466974417"/>
      <w:bookmarkStart w:id="5385" w:name="_Toc466977822"/>
      <w:bookmarkStart w:id="5386" w:name="_Toc466978671"/>
      <w:bookmarkStart w:id="5387" w:name="_Toc466980223"/>
      <w:bookmarkStart w:id="5388" w:name="_Toc466983874"/>
      <w:bookmarkStart w:id="5389" w:name="_Toc466984722"/>
      <w:bookmarkStart w:id="5390" w:name="_Toc466985571"/>
      <w:bookmarkStart w:id="5391" w:name="_Toc466986419"/>
      <w:bookmarkStart w:id="5392" w:name="_Toc466987268"/>
      <w:bookmarkStart w:id="5393" w:name="_Toc466988275"/>
      <w:bookmarkStart w:id="5394" w:name="_Toc466989282"/>
      <w:bookmarkStart w:id="5395" w:name="_Toc466990131"/>
      <w:bookmarkStart w:id="5396" w:name="_Toc466990748"/>
      <w:bookmarkStart w:id="5397" w:name="_Toc467137754"/>
      <w:bookmarkStart w:id="5398" w:name="_Toc467138602"/>
      <w:bookmarkStart w:id="5399" w:name="_Toc467161641"/>
      <w:bookmarkStart w:id="5400" w:name="_Toc467165904"/>
      <w:bookmarkStart w:id="5401" w:name="_Toc467242542"/>
      <w:bookmarkStart w:id="5402" w:name="_Toc467243402"/>
      <w:bookmarkStart w:id="5403" w:name="_Toc467244263"/>
      <w:bookmarkStart w:id="5404" w:name="_Toc467245123"/>
      <w:bookmarkStart w:id="5405" w:name="_Toc467245983"/>
      <w:bookmarkStart w:id="5406" w:name="_Toc467246843"/>
      <w:bookmarkStart w:id="5407" w:name="_Toc467247874"/>
      <w:bookmarkStart w:id="5408" w:name="_Toc467248734"/>
      <w:bookmarkStart w:id="5409" w:name="_Toc467249319"/>
      <w:bookmarkStart w:id="5410" w:name="_Toc467255053"/>
      <w:bookmarkStart w:id="5411" w:name="_Toc467482502"/>
      <w:bookmarkStart w:id="5412" w:name="_Toc467483361"/>
      <w:bookmarkStart w:id="5413" w:name="_Toc467484219"/>
      <w:bookmarkStart w:id="5414" w:name="_Toc467485078"/>
      <w:bookmarkStart w:id="5415" w:name="_Toc468199630"/>
      <w:bookmarkStart w:id="5416" w:name="_Toc14960629"/>
      <w:bookmarkStart w:id="5417" w:name="_Toc48247264"/>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r w:rsidRPr="00AA5B3E">
        <w:t>Level of statistical significance</w:t>
      </w:r>
      <w:bookmarkEnd w:id="5416"/>
      <w:bookmarkEnd w:id="5417"/>
      <w:r>
        <w:t xml:space="preserve"> </w:t>
      </w:r>
    </w:p>
    <w:p w14:paraId="58198711" w14:textId="77777777" w:rsidR="00F1342A" w:rsidRPr="00F1342A" w:rsidRDefault="00F1342A" w:rsidP="00F1342A">
      <w:pPr>
        <w:pStyle w:val="aff5"/>
        <w:spacing w:line="360" w:lineRule="auto"/>
        <w:ind w:firstLineChars="200" w:firstLine="480"/>
        <w:jc w:val="both"/>
        <w:rPr>
          <w:rFonts w:asciiTheme="minorHAnsi" w:eastAsiaTheme="minorEastAsia" w:hAnsiTheme="minorHAnsi" w:cstheme="minorBidi"/>
          <w:color w:val="auto"/>
          <w:szCs w:val="20"/>
        </w:rPr>
      </w:pPr>
      <w:r w:rsidRPr="00F1342A">
        <w:rPr>
          <w:rFonts w:asciiTheme="minorHAnsi" w:eastAsiaTheme="minorEastAsia" w:hAnsiTheme="minorHAnsi" w:cstheme="minorBidi"/>
          <w:color w:val="auto"/>
          <w:szCs w:val="20"/>
        </w:rPr>
        <w:t>The primary and secondary outcomes were analyzed according to the intention-to-treat (ITT) principles by including all patients who were randomly allocated to either group and underwent at least 1 efficacy assessment, without considering their actual compliance with intervention. Last observation carried forward was used for missing observations. The mean difference between groups in change from baseline was analyzed with the analysis of covariance. Separate analyses of covariance were used to compare mean change from baseline and to determine mean between group differences controlling for baseline level of outcome. A sensitivity analysis (per-protocol analysis) of primary outcome was conducted including only patients who finished the 16-week follow-up and t</w:t>
      </w:r>
      <w:r w:rsidRPr="00F1342A">
        <w:rPr>
          <w:rFonts w:asciiTheme="minorHAnsi" w:eastAsiaTheme="minorEastAsia" w:hAnsiTheme="minorHAnsi" w:cstheme="minorBidi" w:hint="eastAsia"/>
          <w:color w:val="auto"/>
          <w:szCs w:val="20"/>
        </w:rPr>
        <w:t xml:space="preserve">hose in the intervention group who followed </w:t>
      </w:r>
      <w:r w:rsidRPr="00F1342A">
        <w:rPr>
          <w:rFonts w:asciiTheme="minorHAnsi" w:eastAsiaTheme="minorEastAsia" w:hAnsiTheme="minorHAnsi" w:cstheme="minorBidi" w:hint="eastAsia"/>
          <w:color w:val="auto"/>
          <w:szCs w:val="20"/>
        </w:rPr>
        <w:t>≥</w:t>
      </w:r>
      <w:r w:rsidRPr="00F1342A">
        <w:rPr>
          <w:rFonts w:asciiTheme="minorHAnsi" w:eastAsiaTheme="minorEastAsia" w:hAnsiTheme="minorHAnsi" w:cstheme="minorBidi" w:hint="eastAsia"/>
          <w:color w:val="auto"/>
          <w:szCs w:val="20"/>
        </w:rPr>
        <w:t xml:space="preserve">80% of the prescribed exercise protocol. The </w:t>
      </w:r>
      <w:r w:rsidRPr="00F1342A">
        <w:rPr>
          <w:rFonts w:asciiTheme="minorHAnsi" w:eastAsiaTheme="minorEastAsia" w:hAnsiTheme="minorHAnsi" w:cstheme="minorBidi" w:hint="eastAsia"/>
          <w:color w:val="auto"/>
          <w:szCs w:val="20"/>
        </w:rPr>
        <w:t>χ</w:t>
      </w:r>
      <w:r w:rsidRPr="00F1342A">
        <w:rPr>
          <w:rFonts w:asciiTheme="minorHAnsi" w:eastAsiaTheme="minorEastAsia" w:hAnsiTheme="minorHAnsi" w:cstheme="minorBidi" w:hint="eastAsia"/>
          <w:color w:val="auto"/>
          <w:szCs w:val="20"/>
        </w:rPr>
        <w:t xml:space="preserve">2 or Fisher exact tests were used to compare frequencies. The levels of cytokines before and after the first supervised </w:t>
      </w:r>
      <w:r w:rsidRPr="00F1342A">
        <w:rPr>
          <w:rFonts w:asciiTheme="minorHAnsi" w:eastAsiaTheme="minorEastAsia" w:hAnsiTheme="minorHAnsi" w:cstheme="minorBidi" w:hint="eastAsia"/>
          <w:color w:val="auto"/>
          <w:szCs w:val="20"/>
        </w:rPr>
        <w:lastRenderedPageBreak/>
        <w:t>training session of exercise were analyzed wi</w:t>
      </w:r>
      <w:r w:rsidRPr="00F1342A">
        <w:rPr>
          <w:rFonts w:asciiTheme="minorHAnsi" w:eastAsiaTheme="minorEastAsia" w:hAnsiTheme="minorHAnsi" w:cstheme="minorBidi"/>
          <w:color w:val="auto"/>
          <w:szCs w:val="20"/>
        </w:rPr>
        <w:t>th paired t test or Wilcoxon signed-rank test.</w:t>
      </w:r>
    </w:p>
    <w:p w14:paraId="665F8E62" w14:textId="77777777" w:rsidR="008E04CA" w:rsidRPr="009F64FB" w:rsidRDefault="00F1342A" w:rsidP="00F1342A">
      <w:pPr>
        <w:pStyle w:val="aff5"/>
        <w:spacing w:line="360" w:lineRule="auto"/>
        <w:ind w:firstLineChars="200" w:firstLine="480"/>
        <w:jc w:val="both"/>
        <w:rPr>
          <w:rFonts w:asciiTheme="minorHAnsi" w:eastAsiaTheme="minorEastAsia" w:hAnsiTheme="minorHAnsi" w:cstheme="minorBidi"/>
          <w:color w:val="auto"/>
          <w:szCs w:val="20"/>
        </w:rPr>
      </w:pPr>
      <w:r w:rsidRPr="00F1342A">
        <w:rPr>
          <w:rFonts w:asciiTheme="minorHAnsi" w:eastAsiaTheme="minorEastAsia" w:hAnsiTheme="minorHAnsi" w:cstheme="minorBidi"/>
          <w:color w:val="auto"/>
          <w:szCs w:val="20"/>
        </w:rPr>
        <w:t xml:space="preserve">Data was documented in case report forms, entered into </w:t>
      </w:r>
      <w:proofErr w:type="spellStart"/>
      <w:r w:rsidRPr="00F1342A">
        <w:rPr>
          <w:rFonts w:asciiTheme="minorHAnsi" w:eastAsiaTheme="minorEastAsia" w:hAnsiTheme="minorHAnsi" w:cstheme="minorBidi"/>
          <w:color w:val="auto"/>
          <w:szCs w:val="20"/>
        </w:rPr>
        <w:t>Epidata</w:t>
      </w:r>
      <w:proofErr w:type="spellEnd"/>
      <w:r w:rsidRPr="00F1342A">
        <w:rPr>
          <w:rFonts w:asciiTheme="minorHAnsi" w:eastAsiaTheme="minorEastAsia" w:hAnsiTheme="minorHAnsi" w:cstheme="minorBidi"/>
          <w:color w:val="auto"/>
          <w:szCs w:val="20"/>
        </w:rPr>
        <w:t xml:space="preserve"> 4.6.0.2 and analyzed using SPSS version 24.0 (IBM, Armonk, North Castle, NY, USA) and GraphPad Prism 8 (GraphPad Software, Inc., La Jolla, CA, USA) software. All statistical tests were 2-sided with a significance level of α set at .05.</w:t>
      </w:r>
    </w:p>
    <w:p w14:paraId="7AE6456D" w14:textId="77777777" w:rsidR="008E04CA" w:rsidRPr="00E24AB0" w:rsidRDefault="008E04CA" w:rsidP="007907BD">
      <w:pPr>
        <w:pStyle w:val="3"/>
        <w:numPr>
          <w:ilvl w:val="2"/>
          <w:numId w:val="26"/>
        </w:numPr>
        <w:spacing w:before="0" w:line="360" w:lineRule="auto"/>
        <w:jc w:val="both"/>
      </w:pPr>
      <w:bookmarkStart w:id="5418" w:name="_Toc239498491"/>
      <w:bookmarkStart w:id="5419" w:name="_Toc245522388"/>
      <w:bookmarkStart w:id="5420" w:name="_Toc346288234"/>
      <w:bookmarkStart w:id="5421" w:name="_Toc417809572"/>
      <w:bookmarkStart w:id="5422" w:name="_Toc469058427"/>
      <w:bookmarkStart w:id="5423" w:name="_Toc469046261"/>
      <w:bookmarkStart w:id="5424" w:name="_Toc14960630"/>
      <w:bookmarkStart w:id="5425" w:name="_Toc48247265"/>
      <w:r w:rsidRPr="00E24AB0">
        <w:t xml:space="preserve">Analysis of the Primary </w:t>
      </w:r>
      <w:bookmarkEnd w:id="5418"/>
      <w:bookmarkEnd w:id="5419"/>
      <w:bookmarkEnd w:id="5420"/>
      <w:r w:rsidRPr="00E24AB0">
        <w:t>Efficacy Endpoint</w:t>
      </w:r>
      <w:bookmarkEnd w:id="5421"/>
      <w:r w:rsidRPr="00E24AB0">
        <w:t>(s)</w:t>
      </w:r>
      <w:bookmarkEnd w:id="5422"/>
      <w:bookmarkEnd w:id="5423"/>
      <w:bookmarkEnd w:id="5424"/>
      <w:bookmarkEnd w:id="5425"/>
    </w:p>
    <w:p w14:paraId="6F026227" w14:textId="77777777" w:rsidR="008E04CA" w:rsidRPr="00D255DD" w:rsidRDefault="00D255DD" w:rsidP="00D255DD">
      <w:pPr>
        <w:pStyle w:val="aff5"/>
        <w:spacing w:line="360" w:lineRule="auto"/>
        <w:ind w:firstLineChars="200" w:firstLine="480"/>
        <w:jc w:val="both"/>
        <w:rPr>
          <w:rFonts w:asciiTheme="minorHAnsi" w:eastAsiaTheme="minorEastAsia" w:hAnsiTheme="minorHAnsi" w:cstheme="minorBidi"/>
          <w:color w:val="auto"/>
          <w:szCs w:val="20"/>
        </w:rPr>
      </w:pPr>
      <w:r w:rsidRPr="00F1342A">
        <w:rPr>
          <w:rFonts w:asciiTheme="minorHAnsi" w:eastAsiaTheme="minorEastAsia" w:hAnsiTheme="minorHAnsi" w:cstheme="minorBidi"/>
          <w:color w:val="auto"/>
          <w:szCs w:val="20"/>
        </w:rPr>
        <w:t>The primary outcome w</w:t>
      </w:r>
      <w:r>
        <w:rPr>
          <w:rFonts w:asciiTheme="minorHAnsi" w:eastAsiaTheme="minorEastAsia" w:hAnsiTheme="minorHAnsi" w:cstheme="minorBidi" w:hint="eastAsia"/>
          <w:color w:val="auto"/>
          <w:szCs w:val="20"/>
          <w:lang w:eastAsia="zh-CN"/>
        </w:rPr>
        <w:t>as</w:t>
      </w:r>
      <w:r w:rsidRPr="00F1342A">
        <w:rPr>
          <w:rFonts w:asciiTheme="minorHAnsi" w:eastAsiaTheme="minorEastAsia" w:hAnsiTheme="minorHAnsi" w:cstheme="minorBidi"/>
          <w:color w:val="auto"/>
          <w:szCs w:val="20"/>
        </w:rPr>
        <w:t xml:space="preserve"> analyzed according to the ITT principles by including all patients who were randomly allocated to either group and underwent at least 1 efficacy assessment, without considering their actual compliance with intervention. Last observation carried forward was used for missing observations. The mean difference between groups in change from baseline was analyzed with the analysis of covariance. Separate analyses of covariance were used to compare mean change from baseline and to determine mean between group differences controlling for baseline </w:t>
      </w:r>
      <w:r>
        <w:rPr>
          <w:rFonts w:asciiTheme="minorHAnsi" w:eastAsiaTheme="minorEastAsia" w:hAnsiTheme="minorHAnsi" w:cstheme="minorBidi"/>
          <w:color w:val="auto"/>
          <w:szCs w:val="20"/>
        </w:rPr>
        <w:t>ASDAS</w:t>
      </w:r>
      <w:r w:rsidRPr="00F1342A">
        <w:rPr>
          <w:rFonts w:asciiTheme="minorHAnsi" w:eastAsiaTheme="minorEastAsia" w:hAnsiTheme="minorHAnsi" w:cstheme="minorBidi"/>
          <w:color w:val="auto"/>
          <w:szCs w:val="20"/>
        </w:rPr>
        <w:t>. A sensitivity analysis (per-protocol analysis) of primary outcome was conducted including only patients who finished the 16-week follow-up and t</w:t>
      </w:r>
      <w:r w:rsidRPr="00F1342A">
        <w:rPr>
          <w:rFonts w:asciiTheme="minorHAnsi" w:eastAsiaTheme="minorEastAsia" w:hAnsiTheme="minorHAnsi" w:cstheme="minorBidi" w:hint="eastAsia"/>
          <w:color w:val="auto"/>
          <w:szCs w:val="20"/>
        </w:rPr>
        <w:t xml:space="preserve">hose in the intervention group who followed </w:t>
      </w:r>
      <w:r w:rsidRPr="00D255DD">
        <w:rPr>
          <w:rFonts w:eastAsiaTheme="minorEastAsia"/>
          <w:color w:val="auto"/>
          <w:szCs w:val="20"/>
        </w:rPr>
        <w:t>≥</w:t>
      </w:r>
      <w:r w:rsidRPr="00F1342A">
        <w:rPr>
          <w:rFonts w:asciiTheme="minorHAnsi" w:eastAsiaTheme="minorEastAsia" w:hAnsiTheme="minorHAnsi" w:cstheme="minorBidi" w:hint="eastAsia"/>
          <w:color w:val="auto"/>
          <w:szCs w:val="20"/>
        </w:rPr>
        <w:t xml:space="preserve">80% of the prescribed exercise protocol. </w:t>
      </w:r>
    </w:p>
    <w:p w14:paraId="497C603D" w14:textId="77777777" w:rsidR="008E04CA" w:rsidRPr="00E24AB0" w:rsidRDefault="008E04CA" w:rsidP="007907BD">
      <w:pPr>
        <w:pStyle w:val="3"/>
        <w:numPr>
          <w:ilvl w:val="2"/>
          <w:numId w:val="26"/>
        </w:numPr>
        <w:spacing w:before="0" w:line="360" w:lineRule="auto"/>
        <w:jc w:val="both"/>
      </w:pPr>
      <w:bookmarkStart w:id="5426" w:name="_Toc469058428"/>
      <w:bookmarkStart w:id="5427" w:name="_Toc469046262"/>
      <w:bookmarkStart w:id="5428" w:name="_Toc14960631"/>
      <w:bookmarkStart w:id="5429" w:name="_Toc48247266"/>
      <w:r w:rsidRPr="00E24AB0">
        <w:t>Analysis of the Secondary Endpoint(s)</w:t>
      </w:r>
      <w:bookmarkEnd w:id="5426"/>
      <w:bookmarkEnd w:id="5427"/>
      <w:bookmarkEnd w:id="5428"/>
      <w:bookmarkEnd w:id="5429"/>
    </w:p>
    <w:p w14:paraId="4384D78E" w14:textId="77777777" w:rsidR="00D255DD" w:rsidRPr="00F1342A" w:rsidRDefault="00D255DD" w:rsidP="00D255DD">
      <w:pPr>
        <w:pStyle w:val="aff5"/>
        <w:spacing w:line="360" w:lineRule="auto"/>
        <w:ind w:firstLineChars="200" w:firstLine="480"/>
        <w:jc w:val="both"/>
        <w:rPr>
          <w:rFonts w:asciiTheme="minorHAnsi" w:eastAsiaTheme="minorEastAsia" w:hAnsiTheme="minorHAnsi" w:cstheme="minorBidi"/>
          <w:color w:val="auto"/>
          <w:szCs w:val="20"/>
        </w:rPr>
      </w:pPr>
      <w:bookmarkStart w:id="5430" w:name="_Toc239498495"/>
      <w:bookmarkStart w:id="5431" w:name="_Toc245522392"/>
      <w:bookmarkStart w:id="5432" w:name="_Toc346288236"/>
      <w:bookmarkStart w:id="5433" w:name="_Toc417809574"/>
      <w:r w:rsidRPr="00F1342A">
        <w:rPr>
          <w:rFonts w:asciiTheme="minorHAnsi" w:eastAsiaTheme="minorEastAsia" w:hAnsiTheme="minorHAnsi" w:cstheme="minorBidi"/>
          <w:color w:val="auto"/>
          <w:szCs w:val="20"/>
        </w:rPr>
        <w:t>The secondary outcomes were analyzed according to ITT</w:t>
      </w:r>
      <w:r>
        <w:rPr>
          <w:rFonts w:asciiTheme="minorHAnsi" w:eastAsiaTheme="minorEastAsia" w:hAnsiTheme="minorHAnsi" w:cstheme="minorBidi"/>
          <w:color w:val="auto"/>
          <w:szCs w:val="20"/>
        </w:rPr>
        <w:t xml:space="preserve"> </w:t>
      </w:r>
      <w:r>
        <w:rPr>
          <w:rFonts w:asciiTheme="minorHAnsi" w:eastAsiaTheme="minorEastAsia" w:hAnsiTheme="minorHAnsi" w:cstheme="minorBidi" w:hint="eastAsia"/>
          <w:color w:val="auto"/>
          <w:szCs w:val="20"/>
          <w:lang w:eastAsia="zh-CN"/>
        </w:rPr>
        <w:t>with</w:t>
      </w:r>
      <w:r>
        <w:rPr>
          <w:rFonts w:asciiTheme="minorHAnsi" w:eastAsiaTheme="minorEastAsia" w:hAnsiTheme="minorHAnsi" w:cstheme="minorBidi"/>
          <w:color w:val="auto"/>
          <w:szCs w:val="20"/>
        </w:rPr>
        <w:t xml:space="preserve"> </w:t>
      </w:r>
      <w:r>
        <w:rPr>
          <w:rFonts w:asciiTheme="minorHAnsi" w:eastAsiaTheme="minorEastAsia" w:hAnsiTheme="minorHAnsi" w:cstheme="minorBidi" w:hint="eastAsia"/>
          <w:color w:val="auto"/>
          <w:szCs w:val="20"/>
          <w:lang w:eastAsia="zh-CN"/>
        </w:rPr>
        <w:t>l</w:t>
      </w:r>
      <w:r w:rsidRPr="00F1342A">
        <w:rPr>
          <w:rFonts w:asciiTheme="minorHAnsi" w:eastAsiaTheme="minorEastAsia" w:hAnsiTheme="minorHAnsi" w:cstheme="minorBidi"/>
          <w:color w:val="auto"/>
          <w:szCs w:val="20"/>
        </w:rPr>
        <w:t xml:space="preserve">ast observation carried forward. The mean difference between groups in change from baseline was analyzed with the analysis of covariance. Separate analyses of covariance were used to compare mean change from baseline and to determine mean between group differences controlling for baseline level of outcome. </w:t>
      </w:r>
      <w:r w:rsidRPr="00F1342A">
        <w:rPr>
          <w:rFonts w:asciiTheme="minorHAnsi" w:eastAsiaTheme="minorEastAsia" w:hAnsiTheme="minorHAnsi" w:cstheme="minorBidi" w:hint="eastAsia"/>
          <w:color w:val="auto"/>
          <w:szCs w:val="20"/>
        </w:rPr>
        <w:t xml:space="preserve">The </w:t>
      </w:r>
      <w:r w:rsidRPr="00D255DD">
        <w:rPr>
          <w:rFonts w:eastAsiaTheme="minorEastAsia"/>
          <w:color w:val="auto"/>
          <w:szCs w:val="20"/>
        </w:rPr>
        <w:t>χ</w:t>
      </w:r>
      <w:r w:rsidRPr="00F1342A">
        <w:rPr>
          <w:rFonts w:asciiTheme="minorHAnsi" w:eastAsiaTheme="minorEastAsia" w:hAnsiTheme="minorHAnsi" w:cstheme="minorBidi" w:hint="eastAsia"/>
          <w:color w:val="auto"/>
          <w:szCs w:val="20"/>
        </w:rPr>
        <w:t>2 or Fisher exact tests were used to compare frequencies. The levels of cytokines before and after the first supervised training session of exercise were analyzed wi</w:t>
      </w:r>
      <w:r w:rsidRPr="00F1342A">
        <w:rPr>
          <w:rFonts w:asciiTheme="minorHAnsi" w:eastAsiaTheme="minorEastAsia" w:hAnsiTheme="minorHAnsi" w:cstheme="minorBidi"/>
          <w:color w:val="auto"/>
          <w:szCs w:val="20"/>
        </w:rPr>
        <w:t>th paired t test or Wilcoxon signed-rank test.</w:t>
      </w:r>
    </w:p>
    <w:p w14:paraId="5A4E42CB" w14:textId="77777777" w:rsidR="003E4111" w:rsidRDefault="003E4111" w:rsidP="00D66B90">
      <w:pPr>
        <w:pStyle w:val="aff5"/>
        <w:spacing w:line="360" w:lineRule="auto"/>
        <w:ind w:firstLineChars="200" w:firstLine="480"/>
        <w:jc w:val="both"/>
        <w:rPr>
          <w:rFonts w:asciiTheme="minorHAnsi" w:eastAsiaTheme="minorEastAsia" w:hAnsiTheme="minorHAnsi" w:cstheme="minorBidi"/>
          <w:color w:val="auto"/>
          <w:szCs w:val="20"/>
        </w:rPr>
      </w:pPr>
    </w:p>
    <w:p w14:paraId="07654848" w14:textId="77777777" w:rsidR="00AA1213" w:rsidRPr="009F64FB" w:rsidRDefault="00AA1213" w:rsidP="00D66B90">
      <w:pPr>
        <w:pStyle w:val="aff5"/>
        <w:spacing w:line="360" w:lineRule="auto"/>
        <w:ind w:firstLineChars="200" w:firstLine="480"/>
        <w:jc w:val="both"/>
        <w:rPr>
          <w:rFonts w:asciiTheme="minorHAnsi" w:eastAsiaTheme="minorEastAsia" w:hAnsiTheme="minorHAnsi" w:cstheme="minorBidi"/>
          <w:color w:val="auto"/>
          <w:szCs w:val="20"/>
        </w:rPr>
      </w:pPr>
    </w:p>
    <w:p w14:paraId="5392A029" w14:textId="77777777" w:rsidR="008E04CA" w:rsidRPr="00E24AB0" w:rsidRDefault="008E04CA" w:rsidP="007907BD">
      <w:pPr>
        <w:pStyle w:val="3"/>
        <w:numPr>
          <w:ilvl w:val="2"/>
          <w:numId w:val="26"/>
        </w:numPr>
        <w:spacing w:before="0" w:line="360" w:lineRule="auto"/>
        <w:jc w:val="both"/>
      </w:pPr>
      <w:bookmarkStart w:id="5434" w:name="_Toc14960632"/>
      <w:bookmarkStart w:id="5435" w:name="_Toc48247267"/>
      <w:bookmarkEnd w:id="5430"/>
      <w:bookmarkEnd w:id="5431"/>
      <w:bookmarkEnd w:id="5432"/>
      <w:bookmarkEnd w:id="5433"/>
      <w:r w:rsidRPr="00AA5B3E">
        <w:lastRenderedPageBreak/>
        <w:t>Analysis populations</w:t>
      </w:r>
      <w:bookmarkEnd w:id="5434"/>
      <w:bookmarkEnd w:id="5435"/>
    </w:p>
    <w:p w14:paraId="3B1732F7" w14:textId="77777777" w:rsidR="008E04CA" w:rsidRDefault="008E04CA" w:rsidP="00D66B90">
      <w:pPr>
        <w:spacing w:before="0" w:after="0" w:line="360" w:lineRule="auto"/>
        <w:ind w:firstLineChars="200" w:firstLine="480"/>
        <w:jc w:val="both"/>
        <w:rPr>
          <w:sz w:val="24"/>
        </w:rPr>
      </w:pPr>
      <w:r w:rsidRPr="009F64FB">
        <w:rPr>
          <w:sz w:val="24"/>
        </w:rPr>
        <w:t>Analyses will be performed on the intention-to-treat population including all patients who will be randomly allocated to either treatment group and underwent at least one efficacy assessment, without regard to their actual compliance with treatment.</w:t>
      </w:r>
    </w:p>
    <w:p w14:paraId="040B010E" w14:textId="77777777" w:rsidR="00535153" w:rsidRPr="00A82F0F" w:rsidRDefault="00535153" w:rsidP="00535153">
      <w:pPr>
        <w:rPr>
          <w:sz w:val="24"/>
        </w:rPr>
      </w:pPr>
      <w:bookmarkStart w:id="5436" w:name="_Toc469058452"/>
      <w:bookmarkStart w:id="5437" w:name="_Toc469046286"/>
      <w:bookmarkStart w:id="5438" w:name="_Toc14960633"/>
    </w:p>
    <w:p w14:paraId="353428F7" w14:textId="77777777" w:rsidR="00535153" w:rsidRDefault="00535153" w:rsidP="00535153">
      <w:pPr>
        <w:pStyle w:val="1"/>
        <w:numPr>
          <w:ilvl w:val="0"/>
          <w:numId w:val="26"/>
        </w:numPr>
        <w:spacing w:before="0" w:line="240" w:lineRule="auto"/>
        <w:jc w:val="both"/>
      </w:pPr>
      <w:bookmarkStart w:id="5439" w:name="_Toc48247268"/>
      <w:r>
        <w:t>ETHICS</w:t>
      </w:r>
      <w:bookmarkEnd w:id="5439"/>
    </w:p>
    <w:p w14:paraId="2D144C05" w14:textId="77777777" w:rsidR="00A72494" w:rsidRPr="00A72494" w:rsidRDefault="00A72494" w:rsidP="00A72494">
      <w:pPr>
        <w:ind w:firstLineChars="100" w:firstLine="240"/>
        <w:rPr>
          <w:sz w:val="24"/>
        </w:rPr>
      </w:pPr>
      <w:r w:rsidRPr="00A72494">
        <w:rPr>
          <w:sz w:val="24"/>
        </w:rPr>
        <w:t>The study protocol will be conducted in accordance with the ethical principles.</w:t>
      </w:r>
      <w:r>
        <w:rPr>
          <w:rFonts w:hint="eastAsia"/>
          <w:sz w:val="24"/>
          <w:lang w:eastAsia="zh-CN"/>
        </w:rPr>
        <w:t xml:space="preserve"> </w:t>
      </w:r>
      <w:r w:rsidRPr="00A72494">
        <w:rPr>
          <w:sz w:val="24"/>
        </w:rPr>
        <w:t xml:space="preserve">Informed consent </w:t>
      </w:r>
      <w:r>
        <w:rPr>
          <w:rFonts w:hint="eastAsia"/>
          <w:sz w:val="24"/>
          <w:lang w:eastAsia="zh-CN"/>
        </w:rPr>
        <w:t>will</w:t>
      </w:r>
      <w:r>
        <w:rPr>
          <w:sz w:val="24"/>
        </w:rPr>
        <w:t xml:space="preserve"> </w:t>
      </w:r>
      <w:r>
        <w:rPr>
          <w:rFonts w:hint="eastAsia"/>
          <w:sz w:val="24"/>
          <w:lang w:eastAsia="zh-CN"/>
        </w:rPr>
        <w:t>be</w:t>
      </w:r>
      <w:r>
        <w:rPr>
          <w:sz w:val="24"/>
        </w:rPr>
        <w:t xml:space="preserve"> </w:t>
      </w:r>
      <w:r w:rsidRPr="00A72494">
        <w:rPr>
          <w:sz w:val="24"/>
        </w:rPr>
        <w:t>obtained from all the enrolled patients.</w:t>
      </w:r>
    </w:p>
    <w:p w14:paraId="7EB52FCF" w14:textId="77777777" w:rsidR="00863145" w:rsidRPr="00A82F0F" w:rsidRDefault="00863145" w:rsidP="003E4111">
      <w:pPr>
        <w:rPr>
          <w:sz w:val="24"/>
        </w:rPr>
      </w:pPr>
    </w:p>
    <w:p w14:paraId="07F809CB" w14:textId="77777777" w:rsidR="008E04CA" w:rsidRDefault="008E04CA" w:rsidP="007907BD">
      <w:pPr>
        <w:pStyle w:val="1"/>
        <w:numPr>
          <w:ilvl w:val="0"/>
          <w:numId w:val="26"/>
        </w:numPr>
        <w:spacing w:before="0" w:line="240" w:lineRule="auto"/>
        <w:jc w:val="both"/>
      </w:pPr>
      <w:bookmarkStart w:id="5440" w:name="_Toc48247269"/>
      <w:r w:rsidRPr="00387F34">
        <w:t>REFERENCES</w:t>
      </w:r>
      <w:bookmarkEnd w:id="5436"/>
      <w:bookmarkEnd w:id="5437"/>
      <w:bookmarkEnd w:id="5438"/>
      <w:bookmarkEnd w:id="5440"/>
      <w:r w:rsidRPr="00387F34">
        <w:t xml:space="preserve"> </w:t>
      </w:r>
    </w:p>
    <w:p w14:paraId="519C724F" w14:textId="77777777" w:rsidR="00B90ECE" w:rsidRPr="00B90ECE" w:rsidRDefault="00B90ECE" w:rsidP="00B90ECE">
      <w:pPr>
        <w:pStyle w:val="EndNoteBibliography"/>
        <w:spacing w:after="0"/>
        <w:ind w:left="720" w:hanging="720"/>
      </w:pPr>
      <w:r>
        <w:rPr>
          <w:rFonts w:cstheme="minorHAnsi"/>
          <w:sz w:val="24"/>
          <w:szCs w:val="24"/>
        </w:rPr>
        <w:fldChar w:fldCharType="begin"/>
      </w:r>
      <w:r>
        <w:rPr>
          <w:rFonts w:cstheme="minorHAnsi"/>
          <w:sz w:val="24"/>
          <w:szCs w:val="24"/>
        </w:rPr>
        <w:instrText xml:space="preserve"> ADDIN EN.SECTION.REFLIST </w:instrText>
      </w:r>
      <w:r>
        <w:rPr>
          <w:rFonts w:cstheme="minorHAnsi"/>
          <w:sz w:val="24"/>
          <w:szCs w:val="24"/>
        </w:rPr>
        <w:fldChar w:fldCharType="separate"/>
      </w:r>
      <w:r w:rsidRPr="00B90ECE">
        <w:t>[1]</w:t>
      </w:r>
      <w:r w:rsidRPr="00B90ECE">
        <w:tab/>
        <w:t xml:space="preserve">Taurog JD, Chhabra A, Colbert RA. Ankylosing Spondylitis and Axial Spondyloarthritis[J]. N Engl J Med, 2016, 374(26): 2563-2574. </w:t>
      </w:r>
    </w:p>
    <w:p w14:paraId="79DA1810" w14:textId="77777777" w:rsidR="00B90ECE" w:rsidRPr="00B90ECE" w:rsidRDefault="00B90ECE" w:rsidP="00B90ECE">
      <w:pPr>
        <w:pStyle w:val="EndNoteBibliography"/>
        <w:spacing w:after="0"/>
        <w:ind w:left="720" w:hanging="720"/>
      </w:pPr>
      <w:r w:rsidRPr="00B90ECE">
        <w:t>[2]</w:t>
      </w:r>
      <w:r w:rsidRPr="00B90ECE">
        <w:tab/>
        <w:t xml:space="preserve">Millner JR, Barron JS, Beinke KM, et al. Exercise for ankylosing spondylitis: An evidence-based consensus statement[J]. Semin Arthritis Rheum, 2016, 45(4): 411-427. </w:t>
      </w:r>
    </w:p>
    <w:p w14:paraId="3EDA1613" w14:textId="77777777" w:rsidR="00B90ECE" w:rsidRPr="00B90ECE" w:rsidRDefault="00B90ECE" w:rsidP="00B90ECE">
      <w:pPr>
        <w:pStyle w:val="EndNoteBibliography"/>
        <w:spacing w:after="0"/>
        <w:ind w:left="720" w:hanging="720"/>
      </w:pPr>
      <w:r w:rsidRPr="00B90ECE">
        <w:t>[3]</w:t>
      </w:r>
      <w:r w:rsidRPr="00B90ECE">
        <w:tab/>
        <w:t xml:space="preserve">van der Heijde D, Ramiro S, Landewe R, et al. 2016 update of the ASAS-EULAR management recommendations for axial spondyloarthritis[J]. Ann Rheum Dis, 2017, 76(6): 978-991. </w:t>
      </w:r>
    </w:p>
    <w:p w14:paraId="4F8D9EE8" w14:textId="77777777" w:rsidR="00B90ECE" w:rsidRPr="00B90ECE" w:rsidRDefault="00B90ECE" w:rsidP="00B90ECE">
      <w:pPr>
        <w:pStyle w:val="EndNoteBibliography"/>
        <w:spacing w:after="0"/>
        <w:ind w:left="720" w:hanging="720"/>
      </w:pPr>
      <w:r w:rsidRPr="00B90ECE">
        <w:t>[4]</w:t>
      </w:r>
      <w:r w:rsidRPr="00B90ECE">
        <w:tab/>
        <w:t xml:space="preserve">Davergne T, Pallot A, Dechartres A, et al. Use of Wearable Activity Trackers to Improve Physical Activity Behavior in Patients With Rheumatic and Musculoskeletal Diseases: A Systematic Review and Meta-Analysis[J]. Arthritis Care Res (Hoboken), 2019, 71(6): 758-767. </w:t>
      </w:r>
    </w:p>
    <w:p w14:paraId="0716197B" w14:textId="77777777" w:rsidR="00B90ECE" w:rsidRPr="00B90ECE" w:rsidRDefault="00B90ECE" w:rsidP="00B90ECE">
      <w:pPr>
        <w:pStyle w:val="EndNoteBibliography"/>
        <w:spacing w:after="0"/>
        <w:ind w:left="720" w:hanging="720"/>
      </w:pPr>
      <w:r w:rsidRPr="00B90ECE">
        <w:t>[5]</w:t>
      </w:r>
      <w:r w:rsidRPr="00B90ECE">
        <w:tab/>
        <w:t xml:space="preserve">Garber CE, Blissmer B, Deschenes MR, et al. American College of Sports Medicine position stand. Quantity and quality of exercise for developing and maintaining cardiorespiratory, musculoskeletal, and neuromotor fitness in apparently healthy adults: guidance for prescribing exercise[J]. Med Sci Sports Exerc, 2011, 43(7): 1334-1359. </w:t>
      </w:r>
    </w:p>
    <w:p w14:paraId="75DC2613" w14:textId="77777777" w:rsidR="00B90ECE" w:rsidRDefault="00B90ECE" w:rsidP="00B90ECE">
      <w:pPr>
        <w:pStyle w:val="EndNoteBibliography"/>
        <w:ind w:left="720" w:hanging="720"/>
        <w:rPr>
          <w:rFonts w:cstheme="minorHAnsi"/>
          <w:sz w:val="24"/>
          <w:szCs w:val="24"/>
        </w:rPr>
      </w:pPr>
      <w:r w:rsidRPr="00B90ECE">
        <w:t>[6]</w:t>
      </w:r>
      <w:r w:rsidRPr="00B90ECE">
        <w:tab/>
        <w:t xml:space="preserve">Williams N. The Borg Rating of Perceived Exertion (RPE) scale[J]. Occupational Medicine, 2017, 67(5): 404-405. </w:t>
      </w:r>
      <w:r>
        <w:rPr>
          <w:rFonts w:cstheme="minorHAnsi"/>
          <w:sz w:val="24"/>
          <w:szCs w:val="24"/>
        </w:rPr>
        <w:fldChar w:fldCharType="end"/>
      </w:r>
    </w:p>
    <w:p w14:paraId="19AD8F0E" w14:textId="77777777" w:rsidR="00B90ECE" w:rsidRPr="00B90ECE" w:rsidRDefault="00B90ECE" w:rsidP="00B90ECE"/>
    <w:p w14:paraId="3255D225" w14:textId="77777777" w:rsidR="0038334D" w:rsidRPr="00CD4B8D" w:rsidRDefault="0038334D" w:rsidP="00AA1213">
      <w:pPr>
        <w:tabs>
          <w:tab w:val="left" w:pos="4873"/>
        </w:tabs>
        <w:rPr>
          <w:rFonts w:cstheme="minorHAnsi"/>
          <w:sz w:val="24"/>
          <w:szCs w:val="24"/>
        </w:rPr>
      </w:pPr>
    </w:p>
    <w:sectPr w:rsidR="0038334D" w:rsidRPr="00CD4B8D" w:rsidSect="00AA1213">
      <w:headerReference w:type="default" r:id="rId11"/>
      <w:footerReference w:type="default" r:id="rId12"/>
      <w:headerReference w:type="first" r:id="rId13"/>
      <w:type w:val="continuous"/>
      <w:pgSz w:w="11906" w:h="16838"/>
      <w:pgMar w:top="1440" w:right="1800" w:bottom="1440" w:left="1800" w:header="851" w:footer="992" w:gutter="0"/>
      <w:pgNumType w:start="1"/>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BADFB" w14:textId="77777777" w:rsidR="00441363" w:rsidRDefault="00441363" w:rsidP="00CA4D2A">
      <w:pPr>
        <w:spacing w:before="0" w:after="0" w:line="240" w:lineRule="auto"/>
      </w:pPr>
      <w:r>
        <w:separator/>
      </w:r>
    </w:p>
  </w:endnote>
  <w:endnote w:type="continuationSeparator" w:id="0">
    <w:p w14:paraId="4EF055E0" w14:textId="77777777" w:rsidR="00441363" w:rsidRDefault="00441363" w:rsidP="00CA4D2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ymbolMT">
    <w:altName w:val="Microsoft JhengHei"/>
    <w:panose1 w:val="00000000000000000000"/>
    <w:charset w:val="88"/>
    <w:family w:val="auto"/>
    <w:notTrueType/>
    <w:pitch w:val="default"/>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Bold">
    <w:altName w:val="Tahom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NewRomanPS-Bold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4314298"/>
      <w:docPartObj>
        <w:docPartGallery w:val="Page Numbers (Bottom of Page)"/>
        <w:docPartUnique/>
      </w:docPartObj>
    </w:sdtPr>
    <w:sdtContent>
      <w:sdt>
        <w:sdtPr>
          <w:id w:val="1728636285"/>
          <w:docPartObj>
            <w:docPartGallery w:val="Page Numbers (Top of Page)"/>
            <w:docPartUnique/>
          </w:docPartObj>
        </w:sdtPr>
        <w:sdtContent>
          <w:p w14:paraId="111FE39B" w14:textId="77777777" w:rsidR="00EC7341" w:rsidRDefault="00EC7341">
            <w:pPr>
              <w:pStyle w:val="a5"/>
              <w:jc w:val="cente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Pr>
                <w:b/>
                <w:bCs/>
                <w:noProof/>
              </w:rPr>
              <w:t>1</w:t>
            </w:r>
            <w:r>
              <w:rPr>
                <w:b/>
                <w:bCs/>
                <w:sz w:val="24"/>
                <w:szCs w:val="24"/>
              </w:rPr>
              <w:fldChar w:fldCharType="end"/>
            </w:r>
            <w:r>
              <w:rPr>
                <w:lang w:val="zh-CN" w:eastAsia="zh-CN"/>
              </w:rPr>
              <w:t xml:space="preserve"> / </w:t>
            </w:r>
            <w:r>
              <w:rPr>
                <w:b/>
                <w:bCs/>
                <w:szCs w:val="24"/>
              </w:rPr>
              <w:t>13</w:t>
            </w:r>
          </w:p>
        </w:sdtContent>
      </w:sdt>
    </w:sdtContent>
  </w:sdt>
  <w:p w14:paraId="0F6B7DE3" w14:textId="77777777" w:rsidR="00EC7341" w:rsidRDefault="00EC734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1362648"/>
      <w:docPartObj>
        <w:docPartGallery w:val="Page Numbers (Bottom of Page)"/>
        <w:docPartUnique/>
      </w:docPartObj>
    </w:sdtPr>
    <w:sdtContent>
      <w:sdt>
        <w:sdtPr>
          <w:id w:val="-1536649867"/>
          <w:docPartObj>
            <w:docPartGallery w:val="Page Numbers (Top of Page)"/>
            <w:docPartUnique/>
          </w:docPartObj>
        </w:sdtPr>
        <w:sdtContent>
          <w:p w14:paraId="6EA84A68" w14:textId="77777777" w:rsidR="00EC7341" w:rsidRPr="00CD4B8D" w:rsidRDefault="00EC7341" w:rsidP="00CD4B8D">
            <w:pPr>
              <w:pStyle w:val="a5"/>
              <w:jc w:val="center"/>
              <w:rPr>
                <w:b/>
                <w:bCs/>
                <w:noProof/>
              </w:rP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Pr>
                <w:b/>
                <w:bCs/>
                <w:noProof/>
              </w:rPr>
              <w:t>4</w:t>
            </w:r>
            <w:r>
              <w:rPr>
                <w:b/>
                <w:bCs/>
                <w:sz w:val="24"/>
                <w:szCs w:val="24"/>
              </w:rPr>
              <w:fldChar w:fldCharType="end"/>
            </w:r>
            <w:r>
              <w:rPr>
                <w:lang w:val="zh-CN" w:eastAsia="zh-CN"/>
              </w:rPr>
              <w:t xml:space="preserve"> </w:t>
            </w:r>
            <w:r w:rsidRPr="008E04CA">
              <w:rPr>
                <w:b/>
                <w:bCs/>
                <w:noProof/>
              </w:rPr>
              <w:t xml:space="preserve">/ </w:t>
            </w:r>
            <w:r>
              <w:rPr>
                <w:b/>
                <w:bCs/>
                <w:noProof/>
              </w:rPr>
              <w:t>13</w:t>
            </w:r>
          </w:p>
        </w:sdtContent>
      </w:sdt>
    </w:sdtContent>
  </w:sdt>
  <w:p w14:paraId="493B6CBE" w14:textId="77777777" w:rsidR="00EC7341" w:rsidRDefault="00EC7341" w:rsidP="008E04CA">
    <w:pPr>
      <w:pStyle w:val="a5"/>
      <w:tabs>
        <w:tab w:val="clear" w:pos="4680"/>
        <w:tab w:val="center" w:pos="567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7AFA85" w14:textId="77777777" w:rsidR="00441363" w:rsidRDefault="00441363" w:rsidP="00CA4D2A">
      <w:pPr>
        <w:spacing w:before="0" w:after="0" w:line="240" w:lineRule="auto"/>
      </w:pPr>
      <w:r>
        <w:separator/>
      </w:r>
    </w:p>
  </w:footnote>
  <w:footnote w:type="continuationSeparator" w:id="0">
    <w:p w14:paraId="79C21DAD" w14:textId="77777777" w:rsidR="00441363" w:rsidRDefault="00441363" w:rsidP="00CA4D2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D873E4" w14:textId="77777777" w:rsidR="00EC7341" w:rsidRPr="0084229E" w:rsidRDefault="00EC7341" w:rsidP="0084229E">
    <w:pPr>
      <w:tabs>
        <w:tab w:val="right" w:pos="9360"/>
      </w:tabs>
      <w:spacing w:before="0" w:after="0" w:line="240" w:lineRule="auto"/>
      <w:rPr>
        <w:sz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0A2911" w14:textId="77777777" w:rsidR="00EC7341" w:rsidRPr="00865985" w:rsidRDefault="00EC7341" w:rsidP="008E04CA">
    <w:pPr>
      <w:tabs>
        <w:tab w:val="right" w:pos="9360"/>
      </w:tabs>
      <w:spacing w:before="0" w:after="0" w:line="240" w:lineRule="auto"/>
      <w:rPr>
        <w:sz w:val="18"/>
      </w:rPr>
    </w:pPr>
    <w:r w:rsidRPr="008E04CA">
      <w:rPr>
        <w:sz w:val="18"/>
      </w:rPr>
      <w:t>&lt;</w:t>
    </w:r>
    <w:r>
      <w:rPr>
        <w:sz w:val="18"/>
      </w:rPr>
      <w:t>The Effect of</w:t>
    </w:r>
    <w:r w:rsidRPr="00666D01">
      <w:t xml:space="preserve"> </w:t>
    </w:r>
    <w:r w:rsidRPr="00666D01">
      <w:rPr>
        <w:sz w:val="18"/>
      </w:rPr>
      <w:t xml:space="preserve">Leflunomide </w:t>
    </w:r>
    <w:r>
      <w:rPr>
        <w:sz w:val="18"/>
      </w:rPr>
      <w:t xml:space="preserve">and </w:t>
    </w:r>
    <w:r w:rsidRPr="00666D01">
      <w:rPr>
        <w:sz w:val="18"/>
      </w:rPr>
      <w:t xml:space="preserve">Glucocorticoids Combination </w:t>
    </w:r>
    <w:r>
      <w:rPr>
        <w:sz w:val="18"/>
        <w:lang w:eastAsia="zh-CN"/>
      </w:rPr>
      <w:t>T</w:t>
    </w:r>
    <w:r>
      <w:rPr>
        <w:rFonts w:hint="eastAsia"/>
        <w:sz w:val="18"/>
        <w:lang w:eastAsia="zh-CN"/>
      </w:rPr>
      <w:t>herapy</w:t>
    </w:r>
    <w:r>
      <w:rPr>
        <w:sz w:val="18"/>
      </w:rPr>
      <w:t xml:space="preserve"> for</w:t>
    </w:r>
    <w:r w:rsidRPr="00666D01">
      <w:rPr>
        <w:sz w:val="18"/>
      </w:rPr>
      <w:t xml:space="preserve"> IgG4-Related Disease</w:t>
    </w:r>
    <w:r w:rsidRPr="00865985">
      <w:rPr>
        <w:sz w:val="18"/>
      </w:rPr>
      <w:t xml:space="preserve"> &gt;</w:t>
    </w:r>
    <w:r w:rsidRPr="00865985">
      <w:rPr>
        <w:sz w:val="18"/>
      </w:rPr>
      <w:tab/>
    </w:r>
    <w:r>
      <w:rPr>
        <w:sz w:val="18"/>
      </w:rPr>
      <w:t xml:space="preserve"> </w:t>
    </w:r>
    <w:r w:rsidRPr="00865985">
      <w:rPr>
        <w:sz w:val="18"/>
      </w:rPr>
      <w:t>Version &lt;</w:t>
    </w:r>
    <w:r>
      <w:rPr>
        <w:sz w:val="18"/>
      </w:rPr>
      <w:t>2</w:t>
    </w:r>
    <w:r w:rsidRPr="00865985">
      <w:rPr>
        <w:sz w:val="18"/>
      </w:rPr>
      <w:t>.</w:t>
    </w:r>
    <w:r>
      <w:rPr>
        <w:sz w:val="18"/>
      </w:rPr>
      <w:t>0</w:t>
    </w:r>
    <w:r w:rsidRPr="00865985">
      <w:rPr>
        <w:sz w:val="18"/>
      </w:rPr>
      <w:t>&gt;</w:t>
    </w:r>
  </w:p>
  <w:p w14:paraId="6AD6494A" w14:textId="77777777" w:rsidR="00EC7341" w:rsidRPr="008E04CA" w:rsidRDefault="00EC7341" w:rsidP="008E04CA">
    <w:pPr>
      <w:tabs>
        <w:tab w:val="right" w:pos="9360"/>
      </w:tabs>
      <w:spacing w:before="0" w:after="0" w:line="240" w:lineRule="auto"/>
      <w:rPr>
        <w:sz w:val="18"/>
      </w:rPr>
    </w:pPr>
    <w:r w:rsidRPr="00865985">
      <w:rPr>
        <w:sz w:val="18"/>
      </w:rPr>
      <w:tab/>
      <w:t>&lt;</w:t>
    </w:r>
    <w:r>
      <w:rPr>
        <w:sz w:val="18"/>
      </w:rPr>
      <w:t>23</w:t>
    </w:r>
    <w:r w:rsidRPr="00865985">
      <w:rPr>
        <w:sz w:val="18"/>
      </w:rPr>
      <w:t xml:space="preserve"> M</w:t>
    </w:r>
    <w:r>
      <w:rPr>
        <w:sz w:val="18"/>
      </w:rPr>
      <w:t>arch 2016</w:t>
    </w:r>
    <w:r w:rsidRPr="00865985">
      <w:rPr>
        <w:sz w:val="18"/>
      </w:rPr>
      <w:t>&g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AAA510" w14:textId="77777777" w:rsidR="00EC7341" w:rsidRPr="00367F27" w:rsidRDefault="00EC7341" w:rsidP="008E04CA">
    <w:pPr>
      <w:tabs>
        <w:tab w:val="right" w:pos="9360"/>
      </w:tabs>
      <w:spacing w:before="0" w:after="0" w:line="240" w:lineRule="auto"/>
      <w:rPr>
        <w:sz w:val="18"/>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DFA202" w14:textId="77777777" w:rsidR="00EC7341" w:rsidRPr="008E04CA" w:rsidRDefault="00EC7341" w:rsidP="008E04CA">
    <w:pPr>
      <w:tabs>
        <w:tab w:val="right" w:pos="9360"/>
      </w:tabs>
      <w:spacing w:before="0" w:after="0" w:line="240" w:lineRule="auto"/>
      <w:rPr>
        <w:sz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A7F98"/>
    <w:multiLevelType w:val="hybridMultilevel"/>
    <w:tmpl w:val="E6AC1922"/>
    <w:lvl w:ilvl="0" w:tplc="6D18C882">
      <w:start w:val="1"/>
      <w:numFmt w:val="bullet"/>
      <w:pStyle w:val="A-BulletLevel1"/>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C62A17"/>
    <w:multiLevelType w:val="hybridMultilevel"/>
    <w:tmpl w:val="3B024428"/>
    <w:lvl w:ilvl="0" w:tplc="706202FA">
      <w:numFmt w:val="bullet"/>
      <w:lvlText w:val="-"/>
      <w:lvlJc w:val="left"/>
      <w:pPr>
        <w:ind w:left="720" w:hanging="360"/>
      </w:pPr>
      <w:rPr>
        <w:rFonts w:ascii="Calibri" w:eastAsia="Times New Roman" w:hAnsi="Calibri" w:cs="Calibri"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 w15:restartNumberingAfterBreak="0">
    <w:nsid w:val="1DDF1FF7"/>
    <w:multiLevelType w:val="hybridMultilevel"/>
    <w:tmpl w:val="3DD230CC"/>
    <w:lvl w:ilvl="0" w:tplc="14C6410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497758C"/>
    <w:multiLevelType w:val="hybridMultilevel"/>
    <w:tmpl w:val="A33CB060"/>
    <w:lvl w:ilvl="0" w:tplc="2EB68678">
      <w:start w:val="1"/>
      <w:numFmt w:val="decimal"/>
      <w:pStyle w:val="C-AppendixNumbered"/>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FE206E"/>
    <w:multiLevelType w:val="hybridMultilevel"/>
    <w:tmpl w:val="0C86D260"/>
    <w:lvl w:ilvl="0" w:tplc="02F84538">
      <w:numFmt w:val="bullet"/>
      <w:lvlText w:val="•"/>
      <w:lvlJc w:val="left"/>
      <w:pPr>
        <w:ind w:left="720" w:hanging="360"/>
      </w:pPr>
      <w:rPr>
        <w:rFonts w:ascii="SymbolMT" w:eastAsia="Cambria" w:hAnsi="SymbolMT" w:cs="SymbolMT"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33A04109"/>
    <w:multiLevelType w:val="multilevel"/>
    <w:tmpl w:val="C49C4DA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4406"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35D905EA"/>
    <w:multiLevelType w:val="hybridMultilevel"/>
    <w:tmpl w:val="FFD66600"/>
    <w:lvl w:ilvl="0" w:tplc="14C6410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37737BEC"/>
    <w:multiLevelType w:val="hybridMultilevel"/>
    <w:tmpl w:val="E0048C98"/>
    <w:lvl w:ilvl="0" w:tplc="3CBA3F9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9"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0"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41760F51"/>
    <w:multiLevelType w:val="hybridMultilevel"/>
    <w:tmpl w:val="933CEC74"/>
    <w:lvl w:ilvl="0" w:tplc="42784AB4">
      <w:start w:val="1"/>
      <w:numFmt w:val="bullet"/>
      <w:pStyle w:val="A-Synopsis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3" w15:restartNumberingAfterBreak="0">
    <w:nsid w:val="4B9E34B8"/>
    <w:multiLevelType w:val="hybridMultilevel"/>
    <w:tmpl w:val="4F6A11CC"/>
    <w:lvl w:ilvl="0" w:tplc="14C6410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50D0080E"/>
    <w:multiLevelType w:val="multilevel"/>
    <w:tmpl w:val="F2F66A26"/>
    <w:styleLink w:val="SPNumberedTabs"/>
    <w:lvl w:ilvl="0">
      <w:start w:val="1"/>
      <w:numFmt w:val="decimal"/>
      <w:lvlText w:val="%1."/>
      <w:lvlJc w:val="left"/>
      <w:pPr>
        <w:tabs>
          <w:tab w:val="num" w:pos="720"/>
        </w:tabs>
        <w:ind w:left="720" w:hanging="360"/>
      </w:pPr>
      <w:rPr>
        <w:rFonts w:ascii="Times New Roman" w:hAnsi="Times New Roman"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5" w15:restartNumberingAfterBreak="0">
    <w:nsid w:val="51BB45A8"/>
    <w:multiLevelType w:val="hybridMultilevel"/>
    <w:tmpl w:val="21CE21BA"/>
    <w:lvl w:ilvl="0" w:tplc="14C64104">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17" w15:restartNumberingAfterBreak="0">
    <w:nsid w:val="539D6478"/>
    <w:multiLevelType w:val="multilevel"/>
    <w:tmpl w:val="88DCF0C0"/>
    <w:styleLink w:val="SPBulletTabs"/>
    <w:lvl w:ilvl="0">
      <w:start w:val="1"/>
      <w:numFmt w:val="bullet"/>
      <w:lvlText w:val=""/>
      <w:lvlJc w:val="left"/>
      <w:pPr>
        <w:tabs>
          <w:tab w:val="num" w:pos="1080"/>
        </w:tabs>
        <w:ind w:left="720" w:firstLine="0"/>
      </w:pPr>
      <w:rPr>
        <w:rFonts w:ascii="Symbol" w:hAnsi="Symbol" w:hint="default"/>
        <w:sz w:val="24"/>
      </w:rPr>
    </w:lvl>
    <w:lvl w:ilvl="1">
      <w:start w:val="1"/>
      <w:numFmt w:val="bullet"/>
      <w:lvlText w:val=""/>
      <w:lvlJc w:val="left"/>
      <w:pPr>
        <w:tabs>
          <w:tab w:val="num" w:pos="1440"/>
        </w:tabs>
        <w:ind w:left="1080" w:firstLine="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18" w15:restartNumberingAfterBreak="0">
    <w:nsid w:val="55D77332"/>
    <w:multiLevelType w:val="multilevel"/>
    <w:tmpl w:val="C49C4DAE"/>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4406"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9"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20"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711035A3"/>
    <w:multiLevelType w:val="hybridMultilevel"/>
    <w:tmpl w:val="EB6E8B28"/>
    <w:lvl w:ilvl="0" w:tplc="464AF2B6">
      <w:start w:val="1"/>
      <w:numFmt w:val="upperLetter"/>
      <w:pStyle w:val="C-Appendix"/>
      <w:lvlText w:val="Appendix %1."/>
      <w:lvlJc w:val="left"/>
      <w:pPr>
        <w:tabs>
          <w:tab w:val="num" w:pos="1987"/>
        </w:tabs>
        <w:ind w:left="1987" w:hanging="198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721C6954"/>
    <w:multiLevelType w:val="hybridMultilevel"/>
    <w:tmpl w:val="518CE8D8"/>
    <w:lvl w:ilvl="0" w:tplc="6E0EAA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B001043"/>
    <w:multiLevelType w:val="hybridMultilevel"/>
    <w:tmpl w:val="34643F48"/>
    <w:lvl w:ilvl="0" w:tplc="C5001C28">
      <w:start w:val="1"/>
      <w:numFmt w:val="decimal"/>
      <w:pStyle w:val="PLRDivider"/>
      <w:lvlText w:val="%1."/>
      <w:lvlJc w:val="left"/>
      <w:pPr>
        <w:tabs>
          <w:tab w:val="num" w:pos="360"/>
        </w:tabs>
        <w:ind w:left="360" w:hanging="360"/>
      </w:pPr>
      <w:rPr>
        <w:rFonts w:cs="Times New Roman" w:hint="default"/>
      </w:rPr>
    </w:lvl>
    <w:lvl w:ilvl="1" w:tplc="04090019" w:tentative="1">
      <w:start w:val="1"/>
      <w:numFmt w:val="lowerLetter"/>
      <w:pStyle w:val="PLRDivid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25" w15:restartNumberingAfterBreak="0">
    <w:nsid w:val="7CF81610"/>
    <w:multiLevelType w:val="hybridMultilevel"/>
    <w:tmpl w:val="E4F64162"/>
    <w:lvl w:ilvl="0" w:tplc="02F84538">
      <w:numFmt w:val="bullet"/>
      <w:lvlText w:val="•"/>
      <w:lvlJc w:val="left"/>
      <w:pPr>
        <w:ind w:left="420" w:hanging="420"/>
      </w:pPr>
      <w:rPr>
        <w:rFonts w:ascii="SymbolMT" w:eastAsia="Cambria" w:hAnsi="SymbolMT" w:cs="SymbolMT"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5"/>
  </w:num>
  <w:num w:numId="2">
    <w:abstractNumId w:val="9"/>
  </w:num>
  <w:num w:numId="3">
    <w:abstractNumId w:val="22"/>
  </w:num>
  <w:num w:numId="4">
    <w:abstractNumId w:val="20"/>
  </w:num>
  <w:num w:numId="5">
    <w:abstractNumId w:val="10"/>
  </w:num>
  <w:num w:numId="6">
    <w:abstractNumId w:val="16"/>
  </w:num>
  <w:num w:numId="7">
    <w:abstractNumId w:val="21"/>
  </w:num>
  <w:num w:numId="8">
    <w:abstractNumId w:val="4"/>
  </w:num>
  <w:num w:numId="9">
    <w:abstractNumId w:val="14"/>
  </w:num>
  <w:num w:numId="10">
    <w:abstractNumId w:val="17"/>
  </w:num>
  <w:num w:numId="11">
    <w:abstractNumId w:val="12"/>
  </w:num>
  <w:num w:numId="12">
    <w:abstractNumId w:val="1"/>
  </w:num>
  <w:num w:numId="13">
    <w:abstractNumId w:val="19"/>
  </w:num>
  <w:num w:numId="14">
    <w:abstractNumId w:val="11"/>
  </w:num>
  <w:num w:numId="15">
    <w:abstractNumId w:val="0"/>
  </w:num>
  <w:num w:numId="16">
    <w:abstractNumId w:val="24"/>
  </w:num>
  <w:num w:numId="17">
    <w:abstractNumId w:val="6"/>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0">
    <w:abstractNumId w:val="15"/>
  </w:num>
  <w:num w:numId="21">
    <w:abstractNumId w:val="7"/>
  </w:num>
  <w:num w:numId="22">
    <w:abstractNumId w:val="8"/>
  </w:num>
  <w:num w:numId="23">
    <w:abstractNumId w:val="3"/>
  </w:num>
  <w:num w:numId="24">
    <w:abstractNumId w:val="13"/>
  </w:num>
  <w:num w:numId="25">
    <w:abstractNumId w:val="2"/>
  </w:num>
  <w:num w:numId="26">
    <w:abstractNumId w:val="6"/>
    <w:lvlOverride w:ilvl="0">
      <w:lvl w:ilvl="0">
        <w:start w:val="1"/>
        <w:numFmt w:val="decimal"/>
        <w:lvlText w:val="%1"/>
        <w:lvlJc w:val="left"/>
        <w:pPr>
          <w:ind w:left="432" w:hanging="432"/>
        </w:pPr>
        <w:rPr>
          <w:rFonts w:hint="default"/>
        </w:rPr>
      </w:lvl>
    </w:lvlOverride>
    <w:lvlOverride w:ilvl="1">
      <w:lvl w:ilvl="1">
        <w:start w:val="1"/>
        <w:numFmt w:val="decimal"/>
        <w:lvlText w:val="%1.%2"/>
        <w:lvlJc w:val="left"/>
        <w:pPr>
          <w:ind w:left="576" w:hanging="576"/>
        </w:pPr>
        <w:rPr>
          <w:rFonts w:hint="default"/>
        </w:rPr>
      </w:lvl>
    </w:lvlOverride>
    <w:lvlOverride w:ilvl="2">
      <w:lvl w:ilvl="2">
        <w:start w:val="1"/>
        <w:numFmt w:val="decimal"/>
        <w:lvlText w:val="%1.%2.%3"/>
        <w:lvlJc w:val="left"/>
        <w:pPr>
          <w:ind w:left="454" w:hanging="454"/>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7">
    <w:abstractNumId w:val="23"/>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ZHONGHUAFENGSHI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p9p0sddw25xtetzw55vfs8ddft0e5vzt09&quot;&gt;AS-RCT&lt;record-ids&gt;&lt;item&gt;36&lt;/item&gt;&lt;item&gt;44&lt;/item&gt;&lt;item&gt;45&lt;/item&gt;&lt;item&gt;46&lt;/item&gt;&lt;item&gt;71&lt;/item&gt;&lt;item&gt;79&lt;/item&gt;&lt;/record-ids&gt;&lt;/item&gt;&lt;/Libraries&gt;"/>
  </w:docVars>
  <w:rsids>
    <w:rsidRoot w:val="003F3CDD"/>
    <w:rsid w:val="000431A7"/>
    <w:rsid w:val="00051851"/>
    <w:rsid w:val="00056295"/>
    <w:rsid w:val="00061D2E"/>
    <w:rsid w:val="00065C6F"/>
    <w:rsid w:val="000C7C01"/>
    <w:rsid w:val="00291CF9"/>
    <w:rsid w:val="002D3414"/>
    <w:rsid w:val="003279B2"/>
    <w:rsid w:val="0038334D"/>
    <w:rsid w:val="0039070E"/>
    <w:rsid w:val="0039607A"/>
    <w:rsid w:val="003D65AB"/>
    <w:rsid w:val="003E4111"/>
    <w:rsid w:val="003F3CDD"/>
    <w:rsid w:val="00413AA9"/>
    <w:rsid w:val="00441363"/>
    <w:rsid w:val="004C7E8B"/>
    <w:rsid w:val="004D780F"/>
    <w:rsid w:val="00535153"/>
    <w:rsid w:val="00597E5D"/>
    <w:rsid w:val="00603748"/>
    <w:rsid w:val="00676E6E"/>
    <w:rsid w:val="006B3A76"/>
    <w:rsid w:val="006C391E"/>
    <w:rsid w:val="006D4CDB"/>
    <w:rsid w:val="00763CEF"/>
    <w:rsid w:val="007907BD"/>
    <w:rsid w:val="007966D6"/>
    <w:rsid w:val="007A5263"/>
    <w:rsid w:val="007E4ECC"/>
    <w:rsid w:val="008115B8"/>
    <w:rsid w:val="00821F55"/>
    <w:rsid w:val="0084229E"/>
    <w:rsid w:val="00861753"/>
    <w:rsid w:val="00863145"/>
    <w:rsid w:val="008C4A46"/>
    <w:rsid w:val="008C5FD1"/>
    <w:rsid w:val="008E04CA"/>
    <w:rsid w:val="008E5776"/>
    <w:rsid w:val="009443B9"/>
    <w:rsid w:val="009768BC"/>
    <w:rsid w:val="009A6ED7"/>
    <w:rsid w:val="009D6C2E"/>
    <w:rsid w:val="00A03ED4"/>
    <w:rsid w:val="00A179A6"/>
    <w:rsid w:val="00A72494"/>
    <w:rsid w:val="00A8200E"/>
    <w:rsid w:val="00AA1213"/>
    <w:rsid w:val="00AF4F16"/>
    <w:rsid w:val="00B44378"/>
    <w:rsid w:val="00B90ECE"/>
    <w:rsid w:val="00C54EEA"/>
    <w:rsid w:val="00CA4D2A"/>
    <w:rsid w:val="00CD4B8D"/>
    <w:rsid w:val="00D01AA0"/>
    <w:rsid w:val="00D255DD"/>
    <w:rsid w:val="00D66B90"/>
    <w:rsid w:val="00DB553A"/>
    <w:rsid w:val="00DD25EF"/>
    <w:rsid w:val="00E42B6F"/>
    <w:rsid w:val="00E6363F"/>
    <w:rsid w:val="00EC0C69"/>
    <w:rsid w:val="00EC2BC3"/>
    <w:rsid w:val="00EC6DB4"/>
    <w:rsid w:val="00EC7341"/>
    <w:rsid w:val="00F11DEE"/>
    <w:rsid w:val="00F1342A"/>
    <w:rsid w:val="00F64CF6"/>
    <w:rsid w:val="00F66806"/>
    <w:rsid w:val="00F7017D"/>
    <w:rsid w:val="00FF4D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DEB55"/>
  <w15:chartTrackingRefBased/>
  <w15:docId w15:val="{06732E2D-A03D-4796-8270-BC92C3766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2" w:unhideWhenUsed="1" w:qFormat="1"/>
    <w:lsdException w:name="heading 4" w:semiHidden="1" w:uiPriority="3" w:unhideWhenUsed="1" w:qFormat="1"/>
    <w:lsdException w:name="heading 5" w:semiHidden="1" w:uiPriority="4" w:unhideWhenUsed="1" w:qFormat="1"/>
    <w:lsdException w:name="heading 6" w:semiHidden="1" w:uiPriority="0" w:unhideWhenUsed="1" w:qFormat="1"/>
    <w:lsdException w:name="heading 7" w:semiHidden="1" w:uiPriority="6" w:unhideWhenUsed="1" w:qFormat="1"/>
    <w:lsdException w:name="heading 8" w:semiHidden="1" w:uiPriority="7" w:unhideWhenUsed="1" w:qFormat="1"/>
    <w:lsdException w:name="heading 9" w:semiHidden="1" w:uiPriority="8"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F3CDD"/>
    <w:pPr>
      <w:spacing w:before="200" w:after="200" w:line="276" w:lineRule="auto"/>
    </w:pPr>
    <w:rPr>
      <w:kern w:val="0"/>
      <w:sz w:val="20"/>
      <w:szCs w:val="20"/>
      <w:lang w:eastAsia="en-US"/>
    </w:rPr>
  </w:style>
  <w:style w:type="paragraph" w:styleId="1">
    <w:name w:val="heading 1"/>
    <w:aliases w:val="Title_1,CROMS_Heading 1"/>
    <w:basedOn w:val="a"/>
    <w:next w:val="a"/>
    <w:link w:val="10"/>
    <w:qFormat/>
    <w:rsid w:val="003F3CDD"/>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ind w:left="432" w:hanging="432"/>
      <w:outlineLvl w:val="0"/>
    </w:pPr>
    <w:rPr>
      <w:b/>
      <w:bCs/>
      <w:caps/>
      <w:color w:val="FFFFFF" w:themeColor="background1"/>
      <w:spacing w:val="15"/>
      <w:sz w:val="22"/>
      <w:szCs w:val="22"/>
    </w:rPr>
  </w:style>
  <w:style w:type="paragraph" w:styleId="2">
    <w:name w:val="heading 2"/>
    <w:aliases w:val="CROMS_Heading 2"/>
    <w:basedOn w:val="a"/>
    <w:next w:val="a"/>
    <w:link w:val="20"/>
    <w:unhideWhenUsed/>
    <w:rsid w:val="003F3CDD"/>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ind w:left="576" w:hanging="576"/>
      <w:outlineLvl w:val="1"/>
    </w:pPr>
    <w:rPr>
      <w:caps/>
      <w:spacing w:val="15"/>
      <w:sz w:val="22"/>
      <w:szCs w:val="22"/>
    </w:rPr>
  </w:style>
  <w:style w:type="paragraph" w:styleId="3">
    <w:name w:val="heading 3"/>
    <w:aliases w:val="CROMS_Heading 3"/>
    <w:basedOn w:val="a"/>
    <w:next w:val="a"/>
    <w:link w:val="30"/>
    <w:uiPriority w:val="2"/>
    <w:unhideWhenUsed/>
    <w:rsid w:val="003F3CDD"/>
    <w:pPr>
      <w:pBdr>
        <w:top w:val="single" w:sz="6" w:space="2" w:color="5B9BD5" w:themeColor="accent1"/>
        <w:left w:val="single" w:sz="6" w:space="2" w:color="5B9BD5" w:themeColor="accent1"/>
      </w:pBdr>
      <w:spacing w:before="300" w:after="0"/>
      <w:ind w:left="720" w:hanging="720"/>
      <w:outlineLvl w:val="2"/>
    </w:pPr>
    <w:rPr>
      <w:caps/>
      <w:color w:val="1F4D78" w:themeColor="accent1" w:themeShade="7F"/>
      <w:spacing w:val="15"/>
      <w:sz w:val="22"/>
      <w:szCs w:val="22"/>
    </w:rPr>
  </w:style>
  <w:style w:type="paragraph" w:styleId="4">
    <w:name w:val="heading 4"/>
    <w:aliases w:val="CROMS_Heading 4"/>
    <w:basedOn w:val="a"/>
    <w:next w:val="a"/>
    <w:link w:val="40"/>
    <w:uiPriority w:val="3"/>
    <w:unhideWhenUsed/>
    <w:rsid w:val="003F3CDD"/>
    <w:pPr>
      <w:pBdr>
        <w:top w:val="dotted" w:sz="6" w:space="2" w:color="5B9BD5" w:themeColor="accent1"/>
        <w:left w:val="dotted" w:sz="6" w:space="2" w:color="5B9BD5" w:themeColor="accent1"/>
      </w:pBdr>
      <w:spacing w:before="300" w:after="0"/>
      <w:ind w:left="864" w:hanging="864"/>
      <w:outlineLvl w:val="3"/>
    </w:pPr>
    <w:rPr>
      <w:caps/>
      <w:color w:val="2E74B5" w:themeColor="accent1" w:themeShade="BF"/>
      <w:spacing w:val="10"/>
      <w:sz w:val="22"/>
      <w:szCs w:val="22"/>
    </w:rPr>
  </w:style>
  <w:style w:type="paragraph" w:styleId="5">
    <w:name w:val="heading 5"/>
    <w:aliases w:val="CROMS_Heading 5"/>
    <w:basedOn w:val="a"/>
    <w:next w:val="a"/>
    <w:link w:val="50"/>
    <w:uiPriority w:val="4"/>
    <w:unhideWhenUsed/>
    <w:rsid w:val="003F3CDD"/>
    <w:pPr>
      <w:pBdr>
        <w:bottom w:val="single" w:sz="6" w:space="1" w:color="5B9BD5" w:themeColor="accent1"/>
      </w:pBdr>
      <w:spacing w:before="300" w:after="0"/>
      <w:ind w:left="1008" w:hanging="1008"/>
      <w:outlineLvl w:val="4"/>
    </w:pPr>
    <w:rPr>
      <w:caps/>
      <w:color w:val="2E74B5" w:themeColor="accent1" w:themeShade="BF"/>
      <w:spacing w:val="10"/>
      <w:sz w:val="22"/>
      <w:szCs w:val="22"/>
    </w:rPr>
  </w:style>
  <w:style w:type="paragraph" w:styleId="6">
    <w:name w:val="heading 6"/>
    <w:aliases w:val="CROMS_Heading 6"/>
    <w:basedOn w:val="a"/>
    <w:next w:val="a"/>
    <w:link w:val="60"/>
    <w:unhideWhenUsed/>
    <w:rsid w:val="003F3CDD"/>
    <w:pPr>
      <w:pBdr>
        <w:bottom w:val="dotted" w:sz="6" w:space="1" w:color="5B9BD5" w:themeColor="accent1"/>
      </w:pBdr>
      <w:spacing w:before="300" w:after="0"/>
      <w:ind w:left="1152" w:hanging="1152"/>
      <w:outlineLvl w:val="5"/>
    </w:pPr>
    <w:rPr>
      <w:caps/>
      <w:color w:val="2E74B5" w:themeColor="accent1" w:themeShade="BF"/>
      <w:spacing w:val="10"/>
      <w:sz w:val="22"/>
      <w:szCs w:val="22"/>
    </w:rPr>
  </w:style>
  <w:style w:type="paragraph" w:styleId="7">
    <w:name w:val="heading 7"/>
    <w:aliases w:val="CROMS_Heading 7"/>
    <w:basedOn w:val="a"/>
    <w:next w:val="a"/>
    <w:link w:val="70"/>
    <w:uiPriority w:val="6"/>
    <w:unhideWhenUsed/>
    <w:rsid w:val="003F3CDD"/>
    <w:pPr>
      <w:spacing w:before="300" w:after="0"/>
      <w:ind w:left="1296" w:hanging="1296"/>
      <w:outlineLvl w:val="6"/>
    </w:pPr>
    <w:rPr>
      <w:caps/>
      <w:color w:val="2E74B5" w:themeColor="accent1" w:themeShade="BF"/>
      <w:spacing w:val="10"/>
      <w:sz w:val="22"/>
      <w:szCs w:val="22"/>
    </w:rPr>
  </w:style>
  <w:style w:type="paragraph" w:styleId="8">
    <w:name w:val="heading 8"/>
    <w:aliases w:val="CROMS_Heading 8"/>
    <w:basedOn w:val="a"/>
    <w:next w:val="a"/>
    <w:link w:val="80"/>
    <w:uiPriority w:val="7"/>
    <w:unhideWhenUsed/>
    <w:rsid w:val="003F3CDD"/>
    <w:pPr>
      <w:spacing w:before="300" w:after="0"/>
      <w:ind w:left="1440" w:hanging="1440"/>
      <w:outlineLvl w:val="7"/>
    </w:pPr>
    <w:rPr>
      <w:caps/>
      <w:spacing w:val="10"/>
      <w:sz w:val="18"/>
      <w:szCs w:val="18"/>
    </w:rPr>
  </w:style>
  <w:style w:type="paragraph" w:styleId="9">
    <w:name w:val="heading 9"/>
    <w:aliases w:val="CROMS_Heading 9"/>
    <w:basedOn w:val="a"/>
    <w:next w:val="a"/>
    <w:link w:val="90"/>
    <w:uiPriority w:val="8"/>
    <w:unhideWhenUsed/>
    <w:rsid w:val="003F3CDD"/>
    <w:pPr>
      <w:spacing w:before="300" w:after="0"/>
      <w:ind w:left="1584" w:hanging="1584"/>
      <w:outlineLvl w:val="8"/>
    </w:pPr>
    <w:rPr>
      <w:i/>
      <w:caps/>
      <w:spacing w:val="10"/>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aliases w:val="Title_1 字符,CROMS_Heading 1 字符"/>
    <w:basedOn w:val="a0"/>
    <w:link w:val="1"/>
    <w:rsid w:val="003F3CDD"/>
    <w:rPr>
      <w:b/>
      <w:bCs/>
      <w:caps/>
      <w:color w:val="FFFFFF" w:themeColor="background1"/>
      <w:spacing w:val="15"/>
      <w:kern w:val="0"/>
      <w:sz w:val="22"/>
      <w:shd w:val="clear" w:color="auto" w:fill="5B9BD5" w:themeFill="accent1"/>
      <w:lang w:eastAsia="en-US"/>
    </w:rPr>
  </w:style>
  <w:style w:type="character" w:customStyle="1" w:styleId="20">
    <w:name w:val="标题 2 字符"/>
    <w:aliases w:val="CROMS_Heading 2 字符"/>
    <w:basedOn w:val="a0"/>
    <w:link w:val="2"/>
    <w:rsid w:val="003F3CDD"/>
    <w:rPr>
      <w:caps/>
      <w:spacing w:val="15"/>
      <w:kern w:val="0"/>
      <w:sz w:val="22"/>
      <w:shd w:val="clear" w:color="auto" w:fill="DEEAF6" w:themeFill="accent1" w:themeFillTint="33"/>
      <w:lang w:eastAsia="en-US"/>
    </w:rPr>
  </w:style>
  <w:style w:type="character" w:customStyle="1" w:styleId="30">
    <w:name w:val="标题 3 字符"/>
    <w:aliases w:val="CROMS_Heading 3 字符"/>
    <w:basedOn w:val="a0"/>
    <w:link w:val="3"/>
    <w:uiPriority w:val="2"/>
    <w:rsid w:val="003F3CDD"/>
    <w:rPr>
      <w:caps/>
      <w:color w:val="1F4D78" w:themeColor="accent1" w:themeShade="7F"/>
      <w:spacing w:val="15"/>
      <w:kern w:val="0"/>
      <w:sz w:val="22"/>
      <w:lang w:eastAsia="en-US"/>
    </w:rPr>
  </w:style>
  <w:style w:type="character" w:customStyle="1" w:styleId="40">
    <w:name w:val="标题 4 字符"/>
    <w:aliases w:val="CROMS_Heading 4 字符"/>
    <w:basedOn w:val="a0"/>
    <w:link w:val="4"/>
    <w:uiPriority w:val="3"/>
    <w:rsid w:val="003F3CDD"/>
    <w:rPr>
      <w:caps/>
      <w:color w:val="2E74B5" w:themeColor="accent1" w:themeShade="BF"/>
      <w:spacing w:val="10"/>
      <w:kern w:val="0"/>
      <w:sz w:val="22"/>
      <w:lang w:eastAsia="en-US"/>
    </w:rPr>
  </w:style>
  <w:style w:type="character" w:customStyle="1" w:styleId="50">
    <w:name w:val="标题 5 字符"/>
    <w:aliases w:val="CROMS_Heading 5 字符"/>
    <w:basedOn w:val="a0"/>
    <w:link w:val="5"/>
    <w:uiPriority w:val="4"/>
    <w:rsid w:val="003F3CDD"/>
    <w:rPr>
      <w:caps/>
      <w:color w:val="2E74B5" w:themeColor="accent1" w:themeShade="BF"/>
      <w:spacing w:val="10"/>
      <w:kern w:val="0"/>
      <w:sz w:val="22"/>
      <w:lang w:eastAsia="en-US"/>
    </w:rPr>
  </w:style>
  <w:style w:type="character" w:customStyle="1" w:styleId="60">
    <w:name w:val="标题 6 字符"/>
    <w:aliases w:val="CROMS_Heading 6 字符"/>
    <w:basedOn w:val="a0"/>
    <w:link w:val="6"/>
    <w:rsid w:val="003F3CDD"/>
    <w:rPr>
      <w:caps/>
      <w:color w:val="2E74B5" w:themeColor="accent1" w:themeShade="BF"/>
      <w:spacing w:val="10"/>
      <w:kern w:val="0"/>
      <w:sz w:val="22"/>
      <w:lang w:eastAsia="en-US"/>
    </w:rPr>
  </w:style>
  <w:style w:type="character" w:customStyle="1" w:styleId="70">
    <w:name w:val="标题 7 字符"/>
    <w:aliases w:val="CROMS_Heading 7 字符"/>
    <w:basedOn w:val="a0"/>
    <w:link w:val="7"/>
    <w:uiPriority w:val="6"/>
    <w:rsid w:val="003F3CDD"/>
    <w:rPr>
      <w:caps/>
      <w:color w:val="2E74B5" w:themeColor="accent1" w:themeShade="BF"/>
      <w:spacing w:val="10"/>
      <w:kern w:val="0"/>
      <w:sz w:val="22"/>
      <w:lang w:eastAsia="en-US"/>
    </w:rPr>
  </w:style>
  <w:style w:type="character" w:customStyle="1" w:styleId="80">
    <w:name w:val="标题 8 字符"/>
    <w:aliases w:val="CROMS_Heading 8 字符"/>
    <w:basedOn w:val="a0"/>
    <w:link w:val="8"/>
    <w:uiPriority w:val="7"/>
    <w:rsid w:val="003F3CDD"/>
    <w:rPr>
      <w:caps/>
      <w:spacing w:val="10"/>
      <w:kern w:val="0"/>
      <w:sz w:val="18"/>
      <w:szCs w:val="18"/>
      <w:lang w:eastAsia="en-US"/>
    </w:rPr>
  </w:style>
  <w:style w:type="character" w:customStyle="1" w:styleId="90">
    <w:name w:val="标题 9 字符"/>
    <w:aliases w:val="CROMS_Heading 9 字符"/>
    <w:basedOn w:val="a0"/>
    <w:link w:val="9"/>
    <w:uiPriority w:val="8"/>
    <w:rsid w:val="003F3CDD"/>
    <w:rPr>
      <w:i/>
      <w:caps/>
      <w:spacing w:val="10"/>
      <w:kern w:val="0"/>
      <w:sz w:val="18"/>
      <w:szCs w:val="18"/>
      <w:lang w:eastAsia="en-US"/>
    </w:rPr>
  </w:style>
  <w:style w:type="paragraph" w:styleId="a3">
    <w:name w:val="header"/>
    <w:basedOn w:val="a"/>
    <w:link w:val="a4"/>
    <w:uiPriority w:val="99"/>
    <w:unhideWhenUsed/>
    <w:rsid w:val="003F3CDD"/>
    <w:pPr>
      <w:tabs>
        <w:tab w:val="center" w:pos="4680"/>
        <w:tab w:val="right" w:pos="9360"/>
      </w:tabs>
      <w:spacing w:after="0" w:line="240" w:lineRule="auto"/>
    </w:pPr>
  </w:style>
  <w:style w:type="character" w:customStyle="1" w:styleId="a4">
    <w:name w:val="页眉 字符"/>
    <w:basedOn w:val="a0"/>
    <w:link w:val="a3"/>
    <w:uiPriority w:val="99"/>
    <w:rsid w:val="003F3CDD"/>
    <w:rPr>
      <w:kern w:val="0"/>
      <w:sz w:val="20"/>
      <w:szCs w:val="20"/>
      <w:lang w:eastAsia="en-US"/>
    </w:rPr>
  </w:style>
  <w:style w:type="paragraph" w:styleId="a5">
    <w:name w:val="footer"/>
    <w:basedOn w:val="a"/>
    <w:link w:val="a6"/>
    <w:uiPriority w:val="99"/>
    <w:unhideWhenUsed/>
    <w:rsid w:val="003F3CDD"/>
    <w:pPr>
      <w:tabs>
        <w:tab w:val="center" w:pos="4680"/>
        <w:tab w:val="right" w:pos="9360"/>
      </w:tabs>
      <w:spacing w:after="0" w:line="240" w:lineRule="auto"/>
    </w:pPr>
  </w:style>
  <w:style w:type="character" w:customStyle="1" w:styleId="a6">
    <w:name w:val="页脚 字符"/>
    <w:basedOn w:val="a0"/>
    <w:link w:val="a5"/>
    <w:uiPriority w:val="99"/>
    <w:rsid w:val="003F3CDD"/>
    <w:rPr>
      <w:kern w:val="0"/>
      <w:sz w:val="20"/>
      <w:szCs w:val="20"/>
      <w:lang w:eastAsia="en-US"/>
    </w:rPr>
  </w:style>
  <w:style w:type="paragraph" w:styleId="a7">
    <w:name w:val="Title"/>
    <w:basedOn w:val="a"/>
    <w:next w:val="a"/>
    <w:link w:val="a8"/>
    <w:qFormat/>
    <w:rsid w:val="003F3CDD"/>
    <w:pPr>
      <w:spacing w:before="720"/>
    </w:pPr>
    <w:rPr>
      <w:caps/>
      <w:color w:val="5B9BD5" w:themeColor="accent1"/>
      <w:spacing w:val="10"/>
      <w:kern w:val="28"/>
      <w:sz w:val="52"/>
      <w:szCs w:val="52"/>
    </w:rPr>
  </w:style>
  <w:style w:type="character" w:customStyle="1" w:styleId="a8">
    <w:name w:val="标题 字符"/>
    <w:basedOn w:val="a0"/>
    <w:link w:val="a7"/>
    <w:rsid w:val="003F3CDD"/>
    <w:rPr>
      <w:caps/>
      <w:color w:val="5B9BD5" w:themeColor="accent1"/>
      <w:spacing w:val="10"/>
      <w:kern w:val="28"/>
      <w:sz w:val="52"/>
      <w:szCs w:val="52"/>
      <w:lang w:eastAsia="en-US"/>
    </w:rPr>
  </w:style>
  <w:style w:type="paragraph" w:styleId="a9">
    <w:name w:val="Body Text"/>
    <w:basedOn w:val="a"/>
    <w:link w:val="aa"/>
    <w:uiPriority w:val="99"/>
    <w:rsid w:val="003F3CDD"/>
    <w:pPr>
      <w:spacing w:before="240" w:after="0" w:line="274" w:lineRule="auto"/>
    </w:pPr>
    <w:rPr>
      <w:rFonts w:ascii="Arial" w:eastAsia="Times New Roman" w:hAnsi="Arial" w:cs="Times New Roman"/>
    </w:rPr>
  </w:style>
  <w:style w:type="character" w:customStyle="1" w:styleId="aa">
    <w:name w:val="正文文本 字符"/>
    <w:basedOn w:val="a0"/>
    <w:link w:val="a9"/>
    <w:uiPriority w:val="99"/>
    <w:rsid w:val="003F3CDD"/>
    <w:rPr>
      <w:rFonts w:ascii="Arial" w:eastAsia="Times New Roman" w:hAnsi="Arial" w:cs="Times New Roman"/>
      <w:kern w:val="0"/>
      <w:sz w:val="20"/>
      <w:szCs w:val="20"/>
      <w:lang w:eastAsia="en-US"/>
    </w:rPr>
  </w:style>
  <w:style w:type="character" w:styleId="ab">
    <w:name w:val="Hyperlink"/>
    <w:uiPriority w:val="99"/>
    <w:rsid w:val="003F3CDD"/>
    <w:rPr>
      <w:rFonts w:ascii="Arial" w:hAnsi="Arial"/>
      <w:i/>
      <w:color w:val="0000FF"/>
      <w:sz w:val="24"/>
      <w:u w:val="none"/>
    </w:rPr>
  </w:style>
  <w:style w:type="paragraph" w:customStyle="1" w:styleId="CROMSFrontMatterHeading1TOC">
    <w:name w:val="CROMS_FrontMatterHeading1(TOC)"/>
    <w:basedOn w:val="a"/>
    <w:next w:val="a"/>
    <w:uiPriority w:val="14"/>
    <w:rsid w:val="003F3CDD"/>
    <w:pPr>
      <w:tabs>
        <w:tab w:val="left" w:pos="900"/>
      </w:tabs>
      <w:spacing w:before="60" w:after="240" w:line="240" w:lineRule="auto"/>
      <w:jc w:val="center"/>
      <w:outlineLvl w:val="0"/>
    </w:pPr>
    <w:rPr>
      <w:rFonts w:ascii="Arial" w:eastAsia="Times New Roman" w:hAnsi="Arial" w:cs="Times New Roman"/>
      <w:b/>
      <w:bCs/>
      <w:kern w:val="28"/>
      <w:sz w:val="24"/>
      <w:szCs w:val="32"/>
    </w:rPr>
  </w:style>
  <w:style w:type="paragraph" w:customStyle="1" w:styleId="Default">
    <w:name w:val="Default"/>
    <w:link w:val="DefaultChar"/>
    <w:rsid w:val="003F3CDD"/>
    <w:pPr>
      <w:autoSpaceDE w:val="0"/>
      <w:autoSpaceDN w:val="0"/>
      <w:adjustRightInd w:val="0"/>
      <w:spacing w:before="200"/>
    </w:pPr>
    <w:rPr>
      <w:rFonts w:ascii="Arial" w:hAnsi="Arial" w:cs="Arial"/>
      <w:color w:val="000000"/>
      <w:kern w:val="0"/>
      <w:sz w:val="24"/>
      <w:szCs w:val="24"/>
      <w:lang w:eastAsia="en-US"/>
    </w:rPr>
  </w:style>
  <w:style w:type="paragraph" w:styleId="ac">
    <w:name w:val="caption"/>
    <w:basedOn w:val="a"/>
    <w:next w:val="a"/>
    <w:link w:val="ad"/>
    <w:uiPriority w:val="35"/>
    <w:unhideWhenUsed/>
    <w:qFormat/>
    <w:rsid w:val="003F3CDD"/>
    <w:rPr>
      <w:b/>
      <w:bCs/>
      <w:color w:val="2E74B5" w:themeColor="accent1" w:themeShade="BF"/>
      <w:sz w:val="16"/>
      <w:szCs w:val="16"/>
    </w:rPr>
  </w:style>
  <w:style w:type="paragraph" w:styleId="ae">
    <w:name w:val="Subtitle"/>
    <w:basedOn w:val="a"/>
    <w:next w:val="a"/>
    <w:link w:val="af"/>
    <w:qFormat/>
    <w:rsid w:val="003F3CDD"/>
    <w:pPr>
      <w:spacing w:after="1000" w:line="240" w:lineRule="auto"/>
    </w:pPr>
    <w:rPr>
      <w:caps/>
      <w:color w:val="595959" w:themeColor="text1" w:themeTint="A6"/>
      <w:spacing w:val="10"/>
      <w:sz w:val="24"/>
      <w:szCs w:val="24"/>
    </w:rPr>
  </w:style>
  <w:style w:type="character" w:customStyle="1" w:styleId="af">
    <w:name w:val="副标题 字符"/>
    <w:basedOn w:val="a0"/>
    <w:link w:val="ae"/>
    <w:rsid w:val="003F3CDD"/>
    <w:rPr>
      <w:caps/>
      <w:color w:val="595959" w:themeColor="text1" w:themeTint="A6"/>
      <w:spacing w:val="10"/>
      <w:kern w:val="0"/>
      <w:sz w:val="24"/>
      <w:szCs w:val="24"/>
      <w:lang w:eastAsia="en-US"/>
    </w:rPr>
  </w:style>
  <w:style w:type="character" w:styleId="af0">
    <w:name w:val="Strong"/>
    <w:qFormat/>
    <w:rsid w:val="003F3CDD"/>
    <w:rPr>
      <w:b/>
      <w:bCs/>
    </w:rPr>
  </w:style>
  <w:style w:type="character" w:styleId="af1">
    <w:name w:val="Emphasis"/>
    <w:uiPriority w:val="20"/>
    <w:qFormat/>
    <w:rsid w:val="003F3CDD"/>
    <w:rPr>
      <w:caps/>
      <w:color w:val="1F4D78" w:themeColor="accent1" w:themeShade="7F"/>
      <w:spacing w:val="5"/>
    </w:rPr>
  </w:style>
  <w:style w:type="paragraph" w:styleId="af2">
    <w:name w:val="No Spacing"/>
    <w:basedOn w:val="a"/>
    <w:link w:val="af3"/>
    <w:uiPriority w:val="1"/>
    <w:qFormat/>
    <w:rsid w:val="003F3CDD"/>
    <w:pPr>
      <w:spacing w:before="0" w:after="0" w:line="240" w:lineRule="auto"/>
    </w:pPr>
  </w:style>
  <w:style w:type="character" w:customStyle="1" w:styleId="af3">
    <w:name w:val="无间隔 字符"/>
    <w:basedOn w:val="a0"/>
    <w:link w:val="af2"/>
    <w:uiPriority w:val="1"/>
    <w:rsid w:val="003F3CDD"/>
    <w:rPr>
      <w:kern w:val="0"/>
      <w:sz w:val="20"/>
      <w:szCs w:val="20"/>
      <w:lang w:eastAsia="en-US"/>
    </w:rPr>
  </w:style>
  <w:style w:type="paragraph" w:styleId="af4">
    <w:name w:val="List Paragraph"/>
    <w:basedOn w:val="a"/>
    <w:uiPriority w:val="34"/>
    <w:qFormat/>
    <w:rsid w:val="003F3CDD"/>
    <w:pPr>
      <w:ind w:left="720"/>
      <w:contextualSpacing/>
    </w:pPr>
  </w:style>
  <w:style w:type="paragraph" w:styleId="af5">
    <w:name w:val="Quote"/>
    <w:basedOn w:val="a"/>
    <w:next w:val="a"/>
    <w:link w:val="af6"/>
    <w:uiPriority w:val="29"/>
    <w:qFormat/>
    <w:rsid w:val="003F3CDD"/>
    <w:rPr>
      <w:i/>
      <w:iCs/>
    </w:rPr>
  </w:style>
  <w:style w:type="character" w:customStyle="1" w:styleId="af6">
    <w:name w:val="引用 字符"/>
    <w:basedOn w:val="a0"/>
    <w:link w:val="af5"/>
    <w:uiPriority w:val="29"/>
    <w:rsid w:val="003F3CDD"/>
    <w:rPr>
      <w:i/>
      <w:iCs/>
      <w:kern w:val="0"/>
      <w:sz w:val="20"/>
      <w:szCs w:val="20"/>
      <w:lang w:eastAsia="en-US"/>
    </w:rPr>
  </w:style>
  <w:style w:type="paragraph" w:styleId="af7">
    <w:name w:val="Intense Quote"/>
    <w:basedOn w:val="a"/>
    <w:next w:val="a"/>
    <w:link w:val="af8"/>
    <w:uiPriority w:val="30"/>
    <w:qFormat/>
    <w:rsid w:val="003F3CDD"/>
    <w:pPr>
      <w:pBdr>
        <w:top w:val="single" w:sz="4" w:space="10" w:color="5B9BD5" w:themeColor="accent1"/>
        <w:left w:val="single" w:sz="4" w:space="10" w:color="5B9BD5" w:themeColor="accent1"/>
      </w:pBdr>
      <w:spacing w:after="0"/>
      <w:ind w:left="1296" w:right="1152"/>
      <w:jc w:val="both"/>
    </w:pPr>
    <w:rPr>
      <w:i/>
      <w:iCs/>
      <w:color w:val="5B9BD5" w:themeColor="accent1"/>
    </w:rPr>
  </w:style>
  <w:style w:type="character" w:customStyle="1" w:styleId="af8">
    <w:name w:val="明显引用 字符"/>
    <w:basedOn w:val="a0"/>
    <w:link w:val="af7"/>
    <w:uiPriority w:val="30"/>
    <w:rsid w:val="003F3CDD"/>
    <w:rPr>
      <w:i/>
      <w:iCs/>
      <w:color w:val="5B9BD5" w:themeColor="accent1"/>
      <w:kern w:val="0"/>
      <w:sz w:val="20"/>
      <w:szCs w:val="20"/>
      <w:lang w:eastAsia="en-US"/>
    </w:rPr>
  </w:style>
  <w:style w:type="character" w:styleId="af9">
    <w:name w:val="Subtle Emphasis"/>
    <w:uiPriority w:val="19"/>
    <w:qFormat/>
    <w:rsid w:val="003F3CDD"/>
    <w:rPr>
      <w:i/>
      <w:iCs/>
      <w:color w:val="1F4D78" w:themeColor="accent1" w:themeShade="7F"/>
    </w:rPr>
  </w:style>
  <w:style w:type="character" w:styleId="afa">
    <w:name w:val="Intense Emphasis"/>
    <w:uiPriority w:val="21"/>
    <w:qFormat/>
    <w:rsid w:val="003F3CDD"/>
    <w:rPr>
      <w:b/>
      <w:bCs/>
      <w:caps/>
      <w:color w:val="1F4D78" w:themeColor="accent1" w:themeShade="7F"/>
      <w:spacing w:val="10"/>
    </w:rPr>
  </w:style>
  <w:style w:type="character" w:styleId="afb">
    <w:name w:val="Subtle Reference"/>
    <w:uiPriority w:val="31"/>
    <w:qFormat/>
    <w:rsid w:val="003F3CDD"/>
    <w:rPr>
      <w:b/>
      <w:bCs/>
      <w:color w:val="5B9BD5" w:themeColor="accent1"/>
    </w:rPr>
  </w:style>
  <w:style w:type="character" w:styleId="afc">
    <w:name w:val="Intense Reference"/>
    <w:uiPriority w:val="32"/>
    <w:qFormat/>
    <w:rsid w:val="003F3CDD"/>
    <w:rPr>
      <w:b/>
      <w:bCs/>
      <w:i/>
      <w:iCs/>
      <w:caps/>
      <w:color w:val="5B9BD5" w:themeColor="accent1"/>
    </w:rPr>
  </w:style>
  <w:style w:type="character" w:styleId="afd">
    <w:name w:val="Book Title"/>
    <w:uiPriority w:val="33"/>
    <w:qFormat/>
    <w:rsid w:val="003F3CDD"/>
    <w:rPr>
      <w:b/>
      <w:bCs/>
      <w:i/>
      <w:iCs/>
      <w:spacing w:val="9"/>
    </w:rPr>
  </w:style>
  <w:style w:type="paragraph" w:styleId="TOC">
    <w:name w:val="TOC Heading"/>
    <w:basedOn w:val="1"/>
    <w:next w:val="a"/>
    <w:uiPriority w:val="39"/>
    <w:unhideWhenUsed/>
    <w:qFormat/>
    <w:rsid w:val="003F3CDD"/>
    <w:pPr>
      <w:outlineLvl w:val="9"/>
    </w:pPr>
    <w:rPr>
      <w:lang w:bidi="en-US"/>
    </w:rPr>
  </w:style>
  <w:style w:type="paragraph" w:styleId="TOC1">
    <w:name w:val="toc 1"/>
    <w:basedOn w:val="a"/>
    <w:next w:val="a"/>
    <w:autoRedefine/>
    <w:uiPriority w:val="39"/>
    <w:unhideWhenUsed/>
    <w:rsid w:val="003F3CDD"/>
    <w:pPr>
      <w:tabs>
        <w:tab w:val="left" w:pos="630"/>
        <w:tab w:val="right" w:leader="dot" w:pos="9350"/>
      </w:tabs>
      <w:spacing w:before="0" w:after="0" w:line="240" w:lineRule="auto"/>
    </w:pPr>
  </w:style>
  <w:style w:type="paragraph" w:styleId="afe">
    <w:name w:val="Balloon Text"/>
    <w:basedOn w:val="a"/>
    <w:link w:val="aff"/>
    <w:uiPriority w:val="99"/>
    <w:unhideWhenUsed/>
    <w:rsid w:val="003F3CDD"/>
    <w:pPr>
      <w:spacing w:before="0" w:after="0" w:line="240" w:lineRule="auto"/>
    </w:pPr>
    <w:rPr>
      <w:rFonts w:ascii="Tahoma" w:hAnsi="Tahoma" w:cs="Tahoma"/>
      <w:sz w:val="16"/>
      <w:szCs w:val="16"/>
    </w:rPr>
  </w:style>
  <w:style w:type="character" w:customStyle="1" w:styleId="aff">
    <w:name w:val="批注框文本 字符"/>
    <w:basedOn w:val="a0"/>
    <w:link w:val="afe"/>
    <w:uiPriority w:val="99"/>
    <w:rsid w:val="003F3CDD"/>
    <w:rPr>
      <w:rFonts w:ascii="Tahoma" w:hAnsi="Tahoma" w:cs="Tahoma"/>
      <w:kern w:val="0"/>
      <w:sz w:val="16"/>
      <w:szCs w:val="16"/>
      <w:lang w:eastAsia="en-US"/>
    </w:rPr>
  </w:style>
  <w:style w:type="paragraph" w:customStyle="1" w:styleId="CROMSInstruction">
    <w:name w:val="CROMS_Instruction"/>
    <w:basedOn w:val="a9"/>
    <w:uiPriority w:val="17"/>
    <w:rsid w:val="003F3CDD"/>
    <w:pPr>
      <w:spacing w:before="120" w:after="120" w:line="240" w:lineRule="auto"/>
    </w:pPr>
    <w:rPr>
      <w:i/>
      <w:iCs/>
      <w:color w:val="44546A" w:themeColor="text2"/>
      <w:sz w:val="24"/>
    </w:rPr>
  </w:style>
  <w:style w:type="character" w:styleId="aff0">
    <w:name w:val="annotation reference"/>
    <w:basedOn w:val="a0"/>
    <w:uiPriority w:val="99"/>
    <w:unhideWhenUsed/>
    <w:rsid w:val="003F3CDD"/>
    <w:rPr>
      <w:sz w:val="16"/>
      <w:szCs w:val="16"/>
    </w:rPr>
  </w:style>
  <w:style w:type="paragraph" w:styleId="aff1">
    <w:name w:val="annotation text"/>
    <w:basedOn w:val="a"/>
    <w:link w:val="aff2"/>
    <w:uiPriority w:val="99"/>
    <w:unhideWhenUsed/>
    <w:rsid w:val="003F3CDD"/>
    <w:pPr>
      <w:spacing w:before="0" w:after="0" w:line="240" w:lineRule="auto"/>
    </w:pPr>
    <w:rPr>
      <w:rFonts w:ascii="Arial" w:eastAsia="Times New Roman" w:hAnsi="Arial" w:cs="Times New Roman"/>
    </w:rPr>
  </w:style>
  <w:style w:type="character" w:customStyle="1" w:styleId="aff2">
    <w:name w:val="批注文字 字符"/>
    <w:basedOn w:val="a0"/>
    <w:link w:val="aff1"/>
    <w:uiPriority w:val="99"/>
    <w:rsid w:val="003F3CDD"/>
    <w:rPr>
      <w:rFonts w:ascii="Arial" w:eastAsia="Times New Roman" w:hAnsi="Arial" w:cs="Times New Roman"/>
      <w:kern w:val="0"/>
      <w:sz w:val="20"/>
      <w:szCs w:val="20"/>
      <w:lang w:eastAsia="en-US"/>
    </w:rPr>
  </w:style>
  <w:style w:type="paragraph" w:styleId="aff3">
    <w:name w:val="annotation subject"/>
    <w:basedOn w:val="aff1"/>
    <w:next w:val="aff1"/>
    <w:link w:val="aff4"/>
    <w:unhideWhenUsed/>
    <w:rsid w:val="003F3CDD"/>
    <w:pPr>
      <w:spacing w:before="200" w:after="200"/>
    </w:pPr>
    <w:rPr>
      <w:b/>
      <w:bCs/>
    </w:rPr>
  </w:style>
  <w:style w:type="character" w:customStyle="1" w:styleId="aff4">
    <w:name w:val="批注主题 字符"/>
    <w:basedOn w:val="aff2"/>
    <w:link w:val="aff3"/>
    <w:rsid w:val="003F3CDD"/>
    <w:rPr>
      <w:rFonts w:ascii="Arial" w:eastAsia="Times New Roman" w:hAnsi="Arial" w:cs="Times New Roman"/>
      <w:b/>
      <w:bCs/>
      <w:kern w:val="0"/>
      <w:sz w:val="20"/>
      <w:szCs w:val="20"/>
      <w:lang w:eastAsia="en-US"/>
    </w:rPr>
  </w:style>
  <w:style w:type="paragraph" w:styleId="TOC2">
    <w:name w:val="toc 2"/>
    <w:basedOn w:val="a"/>
    <w:next w:val="a"/>
    <w:autoRedefine/>
    <w:uiPriority w:val="39"/>
    <w:unhideWhenUsed/>
    <w:rsid w:val="003F3CDD"/>
    <w:pPr>
      <w:tabs>
        <w:tab w:val="left" w:pos="90"/>
        <w:tab w:val="left" w:pos="1170"/>
        <w:tab w:val="right" w:leader="dot" w:pos="9350"/>
      </w:tabs>
      <w:spacing w:before="0" w:after="0"/>
      <w:ind w:left="200"/>
    </w:pPr>
    <w:rPr>
      <w:noProof/>
    </w:rPr>
  </w:style>
  <w:style w:type="paragraph" w:customStyle="1" w:styleId="Normal-text">
    <w:name w:val="Normal-text"/>
    <w:basedOn w:val="a"/>
    <w:rsid w:val="003F3CDD"/>
    <w:pPr>
      <w:tabs>
        <w:tab w:val="left" w:pos="0"/>
      </w:tabs>
      <w:suppressAutoHyphens/>
      <w:spacing w:before="60" w:after="120" w:line="240" w:lineRule="auto"/>
    </w:pPr>
    <w:rPr>
      <w:rFonts w:ascii="Arial" w:eastAsia="Times New Roman" w:hAnsi="Arial" w:cs="Times New Roman"/>
      <w:sz w:val="24"/>
    </w:rPr>
  </w:style>
  <w:style w:type="paragraph" w:customStyle="1" w:styleId="CROMSInstructionalTextBullets">
    <w:name w:val="CROMS_Instructional Text_Bullets"/>
    <w:basedOn w:val="CROMSInstruction"/>
    <w:rsid w:val="003F3CDD"/>
    <w:pPr>
      <w:ind w:left="720" w:hanging="360"/>
    </w:pPr>
  </w:style>
  <w:style w:type="character" w:customStyle="1" w:styleId="heading2Char">
    <w:name w:val="heading 2 Char"/>
    <w:link w:val="Heading21"/>
    <w:locked/>
    <w:rsid w:val="003F3CDD"/>
    <w:rPr>
      <w:rFonts w:ascii="Calibri" w:eastAsia="Calibri" w:hAnsi="Calibri" w:cs="Calibri"/>
      <w:b/>
      <w:color w:val="4F81BD"/>
      <w:sz w:val="26"/>
      <w:szCs w:val="26"/>
    </w:rPr>
  </w:style>
  <w:style w:type="paragraph" w:customStyle="1" w:styleId="Heading21">
    <w:name w:val="Heading 21"/>
    <w:basedOn w:val="2"/>
    <w:link w:val="heading2Char"/>
    <w:qFormat/>
    <w:rsid w:val="003F3CDD"/>
    <w:pPr>
      <w:keepNext/>
      <w:keepLines/>
      <w:pBdr>
        <w:top w:val="none" w:sz="0" w:space="0" w:color="auto"/>
        <w:left w:val="none" w:sz="0" w:space="0" w:color="auto"/>
        <w:bottom w:val="none" w:sz="0" w:space="0" w:color="auto"/>
        <w:right w:val="none" w:sz="0" w:space="0" w:color="auto"/>
      </w:pBdr>
      <w:shd w:val="clear" w:color="auto" w:fill="auto"/>
      <w:spacing w:line="240" w:lineRule="auto"/>
    </w:pPr>
    <w:rPr>
      <w:rFonts w:ascii="Calibri" w:eastAsia="Calibri" w:hAnsi="Calibri" w:cs="Calibri"/>
      <w:b/>
      <w:caps w:val="0"/>
      <w:color w:val="4F81BD"/>
      <w:spacing w:val="0"/>
      <w:kern w:val="2"/>
      <w:sz w:val="26"/>
      <w:szCs w:val="26"/>
      <w:lang w:eastAsia="zh-CN"/>
    </w:rPr>
  </w:style>
  <w:style w:type="paragraph" w:styleId="TOC3">
    <w:name w:val="toc 3"/>
    <w:basedOn w:val="a"/>
    <w:next w:val="a"/>
    <w:autoRedefine/>
    <w:uiPriority w:val="39"/>
    <w:unhideWhenUsed/>
    <w:rsid w:val="009A6ED7"/>
    <w:pPr>
      <w:tabs>
        <w:tab w:val="left" w:pos="90"/>
        <w:tab w:val="left" w:pos="2160"/>
        <w:tab w:val="left" w:pos="2970"/>
        <w:tab w:val="right" w:leader="dot" w:pos="9350"/>
      </w:tabs>
      <w:spacing w:before="0" w:after="0"/>
      <w:ind w:leftChars="100" w:rightChars="100" w:right="200"/>
    </w:pPr>
  </w:style>
  <w:style w:type="paragraph" w:styleId="aff5">
    <w:name w:val="Normal (Web)"/>
    <w:basedOn w:val="a"/>
    <w:uiPriority w:val="99"/>
    <w:unhideWhenUsed/>
    <w:rsid w:val="003F3CDD"/>
    <w:pPr>
      <w:spacing w:before="0" w:after="0" w:line="240" w:lineRule="auto"/>
    </w:pPr>
    <w:rPr>
      <w:rFonts w:ascii="Times New Roman" w:eastAsia="Cambria" w:hAnsi="Times New Roman" w:cs="Times New Roman"/>
      <w:color w:val="000000"/>
      <w:sz w:val="24"/>
      <w:szCs w:val="24"/>
    </w:rPr>
  </w:style>
  <w:style w:type="paragraph" w:styleId="21">
    <w:name w:val="Body Text 2"/>
    <w:basedOn w:val="a"/>
    <w:link w:val="22"/>
    <w:unhideWhenUsed/>
    <w:rsid w:val="003F3CDD"/>
    <w:pPr>
      <w:spacing w:after="120" w:line="480" w:lineRule="auto"/>
    </w:pPr>
  </w:style>
  <w:style w:type="character" w:customStyle="1" w:styleId="22">
    <w:name w:val="正文文本 2 字符"/>
    <w:basedOn w:val="a0"/>
    <w:link w:val="21"/>
    <w:rsid w:val="003F3CDD"/>
    <w:rPr>
      <w:kern w:val="0"/>
      <w:sz w:val="20"/>
      <w:szCs w:val="20"/>
      <w:lang w:eastAsia="en-US"/>
    </w:rPr>
  </w:style>
  <w:style w:type="character" w:styleId="aff6">
    <w:name w:val="FollowedHyperlink"/>
    <w:basedOn w:val="a0"/>
    <w:unhideWhenUsed/>
    <w:rsid w:val="003F3CDD"/>
    <w:rPr>
      <w:color w:val="954F72" w:themeColor="followedHyperlink"/>
      <w:u w:val="single"/>
    </w:rPr>
  </w:style>
  <w:style w:type="paragraph" w:customStyle="1" w:styleId="CROMSTextBullet">
    <w:name w:val="CROMS_Text_Bullet"/>
    <w:basedOn w:val="aff7"/>
    <w:rsid w:val="003F3CDD"/>
    <w:pPr>
      <w:spacing w:before="0" w:after="120" w:line="274" w:lineRule="auto"/>
      <w:ind w:left="720" w:hanging="360"/>
      <w:contextualSpacing w:val="0"/>
    </w:pPr>
    <w:rPr>
      <w:rFonts w:ascii="Arial" w:eastAsia="Times New Roman" w:hAnsi="Arial" w:cs="Times New Roman"/>
      <w:sz w:val="24"/>
      <w:szCs w:val="24"/>
    </w:rPr>
  </w:style>
  <w:style w:type="paragraph" w:styleId="aff7">
    <w:name w:val="List Bullet"/>
    <w:basedOn w:val="a"/>
    <w:unhideWhenUsed/>
    <w:rsid w:val="003F3CDD"/>
    <w:pPr>
      <w:contextualSpacing/>
    </w:pPr>
  </w:style>
  <w:style w:type="paragraph" w:customStyle="1" w:styleId="Style3">
    <w:name w:val="Style3"/>
    <w:basedOn w:val="3"/>
    <w:autoRedefine/>
    <w:qFormat/>
    <w:rsid w:val="003F3CDD"/>
    <w:pPr>
      <w:keepNext/>
      <w:keepLines/>
      <w:pBdr>
        <w:top w:val="none" w:sz="0" w:space="0" w:color="auto"/>
        <w:left w:val="none" w:sz="0" w:space="0" w:color="auto"/>
      </w:pBdr>
      <w:spacing w:before="0" w:line="240" w:lineRule="auto"/>
    </w:pPr>
    <w:rPr>
      <w:rFonts w:eastAsia="Cambria" w:cs="Times New Roman"/>
      <w:bCs/>
      <w:i/>
      <w:caps w:val="0"/>
      <w:color w:val="auto"/>
      <w:spacing w:val="0"/>
    </w:rPr>
  </w:style>
  <w:style w:type="paragraph" w:styleId="aff8">
    <w:name w:val="footnote text"/>
    <w:basedOn w:val="a"/>
    <w:link w:val="aff9"/>
    <w:uiPriority w:val="99"/>
    <w:unhideWhenUsed/>
    <w:qFormat/>
    <w:rsid w:val="003F3CDD"/>
    <w:pPr>
      <w:spacing w:before="0" w:after="0" w:line="240" w:lineRule="auto"/>
    </w:pPr>
    <w:rPr>
      <w:rFonts w:ascii="Arial" w:eastAsia="Times New Roman" w:hAnsi="Arial" w:cs="Times New Roman"/>
    </w:rPr>
  </w:style>
  <w:style w:type="character" w:customStyle="1" w:styleId="aff9">
    <w:name w:val="脚注文本 字符"/>
    <w:basedOn w:val="a0"/>
    <w:link w:val="aff8"/>
    <w:uiPriority w:val="99"/>
    <w:rsid w:val="003F3CDD"/>
    <w:rPr>
      <w:rFonts w:ascii="Arial" w:eastAsia="Times New Roman" w:hAnsi="Arial" w:cs="Times New Roman"/>
      <w:kern w:val="0"/>
      <w:sz w:val="20"/>
      <w:szCs w:val="20"/>
      <w:lang w:eastAsia="en-US"/>
    </w:rPr>
  </w:style>
  <w:style w:type="character" w:styleId="affa">
    <w:name w:val="footnote reference"/>
    <w:uiPriority w:val="99"/>
    <w:unhideWhenUsed/>
    <w:rsid w:val="003F3CDD"/>
    <w:rPr>
      <w:vertAlign w:val="superscript"/>
    </w:rPr>
  </w:style>
  <w:style w:type="paragraph" w:customStyle="1" w:styleId="C-BodyText">
    <w:name w:val="C-Body Text"/>
    <w:link w:val="C-BodyTextChar"/>
    <w:rsid w:val="003F3CDD"/>
    <w:pPr>
      <w:spacing w:before="120" w:after="120" w:line="280" w:lineRule="atLeast"/>
    </w:pPr>
    <w:rPr>
      <w:rFonts w:ascii="Times New Roman" w:eastAsia="Times New Roman" w:hAnsi="Times New Roman" w:cs="Times New Roman"/>
      <w:kern w:val="0"/>
      <w:sz w:val="24"/>
      <w:szCs w:val="20"/>
      <w:lang w:eastAsia="en-US"/>
    </w:rPr>
  </w:style>
  <w:style w:type="paragraph" w:styleId="TOC4">
    <w:name w:val="toc 4"/>
    <w:basedOn w:val="TOC1"/>
    <w:next w:val="C-BodyText"/>
    <w:uiPriority w:val="39"/>
    <w:rsid w:val="003F3CDD"/>
    <w:pPr>
      <w:tabs>
        <w:tab w:val="clear" w:pos="9350"/>
        <w:tab w:val="left" w:pos="1296"/>
        <w:tab w:val="left" w:pos="3816"/>
        <w:tab w:val="right" w:leader="dot" w:pos="9360"/>
      </w:tabs>
      <w:ind w:left="3816" w:hanging="1080"/>
    </w:pPr>
    <w:rPr>
      <w:rFonts w:ascii="Times New Roman" w:eastAsia="Times New Roman" w:hAnsi="Times New Roman" w:cs="Arial"/>
      <w:color w:val="0000FF"/>
      <w:sz w:val="22"/>
      <w:szCs w:val="24"/>
    </w:rPr>
  </w:style>
  <w:style w:type="paragraph" w:customStyle="1" w:styleId="C-Heading1">
    <w:name w:val="C-Heading 1"/>
    <w:next w:val="C-BodyText"/>
    <w:link w:val="C-Heading1Char"/>
    <w:autoRedefine/>
    <w:rsid w:val="003F3CDD"/>
    <w:pPr>
      <w:keepNext/>
      <w:pageBreakBefore/>
      <w:numPr>
        <w:numId w:val="2"/>
      </w:numPr>
      <w:spacing w:before="480" w:after="120"/>
      <w:outlineLvl w:val="0"/>
    </w:pPr>
    <w:rPr>
      <w:rFonts w:ascii="Times New Roman" w:eastAsia="Times New Roman" w:hAnsi="Times New Roman" w:cs="Times New Roman"/>
      <w:b/>
      <w:kern w:val="0"/>
      <w:sz w:val="24"/>
      <w:szCs w:val="20"/>
      <w:lang w:eastAsia="en-US"/>
    </w:rPr>
  </w:style>
  <w:style w:type="paragraph" w:customStyle="1" w:styleId="C-Heading2">
    <w:name w:val="C-Heading 2"/>
    <w:next w:val="C-BodyText"/>
    <w:rsid w:val="003F3CDD"/>
    <w:pPr>
      <w:keepNext/>
      <w:numPr>
        <w:ilvl w:val="1"/>
        <w:numId w:val="2"/>
      </w:numPr>
      <w:spacing w:before="240"/>
      <w:outlineLvl w:val="1"/>
    </w:pPr>
    <w:rPr>
      <w:rFonts w:ascii="Times New Roman" w:eastAsia="Times New Roman" w:hAnsi="Times New Roman" w:cs="Times New Roman"/>
      <w:b/>
      <w:kern w:val="0"/>
      <w:sz w:val="24"/>
      <w:szCs w:val="20"/>
      <w:lang w:eastAsia="en-US"/>
    </w:rPr>
  </w:style>
  <w:style w:type="paragraph" w:customStyle="1" w:styleId="C-Heading3">
    <w:name w:val="C-Heading 3"/>
    <w:next w:val="C-BodyText"/>
    <w:rsid w:val="003F3CDD"/>
    <w:pPr>
      <w:keepNext/>
      <w:numPr>
        <w:ilvl w:val="2"/>
        <w:numId w:val="2"/>
      </w:numPr>
      <w:spacing w:before="240"/>
      <w:outlineLvl w:val="2"/>
    </w:pPr>
    <w:rPr>
      <w:rFonts w:ascii="Times New Roman" w:eastAsia="Times New Roman" w:hAnsi="Times New Roman" w:cs="Times New Roman"/>
      <w:b/>
      <w:kern w:val="0"/>
      <w:sz w:val="24"/>
      <w:szCs w:val="20"/>
      <w:lang w:eastAsia="en-US"/>
    </w:rPr>
  </w:style>
  <w:style w:type="paragraph" w:customStyle="1" w:styleId="C-Heading4">
    <w:name w:val="C-Heading 4"/>
    <w:next w:val="C-BodyText"/>
    <w:rsid w:val="003F3CDD"/>
    <w:pPr>
      <w:keepNext/>
      <w:numPr>
        <w:ilvl w:val="3"/>
        <w:numId w:val="2"/>
      </w:numPr>
      <w:spacing w:before="240"/>
      <w:outlineLvl w:val="3"/>
    </w:pPr>
    <w:rPr>
      <w:rFonts w:ascii="Times New Roman" w:eastAsia="Times New Roman" w:hAnsi="Times New Roman" w:cs="Times New Roman"/>
      <w:b/>
      <w:kern w:val="0"/>
      <w:sz w:val="24"/>
      <w:szCs w:val="20"/>
      <w:lang w:eastAsia="en-US"/>
    </w:rPr>
  </w:style>
  <w:style w:type="paragraph" w:customStyle="1" w:styleId="C-Heading5">
    <w:name w:val="C-Heading 5"/>
    <w:next w:val="C-BodyText"/>
    <w:rsid w:val="003F3CDD"/>
    <w:pPr>
      <w:keepNext/>
      <w:numPr>
        <w:ilvl w:val="4"/>
        <w:numId w:val="2"/>
      </w:numPr>
      <w:spacing w:before="240"/>
      <w:outlineLvl w:val="4"/>
    </w:pPr>
    <w:rPr>
      <w:rFonts w:ascii="Times New Roman" w:eastAsia="Times New Roman" w:hAnsi="Times New Roman" w:cs="Times New Roman"/>
      <w:b/>
      <w:kern w:val="0"/>
      <w:sz w:val="24"/>
      <w:szCs w:val="20"/>
      <w:lang w:eastAsia="en-US"/>
    </w:rPr>
  </w:style>
  <w:style w:type="paragraph" w:customStyle="1" w:styleId="C-Heading6">
    <w:name w:val="C-Heading 6"/>
    <w:next w:val="C-BodyText"/>
    <w:rsid w:val="003F3CDD"/>
    <w:pPr>
      <w:keepNext/>
      <w:numPr>
        <w:ilvl w:val="5"/>
        <w:numId w:val="2"/>
      </w:numPr>
      <w:spacing w:before="240"/>
      <w:outlineLvl w:val="5"/>
    </w:pPr>
    <w:rPr>
      <w:rFonts w:ascii="Times New Roman" w:eastAsia="Times New Roman" w:hAnsi="Times New Roman" w:cs="Times New Roman"/>
      <w:b/>
      <w:kern w:val="0"/>
      <w:sz w:val="24"/>
      <w:szCs w:val="20"/>
      <w:lang w:eastAsia="en-US"/>
    </w:rPr>
  </w:style>
  <w:style w:type="paragraph" w:customStyle="1" w:styleId="C-BodyTextIndent">
    <w:name w:val="C-Body Text Indent"/>
    <w:rsid w:val="003F3CDD"/>
    <w:pPr>
      <w:spacing w:before="120" w:after="120" w:line="280" w:lineRule="atLeast"/>
      <w:ind w:left="360"/>
    </w:pPr>
    <w:rPr>
      <w:rFonts w:ascii="Times New Roman" w:eastAsia="Times New Roman" w:hAnsi="Times New Roman" w:cs="Times New Roman"/>
      <w:kern w:val="0"/>
      <w:sz w:val="24"/>
      <w:szCs w:val="20"/>
      <w:lang w:eastAsia="en-US"/>
    </w:rPr>
  </w:style>
  <w:style w:type="paragraph" w:customStyle="1" w:styleId="C-Bullet">
    <w:name w:val="C-Bullet"/>
    <w:rsid w:val="003F3CDD"/>
    <w:pPr>
      <w:numPr>
        <w:numId w:val="13"/>
      </w:numPr>
      <w:spacing w:before="120" w:after="120" w:line="280" w:lineRule="atLeast"/>
    </w:pPr>
    <w:rPr>
      <w:rFonts w:ascii="Times New Roman" w:eastAsia="Times New Roman" w:hAnsi="Times New Roman" w:cs="Times New Roman"/>
      <w:kern w:val="0"/>
      <w:sz w:val="24"/>
      <w:szCs w:val="20"/>
      <w:lang w:eastAsia="en-US"/>
    </w:rPr>
  </w:style>
  <w:style w:type="paragraph" w:customStyle="1" w:styleId="C-BulletIndented">
    <w:name w:val="C-Bullet Indented"/>
    <w:rsid w:val="003F3CDD"/>
    <w:pPr>
      <w:numPr>
        <w:ilvl w:val="1"/>
        <w:numId w:val="13"/>
      </w:numPr>
      <w:spacing w:before="120" w:after="120" w:line="280" w:lineRule="atLeast"/>
    </w:pPr>
    <w:rPr>
      <w:rFonts w:ascii="Times New Roman" w:eastAsia="Times New Roman" w:hAnsi="Times New Roman" w:cs="Arial"/>
      <w:kern w:val="0"/>
      <w:sz w:val="24"/>
      <w:szCs w:val="20"/>
      <w:lang w:eastAsia="en-US"/>
    </w:rPr>
  </w:style>
  <w:style w:type="paragraph" w:customStyle="1" w:styleId="C-TableHeader">
    <w:name w:val="C-Table Header"/>
    <w:next w:val="C-TableText"/>
    <w:rsid w:val="003F3CDD"/>
    <w:pPr>
      <w:keepNext/>
      <w:spacing w:before="60" w:after="60"/>
    </w:pPr>
    <w:rPr>
      <w:rFonts w:ascii="Times New Roman" w:eastAsia="Times New Roman" w:hAnsi="Times New Roman" w:cs="Times New Roman"/>
      <w:b/>
      <w:kern w:val="0"/>
      <w:sz w:val="20"/>
      <w:szCs w:val="20"/>
      <w:lang w:eastAsia="en-US"/>
    </w:rPr>
  </w:style>
  <w:style w:type="paragraph" w:customStyle="1" w:styleId="C-TableText">
    <w:name w:val="C-Table Text"/>
    <w:rsid w:val="003F3CDD"/>
    <w:pPr>
      <w:spacing w:before="40" w:after="40"/>
    </w:pPr>
    <w:rPr>
      <w:rFonts w:ascii="Times New Roman" w:eastAsia="Times New Roman" w:hAnsi="Times New Roman" w:cs="Times New Roman"/>
      <w:kern w:val="0"/>
      <w:sz w:val="20"/>
      <w:szCs w:val="20"/>
      <w:lang w:eastAsia="en-US"/>
    </w:rPr>
  </w:style>
  <w:style w:type="paragraph" w:customStyle="1" w:styleId="C-TableFootnote">
    <w:name w:val="C-Table Footnote"/>
    <w:next w:val="C-BodyText"/>
    <w:rsid w:val="003F3CDD"/>
    <w:pPr>
      <w:tabs>
        <w:tab w:val="left" w:pos="144"/>
      </w:tabs>
      <w:ind w:left="144" w:hanging="144"/>
    </w:pPr>
    <w:rPr>
      <w:rFonts w:ascii="Times New Roman" w:eastAsia="Times New Roman" w:hAnsi="Times New Roman" w:cs="Arial"/>
      <w:kern w:val="0"/>
      <w:sz w:val="20"/>
      <w:szCs w:val="20"/>
      <w:lang w:eastAsia="en-US"/>
    </w:rPr>
  </w:style>
  <w:style w:type="paragraph" w:styleId="TOC5">
    <w:name w:val="toc 5"/>
    <w:basedOn w:val="TOC1"/>
    <w:next w:val="C-BodyText"/>
    <w:uiPriority w:val="39"/>
    <w:rsid w:val="003F3CDD"/>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6">
    <w:name w:val="toc 6"/>
    <w:basedOn w:val="TOC1"/>
    <w:next w:val="C-BodyText"/>
    <w:uiPriority w:val="39"/>
    <w:rsid w:val="003F3CDD"/>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7">
    <w:name w:val="toc 7"/>
    <w:basedOn w:val="TOC1"/>
    <w:next w:val="C-BodyText"/>
    <w:uiPriority w:val="39"/>
    <w:rsid w:val="003F3CDD"/>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8">
    <w:name w:val="toc 8"/>
    <w:basedOn w:val="TOC1"/>
    <w:next w:val="C-BodyText"/>
    <w:uiPriority w:val="39"/>
    <w:rsid w:val="003F3CDD"/>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TOC9">
    <w:name w:val="toc 9"/>
    <w:basedOn w:val="TOC1"/>
    <w:next w:val="C-BodyText"/>
    <w:uiPriority w:val="39"/>
    <w:rsid w:val="003F3CDD"/>
    <w:pPr>
      <w:tabs>
        <w:tab w:val="clear" w:pos="9350"/>
        <w:tab w:val="left" w:pos="1296"/>
        <w:tab w:val="right" w:leader="dot" w:pos="9360"/>
      </w:tabs>
      <w:spacing w:before="120"/>
      <w:ind w:left="1296" w:hanging="1296"/>
    </w:pPr>
    <w:rPr>
      <w:rFonts w:ascii="Times New Roman" w:eastAsia="Times New Roman" w:hAnsi="Times New Roman" w:cs="Arial"/>
      <w:color w:val="0000FF"/>
      <w:sz w:val="22"/>
      <w:szCs w:val="24"/>
    </w:rPr>
  </w:style>
  <w:style w:type="paragraph" w:styleId="affb">
    <w:name w:val="table of figures"/>
    <w:next w:val="C-BodyText"/>
    <w:rsid w:val="003F3CDD"/>
    <w:pPr>
      <w:tabs>
        <w:tab w:val="left" w:pos="1296"/>
        <w:tab w:val="right" w:leader="dot" w:pos="9360"/>
      </w:tabs>
      <w:spacing w:before="120" w:line="280" w:lineRule="atLeast"/>
      <w:ind w:left="1296" w:hanging="1296"/>
    </w:pPr>
    <w:rPr>
      <w:rFonts w:ascii="Times New Roman" w:eastAsia="Times New Roman" w:hAnsi="Times New Roman" w:cs="Arial"/>
      <w:color w:val="0000FF"/>
      <w:kern w:val="0"/>
      <w:sz w:val="22"/>
      <w:szCs w:val="20"/>
      <w:lang w:eastAsia="en-US"/>
    </w:rPr>
  </w:style>
  <w:style w:type="paragraph" w:customStyle="1" w:styleId="C-TOCTitle">
    <w:name w:val="C-TOC Title"/>
    <w:next w:val="C-BodyText"/>
    <w:autoRedefine/>
    <w:rsid w:val="003F3CDD"/>
    <w:pPr>
      <w:spacing w:after="120"/>
      <w:jc w:val="center"/>
    </w:pPr>
    <w:rPr>
      <w:rFonts w:ascii="Times New Roman" w:eastAsia="Times New Roman" w:hAnsi="Times New Roman" w:cs="Times New Roman"/>
      <w:b/>
      <w:kern w:val="0"/>
      <w:sz w:val="24"/>
      <w:szCs w:val="28"/>
      <w:lang w:eastAsia="en-US"/>
    </w:rPr>
  </w:style>
  <w:style w:type="paragraph" w:customStyle="1" w:styleId="C-CaptionContinued">
    <w:name w:val="C-Caption Continued"/>
    <w:next w:val="C-BodyText"/>
    <w:rsid w:val="003F3CDD"/>
    <w:pPr>
      <w:keepNext/>
      <w:spacing w:before="120" w:after="120" w:line="280" w:lineRule="atLeast"/>
      <w:ind w:left="1440" w:hanging="1440"/>
    </w:pPr>
    <w:rPr>
      <w:rFonts w:ascii="Times New Roman" w:eastAsia="Times New Roman" w:hAnsi="Times New Roman" w:cs="Arial"/>
      <w:b/>
      <w:kern w:val="0"/>
      <w:sz w:val="24"/>
      <w:szCs w:val="20"/>
      <w:lang w:eastAsia="en-US"/>
    </w:rPr>
  </w:style>
  <w:style w:type="paragraph" w:customStyle="1" w:styleId="C-NumberedList">
    <w:name w:val="C-Numbered List"/>
    <w:rsid w:val="003F3CDD"/>
    <w:pPr>
      <w:numPr>
        <w:numId w:val="11"/>
      </w:numPr>
      <w:spacing w:before="120" w:after="120" w:line="280" w:lineRule="atLeast"/>
    </w:pPr>
    <w:rPr>
      <w:rFonts w:ascii="Times New Roman" w:eastAsia="Times New Roman" w:hAnsi="Times New Roman" w:cs="Times New Roman"/>
      <w:kern w:val="0"/>
      <w:sz w:val="24"/>
      <w:szCs w:val="20"/>
      <w:lang w:eastAsia="en-US"/>
    </w:rPr>
  </w:style>
  <w:style w:type="paragraph" w:customStyle="1" w:styleId="C-InstructionText">
    <w:name w:val="C-Instruction Text"/>
    <w:rsid w:val="003F3CDD"/>
    <w:pPr>
      <w:spacing w:before="120" w:after="120" w:line="280" w:lineRule="atLeast"/>
    </w:pPr>
    <w:rPr>
      <w:rFonts w:ascii="Times New Roman" w:eastAsia="Times New Roman" w:hAnsi="Times New Roman" w:cs="Times New Roman"/>
      <w:vanish/>
      <w:color w:val="FF0000"/>
      <w:kern w:val="0"/>
      <w:sz w:val="24"/>
      <w:szCs w:val="24"/>
      <w:lang w:eastAsia="en-US"/>
    </w:rPr>
  </w:style>
  <w:style w:type="paragraph" w:styleId="affc">
    <w:name w:val="toa heading"/>
    <w:basedOn w:val="a"/>
    <w:next w:val="a"/>
    <w:rsid w:val="003F3CDD"/>
    <w:pPr>
      <w:spacing w:before="120"/>
    </w:pPr>
    <w:rPr>
      <w:rFonts w:ascii="Arial" w:eastAsiaTheme="minorHAnsi" w:hAnsi="Arial"/>
      <w:b/>
      <w:bCs/>
      <w:sz w:val="22"/>
      <w:szCs w:val="24"/>
    </w:rPr>
  </w:style>
  <w:style w:type="paragraph" w:customStyle="1" w:styleId="C-Title">
    <w:name w:val="C-Title"/>
    <w:next w:val="C-BodyText"/>
    <w:autoRedefine/>
    <w:rsid w:val="003F3CDD"/>
    <w:pPr>
      <w:spacing w:after="120"/>
      <w:jc w:val="center"/>
    </w:pPr>
    <w:rPr>
      <w:rFonts w:ascii="Times New Roman" w:eastAsia="Times New Roman" w:hAnsi="Times New Roman" w:cs="Times New Roman"/>
      <w:b/>
      <w:kern w:val="0"/>
      <w:sz w:val="24"/>
      <w:szCs w:val="20"/>
      <w:lang w:eastAsia="en-US"/>
    </w:rPr>
  </w:style>
  <w:style w:type="paragraph" w:customStyle="1" w:styleId="C-Header">
    <w:name w:val="C-Header"/>
    <w:rsid w:val="003F3CDD"/>
    <w:rPr>
      <w:rFonts w:ascii="Times New Roman" w:eastAsia="Times New Roman" w:hAnsi="Times New Roman" w:cs="Times New Roman"/>
      <w:kern w:val="0"/>
      <w:sz w:val="20"/>
      <w:szCs w:val="20"/>
      <w:lang w:eastAsia="en-US"/>
    </w:rPr>
  </w:style>
  <w:style w:type="paragraph" w:customStyle="1" w:styleId="C-Footer">
    <w:name w:val="C-Footer"/>
    <w:rsid w:val="003F3CDD"/>
    <w:rPr>
      <w:rFonts w:ascii="Times New Roman" w:eastAsia="Times New Roman" w:hAnsi="Times New Roman" w:cs="Times New Roman"/>
      <w:kern w:val="0"/>
      <w:sz w:val="20"/>
      <w:szCs w:val="20"/>
      <w:lang w:eastAsia="en-US"/>
    </w:rPr>
  </w:style>
  <w:style w:type="paragraph" w:customStyle="1" w:styleId="C-Heading1non-numbered">
    <w:name w:val="C-Heading 1 (non-numbered)"/>
    <w:basedOn w:val="C-Heading1"/>
    <w:next w:val="C-BodyText"/>
    <w:rsid w:val="003F3CDD"/>
  </w:style>
  <w:style w:type="paragraph" w:customStyle="1" w:styleId="C-Heading2non-numbered">
    <w:name w:val="C-Heading 2 (non-numbered)"/>
    <w:basedOn w:val="C-Heading2"/>
    <w:next w:val="C-BodyText"/>
    <w:rsid w:val="003F3CDD"/>
  </w:style>
  <w:style w:type="paragraph" w:customStyle="1" w:styleId="C-Heading3non-numbered">
    <w:name w:val="C-Heading 3 (non-numbered)"/>
    <w:basedOn w:val="C-Heading3"/>
    <w:next w:val="C-BodyText"/>
    <w:rsid w:val="003F3CDD"/>
  </w:style>
  <w:style w:type="paragraph" w:customStyle="1" w:styleId="C-Heading4non-numbered">
    <w:name w:val="C-Heading 4 (non-numbered)"/>
    <w:basedOn w:val="C-Heading4"/>
    <w:next w:val="C-BodyText"/>
    <w:rsid w:val="003F3CDD"/>
    <w:pPr>
      <w:numPr>
        <w:ilvl w:val="0"/>
        <w:numId w:val="0"/>
      </w:numPr>
      <w:tabs>
        <w:tab w:val="left" w:pos="1080"/>
      </w:tabs>
      <w:ind w:left="1080" w:hanging="1080"/>
    </w:pPr>
  </w:style>
  <w:style w:type="paragraph" w:customStyle="1" w:styleId="C-Heading5non-numbered">
    <w:name w:val="C-Heading 5 (non-numbered)"/>
    <w:basedOn w:val="C-Heading5"/>
    <w:next w:val="C-BodyText"/>
    <w:rsid w:val="003F3CDD"/>
    <w:pPr>
      <w:numPr>
        <w:ilvl w:val="0"/>
        <w:numId w:val="0"/>
      </w:numPr>
      <w:tabs>
        <w:tab w:val="left" w:pos="1080"/>
      </w:tabs>
      <w:ind w:left="1080" w:hanging="1080"/>
    </w:pPr>
  </w:style>
  <w:style w:type="paragraph" w:customStyle="1" w:styleId="C-Heading6non-numbered">
    <w:name w:val="C-Heading 6 (non-numbered)"/>
    <w:basedOn w:val="C-Heading6"/>
    <w:next w:val="C-BodyText"/>
    <w:rsid w:val="003F3CDD"/>
    <w:pPr>
      <w:numPr>
        <w:ilvl w:val="0"/>
        <w:numId w:val="0"/>
      </w:numPr>
      <w:tabs>
        <w:tab w:val="left" w:pos="1080"/>
      </w:tabs>
      <w:ind w:left="1080" w:hanging="1080"/>
    </w:pPr>
  </w:style>
  <w:style w:type="paragraph" w:customStyle="1" w:styleId="C-Heading1nopagebreak">
    <w:name w:val="C-Heading 1 (no page break)"/>
    <w:basedOn w:val="C-Heading1"/>
    <w:next w:val="C-BodyText"/>
    <w:rsid w:val="003F3CDD"/>
  </w:style>
  <w:style w:type="paragraph" w:customStyle="1" w:styleId="C-Heading1nopagebreak0">
    <w:name w:val="C-Heading 1 (no page break"/>
    <w:aliases w:val="non-numbered)"/>
    <w:basedOn w:val="C-Heading1non-numbered"/>
    <w:next w:val="C-BodyText"/>
    <w:rsid w:val="003F3CDD"/>
    <w:pPr>
      <w:pageBreakBefore w:val="0"/>
      <w:numPr>
        <w:numId w:val="0"/>
      </w:numPr>
      <w:tabs>
        <w:tab w:val="left" w:pos="1080"/>
      </w:tabs>
      <w:ind w:left="1080" w:hanging="1080"/>
    </w:pPr>
  </w:style>
  <w:style w:type="character" w:styleId="HTML">
    <w:name w:val="HTML Keyboard"/>
    <w:rsid w:val="003F3CDD"/>
    <w:rPr>
      <w:rFonts w:ascii="Courier New" w:hAnsi="Courier New"/>
      <w:sz w:val="20"/>
      <w:szCs w:val="20"/>
    </w:rPr>
  </w:style>
  <w:style w:type="paragraph" w:customStyle="1" w:styleId="C-Appendix">
    <w:name w:val="C-Appendix"/>
    <w:next w:val="C-BodyText"/>
    <w:rsid w:val="003F3CDD"/>
    <w:pPr>
      <w:keepNext/>
      <w:pageBreakBefore/>
      <w:numPr>
        <w:numId w:val="3"/>
      </w:numPr>
      <w:spacing w:before="480" w:after="120"/>
      <w:outlineLvl w:val="0"/>
    </w:pPr>
    <w:rPr>
      <w:rFonts w:ascii="Times New Roman Bold" w:eastAsia="Times New Roman" w:hAnsi="Times New Roman Bold" w:cs="Times New Roman"/>
      <w:b/>
      <w:kern w:val="0"/>
      <w:sz w:val="24"/>
      <w:szCs w:val="20"/>
      <w:lang w:eastAsia="en-US"/>
    </w:rPr>
  </w:style>
  <w:style w:type="paragraph" w:customStyle="1" w:styleId="C-PLR-NumberedList">
    <w:name w:val="C-PLR-Numbered List"/>
    <w:rsid w:val="003F3CDD"/>
    <w:pPr>
      <w:numPr>
        <w:numId w:val="7"/>
      </w:numPr>
    </w:pPr>
    <w:rPr>
      <w:rFonts w:ascii="Times New Roman" w:eastAsia="Times New Roman" w:hAnsi="Times New Roman" w:cs="Times New Roman"/>
      <w:kern w:val="0"/>
      <w:sz w:val="16"/>
      <w:szCs w:val="20"/>
      <w:lang w:eastAsia="en-US"/>
    </w:rPr>
  </w:style>
  <w:style w:type="paragraph" w:customStyle="1" w:styleId="C-PLR-BodyText">
    <w:name w:val="C-PLR-Body Text"/>
    <w:rsid w:val="003F3CDD"/>
    <w:rPr>
      <w:rFonts w:ascii="Times New Roman" w:eastAsia="Times New Roman" w:hAnsi="Times New Roman" w:cs="Times New Roman"/>
      <w:kern w:val="0"/>
      <w:sz w:val="16"/>
      <w:szCs w:val="20"/>
      <w:lang w:eastAsia="en-US"/>
    </w:rPr>
  </w:style>
  <w:style w:type="paragraph" w:customStyle="1" w:styleId="C-PLR-BodyTextIndent">
    <w:name w:val="C-PLR-Body Text Indent"/>
    <w:rsid w:val="003F3CDD"/>
    <w:pPr>
      <w:ind w:left="360"/>
    </w:pPr>
    <w:rPr>
      <w:rFonts w:ascii="Times New Roman" w:eastAsia="Times New Roman" w:hAnsi="Times New Roman" w:cs="Times New Roman"/>
      <w:kern w:val="0"/>
      <w:sz w:val="16"/>
      <w:szCs w:val="20"/>
      <w:lang w:eastAsia="en-US"/>
    </w:rPr>
  </w:style>
  <w:style w:type="paragraph" w:customStyle="1" w:styleId="C-PLR-Bullet">
    <w:name w:val="C-PLR-Bullet"/>
    <w:rsid w:val="003F3CDD"/>
    <w:pPr>
      <w:numPr>
        <w:numId w:val="4"/>
      </w:numPr>
    </w:pPr>
    <w:rPr>
      <w:rFonts w:ascii="Times New Roman" w:eastAsia="Times New Roman" w:hAnsi="Times New Roman" w:cs="Times New Roman"/>
      <w:kern w:val="0"/>
      <w:sz w:val="16"/>
      <w:szCs w:val="20"/>
      <w:lang w:eastAsia="en-US"/>
    </w:rPr>
  </w:style>
  <w:style w:type="paragraph" w:customStyle="1" w:styleId="C-PLR-BulletIndented">
    <w:name w:val="C-PLR-Bullet Indented"/>
    <w:rsid w:val="003F3CDD"/>
    <w:pPr>
      <w:numPr>
        <w:numId w:val="5"/>
      </w:numPr>
    </w:pPr>
    <w:rPr>
      <w:rFonts w:ascii="Times New Roman" w:eastAsia="Times New Roman" w:hAnsi="Times New Roman" w:cs="Times New Roman"/>
      <w:kern w:val="0"/>
      <w:sz w:val="16"/>
      <w:szCs w:val="20"/>
      <w:lang w:eastAsia="en-US"/>
    </w:rPr>
  </w:style>
  <w:style w:type="paragraph" w:customStyle="1" w:styleId="C-PLR-Caption">
    <w:name w:val="C-PLR-Caption"/>
    <w:next w:val="C-PLR-BodyText"/>
    <w:rsid w:val="003F3CDD"/>
    <w:pPr>
      <w:keepNext/>
      <w:ind w:left="360" w:hanging="360"/>
    </w:pPr>
    <w:rPr>
      <w:rFonts w:ascii="Times New Roman" w:eastAsia="Times New Roman" w:hAnsi="Times New Roman" w:cs="Times New Roman"/>
      <w:b/>
      <w:kern w:val="0"/>
      <w:sz w:val="16"/>
      <w:szCs w:val="20"/>
      <w:lang w:eastAsia="en-US"/>
    </w:rPr>
  </w:style>
  <w:style w:type="paragraph" w:customStyle="1" w:styleId="C-PLR-Heading1nopagebreaknon-numbered">
    <w:name w:val="C-PLR-Heading 1 (no page break.non-numbered)"/>
    <w:basedOn w:val="C-PLR-Heading1non-numbered"/>
    <w:next w:val="C-PLR-BodyText"/>
    <w:rsid w:val="003F3CDD"/>
  </w:style>
  <w:style w:type="paragraph" w:customStyle="1" w:styleId="C-PLR-Heading2non-numbered">
    <w:name w:val="C-PLR-Heading 2 (non-numbered)"/>
    <w:basedOn w:val="C-PLR-Heading2"/>
    <w:next w:val="C-PLR-BodyText"/>
    <w:rsid w:val="003F3CDD"/>
    <w:pPr>
      <w:numPr>
        <w:ilvl w:val="0"/>
        <w:numId w:val="0"/>
      </w:numPr>
      <w:ind w:left="720" w:hanging="720"/>
    </w:pPr>
  </w:style>
  <w:style w:type="paragraph" w:customStyle="1" w:styleId="C-PLR-TableHeader">
    <w:name w:val="C-PLR-Table Header"/>
    <w:next w:val="C-PLR-TableText"/>
    <w:rsid w:val="003F3CDD"/>
    <w:pPr>
      <w:keepNext/>
    </w:pPr>
    <w:rPr>
      <w:rFonts w:ascii="Times New Roman" w:eastAsia="Times New Roman" w:hAnsi="Times New Roman" w:cs="Times New Roman"/>
      <w:b/>
      <w:kern w:val="0"/>
      <w:sz w:val="16"/>
      <w:szCs w:val="20"/>
      <w:lang w:eastAsia="en-US"/>
    </w:rPr>
  </w:style>
  <w:style w:type="paragraph" w:customStyle="1" w:styleId="C-PLR-TableText">
    <w:name w:val="C-PLR-Table Text"/>
    <w:rsid w:val="003F3CDD"/>
    <w:rPr>
      <w:rFonts w:ascii="Times New Roman" w:eastAsia="Times New Roman" w:hAnsi="Times New Roman" w:cs="Times New Roman"/>
      <w:kern w:val="0"/>
      <w:sz w:val="16"/>
      <w:szCs w:val="20"/>
      <w:lang w:eastAsia="en-US"/>
    </w:rPr>
  </w:style>
  <w:style w:type="paragraph" w:customStyle="1" w:styleId="C-PLR-Title">
    <w:name w:val="C-PLR-Title"/>
    <w:next w:val="C-PLR-BodyText"/>
    <w:rsid w:val="003F3CDD"/>
    <w:pPr>
      <w:jc w:val="center"/>
    </w:pPr>
    <w:rPr>
      <w:rFonts w:ascii="Times New Roman" w:eastAsia="Times New Roman" w:hAnsi="Times New Roman" w:cs="Times New Roman"/>
      <w:b/>
      <w:caps/>
      <w:kern w:val="0"/>
      <w:sz w:val="16"/>
      <w:szCs w:val="20"/>
      <w:lang w:eastAsia="en-US"/>
    </w:rPr>
  </w:style>
  <w:style w:type="paragraph" w:customStyle="1" w:styleId="C-PLR-TOCTitle">
    <w:name w:val="C-PLR-TOC Title"/>
    <w:next w:val="C-PLR-BodyText"/>
    <w:rsid w:val="003F3CDD"/>
    <w:pPr>
      <w:tabs>
        <w:tab w:val="center" w:leader="underscore" w:pos="2520"/>
        <w:tab w:val="right" w:leader="underscore" w:pos="5040"/>
      </w:tabs>
      <w:jc w:val="center"/>
    </w:pPr>
    <w:rPr>
      <w:rFonts w:ascii="Times New Roman" w:eastAsia="Times New Roman" w:hAnsi="Times New Roman" w:cs="Times New Roman"/>
      <w:b/>
      <w:caps/>
      <w:kern w:val="0"/>
      <w:sz w:val="16"/>
      <w:szCs w:val="20"/>
      <w:lang w:eastAsia="en-US"/>
    </w:rPr>
  </w:style>
  <w:style w:type="paragraph" w:customStyle="1" w:styleId="C-PLR-TOC1">
    <w:name w:val="C-PLR-TOC 1"/>
    <w:next w:val="C-PLR-BodyText"/>
    <w:rsid w:val="003F3CDD"/>
    <w:pPr>
      <w:ind w:left="432" w:hanging="432"/>
    </w:pPr>
    <w:rPr>
      <w:rFonts w:ascii="Times New Roman Bold" w:eastAsia="Times New Roman" w:hAnsi="Times New Roman Bold" w:cs="Times New Roman"/>
      <w:b/>
      <w:caps/>
      <w:color w:val="0000FF"/>
      <w:kern w:val="0"/>
      <w:sz w:val="16"/>
      <w:szCs w:val="20"/>
      <w:lang w:eastAsia="en-US"/>
    </w:rPr>
  </w:style>
  <w:style w:type="paragraph" w:customStyle="1" w:styleId="C-PLR-TOC2">
    <w:name w:val="C-PLR-TOC 2"/>
    <w:basedOn w:val="C-PLR-TOC1"/>
    <w:next w:val="C-PLR-BodyText"/>
    <w:rsid w:val="003F3CDD"/>
  </w:style>
  <w:style w:type="paragraph" w:customStyle="1" w:styleId="C-PLR-TableFootnote">
    <w:name w:val="C-PLR-Table Footnote"/>
    <w:next w:val="C-PLR-BodyText"/>
    <w:rsid w:val="003F3CDD"/>
    <w:pPr>
      <w:tabs>
        <w:tab w:val="left" w:pos="432"/>
      </w:tabs>
      <w:ind w:left="432" w:hanging="432"/>
    </w:pPr>
    <w:rPr>
      <w:rFonts w:ascii="Times New Roman" w:eastAsia="Times New Roman" w:hAnsi="Times New Roman" w:cs="Times New Roman"/>
      <w:kern w:val="0"/>
      <w:sz w:val="16"/>
      <w:szCs w:val="20"/>
      <w:lang w:eastAsia="en-US"/>
    </w:rPr>
  </w:style>
  <w:style w:type="paragraph" w:customStyle="1" w:styleId="C-AlphabeticList">
    <w:name w:val="C-Alphabetic List"/>
    <w:rsid w:val="003F3CDD"/>
    <w:pPr>
      <w:numPr>
        <w:ilvl w:val="1"/>
        <w:numId w:val="11"/>
      </w:numPr>
    </w:pPr>
    <w:rPr>
      <w:rFonts w:ascii="Times New Roman" w:eastAsia="Times New Roman" w:hAnsi="Times New Roman" w:cs="Times New Roman"/>
      <w:kern w:val="0"/>
      <w:sz w:val="24"/>
      <w:szCs w:val="20"/>
      <w:lang w:eastAsia="en-US"/>
    </w:rPr>
  </w:style>
  <w:style w:type="character" w:customStyle="1" w:styleId="C-Hyperlink">
    <w:name w:val="C-Hyperlink"/>
    <w:rsid w:val="003F3CDD"/>
    <w:rPr>
      <w:color w:val="0000FF"/>
    </w:rPr>
  </w:style>
  <w:style w:type="character" w:customStyle="1" w:styleId="C-TableCallout">
    <w:name w:val="C-Table Callout"/>
    <w:rsid w:val="003F3CDD"/>
    <w:rPr>
      <w:rFonts w:ascii="Times New Roman" w:hAnsi="Times New Roman"/>
      <w:dstrike w:val="0"/>
      <w:color w:val="auto"/>
      <w:spacing w:val="0"/>
      <w:w w:val="100"/>
      <w:position w:val="0"/>
      <w:sz w:val="22"/>
      <w:szCs w:val="22"/>
      <w:u w:val="none"/>
      <w:effect w:val="none"/>
      <w:vertAlign w:val="superscript"/>
      <w:em w:val="none"/>
    </w:rPr>
  </w:style>
  <w:style w:type="table" w:customStyle="1" w:styleId="C-Table">
    <w:name w:val="C-Table"/>
    <w:basedOn w:val="a1"/>
    <w:rsid w:val="003F3CDD"/>
    <w:rPr>
      <w:rFonts w:ascii="Times New Roman" w:eastAsia="Times New Roman" w:hAnsi="Times New Roman" w:cs="Times New Roman"/>
      <w:kern w:val="0"/>
      <w:sz w:val="20"/>
      <w:szCs w:val="20"/>
      <w:lang w:eastAsia="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paragraph" w:customStyle="1" w:styleId="C-PLR-AlphabeticList">
    <w:name w:val="C-PLR-Alphabetic List"/>
    <w:rsid w:val="003F3CDD"/>
    <w:pPr>
      <w:tabs>
        <w:tab w:val="num" w:pos="1080"/>
      </w:tabs>
      <w:ind w:left="1080" w:hanging="360"/>
    </w:pPr>
    <w:rPr>
      <w:rFonts w:ascii="Times New Roman" w:eastAsia="Times New Roman" w:hAnsi="Times New Roman" w:cs="Arial"/>
      <w:kern w:val="0"/>
      <w:sz w:val="16"/>
      <w:szCs w:val="20"/>
      <w:lang w:eastAsia="en-US"/>
    </w:rPr>
  </w:style>
  <w:style w:type="paragraph" w:customStyle="1" w:styleId="C-PLR-CaptionContinued">
    <w:name w:val="C-PLR-Caption Continued"/>
    <w:next w:val="C-PLR-BodyText"/>
    <w:rsid w:val="003F3CDD"/>
    <w:pPr>
      <w:keepNext/>
      <w:ind w:left="360" w:hanging="360"/>
    </w:pPr>
    <w:rPr>
      <w:rFonts w:ascii="Times New Roman Bold" w:eastAsia="Times New Roman" w:hAnsi="Times New Roman Bold" w:cs="Arial"/>
      <w:b/>
      <w:kern w:val="0"/>
      <w:sz w:val="16"/>
      <w:szCs w:val="20"/>
      <w:lang w:eastAsia="en-US"/>
    </w:rPr>
  </w:style>
  <w:style w:type="paragraph" w:customStyle="1" w:styleId="C-PLR-Heading1">
    <w:name w:val="C-PLR-Heading 1"/>
    <w:next w:val="C-PLR-BodyText"/>
    <w:rsid w:val="003F3CDD"/>
    <w:pPr>
      <w:keepNext/>
      <w:numPr>
        <w:numId w:val="6"/>
      </w:numPr>
      <w:tabs>
        <w:tab w:val="clear" w:pos="1080"/>
        <w:tab w:val="left" w:pos="720"/>
      </w:tabs>
      <w:ind w:left="720" w:hanging="720"/>
      <w:outlineLvl w:val="0"/>
    </w:pPr>
    <w:rPr>
      <w:rFonts w:ascii="Times New Roman Bold" w:eastAsia="Times New Roman" w:hAnsi="Times New Roman Bold" w:cs="Times New Roman"/>
      <w:caps/>
      <w:kern w:val="0"/>
      <w:sz w:val="16"/>
      <w:szCs w:val="20"/>
      <w:lang w:eastAsia="en-US"/>
    </w:rPr>
  </w:style>
  <w:style w:type="paragraph" w:customStyle="1" w:styleId="C-PLR-Heading1nopagebreak">
    <w:name w:val="C-PLR-Heading 1 (no page break)"/>
    <w:basedOn w:val="C-PLR-Heading1"/>
    <w:next w:val="C-PLR-BodyText"/>
    <w:rsid w:val="003F3CDD"/>
  </w:style>
  <w:style w:type="paragraph" w:customStyle="1" w:styleId="C-PLR-Heading2">
    <w:name w:val="C-PLR-Heading 2"/>
    <w:next w:val="C-PLR-BodyText"/>
    <w:rsid w:val="003F3CDD"/>
    <w:pPr>
      <w:numPr>
        <w:ilvl w:val="1"/>
        <w:numId w:val="6"/>
      </w:numPr>
      <w:tabs>
        <w:tab w:val="clear" w:pos="1080"/>
        <w:tab w:val="left" w:pos="720"/>
      </w:tabs>
      <w:ind w:left="720" w:hanging="720"/>
      <w:outlineLvl w:val="1"/>
    </w:pPr>
    <w:rPr>
      <w:rFonts w:ascii="Times New Roman Bold" w:eastAsia="Times New Roman" w:hAnsi="Times New Roman Bold" w:cs="Arial"/>
      <w:kern w:val="0"/>
      <w:sz w:val="16"/>
      <w:szCs w:val="20"/>
      <w:lang w:eastAsia="en-US"/>
    </w:rPr>
  </w:style>
  <w:style w:type="paragraph" w:customStyle="1" w:styleId="C-PLR-Heading3">
    <w:name w:val="C-PLR-Heading 3"/>
    <w:next w:val="C-PLR-BodyText"/>
    <w:rsid w:val="003F3CDD"/>
    <w:pPr>
      <w:numPr>
        <w:ilvl w:val="2"/>
        <w:numId w:val="6"/>
      </w:numPr>
      <w:tabs>
        <w:tab w:val="clear" w:pos="1080"/>
        <w:tab w:val="left" w:pos="720"/>
      </w:tabs>
      <w:ind w:left="720" w:hanging="720"/>
      <w:outlineLvl w:val="2"/>
    </w:pPr>
    <w:rPr>
      <w:rFonts w:ascii="Times New Roman Bold" w:eastAsia="Times New Roman" w:hAnsi="Times New Roman Bold" w:cs="Arial"/>
      <w:kern w:val="0"/>
      <w:sz w:val="16"/>
      <w:szCs w:val="20"/>
      <w:lang w:eastAsia="en-US"/>
    </w:rPr>
  </w:style>
  <w:style w:type="paragraph" w:customStyle="1" w:styleId="C-PLR-Heading3non-numbered">
    <w:name w:val="C-PLR-Heading 3 (non-numbered)"/>
    <w:basedOn w:val="C-PLR-Heading3"/>
    <w:next w:val="C-PLR-BodyText"/>
    <w:rsid w:val="003F3CDD"/>
    <w:pPr>
      <w:numPr>
        <w:ilvl w:val="0"/>
        <w:numId w:val="0"/>
      </w:numPr>
      <w:ind w:left="720" w:hanging="720"/>
    </w:pPr>
  </w:style>
  <w:style w:type="paragraph" w:customStyle="1" w:styleId="C-PLR-Heading4">
    <w:name w:val="C-PLR-Heading 4"/>
    <w:next w:val="C-PLR-BodyText"/>
    <w:rsid w:val="003F3CDD"/>
    <w:pPr>
      <w:numPr>
        <w:ilvl w:val="3"/>
        <w:numId w:val="6"/>
      </w:numPr>
      <w:tabs>
        <w:tab w:val="clear" w:pos="1080"/>
        <w:tab w:val="left" w:pos="720"/>
      </w:tabs>
      <w:ind w:left="720" w:hanging="720"/>
      <w:outlineLvl w:val="3"/>
    </w:pPr>
    <w:rPr>
      <w:rFonts w:ascii="Times New Roman Bold" w:eastAsia="Times New Roman" w:hAnsi="Times New Roman Bold" w:cs="Arial"/>
      <w:kern w:val="0"/>
      <w:sz w:val="16"/>
      <w:szCs w:val="20"/>
      <w:lang w:eastAsia="en-US"/>
    </w:rPr>
  </w:style>
  <w:style w:type="paragraph" w:customStyle="1" w:styleId="C-PLR-Heading4non-numbered">
    <w:name w:val="C-PLR-Heading 4 (non-numbered)"/>
    <w:basedOn w:val="C-PLR-Heading4"/>
    <w:next w:val="C-PLR-BodyText"/>
    <w:rsid w:val="003F3CDD"/>
    <w:pPr>
      <w:numPr>
        <w:ilvl w:val="0"/>
        <w:numId w:val="0"/>
      </w:numPr>
      <w:ind w:left="720" w:hanging="720"/>
    </w:pPr>
  </w:style>
  <w:style w:type="paragraph" w:customStyle="1" w:styleId="C-PLR-Heading5">
    <w:name w:val="C-PLR-Heading 5"/>
    <w:next w:val="C-PLR-BodyText"/>
    <w:rsid w:val="003F3CDD"/>
    <w:pPr>
      <w:numPr>
        <w:ilvl w:val="4"/>
        <w:numId w:val="6"/>
      </w:numPr>
      <w:tabs>
        <w:tab w:val="clear" w:pos="1080"/>
        <w:tab w:val="left" w:pos="720"/>
      </w:tabs>
      <w:ind w:left="720" w:hanging="720"/>
      <w:outlineLvl w:val="4"/>
    </w:pPr>
    <w:rPr>
      <w:rFonts w:ascii="Times New Roman Bold" w:eastAsia="Times New Roman" w:hAnsi="Times New Roman Bold" w:cs="Arial"/>
      <w:kern w:val="0"/>
      <w:sz w:val="16"/>
      <w:szCs w:val="20"/>
      <w:lang w:eastAsia="en-US"/>
    </w:rPr>
  </w:style>
  <w:style w:type="paragraph" w:customStyle="1" w:styleId="C-PLR-Heading5non-numbered">
    <w:name w:val="C-PLR-Heading 5 (non-numbered)"/>
    <w:basedOn w:val="C-PLR-Heading5"/>
    <w:next w:val="C-PLR-BodyText"/>
    <w:rsid w:val="003F3CDD"/>
    <w:pPr>
      <w:numPr>
        <w:ilvl w:val="0"/>
        <w:numId w:val="0"/>
      </w:numPr>
      <w:ind w:left="720" w:hanging="720"/>
    </w:pPr>
  </w:style>
  <w:style w:type="paragraph" w:customStyle="1" w:styleId="C-PLR-Heading6">
    <w:name w:val="C-PLR-Heading 6"/>
    <w:next w:val="C-PLR-BodyText"/>
    <w:rsid w:val="003F3CDD"/>
    <w:pPr>
      <w:numPr>
        <w:ilvl w:val="5"/>
        <w:numId w:val="6"/>
      </w:numPr>
      <w:tabs>
        <w:tab w:val="clear" w:pos="1080"/>
        <w:tab w:val="left" w:pos="864"/>
      </w:tabs>
      <w:ind w:left="864" w:hanging="864"/>
      <w:outlineLvl w:val="5"/>
    </w:pPr>
    <w:rPr>
      <w:rFonts w:ascii="Times New Roman Bold" w:eastAsia="Times New Roman" w:hAnsi="Times New Roman Bold" w:cs="Arial"/>
      <w:kern w:val="0"/>
      <w:sz w:val="16"/>
      <w:szCs w:val="20"/>
      <w:lang w:eastAsia="en-US"/>
    </w:rPr>
  </w:style>
  <w:style w:type="paragraph" w:customStyle="1" w:styleId="C-PLR-Heading6non-numbered">
    <w:name w:val="C-PLR-Heading 6 (non-numbered)"/>
    <w:basedOn w:val="C-PLR-Heading6"/>
    <w:next w:val="C-PLR-BodyText"/>
    <w:rsid w:val="003F3CDD"/>
    <w:pPr>
      <w:numPr>
        <w:ilvl w:val="0"/>
        <w:numId w:val="0"/>
      </w:numPr>
      <w:ind w:left="864" w:hanging="864"/>
    </w:pPr>
  </w:style>
  <w:style w:type="paragraph" w:customStyle="1" w:styleId="C-PLR-InstructionText">
    <w:name w:val="C-PLR-Instruction Text"/>
    <w:rsid w:val="003F3CDD"/>
    <w:rPr>
      <w:rFonts w:ascii="Times New Roman Bold" w:eastAsia="Times New Roman" w:hAnsi="Times New Roman Bold" w:cs="Arial"/>
      <w:vanish/>
      <w:color w:val="FF0000"/>
      <w:kern w:val="0"/>
      <w:sz w:val="16"/>
      <w:szCs w:val="20"/>
      <w:lang w:eastAsia="en-US"/>
    </w:rPr>
  </w:style>
  <w:style w:type="paragraph" w:customStyle="1" w:styleId="C-PLR-TOC3">
    <w:name w:val="C-PLR-TOC 3"/>
    <w:basedOn w:val="C-PLR-TOC1"/>
    <w:next w:val="C-PLR-BodyText"/>
    <w:rsid w:val="003F3CDD"/>
  </w:style>
  <w:style w:type="paragraph" w:customStyle="1" w:styleId="C-PLR-TOC4">
    <w:name w:val="C-PLR-TOC 4"/>
    <w:basedOn w:val="C-PLR-TOC1"/>
    <w:next w:val="C-PLR-BodyText"/>
    <w:rsid w:val="003F3CDD"/>
  </w:style>
  <w:style w:type="paragraph" w:styleId="affd">
    <w:name w:val="Body Text Indent"/>
    <w:basedOn w:val="a"/>
    <w:link w:val="affe"/>
    <w:rsid w:val="003F3CDD"/>
    <w:pPr>
      <w:spacing w:before="0" w:after="120"/>
      <w:ind w:left="360"/>
    </w:pPr>
    <w:rPr>
      <w:rFonts w:eastAsiaTheme="minorHAnsi"/>
      <w:sz w:val="22"/>
      <w:szCs w:val="22"/>
    </w:rPr>
  </w:style>
  <w:style w:type="character" w:customStyle="1" w:styleId="affe">
    <w:name w:val="正文文本缩进 字符"/>
    <w:basedOn w:val="a0"/>
    <w:link w:val="affd"/>
    <w:rsid w:val="003F3CDD"/>
    <w:rPr>
      <w:rFonts w:eastAsiaTheme="minorHAnsi"/>
      <w:kern w:val="0"/>
      <w:sz w:val="22"/>
      <w:lang w:eastAsia="en-US"/>
    </w:rPr>
  </w:style>
  <w:style w:type="paragraph" w:styleId="23">
    <w:name w:val="Body Text First Indent 2"/>
    <w:basedOn w:val="affd"/>
    <w:link w:val="24"/>
    <w:rsid w:val="003F3CDD"/>
    <w:pPr>
      <w:ind w:firstLine="210"/>
    </w:pPr>
  </w:style>
  <w:style w:type="character" w:customStyle="1" w:styleId="24">
    <w:name w:val="正文文本首行缩进 2 字符"/>
    <w:basedOn w:val="affe"/>
    <w:link w:val="23"/>
    <w:rsid w:val="003F3CDD"/>
    <w:rPr>
      <w:rFonts w:eastAsiaTheme="minorHAnsi"/>
      <w:kern w:val="0"/>
      <w:sz w:val="22"/>
      <w:lang w:eastAsia="en-US"/>
    </w:rPr>
  </w:style>
  <w:style w:type="paragraph" w:customStyle="1" w:styleId="C-PLR-Heading1non-numbered">
    <w:name w:val="C-PLR-Heading 1 (non-numbered)"/>
    <w:basedOn w:val="C-PLR-Heading1"/>
    <w:next w:val="C-PLR-BodyText"/>
    <w:rsid w:val="003F3CDD"/>
    <w:pPr>
      <w:numPr>
        <w:numId w:val="0"/>
      </w:numPr>
      <w:ind w:left="720" w:hanging="720"/>
    </w:pPr>
  </w:style>
  <w:style w:type="table" w:styleId="afff">
    <w:name w:val="Table Grid"/>
    <w:basedOn w:val="a1"/>
    <w:uiPriority w:val="39"/>
    <w:rsid w:val="003F3CDD"/>
    <w:rPr>
      <w:rFonts w:ascii="Times New Roman" w:eastAsia="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pendixNumbered">
    <w:name w:val="C-Appendix (Numbered)"/>
    <w:basedOn w:val="C-Appendix"/>
    <w:next w:val="C-BodyText"/>
    <w:rsid w:val="003F3CDD"/>
    <w:pPr>
      <w:numPr>
        <w:numId w:val="8"/>
      </w:numPr>
      <w:tabs>
        <w:tab w:val="left" w:pos="1987"/>
      </w:tabs>
      <w:ind w:left="1987" w:hanging="1987"/>
    </w:pPr>
  </w:style>
  <w:style w:type="numbering" w:customStyle="1" w:styleId="SPNumberedTabs">
    <w:name w:val="SP Numbered Tabs"/>
    <w:rsid w:val="003F3CDD"/>
    <w:pPr>
      <w:numPr>
        <w:numId w:val="9"/>
      </w:numPr>
    </w:pPr>
  </w:style>
  <w:style w:type="numbering" w:customStyle="1" w:styleId="SPBulletTabs">
    <w:name w:val="SP Bullet Tabs"/>
    <w:rsid w:val="003F3CDD"/>
    <w:pPr>
      <w:numPr>
        <w:numId w:val="10"/>
      </w:numPr>
    </w:pPr>
  </w:style>
  <w:style w:type="paragraph" w:customStyle="1" w:styleId="C-Alphabetic">
    <w:name w:val="C-Alphabetic"/>
    <w:basedOn w:val="C-Heading1"/>
    <w:next w:val="C-BodyText"/>
    <w:link w:val="C-AlphabeticChar"/>
    <w:qFormat/>
    <w:rsid w:val="003F3CDD"/>
    <w:pPr>
      <w:numPr>
        <w:numId w:val="12"/>
      </w:numPr>
      <w:tabs>
        <w:tab w:val="left" w:pos="1080"/>
      </w:tabs>
      <w:ind w:left="1080" w:hanging="1080"/>
    </w:pPr>
  </w:style>
  <w:style w:type="character" w:customStyle="1" w:styleId="C-Heading1Char">
    <w:name w:val="C-Heading 1 Char"/>
    <w:link w:val="C-Heading1"/>
    <w:rsid w:val="003F3CDD"/>
    <w:rPr>
      <w:rFonts w:ascii="Times New Roman" w:eastAsia="Times New Roman" w:hAnsi="Times New Roman" w:cs="Times New Roman"/>
      <w:b/>
      <w:kern w:val="0"/>
      <w:sz w:val="24"/>
      <w:szCs w:val="20"/>
      <w:lang w:eastAsia="en-US"/>
    </w:rPr>
  </w:style>
  <w:style w:type="character" w:customStyle="1" w:styleId="C-AlphabeticChar">
    <w:name w:val="C-Alphabetic Char"/>
    <w:basedOn w:val="C-Heading1Char"/>
    <w:link w:val="C-Alphabetic"/>
    <w:rsid w:val="003F3CDD"/>
    <w:rPr>
      <w:rFonts w:ascii="Times New Roman" w:eastAsia="Times New Roman" w:hAnsi="Times New Roman" w:cs="Times New Roman"/>
      <w:b/>
      <w:kern w:val="0"/>
      <w:sz w:val="24"/>
      <w:szCs w:val="20"/>
      <w:lang w:eastAsia="en-US"/>
    </w:rPr>
  </w:style>
  <w:style w:type="character" w:customStyle="1" w:styleId="C-BodyTextChar">
    <w:name w:val="C-Body Text Char"/>
    <w:basedOn w:val="a0"/>
    <w:link w:val="C-BodyText"/>
    <w:locked/>
    <w:rsid w:val="003F3CDD"/>
    <w:rPr>
      <w:rFonts w:ascii="Times New Roman" w:eastAsia="Times New Roman" w:hAnsi="Times New Roman" w:cs="Times New Roman"/>
      <w:kern w:val="0"/>
      <w:sz w:val="24"/>
      <w:szCs w:val="20"/>
      <w:lang w:eastAsia="en-US"/>
    </w:rPr>
  </w:style>
  <w:style w:type="paragraph" w:customStyle="1" w:styleId="Bold">
    <w:name w:val="Bold"/>
    <w:basedOn w:val="a"/>
    <w:link w:val="BoldChar"/>
    <w:uiPriority w:val="99"/>
    <w:rsid w:val="003F3CDD"/>
    <w:pPr>
      <w:spacing w:before="0"/>
    </w:pPr>
    <w:rPr>
      <w:rFonts w:eastAsiaTheme="minorHAnsi"/>
      <w:b/>
      <w:sz w:val="22"/>
      <w:szCs w:val="24"/>
    </w:rPr>
  </w:style>
  <w:style w:type="character" w:customStyle="1" w:styleId="BoldChar">
    <w:name w:val="Bold Char"/>
    <w:basedOn w:val="a0"/>
    <w:link w:val="Bold"/>
    <w:uiPriority w:val="99"/>
    <w:locked/>
    <w:rsid w:val="003F3CDD"/>
    <w:rPr>
      <w:rFonts w:eastAsiaTheme="minorHAnsi"/>
      <w:b/>
      <w:kern w:val="0"/>
      <w:sz w:val="22"/>
      <w:szCs w:val="24"/>
      <w:lang w:eastAsia="en-US"/>
    </w:rPr>
  </w:style>
  <w:style w:type="paragraph" w:customStyle="1" w:styleId="A-SynopsisTableText">
    <w:name w:val="A-Synopsis Table Text"/>
    <w:rsid w:val="003F3CDD"/>
    <w:pPr>
      <w:spacing w:before="40" w:after="40" w:line="270" w:lineRule="atLeast"/>
    </w:pPr>
    <w:rPr>
      <w:rFonts w:ascii="Times New Roman" w:eastAsiaTheme="minorHAnsi" w:hAnsi="Times New Roman"/>
      <w:kern w:val="16"/>
      <w:sz w:val="22"/>
      <w:szCs w:val="24"/>
      <w:lang w:eastAsia="en-US"/>
    </w:rPr>
  </w:style>
  <w:style w:type="paragraph" w:customStyle="1" w:styleId="A-SynopsisHeading">
    <w:name w:val="A-Synopsis Heading"/>
    <w:basedOn w:val="A-SynopsisTableText"/>
    <w:next w:val="A-SynopsisTableText"/>
    <w:qFormat/>
    <w:rsid w:val="003F3CDD"/>
    <w:rPr>
      <w:b/>
    </w:rPr>
  </w:style>
  <w:style w:type="paragraph" w:customStyle="1" w:styleId="A-SynopsisBullets">
    <w:name w:val="A-Synopsis Bullets"/>
    <w:rsid w:val="003F3CDD"/>
    <w:pPr>
      <w:numPr>
        <w:numId w:val="14"/>
      </w:numPr>
      <w:spacing w:after="80" w:line="270" w:lineRule="atLeast"/>
    </w:pPr>
    <w:rPr>
      <w:rFonts w:ascii="Times New Roman" w:eastAsiaTheme="minorHAnsi" w:hAnsi="Times New Roman"/>
      <w:kern w:val="16"/>
      <w:sz w:val="20"/>
      <w:szCs w:val="24"/>
      <w:lang w:eastAsia="en-US"/>
    </w:rPr>
  </w:style>
  <w:style w:type="paragraph" w:customStyle="1" w:styleId="A-BodyText">
    <w:name w:val="A-Body Text"/>
    <w:qFormat/>
    <w:rsid w:val="003F3CDD"/>
    <w:pPr>
      <w:spacing w:after="180" w:line="270" w:lineRule="atLeast"/>
    </w:pPr>
    <w:rPr>
      <w:rFonts w:ascii="Times New Roman" w:eastAsiaTheme="minorHAnsi" w:hAnsi="Times New Roman"/>
      <w:kern w:val="16"/>
      <w:sz w:val="24"/>
      <w:szCs w:val="24"/>
      <w:lang w:eastAsia="en-US"/>
    </w:rPr>
  </w:style>
  <w:style w:type="paragraph" w:customStyle="1" w:styleId="ARP-Heading1">
    <w:name w:val="ARP-Heading 1"/>
    <w:next w:val="a"/>
    <w:rsid w:val="003F3CDD"/>
    <w:pPr>
      <w:keepNext/>
      <w:pageBreakBefore/>
      <w:tabs>
        <w:tab w:val="num" w:pos="1080"/>
      </w:tabs>
      <w:spacing w:before="480" w:after="240"/>
      <w:ind w:left="1080" w:hanging="1080"/>
      <w:outlineLvl w:val="0"/>
    </w:pPr>
    <w:rPr>
      <w:rFonts w:ascii="Times New Roman" w:eastAsia="Times New Roman" w:hAnsi="Times New Roman" w:cs="Times New Roman"/>
      <w:b/>
      <w:caps/>
      <w:kern w:val="0"/>
      <w:sz w:val="28"/>
      <w:szCs w:val="20"/>
      <w:lang w:eastAsia="en-US"/>
    </w:rPr>
  </w:style>
  <w:style w:type="paragraph" w:customStyle="1" w:styleId="ARP-Heading2">
    <w:name w:val="ARP-Heading 2"/>
    <w:next w:val="a"/>
    <w:rsid w:val="003F3CDD"/>
    <w:pPr>
      <w:keepNext/>
      <w:tabs>
        <w:tab w:val="num" w:pos="1080"/>
      </w:tabs>
      <w:spacing w:before="360" w:after="240"/>
      <w:ind w:left="1080" w:hanging="1080"/>
      <w:outlineLvl w:val="1"/>
    </w:pPr>
    <w:rPr>
      <w:rFonts w:ascii="Times New Roman" w:eastAsia="Times New Roman" w:hAnsi="Times New Roman" w:cs="Times New Roman"/>
      <w:b/>
      <w:kern w:val="0"/>
      <w:sz w:val="28"/>
      <w:szCs w:val="20"/>
      <w:lang w:eastAsia="en-US"/>
    </w:rPr>
  </w:style>
  <w:style w:type="paragraph" w:customStyle="1" w:styleId="ARP-Heading3">
    <w:name w:val="ARP-Heading 3"/>
    <w:next w:val="a"/>
    <w:rsid w:val="003F3CDD"/>
    <w:pPr>
      <w:keepNext/>
      <w:tabs>
        <w:tab w:val="num" w:pos="1080"/>
      </w:tabs>
      <w:spacing w:before="240" w:after="120"/>
      <w:ind w:left="1080" w:hanging="1080"/>
      <w:outlineLvl w:val="2"/>
    </w:pPr>
    <w:rPr>
      <w:rFonts w:ascii="Times New Roman" w:eastAsia="Times New Roman" w:hAnsi="Times New Roman" w:cs="Times New Roman"/>
      <w:b/>
      <w:kern w:val="0"/>
      <w:sz w:val="24"/>
      <w:szCs w:val="20"/>
      <w:lang w:eastAsia="en-US"/>
    </w:rPr>
  </w:style>
  <w:style w:type="paragraph" w:customStyle="1" w:styleId="ARP-Heading4">
    <w:name w:val="ARP-Heading 4"/>
    <w:next w:val="a"/>
    <w:rsid w:val="003F3CDD"/>
    <w:pPr>
      <w:keepNext/>
      <w:tabs>
        <w:tab w:val="num" w:pos="1080"/>
      </w:tabs>
      <w:spacing w:before="240" w:after="120"/>
      <w:ind w:left="1080" w:hanging="1080"/>
      <w:outlineLvl w:val="3"/>
    </w:pPr>
    <w:rPr>
      <w:rFonts w:ascii="Times New Roman" w:eastAsia="Times New Roman" w:hAnsi="Times New Roman" w:cs="Times New Roman"/>
      <w:b/>
      <w:kern w:val="0"/>
      <w:sz w:val="24"/>
      <w:szCs w:val="20"/>
      <w:lang w:eastAsia="en-US"/>
    </w:rPr>
  </w:style>
  <w:style w:type="paragraph" w:customStyle="1" w:styleId="ARP-Heading5">
    <w:name w:val="ARP-Heading 5"/>
    <w:next w:val="a"/>
    <w:rsid w:val="003F3CDD"/>
    <w:pPr>
      <w:keepNext/>
      <w:tabs>
        <w:tab w:val="num" w:pos="1080"/>
      </w:tabs>
      <w:spacing w:before="240" w:after="120"/>
      <w:ind w:left="1080" w:hanging="1080"/>
      <w:outlineLvl w:val="4"/>
    </w:pPr>
    <w:rPr>
      <w:rFonts w:ascii="Times New Roman" w:eastAsia="Times New Roman" w:hAnsi="Times New Roman" w:cs="Times New Roman"/>
      <w:b/>
      <w:kern w:val="0"/>
      <w:sz w:val="24"/>
      <w:szCs w:val="20"/>
      <w:lang w:eastAsia="en-US"/>
    </w:rPr>
  </w:style>
  <w:style w:type="paragraph" w:customStyle="1" w:styleId="A-FootnoteSourceLine">
    <w:name w:val="A-Footnote/Source Line"/>
    <w:rsid w:val="003F3CDD"/>
    <w:pPr>
      <w:spacing w:after="280" w:line="240" w:lineRule="exact"/>
      <w:contextualSpacing/>
    </w:pPr>
    <w:rPr>
      <w:rFonts w:ascii="Times New Roman" w:eastAsiaTheme="minorHAnsi" w:hAnsi="Times New Roman"/>
      <w:kern w:val="16"/>
      <w:sz w:val="20"/>
      <w:szCs w:val="24"/>
      <w:lang w:eastAsia="en-US"/>
    </w:rPr>
  </w:style>
  <w:style w:type="character" w:customStyle="1" w:styleId="CrossReferenceBlue">
    <w:name w:val="Cross Reference Blue"/>
    <w:uiPriority w:val="1"/>
    <w:qFormat/>
    <w:rsid w:val="003F3CDD"/>
    <w:rPr>
      <w:color w:val="0000FF"/>
    </w:rPr>
  </w:style>
  <w:style w:type="paragraph" w:customStyle="1" w:styleId="A-ScheduleTableHeading">
    <w:name w:val="A-Schedule Table Heading"/>
    <w:basedOn w:val="a"/>
    <w:next w:val="a"/>
    <w:qFormat/>
    <w:rsid w:val="003F3CDD"/>
    <w:pPr>
      <w:spacing w:before="20" w:after="20" w:line="180" w:lineRule="atLeast"/>
      <w:contextualSpacing/>
      <w:jc w:val="center"/>
    </w:pPr>
    <w:rPr>
      <w:rFonts w:eastAsiaTheme="minorHAnsi"/>
      <w:b/>
      <w:kern w:val="16"/>
      <w:szCs w:val="24"/>
    </w:rPr>
  </w:style>
  <w:style w:type="paragraph" w:customStyle="1" w:styleId="A-ScheduleTableText">
    <w:name w:val="A-Schedule Table Text"/>
    <w:qFormat/>
    <w:rsid w:val="003F3CDD"/>
    <w:pPr>
      <w:spacing w:before="20" w:after="20" w:line="180" w:lineRule="atLeast"/>
      <w:contextualSpacing/>
    </w:pPr>
    <w:rPr>
      <w:rFonts w:ascii="Times New Roman" w:eastAsiaTheme="minorHAnsi" w:hAnsi="Times New Roman"/>
      <w:kern w:val="16"/>
      <w:sz w:val="18"/>
      <w:szCs w:val="24"/>
      <w:lang w:eastAsia="en-US"/>
    </w:rPr>
  </w:style>
  <w:style w:type="character" w:customStyle="1" w:styleId="Cross-referenceBlue">
    <w:name w:val="Cross-reference Blue"/>
    <w:rsid w:val="003F3CDD"/>
    <w:rPr>
      <w:color w:val="0000FF"/>
    </w:rPr>
  </w:style>
  <w:style w:type="paragraph" w:customStyle="1" w:styleId="A-TableText">
    <w:name w:val="A-Table Text"/>
    <w:qFormat/>
    <w:rsid w:val="003F3CDD"/>
    <w:pPr>
      <w:spacing w:before="60" w:after="60" w:line="270" w:lineRule="atLeast"/>
    </w:pPr>
    <w:rPr>
      <w:rFonts w:ascii="Times New Roman" w:eastAsiaTheme="minorHAnsi" w:hAnsi="Times New Roman"/>
      <w:kern w:val="16"/>
      <w:sz w:val="22"/>
      <w:szCs w:val="24"/>
      <w:lang w:eastAsia="en-US"/>
    </w:rPr>
  </w:style>
  <w:style w:type="paragraph" w:customStyle="1" w:styleId="A-TableTopHeadings">
    <w:name w:val="A-Table Top Headings"/>
    <w:rsid w:val="003F3CDD"/>
    <w:pPr>
      <w:keepNext/>
      <w:spacing w:before="80" w:after="40" w:line="270" w:lineRule="atLeast"/>
      <w:jc w:val="center"/>
    </w:pPr>
    <w:rPr>
      <w:rFonts w:ascii="Times New Roman" w:eastAsiaTheme="minorHAnsi" w:hAnsi="Times New Roman"/>
      <w:b/>
      <w:kern w:val="16"/>
      <w:sz w:val="22"/>
      <w:szCs w:val="24"/>
      <w:lang w:eastAsia="en-US"/>
    </w:rPr>
  </w:style>
  <w:style w:type="paragraph" w:customStyle="1" w:styleId="A-BulletLevel1">
    <w:name w:val="A-Bullet Level 1"/>
    <w:qFormat/>
    <w:rsid w:val="003F3CDD"/>
    <w:pPr>
      <w:numPr>
        <w:numId w:val="15"/>
      </w:numPr>
      <w:spacing w:after="80" w:line="270" w:lineRule="atLeast"/>
    </w:pPr>
    <w:rPr>
      <w:rFonts w:ascii="Times New Roman" w:eastAsiaTheme="minorHAnsi" w:hAnsi="Times New Roman"/>
      <w:kern w:val="16"/>
      <w:sz w:val="24"/>
      <w:szCs w:val="24"/>
      <w:lang w:eastAsia="en-US"/>
    </w:rPr>
  </w:style>
  <w:style w:type="paragraph" w:customStyle="1" w:styleId="A-BulletLevel1Last">
    <w:name w:val="A-Bullet Level 1 Last"/>
    <w:basedOn w:val="A-BulletLevel1"/>
    <w:next w:val="A-BodyText"/>
    <w:qFormat/>
    <w:rsid w:val="003F3CDD"/>
    <w:pPr>
      <w:spacing w:after="180"/>
      <w:ind w:left="714" w:hanging="357"/>
    </w:pPr>
  </w:style>
  <w:style w:type="table" w:customStyle="1" w:styleId="I-TIMEANDEVENTSTABLE">
    <w:name w:val="I-TIME AND EVENTS TABLE"/>
    <w:basedOn w:val="a1"/>
    <w:uiPriority w:val="99"/>
    <w:rsid w:val="003F3CDD"/>
    <w:pPr>
      <w:jc w:val="center"/>
    </w:pPr>
    <w:rPr>
      <w:rFonts w:ascii="Times New Roman" w:eastAsiaTheme="minorHAnsi" w:hAnsi="Times New Roman" w:cs="Times New Roman"/>
      <w:kern w:val="16"/>
      <w:sz w:val="24"/>
      <w:szCs w:val="24"/>
      <w:lang w:val="en-CA" w:eastAsia="en-US"/>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table" w:customStyle="1" w:styleId="I-TimeandEventsTable0">
    <w:name w:val="I-Time and Events Table"/>
    <w:basedOn w:val="a1"/>
    <w:uiPriority w:val="99"/>
    <w:rsid w:val="003F3CDD"/>
    <w:pPr>
      <w:jc w:val="center"/>
    </w:pPr>
    <w:rPr>
      <w:rFonts w:ascii="Times New Roman" w:eastAsiaTheme="minorHAnsi" w:hAnsi="Times New Roman" w:cs="Times New Roman"/>
      <w:kern w:val="16"/>
      <w:sz w:val="24"/>
      <w:szCs w:val="24"/>
      <w:lang w:val="en-CA" w:eastAsia="en-US"/>
    </w:rPr>
    <w:tblPr>
      <w:tblBorders>
        <w:top w:val="single" w:sz="12" w:space="0" w:color="333333"/>
        <w:left w:val="single" w:sz="12" w:space="0" w:color="333333"/>
        <w:bottom w:val="single" w:sz="12" w:space="0" w:color="333333"/>
        <w:right w:val="single" w:sz="12" w:space="0" w:color="333333"/>
        <w:insideH w:val="single" w:sz="4" w:space="0" w:color="868686"/>
      </w:tblBorders>
      <w:tblCellMar>
        <w:left w:w="57" w:type="dxa"/>
        <w:right w:w="57" w:type="dxa"/>
      </w:tblCellMar>
    </w:tblPr>
    <w:tcPr>
      <w:vAlign w:val="center"/>
    </w:tcPr>
    <w:tblStylePr w:type="firstRow">
      <w:tblPr/>
      <w:tcPr>
        <w:tcBorders>
          <w:top w:val="single" w:sz="12" w:space="0" w:color="333333"/>
          <w:left w:val="single" w:sz="12" w:space="0" w:color="333333"/>
          <w:bottom w:val="single" w:sz="12" w:space="0" w:color="333333"/>
          <w:right w:val="single" w:sz="12" w:space="0" w:color="333333"/>
          <w:insideH w:val="nil"/>
          <w:insideV w:val="nil"/>
          <w:tl2br w:val="nil"/>
          <w:tr2bl w:val="nil"/>
        </w:tcBorders>
      </w:tcPr>
    </w:tblStylePr>
    <w:tblStylePr w:type="firstCol">
      <w:pPr>
        <w:jc w:val="left"/>
      </w:pPr>
    </w:tblStylePr>
  </w:style>
  <w:style w:type="paragraph" w:styleId="afff0">
    <w:name w:val="List Number"/>
    <w:basedOn w:val="a"/>
    <w:rsid w:val="003F3CDD"/>
    <w:pPr>
      <w:tabs>
        <w:tab w:val="num" w:pos="360"/>
      </w:tabs>
      <w:spacing w:before="0" w:after="120"/>
      <w:ind w:left="360" w:hanging="360"/>
    </w:pPr>
    <w:rPr>
      <w:rFonts w:eastAsiaTheme="minorHAnsi" w:cs="Times New Roman"/>
      <w:sz w:val="22"/>
      <w:szCs w:val="22"/>
    </w:rPr>
  </w:style>
  <w:style w:type="paragraph" w:customStyle="1" w:styleId="StyleleftJustified">
    <w:name w:val="Style left Justified"/>
    <w:basedOn w:val="a"/>
    <w:rsid w:val="003F3CDD"/>
    <w:pPr>
      <w:spacing w:before="0" w:after="120"/>
    </w:pPr>
    <w:rPr>
      <w:rFonts w:eastAsiaTheme="minorHAnsi" w:cs="Times New Roman"/>
      <w:sz w:val="22"/>
      <w:szCs w:val="22"/>
    </w:rPr>
  </w:style>
  <w:style w:type="character" w:customStyle="1" w:styleId="ad">
    <w:name w:val="题注 字符"/>
    <w:basedOn w:val="a0"/>
    <w:link w:val="ac"/>
    <w:uiPriority w:val="35"/>
    <w:locked/>
    <w:rsid w:val="003F3CDD"/>
    <w:rPr>
      <w:b/>
      <w:bCs/>
      <w:color w:val="2E74B5" w:themeColor="accent1" w:themeShade="BF"/>
      <w:kern w:val="0"/>
      <w:sz w:val="16"/>
      <w:szCs w:val="16"/>
      <w:lang w:eastAsia="en-US"/>
    </w:rPr>
  </w:style>
  <w:style w:type="paragraph" w:customStyle="1" w:styleId="Style1">
    <w:name w:val="Style1"/>
    <w:basedOn w:val="a"/>
    <w:rsid w:val="003F3CDD"/>
    <w:pPr>
      <w:spacing w:before="0"/>
    </w:pPr>
    <w:rPr>
      <w:rFonts w:eastAsiaTheme="minorHAnsi" w:cs="Times New Roman"/>
      <w:sz w:val="22"/>
      <w:szCs w:val="22"/>
    </w:rPr>
  </w:style>
  <w:style w:type="paragraph" w:customStyle="1" w:styleId="PLRDivider">
    <w:name w:val="PLR Divider"/>
    <w:basedOn w:val="C-AlphabeticList"/>
    <w:next w:val="C-PLR-TableFootnote"/>
    <w:uiPriority w:val="99"/>
    <w:rsid w:val="003F3CDD"/>
    <w:pPr>
      <w:numPr>
        <w:numId w:val="16"/>
      </w:numPr>
      <w:pBdr>
        <w:bottom w:val="single" w:sz="4" w:space="1" w:color="auto"/>
      </w:pBdr>
      <w:spacing w:after="120" w:line="276" w:lineRule="auto"/>
    </w:pPr>
    <w:rPr>
      <w:rFonts w:asciiTheme="minorHAnsi" w:eastAsiaTheme="minorHAnsi" w:hAnsiTheme="minorHAnsi" w:cstheme="minorBidi"/>
      <w:b/>
      <w:sz w:val="16"/>
    </w:rPr>
  </w:style>
  <w:style w:type="paragraph" w:styleId="31">
    <w:name w:val="Body Text 3"/>
    <w:basedOn w:val="a"/>
    <w:link w:val="32"/>
    <w:rsid w:val="003F3CDD"/>
    <w:pPr>
      <w:spacing w:before="0" w:after="120"/>
    </w:pPr>
    <w:rPr>
      <w:rFonts w:eastAsiaTheme="minorHAnsi"/>
      <w:sz w:val="16"/>
      <w:szCs w:val="16"/>
    </w:rPr>
  </w:style>
  <w:style w:type="character" w:customStyle="1" w:styleId="32">
    <w:name w:val="正文文本 3 字符"/>
    <w:basedOn w:val="a0"/>
    <w:link w:val="31"/>
    <w:rsid w:val="003F3CDD"/>
    <w:rPr>
      <w:rFonts w:eastAsiaTheme="minorHAnsi"/>
      <w:kern w:val="0"/>
      <w:sz w:val="16"/>
      <w:szCs w:val="16"/>
      <w:lang w:eastAsia="en-US"/>
    </w:rPr>
  </w:style>
  <w:style w:type="paragraph" w:styleId="afff1">
    <w:name w:val="Revision"/>
    <w:hidden/>
    <w:uiPriority w:val="99"/>
    <w:semiHidden/>
    <w:rsid w:val="003F3CDD"/>
    <w:rPr>
      <w:rFonts w:ascii="Times New Roman" w:eastAsia="Times New Roman" w:hAnsi="Times New Roman" w:cs="Arial"/>
      <w:kern w:val="0"/>
      <w:sz w:val="24"/>
      <w:szCs w:val="20"/>
      <w:lang w:eastAsia="en-US"/>
    </w:rPr>
  </w:style>
  <w:style w:type="paragraph" w:styleId="afff2">
    <w:name w:val="Bibliography"/>
    <w:basedOn w:val="a"/>
    <w:next w:val="a"/>
    <w:uiPriority w:val="37"/>
    <w:semiHidden/>
    <w:unhideWhenUsed/>
    <w:rsid w:val="003F3CDD"/>
    <w:pPr>
      <w:spacing w:before="0"/>
    </w:pPr>
    <w:rPr>
      <w:rFonts w:eastAsiaTheme="minorHAnsi"/>
      <w:sz w:val="22"/>
      <w:szCs w:val="22"/>
    </w:rPr>
  </w:style>
  <w:style w:type="paragraph" w:styleId="afff3">
    <w:name w:val="Block Text"/>
    <w:basedOn w:val="a"/>
    <w:rsid w:val="003F3CDD"/>
    <w:pPr>
      <w:pBdr>
        <w:top w:val="single" w:sz="2" w:space="10" w:color="5B9BD5" w:themeColor="accent1" w:shadow="1"/>
        <w:left w:val="single" w:sz="2" w:space="10" w:color="5B9BD5" w:themeColor="accent1" w:shadow="1"/>
        <w:bottom w:val="single" w:sz="2" w:space="10" w:color="5B9BD5" w:themeColor="accent1" w:shadow="1"/>
        <w:right w:val="single" w:sz="2" w:space="10" w:color="5B9BD5" w:themeColor="accent1" w:shadow="1"/>
      </w:pBdr>
      <w:spacing w:before="0"/>
      <w:ind w:left="1152" w:right="1152"/>
    </w:pPr>
    <w:rPr>
      <w:i/>
      <w:iCs/>
      <w:color w:val="5B9BD5" w:themeColor="accent1"/>
      <w:sz w:val="22"/>
      <w:szCs w:val="22"/>
    </w:rPr>
  </w:style>
  <w:style w:type="paragraph" w:styleId="afff4">
    <w:name w:val="Body Text First Indent"/>
    <w:basedOn w:val="a9"/>
    <w:link w:val="afff5"/>
    <w:rsid w:val="003F3CDD"/>
    <w:pPr>
      <w:spacing w:before="0" w:line="276" w:lineRule="auto"/>
      <w:ind w:firstLine="360"/>
    </w:pPr>
    <w:rPr>
      <w:rFonts w:eastAsiaTheme="minorHAnsi"/>
      <w:sz w:val="22"/>
    </w:rPr>
  </w:style>
  <w:style w:type="character" w:customStyle="1" w:styleId="afff5">
    <w:name w:val="正文文本首行缩进 字符"/>
    <w:basedOn w:val="aa"/>
    <w:link w:val="afff4"/>
    <w:rsid w:val="003F3CDD"/>
    <w:rPr>
      <w:rFonts w:ascii="Arial" w:eastAsiaTheme="minorHAnsi" w:hAnsi="Arial" w:cs="Times New Roman"/>
      <w:kern w:val="0"/>
      <w:sz w:val="22"/>
      <w:szCs w:val="20"/>
      <w:lang w:eastAsia="en-US"/>
    </w:rPr>
  </w:style>
  <w:style w:type="paragraph" w:styleId="25">
    <w:name w:val="Body Text Indent 2"/>
    <w:basedOn w:val="a"/>
    <w:link w:val="26"/>
    <w:rsid w:val="003F3CDD"/>
    <w:pPr>
      <w:spacing w:before="0" w:after="120" w:line="480" w:lineRule="auto"/>
      <w:ind w:left="360"/>
    </w:pPr>
    <w:rPr>
      <w:rFonts w:eastAsiaTheme="minorHAnsi"/>
      <w:sz w:val="22"/>
      <w:szCs w:val="22"/>
    </w:rPr>
  </w:style>
  <w:style w:type="character" w:customStyle="1" w:styleId="26">
    <w:name w:val="正文文本缩进 2 字符"/>
    <w:basedOn w:val="a0"/>
    <w:link w:val="25"/>
    <w:rsid w:val="003F3CDD"/>
    <w:rPr>
      <w:rFonts w:eastAsiaTheme="minorHAnsi"/>
      <w:kern w:val="0"/>
      <w:sz w:val="22"/>
      <w:lang w:eastAsia="en-US"/>
    </w:rPr>
  </w:style>
  <w:style w:type="paragraph" w:styleId="33">
    <w:name w:val="Body Text Indent 3"/>
    <w:basedOn w:val="a"/>
    <w:link w:val="34"/>
    <w:rsid w:val="003F3CDD"/>
    <w:pPr>
      <w:spacing w:before="0" w:after="120"/>
      <w:ind w:left="360"/>
    </w:pPr>
    <w:rPr>
      <w:rFonts w:eastAsiaTheme="minorHAnsi"/>
      <w:sz w:val="16"/>
      <w:szCs w:val="16"/>
    </w:rPr>
  </w:style>
  <w:style w:type="character" w:customStyle="1" w:styleId="34">
    <w:name w:val="正文文本缩进 3 字符"/>
    <w:basedOn w:val="a0"/>
    <w:link w:val="33"/>
    <w:rsid w:val="003F3CDD"/>
    <w:rPr>
      <w:rFonts w:eastAsiaTheme="minorHAnsi"/>
      <w:kern w:val="0"/>
      <w:sz w:val="16"/>
      <w:szCs w:val="16"/>
      <w:lang w:eastAsia="en-US"/>
    </w:rPr>
  </w:style>
  <w:style w:type="paragraph" w:styleId="afff6">
    <w:name w:val="Closing"/>
    <w:basedOn w:val="a"/>
    <w:link w:val="afff7"/>
    <w:rsid w:val="003F3CDD"/>
    <w:pPr>
      <w:spacing w:before="0"/>
      <w:ind w:left="4320"/>
    </w:pPr>
    <w:rPr>
      <w:rFonts w:eastAsiaTheme="minorHAnsi"/>
      <w:sz w:val="22"/>
      <w:szCs w:val="22"/>
    </w:rPr>
  </w:style>
  <w:style w:type="character" w:customStyle="1" w:styleId="afff7">
    <w:name w:val="结束语 字符"/>
    <w:basedOn w:val="a0"/>
    <w:link w:val="afff6"/>
    <w:rsid w:val="003F3CDD"/>
    <w:rPr>
      <w:rFonts w:eastAsiaTheme="minorHAnsi"/>
      <w:kern w:val="0"/>
      <w:sz w:val="22"/>
      <w:lang w:eastAsia="en-US"/>
    </w:rPr>
  </w:style>
  <w:style w:type="paragraph" w:styleId="afff8">
    <w:name w:val="Date"/>
    <w:basedOn w:val="a"/>
    <w:next w:val="a"/>
    <w:link w:val="afff9"/>
    <w:rsid w:val="003F3CDD"/>
    <w:pPr>
      <w:spacing w:before="0"/>
    </w:pPr>
    <w:rPr>
      <w:rFonts w:eastAsiaTheme="minorHAnsi"/>
      <w:sz w:val="22"/>
      <w:szCs w:val="22"/>
    </w:rPr>
  </w:style>
  <w:style w:type="character" w:customStyle="1" w:styleId="afff9">
    <w:name w:val="日期 字符"/>
    <w:basedOn w:val="a0"/>
    <w:link w:val="afff8"/>
    <w:rsid w:val="003F3CDD"/>
    <w:rPr>
      <w:rFonts w:eastAsiaTheme="minorHAnsi"/>
      <w:kern w:val="0"/>
      <w:sz w:val="22"/>
      <w:lang w:eastAsia="en-US"/>
    </w:rPr>
  </w:style>
  <w:style w:type="paragraph" w:styleId="afffa">
    <w:name w:val="Document Map"/>
    <w:basedOn w:val="a"/>
    <w:link w:val="afffb"/>
    <w:rsid w:val="003F3CDD"/>
    <w:pPr>
      <w:spacing w:before="0"/>
    </w:pPr>
    <w:rPr>
      <w:rFonts w:ascii="Tahoma" w:eastAsiaTheme="minorHAnsi" w:hAnsi="Tahoma" w:cs="Tahoma"/>
      <w:sz w:val="16"/>
      <w:szCs w:val="16"/>
    </w:rPr>
  </w:style>
  <w:style w:type="character" w:customStyle="1" w:styleId="afffb">
    <w:name w:val="文档结构图 字符"/>
    <w:basedOn w:val="a0"/>
    <w:link w:val="afffa"/>
    <w:rsid w:val="003F3CDD"/>
    <w:rPr>
      <w:rFonts w:ascii="Tahoma" w:eastAsiaTheme="minorHAnsi" w:hAnsi="Tahoma" w:cs="Tahoma"/>
      <w:kern w:val="0"/>
      <w:sz w:val="16"/>
      <w:szCs w:val="16"/>
      <w:lang w:eastAsia="en-US"/>
    </w:rPr>
  </w:style>
  <w:style w:type="paragraph" w:styleId="afffc">
    <w:name w:val="E-mail Signature"/>
    <w:basedOn w:val="a"/>
    <w:link w:val="afffd"/>
    <w:rsid w:val="003F3CDD"/>
    <w:pPr>
      <w:spacing w:before="0"/>
    </w:pPr>
    <w:rPr>
      <w:rFonts w:eastAsiaTheme="minorHAnsi"/>
      <w:sz w:val="22"/>
      <w:szCs w:val="22"/>
    </w:rPr>
  </w:style>
  <w:style w:type="character" w:customStyle="1" w:styleId="afffd">
    <w:name w:val="电子邮件签名 字符"/>
    <w:basedOn w:val="a0"/>
    <w:link w:val="afffc"/>
    <w:rsid w:val="003F3CDD"/>
    <w:rPr>
      <w:rFonts w:eastAsiaTheme="minorHAnsi"/>
      <w:kern w:val="0"/>
      <w:sz w:val="22"/>
      <w:lang w:eastAsia="en-US"/>
    </w:rPr>
  </w:style>
  <w:style w:type="paragraph" w:styleId="afffe">
    <w:name w:val="endnote text"/>
    <w:basedOn w:val="a"/>
    <w:link w:val="affff"/>
    <w:rsid w:val="003F3CDD"/>
    <w:pPr>
      <w:spacing w:before="0"/>
    </w:pPr>
    <w:rPr>
      <w:rFonts w:eastAsiaTheme="minorHAnsi"/>
      <w:szCs w:val="22"/>
    </w:rPr>
  </w:style>
  <w:style w:type="character" w:customStyle="1" w:styleId="affff">
    <w:name w:val="尾注文本 字符"/>
    <w:basedOn w:val="a0"/>
    <w:link w:val="afffe"/>
    <w:rsid w:val="003F3CDD"/>
    <w:rPr>
      <w:rFonts w:eastAsiaTheme="minorHAnsi"/>
      <w:kern w:val="0"/>
      <w:sz w:val="20"/>
      <w:lang w:eastAsia="en-US"/>
    </w:rPr>
  </w:style>
  <w:style w:type="paragraph" w:styleId="affff0">
    <w:name w:val="envelope address"/>
    <w:basedOn w:val="a"/>
    <w:rsid w:val="003F3CDD"/>
    <w:pPr>
      <w:framePr w:w="7920" w:h="1980" w:hRule="exact" w:hSpace="180" w:wrap="auto" w:hAnchor="page" w:xAlign="center" w:yAlign="bottom"/>
      <w:spacing w:before="0"/>
      <w:ind w:left="2880"/>
    </w:pPr>
    <w:rPr>
      <w:rFonts w:asciiTheme="majorHAnsi" w:eastAsiaTheme="majorEastAsia" w:hAnsiTheme="majorHAnsi" w:cstheme="majorBidi"/>
      <w:sz w:val="22"/>
      <w:szCs w:val="24"/>
    </w:rPr>
  </w:style>
  <w:style w:type="paragraph" w:styleId="affff1">
    <w:name w:val="envelope return"/>
    <w:basedOn w:val="a"/>
    <w:rsid w:val="003F3CDD"/>
    <w:pPr>
      <w:spacing w:before="0"/>
    </w:pPr>
    <w:rPr>
      <w:rFonts w:asciiTheme="majorHAnsi" w:eastAsiaTheme="majorEastAsia" w:hAnsiTheme="majorHAnsi" w:cstheme="majorBidi"/>
      <w:szCs w:val="22"/>
    </w:rPr>
  </w:style>
  <w:style w:type="paragraph" w:styleId="HTML0">
    <w:name w:val="HTML Address"/>
    <w:basedOn w:val="a"/>
    <w:link w:val="HTML1"/>
    <w:rsid w:val="003F3CDD"/>
    <w:pPr>
      <w:spacing w:before="0"/>
    </w:pPr>
    <w:rPr>
      <w:rFonts w:eastAsiaTheme="minorHAnsi"/>
      <w:i/>
      <w:iCs/>
      <w:sz w:val="22"/>
      <w:szCs w:val="22"/>
    </w:rPr>
  </w:style>
  <w:style w:type="character" w:customStyle="1" w:styleId="HTML1">
    <w:name w:val="HTML 地址 字符"/>
    <w:basedOn w:val="a0"/>
    <w:link w:val="HTML0"/>
    <w:rsid w:val="003F3CDD"/>
    <w:rPr>
      <w:rFonts w:eastAsiaTheme="minorHAnsi"/>
      <w:i/>
      <w:iCs/>
      <w:kern w:val="0"/>
      <w:sz w:val="22"/>
      <w:lang w:eastAsia="en-US"/>
    </w:rPr>
  </w:style>
  <w:style w:type="paragraph" w:styleId="HTML2">
    <w:name w:val="HTML Preformatted"/>
    <w:basedOn w:val="a"/>
    <w:link w:val="HTML3"/>
    <w:rsid w:val="003F3CDD"/>
    <w:pPr>
      <w:spacing w:before="0"/>
    </w:pPr>
    <w:rPr>
      <w:rFonts w:ascii="Consolas" w:eastAsiaTheme="minorHAnsi" w:hAnsi="Consolas" w:cs="Consolas"/>
      <w:szCs w:val="22"/>
    </w:rPr>
  </w:style>
  <w:style w:type="character" w:customStyle="1" w:styleId="HTML3">
    <w:name w:val="HTML 预设格式 字符"/>
    <w:basedOn w:val="a0"/>
    <w:link w:val="HTML2"/>
    <w:rsid w:val="003F3CDD"/>
    <w:rPr>
      <w:rFonts w:ascii="Consolas" w:eastAsiaTheme="minorHAnsi" w:hAnsi="Consolas" w:cs="Consolas"/>
      <w:kern w:val="0"/>
      <w:sz w:val="20"/>
      <w:lang w:eastAsia="en-US"/>
    </w:rPr>
  </w:style>
  <w:style w:type="paragraph" w:styleId="11">
    <w:name w:val="index 1"/>
    <w:basedOn w:val="a"/>
    <w:next w:val="a"/>
    <w:autoRedefine/>
    <w:rsid w:val="003F3CDD"/>
    <w:pPr>
      <w:spacing w:before="0"/>
      <w:ind w:left="240" w:hanging="240"/>
    </w:pPr>
    <w:rPr>
      <w:rFonts w:eastAsiaTheme="minorHAnsi"/>
      <w:sz w:val="22"/>
      <w:szCs w:val="22"/>
    </w:rPr>
  </w:style>
  <w:style w:type="paragraph" w:styleId="27">
    <w:name w:val="index 2"/>
    <w:basedOn w:val="a"/>
    <w:next w:val="a"/>
    <w:autoRedefine/>
    <w:rsid w:val="003F3CDD"/>
    <w:pPr>
      <w:spacing w:before="0"/>
      <w:ind w:left="480" w:hanging="240"/>
    </w:pPr>
    <w:rPr>
      <w:rFonts w:eastAsiaTheme="minorHAnsi"/>
      <w:sz w:val="22"/>
      <w:szCs w:val="22"/>
    </w:rPr>
  </w:style>
  <w:style w:type="paragraph" w:styleId="35">
    <w:name w:val="index 3"/>
    <w:basedOn w:val="a"/>
    <w:next w:val="a"/>
    <w:autoRedefine/>
    <w:rsid w:val="003F3CDD"/>
    <w:pPr>
      <w:spacing w:before="0"/>
      <w:ind w:left="720" w:hanging="240"/>
    </w:pPr>
    <w:rPr>
      <w:rFonts w:eastAsiaTheme="minorHAnsi"/>
      <w:sz w:val="22"/>
      <w:szCs w:val="22"/>
    </w:rPr>
  </w:style>
  <w:style w:type="paragraph" w:styleId="41">
    <w:name w:val="index 4"/>
    <w:basedOn w:val="a"/>
    <w:next w:val="a"/>
    <w:autoRedefine/>
    <w:rsid w:val="003F3CDD"/>
    <w:pPr>
      <w:spacing w:before="0"/>
      <w:ind w:left="960" w:hanging="240"/>
    </w:pPr>
    <w:rPr>
      <w:rFonts w:eastAsiaTheme="minorHAnsi"/>
      <w:sz w:val="22"/>
      <w:szCs w:val="22"/>
    </w:rPr>
  </w:style>
  <w:style w:type="paragraph" w:styleId="51">
    <w:name w:val="index 5"/>
    <w:basedOn w:val="a"/>
    <w:next w:val="a"/>
    <w:autoRedefine/>
    <w:rsid w:val="003F3CDD"/>
    <w:pPr>
      <w:spacing w:before="0"/>
      <w:ind w:left="1200" w:hanging="240"/>
    </w:pPr>
    <w:rPr>
      <w:rFonts w:eastAsiaTheme="minorHAnsi"/>
      <w:sz w:val="22"/>
      <w:szCs w:val="22"/>
    </w:rPr>
  </w:style>
  <w:style w:type="paragraph" w:styleId="61">
    <w:name w:val="index 6"/>
    <w:basedOn w:val="a"/>
    <w:next w:val="a"/>
    <w:autoRedefine/>
    <w:rsid w:val="003F3CDD"/>
    <w:pPr>
      <w:spacing w:before="0"/>
      <w:ind w:left="1440" w:hanging="240"/>
    </w:pPr>
    <w:rPr>
      <w:rFonts w:eastAsiaTheme="minorHAnsi"/>
      <w:sz w:val="22"/>
      <w:szCs w:val="22"/>
    </w:rPr>
  </w:style>
  <w:style w:type="paragraph" w:styleId="71">
    <w:name w:val="index 7"/>
    <w:basedOn w:val="a"/>
    <w:next w:val="a"/>
    <w:autoRedefine/>
    <w:rsid w:val="003F3CDD"/>
    <w:pPr>
      <w:spacing w:before="0"/>
      <w:ind w:left="1680" w:hanging="240"/>
    </w:pPr>
    <w:rPr>
      <w:rFonts w:eastAsiaTheme="minorHAnsi"/>
      <w:sz w:val="22"/>
      <w:szCs w:val="22"/>
    </w:rPr>
  </w:style>
  <w:style w:type="paragraph" w:styleId="81">
    <w:name w:val="index 8"/>
    <w:basedOn w:val="a"/>
    <w:next w:val="a"/>
    <w:autoRedefine/>
    <w:rsid w:val="003F3CDD"/>
    <w:pPr>
      <w:spacing w:before="0"/>
      <w:ind w:left="1920" w:hanging="240"/>
    </w:pPr>
    <w:rPr>
      <w:rFonts w:eastAsiaTheme="minorHAnsi"/>
      <w:sz w:val="22"/>
      <w:szCs w:val="22"/>
    </w:rPr>
  </w:style>
  <w:style w:type="paragraph" w:styleId="91">
    <w:name w:val="index 9"/>
    <w:basedOn w:val="a"/>
    <w:next w:val="a"/>
    <w:autoRedefine/>
    <w:rsid w:val="003F3CDD"/>
    <w:pPr>
      <w:spacing w:before="0"/>
      <w:ind w:left="2160" w:hanging="240"/>
    </w:pPr>
    <w:rPr>
      <w:rFonts w:eastAsiaTheme="minorHAnsi"/>
      <w:sz w:val="22"/>
      <w:szCs w:val="22"/>
    </w:rPr>
  </w:style>
  <w:style w:type="paragraph" w:styleId="affff2">
    <w:name w:val="index heading"/>
    <w:basedOn w:val="a"/>
    <w:next w:val="11"/>
    <w:rsid w:val="003F3CDD"/>
    <w:pPr>
      <w:spacing w:before="0"/>
    </w:pPr>
    <w:rPr>
      <w:rFonts w:asciiTheme="majorHAnsi" w:eastAsiaTheme="majorEastAsia" w:hAnsiTheme="majorHAnsi" w:cstheme="majorBidi"/>
      <w:b/>
      <w:bCs/>
      <w:sz w:val="22"/>
      <w:szCs w:val="22"/>
    </w:rPr>
  </w:style>
  <w:style w:type="paragraph" w:styleId="affff3">
    <w:name w:val="List"/>
    <w:basedOn w:val="a"/>
    <w:rsid w:val="003F3CDD"/>
    <w:pPr>
      <w:spacing w:before="0"/>
      <w:ind w:left="360" w:hanging="360"/>
      <w:contextualSpacing/>
    </w:pPr>
    <w:rPr>
      <w:rFonts w:eastAsiaTheme="minorHAnsi"/>
      <w:sz w:val="22"/>
      <w:szCs w:val="22"/>
    </w:rPr>
  </w:style>
  <w:style w:type="paragraph" w:styleId="28">
    <w:name w:val="List 2"/>
    <w:basedOn w:val="a"/>
    <w:rsid w:val="003F3CDD"/>
    <w:pPr>
      <w:spacing w:before="0"/>
      <w:ind w:left="720" w:hanging="360"/>
      <w:contextualSpacing/>
    </w:pPr>
    <w:rPr>
      <w:rFonts w:eastAsiaTheme="minorHAnsi"/>
      <w:sz w:val="22"/>
      <w:szCs w:val="22"/>
    </w:rPr>
  </w:style>
  <w:style w:type="paragraph" w:styleId="36">
    <w:name w:val="List 3"/>
    <w:basedOn w:val="a"/>
    <w:rsid w:val="003F3CDD"/>
    <w:pPr>
      <w:spacing w:before="0"/>
      <w:ind w:left="1080" w:hanging="360"/>
      <w:contextualSpacing/>
    </w:pPr>
    <w:rPr>
      <w:rFonts w:eastAsiaTheme="minorHAnsi"/>
      <w:sz w:val="22"/>
      <w:szCs w:val="22"/>
    </w:rPr>
  </w:style>
  <w:style w:type="paragraph" w:styleId="42">
    <w:name w:val="List 4"/>
    <w:basedOn w:val="a"/>
    <w:rsid w:val="003F3CDD"/>
    <w:pPr>
      <w:spacing w:before="0"/>
      <w:ind w:left="1440" w:hanging="360"/>
      <w:contextualSpacing/>
    </w:pPr>
    <w:rPr>
      <w:rFonts w:eastAsiaTheme="minorHAnsi"/>
      <w:sz w:val="22"/>
      <w:szCs w:val="22"/>
    </w:rPr>
  </w:style>
  <w:style w:type="paragraph" w:styleId="52">
    <w:name w:val="List 5"/>
    <w:basedOn w:val="a"/>
    <w:rsid w:val="003F3CDD"/>
    <w:pPr>
      <w:spacing w:before="0"/>
      <w:ind w:left="1800" w:hanging="360"/>
      <w:contextualSpacing/>
    </w:pPr>
    <w:rPr>
      <w:rFonts w:eastAsiaTheme="minorHAnsi"/>
      <w:sz w:val="22"/>
      <w:szCs w:val="22"/>
    </w:rPr>
  </w:style>
  <w:style w:type="paragraph" w:styleId="29">
    <w:name w:val="List Bullet 2"/>
    <w:basedOn w:val="a"/>
    <w:rsid w:val="003F3CDD"/>
    <w:pPr>
      <w:tabs>
        <w:tab w:val="num" w:pos="720"/>
      </w:tabs>
      <w:spacing w:before="0"/>
      <w:ind w:left="720" w:hanging="360"/>
      <w:contextualSpacing/>
    </w:pPr>
    <w:rPr>
      <w:rFonts w:eastAsiaTheme="minorHAnsi"/>
      <w:sz w:val="22"/>
      <w:szCs w:val="22"/>
    </w:rPr>
  </w:style>
  <w:style w:type="paragraph" w:styleId="37">
    <w:name w:val="List Bullet 3"/>
    <w:basedOn w:val="a"/>
    <w:rsid w:val="003F3CDD"/>
    <w:pPr>
      <w:tabs>
        <w:tab w:val="num" w:pos="1080"/>
      </w:tabs>
      <w:spacing w:before="0"/>
      <w:ind w:left="1080" w:hanging="360"/>
      <w:contextualSpacing/>
    </w:pPr>
    <w:rPr>
      <w:rFonts w:eastAsiaTheme="minorHAnsi"/>
      <w:sz w:val="22"/>
      <w:szCs w:val="22"/>
    </w:rPr>
  </w:style>
  <w:style w:type="paragraph" w:styleId="43">
    <w:name w:val="List Bullet 4"/>
    <w:basedOn w:val="a"/>
    <w:rsid w:val="003F3CDD"/>
    <w:pPr>
      <w:tabs>
        <w:tab w:val="num" w:pos="1440"/>
      </w:tabs>
      <w:spacing w:before="0"/>
      <w:ind w:left="1440" w:hanging="360"/>
      <w:contextualSpacing/>
    </w:pPr>
    <w:rPr>
      <w:rFonts w:eastAsiaTheme="minorHAnsi"/>
      <w:sz w:val="22"/>
      <w:szCs w:val="22"/>
    </w:rPr>
  </w:style>
  <w:style w:type="paragraph" w:styleId="53">
    <w:name w:val="List Bullet 5"/>
    <w:basedOn w:val="a"/>
    <w:rsid w:val="003F3CDD"/>
    <w:pPr>
      <w:tabs>
        <w:tab w:val="num" w:pos="1800"/>
      </w:tabs>
      <w:spacing w:before="0"/>
      <w:ind w:left="1800" w:hanging="360"/>
      <w:contextualSpacing/>
    </w:pPr>
    <w:rPr>
      <w:rFonts w:eastAsiaTheme="minorHAnsi"/>
      <w:sz w:val="22"/>
      <w:szCs w:val="22"/>
    </w:rPr>
  </w:style>
  <w:style w:type="paragraph" w:styleId="affff4">
    <w:name w:val="List Continue"/>
    <w:basedOn w:val="a"/>
    <w:rsid w:val="003F3CDD"/>
    <w:pPr>
      <w:spacing w:before="0" w:after="120"/>
      <w:ind w:left="360"/>
      <w:contextualSpacing/>
    </w:pPr>
    <w:rPr>
      <w:rFonts w:eastAsiaTheme="minorHAnsi"/>
      <w:sz w:val="22"/>
      <w:szCs w:val="22"/>
    </w:rPr>
  </w:style>
  <w:style w:type="paragraph" w:styleId="2a">
    <w:name w:val="List Continue 2"/>
    <w:basedOn w:val="a"/>
    <w:rsid w:val="003F3CDD"/>
    <w:pPr>
      <w:spacing w:before="0" w:after="120"/>
      <w:ind w:left="720"/>
      <w:contextualSpacing/>
    </w:pPr>
    <w:rPr>
      <w:rFonts w:eastAsiaTheme="minorHAnsi"/>
      <w:sz w:val="22"/>
      <w:szCs w:val="22"/>
    </w:rPr>
  </w:style>
  <w:style w:type="paragraph" w:styleId="38">
    <w:name w:val="List Continue 3"/>
    <w:basedOn w:val="a"/>
    <w:rsid w:val="003F3CDD"/>
    <w:pPr>
      <w:spacing w:before="0" w:after="120"/>
      <w:ind w:left="1080"/>
      <w:contextualSpacing/>
    </w:pPr>
    <w:rPr>
      <w:rFonts w:eastAsiaTheme="minorHAnsi"/>
      <w:sz w:val="22"/>
      <w:szCs w:val="22"/>
    </w:rPr>
  </w:style>
  <w:style w:type="paragraph" w:styleId="44">
    <w:name w:val="List Continue 4"/>
    <w:basedOn w:val="a"/>
    <w:rsid w:val="003F3CDD"/>
    <w:pPr>
      <w:spacing w:before="0" w:after="120"/>
      <w:ind w:left="1440"/>
      <w:contextualSpacing/>
    </w:pPr>
    <w:rPr>
      <w:rFonts w:eastAsiaTheme="minorHAnsi"/>
      <w:sz w:val="22"/>
      <w:szCs w:val="22"/>
    </w:rPr>
  </w:style>
  <w:style w:type="paragraph" w:styleId="54">
    <w:name w:val="List Continue 5"/>
    <w:basedOn w:val="a"/>
    <w:rsid w:val="003F3CDD"/>
    <w:pPr>
      <w:spacing w:before="0" w:after="120"/>
      <w:ind w:left="1800"/>
      <w:contextualSpacing/>
    </w:pPr>
    <w:rPr>
      <w:rFonts w:eastAsiaTheme="minorHAnsi"/>
      <w:sz w:val="22"/>
      <w:szCs w:val="22"/>
    </w:rPr>
  </w:style>
  <w:style w:type="paragraph" w:styleId="2b">
    <w:name w:val="List Number 2"/>
    <w:basedOn w:val="a"/>
    <w:rsid w:val="003F3CDD"/>
    <w:pPr>
      <w:tabs>
        <w:tab w:val="num" w:pos="720"/>
      </w:tabs>
      <w:spacing w:before="0"/>
      <w:ind w:left="720" w:hanging="360"/>
      <w:contextualSpacing/>
    </w:pPr>
    <w:rPr>
      <w:rFonts w:eastAsiaTheme="minorHAnsi"/>
      <w:sz w:val="22"/>
      <w:szCs w:val="22"/>
    </w:rPr>
  </w:style>
  <w:style w:type="paragraph" w:styleId="39">
    <w:name w:val="List Number 3"/>
    <w:basedOn w:val="a"/>
    <w:rsid w:val="003F3CDD"/>
    <w:pPr>
      <w:tabs>
        <w:tab w:val="num" w:pos="1080"/>
      </w:tabs>
      <w:spacing w:before="0"/>
      <w:ind w:left="1080" w:hanging="360"/>
      <w:contextualSpacing/>
    </w:pPr>
    <w:rPr>
      <w:rFonts w:eastAsiaTheme="minorHAnsi"/>
      <w:sz w:val="22"/>
      <w:szCs w:val="22"/>
    </w:rPr>
  </w:style>
  <w:style w:type="paragraph" w:styleId="45">
    <w:name w:val="List Number 4"/>
    <w:basedOn w:val="a"/>
    <w:rsid w:val="003F3CDD"/>
    <w:pPr>
      <w:tabs>
        <w:tab w:val="num" w:pos="1440"/>
      </w:tabs>
      <w:spacing w:before="0"/>
      <w:ind w:left="1440" w:hanging="360"/>
      <w:contextualSpacing/>
    </w:pPr>
    <w:rPr>
      <w:rFonts w:eastAsiaTheme="minorHAnsi"/>
      <w:sz w:val="22"/>
      <w:szCs w:val="22"/>
    </w:rPr>
  </w:style>
  <w:style w:type="paragraph" w:styleId="55">
    <w:name w:val="List Number 5"/>
    <w:basedOn w:val="a"/>
    <w:rsid w:val="003F3CDD"/>
    <w:pPr>
      <w:tabs>
        <w:tab w:val="num" w:pos="1800"/>
      </w:tabs>
      <w:spacing w:before="0"/>
      <w:ind w:left="1800" w:hanging="360"/>
      <w:contextualSpacing/>
    </w:pPr>
    <w:rPr>
      <w:rFonts w:eastAsiaTheme="minorHAnsi"/>
      <w:sz w:val="22"/>
      <w:szCs w:val="22"/>
    </w:rPr>
  </w:style>
  <w:style w:type="paragraph" w:styleId="affff5">
    <w:name w:val="macro"/>
    <w:link w:val="affff6"/>
    <w:rsid w:val="003F3CDD"/>
    <w:pPr>
      <w:tabs>
        <w:tab w:val="left" w:pos="480"/>
        <w:tab w:val="left" w:pos="960"/>
        <w:tab w:val="left" w:pos="1440"/>
        <w:tab w:val="left" w:pos="1920"/>
        <w:tab w:val="left" w:pos="2400"/>
        <w:tab w:val="left" w:pos="2880"/>
        <w:tab w:val="left" w:pos="3360"/>
        <w:tab w:val="left" w:pos="3840"/>
        <w:tab w:val="left" w:pos="4320"/>
      </w:tabs>
    </w:pPr>
    <w:rPr>
      <w:rFonts w:ascii="Consolas" w:eastAsia="Times New Roman" w:hAnsi="Consolas" w:cs="Consolas"/>
      <w:kern w:val="0"/>
      <w:sz w:val="20"/>
      <w:szCs w:val="20"/>
      <w:lang w:eastAsia="en-US"/>
    </w:rPr>
  </w:style>
  <w:style w:type="character" w:customStyle="1" w:styleId="affff6">
    <w:name w:val="宏文本 字符"/>
    <w:basedOn w:val="a0"/>
    <w:link w:val="affff5"/>
    <w:rsid w:val="003F3CDD"/>
    <w:rPr>
      <w:rFonts w:ascii="Consolas" w:eastAsia="Times New Roman" w:hAnsi="Consolas" w:cs="Consolas"/>
      <w:kern w:val="0"/>
      <w:sz w:val="20"/>
      <w:szCs w:val="20"/>
      <w:lang w:eastAsia="en-US"/>
    </w:rPr>
  </w:style>
  <w:style w:type="paragraph" w:styleId="affff7">
    <w:name w:val="Message Header"/>
    <w:basedOn w:val="a"/>
    <w:link w:val="affff8"/>
    <w:rsid w:val="003F3CDD"/>
    <w:pPr>
      <w:pBdr>
        <w:top w:val="single" w:sz="6" w:space="1" w:color="auto"/>
        <w:left w:val="single" w:sz="6" w:space="1" w:color="auto"/>
        <w:bottom w:val="single" w:sz="6" w:space="1" w:color="auto"/>
        <w:right w:val="single" w:sz="6" w:space="1" w:color="auto"/>
      </w:pBdr>
      <w:shd w:val="pct20" w:color="auto" w:fill="auto"/>
      <w:spacing w:before="0"/>
      <w:ind w:left="1080" w:hanging="1080"/>
    </w:pPr>
    <w:rPr>
      <w:rFonts w:asciiTheme="majorHAnsi" w:eastAsiaTheme="majorEastAsia" w:hAnsiTheme="majorHAnsi" w:cstheme="majorBidi"/>
      <w:sz w:val="22"/>
      <w:szCs w:val="24"/>
    </w:rPr>
  </w:style>
  <w:style w:type="character" w:customStyle="1" w:styleId="affff8">
    <w:name w:val="信息标题 字符"/>
    <w:basedOn w:val="a0"/>
    <w:link w:val="affff7"/>
    <w:rsid w:val="003F3CDD"/>
    <w:rPr>
      <w:rFonts w:asciiTheme="majorHAnsi" w:eastAsiaTheme="majorEastAsia" w:hAnsiTheme="majorHAnsi" w:cstheme="majorBidi"/>
      <w:kern w:val="0"/>
      <w:sz w:val="22"/>
      <w:szCs w:val="24"/>
      <w:shd w:val="pct20" w:color="auto" w:fill="auto"/>
      <w:lang w:eastAsia="en-US"/>
    </w:rPr>
  </w:style>
  <w:style w:type="paragraph" w:styleId="affff9">
    <w:name w:val="Normal Indent"/>
    <w:basedOn w:val="a"/>
    <w:rsid w:val="003F3CDD"/>
    <w:pPr>
      <w:spacing w:before="0"/>
      <w:ind w:left="720"/>
    </w:pPr>
    <w:rPr>
      <w:rFonts w:eastAsiaTheme="minorHAnsi"/>
      <w:sz w:val="22"/>
      <w:szCs w:val="22"/>
    </w:rPr>
  </w:style>
  <w:style w:type="paragraph" w:styleId="affffa">
    <w:name w:val="Note Heading"/>
    <w:basedOn w:val="a"/>
    <w:next w:val="a"/>
    <w:link w:val="affffb"/>
    <w:rsid w:val="003F3CDD"/>
    <w:pPr>
      <w:spacing w:before="0"/>
    </w:pPr>
    <w:rPr>
      <w:rFonts w:eastAsiaTheme="minorHAnsi"/>
      <w:sz w:val="22"/>
      <w:szCs w:val="22"/>
    </w:rPr>
  </w:style>
  <w:style w:type="character" w:customStyle="1" w:styleId="affffb">
    <w:name w:val="注释标题 字符"/>
    <w:basedOn w:val="a0"/>
    <w:link w:val="affffa"/>
    <w:rsid w:val="003F3CDD"/>
    <w:rPr>
      <w:rFonts w:eastAsiaTheme="minorHAnsi"/>
      <w:kern w:val="0"/>
      <w:sz w:val="22"/>
      <w:lang w:eastAsia="en-US"/>
    </w:rPr>
  </w:style>
  <w:style w:type="paragraph" w:styleId="affffc">
    <w:name w:val="Plain Text"/>
    <w:basedOn w:val="a"/>
    <w:link w:val="affffd"/>
    <w:rsid w:val="003F3CDD"/>
    <w:pPr>
      <w:spacing w:before="0"/>
    </w:pPr>
    <w:rPr>
      <w:rFonts w:ascii="Consolas" w:eastAsiaTheme="minorHAnsi" w:hAnsi="Consolas" w:cs="Consolas"/>
      <w:sz w:val="21"/>
      <w:szCs w:val="21"/>
    </w:rPr>
  </w:style>
  <w:style w:type="character" w:customStyle="1" w:styleId="affffd">
    <w:name w:val="纯文本 字符"/>
    <w:basedOn w:val="a0"/>
    <w:link w:val="affffc"/>
    <w:rsid w:val="003F3CDD"/>
    <w:rPr>
      <w:rFonts w:ascii="Consolas" w:eastAsiaTheme="minorHAnsi" w:hAnsi="Consolas" w:cs="Consolas"/>
      <w:kern w:val="0"/>
      <w:szCs w:val="21"/>
      <w:lang w:eastAsia="en-US"/>
    </w:rPr>
  </w:style>
  <w:style w:type="paragraph" w:styleId="affffe">
    <w:name w:val="Salutation"/>
    <w:basedOn w:val="a"/>
    <w:next w:val="a"/>
    <w:link w:val="afffff"/>
    <w:rsid w:val="003F3CDD"/>
    <w:pPr>
      <w:spacing w:before="0"/>
    </w:pPr>
    <w:rPr>
      <w:rFonts w:eastAsiaTheme="minorHAnsi"/>
      <w:sz w:val="22"/>
      <w:szCs w:val="22"/>
    </w:rPr>
  </w:style>
  <w:style w:type="character" w:customStyle="1" w:styleId="afffff">
    <w:name w:val="称呼 字符"/>
    <w:basedOn w:val="a0"/>
    <w:link w:val="affffe"/>
    <w:rsid w:val="003F3CDD"/>
    <w:rPr>
      <w:rFonts w:eastAsiaTheme="minorHAnsi"/>
      <w:kern w:val="0"/>
      <w:sz w:val="22"/>
      <w:lang w:eastAsia="en-US"/>
    </w:rPr>
  </w:style>
  <w:style w:type="paragraph" w:styleId="afffff0">
    <w:name w:val="Signature"/>
    <w:basedOn w:val="a"/>
    <w:link w:val="afffff1"/>
    <w:rsid w:val="003F3CDD"/>
    <w:pPr>
      <w:spacing w:before="0"/>
      <w:ind w:left="4320"/>
    </w:pPr>
    <w:rPr>
      <w:rFonts w:eastAsiaTheme="minorHAnsi"/>
      <w:sz w:val="22"/>
      <w:szCs w:val="22"/>
    </w:rPr>
  </w:style>
  <w:style w:type="character" w:customStyle="1" w:styleId="afffff1">
    <w:name w:val="签名 字符"/>
    <w:basedOn w:val="a0"/>
    <w:link w:val="afffff0"/>
    <w:rsid w:val="003F3CDD"/>
    <w:rPr>
      <w:rFonts w:eastAsiaTheme="minorHAnsi"/>
      <w:kern w:val="0"/>
      <w:sz w:val="22"/>
      <w:lang w:eastAsia="en-US"/>
    </w:rPr>
  </w:style>
  <w:style w:type="paragraph" w:styleId="afffff2">
    <w:name w:val="table of authorities"/>
    <w:basedOn w:val="a"/>
    <w:next w:val="a"/>
    <w:rsid w:val="003F3CDD"/>
    <w:pPr>
      <w:spacing w:before="0"/>
      <w:ind w:left="240" w:hanging="240"/>
    </w:pPr>
    <w:rPr>
      <w:rFonts w:eastAsiaTheme="minorHAnsi"/>
      <w:sz w:val="22"/>
      <w:szCs w:val="22"/>
    </w:rPr>
  </w:style>
  <w:style w:type="paragraph" w:customStyle="1" w:styleId="Style2">
    <w:name w:val="Style2"/>
    <w:basedOn w:val="3"/>
    <w:autoRedefine/>
    <w:qFormat/>
    <w:rsid w:val="003F3CDD"/>
    <w:pPr>
      <w:keepNext/>
      <w:pBdr>
        <w:top w:val="none" w:sz="0" w:space="0" w:color="auto"/>
        <w:left w:val="none" w:sz="0" w:space="0" w:color="auto"/>
      </w:pBdr>
      <w:spacing w:before="240" w:after="60"/>
    </w:pPr>
    <w:rPr>
      <w:rFonts w:eastAsia="Times New Roman" w:cs="Times New Roman"/>
      <w:b/>
      <w:bCs/>
      <w:caps w:val="0"/>
      <w:color w:val="000000"/>
      <w:spacing w:val="0"/>
      <w:sz w:val="26"/>
      <w:szCs w:val="26"/>
    </w:rPr>
  </w:style>
  <w:style w:type="paragraph" w:customStyle="1" w:styleId="CPTInstructional">
    <w:name w:val="CPT_Instructional"/>
    <w:basedOn w:val="a"/>
    <w:qFormat/>
    <w:rsid w:val="003F3CDD"/>
    <w:pPr>
      <w:spacing w:before="120" w:after="120" w:line="280" w:lineRule="atLeast"/>
    </w:pPr>
    <w:rPr>
      <w:rFonts w:ascii="Times New Roman" w:eastAsia="Calibri" w:hAnsi="Times New Roman" w:cs="Arial"/>
      <w:vanish/>
      <w:color w:val="FF0000"/>
      <w:sz w:val="22"/>
    </w:rPr>
  </w:style>
  <w:style w:type="character" w:customStyle="1" w:styleId="hidden1">
    <w:name w:val="hidden1"/>
    <w:basedOn w:val="a0"/>
    <w:rsid w:val="003F3CDD"/>
  </w:style>
  <w:style w:type="paragraph" w:customStyle="1" w:styleId="StyleBodyTextItalic">
    <w:name w:val="Style Body Text + Italic"/>
    <w:basedOn w:val="a9"/>
    <w:link w:val="StyleBodyTextItalicChar"/>
    <w:rsid w:val="003F3CDD"/>
    <w:pPr>
      <w:spacing w:before="120" w:after="120"/>
    </w:pPr>
    <w:rPr>
      <w:iCs/>
      <w:sz w:val="24"/>
    </w:rPr>
  </w:style>
  <w:style w:type="character" w:customStyle="1" w:styleId="StyleBodyTextItalicChar">
    <w:name w:val="Style Body Text + Italic Char"/>
    <w:basedOn w:val="aa"/>
    <w:link w:val="StyleBodyTextItalic"/>
    <w:rsid w:val="003F3CDD"/>
    <w:rPr>
      <w:rFonts w:ascii="Arial" w:eastAsia="Times New Roman" w:hAnsi="Arial" w:cs="Times New Roman"/>
      <w:iCs/>
      <w:kern w:val="0"/>
      <w:sz w:val="24"/>
      <w:szCs w:val="20"/>
      <w:lang w:eastAsia="en-US"/>
    </w:rPr>
  </w:style>
  <w:style w:type="character" w:customStyle="1" w:styleId="Mention1">
    <w:name w:val="Mention1"/>
    <w:basedOn w:val="a0"/>
    <w:uiPriority w:val="99"/>
    <w:semiHidden/>
    <w:unhideWhenUsed/>
    <w:rsid w:val="003F3CDD"/>
    <w:rPr>
      <w:color w:val="2B579A"/>
      <w:shd w:val="clear" w:color="auto" w:fill="E6E6E6"/>
    </w:rPr>
  </w:style>
  <w:style w:type="character" w:customStyle="1" w:styleId="Mention2">
    <w:name w:val="Mention2"/>
    <w:basedOn w:val="a0"/>
    <w:uiPriority w:val="99"/>
    <w:semiHidden/>
    <w:unhideWhenUsed/>
    <w:rsid w:val="003F3CDD"/>
    <w:rPr>
      <w:color w:val="2B579A"/>
      <w:shd w:val="clear" w:color="auto" w:fill="E6E6E6"/>
    </w:rPr>
  </w:style>
  <w:style w:type="character" w:customStyle="1" w:styleId="Mention3">
    <w:name w:val="Mention3"/>
    <w:basedOn w:val="a0"/>
    <w:uiPriority w:val="99"/>
    <w:semiHidden/>
    <w:unhideWhenUsed/>
    <w:rsid w:val="003F3CDD"/>
    <w:rPr>
      <w:color w:val="2B579A"/>
      <w:shd w:val="clear" w:color="auto" w:fill="E6E6E6"/>
    </w:rPr>
  </w:style>
  <w:style w:type="character" w:styleId="afffff3">
    <w:name w:val="endnote reference"/>
    <w:basedOn w:val="a0"/>
    <w:uiPriority w:val="99"/>
    <w:semiHidden/>
    <w:unhideWhenUsed/>
    <w:rsid w:val="003F3CDD"/>
    <w:rPr>
      <w:vertAlign w:val="superscript"/>
    </w:rPr>
  </w:style>
  <w:style w:type="character" w:customStyle="1" w:styleId="Mention4">
    <w:name w:val="Mention4"/>
    <w:basedOn w:val="a0"/>
    <w:uiPriority w:val="99"/>
    <w:semiHidden/>
    <w:unhideWhenUsed/>
    <w:rsid w:val="003F3CDD"/>
    <w:rPr>
      <w:color w:val="2B579A"/>
      <w:shd w:val="clear" w:color="auto" w:fill="E6E6E6"/>
    </w:rPr>
  </w:style>
  <w:style w:type="character" w:customStyle="1" w:styleId="Title1">
    <w:name w:val="Title1"/>
    <w:basedOn w:val="a0"/>
    <w:rsid w:val="003F3CDD"/>
  </w:style>
  <w:style w:type="character" w:customStyle="1" w:styleId="Mention5">
    <w:name w:val="Mention5"/>
    <w:basedOn w:val="a0"/>
    <w:uiPriority w:val="99"/>
    <w:semiHidden/>
    <w:unhideWhenUsed/>
    <w:rsid w:val="003F3CDD"/>
    <w:rPr>
      <w:color w:val="2B579A"/>
      <w:shd w:val="clear" w:color="auto" w:fill="E6E6E6"/>
    </w:rPr>
  </w:style>
  <w:style w:type="character" w:customStyle="1" w:styleId="fontstyle01">
    <w:name w:val="fontstyle01"/>
    <w:basedOn w:val="a0"/>
    <w:rsid w:val="003F3CDD"/>
    <w:rPr>
      <w:rFonts w:ascii="TimesNewRomanPS-BoldMT" w:hAnsi="TimesNewRomanPS-BoldMT" w:hint="default"/>
      <w:b/>
      <w:bCs/>
      <w:i w:val="0"/>
      <w:iCs w:val="0"/>
      <w:color w:val="000000"/>
      <w:sz w:val="24"/>
      <w:szCs w:val="24"/>
    </w:rPr>
  </w:style>
  <w:style w:type="table" w:customStyle="1" w:styleId="12">
    <w:name w:val="网格型1"/>
    <w:basedOn w:val="a1"/>
    <w:next w:val="afff"/>
    <w:uiPriority w:val="39"/>
    <w:rsid w:val="003F3C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3F3CDD"/>
    <w:pPr>
      <w:spacing w:after="0"/>
      <w:jc w:val="center"/>
    </w:pPr>
    <w:rPr>
      <w:rFonts w:ascii="Calibri" w:hAnsi="Calibri" w:cs="Calibri"/>
      <w:noProof/>
      <w:color w:val="000000"/>
    </w:rPr>
  </w:style>
  <w:style w:type="character" w:customStyle="1" w:styleId="DefaultChar">
    <w:name w:val="Default Char"/>
    <w:basedOn w:val="a0"/>
    <w:link w:val="Default"/>
    <w:rsid w:val="003F3CDD"/>
    <w:rPr>
      <w:rFonts w:ascii="Arial" w:hAnsi="Arial" w:cs="Arial"/>
      <w:color w:val="000000"/>
      <w:kern w:val="0"/>
      <w:sz w:val="24"/>
      <w:szCs w:val="24"/>
      <w:lang w:eastAsia="en-US"/>
    </w:rPr>
  </w:style>
  <w:style w:type="character" w:customStyle="1" w:styleId="EndNoteBibliographyTitleChar">
    <w:name w:val="EndNote Bibliography Title Char"/>
    <w:basedOn w:val="DefaultChar"/>
    <w:link w:val="EndNoteBibliographyTitle"/>
    <w:rsid w:val="003F3CDD"/>
    <w:rPr>
      <w:rFonts w:ascii="Calibri" w:hAnsi="Calibri" w:cs="Calibri"/>
      <w:noProof/>
      <w:color w:val="000000"/>
      <w:kern w:val="0"/>
      <w:sz w:val="20"/>
      <w:szCs w:val="20"/>
      <w:lang w:eastAsia="en-US"/>
    </w:rPr>
  </w:style>
  <w:style w:type="paragraph" w:customStyle="1" w:styleId="EndNoteBibliography">
    <w:name w:val="EndNote Bibliography"/>
    <w:basedOn w:val="a"/>
    <w:link w:val="EndNoteBibliographyChar"/>
    <w:rsid w:val="003F3CDD"/>
    <w:pPr>
      <w:spacing w:line="240" w:lineRule="auto"/>
    </w:pPr>
    <w:rPr>
      <w:rFonts w:ascii="Calibri" w:hAnsi="Calibri" w:cs="Calibri"/>
      <w:noProof/>
      <w:color w:val="000000"/>
    </w:rPr>
  </w:style>
  <w:style w:type="character" w:customStyle="1" w:styleId="EndNoteBibliographyChar">
    <w:name w:val="EndNote Bibliography Char"/>
    <w:basedOn w:val="DefaultChar"/>
    <w:link w:val="EndNoteBibliography"/>
    <w:rsid w:val="003F3CDD"/>
    <w:rPr>
      <w:rFonts w:ascii="Calibri" w:hAnsi="Calibri" w:cs="Calibri"/>
      <w:noProof/>
      <w:color w:val="000000"/>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01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3F8ED-D42F-4983-89C3-17204B0C8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8</TotalTime>
  <Pages>15</Pages>
  <Words>3359</Words>
  <Characters>19147</Characters>
  <Application>Microsoft Office Word</Application>
  <DocSecurity>0</DocSecurity>
  <Lines>617</Lines>
  <Paragraphs>351</Paragraphs>
  <ScaleCrop>false</ScaleCrop>
  <Company/>
  <LinksUpToDate>false</LinksUpToDate>
  <CharactersWithSpaces>2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一雯</dc:creator>
  <cp:keywords/>
  <dc:description/>
  <cp:lastModifiedBy>Vera</cp:lastModifiedBy>
  <cp:revision>45</cp:revision>
  <cp:lastPrinted>2020-08-13T13:33:00Z</cp:lastPrinted>
  <dcterms:created xsi:type="dcterms:W3CDTF">2019-07-25T07:37:00Z</dcterms:created>
  <dcterms:modified xsi:type="dcterms:W3CDTF">2020-08-13T13:41:00Z</dcterms:modified>
</cp:coreProperties>
</file>